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8C16D5" w14:textId="77777777" w:rsidR="00A64495" w:rsidRPr="00FD3CD4" w:rsidRDefault="00A64495" w:rsidP="00A83BC6"/>
    <w:p w14:paraId="2454AE2B" w14:textId="77777777" w:rsidR="00EF4137" w:rsidRPr="00FD3CD4" w:rsidRDefault="00EF4137" w:rsidP="00A83BC6"/>
    <w:p w14:paraId="5FAA6859" w14:textId="77777777" w:rsidR="00EF4137" w:rsidRPr="00FD3CD4" w:rsidRDefault="00EF4137" w:rsidP="00A83BC6"/>
    <w:p w14:paraId="27720CE4" w14:textId="77777777" w:rsidR="00EF4137" w:rsidRPr="00FD3CD4" w:rsidRDefault="00EF4137" w:rsidP="00A83BC6"/>
    <w:p w14:paraId="74171DB0" w14:textId="3FB07E45" w:rsidR="000449B4" w:rsidRPr="00FD3CD4" w:rsidRDefault="00FD3CD4" w:rsidP="000449B4">
      <w:pPr>
        <w:pStyle w:val="Heading1"/>
        <w:rPr>
          <w:sz w:val="32"/>
          <w:szCs w:val="36"/>
        </w:rPr>
      </w:pPr>
      <w:bookmarkStart w:id="0" w:name="_Hlk27729448"/>
      <w:r w:rsidRPr="00FD3CD4">
        <w:rPr>
          <w:caps w:val="0"/>
          <w:sz w:val="32"/>
          <w:szCs w:val="36"/>
        </w:rPr>
        <w:t>The disintegration of event files over time</w:t>
      </w:r>
      <w:r w:rsidR="00A83BC6" w:rsidRPr="00FD3CD4">
        <w:rPr>
          <w:sz w:val="32"/>
          <w:szCs w:val="36"/>
        </w:rPr>
        <w:t xml:space="preserve">: </w:t>
      </w:r>
    </w:p>
    <w:p w14:paraId="5D654DDC" w14:textId="742E4047" w:rsidR="00EF4137" w:rsidRPr="00FD3CD4" w:rsidRDefault="00A83BC6" w:rsidP="000449B4">
      <w:pPr>
        <w:pStyle w:val="Heading1"/>
        <w:rPr>
          <w:sz w:val="32"/>
          <w:szCs w:val="36"/>
        </w:rPr>
      </w:pPr>
      <w:r w:rsidRPr="00FD3CD4">
        <w:rPr>
          <w:sz w:val="32"/>
          <w:szCs w:val="36"/>
        </w:rPr>
        <w:t>D</w:t>
      </w:r>
      <w:r w:rsidR="00FD3CD4" w:rsidRPr="00FD3CD4">
        <w:rPr>
          <w:caps w:val="0"/>
          <w:sz w:val="32"/>
          <w:szCs w:val="36"/>
        </w:rPr>
        <w:t>ecay or interference?</w:t>
      </w:r>
      <w:bookmarkEnd w:id="0"/>
    </w:p>
    <w:p w14:paraId="1268D242" w14:textId="77777777" w:rsidR="009462B3" w:rsidRPr="00FD3CD4" w:rsidRDefault="009462B3" w:rsidP="00A83BC6"/>
    <w:p w14:paraId="5A56DF94" w14:textId="64A9761A" w:rsidR="00EF4137" w:rsidRPr="00FD3CD4" w:rsidRDefault="00EF4137" w:rsidP="000449B4">
      <w:pPr>
        <w:pStyle w:val="Heading2"/>
      </w:pPr>
      <w:r w:rsidRPr="00FD3CD4">
        <w:t>Bernhard Hommel</w:t>
      </w:r>
      <w:r w:rsidRPr="00FD3CD4">
        <w:rPr>
          <w:vertAlign w:val="superscript"/>
        </w:rPr>
        <w:t>1</w:t>
      </w:r>
      <w:r w:rsidR="001E4945" w:rsidRPr="00FD3CD4">
        <w:rPr>
          <w:vertAlign w:val="superscript"/>
        </w:rPr>
        <w:t>,2</w:t>
      </w:r>
      <w:r w:rsidRPr="00FD3CD4">
        <w:t xml:space="preserve"> &amp; Christian Frings</w:t>
      </w:r>
      <w:r w:rsidR="001E4945" w:rsidRPr="00FD3CD4">
        <w:rPr>
          <w:vertAlign w:val="superscript"/>
        </w:rPr>
        <w:t>3</w:t>
      </w:r>
    </w:p>
    <w:p w14:paraId="796CA4B7" w14:textId="77777777" w:rsidR="000449B4" w:rsidRPr="00FD3CD4" w:rsidRDefault="000449B4" w:rsidP="000449B4">
      <w:pPr>
        <w:jc w:val="center"/>
        <w:rPr>
          <w:vertAlign w:val="superscript"/>
        </w:rPr>
      </w:pPr>
    </w:p>
    <w:p w14:paraId="15E83F6C" w14:textId="56968ACF" w:rsidR="000449B4" w:rsidRPr="00FD3CD4" w:rsidRDefault="000449B4" w:rsidP="000449B4">
      <w:pPr>
        <w:spacing w:line="360" w:lineRule="auto"/>
        <w:ind w:firstLine="0"/>
        <w:jc w:val="center"/>
      </w:pPr>
      <w:r w:rsidRPr="00FD3CD4">
        <w:rPr>
          <w:vertAlign w:val="superscript"/>
        </w:rPr>
        <w:t>1</w:t>
      </w:r>
      <w:r w:rsidRPr="00FD3CD4">
        <w:t xml:space="preserve"> Leiden University</w:t>
      </w:r>
    </w:p>
    <w:p w14:paraId="09D5D0A7" w14:textId="77777777" w:rsidR="000449B4" w:rsidRPr="00FD3CD4" w:rsidRDefault="000449B4" w:rsidP="000449B4">
      <w:pPr>
        <w:spacing w:line="360" w:lineRule="auto"/>
        <w:ind w:firstLine="0"/>
        <w:jc w:val="center"/>
      </w:pPr>
      <w:r w:rsidRPr="00FD3CD4">
        <w:t>Institute for Psychological Research &amp; Leiden Institute for Brain and Cognition</w:t>
      </w:r>
    </w:p>
    <w:p w14:paraId="6AB255E8" w14:textId="4197A57E" w:rsidR="000449B4" w:rsidRPr="00FD3CD4" w:rsidRDefault="000449B4" w:rsidP="000449B4">
      <w:pPr>
        <w:spacing w:line="360" w:lineRule="auto"/>
        <w:ind w:firstLine="0"/>
        <w:jc w:val="center"/>
      </w:pPr>
      <w:r w:rsidRPr="00FD3CD4">
        <w:t xml:space="preserve">Leiden, </w:t>
      </w:r>
      <w:del w:id="1" w:author="Jardi" w:date="2020-04-23T21:38:00Z">
        <w:r w:rsidRPr="00FD3CD4" w:rsidDel="003F6376">
          <w:delText xml:space="preserve">the </w:delText>
        </w:r>
      </w:del>
      <w:ins w:id="2" w:author="Jardi" w:date="2020-04-23T21:38:00Z">
        <w:r w:rsidR="003F6376">
          <w:t>T</w:t>
        </w:r>
        <w:r w:rsidR="003F6376" w:rsidRPr="00FD3CD4">
          <w:t xml:space="preserve">he </w:t>
        </w:r>
      </w:ins>
      <w:r w:rsidRPr="00FD3CD4">
        <w:t>Netherlands</w:t>
      </w:r>
    </w:p>
    <w:p w14:paraId="43BACD92" w14:textId="6FAE0763" w:rsidR="000449B4" w:rsidRPr="00FD3CD4" w:rsidRDefault="000449B4" w:rsidP="000449B4">
      <w:pPr>
        <w:spacing w:line="240" w:lineRule="auto"/>
        <w:ind w:firstLine="0"/>
        <w:jc w:val="center"/>
        <w:rPr>
          <w:vertAlign w:val="superscript"/>
        </w:rPr>
      </w:pPr>
    </w:p>
    <w:p w14:paraId="025E52DC" w14:textId="454034C6" w:rsidR="001E4945" w:rsidRPr="00FD3CD4" w:rsidRDefault="001E4945" w:rsidP="000449B4">
      <w:pPr>
        <w:spacing w:line="240" w:lineRule="auto"/>
        <w:ind w:firstLine="0"/>
        <w:jc w:val="center"/>
      </w:pPr>
      <w:r w:rsidRPr="00FD3CD4">
        <w:rPr>
          <w:vertAlign w:val="superscript"/>
        </w:rPr>
        <w:t xml:space="preserve">2 </w:t>
      </w:r>
      <w:r w:rsidRPr="00FD3CD4">
        <w:t>Department of Psychology, Shandong Normal University, Jinan, China</w:t>
      </w:r>
    </w:p>
    <w:p w14:paraId="278EBA5F" w14:textId="77777777" w:rsidR="000449B4" w:rsidRPr="00FD3CD4" w:rsidRDefault="000449B4" w:rsidP="000449B4">
      <w:pPr>
        <w:spacing w:line="240" w:lineRule="auto"/>
        <w:ind w:firstLine="0"/>
        <w:jc w:val="center"/>
        <w:rPr>
          <w:vertAlign w:val="superscript"/>
        </w:rPr>
      </w:pPr>
    </w:p>
    <w:p w14:paraId="51CC140B" w14:textId="4B357023" w:rsidR="00EF4137" w:rsidRPr="00FD3CD4" w:rsidRDefault="001E4945" w:rsidP="000449B4">
      <w:pPr>
        <w:spacing w:line="240" w:lineRule="auto"/>
        <w:ind w:firstLine="0"/>
        <w:jc w:val="center"/>
      </w:pPr>
      <w:r w:rsidRPr="00FD3CD4">
        <w:rPr>
          <w:vertAlign w:val="superscript"/>
        </w:rPr>
        <w:t xml:space="preserve">3 </w:t>
      </w:r>
      <w:r w:rsidR="00EF4137" w:rsidRPr="00FD3CD4">
        <w:t>Trier Univer</w:t>
      </w:r>
      <w:r w:rsidR="00A83BC6" w:rsidRPr="00FD3CD4">
        <w:t>si</w:t>
      </w:r>
      <w:r w:rsidR="00EF4137" w:rsidRPr="00FD3CD4">
        <w:t>ty</w:t>
      </w:r>
    </w:p>
    <w:p w14:paraId="7F364AF5" w14:textId="2618E362" w:rsidR="000449B4" w:rsidRPr="00FD3CD4" w:rsidRDefault="00FC241C" w:rsidP="000449B4">
      <w:pPr>
        <w:spacing w:line="240" w:lineRule="auto"/>
        <w:ind w:firstLine="0"/>
        <w:jc w:val="center"/>
      </w:pPr>
      <w:r w:rsidRPr="00FD3CD4">
        <w:t>Institute for Psychology, Department of Cognitive Psychology,</w:t>
      </w:r>
    </w:p>
    <w:p w14:paraId="39071A2F" w14:textId="2E3A1BE2" w:rsidR="000449B4" w:rsidRPr="00FD3CD4" w:rsidRDefault="00FC241C" w:rsidP="00FC241C">
      <w:pPr>
        <w:spacing w:line="240" w:lineRule="auto"/>
        <w:ind w:firstLine="0"/>
        <w:jc w:val="center"/>
      </w:pPr>
      <w:r w:rsidRPr="00FD3CD4">
        <w:t>Trier, Germany</w:t>
      </w:r>
    </w:p>
    <w:p w14:paraId="1D29DDB0" w14:textId="77777777" w:rsidR="00EF4137" w:rsidRPr="00FD3CD4" w:rsidRDefault="00EF4137" w:rsidP="00A83BC6"/>
    <w:p w14:paraId="6A2A6DCB" w14:textId="77777777" w:rsidR="0089518C" w:rsidRPr="00FD3CD4" w:rsidRDefault="0089518C" w:rsidP="00A83BC6"/>
    <w:p w14:paraId="011D2929" w14:textId="4331CE09" w:rsidR="000449B4" w:rsidRPr="00FD3CD4" w:rsidRDefault="000449B4" w:rsidP="000449B4">
      <w:pPr>
        <w:ind w:firstLine="0"/>
      </w:pPr>
    </w:p>
    <w:p w14:paraId="437DCE89" w14:textId="77777777" w:rsidR="000449B4" w:rsidRPr="00FD3CD4" w:rsidRDefault="000449B4" w:rsidP="000449B4">
      <w:pPr>
        <w:spacing w:line="240" w:lineRule="auto"/>
      </w:pPr>
    </w:p>
    <w:p w14:paraId="79E38039" w14:textId="77777777" w:rsidR="000449B4" w:rsidRPr="00FD3CD4" w:rsidRDefault="000449B4" w:rsidP="000449B4">
      <w:pPr>
        <w:spacing w:line="240" w:lineRule="auto"/>
      </w:pPr>
    </w:p>
    <w:p w14:paraId="4BBB741E" w14:textId="29908C08" w:rsidR="000449B4" w:rsidRPr="00FD3CD4" w:rsidRDefault="000449B4" w:rsidP="000449B4">
      <w:pPr>
        <w:spacing w:line="240" w:lineRule="auto"/>
      </w:pPr>
    </w:p>
    <w:p w14:paraId="2958C741" w14:textId="4DE0D2DE" w:rsidR="000449B4" w:rsidRPr="00FD3CD4" w:rsidRDefault="000449B4" w:rsidP="000449B4">
      <w:pPr>
        <w:spacing w:line="240" w:lineRule="auto"/>
      </w:pPr>
    </w:p>
    <w:p w14:paraId="450668B6" w14:textId="77777777" w:rsidR="000449B4" w:rsidRPr="00FD3CD4" w:rsidRDefault="000449B4" w:rsidP="000449B4">
      <w:pPr>
        <w:spacing w:line="240" w:lineRule="auto"/>
      </w:pPr>
    </w:p>
    <w:p w14:paraId="6B9741F9" w14:textId="77777777" w:rsidR="000449B4" w:rsidRPr="00FD3CD4" w:rsidRDefault="000449B4" w:rsidP="000449B4">
      <w:pPr>
        <w:spacing w:line="240" w:lineRule="auto"/>
      </w:pPr>
    </w:p>
    <w:p w14:paraId="09CF0CC0" w14:textId="7162850D" w:rsidR="000449B4" w:rsidRPr="00FD3CD4" w:rsidRDefault="000449B4" w:rsidP="000449B4">
      <w:pPr>
        <w:spacing w:line="240" w:lineRule="auto"/>
      </w:pPr>
      <w:r w:rsidRPr="00FD3CD4">
        <w:t>Corresponding Address:</w:t>
      </w:r>
    </w:p>
    <w:p w14:paraId="6728C7A9" w14:textId="77777777" w:rsidR="000449B4" w:rsidRPr="00FD3CD4" w:rsidRDefault="000449B4" w:rsidP="000449B4">
      <w:pPr>
        <w:spacing w:line="240" w:lineRule="auto"/>
      </w:pPr>
      <w:r w:rsidRPr="00FD3CD4">
        <w:t>Bernhard Hommel</w:t>
      </w:r>
    </w:p>
    <w:p w14:paraId="22809B27" w14:textId="77777777" w:rsidR="000449B4" w:rsidRPr="00FD3CD4" w:rsidRDefault="000449B4" w:rsidP="000449B4">
      <w:pPr>
        <w:spacing w:line="240" w:lineRule="auto"/>
      </w:pPr>
      <w:r w:rsidRPr="00FD3CD4">
        <w:t>Leiden University</w:t>
      </w:r>
    </w:p>
    <w:p w14:paraId="3ACCEB34" w14:textId="77777777" w:rsidR="000449B4" w:rsidRPr="00FD3CD4" w:rsidRDefault="000449B4" w:rsidP="000449B4">
      <w:pPr>
        <w:spacing w:line="240" w:lineRule="auto"/>
      </w:pPr>
      <w:r w:rsidRPr="00FD3CD4">
        <w:t>Department of Psychology</w:t>
      </w:r>
    </w:p>
    <w:p w14:paraId="62680108" w14:textId="77777777" w:rsidR="000449B4" w:rsidRPr="00FD3CD4" w:rsidRDefault="000449B4" w:rsidP="000449B4">
      <w:pPr>
        <w:spacing w:line="240" w:lineRule="auto"/>
      </w:pPr>
      <w:r w:rsidRPr="00FD3CD4">
        <w:t>Cognitive Psychology Unit</w:t>
      </w:r>
    </w:p>
    <w:p w14:paraId="4AFC7343" w14:textId="77777777" w:rsidR="000449B4" w:rsidRPr="00FD3CD4" w:rsidRDefault="000449B4" w:rsidP="000449B4">
      <w:pPr>
        <w:spacing w:line="240" w:lineRule="auto"/>
      </w:pPr>
      <w:r w:rsidRPr="00FD3CD4">
        <w:t>Wassenaarseweg 52</w:t>
      </w:r>
    </w:p>
    <w:p w14:paraId="51DEA5A2" w14:textId="5112F156" w:rsidR="000449B4" w:rsidRPr="00FD3CD4" w:rsidRDefault="000449B4" w:rsidP="000449B4">
      <w:pPr>
        <w:spacing w:line="240" w:lineRule="auto"/>
      </w:pPr>
      <w:r w:rsidRPr="00FD3CD4">
        <w:t xml:space="preserve">2333 AK Leiden, </w:t>
      </w:r>
      <w:del w:id="3" w:author="Jardi" w:date="2020-04-23T21:27:00Z">
        <w:r w:rsidRPr="00FD3CD4" w:rsidDel="00414E7C">
          <w:delText xml:space="preserve">the </w:delText>
        </w:r>
      </w:del>
      <w:ins w:id="4" w:author="Jardi" w:date="2020-04-23T21:27:00Z">
        <w:r w:rsidR="00414E7C">
          <w:t>T</w:t>
        </w:r>
        <w:r w:rsidR="00414E7C" w:rsidRPr="00FD3CD4">
          <w:t xml:space="preserve">he </w:t>
        </w:r>
      </w:ins>
      <w:r w:rsidRPr="00FD3CD4">
        <w:t>Netherlands</w:t>
      </w:r>
    </w:p>
    <w:p w14:paraId="65851EF3" w14:textId="4BC0C967" w:rsidR="000449B4" w:rsidRPr="00FD3CD4" w:rsidRDefault="00FD3CD4" w:rsidP="000449B4">
      <w:pPr>
        <w:spacing w:line="240" w:lineRule="auto"/>
      </w:pPr>
      <w:hyperlink r:id="rId8" w:history="1">
        <w:r w:rsidR="001E4945" w:rsidRPr="00FD3CD4">
          <w:rPr>
            <w:rStyle w:val="Hyperlink"/>
          </w:rPr>
          <w:t>bh@bhommel.onmicrosoft.com</w:t>
        </w:r>
      </w:hyperlink>
    </w:p>
    <w:p w14:paraId="37E93CD2" w14:textId="3F014E15" w:rsidR="000449B4" w:rsidRPr="00FD3CD4" w:rsidRDefault="000449B4" w:rsidP="000449B4">
      <w:r w:rsidRPr="00FD3CD4">
        <w:br w:type="page"/>
      </w:r>
    </w:p>
    <w:p w14:paraId="6C3754BB" w14:textId="3A0163B6" w:rsidR="0089518C" w:rsidRPr="00FD3CD4" w:rsidRDefault="003F6376" w:rsidP="003F6376">
      <w:pPr>
        <w:pStyle w:val="Heading1"/>
        <w:jc w:val="left"/>
        <w:pPrChange w:id="5" w:author="Jardi" w:date="2020-04-23T21:38:00Z">
          <w:pPr>
            <w:pStyle w:val="Heading1"/>
          </w:pPr>
        </w:pPrChange>
      </w:pPr>
      <w:r w:rsidRPr="00FD3CD4">
        <w:rPr>
          <w:caps w:val="0"/>
        </w:rPr>
        <w:lastRenderedPageBreak/>
        <w:t>Abstract</w:t>
      </w:r>
    </w:p>
    <w:p w14:paraId="0C1E74CB" w14:textId="05151585" w:rsidR="0089518C" w:rsidRPr="00FD3CD4" w:rsidRDefault="006A6A17" w:rsidP="00A83BC6">
      <w:r w:rsidRPr="00FD3CD4">
        <w:t xml:space="preserve">When facing particular combinations of stimuli and responses, people create temporary event files integrating the corresponding stimulus and response features. Repeating one or more of these features </w:t>
      </w:r>
      <w:ins w:id="6" w:author="Jardi" w:date="2020-04-23T21:39:00Z">
        <w:r w:rsidR="003F6376" w:rsidRPr="00FD3CD4">
          <w:t>retrieve</w:t>
        </w:r>
        <w:r w:rsidR="003F6376">
          <w:t>s</w:t>
        </w:r>
        <w:r w:rsidR="003F6376" w:rsidRPr="00FD3CD4">
          <w:t xml:space="preserve"> </w:t>
        </w:r>
      </w:ins>
      <w:del w:id="7" w:author="Jardi" w:date="2020-04-23T21:39:00Z">
        <w:r w:rsidRPr="00FD3CD4" w:rsidDel="003F6376">
          <w:delText xml:space="preserve">retrieve </w:delText>
        </w:r>
      </w:del>
      <w:r w:rsidRPr="00FD3CD4">
        <w:t xml:space="preserve">the entire event file, which impairs performance if not all features repeat (partial-repetition costs). We studied how durable event files are over time and how sensitive they are </w:t>
      </w:r>
      <w:r w:rsidR="00A56396" w:rsidRPr="00FD3CD4">
        <w:t>to intervening objects or stimulus-response events. After-effects of relevant and irrelevant stimulus-response bindings were assessed after</w:t>
      </w:r>
      <w:r w:rsidRPr="00FD3CD4">
        <w:t xml:space="preserve"> intervals </w:t>
      </w:r>
      <w:r w:rsidR="00A56396" w:rsidRPr="00FD3CD4">
        <w:t>of</w:t>
      </w:r>
      <w:r w:rsidRPr="00FD3CD4">
        <w:t xml:space="preserve"> 1</w:t>
      </w:r>
      <w:del w:id="8" w:author="Jardi" w:date="2020-04-23T21:40:00Z">
        <w:r w:rsidR="00A56396" w:rsidRPr="00FD3CD4" w:rsidDel="003F6376">
          <w:delText>-</w:delText>
        </w:r>
      </w:del>
      <w:ins w:id="9" w:author="Jardi" w:date="2020-04-23T21:40:00Z">
        <w:r w:rsidR="003F6376">
          <w:t xml:space="preserve"> to </w:t>
        </w:r>
      </w:ins>
      <w:r w:rsidR="00A56396" w:rsidRPr="00FD3CD4">
        <w:t>5</w:t>
      </w:r>
      <w:r w:rsidRPr="00FD3CD4">
        <w:t xml:space="preserve"> s</w:t>
      </w:r>
      <w:del w:id="10" w:author="Jardi" w:date="2020-04-23T21:41:00Z">
        <w:r w:rsidRPr="00FD3CD4" w:rsidDel="003F6376">
          <w:delText>econds</w:delText>
        </w:r>
      </w:del>
      <w:r w:rsidRPr="00FD3CD4">
        <w:t xml:space="preserve"> between </w:t>
      </w:r>
      <w:r w:rsidR="00A56396" w:rsidRPr="00FD3CD4">
        <w:t xml:space="preserve">creation and retrieval of the binding that were either unfilled (Experiment 1A), filled with 0, 2, or 4 presentations of the same neutral stimulus </w:t>
      </w:r>
      <w:r w:rsidRPr="00FD3CD4">
        <w:t xml:space="preserve">(1B), </w:t>
      </w:r>
      <w:r w:rsidR="00A56396" w:rsidRPr="00FD3CD4">
        <w:t xml:space="preserve">or of changing stimuli </w:t>
      </w:r>
      <w:r w:rsidRPr="00FD3CD4">
        <w:t>(1C)</w:t>
      </w:r>
      <w:r w:rsidR="00A56396" w:rsidRPr="00FD3CD4">
        <w:t xml:space="preserve">, or filled with 0, 2, or 4 </w:t>
      </w:r>
      <w:r w:rsidRPr="00FD3CD4">
        <w:t>task-</w:t>
      </w:r>
      <w:r w:rsidR="00A56396" w:rsidRPr="00FD3CD4">
        <w:t>un</w:t>
      </w:r>
      <w:r w:rsidRPr="00FD3CD4">
        <w:t xml:space="preserve">related stimulus-response combinations (2A) </w:t>
      </w:r>
      <w:r w:rsidR="00A56396" w:rsidRPr="00FD3CD4">
        <w:t>or the same number of repetitions of the binding-inducing stimulus-response combination</w:t>
      </w:r>
      <w:r w:rsidRPr="00FD3CD4">
        <w:t xml:space="preserve"> (2B). </w:t>
      </w:r>
      <w:r w:rsidR="00F75233" w:rsidRPr="00FD3CD4">
        <w:t xml:space="preserve">Taken altogether, the findings show a strong impact on the duration of the interval but no systematic effect of the type and number of intervening events. This suggests that event files disintegrate over time, as a function of spontaneous decay, but not due to interference from other bindings. </w:t>
      </w:r>
      <w:r w:rsidR="0089518C" w:rsidRPr="00FD3CD4">
        <w:br w:type="page"/>
      </w:r>
    </w:p>
    <w:p w14:paraId="232DD504" w14:textId="4205C68D" w:rsidR="00204332" w:rsidRPr="00FD3CD4" w:rsidRDefault="00A83BC6" w:rsidP="00204332">
      <w:r w:rsidRPr="00FD3CD4">
        <w:lastRenderedPageBreak/>
        <w:t xml:space="preserve">The human brain codes external events in a distributed, feature-based fashion, which is true for perceptual modalities like vision (e.g., DeYoe &amp; Van Essen, 1988) as well as for action (e.g., Georgopoulos, 1990). This raises the question </w:t>
      </w:r>
      <w:ins w:id="11" w:author="Jardi" w:date="2020-04-23T21:47:00Z">
        <w:r w:rsidR="003F6376">
          <w:t xml:space="preserve">of </w:t>
        </w:r>
      </w:ins>
      <w:r w:rsidRPr="00FD3CD4">
        <w:t xml:space="preserve">how </w:t>
      </w:r>
      <w:r w:rsidR="000F74D1" w:rsidRPr="00FD3CD4">
        <w:t xml:space="preserve">and </w:t>
      </w:r>
      <w:r w:rsidRPr="00FD3CD4">
        <w:t xml:space="preserve">according to which rules features belonging to the same stimulus, response, or stimulus-response event are integrated. With regard to perception, Treisman and colleagues (Kahneman, Treisman, &amp; Gibbs, 1992; Treisman, 1996) have suggested that the codes representing the features of the same object are temporarily integrated into what they call “object files”. </w:t>
      </w:r>
      <w:r w:rsidR="00204332" w:rsidRPr="00FD3CD4">
        <w:t>In support of this assumption, they demonstrated that participants respond faster and more accurately if the identity of a visual object is repeated,</w:t>
      </w:r>
      <w:r w:rsidR="00763FFE" w:rsidRPr="00FD3CD4">
        <w:t xml:space="preserve"> but only in conditions that retain the relation between identity and location—suggesting that the previous encounter has left an identity-location binding behind.</w:t>
      </w:r>
    </w:p>
    <w:p w14:paraId="3051BF63" w14:textId="6FBDE5F7" w:rsidR="00763FFE" w:rsidRPr="00FD3CD4" w:rsidRDefault="00204332" w:rsidP="00204332">
      <w:r w:rsidRPr="00FD3CD4">
        <w:t>Hommel (1998</w:t>
      </w:r>
      <w:r w:rsidR="00763FFE" w:rsidRPr="00FD3CD4">
        <w:t>, 2004</w:t>
      </w:r>
      <w:r w:rsidRPr="00FD3CD4">
        <w:t>) has extended th</w:t>
      </w:r>
      <w:r w:rsidR="00763FFE" w:rsidRPr="00FD3CD4">
        <w:t xml:space="preserve">e object-file </w:t>
      </w:r>
      <w:r w:rsidRPr="00FD3CD4">
        <w:t xml:space="preserve">concept to actions and stimulus-response events, </w:t>
      </w:r>
      <w:r w:rsidR="00763FFE" w:rsidRPr="00FD3CD4">
        <w:t>and suggested that their features are i</w:t>
      </w:r>
      <w:r w:rsidRPr="00FD3CD4">
        <w:t xml:space="preserve">ntegrated into “event files”. </w:t>
      </w:r>
      <w:r w:rsidR="00763FFE" w:rsidRPr="00FD3CD4">
        <w:t>Applying the logic of Treisman and colleagues, he was able to show that</w:t>
      </w:r>
      <w:del w:id="12" w:author="Jardi" w:date="2020-04-23T21:49:00Z">
        <w:r w:rsidR="00763FFE" w:rsidRPr="00FD3CD4" w:rsidDel="006B3B7D">
          <w:delText>,</w:delText>
        </w:r>
      </w:del>
      <w:r w:rsidR="00763FFE" w:rsidRPr="00FD3CD4">
        <w:t xml:space="preserve"> if participants are facing sequences of stimulus-response combinations, performance is better if the present stimulus and response features are either identical with the previous stimulus-response combination or if no feature is shared. In other words, performance is impaired if a stimulus feature repeats while the response changes, or vice versa—the </w:t>
      </w:r>
      <w:r w:rsidR="00763FFE" w:rsidRPr="00FD3CD4">
        <w:rPr>
          <w:i/>
        </w:rPr>
        <w:t>partial-</w:t>
      </w:r>
      <w:r w:rsidR="00763FFE" w:rsidRPr="00FD3CD4">
        <w:t>(feature-)</w:t>
      </w:r>
      <w:r w:rsidR="00763FFE" w:rsidRPr="00FD3CD4">
        <w:rPr>
          <w:i/>
        </w:rPr>
        <w:t>repetition cost</w:t>
      </w:r>
      <w:r w:rsidR="00763FFE" w:rsidRPr="00FD3CD4">
        <w:t>. This suggests that repeating a feature of a stimulus or response tends to retrieve previously created bindings involving that feature, which would be problematic if the other component(s) of the retrieved binding conflicts with one of the present features</w:t>
      </w:r>
      <w:r w:rsidR="00FC241C" w:rsidRPr="00FD3CD4">
        <w:t xml:space="preserve"> (see Henson, Eckstein, Waszak, Frings, &amp; Horner, 2014; Frings et al., </w:t>
      </w:r>
      <w:r w:rsidR="00B869E6" w:rsidRPr="00FD3CD4">
        <w:t>in press</w:t>
      </w:r>
      <w:r w:rsidR="00FC241C" w:rsidRPr="00FD3CD4">
        <w:t>)</w:t>
      </w:r>
      <w:r w:rsidR="00763FFE" w:rsidRPr="00FD3CD4">
        <w:t>. Indeed, an fMRI study showed that repeating a stimulus feature activates the motor action that was previously paired with this feature and repeating an action activates the stimulus feature that was previously paired with this action (Kühn et al., 2011).</w:t>
      </w:r>
    </w:p>
    <w:p w14:paraId="4EDB321E" w14:textId="070D6F73" w:rsidR="003119BD" w:rsidRDefault="00815C31" w:rsidP="00A83BC6">
      <w:pPr>
        <w:rPr>
          <w:ins w:id="13" w:author="Jardi" w:date="2020-04-24T00:33:00Z"/>
        </w:rPr>
      </w:pPr>
      <w:r w:rsidRPr="00FD3CD4">
        <w:t xml:space="preserve">The main question </w:t>
      </w:r>
      <w:r w:rsidR="00FC241C" w:rsidRPr="00FD3CD4">
        <w:t>we</w:t>
      </w:r>
      <w:r w:rsidRPr="00FD3CD4">
        <w:t xml:space="preserve"> pursued in the present study was how durable event files are. </w:t>
      </w:r>
      <w:r w:rsidR="00FC241C" w:rsidRPr="00FD3CD4">
        <w:t>P</w:t>
      </w:r>
      <w:r w:rsidR="00A83BC6" w:rsidRPr="00FD3CD4">
        <w:t>revious stud</w:t>
      </w:r>
      <w:r w:rsidR="00FC241C" w:rsidRPr="00FD3CD4">
        <w:t>ies</w:t>
      </w:r>
      <w:r w:rsidR="00A83BC6" w:rsidRPr="00FD3CD4">
        <w:t xml:space="preserve"> show</w:t>
      </w:r>
      <w:r w:rsidR="00FC241C" w:rsidRPr="00FD3CD4">
        <w:t>ed</w:t>
      </w:r>
      <w:r w:rsidR="00A83BC6" w:rsidRPr="00FD3CD4">
        <w:t xml:space="preserve"> that event files can survive for at least </w:t>
      </w:r>
      <w:del w:id="14" w:author="Jardi" w:date="2020-04-23T21:51:00Z">
        <w:r w:rsidR="00A83BC6" w:rsidRPr="00FD3CD4" w:rsidDel="006B3B7D">
          <w:delText>four seconds</w:delText>
        </w:r>
      </w:del>
      <w:ins w:id="15" w:author="Jardi" w:date="2020-04-23T21:51:00Z">
        <w:r w:rsidR="006B3B7D">
          <w:t>4 s</w:t>
        </w:r>
      </w:ins>
      <w:r w:rsidR="00A83BC6" w:rsidRPr="00FD3CD4">
        <w:t xml:space="preserve"> </w:t>
      </w:r>
      <w:r w:rsidRPr="00FD3CD4">
        <w:t xml:space="preserve">between the first (binding-inducing) trial and the second (binding-retrieving) trial </w:t>
      </w:r>
      <w:r w:rsidR="00A83BC6" w:rsidRPr="00FD3CD4">
        <w:t>(Hommel &amp; Colzato, 2004)</w:t>
      </w:r>
      <w:r w:rsidR="00FC241C" w:rsidRPr="00FD3CD4">
        <w:t xml:space="preserve"> in the case </w:t>
      </w:r>
      <w:r w:rsidR="00FC241C" w:rsidRPr="00FD3CD4">
        <w:lastRenderedPageBreak/>
        <w:t xml:space="preserve">of target-response bindings while distractor-response bindings seem to survive for only about </w:t>
      </w:r>
      <w:del w:id="16" w:author="Jardi" w:date="2020-04-23T21:51:00Z">
        <w:r w:rsidR="00FC241C" w:rsidRPr="00FD3CD4" w:rsidDel="006B3B7D">
          <w:delText>two seconds</w:delText>
        </w:r>
      </w:del>
      <w:ins w:id="17" w:author="Jardi" w:date="2020-04-23T21:51:00Z">
        <w:r w:rsidR="006B3B7D">
          <w:t>2 s</w:t>
        </w:r>
      </w:ins>
      <w:r w:rsidR="00FC241C" w:rsidRPr="00FD3CD4">
        <w:t xml:space="preserve"> (Frings, 2011)</w:t>
      </w:r>
      <w:r w:rsidRPr="00FD3CD4">
        <w:t xml:space="preserve">. However, </w:t>
      </w:r>
      <w:r w:rsidR="00A83BC6" w:rsidRPr="00FD3CD4">
        <w:t xml:space="preserve">these observations were made in the absence of any other stimulus or action between </w:t>
      </w:r>
      <w:r w:rsidRPr="00FD3CD4">
        <w:t>binding</w:t>
      </w:r>
      <w:r w:rsidR="00A83BC6" w:rsidRPr="00FD3CD4">
        <w:t xml:space="preserve"> and retrieval, and therefore provide only a measure of pure memory decay</w:t>
      </w:r>
      <w:r w:rsidRPr="00FD3CD4">
        <w:t xml:space="preserve"> over a relatively short period of time</w:t>
      </w:r>
      <w:r w:rsidR="00A83BC6" w:rsidRPr="00FD3CD4">
        <w:t>.</w:t>
      </w:r>
      <w:r w:rsidRPr="00FD3CD4">
        <w:t xml:space="preserve"> </w:t>
      </w:r>
      <w:r w:rsidR="00BE6326" w:rsidRPr="00FD3CD4">
        <w:t xml:space="preserve">Some more evidence was provided by Pösse, Waszak, and Hommel (2006), who found small but significant </w:t>
      </w:r>
      <w:ins w:id="18" w:author="Jardi" w:date="2020-04-23T21:51:00Z">
        <w:r w:rsidR="006B3B7D" w:rsidRPr="00FD3CD4">
          <w:t>after</w:t>
        </w:r>
        <w:r w:rsidR="006B3B7D">
          <w:t>-</w:t>
        </w:r>
        <w:r w:rsidR="006B3B7D" w:rsidRPr="00FD3CD4">
          <w:t>effects</w:t>
        </w:r>
        <w:r w:rsidR="006B3B7D" w:rsidRPr="00FD3CD4" w:rsidDel="006B3B7D">
          <w:t xml:space="preserve"> </w:t>
        </w:r>
      </w:ins>
      <w:del w:id="19" w:author="Jardi" w:date="2020-04-23T21:51:00Z">
        <w:r w:rsidR="00BE6326" w:rsidRPr="00FD3CD4" w:rsidDel="006B3B7D">
          <w:delText xml:space="preserve">aftereffects </w:delText>
        </w:r>
      </w:del>
      <w:r w:rsidR="00BE6326" w:rsidRPr="00FD3CD4">
        <w:t xml:space="preserve">of bindings created three trials ago and even after a task switch. </w:t>
      </w:r>
      <w:r w:rsidR="00FC241C" w:rsidRPr="00FD3CD4">
        <w:t xml:space="preserve">Frings and Rothermund (2011) also found distractor-response binding effects intact with one trial intervening </w:t>
      </w:r>
      <w:r w:rsidR="007A6BC3" w:rsidRPr="00FD3CD4">
        <w:t xml:space="preserve">between </w:t>
      </w:r>
      <w:r w:rsidR="00FC241C" w:rsidRPr="00FD3CD4">
        <w:t xml:space="preserve">the binding-inducing and binding-retrieving trial. Yet, in the few previous studies timing and intervening trials were not systematically varied. </w:t>
      </w:r>
      <w:r w:rsidR="00BE6326" w:rsidRPr="00FD3CD4">
        <w:t>Given that memory r</w:t>
      </w:r>
      <w:r w:rsidRPr="00FD3CD4">
        <w:t>esearchers disagree with respect to the question whether forgetting reflects pure decay or interference for more than 80 years (McGeoch, 1932; Altmann &amp; Schunn, 2012)</w:t>
      </w:r>
      <w:r w:rsidR="00BE6326" w:rsidRPr="00FD3CD4">
        <w:t xml:space="preserve">, we thus aimed to disentangle decay and interference in a more systematic fashion. We did so by means of two experiments. </w:t>
      </w:r>
      <w:r w:rsidR="00CE3CF9" w:rsidRPr="00FD3CD4">
        <w:t>In both experiments</w:t>
      </w:r>
      <w:ins w:id="20" w:author="Jardi" w:date="2020-04-24T00:32:00Z">
        <w:r w:rsidR="00D76C9F">
          <w:t>,</w:t>
        </w:r>
      </w:ins>
      <w:r w:rsidR="00CE3CF9" w:rsidRPr="00FD3CD4">
        <w:t xml:space="preserve"> we investigated two kinds of stimulus-response bindings</w:t>
      </w:r>
      <w:r w:rsidR="000F74D1" w:rsidRPr="00FD3CD4">
        <w:t xml:space="preserve">: </w:t>
      </w:r>
      <w:r w:rsidR="00CE3CF9" w:rsidRPr="00FD3CD4">
        <w:t xml:space="preserve">target-response binding (binding between relevant </w:t>
      </w:r>
      <w:r w:rsidR="006B5FEE" w:rsidRPr="00FD3CD4">
        <w:t xml:space="preserve">stimulus </w:t>
      </w:r>
      <w:r w:rsidR="00CE3CF9" w:rsidRPr="00FD3CD4">
        <w:t>feature and response; Hommel, 1998) and distractor-response</w:t>
      </w:r>
      <w:del w:id="21" w:author="Jardi" w:date="2020-04-24T00:33:00Z">
        <w:r w:rsidR="00CE3CF9" w:rsidRPr="00FD3CD4" w:rsidDel="00D76C9F">
          <w:delText>-</w:delText>
        </w:r>
      </w:del>
      <w:ins w:id="22" w:author="Jardi" w:date="2020-04-24T00:33:00Z">
        <w:r w:rsidR="00D76C9F">
          <w:t xml:space="preserve"> </w:t>
        </w:r>
      </w:ins>
      <w:r w:rsidR="00CE3CF9" w:rsidRPr="00FD3CD4">
        <w:t xml:space="preserve">binding (binding between irrelevant </w:t>
      </w:r>
      <w:r w:rsidR="006B5FEE" w:rsidRPr="00FD3CD4">
        <w:t xml:space="preserve">stimulus </w:t>
      </w:r>
      <w:r w:rsidR="00CE3CF9" w:rsidRPr="00FD3CD4">
        <w:t xml:space="preserve">feature and response; </w:t>
      </w:r>
      <w:r w:rsidR="006B5FEE" w:rsidRPr="00FD3CD4">
        <w:t xml:space="preserve">Hommel, 1998; </w:t>
      </w:r>
      <w:r w:rsidR="00CE3CF9" w:rsidRPr="00FD3CD4">
        <w:t>Frings, Rothermund, &amp; Wentura, 2007)</w:t>
      </w:r>
      <w:r w:rsidR="00A56396" w:rsidRPr="00FD3CD4">
        <w:t>.</w:t>
      </w:r>
      <w:r w:rsidR="00CE3CF9" w:rsidRPr="00FD3CD4">
        <w:t xml:space="preserve"> </w:t>
      </w:r>
    </w:p>
    <w:p w14:paraId="29793824" w14:textId="77777777" w:rsidR="00D76C9F" w:rsidRPr="00FD3CD4" w:rsidRDefault="00D76C9F" w:rsidP="00A83BC6"/>
    <w:p w14:paraId="5C073344" w14:textId="09AE8412" w:rsidR="001F22DB" w:rsidRPr="00FD3CD4" w:rsidRDefault="001F22DB" w:rsidP="00D76C9F">
      <w:pPr>
        <w:pStyle w:val="Heading1"/>
        <w:jc w:val="left"/>
        <w:pPrChange w:id="23" w:author="Jardi" w:date="2020-04-24T00:33:00Z">
          <w:pPr>
            <w:pStyle w:val="Heading1"/>
          </w:pPr>
        </w:pPrChange>
      </w:pPr>
      <w:r w:rsidRPr="00FD3CD4">
        <w:t>E</w:t>
      </w:r>
      <w:r w:rsidR="00D76C9F" w:rsidRPr="00FD3CD4">
        <w:rPr>
          <w:caps w:val="0"/>
        </w:rPr>
        <w:t>xperiment</w:t>
      </w:r>
      <w:r w:rsidRPr="00FD3CD4">
        <w:t xml:space="preserve"> 1A-C</w:t>
      </w:r>
    </w:p>
    <w:p w14:paraId="2EB3BFE9" w14:textId="20532354" w:rsidR="003119BD" w:rsidRPr="00FD3CD4" w:rsidRDefault="003119BD" w:rsidP="00C200BD">
      <w:r w:rsidRPr="00FD3CD4">
        <w:t xml:space="preserve">Experiment 1 investigated whether event files are sensitive to the processing of other stimulus events (and the resulting object files) occurring between formation and retrieval of the respective binding. We compared the impact of unfilled intervals from 1 to 5 </w:t>
      </w:r>
      <w:del w:id="24" w:author="Jardi" w:date="2020-04-24T01:25:00Z">
        <w:r w:rsidRPr="00FD3CD4" w:rsidDel="00665471">
          <w:delText xml:space="preserve">seconds </w:delText>
        </w:r>
      </w:del>
      <w:ins w:id="25" w:author="Jardi" w:date="2020-04-24T01:25:00Z">
        <w:r w:rsidR="00665471">
          <w:t>s</w:t>
        </w:r>
        <w:r w:rsidR="00665471" w:rsidRPr="00FD3CD4">
          <w:t xml:space="preserve"> </w:t>
        </w:r>
      </w:ins>
      <w:r w:rsidRPr="00FD3CD4">
        <w:t>between the trial that induced the creation of the stimulus-response bindings and the trial that induced the retrieval of these bindings (Experiment 1A), the impact of intervals that were filled with repeated presentation of the same neutral stimulus (1B), and the impact of intervals with changing stimuli (1C).</w:t>
      </w:r>
    </w:p>
    <w:p w14:paraId="1B46907F" w14:textId="77777777" w:rsidR="001F22DB" w:rsidRPr="00FD3CD4" w:rsidRDefault="001F22DB" w:rsidP="00D76C9F">
      <w:pPr>
        <w:pStyle w:val="Heading2"/>
        <w:jc w:val="left"/>
        <w:pPrChange w:id="26" w:author="Jardi" w:date="2020-04-24T00:34:00Z">
          <w:pPr>
            <w:pStyle w:val="Heading2"/>
          </w:pPr>
        </w:pPrChange>
      </w:pPr>
      <w:r w:rsidRPr="00FD3CD4">
        <w:lastRenderedPageBreak/>
        <w:t>Method</w:t>
      </w:r>
    </w:p>
    <w:p w14:paraId="7D2214FA" w14:textId="77777777" w:rsidR="001F22DB" w:rsidRPr="00FD3CD4" w:rsidRDefault="001F22DB" w:rsidP="00A83BC6">
      <w:pPr>
        <w:pStyle w:val="Heading3"/>
      </w:pPr>
      <w:r w:rsidRPr="00FD3CD4">
        <w:t>Participants</w:t>
      </w:r>
    </w:p>
    <w:p w14:paraId="1F8BA78B" w14:textId="2A6B7ABF" w:rsidR="001F22DB" w:rsidRDefault="001F22DB" w:rsidP="00A83BC6">
      <w:pPr>
        <w:rPr>
          <w:ins w:id="27" w:author="Jardi" w:date="2020-04-24T00:34:00Z"/>
        </w:rPr>
      </w:pPr>
      <w:r w:rsidRPr="00FD3CD4">
        <w:t xml:space="preserve">Sixty adults took part for pay in single sessions, 20 </w:t>
      </w:r>
      <w:r w:rsidR="001C69F5" w:rsidRPr="00FD3CD4">
        <w:t xml:space="preserve">each </w:t>
      </w:r>
      <w:r w:rsidRPr="00FD3CD4">
        <w:t xml:space="preserve">in Experiment 1A, </w:t>
      </w:r>
      <w:r w:rsidR="009462B3" w:rsidRPr="00FD3CD4">
        <w:t>1</w:t>
      </w:r>
      <w:r w:rsidRPr="00FD3CD4">
        <w:t xml:space="preserve">B, </w:t>
      </w:r>
      <w:r w:rsidR="009462B3" w:rsidRPr="00FD3CD4">
        <w:t>1</w:t>
      </w:r>
      <w:r w:rsidRPr="00FD3CD4">
        <w:t>C. All participants reported having normal or corrected to normal vision and were not familiar with the purpose of the experiment.</w:t>
      </w:r>
    </w:p>
    <w:p w14:paraId="7850B7AB" w14:textId="77777777" w:rsidR="00D76C9F" w:rsidRPr="00FD3CD4" w:rsidRDefault="00D76C9F" w:rsidP="00A83BC6"/>
    <w:p w14:paraId="4BA7488D" w14:textId="461E3A69" w:rsidR="001F22DB" w:rsidRPr="00FD3CD4" w:rsidRDefault="001F22DB" w:rsidP="00A83BC6">
      <w:pPr>
        <w:pStyle w:val="Heading3"/>
      </w:pPr>
      <w:r w:rsidRPr="00FD3CD4">
        <w:t xml:space="preserve">Apparatus and </w:t>
      </w:r>
      <w:del w:id="28" w:author="Jardi" w:date="2020-04-24T00:36:00Z">
        <w:r w:rsidRPr="00FD3CD4" w:rsidDel="00D76C9F">
          <w:delText>Stimuli</w:delText>
        </w:r>
      </w:del>
      <w:ins w:id="29" w:author="Jardi" w:date="2020-04-24T00:36:00Z">
        <w:r w:rsidR="00D76C9F">
          <w:t>s</w:t>
        </w:r>
        <w:r w:rsidR="00D76C9F" w:rsidRPr="00FD3CD4">
          <w:t>timuli</w:t>
        </w:r>
      </w:ins>
    </w:p>
    <w:p w14:paraId="20BB87E4" w14:textId="4FA28F7C" w:rsidR="001F22DB" w:rsidRDefault="001F22DB" w:rsidP="00A657BD">
      <w:pPr>
        <w:pStyle w:val="BodyText"/>
        <w:rPr>
          <w:ins w:id="30" w:author="Jardi" w:date="2020-04-24T00:36:00Z"/>
        </w:rPr>
      </w:pPr>
      <w:r w:rsidRPr="00FD3CD4">
        <w:t xml:space="preserve">The experiment was controlled by a Hewlett Packard Vectra QS20 computer, attached to an Eizo 9080i </w:t>
      </w:r>
      <w:r w:rsidR="00D32855" w:rsidRPr="00FD3CD4">
        <w:t xml:space="preserve">(16-inch) </w:t>
      </w:r>
      <w:r w:rsidRPr="00FD3CD4">
        <w:t xml:space="preserve">monitor. Participants faced three grey square outlines on </w:t>
      </w:r>
      <w:ins w:id="31" w:author="Jardi" w:date="2020-04-24T00:34:00Z">
        <w:r w:rsidR="00D76C9F">
          <w:t xml:space="preserve">a </w:t>
        </w:r>
      </w:ins>
      <w:r w:rsidRPr="00FD3CD4">
        <w:t xml:space="preserve">black background, vertically arranged as illustrated in </w:t>
      </w:r>
      <w:del w:id="32" w:author="Jardi" w:date="2020-04-24T00:35:00Z">
        <w:r w:rsidRPr="00FD3CD4" w:rsidDel="00D76C9F">
          <w:delText xml:space="preserve">Figure </w:delText>
        </w:r>
      </w:del>
      <w:ins w:id="33" w:author="Jardi" w:date="2020-04-24T00:35:00Z">
        <w:r w:rsidR="00D76C9F" w:rsidRPr="00FD3CD4">
          <w:t>Fig</w:t>
        </w:r>
        <w:r w:rsidR="00D76C9F">
          <w:t xml:space="preserve">. </w:t>
        </w:r>
      </w:ins>
      <w:r w:rsidRPr="00FD3CD4">
        <w:t xml:space="preserve">1. From </w:t>
      </w:r>
      <w:del w:id="34" w:author="Jardi" w:date="2020-04-24T00:35:00Z">
        <w:r w:rsidRPr="00FD3CD4" w:rsidDel="00D76C9F">
          <w:delText xml:space="preserve">the </w:delText>
        </w:r>
      </w:del>
      <w:ins w:id="35" w:author="Jardi" w:date="2020-04-24T00:35:00Z">
        <w:r w:rsidR="00D76C9F">
          <w:t>a</w:t>
        </w:r>
        <w:r w:rsidR="00D76C9F" w:rsidRPr="00FD3CD4">
          <w:t xml:space="preserve"> </w:t>
        </w:r>
      </w:ins>
      <w:r w:rsidRPr="00FD3CD4">
        <w:t xml:space="preserve">viewing distance of about 60 cm, each </w:t>
      </w:r>
      <w:r w:rsidR="002B2E61" w:rsidRPr="00FD3CD4">
        <w:t>square</w:t>
      </w:r>
      <w:r w:rsidRPr="00FD3CD4">
        <w:t xml:space="preserve"> measured 1.2</w:t>
      </w:r>
      <w:ins w:id="36" w:author="Jardi" w:date="2020-04-24T00:35:00Z">
        <w:r w:rsidR="00D76C9F">
          <w:t xml:space="preserve"> </w:t>
        </w:r>
      </w:ins>
      <w:r w:rsidRPr="00FD3CD4">
        <w:t>x</w:t>
      </w:r>
      <w:ins w:id="37" w:author="Jardi" w:date="2020-04-24T00:35:00Z">
        <w:r w:rsidR="00D76C9F">
          <w:t xml:space="preserve"> </w:t>
        </w:r>
      </w:ins>
      <w:r w:rsidRPr="00FD3CD4">
        <w:t>1.2 deg. The uppercase letters O and X (0.3</w:t>
      </w:r>
      <w:ins w:id="38" w:author="Jardi" w:date="2020-04-24T00:35:00Z">
        <w:r w:rsidR="00D76C9F">
          <w:t xml:space="preserve"> </w:t>
        </w:r>
      </w:ins>
      <w:r w:rsidRPr="00FD3CD4">
        <w:t>x</w:t>
      </w:r>
      <w:ins w:id="39" w:author="Jardi" w:date="2020-04-24T00:35:00Z">
        <w:r w:rsidR="00D76C9F">
          <w:t xml:space="preserve"> </w:t>
        </w:r>
      </w:ins>
      <w:r w:rsidRPr="00FD3CD4">
        <w:t xml:space="preserve">0.4 deg) served as S1 and S2 alternatives, which were presented in white in the top or bottom frame. Intervening letters (fillers) appeared in the middle frame. Response cues also appeared in the middle frame (see </w:t>
      </w:r>
      <w:del w:id="40" w:author="Jardi" w:date="2020-04-24T00:35:00Z">
        <w:r w:rsidRPr="00FD3CD4" w:rsidDel="00D76C9F">
          <w:delText xml:space="preserve">Figure </w:delText>
        </w:r>
      </w:del>
      <w:ins w:id="41" w:author="Jardi" w:date="2020-04-24T00:35:00Z">
        <w:r w:rsidR="00D76C9F" w:rsidRPr="00FD3CD4">
          <w:t>Fig</w:t>
        </w:r>
        <w:r w:rsidR="00D76C9F">
          <w:t xml:space="preserve">. </w:t>
        </w:r>
      </w:ins>
      <w:r w:rsidRPr="00FD3CD4">
        <w:t xml:space="preserve">1), with rows of three white left- or right-pointing arrows indicating a left and right keypress (R1), respectively. Responses were made with the index fingers of the left or right hand, by pressing a left or right of two board-mounted microswitches, respectively. </w:t>
      </w:r>
    </w:p>
    <w:p w14:paraId="2A675D3E" w14:textId="77777777" w:rsidR="00D76C9F" w:rsidRPr="00FD3CD4" w:rsidRDefault="00D76C9F" w:rsidP="00A657BD">
      <w:pPr>
        <w:pStyle w:val="BodyText"/>
      </w:pPr>
    </w:p>
    <w:p w14:paraId="5558FCEF" w14:textId="71A6EF61" w:rsidR="001F22DB" w:rsidRPr="00FD3CD4" w:rsidRDefault="001F22DB" w:rsidP="00A83BC6">
      <w:pPr>
        <w:pStyle w:val="Heading3"/>
        <w:rPr>
          <w:rFonts w:eastAsia="MS Mincho"/>
        </w:rPr>
      </w:pPr>
      <w:r w:rsidRPr="00FD3CD4">
        <w:rPr>
          <w:rFonts w:eastAsia="MS Mincho"/>
        </w:rPr>
        <w:t xml:space="preserve">Procedure and </w:t>
      </w:r>
      <w:del w:id="42" w:author="Jardi" w:date="2020-04-24T00:36:00Z">
        <w:r w:rsidRPr="00FD3CD4" w:rsidDel="00D76C9F">
          <w:rPr>
            <w:rFonts w:eastAsia="MS Mincho"/>
          </w:rPr>
          <w:delText>Design</w:delText>
        </w:r>
      </w:del>
      <w:ins w:id="43" w:author="Jardi" w:date="2020-04-24T00:36:00Z">
        <w:r w:rsidR="00D76C9F">
          <w:rPr>
            <w:rFonts w:eastAsia="MS Mincho"/>
          </w:rPr>
          <w:t>d</w:t>
        </w:r>
        <w:r w:rsidR="00D76C9F" w:rsidRPr="00FD3CD4">
          <w:rPr>
            <w:rFonts w:eastAsia="MS Mincho"/>
          </w:rPr>
          <w:t>esign</w:t>
        </w:r>
      </w:ins>
    </w:p>
    <w:p w14:paraId="51EC4520" w14:textId="782B2D25" w:rsidR="001F22DB" w:rsidRPr="00FD3CD4" w:rsidRDefault="001F22DB" w:rsidP="00A83BC6">
      <w:pPr>
        <w:pStyle w:val="BodyText"/>
      </w:pPr>
      <w:r w:rsidRPr="00FD3CD4">
        <w:t>Participants made two responses in each trial: A precued</w:t>
      </w:r>
      <w:r w:rsidR="00953CAB" w:rsidRPr="00FD3CD4">
        <w:t>,</w:t>
      </w:r>
      <w:r w:rsidRPr="00FD3CD4">
        <w:t xml:space="preserve"> simple R</w:t>
      </w:r>
      <w:r w:rsidRPr="00FD3CD4">
        <w:rPr>
          <w:vertAlign w:val="subscript"/>
        </w:rPr>
        <w:t>1</w:t>
      </w:r>
      <w:r w:rsidRPr="00FD3CD4">
        <w:t xml:space="preserve"> to S</w:t>
      </w:r>
      <w:r w:rsidRPr="00FD3CD4">
        <w:rPr>
          <w:vertAlign w:val="subscript"/>
        </w:rPr>
        <w:t>1</w:t>
      </w:r>
      <w:r w:rsidRPr="00FD3CD4">
        <w:t xml:space="preserve"> onset and a binary-choice R</w:t>
      </w:r>
      <w:r w:rsidRPr="00FD3CD4">
        <w:rPr>
          <w:vertAlign w:val="subscript"/>
        </w:rPr>
        <w:t>2</w:t>
      </w:r>
      <w:r w:rsidRPr="00FD3CD4">
        <w:t xml:space="preserve"> to S</w:t>
      </w:r>
      <w:r w:rsidRPr="00FD3CD4">
        <w:rPr>
          <w:vertAlign w:val="subscript"/>
        </w:rPr>
        <w:t>2</w:t>
      </w:r>
      <w:r w:rsidRPr="00FD3CD4">
        <w:t xml:space="preserve"> </w:t>
      </w:r>
      <w:r w:rsidR="00953CAB" w:rsidRPr="00FD3CD4">
        <w:t>shape</w:t>
      </w:r>
      <w:r w:rsidRPr="00FD3CD4">
        <w:t>. R</w:t>
      </w:r>
      <w:r w:rsidRPr="00FD3CD4">
        <w:rPr>
          <w:vertAlign w:val="subscript"/>
        </w:rPr>
        <w:t>1</w:t>
      </w:r>
      <w:r w:rsidRPr="00FD3CD4">
        <w:t xml:space="preserve"> was a simple reaction with the left or right key, as indicated by the response cue</w:t>
      </w:r>
      <w:r w:rsidR="00953CAB" w:rsidRPr="00FD3CD4">
        <w:t xml:space="preserve">, </w:t>
      </w:r>
      <w:r w:rsidRPr="00FD3CD4">
        <w:t>to be carried out as soon as the first stimulus (S</w:t>
      </w:r>
      <w:r w:rsidRPr="00FD3CD4">
        <w:rPr>
          <w:vertAlign w:val="subscript"/>
        </w:rPr>
        <w:t>1</w:t>
      </w:r>
      <w:r w:rsidRPr="00FD3CD4">
        <w:t xml:space="preserve">) appeared, independent of its </w:t>
      </w:r>
      <w:r w:rsidR="00C35141" w:rsidRPr="00FD3CD4">
        <w:t>shape</w:t>
      </w:r>
      <w:r w:rsidRPr="00FD3CD4">
        <w:t xml:space="preserve"> or location. Participants were told that there would be no systematic relationship between S</w:t>
      </w:r>
      <w:r w:rsidRPr="00FD3CD4">
        <w:rPr>
          <w:vertAlign w:val="subscript"/>
        </w:rPr>
        <w:t>1</w:t>
      </w:r>
      <w:r w:rsidRPr="00FD3CD4">
        <w:t xml:space="preserve"> and R</w:t>
      </w:r>
      <w:r w:rsidRPr="00FD3CD4">
        <w:rPr>
          <w:vertAlign w:val="subscript"/>
        </w:rPr>
        <w:t>1</w:t>
      </w:r>
      <w:r w:rsidRPr="00FD3CD4">
        <w:t xml:space="preserve"> and they were encouraged to respond to the onset of S</w:t>
      </w:r>
      <w:r w:rsidRPr="00FD3CD4">
        <w:rPr>
          <w:vertAlign w:val="subscript"/>
        </w:rPr>
        <w:t>1</w:t>
      </w:r>
      <w:r w:rsidRPr="00FD3CD4">
        <w:t xml:space="preserve"> only, thus disregarding the stimulus attributes. </w:t>
      </w:r>
    </w:p>
    <w:p w14:paraId="7024B078" w14:textId="24C49B61" w:rsidR="001F22DB" w:rsidRPr="00FD3CD4" w:rsidRDefault="001F22DB" w:rsidP="00A83BC6">
      <w:pPr>
        <w:pStyle w:val="BodyText"/>
        <w:rPr>
          <w:rFonts w:eastAsia="MS Mincho"/>
        </w:rPr>
      </w:pPr>
      <w:r w:rsidRPr="00FD3CD4">
        <w:t>Between S</w:t>
      </w:r>
      <w:r w:rsidRPr="00FD3CD4">
        <w:rPr>
          <w:vertAlign w:val="subscript"/>
        </w:rPr>
        <w:t>1</w:t>
      </w:r>
      <w:r w:rsidRPr="00FD3CD4">
        <w:t xml:space="preserve"> and S</w:t>
      </w:r>
      <w:r w:rsidRPr="00FD3CD4">
        <w:rPr>
          <w:vertAlign w:val="subscript"/>
        </w:rPr>
        <w:t>2</w:t>
      </w:r>
      <w:r w:rsidRPr="00FD3CD4">
        <w:t xml:space="preserve"> there was an SOA of 1</w:t>
      </w:r>
      <w:ins w:id="44" w:author="Jardi" w:date="2020-04-24T00:37:00Z">
        <w:r w:rsidR="00D76C9F">
          <w:t xml:space="preserve"> </w:t>
        </w:r>
      </w:ins>
      <w:r w:rsidRPr="00FD3CD4">
        <w:t>s</w:t>
      </w:r>
      <w:del w:id="45" w:author="Jardi" w:date="2020-04-24T00:37:00Z">
        <w:r w:rsidR="00953CAB" w:rsidRPr="00FD3CD4" w:rsidDel="00D76C9F">
          <w:delText>ec</w:delText>
        </w:r>
      </w:del>
      <w:r w:rsidRPr="00FD3CD4">
        <w:t xml:space="preserve"> plus </w:t>
      </w:r>
      <w:r w:rsidR="00953CAB" w:rsidRPr="00FD3CD4">
        <w:t>0</w:t>
      </w:r>
      <w:r w:rsidRPr="00FD3CD4">
        <w:t xml:space="preserve">, </w:t>
      </w:r>
      <w:r w:rsidR="00953CAB" w:rsidRPr="00FD3CD4">
        <w:t>2</w:t>
      </w:r>
      <w:r w:rsidRPr="00FD3CD4">
        <w:t xml:space="preserve">, or </w:t>
      </w:r>
      <w:r w:rsidR="00953CAB" w:rsidRPr="00FD3CD4">
        <w:t>4</w:t>
      </w:r>
      <w:r w:rsidRPr="00FD3CD4">
        <w:t xml:space="preserve"> "filler intervals" of </w:t>
      </w:r>
      <w:del w:id="46" w:author="Jardi" w:date="2020-04-24T00:37:00Z">
        <w:r w:rsidRPr="00FD3CD4" w:rsidDel="00D76C9F">
          <w:delText>1s</w:delText>
        </w:r>
        <w:r w:rsidR="00953CAB" w:rsidRPr="00FD3CD4" w:rsidDel="00D76C9F">
          <w:delText>ec</w:delText>
        </w:r>
        <w:r w:rsidRPr="00FD3CD4" w:rsidDel="00D76C9F">
          <w:delText xml:space="preserve"> </w:delText>
        </w:r>
      </w:del>
      <w:ins w:id="47" w:author="Jardi" w:date="2020-04-24T00:37:00Z">
        <w:r w:rsidR="00D76C9F" w:rsidRPr="00FD3CD4">
          <w:t>1</w:t>
        </w:r>
        <w:r w:rsidR="00D76C9F">
          <w:t xml:space="preserve"> </w:t>
        </w:r>
        <w:r w:rsidR="00D76C9F" w:rsidRPr="00FD3CD4">
          <w:t>s</w:t>
        </w:r>
        <w:r w:rsidR="00D76C9F">
          <w:t xml:space="preserve"> </w:t>
        </w:r>
      </w:ins>
      <w:r w:rsidRPr="00FD3CD4">
        <w:t>each. In Experiment 1A</w:t>
      </w:r>
      <w:ins w:id="48" w:author="Jardi" w:date="2020-04-24T00:37:00Z">
        <w:r w:rsidR="00D76C9F">
          <w:t>,</w:t>
        </w:r>
      </w:ins>
      <w:r w:rsidRPr="00FD3CD4">
        <w:t xml:space="preserve"> these intervals were always unfilled (</w:t>
      </w:r>
      <w:r w:rsidRPr="00FD3CD4">
        <w:rPr>
          <w:i/>
        </w:rPr>
        <w:t>No Filler</w:t>
      </w:r>
      <w:r w:rsidRPr="00FD3CD4">
        <w:t xml:space="preserve">), that is, after the response cue </w:t>
      </w:r>
      <w:r w:rsidRPr="00FD3CD4">
        <w:lastRenderedPageBreak/>
        <w:t>only S</w:t>
      </w:r>
      <w:r w:rsidRPr="00FD3CD4">
        <w:rPr>
          <w:vertAlign w:val="subscript"/>
        </w:rPr>
        <w:t>1</w:t>
      </w:r>
      <w:r w:rsidRPr="00FD3CD4">
        <w:t xml:space="preserve"> and S</w:t>
      </w:r>
      <w:r w:rsidRPr="00FD3CD4">
        <w:rPr>
          <w:vertAlign w:val="subscript"/>
        </w:rPr>
        <w:t>2</w:t>
      </w:r>
      <w:r w:rsidRPr="00FD3CD4">
        <w:t xml:space="preserve"> </w:t>
      </w:r>
      <w:r w:rsidR="00953CAB" w:rsidRPr="00FD3CD4">
        <w:t>appeared</w:t>
      </w:r>
      <w:r w:rsidRPr="00FD3CD4">
        <w:t xml:space="preserve"> with an SOA of 1, 3, or 5</w:t>
      </w:r>
      <w:ins w:id="49" w:author="Jardi" w:date="2020-04-24T00:37:00Z">
        <w:r w:rsidR="003C1B51">
          <w:t xml:space="preserve"> </w:t>
        </w:r>
      </w:ins>
      <w:r w:rsidRPr="00FD3CD4">
        <w:t>s</w:t>
      </w:r>
      <w:del w:id="50" w:author="Jardi" w:date="2020-04-24T00:37:00Z">
        <w:r w:rsidR="00953CAB" w:rsidRPr="00FD3CD4" w:rsidDel="003C1B51">
          <w:delText>ec</w:delText>
        </w:r>
      </w:del>
      <w:r w:rsidRPr="00FD3CD4">
        <w:t>. In Experiment 1B</w:t>
      </w:r>
      <w:ins w:id="51" w:author="Jardi" w:date="2020-04-24T00:38:00Z">
        <w:r w:rsidR="003C1B51">
          <w:t>,</w:t>
        </w:r>
      </w:ins>
      <w:r w:rsidRPr="00FD3CD4">
        <w:t xml:space="preserve"> the intervals were filled with the neutral uppercase letter I (</w:t>
      </w:r>
      <w:r w:rsidRPr="00FD3CD4">
        <w:rPr>
          <w:i/>
        </w:rPr>
        <w:t>Repeated Filler</w:t>
      </w:r>
      <w:r w:rsidRPr="00FD3CD4">
        <w:t>). That is, if S</w:t>
      </w:r>
      <w:r w:rsidRPr="00FD3CD4">
        <w:rPr>
          <w:vertAlign w:val="subscript"/>
        </w:rPr>
        <w:t>1</w:t>
      </w:r>
      <w:r w:rsidRPr="00FD3CD4">
        <w:t xml:space="preserve"> and S</w:t>
      </w:r>
      <w:r w:rsidRPr="00FD3CD4">
        <w:rPr>
          <w:vertAlign w:val="subscript"/>
        </w:rPr>
        <w:t>2</w:t>
      </w:r>
      <w:r w:rsidRPr="00FD3CD4">
        <w:t xml:space="preserve"> were separated by </w:t>
      </w:r>
      <w:del w:id="52" w:author="Jardi" w:date="2020-04-24T00:38:00Z">
        <w:r w:rsidR="00953CAB" w:rsidRPr="00FD3CD4" w:rsidDel="003C1B51">
          <w:delText>2</w:delText>
        </w:r>
        <w:r w:rsidRPr="00FD3CD4" w:rsidDel="003C1B51">
          <w:delText xml:space="preserve"> </w:delText>
        </w:r>
      </w:del>
      <w:ins w:id="53" w:author="Jardi" w:date="2020-04-24T00:38:00Z">
        <w:r w:rsidR="003C1B51">
          <w:t>two</w:t>
        </w:r>
        <w:r w:rsidR="003C1B51" w:rsidRPr="00FD3CD4">
          <w:t xml:space="preserve"> </w:t>
        </w:r>
      </w:ins>
      <w:r w:rsidRPr="00FD3CD4">
        <w:t xml:space="preserve">or </w:t>
      </w:r>
      <w:del w:id="54" w:author="Jardi" w:date="2020-04-24T00:38:00Z">
        <w:r w:rsidR="00953CAB" w:rsidRPr="00FD3CD4" w:rsidDel="003C1B51">
          <w:delText>4</w:delText>
        </w:r>
        <w:r w:rsidRPr="00FD3CD4" w:rsidDel="003C1B51">
          <w:delText xml:space="preserve"> </w:delText>
        </w:r>
      </w:del>
      <w:ins w:id="55" w:author="Jardi" w:date="2020-04-24T00:38:00Z">
        <w:r w:rsidR="003C1B51">
          <w:t>four</w:t>
        </w:r>
        <w:r w:rsidR="003C1B51" w:rsidRPr="00FD3CD4">
          <w:t xml:space="preserve"> </w:t>
        </w:r>
      </w:ins>
      <w:r w:rsidRPr="00FD3CD4">
        <w:t>1</w:t>
      </w:r>
      <w:ins w:id="56" w:author="Jardi" w:date="2020-04-24T00:38:00Z">
        <w:r w:rsidR="003C1B51">
          <w:t>-</w:t>
        </w:r>
      </w:ins>
      <w:del w:id="57" w:author="Jardi" w:date="2020-04-24T00:38:00Z">
        <w:r w:rsidRPr="00FD3CD4" w:rsidDel="003C1B51">
          <w:delText>s</w:delText>
        </w:r>
        <w:r w:rsidR="00953CAB" w:rsidRPr="00FD3CD4" w:rsidDel="003C1B51">
          <w:delText>ec</w:delText>
        </w:r>
        <w:r w:rsidRPr="00FD3CD4" w:rsidDel="003C1B51">
          <w:delText xml:space="preserve"> </w:delText>
        </w:r>
      </w:del>
      <w:ins w:id="58" w:author="Jardi" w:date="2020-04-24T00:38:00Z">
        <w:r w:rsidR="003C1B51" w:rsidRPr="00FD3CD4">
          <w:t>s</w:t>
        </w:r>
        <w:r w:rsidR="003C1B51">
          <w:t xml:space="preserve"> </w:t>
        </w:r>
      </w:ins>
      <w:r w:rsidRPr="00FD3CD4">
        <w:t>intervals, the letter I was presented during the first 400</w:t>
      </w:r>
      <w:ins w:id="59" w:author="Jardi" w:date="2020-04-24T00:38:00Z">
        <w:r w:rsidR="003C1B51">
          <w:t xml:space="preserve"> </w:t>
        </w:r>
      </w:ins>
      <w:r w:rsidRPr="00FD3CD4">
        <w:t>ms of each of these intervals—while the zero-interval condition was exactly as in Experiment 1A</w:t>
      </w:r>
      <w:r w:rsidR="00CA2789" w:rsidRPr="00FD3CD4">
        <w:t xml:space="preserve"> (i.e., no filler appeared)</w:t>
      </w:r>
      <w:r w:rsidRPr="00FD3CD4">
        <w:t>. Participants were instructed to wait after their first response until an O or X would appear and then react according to the specified mapping rule, while the letter I should be ignored. In Experiment 1C</w:t>
      </w:r>
      <w:ins w:id="60" w:author="Jardi" w:date="2020-04-24T00:44:00Z">
        <w:r w:rsidR="009F4B46">
          <w:t>,</w:t>
        </w:r>
      </w:ins>
      <w:r w:rsidRPr="00FD3CD4">
        <w:t xml:space="preserve"> the intervening intervals were filled with random selections (without replacement) from the neutral letters I, J, L, and T (</w:t>
      </w:r>
      <w:r w:rsidRPr="00FD3CD4">
        <w:rPr>
          <w:i/>
        </w:rPr>
        <w:t>Changing Filler</w:t>
      </w:r>
      <w:r w:rsidRPr="00FD3CD4">
        <w:t>). That is, if S</w:t>
      </w:r>
      <w:r w:rsidRPr="00FD3CD4">
        <w:rPr>
          <w:vertAlign w:val="subscript"/>
        </w:rPr>
        <w:t>1</w:t>
      </w:r>
      <w:r w:rsidRPr="00FD3CD4">
        <w:t xml:space="preserve"> and S</w:t>
      </w:r>
      <w:r w:rsidRPr="00FD3CD4">
        <w:rPr>
          <w:vertAlign w:val="subscript"/>
        </w:rPr>
        <w:t>2</w:t>
      </w:r>
      <w:r w:rsidRPr="00FD3CD4">
        <w:t xml:space="preserve"> were separated by </w:t>
      </w:r>
      <w:del w:id="61" w:author="Jardi" w:date="2020-04-24T00:46:00Z">
        <w:r w:rsidR="00953CAB" w:rsidRPr="00FD3CD4" w:rsidDel="009F4B46">
          <w:delText>2</w:delText>
        </w:r>
        <w:r w:rsidRPr="00FD3CD4" w:rsidDel="009F4B46">
          <w:delText xml:space="preserve"> </w:delText>
        </w:r>
      </w:del>
      <w:ins w:id="62" w:author="Jardi" w:date="2020-04-24T00:46:00Z">
        <w:r w:rsidR="009F4B46">
          <w:t>two</w:t>
        </w:r>
        <w:r w:rsidR="009F4B46" w:rsidRPr="00FD3CD4">
          <w:t xml:space="preserve"> </w:t>
        </w:r>
      </w:ins>
      <w:r w:rsidRPr="00FD3CD4">
        <w:t xml:space="preserve">or </w:t>
      </w:r>
      <w:del w:id="63" w:author="Jardi" w:date="2020-04-24T00:46:00Z">
        <w:r w:rsidR="00953CAB" w:rsidRPr="00FD3CD4" w:rsidDel="009F4B46">
          <w:delText>4</w:delText>
        </w:r>
        <w:r w:rsidRPr="00FD3CD4" w:rsidDel="009F4B46">
          <w:delText xml:space="preserve"> </w:delText>
        </w:r>
      </w:del>
      <w:ins w:id="64" w:author="Jardi" w:date="2020-04-24T00:46:00Z">
        <w:r w:rsidR="009F4B46">
          <w:t>four</w:t>
        </w:r>
        <w:r w:rsidR="009F4B46" w:rsidRPr="00FD3CD4">
          <w:t xml:space="preserve"> </w:t>
        </w:r>
      </w:ins>
      <w:r w:rsidRPr="00FD3CD4">
        <w:t>intervals, a different neutral letter appeared in the first 400</w:t>
      </w:r>
      <w:ins w:id="65" w:author="Jardi" w:date="2020-04-24T00:46:00Z">
        <w:r w:rsidR="009F4B46">
          <w:t xml:space="preserve"> </w:t>
        </w:r>
      </w:ins>
      <w:r w:rsidRPr="00FD3CD4">
        <w:t xml:space="preserve">ms of each of them. Participants were again to wait after their first response for another O or X and then react according to the specified mapping rule. </w:t>
      </w:r>
      <w:r w:rsidRPr="00FD3CD4">
        <w:rPr>
          <w:rFonts w:eastAsia="MS Mincho"/>
        </w:rPr>
        <w:t>R</w:t>
      </w:r>
      <w:r w:rsidRPr="00FD3CD4">
        <w:rPr>
          <w:rFonts w:eastAsia="MS Mincho"/>
          <w:vertAlign w:val="subscript"/>
        </w:rPr>
        <w:t>2</w:t>
      </w:r>
      <w:r w:rsidRPr="00FD3CD4">
        <w:rPr>
          <w:rFonts w:eastAsia="MS Mincho"/>
        </w:rPr>
        <w:t xml:space="preserve"> was a binary-choice reaction to the form of S</w:t>
      </w:r>
      <w:r w:rsidRPr="00FD3CD4">
        <w:rPr>
          <w:rFonts w:eastAsia="MS Mincho"/>
          <w:vertAlign w:val="subscript"/>
        </w:rPr>
        <w:t>2</w:t>
      </w:r>
      <w:r w:rsidRPr="00FD3CD4">
        <w:rPr>
          <w:rFonts w:eastAsia="MS Mincho"/>
        </w:rPr>
        <w:t>. Half of the participants responded to the O and X by pressing the left and right key, respectively, while the other half received the opposite mapping.</w:t>
      </w:r>
    </w:p>
    <w:p w14:paraId="4A92CF40" w14:textId="4BE52F6C" w:rsidR="001F22DB" w:rsidRPr="00FD3CD4" w:rsidRDefault="001F22DB" w:rsidP="00A83BC6">
      <w:pPr>
        <w:pStyle w:val="BodyText"/>
      </w:pPr>
      <w:r w:rsidRPr="00FD3CD4">
        <w:t xml:space="preserve">The sequence of events in each trial is illustrated in </w:t>
      </w:r>
      <w:del w:id="66" w:author="Jardi" w:date="2020-04-24T00:47:00Z">
        <w:r w:rsidRPr="00FD3CD4" w:rsidDel="009F4B46">
          <w:delText xml:space="preserve">Figure </w:delText>
        </w:r>
      </w:del>
      <w:ins w:id="67" w:author="Jardi" w:date="2020-04-24T00:47:00Z">
        <w:r w:rsidR="009F4B46" w:rsidRPr="00FD3CD4">
          <w:t>Fig</w:t>
        </w:r>
        <w:r w:rsidR="009F4B46">
          <w:t xml:space="preserve">. </w:t>
        </w:r>
      </w:ins>
      <w:r w:rsidRPr="00FD3CD4">
        <w:t>1. Subsequent to the intertrial interval of 2</w:t>
      </w:r>
      <w:del w:id="68" w:author="Jardi" w:date="2020-04-24T00:47:00Z">
        <w:r w:rsidRPr="00FD3CD4" w:rsidDel="009F4B46">
          <w:delText>,</w:delText>
        </w:r>
      </w:del>
      <w:r w:rsidRPr="00FD3CD4">
        <w:t>000</w:t>
      </w:r>
      <w:ins w:id="69" w:author="Jardi" w:date="2020-04-24T00:47:00Z">
        <w:r w:rsidR="009F4B46">
          <w:t xml:space="preserve"> </w:t>
        </w:r>
      </w:ins>
      <w:r w:rsidRPr="00FD3CD4">
        <w:t>ms, a response cue signaled R</w:t>
      </w:r>
      <w:r w:rsidRPr="00FD3CD4">
        <w:rPr>
          <w:vertAlign w:val="subscript"/>
        </w:rPr>
        <w:t>1</w:t>
      </w:r>
      <w:r w:rsidRPr="00FD3CD4">
        <w:t xml:space="preserve"> for 1</w:t>
      </w:r>
      <w:del w:id="70" w:author="Jardi" w:date="2020-04-24T00:47:00Z">
        <w:r w:rsidRPr="00FD3CD4" w:rsidDel="009F4B46">
          <w:delText>,</w:delText>
        </w:r>
      </w:del>
      <w:r w:rsidRPr="00FD3CD4">
        <w:t>500</w:t>
      </w:r>
      <w:ins w:id="71" w:author="Jardi" w:date="2020-04-24T00:47:00Z">
        <w:r w:rsidR="009F4B46">
          <w:t xml:space="preserve"> </w:t>
        </w:r>
      </w:ins>
      <w:r w:rsidRPr="00FD3CD4">
        <w:t>ms, followed by a blank interval of 1</w:t>
      </w:r>
      <w:del w:id="72" w:author="Jardi" w:date="2020-04-24T00:47:00Z">
        <w:r w:rsidRPr="00FD3CD4" w:rsidDel="009F4B46">
          <w:delText>,</w:delText>
        </w:r>
      </w:del>
      <w:r w:rsidRPr="00FD3CD4">
        <w:t>000</w:t>
      </w:r>
      <w:ins w:id="73" w:author="Jardi" w:date="2020-04-24T00:47:00Z">
        <w:r w:rsidR="009F4B46">
          <w:t xml:space="preserve"> </w:t>
        </w:r>
      </w:ins>
      <w:r w:rsidRPr="00FD3CD4">
        <w:t>ms. Then S</w:t>
      </w:r>
      <w:r w:rsidRPr="00FD3CD4">
        <w:rPr>
          <w:vertAlign w:val="subscript"/>
        </w:rPr>
        <w:t>1</w:t>
      </w:r>
      <w:r w:rsidRPr="00FD3CD4">
        <w:t xml:space="preserve"> appeared for 400</w:t>
      </w:r>
      <w:ins w:id="74" w:author="Jardi" w:date="2020-04-24T00:47:00Z">
        <w:r w:rsidR="009F4B46">
          <w:t xml:space="preserve"> </w:t>
        </w:r>
      </w:ins>
      <w:r w:rsidRPr="00FD3CD4">
        <w:t>ms, followed by a blank interval of 600</w:t>
      </w:r>
      <w:ins w:id="75" w:author="Jardi" w:date="2020-04-24T00:47:00Z">
        <w:r w:rsidR="009F4B46">
          <w:t xml:space="preserve"> </w:t>
        </w:r>
      </w:ins>
      <w:r w:rsidRPr="00FD3CD4">
        <w:t xml:space="preserve">ms and </w:t>
      </w:r>
      <w:r w:rsidR="00953CAB" w:rsidRPr="00FD3CD4">
        <w:t>0</w:t>
      </w:r>
      <w:r w:rsidRPr="00FD3CD4">
        <w:t xml:space="preserve">, </w:t>
      </w:r>
      <w:r w:rsidR="00953CAB" w:rsidRPr="00FD3CD4">
        <w:t>2</w:t>
      </w:r>
      <w:r w:rsidRPr="00FD3CD4">
        <w:t xml:space="preserve">, or </w:t>
      </w:r>
      <w:r w:rsidR="00953CAB" w:rsidRPr="00FD3CD4">
        <w:t>4</w:t>
      </w:r>
      <w:r w:rsidRPr="00FD3CD4">
        <w:t xml:space="preserve"> intervals of 1</w:t>
      </w:r>
      <w:del w:id="76" w:author="Jardi" w:date="2020-04-24T00:47:00Z">
        <w:r w:rsidRPr="00FD3CD4" w:rsidDel="009F4B46">
          <w:delText>,</w:delText>
        </w:r>
      </w:del>
      <w:r w:rsidRPr="00FD3CD4">
        <w:t>000</w:t>
      </w:r>
      <w:ins w:id="77" w:author="Jardi" w:date="2020-04-24T00:47:00Z">
        <w:r w:rsidR="009F4B46">
          <w:t xml:space="preserve"> </w:t>
        </w:r>
      </w:ins>
      <w:r w:rsidRPr="00FD3CD4">
        <w:t>ms each, so that the SOA between the two target stimuli amounted to 1, 3, or 5</w:t>
      </w:r>
      <w:ins w:id="78" w:author="Jardi" w:date="2020-04-24T00:47:00Z">
        <w:r w:rsidR="009F4B46">
          <w:t xml:space="preserve"> </w:t>
        </w:r>
      </w:ins>
      <w:r w:rsidRPr="00FD3CD4">
        <w:t>s</w:t>
      </w:r>
      <w:del w:id="79" w:author="Jardi" w:date="2020-04-24T00:47:00Z">
        <w:r w:rsidR="00C35141" w:rsidRPr="00FD3CD4" w:rsidDel="009F4B46">
          <w:delText>ec</w:delText>
        </w:r>
      </w:del>
      <w:r w:rsidRPr="00FD3CD4">
        <w:t>. If R</w:t>
      </w:r>
      <w:r w:rsidRPr="00FD3CD4">
        <w:rPr>
          <w:vertAlign w:val="subscript"/>
        </w:rPr>
        <w:t>1</w:t>
      </w:r>
      <w:r w:rsidRPr="00FD3CD4">
        <w:t xml:space="preserve"> was incorrect or not given within 600</w:t>
      </w:r>
      <w:ins w:id="80" w:author="Jardi" w:date="2020-04-24T00:49:00Z">
        <w:r w:rsidR="009F4B46">
          <w:t xml:space="preserve"> </w:t>
        </w:r>
      </w:ins>
      <w:r w:rsidRPr="00FD3CD4">
        <w:t>ms, a new trial was initiated. Otherwise S</w:t>
      </w:r>
      <w:r w:rsidRPr="00FD3CD4">
        <w:rPr>
          <w:vertAlign w:val="subscript"/>
        </w:rPr>
        <w:t>2</w:t>
      </w:r>
      <w:r w:rsidRPr="00FD3CD4">
        <w:t xml:space="preserve"> appeared—after the filler intervals, if applicable—and stayed until R</w:t>
      </w:r>
      <w:r w:rsidRPr="00FD3CD4">
        <w:rPr>
          <w:vertAlign w:val="subscript"/>
        </w:rPr>
        <w:t>2</w:t>
      </w:r>
      <w:r w:rsidRPr="00FD3CD4">
        <w:t xml:space="preserve"> was given or 2</w:t>
      </w:r>
      <w:del w:id="81" w:author="Jardi" w:date="2020-04-24T00:49:00Z">
        <w:r w:rsidRPr="00FD3CD4" w:rsidDel="009F4B46">
          <w:delText>,</w:delText>
        </w:r>
      </w:del>
      <w:r w:rsidRPr="00FD3CD4">
        <w:t>000</w:t>
      </w:r>
      <w:ins w:id="82" w:author="Jardi" w:date="2020-04-24T00:49:00Z">
        <w:r w:rsidR="009F4B46">
          <w:t xml:space="preserve"> </w:t>
        </w:r>
      </w:ins>
      <w:r w:rsidRPr="00FD3CD4">
        <w:t>ms had passed. If any response was incorrect or missing, a short beep was presented, and the trial was recorded and repeated at some random position in the remainder of the block.</w:t>
      </w:r>
    </w:p>
    <w:p w14:paraId="7D259433" w14:textId="676ACFE4" w:rsidR="001F22DB" w:rsidRPr="00FD3CD4" w:rsidRDefault="001F22DB" w:rsidP="00A83BC6">
      <w:pPr>
        <w:pStyle w:val="BodyText"/>
      </w:pPr>
      <w:r w:rsidRPr="00FD3CD4">
        <w:t xml:space="preserve">Each experiment consisted of 40 randomly determined practice trials and three experimental blocks. Each block comprised 96 randomly ordered trials, which were composed by a factorial combination of the two </w:t>
      </w:r>
      <w:r w:rsidR="00953CAB" w:rsidRPr="00FD3CD4">
        <w:t>shapes</w:t>
      </w:r>
      <w:r w:rsidRPr="00FD3CD4">
        <w:t xml:space="preserve"> and two locations of S</w:t>
      </w:r>
      <w:r w:rsidRPr="00FD3CD4">
        <w:rPr>
          <w:vertAlign w:val="subscript"/>
        </w:rPr>
        <w:t>2</w:t>
      </w:r>
      <w:r w:rsidRPr="00FD3CD4">
        <w:t>, the two possible relationships between S</w:t>
      </w:r>
      <w:r w:rsidRPr="00FD3CD4">
        <w:rPr>
          <w:vertAlign w:val="subscript"/>
        </w:rPr>
        <w:t>1</w:t>
      </w:r>
      <w:r w:rsidRPr="00FD3CD4">
        <w:t xml:space="preserve"> and S</w:t>
      </w:r>
      <w:r w:rsidRPr="00FD3CD4">
        <w:rPr>
          <w:vertAlign w:val="subscript"/>
        </w:rPr>
        <w:t>2</w:t>
      </w:r>
      <w:r w:rsidRPr="00FD3CD4">
        <w:t xml:space="preserve"> (i.e., repetition vs. alternation) regarding </w:t>
      </w:r>
      <w:r w:rsidR="00953CAB" w:rsidRPr="00FD3CD4">
        <w:t>shape</w:t>
      </w:r>
      <w:r w:rsidRPr="00FD3CD4">
        <w:t xml:space="preserve"> and location, the two possible relationships between R</w:t>
      </w:r>
      <w:r w:rsidRPr="00FD3CD4">
        <w:rPr>
          <w:vertAlign w:val="subscript"/>
        </w:rPr>
        <w:t>1</w:t>
      </w:r>
      <w:r w:rsidRPr="00FD3CD4">
        <w:t xml:space="preserve"> and R</w:t>
      </w:r>
      <w:r w:rsidRPr="00FD3CD4">
        <w:rPr>
          <w:vertAlign w:val="subscript"/>
        </w:rPr>
        <w:t>2</w:t>
      </w:r>
      <w:r w:rsidRPr="00FD3CD4">
        <w:t xml:space="preserve"> (repetition vs. alternation), and the three </w:t>
      </w:r>
      <w:r w:rsidRPr="00FD3CD4">
        <w:lastRenderedPageBreak/>
        <w:t>different numbers of filler intervals. A short break was allowed after each experimental block.</w:t>
      </w:r>
    </w:p>
    <w:p w14:paraId="07B63AAB" w14:textId="350D0B24" w:rsidR="00B35AB6" w:rsidRPr="00FD3CD4" w:rsidRDefault="00B35AB6" w:rsidP="00A83BC6">
      <w:pPr>
        <w:pStyle w:val="BodyText"/>
      </w:pPr>
      <w:r w:rsidRPr="00FD3CD4">
        <w:rPr>
          <w:lang w:eastAsia="de-DE"/>
        </w:rPr>
        <w:drawing>
          <wp:inline distT="0" distB="0" distL="0" distR="0" wp14:anchorId="5855C9DC" wp14:editId="321DB075">
            <wp:extent cx="5367743" cy="406220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73740" cy="4066744"/>
                    </a:xfrm>
                    <a:prstGeom prst="rect">
                      <a:avLst/>
                    </a:prstGeom>
                    <a:noFill/>
                  </pic:spPr>
                </pic:pic>
              </a:graphicData>
            </a:graphic>
          </wp:inline>
        </w:drawing>
      </w:r>
    </w:p>
    <w:p w14:paraId="7060AD42" w14:textId="04750089" w:rsidR="000C0B26" w:rsidRPr="00FD3CD4" w:rsidRDefault="000C0B26" w:rsidP="009F4B46">
      <w:pPr>
        <w:pStyle w:val="BodyText"/>
        <w:spacing w:line="240" w:lineRule="auto"/>
        <w:jc w:val="left"/>
        <w:pPrChange w:id="83" w:author="Jardi" w:date="2020-04-24T00:51:00Z">
          <w:pPr>
            <w:pStyle w:val="BodyText"/>
            <w:spacing w:line="240" w:lineRule="auto"/>
          </w:pPr>
        </w:pPrChange>
      </w:pPr>
      <w:del w:id="84" w:author="Jardi" w:date="2020-04-24T00:50:00Z">
        <w:r w:rsidRPr="009F4B46" w:rsidDel="009F4B46">
          <w:rPr>
            <w:b/>
            <w:bCs/>
            <w:rPrChange w:id="85" w:author="Jardi" w:date="2020-04-24T00:50:00Z">
              <w:rPr>
                <w:b/>
              </w:rPr>
            </w:rPrChange>
          </w:rPr>
          <w:delText xml:space="preserve">FIGURE </w:delText>
        </w:r>
      </w:del>
      <w:ins w:id="86" w:author="Jardi" w:date="2020-04-24T00:50:00Z">
        <w:r w:rsidR="009F4B46" w:rsidRPr="009F4B46">
          <w:rPr>
            <w:b/>
            <w:bCs/>
            <w:rPrChange w:id="87" w:author="Jardi" w:date="2020-04-24T00:50:00Z">
              <w:rPr/>
            </w:rPrChange>
          </w:rPr>
          <w:t xml:space="preserve">Fig. </w:t>
        </w:r>
      </w:ins>
      <w:r w:rsidRPr="009F4B46">
        <w:rPr>
          <w:b/>
          <w:bCs/>
          <w:rPrChange w:id="88" w:author="Jardi" w:date="2020-04-24T00:50:00Z">
            <w:rPr>
              <w:b/>
            </w:rPr>
          </w:rPrChange>
        </w:rPr>
        <w:t>1</w:t>
      </w:r>
      <w:del w:id="89" w:author="Jardi" w:date="2020-04-24T00:50:00Z">
        <w:r w:rsidRPr="009F4B46" w:rsidDel="009F4B46">
          <w:rPr>
            <w:b/>
            <w:bCs/>
            <w:rPrChange w:id="90" w:author="Jardi" w:date="2020-04-24T00:50:00Z">
              <w:rPr>
                <w:b/>
              </w:rPr>
            </w:rPrChange>
          </w:rPr>
          <w:delText>.</w:delText>
        </w:r>
        <w:r w:rsidRPr="009F4B46" w:rsidDel="009F4B46">
          <w:rPr>
            <w:b/>
            <w:bCs/>
            <w:rPrChange w:id="91" w:author="Jardi" w:date="2020-04-24T00:50:00Z">
              <w:rPr/>
            </w:rPrChange>
          </w:rPr>
          <w:delText xml:space="preserve"> </w:delText>
        </w:r>
      </w:del>
      <w:ins w:id="92" w:author="Jardi" w:date="2020-04-24T00:50:00Z">
        <w:r w:rsidR="009F4B46" w:rsidRPr="009F4B46">
          <w:rPr>
            <w:b/>
            <w:bCs/>
            <w:rPrChange w:id="93" w:author="Jardi" w:date="2020-04-24T00:50:00Z">
              <w:rPr/>
            </w:rPrChange>
          </w:rPr>
          <w:t xml:space="preserve"> </w:t>
        </w:r>
      </w:ins>
      <w:r w:rsidRPr="00FD3CD4">
        <w:t>Trial sequence for Experiment</w:t>
      </w:r>
      <w:r w:rsidR="009462B3" w:rsidRPr="00FD3CD4">
        <w:t>s</w:t>
      </w:r>
      <w:r w:rsidRPr="00FD3CD4">
        <w:t xml:space="preserve"> 1 and 2. </w:t>
      </w:r>
      <w:r w:rsidR="00A657BD" w:rsidRPr="00FD3CD4">
        <w:t xml:space="preserve">The dependent measures were taken from the shape classification response to the final display (R2). </w:t>
      </w:r>
      <w:r w:rsidRPr="00FD3CD4">
        <w:t>In Experiment</w:t>
      </w:r>
      <w:r w:rsidR="003A4E24" w:rsidRPr="00FD3CD4">
        <w:t xml:space="preserve"> 1</w:t>
      </w:r>
      <w:r w:rsidRPr="00FD3CD4">
        <w:t xml:space="preserve">, no filler, a repeating filler, or a changing filler was presented but participants </w:t>
      </w:r>
      <w:r w:rsidR="00A657BD" w:rsidRPr="00FD3CD4">
        <w:t>did not</w:t>
      </w:r>
      <w:r w:rsidRPr="00FD3CD4">
        <w:t xml:space="preserve"> respond to them. In Experiment 2</w:t>
      </w:r>
      <w:r w:rsidR="00A657BD" w:rsidRPr="00FD3CD4">
        <w:t xml:space="preserve">, a changing filler </w:t>
      </w:r>
      <w:r w:rsidR="0043030D" w:rsidRPr="00FD3CD4">
        <w:t>appeared,</w:t>
      </w:r>
      <w:r w:rsidR="00A657BD" w:rsidRPr="00FD3CD4">
        <w:t xml:space="preserve"> and</w:t>
      </w:r>
      <w:r w:rsidRPr="00FD3CD4">
        <w:t xml:space="preserve"> participants responded </w:t>
      </w:r>
      <w:r w:rsidR="00A657BD" w:rsidRPr="00FD3CD4">
        <w:t xml:space="preserve">to it </w:t>
      </w:r>
      <w:r w:rsidRPr="00FD3CD4">
        <w:t xml:space="preserve">with a neutral response or </w:t>
      </w:r>
      <w:r w:rsidR="00A657BD" w:rsidRPr="00FD3CD4">
        <w:t xml:space="preserve">by </w:t>
      </w:r>
      <w:r w:rsidRPr="00FD3CD4">
        <w:t>repeat</w:t>
      </w:r>
      <w:r w:rsidR="00A657BD" w:rsidRPr="00FD3CD4">
        <w:t>ing</w:t>
      </w:r>
      <w:r w:rsidRPr="00FD3CD4">
        <w:t xml:space="preserve"> R1. See text for further explanations. Stimuli are not drawn to scale</w:t>
      </w:r>
      <w:del w:id="94" w:author="Jardi" w:date="2020-04-24T00:50:00Z">
        <w:r w:rsidRPr="00FD3CD4" w:rsidDel="009F4B46">
          <w:delText>.</w:delText>
        </w:r>
      </w:del>
    </w:p>
    <w:p w14:paraId="47E3BCCE" w14:textId="77777777" w:rsidR="000C0B26" w:rsidRPr="00FD3CD4" w:rsidRDefault="000C0B26" w:rsidP="00A83BC6">
      <w:pPr>
        <w:pStyle w:val="BodyText"/>
      </w:pPr>
    </w:p>
    <w:p w14:paraId="06CF002F" w14:textId="77777777" w:rsidR="0089518C" w:rsidRPr="00FD3CD4" w:rsidRDefault="001F22DB" w:rsidP="009F4B46">
      <w:pPr>
        <w:pStyle w:val="Heading2"/>
        <w:jc w:val="left"/>
        <w:pPrChange w:id="95" w:author="Jardi" w:date="2020-04-24T00:50:00Z">
          <w:pPr>
            <w:pStyle w:val="Heading2"/>
          </w:pPr>
        </w:pPrChange>
      </w:pPr>
      <w:r w:rsidRPr="00FD3CD4">
        <w:t xml:space="preserve">Results </w:t>
      </w:r>
    </w:p>
    <w:p w14:paraId="0A652045" w14:textId="13DFDBBE" w:rsidR="001F22DB" w:rsidRDefault="001F22DB" w:rsidP="00A83BC6">
      <w:pPr>
        <w:rPr>
          <w:ins w:id="96" w:author="Jardi" w:date="2020-04-24T00:53:00Z"/>
        </w:rPr>
      </w:pPr>
      <w:r w:rsidRPr="00FD3CD4">
        <w:t>R1 was missing in 3.9% of all trials and was incorrect in 1.3% of the remaining in-time trials. Correct responses were given in 315</w:t>
      </w:r>
      <w:ins w:id="97" w:author="Jardi" w:date="2020-04-24T00:52:00Z">
        <w:r w:rsidR="009F4B46">
          <w:t xml:space="preserve"> </w:t>
        </w:r>
      </w:ins>
      <w:r w:rsidR="00C35141" w:rsidRPr="00FD3CD4">
        <w:t>ms</w:t>
      </w:r>
      <w:r w:rsidRPr="00FD3CD4">
        <w:t xml:space="preserve"> on average. Data for R1 were not further analyzed. Trials with a missing R2 (0.1% of all trials with a correct R1) were also excluded from analysis. </w:t>
      </w:r>
      <w:bookmarkStart w:id="98" w:name="_Hlk12699849"/>
      <w:r w:rsidR="00132D4D" w:rsidRPr="00FD3CD4">
        <w:t xml:space="preserve">As reported in the Supplement, </w:t>
      </w:r>
      <w:r w:rsidR="004A3E76" w:rsidRPr="00FD3CD4">
        <w:t>R</w:t>
      </w:r>
      <w:r w:rsidR="00CA2789" w:rsidRPr="00FD3CD4">
        <w:t>eaction times (</w:t>
      </w:r>
      <w:r w:rsidRPr="00FD3CD4">
        <w:t>RTs</w:t>
      </w:r>
      <w:r w:rsidR="00CA2789" w:rsidRPr="00FD3CD4">
        <w:t>)</w:t>
      </w:r>
      <w:r w:rsidRPr="00FD3CD4">
        <w:t xml:space="preserve"> and errors were </w:t>
      </w:r>
      <w:r w:rsidR="00E262B1" w:rsidRPr="00FD3CD4">
        <w:t xml:space="preserve">analyzed by means of </w:t>
      </w:r>
      <w:r w:rsidRPr="00FD3CD4">
        <w:t>a Response Repetition x Location Repetition x Shape Repetition x SOA (1</w:t>
      </w:r>
      <w:r w:rsidR="00C35141" w:rsidRPr="00FD3CD4">
        <w:t>, 3, or</w:t>
      </w:r>
      <w:r w:rsidRPr="00FD3CD4">
        <w:t xml:space="preserve"> 5</w:t>
      </w:r>
      <w:ins w:id="99" w:author="Jardi" w:date="2020-04-24T01:25:00Z">
        <w:r w:rsidR="00665471">
          <w:t xml:space="preserve"> </w:t>
        </w:r>
      </w:ins>
      <w:r w:rsidRPr="00FD3CD4">
        <w:t>s</w:t>
      </w:r>
      <w:del w:id="100" w:author="Jardi" w:date="2020-04-24T01:25:00Z">
        <w:r w:rsidRPr="00FD3CD4" w:rsidDel="00665471">
          <w:delText>ec.</w:delText>
        </w:r>
      </w:del>
      <w:r w:rsidRPr="00FD3CD4">
        <w:t xml:space="preserve">) x Experiment (no filler vs. repeated filler vs. changing filler) MANOVA with Pillai’s trace as the criterion. </w:t>
      </w:r>
      <w:r w:rsidR="00132D4D" w:rsidRPr="00FD3CD4">
        <w:t>However, f</w:t>
      </w:r>
      <w:r w:rsidRPr="00FD3CD4">
        <w:t xml:space="preserve">or the sake of readability, we here report only </w:t>
      </w:r>
      <w:r w:rsidR="00132D4D" w:rsidRPr="00FD3CD4">
        <w:t xml:space="preserve">results from three-way analyses of </w:t>
      </w:r>
      <w:r w:rsidRPr="00FD3CD4">
        <w:t>the S-R binding effects (</w:t>
      </w:r>
      <w:r w:rsidR="00132D4D" w:rsidRPr="00FD3CD4">
        <w:t xml:space="preserve">i.e., </w:t>
      </w:r>
      <w:r w:rsidRPr="00FD3CD4">
        <w:t>the interaction</w:t>
      </w:r>
      <w:r w:rsidR="00132D4D" w:rsidRPr="00FD3CD4">
        <w:t>s</w:t>
      </w:r>
      <w:r w:rsidRPr="00FD3CD4">
        <w:t xml:space="preserve"> of response repetition with </w:t>
      </w:r>
      <w:r w:rsidR="00CA2789" w:rsidRPr="00FD3CD4">
        <w:t xml:space="preserve">the </w:t>
      </w:r>
      <w:r w:rsidR="00CA2789" w:rsidRPr="00FD3CD4">
        <w:lastRenderedPageBreak/>
        <w:t xml:space="preserve">repetition of the task-relevant stimulus </w:t>
      </w:r>
      <w:r w:rsidRPr="00FD3CD4">
        <w:t xml:space="preserve">shape </w:t>
      </w:r>
      <w:r w:rsidR="00CA2789" w:rsidRPr="00FD3CD4">
        <w:t xml:space="preserve">and </w:t>
      </w:r>
      <w:r w:rsidR="00132D4D" w:rsidRPr="00FD3CD4">
        <w:t xml:space="preserve">with </w:t>
      </w:r>
      <w:r w:rsidR="00CA2789" w:rsidRPr="00FD3CD4">
        <w:t>the repetition of the task-irrelevant stimulus</w:t>
      </w:r>
      <w:r w:rsidRPr="00FD3CD4">
        <w:t xml:space="preserve"> location) </w:t>
      </w:r>
      <w:r w:rsidR="004A3E76" w:rsidRPr="00FD3CD4">
        <w:t>as a function of</w:t>
      </w:r>
      <w:r w:rsidRPr="00FD3CD4">
        <w:t xml:space="preserve"> SOA and Experiment</w:t>
      </w:r>
      <w:r w:rsidR="004A3E76" w:rsidRPr="00FD3CD4">
        <w:t xml:space="preserve"> (see </w:t>
      </w:r>
      <w:del w:id="101" w:author="Jardi" w:date="2020-04-24T00:53:00Z">
        <w:r w:rsidR="004A3E76" w:rsidRPr="00FD3CD4" w:rsidDel="009F4B46">
          <w:delText xml:space="preserve">Figure </w:delText>
        </w:r>
      </w:del>
      <w:ins w:id="102" w:author="Jardi" w:date="2020-04-24T00:53:00Z">
        <w:r w:rsidR="009F4B46" w:rsidRPr="00FD3CD4">
          <w:t>Fig</w:t>
        </w:r>
        <w:r w:rsidR="009F4B46">
          <w:t xml:space="preserve">. </w:t>
        </w:r>
      </w:ins>
      <w:r w:rsidR="004A3E76" w:rsidRPr="00FD3CD4">
        <w:t>2)</w:t>
      </w:r>
      <w:r w:rsidRPr="00FD3CD4">
        <w:t xml:space="preserve">. </w:t>
      </w:r>
    </w:p>
    <w:p w14:paraId="28E5637E" w14:textId="77777777" w:rsidR="009F4B46" w:rsidRPr="00FD3CD4" w:rsidRDefault="009F4B46" w:rsidP="00A83BC6"/>
    <w:bookmarkEnd w:id="98"/>
    <w:p w14:paraId="17D555FD" w14:textId="2501401E" w:rsidR="001C69F5" w:rsidRPr="00FD3CD4" w:rsidRDefault="001F22DB" w:rsidP="001C69F5">
      <w:pPr>
        <w:pStyle w:val="Heading3"/>
      </w:pPr>
      <w:r w:rsidRPr="00FD3CD4">
        <w:rPr>
          <w:rFonts w:eastAsia="MS Mincho"/>
        </w:rPr>
        <w:t xml:space="preserve">Binding </w:t>
      </w:r>
      <w:r w:rsidR="001C69F5" w:rsidRPr="00FD3CD4">
        <w:t>of</w:t>
      </w:r>
      <w:r w:rsidRPr="00FD3CD4">
        <w:rPr>
          <w:rFonts w:eastAsia="MS Mincho"/>
        </w:rPr>
        <w:t xml:space="preserve"> </w:t>
      </w:r>
      <w:r w:rsidR="001C69F5" w:rsidRPr="00FD3CD4">
        <w:t xml:space="preserve">(task-relevant) stimulus </w:t>
      </w:r>
      <w:r w:rsidRPr="00FD3CD4">
        <w:rPr>
          <w:rFonts w:eastAsia="MS Mincho"/>
        </w:rPr>
        <w:t xml:space="preserve">shape </w:t>
      </w:r>
      <w:r w:rsidR="00515E62" w:rsidRPr="00FD3CD4">
        <w:t>and response</w:t>
      </w:r>
    </w:p>
    <w:p w14:paraId="10A640CD" w14:textId="16A438BC" w:rsidR="00D95AAE" w:rsidRDefault="00A761F8" w:rsidP="00A83BC6">
      <w:pPr>
        <w:rPr>
          <w:ins w:id="103" w:author="Jardi" w:date="2020-04-24T00:56:00Z"/>
        </w:rPr>
      </w:pPr>
      <w:r w:rsidRPr="00FD3CD4">
        <w:t xml:space="preserve">In </w:t>
      </w:r>
      <w:r w:rsidR="00F83EB1" w:rsidRPr="00FD3CD4">
        <w:t>RT</w:t>
      </w:r>
      <w:r w:rsidRPr="00FD3CD4">
        <w:t>s, t</w:t>
      </w:r>
      <w:r w:rsidR="001F22DB" w:rsidRPr="00FD3CD4">
        <w:t>he main ef</w:t>
      </w:r>
      <w:r w:rsidR="00F83EB1" w:rsidRPr="00FD3CD4">
        <w:t xml:space="preserve">fect </w:t>
      </w:r>
      <w:r w:rsidRPr="00FD3CD4">
        <w:t>of</w:t>
      </w:r>
      <w:r w:rsidR="00F83EB1" w:rsidRPr="00FD3CD4">
        <w:t xml:space="preserve"> SOA was significant, </w:t>
      </w:r>
      <w:r w:rsidR="00F83EB1" w:rsidRPr="00FD3CD4">
        <w:rPr>
          <w:i/>
        </w:rPr>
        <w:t>F</w:t>
      </w:r>
      <w:r w:rsidR="001F22DB" w:rsidRPr="00FD3CD4">
        <w:t>(2,</w:t>
      </w:r>
      <w:r w:rsidR="00F83EB1" w:rsidRPr="00FD3CD4">
        <w:t>56)</w:t>
      </w:r>
      <w:ins w:id="104" w:author="Jardi" w:date="2020-04-24T00:54:00Z">
        <w:r w:rsidR="00A901FA">
          <w:t xml:space="preserve"> </w:t>
        </w:r>
      </w:ins>
      <w:r w:rsidR="001C69F5" w:rsidRPr="00FD3CD4">
        <w:t>=</w:t>
      </w:r>
      <w:ins w:id="105" w:author="Jardi" w:date="2020-04-24T00:54:00Z">
        <w:r w:rsidR="00A901FA">
          <w:t xml:space="preserve"> </w:t>
        </w:r>
      </w:ins>
      <w:r w:rsidR="00F83EB1" w:rsidRPr="00FD3CD4">
        <w:t>23.9</w:t>
      </w:r>
      <w:r w:rsidR="00D32855" w:rsidRPr="00FD3CD4">
        <w:t>7</w:t>
      </w:r>
      <w:r w:rsidR="00F83EB1" w:rsidRPr="00FD3CD4">
        <w:t xml:space="preserve">, </w:t>
      </w:r>
      <w:r w:rsidR="00F83EB1" w:rsidRPr="00FD3CD4">
        <w:rPr>
          <w:i/>
        </w:rPr>
        <w:t>p</w:t>
      </w:r>
      <w:ins w:id="106" w:author="Jardi" w:date="2020-04-24T00:54:00Z">
        <w:r w:rsidR="00A901FA">
          <w:rPr>
            <w:i/>
          </w:rPr>
          <w:t xml:space="preserve"> </w:t>
        </w:r>
      </w:ins>
      <w:r w:rsidR="001C69F5" w:rsidRPr="00FD3CD4">
        <w:t>&lt;</w:t>
      </w:r>
      <w:ins w:id="107" w:author="Jardi" w:date="2020-04-24T00:54:00Z">
        <w:r w:rsidR="00A901FA">
          <w:t xml:space="preserve"> </w:t>
        </w:r>
      </w:ins>
      <w:r w:rsidR="00F83EB1" w:rsidRPr="00FD3CD4">
        <w:t>.001, η</w:t>
      </w:r>
      <w:r w:rsidR="00F83EB1" w:rsidRPr="00FD3CD4">
        <w:rPr>
          <w:vertAlign w:val="subscript"/>
        </w:rPr>
        <w:t>p</w:t>
      </w:r>
      <w:r w:rsidR="00F83EB1" w:rsidRPr="00FD3CD4">
        <w:rPr>
          <w:vertAlign w:val="superscript"/>
        </w:rPr>
        <w:t>2</w:t>
      </w:r>
      <w:ins w:id="108" w:author="Jardi" w:date="2020-04-24T00:54:00Z">
        <w:r w:rsidR="00A901FA">
          <w:rPr>
            <w:vertAlign w:val="superscript"/>
          </w:rPr>
          <w:t xml:space="preserve"> </w:t>
        </w:r>
      </w:ins>
      <w:r w:rsidR="001C69F5" w:rsidRPr="00FD3CD4">
        <w:t>=</w:t>
      </w:r>
      <w:ins w:id="109" w:author="Jardi" w:date="2020-04-24T00:54:00Z">
        <w:r w:rsidR="00A901FA">
          <w:t xml:space="preserve"> </w:t>
        </w:r>
      </w:ins>
      <w:r w:rsidR="00F83EB1" w:rsidRPr="00FD3CD4">
        <w:t xml:space="preserve">.46, showing that the binding effects significantly decreased over time. </w:t>
      </w:r>
      <w:r w:rsidR="00EC3851" w:rsidRPr="00FD3CD4">
        <w:t>Neither t</w:t>
      </w:r>
      <w:r w:rsidR="00F83EB1" w:rsidRPr="00FD3CD4">
        <w:t xml:space="preserve">he main effect </w:t>
      </w:r>
      <w:r w:rsidRPr="00FD3CD4">
        <w:t>of</w:t>
      </w:r>
      <w:r w:rsidR="00F83EB1" w:rsidRPr="00FD3CD4">
        <w:t xml:space="preserve"> Experiment, </w:t>
      </w:r>
      <w:r w:rsidR="00F83EB1" w:rsidRPr="00FD3CD4">
        <w:rPr>
          <w:i/>
        </w:rPr>
        <w:t>F</w:t>
      </w:r>
      <w:r w:rsidR="00F83EB1" w:rsidRPr="00FD3CD4">
        <w:t>(2,57)</w:t>
      </w:r>
      <w:ins w:id="110" w:author="Jardi" w:date="2020-04-24T00:54:00Z">
        <w:r w:rsidR="00A901FA">
          <w:t xml:space="preserve"> </w:t>
        </w:r>
      </w:ins>
      <w:r w:rsidR="001C69F5" w:rsidRPr="00FD3CD4">
        <w:t>=</w:t>
      </w:r>
      <w:ins w:id="111" w:author="Jardi" w:date="2020-04-24T00:54:00Z">
        <w:r w:rsidR="00A901FA">
          <w:t xml:space="preserve"> </w:t>
        </w:r>
      </w:ins>
      <w:r w:rsidR="00F83EB1" w:rsidRPr="00FD3CD4">
        <w:t xml:space="preserve">1.53, </w:t>
      </w:r>
      <w:r w:rsidR="00F83EB1" w:rsidRPr="00FD3CD4">
        <w:rPr>
          <w:i/>
        </w:rPr>
        <w:t>p</w:t>
      </w:r>
      <w:ins w:id="112" w:author="Jardi" w:date="2020-04-24T00:54:00Z">
        <w:r w:rsidR="00A901FA">
          <w:rPr>
            <w:i/>
          </w:rPr>
          <w:t xml:space="preserve"> </w:t>
        </w:r>
      </w:ins>
      <w:r w:rsidR="001C69F5" w:rsidRPr="00FD3CD4">
        <w:t>=</w:t>
      </w:r>
      <w:ins w:id="113" w:author="Jardi" w:date="2020-04-24T00:54:00Z">
        <w:r w:rsidR="00A901FA">
          <w:t xml:space="preserve"> </w:t>
        </w:r>
      </w:ins>
      <w:r w:rsidR="00F83EB1" w:rsidRPr="00FD3CD4">
        <w:t>.22, η</w:t>
      </w:r>
      <w:r w:rsidR="00F83EB1" w:rsidRPr="00FD3CD4">
        <w:rPr>
          <w:vertAlign w:val="subscript"/>
        </w:rPr>
        <w:t>p</w:t>
      </w:r>
      <w:r w:rsidR="00F83EB1" w:rsidRPr="00FD3CD4">
        <w:rPr>
          <w:vertAlign w:val="superscript"/>
        </w:rPr>
        <w:t>2</w:t>
      </w:r>
      <w:ins w:id="114" w:author="Jardi" w:date="2020-04-24T00:54:00Z">
        <w:r w:rsidR="00A901FA">
          <w:rPr>
            <w:vertAlign w:val="superscript"/>
          </w:rPr>
          <w:t xml:space="preserve"> </w:t>
        </w:r>
      </w:ins>
      <w:r w:rsidR="001C69F5" w:rsidRPr="00FD3CD4">
        <w:t>=</w:t>
      </w:r>
      <w:ins w:id="115" w:author="Jardi" w:date="2020-04-24T00:54:00Z">
        <w:r w:rsidR="00A901FA">
          <w:t xml:space="preserve"> </w:t>
        </w:r>
      </w:ins>
      <w:r w:rsidR="00F83EB1" w:rsidRPr="00FD3CD4">
        <w:t xml:space="preserve">.05, </w:t>
      </w:r>
      <w:r w:rsidR="00EC3851" w:rsidRPr="00FD3CD4">
        <w:t>nor the SOA-by-Experiment</w:t>
      </w:r>
      <w:r w:rsidR="00F83EB1" w:rsidRPr="00FD3CD4">
        <w:t xml:space="preserve"> interaction</w:t>
      </w:r>
      <w:r w:rsidR="00EC3851" w:rsidRPr="00FD3CD4">
        <w:t xml:space="preserve">, </w:t>
      </w:r>
      <w:r w:rsidR="00EC3851" w:rsidRPr="00FD3CD4">
        <w:rPr>
          <w:i/>
        </w:rPr>
        <w:t>F</w:t>
      </w:r>
      <w:r w:rsidR="00EC3851" w:rsidRPr="00FD3CD4">
        <w:t>(4,114)</w:t>
      </w:r>
      <w:del w:id="116" w:author="Jardi" w:date="2020-04-24T00:55:00Z">
        <w:r w:rsidR="00EC3851" w:rsidRPr="00FD3CD4" w:rsidDel="00A901FA">
          <w:delText>=</w:delText>
        </w:r>
      </w:del>
      <w:ins w:id="117" w:author="Jardi" w:date="2020-04-24T00:55:00Z">
        <w:r w:rsidR="00A901FA">
          <w:t xml:space="preserve"> = </w:t>
        </w:r>
      </w:ins>
      <w:r w:rsidR="00EC3851" w:rsidRPr="00FD3CD4">
        <w:t>1.66,</w:t>
      </w:r>
      <w:r w:rsidR="00EC3851" w:rsidRPr="00FD3CD4">
        <w:rPr>
          <w:i/>
        </w:rPr>
        <w:t xml:space="preserve"> p</w:t>
      </w:r>
      <w:del w:id="118" w:author="Jardi" w:date="2020-04-24T00:55:00Z">
        <w:r w:rsidR="00EC3851" w:rsidRPr="00FD3CD4" w:rsidDel="00A901FA">
          <w:delText>=</w:delText>
        </w:r>
      </w:del>
      <w:ins w:id="119" w:author="Jardi" w:date="2020-04-24T00:55:00Z">
        <w:r w:rsidR="00A901FA">
          <w:t xml:space="preserve"> = </w:t>
        </w:r>
      </w:ins>
      <w:r w:rsidR="00EC3851" w:rsidRPr="00FD3CD4">
        <w:t>.16, η</w:t>
      </w:r>
      <w:r w:rsidR="00EC3851" w:rsidRPr="00FD3CD4">
        <w:rPr>
          <w:vertAlign w:val="subscript"/>
        </w:rPr>
        <w:t>p</w:t>
      </w:r>
      <w:r w:rsidR="00EC3851" w:rsidRPr="00FD3CD4">
        <w:rPr>
          <w:vertAlign w:val="superscript"/>
        </w:rPr>
        <w:t>2</w:t>
      </w:r>
      <w:del w:id="120" w:author="Jardi" w:date="2020-04-24T00:55:00Z">
        <w:r w:rsidR="00EC3851" w:rsidRPr="00FD3CD4" w:rsidDel="00A901FA">
          <w:delText>=</w:delText>
        </w:r>
      </w:del>
      <w:ins w:id="121" w:author="Jardi" w:date="2020-04-24T00:55:00Z">
        <w:r w:rsidR="00A901FA">
          <w:t xml:space="preserve"> = </w:t>
        </w:r>
      </w:ins>
      <w:r w:rsidR="00EC3851" w:rsidRPr="00FD3CD4">
        <w:t>.0</w:t>
      </w:r>
      <w:r w:rsidR="00D32855" w:rsidRPr="00FD3CD4">
        <w:t>6</w:t>
      </w:r>
      <w:r w:rsidR="00EC3851" w:rsidRPr="00FD3CD4">
        <w:t xml:space="preserve">, </w:t>
      </w:r>
      <w:r w:rsidR="00F83EB1" w:rsidRPr="00FD3CD4">
        <w:t>was significant</w:t>
      </w:r>
      <w:r w:rsidR="00EC3851" w:rsidRPr="00FD3CD4">
        <w:t xml:space="preserve">, </w:t>
      </w:r>
      <w:r w:rsidR="00F83EB1" w:rsidRPr="00FD3CD4">
        <w:t xml:space="preserve">suggesting that the </w:t>
      </w:r>
      <w:r w:rsidR="00EC3851" w:rsidRPr="00FD3CD4">
        <w:t xml:space="preserve">decrease of the binding after-effect over time </w:t>
      </w:r>
      <w:r w:rsidR="00F83EB1" w:rsidRPr="00FD3CD4">
        <w:t xml:space="preserve">was not modulated by </w:t>
      </w:r>
      <w:r w:rsidR="00EC3851" w:rsidRPr="00FD3CD4">
        <w:t>filler</w:t>
      </w:r>
      <w:r w:rsidR="00F83EB1" w:rsidRPr="00FD3CD4">
        <w:t xml:space="preserve"> type.</w:t>
      </w:r>
      <w:r w:rsidR="00EC3851" w:rsidRPr="00FD3CD4">
        <w:t xml:space="preserve"> </w:t>
      </w:r>
      <w:r w:rsidR="00D95AAE" w:rsidRPr="00FD3CD4">
        <w:t>The error rates yielded the same pattern</w:t>
      </w:r>
      <w:r w:rsidR="00EC3851" w:rsidRPr="00FD3CD4">
        <w:t>: while</w:t>
      </w:r>
      <w:r w:rsidR="00D95AAE" w:rsidRPr="00FD3CD4">
        <w:t xml:space="preserve"> </w:t>
      </w:r>
      <w:r w:rsidR="00B94921" w:rsidRPr="00FD3CD4">
        <w:t>t</w:t>
      </w:r>
      <w:r w:rsidR="00D95AAE" w:rsidRPr="00FD3CD4">
        <w:t xml:space="preserve">he main effect </w:t>
      </w:r>
      <w:r w:rsidRPr="00FD3CD4">
        <w:t>of</w:t>
      </w:r>
      <w:r w:rsidR="00D95AAE" w:rsidRPr="00FD3CD4">
        <w:t xml:space="preserve"> SOA was significant, </w:t>
      </w:r>
      <w:r w:rsidR="00D95AAE" w:rsidRPr="00FD3CD4">
        <w:rPr>
          <w:i/>
        </w:rPr>
        <w:t>F</w:t>
      </w:r>
      <w:r w:rsidR="00D95AAE" w:rsidRPr="00FD3CD4">
        <w:t>(2,56)</w:t>
      </w:r>
      <w:del w:id="122" w:author="Jardi" w:date="2020-04-24T00:55:00Z">
        <w:r w:rsidR="001C69F5" w:rsidRPr="00FD3CD4" w:rsidDel="00A901FA">
          <w:delText>=</w:delText>
        </w:r>
      </w:del>
      <w:ins w:id="123" w:author="Jardi" w:date="2020-04-24T00:55:00Z">
        <w:r w:rsidR="00A901FA">
          <w:t xml:space="preserve"> = </w:t>
        </w:r>
      </w:ins>
      <w:r w:rsidR="00D95AAE" w:rsidRPr="00FD3CD4">
        <w:t>23.9</w:t>
      </w:r>
      <w:r w:rsidR="00D32855" w:rsidRPr="00FD3CD4">
        <w:t>7</w:t>
      </w:r>
      <w:r w:rsidR="00D95AAE" w:rsidRPr="00FD3CD4">
        <w:t xml:space="preserve">, </w:t>
      </w:r>
      <w:r w:rsidR="00D95AAE" w:rsidRPr="00FD3CD4">
        <w:rPr>
          <w:i/>
        </w:rPr>
        <w:t>p</w:t>
      </w:r>
      <w:ins w:id="124" w:author="Jardi" w:date="2020-04-24T01:14:00Z">
        <w:r w:rsidR="00980620">
          <w:rPr>
            <w:i/>
          </w:rPr>
          <w:t xml:space="preserve"> </w:t>
        </w:r>
      </w:ins>
      <w:r w:rsidR="001C69F5" w:rsidRPr="00FD3CD4">
        <w:t>&lt;</w:t>
      </w:r>
      <w:ins w:id="125" w:author="Jardi" w:date="2020-04-24T01:14:00Z">
        <w:r w:rsidR="00980620">
          <w:t xml:space="preserve"> </w:t>
        </w:r>
      </w:ins>
      <w:r w:rsidR="00D95AAE" w:rsidRPr="00FD3CD4">
        <w:t>.001, η</w:t>
      </w:r>
      <w:r w:rsidR="00D95AAE" w:rsidRPr="00FD3CD4">
        <w:rPr>
          <w:vertAlign w:val="subscript"/>
        </w:rPr>
        <w:t>p</w:t>
      </w:r>
      <w:r w:rsidR="00D95AAE" w:rsidRPr="00FD3CD4">
        <w:rPr>
          <w:vertAlign w:val="superscript"/>
        </w:rPr>
        <w:t>2</w:t>
      </w:r>
      <w:del w:id="126" w:author="Jardi" w:date="2020-04-24T00:55:00Z">
        <w:r w:rsidR="001C69F5" w:rsidRPr="00FD3CD4" w:rsidDel="00A901FA">
          <w:delText>=</w:delText>
        </w:r>
      </w:del>
      <w:ins w:id="127" w:author="Jardi" w:date="2020-04-24T00:55:00Z">
        <w:r w:rsidR="00A901FA">
          <w:t xml:space="preserve"> = </w:t>
        </w:r>
      </w:ins>
      <w:r w:rsidR="00D95AAE" w:rsidRPr="00FD3CD4">
        <w:t>.</w:t>
      </w:r>
      <w:r w:rsidR="00B94921" w:rsidRPr="00FD3CD4">
        <w:t>55</w:t>
      </w:r>
      <w:r w:rsidR="00D95AAE" w:rsidRPr="00FD3CD4">
        <w:t xml:space="preserve">, </w:t>
      </w:r>
      <w:r w:rsidR="00EC3851" w:rsidRPr="00FD3CD4">
        <w:t>t</w:t>
      </w:r>
      <w:r w:rsidR="00D95AAE" w:rsidRPr="00FD3CD4">
        <w:t xml:space="preserve">he main effect </w:t>
      </w:r>
      <w:r w:rsidRPr="00FD3CD4">
        <w:t>of</w:t>
      </w:r>
      <w:r w:rsidR="00D95AAE" w:rsidRPr="00FD3CD4">
        <w:t xml:space="preserve"> Experiment, </w:t>
      </w:r>
      <w:r w:rsidR="00D95AAE" w:rsidRPr="00FD3CD4">
        <w:rPr>
          <w:i/>
        </w:rPr>
        <w:t>F</w:t>
      </w:r>
      <w:r w:rsidR="00D95AAE" w:rsidRPr="00FD3CD4">
        <w:t>(2,57)</w:t>
      </w:r>
      <w:del w:id="128" w:author="Jardi" w:date="2020-04-24T00:55:00Z">
        <w:r w:rsidR="001C69F5" w:rsidRPr="00FD3CD4" w:rsidDel="00A901FA">
          <w:delText>=</w:delText>
        </w:r>
      </w:del>
      <w:ins w:id="129" w:author="Jardi" w:date="2020-04-24T00:55:00Z">
        <w:r w:rsidR="00A901FA">
          <w:t xml:space="preserve"> = </w:t>
        </w:r>
      </w:ins>
      <w:r w:rsidR="00D95AAE" w:rsidRPr="00FD3CD4">
        <w:t>1.5</w:t>
      </w:r>
      <w:r w:rsidR="00D32855" w:rsidRPr="00FD3CD4">
        <w:t>4</w:t>
      </w:r>
      <w:r w:rsidR="00D95AAE" w:rsidRPr="00FD3CD4">
        <w:t xml:space="preserve">, </w:t>
      </w:r>
      <w:r w:rsidR="00D95AAE" w:rsidRPr="00FD3CD4">
        <w:rPr>
          <w:i/>
        </w:rPr>
        <w:t>p</w:t>
      </w:r>
      <w:del w:id="130" w:author="Jardi" w:date="2020-04-24T00:55:00Z">
        <w:r w:rsidR="001C69F5" w:rsidRPr="00FD3CD4" w:rsidDel="00A901FA">
          <w:delText>=</w:delText>
        </w:r>
      </w:del>
      <w:ins w:id="131" w:author="Jardi" w:date="2020-04-24T00:55:00Z">
        <w:r w:rsidR="00A901FA">
          <w:t xml:space="preserve"> = </w:t>
        </w:r>
      </w:ins>
      <w:r w:rsidR="00D95AAE" w:rsidRPr="00FD3CD4">
        <w:t>.2</w:t>
      </w:r>
      <w:r w:rsidR="00B94921" w:rsidRPr="00FD3CD4">
        <w:t>3</w:t>
      </w:r>
      <w:r w:rsidR="00D95AAE" w:rsidRPr="00FD3CD4">
        <w:t>, η</w:t>
      </w:r>
      <w:r w:rsidR="00D95AAE" w:rsidRPr="00FD3CD4">
        <w:rPr>
          <w:vertAlign w:val="subscript"/>
        </w:rPr>
        <w:t>p</w:t>
      </w:r>
      <w:r w:rsidR="00D95AAE" w:rsidRPr="00FD3CD4">
        <w:rPr>
          <w:vertAlign w:val="superscript"/>
        </w:rPr>
        <w:t>2</w:t>
      </w:r>
      <w:del w:id="132" w:author="Jardi" w:date="2020-04-24T00:55:00Z">
        <w:r w:rsidR="001C69F5" w:rsidRPr="00FD3CD4" w:rsidDel="00A901FA">
          <w:delText>=</w:delText>
        </w:r>
      </w:del>
      <w:ins w:id="133" w:author="Jardi" w:date="2020-04-24T00:55:00Z">
        <w:r w:rsidR="00A901FA">
          <w:t xml:space="preserve"> = </w:t>
        </w:r>
      </w:ins>
      <w:r w:rsidR="00D95AAE" w:rsidRPr="00FD3CD4">
        <w:t xml:space="preserve">.05, </w:t>
      </w:r>
      <w:r w:rsidR="00EC3851" w:rsidRPr="00FD3CD4">
        <w:t>and the interaction</w:t>
      </w:r>
      <w:r w:rsidR="00D95AAE" w:rsidRPr="00FD3CD4">
        <w:t xml:space="preserve">, </w:t>
      </w:r>
      <w:r w:rsidR="00D95AAE" w:rsidRPr="00FD3CD4">
        <w:rPr>
          <w:i/>
        </w:rPr>
        <w:t>F</w:t>
      </w:r>
      <w:r w:rsidR="00D95AAE" w:rsidRPr="00FD3CD4">
        <w:t>(4,114)</w:t>
      </w:r>
      <w:del w:id="134" w:author="Jardi" w:date="2020-04-24T00:55:00Z">
        <w:r w:rsidR="001C69F5" w:rsidRPr="00FD3CD4" w:rsidDel="00A901FA">
          <w:delText>=</w:delText>
        </w:r>
      </w:del>
      <w:ins w:id="135" w:author="Jardi" w:date="2020-04-24T00:55:00Z">
        <w:r w:rsidR="00A901FA">
          <w:t xml:space="preserve"> = </w:t>
        </w:r>
      </w:ins>
      <w:r w:rsidR="00D95AAE" w:rsidRPr="00FD3CD4">
        <w:t>1.</w:t>
      </w:r>
      <w:r w:rsidR="00B94921" w:rsidRPr="00FD3CD4">
        <w:t>89</w:t>
      </w:r>
      <w:r w:rsidR="00D95AAE" w:rsidRPr="00FD3CD4">
        <w:t>,</w:t>
      </w:r>
      <w:r w:rsidR="00D95AAE" w:rsidRPr="00FD3CD4">
        <w:rPr>
          <w:i/>
        </w:rPr>
        <w:t xml:space="preserve"> p</w:t>
      </w:r>
      <w:del w:id="136" w:author="Jardi" w:date="2020-04-24T00:55:00Z">
        <w:r w:rsidR="001C69F5" w:rsidRPr="00FD3CD4" w:rsidDel="00A901FA">
          <w:delText>=</w:delText>
        </w:r>
      </w:del>
      <w:ins w:id="137" w:author="Jardi" w:date="2020-04-24T00:55:00Z">
        <w:r w:rsidR="00A901FA">
          <w:t xml:space="preserve"> = </w:t>
        </w:r>
      </w:ins>
      <w:r w:rsidR="00D95AAE" w:rsidRPr="00FD3CD4">
        <w:t>.16, η</w:t>
      </w:r>
      <w:r w:rsidR="00D95AAE" w:rsidRPr="00FD3CD4">
        <w:rPr>
          <w:vertAlign w:val="subscript"/>
        </w:rPr>
        <w:t>p</w:t>
      </w:r>
      <w:r w:rsidR="00D95AAE" w:rsidRPr="00FD3CD4">
        <w:rPr>
          <w:vertAlign w:val="superscript"/>
        </w:rPr>
        <w:t>2</w:t>
      </w:r>
      <w:del w:id="138" w:author="Jardi" w:date="2020-04-24T00:55:00Z">
        <w:r w:rsidR="001C69F5" w:rsidRPr="00FD3CD4" w:rsidDel="00A901FA">
          <w:delText>=</w:delText>
        </w:r>
      </w:del>
      <w:ins w:id="139" w:author="Jardi" w:date="2020-04-24T00:55:00Z">
        <w:r w:rsidR="00A901FA">
          <w:t xml:space="preserve"> = </w:t>
        </w:r>
      </w:ins>
      <w:r w:rsidR="00D95AAE" w:rsidRPr="00FD3CD4">
        <w:t xml:space="preserve">.05, </w:t>
      </w:r>
      <w:r w:rsidR="00EC3851" w:rsidRPr="00FD3CD4">
        <w:t>were not</w:t>
      </w:r>
      <w:r w:rsidR="00D95AAE" w:rsidRPr="00FD3CD4">
        <w:t>.</w:t>
      </w:r>
    </w:p>
    <w:p w14:paraId="360EFCF6" w14:textId="77777777" w:rsidR="00A901FA" w:rsidRPr="00FD3CD4" w:rsidRDefault="00A901FA" w:rsidP="00A83BC6"/>
    <w:p w14:paraId="38304A21" w14:textId="10656347" w:rsidR="001C69F5" w:rsidRPr="00FD3CD4" w:rsidRDefault="001F22DB" w:rsidP="001C69F5">
      <w:pPr>
        <w:pStyle w:val="Heading3"/>
      </w:pPr>
      <w:r w:rsidRPr="00FD3CD4">
        <w:rPr>
          <w:rFonts w:eastAsia="MS Mincho"/>
        </w:rPr>
        <w:t xml:space="preserve">Binding </w:t>
      </w:r>
      <w:r w:rsidR="001C69F5" w:rsidRPr="00FD3CD4">
        <w:t>of (task-irrelevant) stimulus</w:t>
      </w:r>
      <w:r w:rsidRPr="00FD3CD4">
        <w:rPr>
          <w:rFonts w:eastAsia="MS Mincho"/>
        </w:rPr>
        <w:t xml:space="preserve"> location</w:t>
      </w:r>
      <w:r w:rsidR="001C69F5" w:rsidRPr="00FD3CD4">
        <w:t xml:space="preserve"> and response</w:t>
      </w:r>
    </w:p>
    <w:p w14:paraId="09E33141" w14:textId="45083105" w:rsidR="003119BD" w:rsidRPr="00FD3CD4" w:rsidRDefault="00A761F8" w:rsidP="00C200BD">
      <w:r w:rsidRPr="00FD3CD4">
        <w:t xml:space="preserve">In </w:t>
      </w:r>
      <w:r w:rsidR="009462B3" w:rsidRPr="00FD3CD4">
        <w:t>RT</w:t>
      </w:r>
      <w:r w:rsidRPr="00FD3CD4">
        <w:t>s, t</w:t>
      </w:r>
      <w:r w:rsidR="009462B3" w:rsidRPr="00FD3CD4">
        <w:t xml:space="preserve">he main effect </w:t>
      </w:r>
      <w:r w:rsidRPr="00FD3CD4">
        <w:t>of</w:t>
      </w:r>
      <w:r w:rsidR="009462B3" w:rsidRPr="00FD3CD4">
        <w:t xml:space="preserve"> SOA was significant, </w:t>
      </w:r>
      <w:r w:rsidR="009462B3" w:rsidRPr="00FD3CD4">
        <w:rPr>
          <w:i/>
        </w:rPr>
        <w:t>F</w:t>
      </w:r>
      <w:r w:rsidR="009462B3" w:rsidRPr="00FD3CD4">
        <w:t>(2,56)</w:t>
      </w:r>
      <w:del w:id="140" w:author="Jardi" w:date="2020-04-24T00:55:00Z">
        <w:r w:rsidR="001C69F5" w:rsidRPr="00FD3CD4" w:rsidDel="00A901FA">
          <w:delText>=</w:delText>
        </w:r>
      </w:del>
      <w:ins w:id="141" w:author="Jardi" w:date="2020-04-24T00:55:00Z">
        <w:r w:rsidR="00A901FA">
          <w:t xml:space="preserve"> = </w:t>
        </w:r>
      </w:ins>
      <w:r w:rsidR="009462B3" w:rsidRPr="00FD3CD4">
        <w:t xml:space="preserve">12.77, </w:t>
      </w:r>
      <w:r w:rsidR="009462B3" w:rsidRPr="00FD3CD4">
        <w:rPr>
          <w:i/>
        </w:rPr>
        <w:t>p</w:t>
      </w:r>
      <w:r w:rsidR="001C69F5" w:rsidRPr="00FD3CD4">
        <w:t>&lt;</w:t>
      </w:r>
      <w:r w:rsidR="009462B3" w:rsidRPr="00FD3CD4">
        <w:t>.001, η</w:t>
      </w:r>
      <w:r w:rsidR="009462B3" w:rsidRPr="00FD3CD4">
        <w:rPr>
          <w:vertAlign w:val="subscript"/>
        </w:rPr>
        <w:t>p</w:t>
      </w:r>
      <w:r w:rsidR="009462B3" w:rsidRPr="00FD3CD4">
        <w:rPr>
          <w:vertAlign w:val="superscript"/>
        </w:rPr>
        <w:t>2</w:t>
      </w:r>
      <w:del w:id="142" w:author="Jardi" w:date="2020-04-24T00:55:00Z">
        <w:r w:rsidR="001C69F5" w:rsidRPr="00FD3CD4" w:rsidDel="00A901FA">
          <w:delText>=</w:delText>
        </w:r>
      </w:del>
      <w:ins w:id="143" w:author="Jardi" w:date="2020-04-24T00:55:00Z">
        <w:r w:rsidR="00A901FA">
          <w:t xml:space="preserve"> = </w:t>
        </w:r>
      </w:ins>
      <w:r w:rsidR="009462B3" w:rsidRPr="00FD3CD4">
        <w:t xml:space="preserve">.31, showing that the binding effects significantly decreased over time. </w:t>
      </w:r>
      <w:r w:rsidR="00EC3851" w:rsidRPr="00FD3CD4">
        <w:t>Again, neither t</w:t>
      </w:r>
      <w:r w:rsidR="009462B3" w:rsidRPr="00FD3CD4">
        <w:t xml:space="preserve">he main effect </w:t>
      </w:r>
      <w:r w:rsidRPr="00FD3CD4">
        <w:t>of</w:t>
      </w:r>
      <w:r w:rsidR="009462B3" w:rsidRPr="00FD3CD4">
        <w:t xml:space="preserve"> Experiment, </w:t>
      </w:r>
      <w:r w:rsidR="009462B3" w:rsidRPr="00FD3CD4">
        <w:rPr>
          <w:i/>
        </w:rPr>
        <w:t>F</w:t>
      </w:r>
      <w:r w:rsidR="009462B3" w:rsidRPr="00FD3CD4">
        <w:t>(2,57)</w:t>
      </w:r>
      <w:del w:id="144" w:author="Jardi" w:date="2020-04-24T00:55:00Z">
        <w:r w:rsidR="001C69F5" w:rsidRPr="00FD3CD4" w:rsidDel="00A901FA">
          <w:delText>=</w:delText>
        </w:r>
      </w:del>
      <w:ins w:id="145" w:author="Jardi" w:date="2020-04-24T00:55:00Z">
        <w:r w:rsidR="00A901FA">
          <w:t xml:space="preserve"> = </w:t>
        </w:r>
      </w:ins>
      <w:r w:rsidR="009462B3" w:rsidRPr="00FD3CD4">
        <w:t xml:space="preserve">1.15, </w:t>
      </w:r>
      <w:r w:rsidR="009462B3" w:rsidRPr="00FD3CD4">
        <w:rPr>
          <w:i/>
        </w:rPr>
        <w:t>p</w:t>
      </w:r>
      <w:del w:id="146" w:author="Jardi" w:date="2020-04-24T00:55:00Z">
        <w:r w:rsidR="001C69F5" w:rsidRPr="00FD3CD4" w:rsidDel="00A901FA">
          <w:delText>=</w:delText>
        </w:r>
      </w:del>
      <w:ins w:id="147" w:author="Jardi" w:date="2020-04-24T00:55:00Z">
        <w:r w:rsidR="00A901FA">
          <w:t xml:space="preserve"> = </w:t>
        </w:r>
      </w:ins>
      <w:r w:rsidR="009462B3" w:rsidRPr="00FD3CD4">
        <w:t>.32, η</w:t>
      </w:r>
      <w:r w:rsidR="009462B3" w:rsidRPr="00FD3CD4">
        <w:rPr>
          <w:vertAlign w:val="subscript"/>
        </w:rPr>
        <w:t>p</w:t>
      </w:r>
      <w:r w:rsidR="009462B3" w:rsidRPr="00FD3CD4">
        <w:rPr>
          <w:vertAlign w:val="superscript"/>
        </w:rPr>
        <w:t>2</w:t>
      </w:r>
      <w:del w:id="148" w:author="Jardi" w:date="2020-04-24T00:55:00Z">
        <w:r w:rsidR="001C69F5" w:rsidRPr="00FD3CD4" w:rsidDel="00A901FA">
          <w:delText>=</w:delText>
        </w:r>
      </w:del>
      <w:ins w:id="149" w:author="Jardi" w:date="2020-04-24T00:55:00Z">
        <w:r w:rsidR="00A901FA">
          <w:t xml:space="preserve"> = </w:t>
        </w:r>
      </w:ins>
      <w:r w:rsidR="009462B3" w:rsidRPr="00FD3CD4">
        <w:t>.0</w:t>
      </w:r>
      <w:r w:rsidR="00D32855" w:rsidRPr="00FD3CD4">
        <w:t>4</w:t>
      </w:r>
      <w:r w:rsidR="009462B3" w:rsidRPr="00FD3CD4">
        <w:t xml:space="preserve">, </w:t>
      </w:r>
      <w:r w:rsidR="00EC3851" w:rsidRPr="00FD3CD4">
        <w:t xml:space="preserve">nor the </w:t>
      </w:r>
      <w:r w:rsidR="009462B3" w:rsidRPr="00FD3CD4">
        <w:t xml:space="preserve">interaction, </w:t>
      </w:r>
      <w:r w:rsidR="009462B3" w:rsidRPr="00FD3CD4">
        <w:rPr>
          <w:i/>
        </w:rPr>
        <w:t>F</w:t>
      </w:r>
      <w:r w:rsidR="009462B3" w:rsidRPr="00FD3CD4">
        <w:t>(4,114)</w:t>
      </w:r>
      <w:del w:id="150" w:author="Jardi" w:date="2020-04-24T00:55:00Z">
        <w:r w:rsidR="001C69F5" w:rsidRPr="00FD3CD4" w:rsidDel="00A901FA">
          <w:delText>=</w:delText>
        </w:r>
      </w:del>
      <w:ins w:id="151" w:author="Jardi" w:date="2020-04-24T00:55:00Z">
        <w:r w:rsidR="00A901FA">
          <w:t xml:space="preserve"> = </w:t>
        </w:r>
      </w:ins>
      <w:r w:rsidR="009462B3" w:rsidRPr="00FD3CD4">
        <w:t>2.06,</w:t>
      </w:r>
      <w:r w:rsidR="009462B3" w:rsidRPr="00FD3CD4">
        <w:rPr>
          <w:i/>
        </w:rPr>
        <w:t xml:space="preserve"> p</w:t>
      </w:r>
      <w:del w:id="152" w:author="Jardi" w:date="2020-04-24T00:55:00Z">
        <w:r w:rsidR="001C69F5" w:rsidRPr="00FD3CD4" w:rsidDel="00A901FA">
          <w:delText>=</w:delText>
        </w:r>
      </w:del>
      <w:ins w:id="153" w:author="Jardi" w:date="2020-04-24T00:55:00Z">
        <w:r w:rsidR="00A901FA">
          <w:t xml:space="preserve"> = </w:t>
        </w:r>
      </w:ins>
      <w:r w:rsidR="009462B3" w:rsidRPr="00FD3CD4">
        <w:t>.090, η</w:t>
      </w:r>
      <w:r w:rsidR="009462B3" w:rsidRPr="00FD3CD4">
        <w:rPr>
          <w:vertAlign w:val="subscript"/>
        </w:rPr>
        <w:t>p</w:t>
      </w:r>
      <w:r w:rsidR="009462B3" w:rsidRPr="00FD3CD4">
        <w:rPr>
          <w:vertAlign w:val="superscript"/>
        </w:rPr>
        <w:t>2</w:t>
      </w:r>
      <w:del w:id="154" w:author="Jardi" w:date="2020-04-24T00:55:00Z">
        <w:r w:rsidR="001C69F5" w:rsidRPr="00FD3CD4" w:rsidDel="00A901FA">
          <w:delText>=</w:delText>
        </w:r>
      </w:del>
      <w:ins w:id="155" w:author="Jardi" w:date="2020-04-24T00:55:00Z">
        <w:r w:rsidR="00A901FA">
          <w:t xml:space="preserve"> = </w:t>
        </w:r>
      </w:ins>
      <w:r w:rsidR="009462B3" w:rsidRPr="00FD3CD4">
        <w:t xml:space="preserve">.07, </w:t>
      </w:r>
      <w:r w:rsidR="00EC3851" w:rsidRPr="00FD3CD4">
        <w:t xml:space="preserve">was significant, suggesting that the decrease of the binding after-effect over time was not modulated by filler type. The error rates yielded a comparable pattern, the main effect of SOA was significant, </w:t>
      </w:r>
      <w:r w:rsidR="00EC3851" w:rsidRPr="00FD3CD4">
        <w:rPr>
          <w:i/>
        </w:rPr>
        <w:t>F</w:t>
      </w:r>
      <w:r w:rsidR="00EC3851" w:rsidRPr="00FD3CD4">
        <w:t>(2,56)</w:t>
      </w:r>
      <w:del w:id="156" w:author="Jardi" w:date="2020-04-24T00:55:00Z">
        <w:r w:rsidR="00EC3851" w:rsidRPr="00FD3CD4" w:rsidDel="00A901FA">
          <w:delText>=</w:delText>
        </w:r>
      </w:del>
      <w:ins w:id="157" w:author="Jardi" w:date="2020-04-24T00:55:00Z">
        <w:r w:rsidR="00A901FA">
          <w:t xml:space="preserve"> = </w:t>
        </w:r>
      </w:ins>
      <w:r w:rsidR="00EC3851" w:rsidRPr="00FD3CD4">
        <w:t>10.5</w:t>
      </w:r>
      <w:r w:rsidR="00D32855" w:rsidRPr="00FD3CD4">
        <w:t>2</w:t>
      </w:r>
      <w:r w:rsidR="00EC3851" w:rsidRPr="00FD3CD4">
        <w:t xml:space="preserve">, </w:t>
      </w:r>
      <w:r w:rsidR="00EC3851" w:rsidRPr="00FD3CD4">
        <w:rPr>
          <w:i/>
        </w:rPr>
        <w:t>p</w:t>
      </w:r>
      <w:ins w:id="158" w:author="Jardi" w:date="2020-04-24T00:57:00Z">
        <w:r w:rsidR="00A901FA">
          <w:rPr>
            <w:i/>
          </w:rPr>
          <w:t xml:space="preserve"> </w:t>
        </w:r>
      </w:ins>
      <w:r w:rsidR="00EC3851" w:rsidRPr="00FD3CD4">
        <w:t>&lt;</w:t>
      </w:r>
      <w:ins w:id="159" w:author="Jardi" w:date="2020-04-24T00:57:00Z">
        <w:r w:rsidR="00A901FA">
          <w:t xml:space="preserve"> </w:t>
        </w:r>
      </w:ins>
      <w:r w:rsidR="00EC3851" w:rsidRPr="00FD3CD4">
        <w:t>.001, η</w:t>
      </w:r>
      <w:r w:rsidR="00EC3851" w:rsidRPr="00FD3CD4">
        <w:rPr>
          <w:vertAlign w:val="subscript"/>
        </w:rPr>
        <w:t>p</w:t>
      </w:r>
      <w:r w:rsidR="00EC3851" w:rsidRPr="00FD3CD4">
        <w:rPr>
          <w:vertAlign w:val="superscript"/>
        </w:rPr>
        <w:t>2</w:t>
      </w:r>
      <w:del w:id="160" w:author="Jardi" w:date="2020-04-24T00:55:00Z">
        <w:r w:rsidR="00EC3851" w:rsidRPr="00FD3CD4" w:rsidDel="00A901FA">
          <w:delText>=</w:delText>
        </w:r>
      </w:del>
      <w:ins w:id="161" w:author="Jardi" w:date="2020-04-24T00:55:00Z">
        <w:r w:rsidR="00A901FA">
          <w:t xml:space="preserve"> = </w:t>
        </w:r>
      </w:ins>
      <w:r w:rsidR="00EC3851" w:rsidRPr="00FD3CD4">
        <w:t xml:space="preserve">.27, but the main effect of Experiment was not, </w:t>
      </w:r>
      <w:r w:rsidR="00EC3851" w:rsidRPr="00FD3CD4">
        <w:rPr>
          <w:i/>
        </w:rPr>
        <w:t>F</w:t>
      </w:r>
      <w:r w:rsidR="00EC3851" w:rsidRPr="00FD3CD4">
        <w:t>(2,57)</w:t>
      </w:r>
      <w:del w:id="162" w:author="Jardi" w:date="2020-04-24T00:55:00Z">
        <w:r w:rsidR="00EC3851" w:rsidRPr="00FD3CD4" w:rsidDel="00A901FA">
          <w:delText>=</w:delText>
        </w:r>
      </w:del>
      <w:ins w:id="163" w:author="Jardi" w:date="2020-04-24T00:55:00Z">
        <w:r w:rsidR="00A901FA">
          <w:t xml:space="preserve"> = </w:t>
        </w:r>
      </w:ins>
      <w:r w:rsidR="00EC3851" w:rsidRPr="00FD3CD4">
        <w:t>1.5</w:t>
      </w:r>
      <w:r w:rsidR="00D32855" w:rsidRPr="00FD3CD4">
        <w:t>4</w:t>
      </w:r>
      <w:r w:rsidR="00EC3851" w:rsidRPr="00FD3CD4">
        <w:t xml:space="preserve">, </w:t>
      </w:r>
      <w:r w:rsidR="00EC3851" w:rsidRPr="00FD3CD4">
        <w:rPr>
          <w:i/>
        </w:rPr>
        <w:t>p</w:t>
      </w:r>
      <w:del w:id="164" w:author="Jardi" w:date="2020-04-24T00:55:00Z">
        <w:r w:rsidR="00EC3851" w:rsidRPr="00FD3CD4" w:rsidDel="00A901FA">
          <w:delText>=</w:delText>
        </w:r>
      </w:del>
      <w:ins w:id="165" w:author="Jardi" w:date="2020-04-24T00:55:00Z">
        <w:r w:rsidR="00A901FA">
          <w:t xml:space="preserve"> = </w:t>
        </w:r>
      </w:ins>
      <w:r w:rsidR="00EC3851" w:rsidRPr="00FD3CD4">
        <w:t>.23, η</w:t>
      </w:r>
      <w:r w:rsidR="00EC3851" w:rsidRPr="00FD3CD4">
        <w:rPr>
          <w:vertAlign w:val="subscript"/>
        </w:rPr>
        <w:t>p</w:t>
      </w:r>
      <w:r w:rsidR="00EC3851" w:rsidRPr="00FD3CD4">
        <w:rPr>
          <w:vertAlign w:val="superscript"/>
        </w:rPr>
        <w:t>2</w:t>
      </w:r>
      <w:del w:id="166" w:author="Jardi" w:date="2020-04-24T00:55:00Z">
        <w:r w:rsidR="00EC3851" w:rsidRPr="00FD3CD4" w:rsidDel="00A901FA">
          <w:delText>=</w:delText>
        </w:r>
      </w:del>
      <w:ins w:id="167" w:author="Jardi" w:date="2020-04-24T00:55:00Z">
        <w:r w:rsidR="00A901FA">
          <w:t xml:space="preserve"> = </w:t>
        </w:r>
      </w:ins>
      <w:r w:rsidR="00EC3851" w:rsidRPr="00FD3CD4">
        <w:t xml:space="preserve">.05. </w:t>
      </w:r>
      <w:r w:rsidR="000F1900" w:rsidRPr="00FD3CD4">
        <w:t>T</w:t>
      </w:r>
      <w:r w:rsidR="00EC3851" w:rsidRPr="00FD3CD4">
        <w:t xml:space="preserve">his time the interaction effect was significant, </w:t>
      </w:r>
      <w:r w:rsidR="00EC3851" w:rsidRPr="00FD3CD4">
        <w:rPr>
          <w:i/>
        </w:rPr>
        <w:t>F</w:t>
      </w:r>
      <w:r w:rsidR="00EC3851" w:rsidRPr="00FD3CD4">
        <w:t>(4,114)</w:t>
      </w:r>
      <w:del w:id="168" w:author="Jardi" w:date="2020-04-24T00:55:00Z">
        <w:r w:rsidR="00EC3851" w:rsidRPr="00FD3CD4" w:rsidDel="00A901FA">
          <w:delText>=</w:delText>
        </w:r>
      </w:del>
      <w:ins w:id="169" w:author="Jardi" w:date="2020-04-24T00:55:00Z">
        <w:r w:rsidR="00A901FA">
          <w:t xml:space="preserve"> = </w:t>
        </w:r>
      </w:ins>
      <w:r w:rsidR="00EC3851" w:rsidRPr="00FD3CD4">
        <w:t>2.77,</w:t>
      </w:r>
      <w:r w:rsidR="00EC3851" w:rsidRPr="00FD3CD4">
        <w:rPr>
          <w:i/>
        </w:rPr>
        <w:t xml:space="preserve"> p</w:t>
      </w:r>
      <w:del w:id="170" w:author="Jardi" w:date="2020-04-24T00:55:00Z">
        <w:r w:rsidR="00EC3851" w:rsidRPr="00FD3CD4" w:rsidDel="00A901FA">
          <w:delText>=</w:delText>
        </w:r>
      </w:del>
      <w:ins w:id="171" w:author="Jardi" w:date="2020-04-24T00:55:00Z">
        <w:r w:rsidR="00A901FA">
          <w:t xml:space="preserve"> = </w:t>
        </w:r>
      </w:ins>
      <w:r w:rsidR="00EC3851" w:rsidRPr="00FD3CD4">
        <w:t>.031, η</w:t>
      </w:r>
      <w:r w:rsidR="00EC3851" w:rsidRPr="00FD3CD4">
        <w:rPr>
          <w:vertAlign w:val="subscript"/>
        </w:rPr>
        <w:t>p</w:t>
      </w:r>
      <w:r w:rsidR="00EC3851" w:rsidRPr="00FD3CD4">
        <w:rPr>
          <w:vertAlign w:val="superscript"/>
        </w:rPr>
        <w:t>2</w:t>
      </w:r>
      <w:del w:id="172" w:author="Jardi" w:date="2020-04-24T00:55:00Z">
        <w:r w:rsidR="00EC3851" w:rsidRPr="00FD3CD4" w:rsidDel="00A901FA">
          <w:delText>=</w:delText>
        </w:r>
      </w:del>
      <w:ins w:id="173" w:author="Jardi" w:date="2020-04-24T00:55:00Z">
        <w:r w:rsidR="00A901FA">
          <w:t xml:space="preserve"> = </w:t>
        </w:r>
      </w:ins>
      <w:r w:rsidR="00EC3851" w:rsidRPr="00FD3CD4">
        <w:t>.09, showing that the SOA effect varied with filler type.</w:t>
      </w:r>
      <w:r w:rsidR="000F1900" w:rsidRPr="00FD3CD4">
        <w:t xml:space="preserve"> However, </w:t>
      </w:r>
      <w:del w:id="174" w:author="Jardi" w:date="2020-04-24T00:57:00Z">
        <w:r w:rsidR="000F1900" w:rsidRPr="00FD3CD4" w:rsidDel="00A901FA">
          <w:delText xml:space="preserve">Figure </w:delText>
        </w:r>
      </w:del>
      <w:ins w:id="175" w:author="Jardi" w:date="2020-04-24T00:57:00Z">
        <w:r w:rsidR="00A901FA" w:rsidRPr="00FD3CD4">
          <w:t>Fig</w:t>
        </w:r>
        <w:r w:rsidR="00A901FA">
          <w:t xml:space="preserve">. </w:t>
        </w:r>
      </w:ins>
      <w:r w:rsidR="000F1900" w:rsidRPr="00FD3CD4">
        <w:t>2 indicates that this does not reflect a systematic pattern: the error functions compared well with those obtained for shape-response binding with respect to the shortest and the longest SOA; only th</w:t>
      </w:r>
      <w:r w:rsidR="00152D2A" w:rsidRPr="00FD3CD4">
        <w:t>e</w:t>
      </w:r>
      <w:r w:rsidR="000F1900" w:rsidRPr="00FD3CD4">
        <w:t xml:space="preserve"> medium SOA showed a </w:t>
      </w:r>
      <w:r w:rsidR="00B0754D" w:rsidRPr="00FD3CD4">
        <w:t xml:space="preserve">somewhat stronger </w:t>
      </w:r>
      <w:r w:rsidR="000F1900" w:rsidRPr="00FD3CD4">
        <w:t xml:space="preserve">drop of effect size from the first </w:t>
      </w:r>
      <w:r w:rsidR="00152D2A" w:rsidRPr="00FD3CD4">
        <w:t>to</w:t>
      </w:r>
      <w:r w:rsidR="000F1900" w:rsidRPr="00FD3CD4">
        <w:t xml:space="preserve"> the second SOA for the no-filler as compared to the changing-filler condition.</w:t>
      </w:r>
    </w:p>
    <w:p w14:paraId="409BF220" w14:textId="32B0241D" w:rsidR="00136C24" w:rsidRPr="00FD3CD4" w:rsidRDefault="00136C24" w:rsidP="00136C24">
      <w:pPr>
        <w:pStyle w:val="BodyText"/>
      </w:pPr>
    </w:p>
    <w:p w14:paraId="52B623D0" w14:textId="77777777" w:rsidR="007B3DCD" w:rsidRPr="00FD3CD4" w:rsidRDefault="007B3DCD" w:rsidP="00EC3851">
      <w:pPr>
        <w:sectPr w:rsidR="007B3DCD" w:rsidRPr="00FD3CD4">
          <w:headerReference w:type="default" r:id="rId10"/>
          <w:pgSz w:w="11906" w:h="16838"/>
          <w:pgMar w:top="1417" w:right="1417" w:bottom="1134" w:left="1417" w:header="708" w:footer="708" w:gutter="0"/>
          <w:cols w:space="708"/>
          <w:docGrid w:linePitch="360"/>
        </w:sectPr>
      </w:pPr>
    </w:p>
    <w:p w14:paraId="576D844E" w14:textId="72C57402" w:rsidR="007B3DCD" w:rsidRPr="00FD3CD4" w:rsidRDefault="0045206A" w:rsidP="00EC3851">
      <w:r w:rsidRPr="00FD3CD4">
        <w:rPr>
          <w:lang w:eastAsia="de-DE"/>
        </w:rPr>
        <w:lastRenderedPageBreak/>
        <w:drawing>
          <wp:inline distT="0" distB="0" distL="0" distR="0" wp14:anchorId="1C0052F6" wp14:editId="6EAA80C7">
            <wp:extent cx="7112640" cy="533448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b.em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112640" cy="5334480"/>
                    </a:xfrm>
                    <a:prstGeom prst="rect">
                      <a:avLst/>
                    </a:prstGeom>
                  </pic:spPr>
                </pic:pic>
              </a:graphicData>
            </a:graphic>
          </wp:inline>
        </w:drawing>
      </w:r>
    </w:p>
    <w:p w14:paraId="1BBE23B3" w14:textId="7D0104F8" w:rsidR="007B3DCD" w:rsidRPr="00FD3CD4" w:rsidDel="00A901FA" w:rsidRDefault="008F0989" w:rsidP="00C200BD">
      <w:pPr>
        <w:spacing w:line="240" w:lineRule="auto"/>
        <w:ind w:firstLine="0"/>
        <w:rPr>
          <w:del w:id="176" w:author="Jardi" w:date="2020-04-24T00:58:00Z"/>
        </w:rPr>
      </w:pPr>
      <w:r w:rsidRPr="00FD3CD4">
        <w:rPr>
          <w:b/>
        </w:rPr>
        <w:t>F</w:t>
      </w:r>
      <w:del w:id="177" w:author="Jardi" w:date="2020-04-24T00:58:00Z">
        <w:r w:rsidRPr="00FD3CD4" w:rsidDel="00A901FA">
          <w:rPr>
            <w:b/>
          </w:rPr>
          <w:delText>IGURE 2</w:delText>
        </w:r>
        <w:r w:rsidRPr="00FD3CD4" w:rsidDel="00A901FA">
          <w:delText xml:space="preserve">. </w:delText>
        </w:r>
      </w:del>
      <w:ins w:id="178" w:author="Jardi" w:date="2020-04-24T00:58:00Z">
        <w:r w:rsidR="00A901FA">
          <w:rPr>
            <w:b/>
          </w:rPr>
          <w:t xml:space="preserve">ig 2. </w:t>
        </w:r>
      </w:ins>
      <w:r w:rsidR="00A27BD7" w:rsidRPr="00FD3CD4">
        <w:t xml:space="preserve">Shape-response and location-response </w:t>
      </w:r>
      <w:r w:rsidRPr="00FD3CD4">
        <w:t xml:space="preserve">binding effects </w:t>
      </w:r>
      <w:r w:rsidR="006D44D7" w:rsidRPr="00FD3CD4">
        <w:t>(</w:t>
      </w:r>
      <w:bookmarkStart w:id="179" w:name="_Hlk12689691"/>
      <w:r w:rsidR="006D44D7" w:rsidRPr="00FD3CD4">
        <w:rPr>
          <w:rFonts w:cs="Space Toaster"/>
        </w:rPr>
        <w:t>signed difference between alternation and repetition of a stimulus or response feature; e.g., RT</w:t>
      </w:r>
      <w:r w:rsidR="006D44D7" w:rsidRPr="00FD3CD4">
        <w:rPr>
          <w:rFonts w:cs="Space Toaster"/>
          <w:vertAlign w:val="subscript"/>
        </w:rPr>
        <w:t>alternation</w:t>
      </w:r>
      <w:r w:rsidR="006D44D7" w:rsidRPr="00FD3CD4">
        <w:rPr>
          <w:rFonts w:cs="Space Toaster"/>
        </w:rPr>
        <w:t>-RT</w:t>
      </w:r>
      <w:r w:rsidR="006D44D7" w:rsidRPr="00FD3CD4">
        <w:rPr>
          <w:rFonts w:cs="Space Toaster"/>
          <w:vertAlign w:val="subscript"/>
        </w:rPr>
        <w:t>repetition</w:t>
      </w:r>
      <w:bookmarkEnd w:id="179"/>
      <w:r w:rsidR="006D44D7" w:rsidRPr="00FD3CD4">
        <w:t xml:space="preserve">) </w:t>
      </w:r>
      <w:r w:rsidR="00A27BD7" w:rsidRPr="00FD3CD4">
        <w:t xml:space="preserve">in RT (ms) and error rates (%) </w:t>
      </w:r>
      <w:r w:rsidRPr="00FD3CD4">
        <w:t xml:space="preserve">for Experiment 1 </w:t>
      </w:r>
      <w:r w:rsidR="004A3E76" w:rsidRPr="00FD3CD4">
        <w:t xml:space="preserve">and Experiment 2 </w:t>
      </w:r>
      <w:r w:rsidRPr="00FD3CD4">
        <w:t xml:space="preserve">as a function of SOA </w:t>
      </w:r>
      <w:r w:rsidR="004A3E76" w:rsidRPr="00FD3CD4">
        <w:t xml:space="preserve">and </w:t>
      </w:r>
      <w:r w:rsidRPr="00FD3CD4">
        <w:t>experimental condition</w:t>
      </w:r>
      <w:r w:rsidR="004A3E76" w:rsidRPr="00FD3CD4">
        <w:t xml:space="preserve"> (filler type)</w:t>
      </w:r>
      <w:r w:rsidRPr="00FD3CD4">
        <w:t>.</w:t>
      </w:r>
      <w:r w:rsidR="00CB4C26" w:rsidRPr="00FD3CD4">
        <w:t xml:space="preserve"> L and Q as indices indicate significant (</w:t>
      </w:r>
      <w:r w:rsidR="00CB4C26" w:rsidRPr="00A901FA">
        <w:rPr>
          <w:i/>
          <w:iCs/>
          <w:rPrChange w:id="180" w:author="Jardi" w:date="2020-04-24T00:58:00Z">
            <w:rPr/>
          </w:rPrChange>
        </w:rPr>
        <w:t>p</w:t>
      </w:r>
      <w:ins w:id="181" w:author="Jardi" w:date="2020-04-24T00:58:00Z">
        <w:r w:rsidR="00A901FA">
          <w:t xml:space="preserve"> </w:t>
        </w:r>
      </w:ins>
      <w:r w:rsidR="00CB4C26" w:rsidRPr="00FD3CD4">
        <w:t>&lt;</w:t>
      </w:r>
      <w:ins w:id="182" w:author="Jardi" w:date="2020-04-24T00:58:00Z">
        <w:r w:rsidR="00A901FA">
          <w:t xml:space="preserve"> </w:t>
        </w:r>
      </w:ins>
      <w:r w:rsidR="00CB4C26" w:rsidRPr="00FD3CD4">
        <w:t>.05) linear and quadratic trends of the SOA/forgetting function of the corresponding condition, respectively</w:t>
      </w:r>
      <w:del w:id="183" w:author="Jardi" w:date="2020-04-24T00:58:00Z">
        <w:r w:rsidR="00CB4C26" w:rsidRPr="00FD3CD4" w:rsidDel="00A901FA">
          <w:delText>.</w:delText>
        </w:r>
      </w:del>
    </w:p>
    <w:p w14:paraId="07717B73" w14:textId="7BD7AABE" w:rsidR="00CB4C26" w:rsidRPr="00FD3CD4" w:rsidRDefault="00CB4C26" w:rsidP="00A901FA">
      <w:pPr>
        <w:spacing w:line="240" w:lineRule="auto"/>
        <w:ind w:firstLine="0"/>
        <w:sectPr w:rsidR="00CB4C26" w:rsidRPr="00FD3CD4" w:rsidSect="00106FCD">
          <w:pgSz w:w="16838" w:h="11906" w:orient="landscape"/>
          <w:pgMar w:top="720" w:right="720" w:bottom="720" w:left="720" w:header="708" w:footer="708" w:gutter="0"/>
          <w:cols w:space="708"/>
          <w:docGrid w:linePitch="360"/>
        </w:sectPr>
        <w:pPrChange w:id="184" w:author="Jardi" w:date="2020-04-24T00:58:00Z">
          <w:pPr>
            <w:spacing w:line="240" w:lineRule="auto"/>
          </w:pPr>
        </w:pPrChange>
      </w:pPr>
    </w:p>
    <w:p w14:paraId="54DD4729" w14:textId="511C920B" w:rsidR="003119BD" w:rsidRPr="00FD3CD4" w:rsidRDefault="00A901FA" w:rsidP="00A901FA">
      <w:pPr>
        <w:pStyle w:val="Heading1"/>
        <w:jc w:val="left"/>
        <w:pPrChange w:id="185" w:author="Jardi" w:date="2020-04-24T00:58:00Z">
          <w:pPr>
            <w:pStyle w:val="Heading1"/>
          </w:pPr>
        </w:pPrChange>
      </w:pPr>
      <w:r w:rsidRPr="00FD3CD4">
        <w:rPr>
          <w:caps w:val="0"/>
        </w:rPr>
        <w:lastRenderedPageBreak/>
        <w:t>Experiment</w:t>
      </w:r>
      <w:r w:rsidR="003119BD" w:rsidRPr="00FD3CD4">
        <w:t xml:space="preserve"> 2A-B</w:t>
      </w:r>
    </w:p>
    <w:p w14:paraId="47FFC2D7" w14:textId="501B9A8B" w:rsidR="003119BD" w:rsidRDefault="003119BD" w:rsidP="003119BD">
      <w:pPr>
        <w:rPr>
          <w:ins w:id="186" w:author="Jardi" w:date="2020-04-24T00:59:00Z"/>
        </w:rPr>
      </w:pPr>
      <w:r w:rsidRPr="00FD3CD4">
        <w:t>Experiment 2 investigated whether event files are sensitive to the processing of other stimulus-response events (and the resulting event files) occurring between formation and retrieval of the respective binding. It did so by comparing the impact of intervals filled with task-unrelated stimulus-response combinations (2A) with the impact of intervals filled with repetitions of the response inducing the binding to new stimuli (2B). The key question was whether the binding effects would decay over time and/or whether the decay would depend on or be boosted by particular intervening events. Note that our design allowed us to assess effects of intervening events on task-relevant and task-irrelevant stimulus and stimulus-response bindings. Given that task-irrelevant bindings are known to be weaker than task-irrelevant bindings (Hommel, 1998)—presumably due to less effective retrieval of the former (Hommel, in press), it seems possible that the former are more strongly affected by intervening events than the latter.</w:t>
      </w:r>
    </w:p>
    <w:p w14:paraId="4E04AB93" w14:textId="77777777" w:rsidR="00A901FA" w:rsidRPr="00FD3CD4" w:rsidRDefault="00A901FA" w:rsidP="003119BD"/>
    <w:p w14:paraId="39E28EDE" w14:textId="77777777" w:rsidR="003119BD" w:rsidRPr="00FD3CD4" w:rsidRDefault="003119BD" w:rsidP="00A901FA">
      <w:pPr>
        <w:pStyle w:val="Heading2"/>
        <w:jc w:val="left"/>
        <w:pPrChange w:id="187" w:author="Jardi" w:date="2020-04-24T00:59:00Z">
          <w:pPr>
            <w:pStyle w:val="Heading2"/>
          </w:pPr>
        </w:pPrChange>
      </w:pPr>
      <w:r w:rsidRPr="00FD3CD4">
        <w:t>Method</w:t>
      </w:r>
    </w:p>
    <w:p w14:paraId="438FAF8B" w14:textId="77777777" w:rsidR="003119BD" w:rsidRPr="00FD3CD4" w:rsidRDefault="003119BD" w:rsidP="003119BD">
      <w:r w:rsidRPr="00FD3CD4">
        <w:t>Forty adults took part for pay in single sessions, 20 in Experiment 2A and 20 in 2B. All participants reported having normal or corrected</w:t>
      </w:r>
      <w:r w:rsidRPr="00FD3CD4">
        <w:noBreakHyphen/>
        <w:t>to</w:t>
      </w:r>
      <w:r w:rsidRPr="00FD3CD4">
        <w:noBreakHyphen/>
        <w:t>normal vision and were not familiar with the purpose of the experiment. The method was as in Experiment 1C (Changing Filler) with the following exceptions. Participants operated left and right response key with the index and middle finger on their dominant hand. In Experiment 2A each neutral letter was to be responded to by pressing the space bar of the computer keyboard (operated by the nondominant hand), that is, one press for each neutral letter. Experiment 2B also required a response to each of the neutral letters but here participants were to repeat their first reaction. That is, they performed R1 in response to S1 and repeated that response with each new letter until S2, the second O or X, signaled R2.</w:t>
      </w:r>
    </w:p>
    <w:p w14:paraId="7A4E399D" w14:textId="77777777" w:rsidR="003119BD" w:rsidRPr="00FD3CD4" w:rsidRDefault="003119BD" w:rsidP="00A901FA">
      <w:pPr>
        <w:pStyle w:val="Heading2"/>
        <w:jc w:val="left"/>
        <w:pPrChange w:id="188" w:author="Jardi" w:date="2020-04-24T01:00:00Z">
          <w:pPr>
            <w:pStyle w:val="Heading2"/>
          </w:pPr>
        </w:pPrChange>
      </w:pPr>
      <w:r w:rsidRPr="00FD3CD4">
        <w:lastRenderedPageBreak/>
        <w:t xml:space="preserve">Results </w:t>
      </w:r>
    </w:p>
    <w:p w14:paraId="18677AC3" w14:textId="13C58138" w:rsidR="003119BD" w:rsidRDefault="003119BD" w:rsidP="00C200BD">
      <w:pPr>
        <w:rPr>
          <w:ins w:id="189" w:author="Jardi" w:date="2020-04-24T01:00:00Z"/>
        </w:rPr>
      </w:pPr>
      <w:r w:rsidRPr="00FD3CD4">
        <w:t>R</w:t>
      </w:r>
      <w:r w:rsidRPr="00FD3CD4">
        <w:rPr>
          <w:vertAlign w:val="subscript"/>
        </w:rPr>
        <w:t>1</w:t>
      </w:r>
      <w:r w:rsidRPr="00FD3CD4">
        <w:t xml:space="preserve"> was missing in 2.9% of all trials and was incorrect in 0.5% of the remaining in-time trials. Correct R</w:t>
      </w:r>
      <w:r w:rsidRPr="00FD3CD4">
        <w:rPr>
          <w:vertAlign w:val="subscript"/>
        </w:rPr>
        <w:t>1</w:t>
      </w:r>
      <w:r w:rsidRPr="00FD3CD4">
        <w:t xml:space="preserve"> responses were given in 279 ms on average. After excluding trials with a missing R</w:t>
      </w:r>
      <w:r w:rsidRPr="00FD3CD4">
        <w:rPr>
          <w:vertAlign w:val="subscript"/>
        </w:rPr>
        <w:t>2</w:t>
      </w:r>
      <w:r w:rsidRPr="00FD3CD4">
        <w:t xml:space="preserve"> (0.09% of all trials with a correct R</w:t>
      </w:r>
      <w:r w:rsidRPr="00FD3CD4">
        <w:rPr>
          <w:vertAlign w:val="subscript"/>
        </w:rPr>
        <w:t>1</w:t>
      </w:r>
      <w:r w:rsidRPr="00FD3CD4">
        <w:t>) R</w:t>
      </w:r>
      <w:r w:rsidRPr="00FD3CD4">
        <w:rPr>
          <w:vertAlign w:val="subscript"/>
        </w:rPr>
        <w:t>2</w:t>
      </w:r>
      <w:r w:rsidRPr="00FD3CD4">
        <w:t xml:space="preserve"> data were analyzed analogously to Experiment 1. The analytical approach was exactly as in Experiment 1, except that the Experiment factor had only two levels (neutral response vs. R1 repetition). Results are shown in </w:t>
      </w:r>
      <w:del w:id="190" w:author="Jardi" w:date="2020-04-24T01:00:00Z">
        <w:r w:rsidRPr="00FD3CD4" w:rsidDel="00A901FA">
          <w:delText xml:space="preserve">Figure </w:delText>
        </w:r>
      </w:del>
      <w:ins w:id="191" w:author="Jardi" w:date="2020-04-24T01:00:00Z">
        <w:r w:rsidR="00A901FA" w:rsidRPr="00FD3CD4">
          <w:t>Fig</w:t>
        </w:r>
        <w:r w:rsidR="00A901FA">
          <w:t xml:space="preserve">. </w:t>
        </w:r>
      </w:ins>
      <w:r w:rsidRPr="00FD3CD4">
        <w:t>2.</w:t>
      </w:r>
    </w:p>
    <w:p w14:paraId="1AFB084E" w14:textId="77777777" w:rsidR="00A901FA" w:rsidRPr="00FD3CD4" w:rsidRDefault="00A901FA" w:rsidP="00C200BD"/>
    <w:p w14:paraId="566C0B9A" w14:textId="026283D0" w:rsidR="00953CAB" w:rsidRPr="00FD3CD4" w:rsidRDefault="00394220" w:rsidP="00953CAB">
      <w:pPr>
        <w:pStyle w:val="Heading3"/>
      </w:pPr>
      <w:r w:rsidRPr="00FD3CD4">
        <w:t xml:space="preserve">Binding </w:t>
      </w:r>
      <w:r w:rsidR="00953CAB" w:rsidRPr="00FD3CD4">
        <w:t>of (task-relevant) stimulus</w:t>
      </w:r>
      <w:r w:rsidRPr="00FD3CD4">
        <w:t xml:space="preserve"> shape</w:t>
      </w:r>
      <w:r w:rsidR="00953CAB" w:rsidRPr="00FD3CD4">
        <w:t xml:space="preserve"> and response</w:t>
      </w:r>
    </w:p>
    <w:p w14:paraId="320EF19A" w14:textId="0DCF5B55" w:rsidR="002808A7" w:rsidRPr="00FD3CD4" w:rsidRDefault="00953CAB" w:rsidP="00A83BC6">
      <w:r w:rsidRPr="00FD3CD4">
        <w:t xml:space="preserve">In </w:t>
      </w:r>
      <w:r w:rsidR="002808A7" w:rsidRPr="00FD3CD4">
        <w:t>RT</w:t>
      </w:r>
      <w:r w:rsidRPr="00FD3CD4">
        <w:t>s, t</w:t>
      </w:r>
      <w:r w:rsidR="002808A7" w:rsidRPr="00FD3CD4">
        <w:t xml:space="preserve">he main effect </w:t>
      </w:r>
      <w:r w:rsidR="00A761F8" w:rsidRPr="00FD3CD4">
        <w:t>of</w:t>
      </w:r>
      <w:r w:rsidR="002808A7" w:rsidRPr="00FD3CD4">
        <w:t xml:space="preserve"> SOA was significant, </w:t>
      </w:r>
      <w:r w:rsidR="002808A7" w:rsidRPr="00FD3CD4">
        <w:rPr>
          <w:i/>
        </w:rPr>
        <w:t>F</w:t>
      </w:r>
      <w:r w:rsidR="002808A7" w:rsidRPr="00FD3CD4">
        <w:t>(2,37)</w:t>
      </w:r>
      <w:del w:id="192" w:author="Jardi" w:date="2020-04-24T00:55:00Z">
        <w:r w:rsidR="001C69F5" w:rsidRPr="00FD3CD4" w:rsidDel="00A901FA">
          <w:delText>=</w:delText>
        </w:r>
      </w:del>
      <w:ins w:id="193" w:author="Jardi" w:date="2020-04-24T00:55:00Z">
        <w:r w:rsidR="00A901FA">
          <w:t xml:space="preserve"> = </w:t>
        </w:r>
      </w:ins>
      <w:r w:rsidR="002808A7" w:rsidRPr="00FD3CD4">
        <w:t xml:space="preserve">21.27, </w:t>
      </w:r>
      <w:r w:rsidR="002808A7" w:rsidRPr="00FD3CD4">
        <w:rPr>
          <w:i/>
        </w:rPr>
        <w:t>p</w:t>
      </w:r>
      <w:ins w:id="194" w:author="Jardi" w:date="2020-04-24T01:01:00Z">
        <w:r w:rsidR="00A901FA">
          <w:rPr>
            <w:i/>
          </w:rPr>
          <w:t xml:space="preserve"> </w:t>
        </w:r>
      </w:ins>
      <w:r w:rsidR="001C69F5" w:rsidRPr="00FD3CD4">
        <w:t>&lt;</w:t>
      </w:r>
      <w:ins w:id="195" w:author="Jardi" w:date="2020-04-24T01:01:00Z">
        <w:r w:rsidR="00A901FA">
          <w:t xml:space="preserve"> </w:t>
        </w:r>
      </w:ins>
      <w:r w:rsidR="002808A7" w:rsidRPr="00FD3CD4">
        <w:t>.001, η</w:t>
      </w:r>
      <w:r w:rsidR="002808A7" w:rsidRPr="00FD3CD4">
        <w:rPr>
          <w:vertAlign w:val="subscript"/>
        </w:rPr>
        <w:t>p</w:t>
      </w:r>
      <w:r w:rsidR="002808A7" w:rsidRPr="00FD3CD4">
        <w:rPr>
          <w:vertAlign w:val="superscript"/>
        </w:rPr>
        <w:t>2</w:t>
      </w:r>
      <w:del w:id="196" w:author="Jardi" w:date="2020-04-24T00:55:00Z">
        <w:r w:rsidR="001C69F5" w:rsidRPr="00FD3CD4" w:rsidDel="00A901FA">
          <w:delText>=</w:delText>
        </w:r>
      </w:del>
      <w:ins w:id="197" w:author="Jardi" w:date="2020-04-24T00:55:00Z">
        <w:r w:rsidR="00A901FA">
          <w:t xml:space="preserve"> = </w:t>
        </w:r>
      </w:ins>
      <w:r w:rsidR="002808A7" w:rsidRPr="00FD3CD4">
        <w:t>.5</w:t>
      </w:r>
      <w:r w:rsidR="00D32855" w:rsidRPr="00FD3CD4">
        <w:t>4</w:t>
      </w:r>
      <w:r w:rsidR="002808A7" w:rsidRPr="00FD3CD4">
        <w:t xml:space="preserve">, showing that the </w:t>
      </w:r>
      <w:r w:rsidR="000F1900" w:rsidRPr="00FD3CD4">
        <w:t xml:space="preserve">after-effects of </w:t>
      </w:r>
      <w:r w:rsidR="002808A7" w:rsidRPr="00FD3CD4">
        <w:t xml:space="preserve">binding decreased over time. The main effect </w:t>
      </w:r>
      <w:r w:rsidR="00A761F8" w:rsidRPr="00FD3CD4">
        <w:t>of</w:t>
      </w:r>
      <w:r w:rsidR="002808A7" w:rsidRPr="00FD3CD4">
        <w:t xml:space="preserve"> Experiment was </w:t>
      </w:r>
      <w:r w:rsidR="000F1900" w:rsidRPr="00FD3CD4">
        <w:t xml:space="preserve">again </w:t>
      </w:r>
      <w:r w:rsidR="002808A7" w:rsidRPr="00FD3CD4">
        <w:t xml:space="preserve">not significant, </w:t>
      </w:r>
      <w:r w:rsidR="002808A7" w:rsidRPr="00FD3CD4">
        <w:rPr>
          <w:i/>
        </w:rPr>
        <w:t>F</w:t>
      </w:r>
      <w:r w:rsidR="002808A7" w:rsidRPr="00FD3CD4">
        <w:t>(1,38)</w:t>
      </w:r>
      <w:del w:id="198" w:author="Jardi" w:date="2020-04-24T00:55:00Z">
        <w:r w:rsidR="001C69F5" w:rsidRPr="00FD3CD4" w:rsidDel="00A901FA">
          <w:delText>=</w:delText>
        </w:r>
      </w:del>
      <w:ins w:id="199" w:author="Jardi" w:date="2020-04-24T00:55:00Z">
        <w:r w:rsidR="00A901FA">
          <w:t xml:space="preserve"> = </w:t>
        </w:r>
      </w:ins>
      <w:r w:rsidR="002808A7" w:rsidRPr="00FD3CD4">
        <w:t>0.7</w:t>
      </w:r>
      <w:r w:rsidR="00D32855" w:rsidRPr="00FD3CD4">
        <w:t>4</w:t>
      </w:r>
      <w:r w:rsidR="002808A7" w:rsidRPr="00FD3CD4">
        <w:t xml:space="preserve">, </w:t>
      </w:r>
      <w:r w:rsidR="002808A7" w:rsidRPr="00FD3CD4">
        <w:rPr>
          <w:i/>
        </w:rPr>
        <w:t>p</w:t>
      </w:r>
      <w:del w:id="200" w:author="Jardi" w:date="2020-04-24T00:55:00Z">
        <w:r w:rsidR="001C69F5" w:rsidRPr="00FD3CD4" w:rsidDel="00A901FA">
          <w:delText>=</w:delText>
        </w:r>
      </w:del>
      <w:ins w:id="201" w:author="Jardi" w:date="2020-04-24T00:55:00Z">
        <w:r w:rsidR="00A901FA">
          <w:t xml:space="preserve"> = </w:t>
        </w:r>
      </w:ins>
      <w:r w:rsidR="002808A7" w:rsidRPr="00FD3CD4">
        <w:t>.397, η</w:t>
      </w:r>
      <w:r w:rsidR="002808A7" w:rsidRPr="00FD3CD4">
        <w:rPr>
          <w:vertAlign w:val="subscript"/>
        </w:rPr>
        <w:t>p</w:t>
      </w:r>
      <w:r w:rsidR="002808A7" w:rsidRPr="00FD3CD4">
        <w:rPr>
          <w:vertAlign w:val="superscript"/>
        </w:rPr>
        <w:t>2</w:t>
      </w:r>
      <w:del w:id="202" w:author="Jardi" w:date="2020-04-24T00:55:00Z">
        <w:r w:rsidR="001C69F5" w:rsidRPr="00FD3CD4" w:rsidDel="00A901FA">
          <w:delText>=</w:delText>
        </w:r>
      </w:del>
      <w:ins w:id="203" w:author="Jardi" w:date="2020-04-24T00:55:00Z">
        <w:r w:rsidR="00A901FA">
          <w:t xml:space="preserve"> = </w:t>
        </w:r>
      </w:ins>
      <w:r w:rsidR="002808A7" w:rsidRPr="00FD3CD4">
        <w:t>.0</w:t>
      </w:r>
      <w:r w:rsidR="00D32855" w:rsidRPr="00FD3CD4">
        <w:t>2</w:t>
      </w:r>
      <w:r w:rsidR="002808A7" w:rsidRPr="00FD3CD4">
        <w:t xml:space="preserve">, </w:t>
      </w:r>
      <w:r w:rsidR="000F1900" w:rsidRPr="00FD3CD4">
        <w:t xml:space="preserve">but the </w:t>
      </w:r>
      <w:r w:rsidR="002808A7" w:rsidRPr="00FD3CD4">
        <w:t>interaction of SOA</w:t>
      </w:r>
      <w:r w:rsidR="00A761F8" w:rsidRPr="00FD3CD4">
        <w:t xml:space="preserve"> and</w:t>
      </w:r>
      <w:r w:rsidR="002808A7" w:rsidRPr="00FD3CD4">
        <w:t xml:space="preserve"> Experiment approached the </w:t>
      </w:r>
      <w:r w:rsidR="000F1900" w:rsidRPr="00FD3CD4">
        <w:t xml:space="preserve">significance </w:t>
      </w:r>
      <w:r w:rsidR="002808A7" w:rsidRPr="00FD3CD4">
        <w:t xml:space="preserve">criterion, </w:t>
      </w:r>
      <w:r w:rsidR="002808A7" w:rsidRPr="00FD3CD4">
        <w:rPr>
          <w:i/>
        </w:rPr>
        <w:t>F</w:t>
      </w:r>
      <w:r w:rsidR="002808A7" w:rsidRPr="00FD3CD4">
        <w:t>(2,374)</w:t>
      </w:r>
      <w:del w:id="204" w:author="Jardi" w:date="2020-04-24T00:55:00Z">
        <w:r w:rsidR="001C69F5" w:rsidRPr="00FD3CD4" w:rsidDel="00A901FA">
          <w:delText>=</w:delText>
        </w:r>
      </w:del>
      <w:ins w:id="205" w:author="Jardi" w:date="2020-04-24T00:55:00Z">
        <w:r w:rsidR="00A901FA">
          <w:t xml:space="preserve"> = </w:t>
        </w:r>
      </w:ins>
      <w:r w:rsidR="002808A7" w:rsidRPr="00FD3CD4">
        <w:t>3.2</w:t>
      </w:r>
      <w:r w:rsidR="00D32855" w:rsidRPr="00FD3CD4">
        <w:t>3</w:t>
      </w:r>
      <w:r w:rsidR="002808A7" w:rsidRPr="00FD3CD4">
        <w:t>,</w:t>
      </w:r>
      <w:r w:rsidR="002808A7" w:rsidRPr="00FD3CD4">
        <w:rPr>
          <w:i/>
        </w:rPr>
        <w:t xml:space="preserve"> p</w:t>
      </w:r>
      <w:del w:id="206" w:author="Jardi" w:date="2020-04-24T00:55:00Z">
        <w:r w:rsidR="001C69F5" w:rsidRPr="00FD3CD4" w:rsidDel="00A901FA">
          <w:delText>=</w:delText>
        </w:r>
      </w:del>
      <w:ins w:id="207" w:author="Jardi" w:date="2020-04-24T00:55:00Z">
        <w:r w:rsidR="00A901FA">
          <w:t xml:space="preserve"> = </w:t>
        </w:r>
      </w:ins>
      <w:r w:rsidR="002808A7" w:rsidRPr="00FD3CD4">
        <w:t>.051, η</w:t>
      </w:r>
      <w:r w:rsidR="002808A7" w:rsidRPr="00FD3CD4">
        <w:rPr>
          <w:vertAlign w:val="subscript"/>
        </w:rPr>
        <w:t>p</w:t>
      </w:r>
      <w:r w:rsidR="002808A7" w:rsidRPr="00FD3CD4">
        <w:rPr>
          <w:vertAlign w:val="superscript"/>
        </w:rPr>
        <w:t>2</w:t>
      </w:r>
      <w:del w:id="208" w:author="Jardi" w:date="2020-04-24T00:55:00Z">
        <w:r w:rsidR="001C69F5" w:rsidRPr="00FD3CD4" w:rsidDel="00A901FA">
          <w:delText>=</w:delText>
        </w:r>
      </w:del>
      <w:ins w:id="209" w:author="Jardi" w:date="2020-04-24T00:55:00Z">
        <w:r w:rsidR="00A901FA">
          <w:t xml:space="preserve"> = </w:t>
        </w:r>
      </w:ins>
      <w:r w:rsidR="002808A7" w:rsidRPr="00FD3CD4">
        <w:t>.1</w:t>
      </w:r>
      <w:r w:rsidR="00D32855" w:rsidRPr="00FD3CD4">
        <w:t>5</w:t>
      </w:r>
      <w:r w:rsidR="000F1900" w:rsidRPr="00FD3CD4">
        <w:t xml:space="preserve">. A closer look reveals that this was due to a numerically stronger effect of filler type at the first SOA, which disappeared at the longer SOAs. </w:t>
      </w:r>
      <w:r w:rsidR="002808A7" w:rsidRPr="00FD3CD4">
        <w:t xml:space="preserve">The error rates yielded the same pattern, </w:t>
      </w:r>
      <w:r w:rsidR="000F1900" w:rsidRPr="00FD3CD4">
        <w:t xml:space="preserve">with a significant </w:t>
      </w:r>
      <w:r w:rsidR="002808A7" w:rsidRPr="00FD3CD4">
        <w:t xml:space="preserve">main effect </w:t>
      </w:r>
      <w:r w:rsidR="00A761F8" w:rsidRPr="00FD3CD4">
        <w:t>of</w:t>
      </w:r>
      <w:r w:rsidR="002808A7" w:rsidRPr="00FD3CD4">
        <w:t xml:space="preserve"> SOA, </w:t>
      </w:r>
      <w:r w:rsidR="002808A7" w:rsidRPr="00FD3CD4">
        <w:rPr>
          <w:i/>
        </w:rPr>
        <w:t>F</w:t>
      </w:r>
      <w:r w:rsidR="002808A7" w:rsidRPr="00FD3CD4">
        <w:t>(2,</w:t>
      </w:r>
      <w:r w:rsidR="000F3F6F" w:rsidRPr="00FD3CD4">
        <w:t>37)</w:t>
      </w:r>
      <w:del w:id="210" w:author="Jardi" w:date="2020-04-24T00:55:00Z">
        <w:r w:rsidR="001C69F5" w:rsidRPr="00FD3CD4" w:rsidDel="00A901FA">
          <w:delText>=</w:delText>
        </w:r>
      </w:del>
      <w:ins w:id="211" w:author="Jardi" w:date="2020-04-24T00:55:00Z">
        <w:r w:rsidR="00A901FA">
          <w:t xml:space="preserve"> = </w:t>
        </w:r>
      </w:ins>
      <w:r w:rsidR="000F3F6F" w:rsidRPr="00FD3CD4">
        <w:t>9</w:t>
      </w:r>
      <w:r w:rsidR="002808A7" w:rsidRPr="00FD3CD4">
        <w:t>.</w:t>
      </w:r>
      <w:r w:rsidR="000F3F6F" w:rsidRPr="00FD3CD4">
        <w:t>20</w:t>
      </w:r>
      <w:r w:rsidR="002808A7" w:rsidRPr="00FD3CD4">
        <w:t xml:space="preserve">, </w:t>
      </w:r>
      <w:r w:rsidR="002808A7" w:rsidRPr="00FD3CD4">
        <w:rPr>
          <w:i/>
        </w:rPr>
        <w:t>p</w:t>
      </w:r>
      <w:del w:id="212" w:author="Jardi" w:date="2020-04-24T00:55:00Z">
        <w:r w:rsidR="001C69F5" w:rsidRPr="00FD3CD4" w:rsidDel="00A901FA">
          <w:delText>=</w:delText>
        </w:r>
      </w:del>
      <w:ins w:id="213" w:author="Jardi" w:date="2020-04-24T00:55:00Z">
        <w:r w:rsidR="00A901FA">
          <w:t xml:space="preserve"> = </w:t>
        </w:r>
      </w:ins>
      <w:r w:rsidR="002808A7" w:rsidRPr="00FD3CD4">
        <w:t>.001, η</w:t>
      </w:r>
      <w:r w:rsidR="002808A7" w:rsidRPr="00FD3CD4">
        <w:rPr>
          <w:vertAlign w:val="subscript"/>
        </w:rPr>
        <w:t>p</w:t>
      </w:r>
      <w:r w:rsidR="002808A7" w:rsidRPr="00FD3CD4">
        <w:rPr>
          <w:vertAlign w:val="superscript"/>
        </w:rPr>
        <w:t>2</w:t>
      </w:r>
      <w:del w:id="214" w:author="Jardi" w:date="2020-04-24T00:55:00Z">
        <w:r w:rsidR="001C69F5" w:rsidRPr="00FD3CD4" w:rsidDel="00A901FA">
          <w:delText>=</w:delText>
        </w:r>
      </w:del>
      <w:ins w:id="215" w:author="Jardi" w:date="2020-04-24T00:55:00Z">
        <w:r w:rsidR="00A901FA">
          <w:t xml:space="preserve"> = </w:t>
        </w:r>
      </w:ins>
      <w:r w:rsidR="002808A7" w:rsidRPr="00FD3CD4">
        <w:t>.3</w:t>
      </w:r>
      <w:r w:rsidR="000F3F6F" w:rsidRPr="00FD3CD4">
        <w:t>3</w:t>
      </w:r>
      <w:r w:rsidR="002808A7" w:rsidRPr="00FD3CD4">
        <w:t xml:space="preserve">, </w:t>
      </w:r>
      <w:r w:rsidR="000F1900" w:rsidRPr="00FD3CD4">
        <w:t xml:space="preserve">a non-significant </w:t>
      </w:r>
      <w:r w:rsidR="002808A7" w:rsidRPr="00FD3CD4">
        <w:t xml:space="preserve">main effect </w:t>
      </w:r>
      <w:r w:rsidR="00A761F8" w:rsidRPr="00FD3CD4">
        <w:t>of</w:t>
      </w:r>
      <w:r w:rsidR="002808A7" w:rsidRPr="00FD3CD4">
        <w:t xml:space="preserve"> Experiment, </w:t>
      </w:r>
      <w:r w:rsidR="002808A7" w:rsidRPr="00FD3CD4">
        <w:rPr>
          <w:i/>
        </w:rPr>
        <w:t>F</w:t>
      </w:r>
      <w:r w:rsidR="000F3F6F" w:rsidRPr="00FD3CD4">
        <w:t>(1</w:t>
      </w:r>
      <w:r w:rsidR="002808A7" w:rsidRPr="00FD3CD4">
        <w:t>,</w:t>
      </w:r>
      <w:r w:rsidR="000F3F6F" w:rsidRPr="00FD3CD4">
        <w:t>38</w:t>
      </w:r>
      <w:r w:rsidR="002808A7" w:rsidRPr="00FD3CD4">
        <w:t>)</w:t>
      </w:r>
      <w:del w:id="216" w:author="Jardi" w:date="2020-04-24T00:55:00Z">
        <w:r w:rsidR="001C69F5" w:rsidRPr="00FD3CD4" w:rsidDel="00A901FA">
          <w:delText>=</w:delText>
        </w:r>
      </w:del>
      <w:ins w:id="217" w:author="Jardi" w:date="2020-04-24T00:55:00Z">
        <w:r w:rsidR="00A901FA">
          <w:t xml:space="preserve"> = </w:t>
        </w:r>
      </w:ins>
      <w:r w:rsidR="000F3F6F" w:rsidRPr="00FD3CD4">
        <w:t>0</w:t>
      </w:r>
      <w:r w:rsidR="002808A7" w:rsidRPr="00FD3CD4">
        <w:t>.</w:t>
      </w:r>
      <w:r w:rsidR="000F3F6F" w:rsidRPr="00FD3CD4">
        <w:t>1</w:t>
      </w:r>
      <w:r w:rsidR="00D32855" w:rsidRPr="00FD3CD4">
        <w:t>4</w:t>
      </w:r>
      <w:r w:rsidR="002808A7" w:rsidRPr="00FD3CD4">
        <w:t xml:space="preserve">, </w:t>
      </w:r>
      <w:r w:rsidR="002808A7" w:rsidRPr="00FD3CD4">
        <w:rPr>
          <w:i/>
        </w:rPr>
        <w:t>p</w:t>
      </w:r>
      <w:del w:id="218" w:author="Jardi" w:date="2020-04-24T00:55:00Z">
        <w:r w:rsidR="001C69F5" w:rsidRPr="00FD3CD4" w:rsidDel="00A901FA">
          <w:delText>=</w:delText>
        </w:r>
      </w:del>
      <w:ins w:id="219" w:author="Jardi" w:date="2020-04-24T00:55:00Z">
        <w:r w:rsidR="00A901FA">
          <w:t xml:space="preserve"> = </w:t>
        </w:r>
      </w:ins>
      <w:r w:rsidR="002808A7" w:rsidRPr="00FD3CD4">
        <w:t>.</w:t>
      </w:r>
      <w:r w:rsidR="000F3F6F" w:rsidRPr="00FD3CD4">
        <w:t>714</w:t>
      </w:r>
      <w:r w:rsidR="002808A7" w:rsidRPr="00FD3CD4">
        <w:t>, η</w:t>
      </w:r>
      <w:r w:rsidR="002808A7" w:rsidRPr="00FD3CD4">
        <w:rPr>
          <w:vertAlign w:val="subscript"/>
        </w:rPr>
        <w:t>p</w:t>
      </w:r>
      <w:r w:rsidR="002808A7" w:rsidRPr="00FD3CD4">
        <w:rPr>
          <w:vertAlign w:val="superscript"/>
        </w:rPr>
        <w:t>2</w:t>
      </w:r>
      <w:r w:rsidR="00D32855" w:rsidRPr="00FD3CD4">
        <w:t>&lt;</w:t>
      </w:r>
      <w:r w:rsidR="002808A7" w:rsidRPr="00FD3CD4">
        <w:t>.0</w:t>
      </w:r>
      <w:r w:rsidR="00D32855" w:rsidRPr="00FD3CD4">
        <w:t>1</w:t>
      </w:r>
      <w:r w:rsidR="002808A7" w:rsidRPr="00FD3CD4">
        <w:t xml:space="preserve">, </w:t>
      </w:r>
      <w:r w:rsidR="000F1900" w:rsidRPr="00FD3CD4">
        <w:t xml:space="preserve">and a significant </w:t>
      </w:r>
      <w:r w:rsidR="002808A7" w:rsidRPr="00FD3CD4">
        <w:t xml:space="preserve">interaction, </w:t>
      </w:r>
      <w:r w:rsidR="002808A7" w:rsidRPr="00FD3CD4">
        <w:rPr>
          <w:i/>
        </w:rPr>
        <w:t>F</w:t>
      </w:r>
      <w:r w:rsidR="002808A7" w:rsidRPr="00FD3CD4">
        <w:t>(</w:t>
      </w:r>
      <w:r w:rsidR="000F3F6F" w:rsidRPr="00FD3CD4">
        <w:t>2</w:t>
      </w:r>
      <w:r w:rsidR="002808A7" w:rsidRPr="00FD3CD4">
        <w:t>,</w:t>
      </w:r>
      <w:r w:rsidR="000F3F6F" w:rsidRPr="00FD3CD4">
        <w:t>37</w:t>
      </w:r>
      <w:r w:rsidR="002808A7" w:rsidRPr="00FD3CD4">
        <w:t>)</w:t>
      </w:r>
      <w:del w:id="220" w:author="Jardi" w:date="2020-04-24T00:55:00Z">
        <w:r w:rsidR="001C69F5" w:rsidRPr="00FD3CD4" w:rsidDel="00A901FA">
          <w:delText>=</w:delText>
        </w:r>
      </w:del>
      <w:ins w:id="221" w:author="Jardi" w:date="2020-04-24T00:55:00Z">
        <w:r w:rsidR="00A901FA">
          <w:t xml:space="preserve"> = </w:t>
        </w:r>
      </w:ins>
      <w:r w:rsidR="000F3F6F" w:rsidRPr="00FD3CD4">
        <w:t>3</w:t>
      </w:r>
      <w:r w:rsidR="002808A7" w:rsidRPr="00FD3CD4">
        <w:t>.9</w:t>
      </w:r>
      <w:r w:rsidR="000F3F6F" w:rsidRPr="00FD3CD4">
        <w:t>1</w:t>
      </w:r>
      <w:r w:rsidR="002808A7" w:rsidRPr="00FD3CD4">
        <w:t>,</w:t>
      </w:r>
      <w:r w:rsidR="002808A7" w:rsidRPr="00FD3CD4">
        <w:rPr>
          <w:i/>
        </w:rPr>
        <w:t xml:space="preserve"> p</w:t>
      </w:r>
      <w:del w:id="222" w:author="Jardi" w:date="2020-04-24T00:55:00Z">
        <w:r w:rsidR="001C69F5" w:rsidRPr="00FD3CD4" w:rsidDel="00A901FA">
          <w:delText>=</w:delText>
        </w:r>
      </w:del>
      <w:ins w:id="223" w:author="Jardi" w:date="2020-04-24T00:55:00Z">
        <w:r w:rsidR="00A901FA">
          <w:t xml:space="preserve"> = </w:t>
        </w:r>
      </w:ins>
      <w:r w:rsidR="002808A7" w:rsidRPr="00FD3CD4">
        <w:t>.</w:t>
      </w:r>
      <w:r w:rsidR="000F3F6F" w:rsidRPr="00FD3CD4">
        <w:t>029</w:t>
      </w:r>
      <w:r w:rsidR="002808A7" w:rsidRPr="00FD3CD4">
        <w:t>, η</w:t>
      </w:r>
      <w:r w:rsidR="002808A7" w:rsidRPr="00FD3CD4">
        <w:rPr>
          <w:vertAlign w:val="subscript"/>
        </w:rPr>
        <w:t>p</w:t>
      </w:r>
      <w:r w:rsidR="002808A7" w:rsidRPr="00FD3CD4">
        <w:rPr>
          <w:vertAlign w:val="superscript"/>
        </w:rPr>
        <w:t>2</w:t>
      </w:r>
      <w:del w:id="224" w:author="Jardi" w:date="2020-04-24T00:55:00Z">
        <w:r w:rsidR="001C69F5" w:rsidRPr="00FD3CD4" w:rsidDel="00A901FA">
          <w:delText>=</w:delText>
        </w:r>
      </w:del>
      <w:ins w:id="225" w:author="Jardi" w:date="2020-04-24T00:55:00Z">
        <w:r w:rsidR="00A901FA">
          <w:t xml:space="preserve"> = </w:t>
        </w:r>
      </w:ins>
      <w:r w:rsidR="002808A7" w:rsidRPr="00FD3CD4">
        <w:t>.</w:t>
      </w:r>
      <w:r w:rsidR="000F3F6F" w:rsidRPr="00FD3CD4">
        <w:t>1</w:t>
      </w:r>
      <w:r w:rsidR="00D32855" w:rsidRPr="00FD3CD4">
        <w:t>8</w:t>
      </w:r>
      <w:r w:rsidR="002808A7" w:rsidRPr="00FD3CD4">
        <w:t>.</w:t>
      </w:r>
      <w:r w:rsidR="00D74B3A" w:rsidRPr="00FD3CD4">
        <w:t xml:space="preserve"> Again, the reason was a stronger effect of filler type at the first as compared to the other SOAs.</w:t>
      </w:r>
    </w:p>
    <w:p w14:paraId="5867F654" w14:textId="2B5CCEEB" w:rsidR="00953CAB" w:rsidRPr="00FD3CD4" w:rsidRDefault="00953CAB" w:rsidP="00953CAB">
      <w:pPr>
        <w:pStyle w:val="Heading3"/>
      </w:pPr>
      <w:r w:rsidRPr="00FD3CD4">
        <w:t>Binding of (task-irrelevant) stimulus location and response</w:t>
      </w:r>
    </w:p>
    <w:p w14:paraId="6F74EB73" w14:textId="6DCB4FED" w:rsidR="00403A2F" w:rsidRPr="00FD3CD4" w:rsidRDefault="00A761F8" w:rsidP="00A83BC6">
      <w:r w:rsidRPr="00FD3CD4">
        <w:t xml:space="preserve">In </w:t>
      </w:r>
      <w:r w:rsidR="002808A7" w:rsidRPr="00FD3CD4">
        <w:t>RT</w:t>
      </w:r>
      <w:r w:rsidRPr="00FD3CD4">
        <w:t>s, t</w:t>
      </w:r>
      <w:r w:rsidR="002808A7" w:rsidRPr="00FD3CD4">
        <w:t xml:space="preserve">he main effect </w:t>
      </w:r>
      <w:r w:rsidRPr="00FD3CD4">
        <w:t>of</w:t>
      </w:r>
      <w:r w:rsidR="002808A7" w:rsidRPr="00FD3CD4">
        <w:t xml:space="preserve"> SOA was significant, </w:t>
      </w:r>
      <w:r w:rsidR="002808A7" w:rsidRPr="00FD3CD4">
        <w:rPr>
          <w:i/>
        </w:rPr>
        <w:t>F</w:t>
      </w:r>
      <w:r w:rsidR="002808A7" w:rsidRPr="00FD3CD4">
        <w:t>(2,</w:t>
      </w:r>
      <w:r w:rsidR="00720A51" w:rsidRPr="00FD3CD4">
        <w:t>37</w:t>
      </w:r>
      <w:r w:rsidR="002808A7" w:rsidRPr="00FD3CD4">
        <w:t>)</w:t>
      </w:r>
      <w:del w:id="226" w:author="Jardi" w:date="2020-04-24T00:55:00Z">
        <w:r w:rsidR="001C69F5" w:rsidRPr="00FD3CD4" w:rsidDel="00A901FA">
          <w:delText>=</w:delText>
        </w:r>
      </w:del>
      <w:ins w:id="227" w:author="Jardi" w:date="2020-04-24T00:55:00Z">
        <w:r w:rsidR="00A901FA">
          <w:t xml:space="preserve"> = </w:t>
        </w:r>
      </w:ins>
      <w:r w:rsidR="00720A51" w:rsidRPr="00FD3CD4">
        <w:t>7</w:t>
      </w:r>
      <w:r w:rsidR="002808A7" w:rsidRPr="00FD3CD4">
        <w:t>.</w:t>
      </w:r>
      <w:r w:rsidR="00720A51" w:rsidRPr="00FD3CD4">
        <w:t>2</w:t>
      </w:r>
      <w:r w:rsidR="00D32855" w:rsidRPr="00FD3CD4">
        <w:t>1</w:t>
      </w:r>
      <w:r w:rsidR="002808A7" w:rsidRPr="00FD3CD4">
        <w:t xml:space="preserve">, </w:t>
      </w:r>
      <w:r w:rsidR="002808A7" w:rsidRPr="00FD3CD4">
        <w:rPr>
          <w:i/>
        </w:rPr>
        <w:t>p</w:t>
      </w:r>
      <w:del w:id="228" w:author="Jardi" w:date="2020-04-24T00:55:00Z">
        <w:r w:rsidR="001C69F5" w:rsidRPr="00FD3CD4" w:rsidDel="00A901FA">
          <w:delText>=</w:delText>
        </w:r>
      </w:del>
      <w:ins w:id="229" w:author="Jardi" w:date="2020-04-24T00:55:00Z">
        <w:r w:rsidR="00A901FA">
          <w:t xml:space="preserve"> = </w:t>
        </w:r>
      </w:ins>
      <w:r w:rsidR="002808A7" w:rsidRPr="00FD3CD4">
        <w:t>.00</w:t>
      </w:r>
      <w:r w:rsidR="00720A51" w:rsidRPr="00FD3CD4">
        <w:t>2</w:t>
      </w:r>
      <w:r w:rsidR="002808A7" w:rsidRPr="00FD3CD4">
        <w:t>, η</w:t>
      </w:r>
      <w:r w:rsidR="002808A7" w:rsidRPr="00FD3CD4">
        <w:rPr>
          <w:vertAlign w:val="subscript"/>
        </w:rPr>
        <w:t>p</w:t>
      </w:r>
      <w:r w:rsidR="002808A7" w:rsidRPr="00FD3CD4">
        <w:rPr>
          <w:vertAlign w:val="superscript"/>
        </w:rPr>
        <w:t>2</w:t>
      </w:r>
      <w:del w:id="230" w:author="Jardi" w:date="2020-04-24T00:55:00Z">
        <w:r w:rsidR="001C69F5" w:rsidRPr="00FD3CD4" w:rsidDel="00A901FA">
          <w:delText>=</w:delText>
        </w:r>
      </w:del>
      <w:ins w:id="231" w:author="Jardi" w:date="2020-04-24T00:55:00Z">
        <w:r w:rsidR="00A901FA">
          <w:t xml:space="preserve"> = </w:t>
        </w:r>
      </w:ins>
      <w:r w:rsidR="002808A7" w:rsidRPr="00FD3CD4">
        <w:t>.</w:t>
      </w:r>
      <w:r w:rsidR="00720A51" w:rsidRPr="00FD3CD4">
        <w:t>28</w:t>
      </w:r>
      <w:r w:rsidR="002808A7" w:rsidRPr="00FD3CD4">
        <w:t xml:space="preserve">, showing that the binding effects significantly decreased over time. </w:t>
      </w:r>
      <w:r w:rsidR="00A27BD7" w:rsidRPr="00FD3CD4">
        <w:t>Neither t</w:t>
      </w:r>
      <w:r w:rsidR="002808A7" w:rsidRPr="00FD3CD4">
        <w:t xml:space="preserve">he main effect </w:t>
      </w:r>
      <w:r w:rsidRPr="00FD3CD4">
        <w:t>of</w:t>
      </w:r>
      <w:r w:rsidR="002808A7" w:rsidRPr="00FD3CD4">
        <w:t xml:space="preserve"> Experiment, </w:t>
      </w:r>
      <w:r w:rsidR="002808A7" w:rsidRPr="00FD3CD4">
        <w:rPr>
          <w:i/>
        </w:rPr>
        <w:t>F</w:t>
      </w:r>
      <w:r w:rsidR="00720A51" w:rsidRPr="00FD3CD4">
        <w:t>(1,38</w:t>
      </w:r>
      <w:r w:rsidR="002808A7" w:rsidRPr="00FD3CD4">
        <w:t>)</w:t>
      </w:r>
      <w:ins w:id="232" w:author="Jardi" w:date="2020-04-24T01:02:00Z">
        <w:r w:rsidR="00A901FA">
          <w:t xml:space="preserve"> </w:t>
        </w:r>
      </w:ins>
      <w:r w:rsidR="00D32855" w:rsidRPr="00FD3CD4">
        <w:t>&lt;</w:t>
      </w:r>
      <w:ins w:id="233" w:author="Jardi" w:date="2020-04-24T01:02:00Z">
        <w:r w:rsidR="00A901FA">
          <w:t xml:space="preserve"> </w:t>
        </w:r>
      </w:ins>
      <w:r w:rsidR="00720A51" w:rsidRPr="00FD3CD4">
        <w:t>0</w:t>
      </w:r>
      <w:r w:rsidR="002808A7" w:rsidRPr="00FD3CD4">
        <w:t>.</w:t>
      </w:r>
      <w:r w:rsidR="00720A51" w:rsidRPr="00FD3CD4">
        <w:t>0</w:t>
      </w:r>
      <w:r w:rsidR="00D32855" w:rsidRPr="00FD3CD4">
        <w:t>1</w:t>
      </w:r>
      <w:r w:rsidR="002808A7" w:rsidRPr="00FD3CD4">
        <w:t xml:space="preserve">, </w:t>
      </w:r>
      <w:r w:rsidR="002808A7" w:rsidRPr="00FD3CD4">
        <w:rPr>
          <w:i/>
        </w:rPr>
        <w:t>p</w:t>
      </w:r>
      <w:del w:id="234" w:author="Jardi" w:date="2020-04-24T00:55:00Z">
        <w:r w:rsidR="001C69F5" w:rsidRPr="00FD3CD4" w:rsidDel="00A901FA">
          <w:delText>=</w:delText>
        </w:r>
      </w:del>
      <w:ins w:id="235" w:author="Jardi" w:date="2020-04-24T00:55:00Z">
        <w:r w:rsidR="00A901FA">
          <w:t xml:space="preserve"> = </w:t>
        </w:r>
      </w:ins>
      <w:r w:rsidR="002808A7" w:rsidRPr="00FD3CD4">
        <w:t>.</w:t>
      </w:r>
      <w:r w:rsidR="00720A51" w:rsidRPr="00FD3CD4">
        <w:t>9</w:t>
      </w:r>
      <w:r w:rsidR="002808A7" w:rsidRPr="00FD3CD4">
        <w:t>3</w:t>
      </w:r>
      <w:r w:rsidR="00720A51" w:rsidRPr="00FD3CD4">
        <w:t>5</w:t>
      </w:r>
      <w:r w:rsidR="002808A7" w:rsidRPr="00FD3CD4">
        <w:t>, η</w:t>
      </w:r>
      <w:r w:rsidR="002808A7" w:rsidRPr="00FD3CD4">
        <w:rPr>
          <w:vertAlign w:val="subscript"/>
        </w:rPr>
        <w:t>p</w:t>
      </w:r>
      <w:r w:rsidR="002808A7" w:rsidRPr="00FD3CD4">
        <w:rPr>
          <w:vertAlign w:val="superscript"/>
        </w:rPr>
        <w:t>2</w:t>
      </w:r>
      <w:ins w:id="236" w:author="Jardi" w:date="2020-04-24T01:02:00Z">
        <w:r w:rsidR="00A901FA">
          <w:rPr>
            <w:vertAlign w:val="superscript"/>
          </w:rPr>
          <w:t xml:space="preserve"> </w:t>
        </w:r>
      </w:ins>
      <w:r w:rsidR="001C69F5" w:rsidRPr="00FD3CD4">
        <w:t>&lt;</w:t>
      </w:r>
      <w:ins w:id="237" w:author="Jardi" w:date="2020-04-24T01:02:00Z">
        <w:r w:rsidR="00A901FA">
          <w:t xml:space="preserve"> </w:t>
        </w:r>
      </w:ins>
      <w:r w:rsidR="002808A7" w:rsidRPr="00FD3CD4">
        <w:t>.0</w:t>
      </w:r>
      <w:r w:rsidR="00720A51" w:rsidRPr="00FD3CD4">
        <w:t>1</w:t>
      </w:r>
      <w:r w:rsidR="002808A7" w:rsidRPr="00FD3CD4">
        <w:t xml:space="preserve">, </w:t>
      </w:r>
      <w:r w:rsidR="00A27BD7" w:rsidRPr="00FD3CD4">
        <w:t xml:space="preserve">nor the </w:t>
      </w:r>
      <w:r w:rsidR="002808A7" w:rsidRPr="00FD3CD4">
        <w:t xml:space="preserve">interaction, </w:t>
      </w:r>
      <w:r w:rsidR="002808A7" w:rsidRPr="00FD3CD4">
        <w:rPr>
          <w:i/>
        </w:rPr>
        <w:t>F</w:t>
      </w:r>
      <w:r w:rsidR="002808A7" w:rsidRPr="00FD3CD4">
        <w:t>(</w:t>
      </w:r>
      <w:r w:rsidR="00720A51" w:rsidRPr="00FD3CD4">
        <w:t>2</w:t>
      </w:r>
      <w:r w:rsidR="002808A7" w:rsidRPr="00FD3CD4">
        <w:t>,</w:t>
      </w:r>
      <w:r w:rsidR="00720A51" w:rsidRPr="00FD3CD4">
        <w:t>37</w:t>
      </w:r>
      <w:r w:rsidR="002808A7" w:rsidRPr="00FD3CD4">
        <w:t>)</w:t>
      </w:r>
      <w:del w:id="238" w:author="Jardi" w:date="2020-04-24T00:55:00Z">
        <w:r w:rsidR="001C69F5" w:rsidRPr="00FD3CD4" w:rsidDel="00A901FA">
          <w:delText>=</w:delText>
        </w:r>
      </w:del>
      <w:ins w:id="239" w:author="Jardi" w:date="2020-04-24T00:55:00Z">
        <w:r w:rsidR="00A901FA">
          <w:t xml:space="preserve"> = </w:t>
        </w:r>
      </w:ins>
      <w:r w:rsidR="00720A51" w:rsidRPr="00FD3CD4">
        <w:t>1</w:t>
      </w:r>
      <w:r w:rsidR="002808A7" w:rsidRPr="00FD3CD4">
        <w:t>.0</w:t>
      </w:r>
      <w:r w:rsidR="00720A51" w:rsidRPr="00FD3CD4">
        <w:t>1</w:t>
      </w:r>
      <w:r w:rsidR="002808A7" w:rsidRPr="00FD3CD4">
        <w:t>,</w:t>
      </w:r>
      <w:r w:rsidR="002808A7" w:rsidRPr="00FD3CD4">
        <w:rPr>
          <w:i/>
        </w:rPr>
        <w:t xml:space="preserve"> p</w:t>
      </w:r>
      <w:del w:id="240" w:author="Jardi" w:date="2020-04-24T00:55:00Z">
        <w:r w:rsidR="001C69F5" w:rsidRPr="00FD3CD4" w:rsidDel="00A901FA">
          <w:delText>=</w:delText>
        </w:r>
      </w:del>
      <w:ins w:id="241" w:author="Jardi" w:date="2020-04-24T00:55:00Z">
        <w:r w:rsidR="00A901FA">
          <w:t xml:space="preserve"> = </w:t>
        </w:r>
      </w:ins>
      <w:r w:rsidR="002808A7" w:rsidRPr="00FD3CD4">
        <w:t>.</w:t>
      </w:r>
      <w:r w:rsidR="00720A51" w:rsidRPr="00FD3CD4">
        <w:t>373</w:t>
      </w:r>
      <w:r w:rsidR="002808A7" w:rsidRPr="00FD3CD4">
        <w:t>, η</w:t>
      </w:r>
      <w:r w:rsidR="002808A7" w:rsidRPr="00FD3CD4">
        <w:rPr>
          <w:vertAlign w:val="subscript"/>
        </w:rPr>
        <w:t>p</w:t>
      </w:r>
      <w:r w:rsidR="002808A7" w:rsidRPr="00FD3CD4">
        <w:rPr>
          <w:vertAlign w:val="superscript"/>
        </w:rPr>
        <w:t>2</w:t>
      </w:r>
      <w:del w:id="242" w:author="Jardi" w:date="2020-04-24T00:55:00Z">
        <w:r w:rsidR="001C69F5" w:rsidRPr="00FD3CD4" w:rsidDel="00A901FA">
          <w:delText>=</w:delText>
        </w:r>
      </w:del>
      <w:ins w:id="243" w:author="Jardi" w:date="2020-04-24T00:55:00Z">
        <w:r w:rsidR="00A901FA">
          <w:t xml:space="preserve"> = </w:t>
        </w:r>
      </w:ins>
      <w:r w:rsidR="002808A7" w:rsidRPr="00FD3CD4">
        <w:t>.0</w:t>
      </w:r>
      <w:r w:rsidR="00720A51" w:rsidRPr="00FD3CD4">
        <w:t>5</w:t>
      </w:r>
      <w:r w:rsidR="002808A7" w:rsidRPr="00FD3CD4">
        <w:t xml:space="preserve">, </w:t>
      </w:r>
      <w:r w:rsidR="00A27BD7" w:rsidRPr="00FD3CD4">
        <w:t xml:space="preserve">was significant, suggesting that the decrease of the binding after-effect over time was not modulated by filler type. The error rates yielded the same pattern: while the main effect of SOA was significant, </w:t>
      </w:r>
      <w:r w:rsidR="00A27BD7" w:rsidRPr="00FD3CD4">
        <w:rPr>
          <w:i/>
        </w:rPr>
        <w:t>F</w:t>
      </w:r>
      <w:r w:rsidR="00A27BD7" w:rsidRPr="00FD3CD4">
        <w:t>(2,37)</w:t>
      </w:r>
      <w:del w:id="244" w:author="Jardi" w:date="2020-04-24T00:55:00Z">
        <w:r w:rsidR="00A27BD7" w:rsidRPr="00FD3CD4" w:rsidDel="00A901FA">
          <w:delText>=</w:delText>
        </w:r>
      </w:del>
      <w:ins w:id="245" w:author="Jardi" w:date="2020-04-24T00:55:00Z">
        <w:r w:rsidR="00A901FA">
          <w:t xml:space="preserve"> = </w:t>
        </w:r>
      </w:ins>
      <w:r w:rsidR="00A27BD7" w:rsidRPr="00FD3CD4">
        <w:t xml:space="preserve">25.99, </w:t>
      </w:r>
      <w:r w:rsidR="00A27BD7" w:rsidRPr="00FD3CD4">
        <w:rPr>
          <w:i/>
        </w:rPr>
        <w:t>p</w:t>
      </w:r>
      <w:ins w:id="246" w:author="Jardi" w:date="2020-04-24T01:02:00Z">
        <w:r w:rsidR="00A901FA">
          <w:rPr>
            <w:i/>
          </w:rPr>
          <w:t xml:space="preserve"> </w:t>
        </w:r>
      </w:ins>
      <w:r w:rsidR="00A27BD7" w:rsidRPr="00FD3CD4">
        <w:t>&lt;</w:t>
      </w:r>
      <w:ins w:id="247" w:author="Jardi" w:date="2020-04-24T01:02:00Z">
        <w:r w:rsidR="00A901FA">
          <w:t xml:space="preserve"> </w:t>
        </w:r>
      </w:ins>
      <w:r w:rsidR="00A27BD7" w:rsidRPr="00FD3CD4">
        <w:t>.001, η</w:t>
      </w:r>
      <w:r w:rsidR="00A27BD7" w:rsidRPr="00FD3CD4">
        <w:rPr>
          <w:vertAlign w:val="subscript"/>
        </w:rPr>
        <w:t>p</w:t>
      </w:r>
      <w:r w:rsidR="00A27BD7" w:rsidRPr="00FD3CD4">
        <w:rPr>
          <w:vertAlign w:val="superscript"/>
        </w:rPr>
        <w:t>2</w:t>
      </w:r>
      <w:del w:id="248" w:author="Jardi" w:date="2020-04-24T00:55:00Z">
        <w:r w:rsidR="00A27BD7" w:rsidRPr="00FD3CD4" w:rsidDel="00A901FA">
          <w:delText>=</w:delText>
        </w:r>
      </w:del>
      <w:ins w:id="249" w:author="Jardi" w:date="2020-04-24T00:55:00Z">
        <w:r w:rsidR="00A901FA">
          <w:t xml:space="preserve"> = </w:t>
        </w:r>
      </w:ins>
      <w:r w:rsidR="00A27BD7" w:rsidRPr="00FD3CD4">
        <w:t xml:space="preserve">.58, the main effect of Experiment, </w:t>
      </w:r>
      <w:r w:rsidR="00A27BD7" w:rsidRPr="00FD3CD4">
        <w:rPr>
          <w:i/>
        </w:rPr>
        <w:lastRenderedPageBreak/>
        <w:t>F</w:t>
      </w:r>
      <w:r w:rsidR="00A27BD7" w:rsidRPr="00FD3CD4">
        <w:t>(2,57)</w:t>
      </w:r>
      <w:del w:id="250" w:author="Jardi" w:date="2020-04-24T00:55:00Z">
        <w:r w:rsidR="00A27BD7" w:rsidRPr="00FD3CD4" w:rsidDel="00A901FA">
          <w:delText>=</w:delText>
        </w:r>
      </w:del>
      <w:ins w:id="251" w:author="Jardi" w:date="2020-04-24T00:55:00Z">
        <w:r w:rsidR="00A901FA">
          <w:t xml:space="preserve"> = </w:t>
        </w:r>
      </w:ins>
      <w:r w:rsidR="00A27BD7" w:rsidRPr="00FD3CD4">
        <w:t>1.5</w:t>
      </w:r>
      <w:r w:rsidR="00D32855" w:rsidRPr="00FD3CD4">
        <w:t>4</w:t>
      </w:r>
      <w:r w:rsidR="00A27BD7" w:rsidRPr="00FD3CD4">
        <w:t xml:space="preserve">, </w:t>
      </w:r>
      <w:r w:rsidR="00A27BD7" w:rsidRPr="00FD3CD4">
        <w:rPr>
          <w:i/>
        </w:rPr>
        <w:t>p</w:t>
      </w:r>
      <w:del w:id="252" w:author="Jardi" w:date="2020-04-24T00:55:00Z">
        <w:r w:rsidR="00A27BD7" w:rsidRPr="00FD3CD4" w:rsidDel="00A901FA">
          <w:delText>=</w:delText>
        </w:r>
      </w:del>
      <w:ins w:id="253" w:author="Jardi" w:date="2020-04-24T00:55:00Z">
        <w:r w:rsidR="00A901FA">
          <w:t xml:space="preserve"> = </w:t>
        </w:r>
      </w:ins>
      <w:r w:rsidR="00A27BD7" w:rsidRPr="00FD3CD4">
        <w:t>.23, η</w:t>
      </w:r>
      <w:r w:rsidR="00A27BD7" w:rsidRPr="00FD3CD4">
        <w:rPr>
          <w:vertAlign w:val="subscript"/>
        </w:rPr>
        <w:t>p</w:t>
      </w:r>
      <w:r w:rsidR="00A27BD7" w:rsidRPr="00FD3CD4">
        <w:rPr>
          <w:vertAlign w:val="superscript"/>
        </w:rPr>
        <w:t>2</w:t>
      </w:r>
      <w:del w:id="254" w:author="Jardi" w:date="2020-04-24T00:55:00Z">
        <w:r w:rsidR="00A27BD7" w:rsidRPr="00FD3CD4" w:rsidDel="00A901FA">
          <w:delText>=</w:delText>
        </w:r>
      </w:del>
      <w:ins w:id="255" w:author="Jardi" w:date="2020-04-24T00:55:00Z">
        <w:r w:rsidR="00A901FA">
          <w:t xml:space="preserve"> = </w:t>
        </w:r>
      </w:ins>
      <w:r w:rsidR="00A27BD7" w:rsidRPr="00FD3CD4">
        <w:t xml:space="preserve">.05, and the interaction, </w:t>
      </w:r>
      <w:r w:rsidR="00A27BD7" w:rsidRPr="00FD3CD4">
        <w:rPr>
          <w:i/>
        </w:rPr>
        <w:t>F</w:t>
      </w:r>
      <w:r w:rsidR="00A27BD7" w:rsidRPr="00FD3CD4">
        <w:t>(2,37)</w:t>
      </w:r>
      <w:del w:id="256" w:author="Jardi" w:date="2020-04-24T00:55:00Z">
        <w:r w:rsidR="00A27BD7" w:rsidRPr="00FD3CD4" w:rsidDel="00A901FA">
          <w:delText>=</w:delText>
        </w:r>
      </w:del>
      <w:ins w:id="257" w:author="Jardi" w:date="2020-04-24T00:55:00Z">
        <w:r w:rsidR="00A901FA">
          <w:t xml:space="preserve"> = </w:t>
        </w:r>
      </w:ins>
      <w:r w:rsidR="00A27BD7" w:rsidRPr="00FD3CD4">
        <w:t>1.15,</w:t>
      </w:r>
      <w:r w:rsidR="00A27BD7" w:rsidRPr="00FD3CD4">
        <w:rPr>
          <w:i/>
        </w:rPr>
        <w:t xml:space="preserve"> p</w:t>
      </w:r>
      <w:del w:id="258" w:author="Jardi" w:date="2020-04-24T00:55:00Z">
        <w:r w:rsidR="00A27BD7" w:rsidRPr="00FD3CD4" w:rsidDel="00A901FA">
          <w:delText>=</w:delText>
        </w:r>
      </w:del>
      <w:ins w:id="259" w:author="Jardi" w:date="2020-04-24T00:55:00Z">
        <w:r w:rsidR="00A901FA">
          <w:t xml:space="preserve"> = </w:t>
        </w:r>
      </w:ins>
      <w:r w:rsidR="00A27BD7" w:rsidRPr="00FD3CD4">
        <w:t>.327, η</w:t>
      </w:r>
      <w:r w:rsidR="00A27BD7" w:rsidRPr="00FD3CD4">
        <w:rPr>
          <w:vertAlign w:val="subscript"/>
        </w:rPr>
        <w:t>p</w:t>
      </w:r>
      <w:r w:rsidR="00A27BD7" w:rsidRPr="00FD3CD4">
        <w:rPr>
          <w:vertAlign w:val="superscript"/>
        </w:rPr>
        <w:t>2</w:t>
      </w:r>
      <w:del w:id="260" w:author="Jardi" w:date="2020-04-24T00:55:00Z">
        <w:r w:rsidR="00A27BD7" w:rsidRPr="00FD3CD4" w:rsidDel="00A901FA">
          <w:delText>=</w:delText>
        </w:r>
      </w:del>
      <w:ins w:id="261" w:author="Jardi" w:date="2020-04-24T00:55:00Z">
        <w:r w:rsidR="00A901FA">
          <w:t xml:space="preserve"> = </w:t>
        </w:r>
      </w:ins>
      <w:r w:rsidR="00A27BD7" w:rsidRPr="00FD3CD4">
        <w:t>.0</w:t>
      </w:r>
      <w:r w:rsidR="00D32855" w:rsidRPr="00FD3CD4">
        <w:t>6</w:t>
      </w:r>
      <w:r w:rsidR="00A27BD7" w:rsidRPr="00FD3CD4">
        <w:t>, were not.</w:t>
      </w:r>
    </w:p>
    <w:p w14:paraId="79852C4C" w14:textId="77777777" w:rsidR="00A27BD7" w:rsidRPr="00FD3CD4" w:rsidRDefault="00A27BD7" w:rsidP="00A83BC6"/>
    <w:p w14:paraId="2B30C2A1" w14:textId="6ECB70B7" w:rsidR="00720A51" w:rsidRPr="00FD3CD4" w:rsidRDefault="00A901FA" w:rsidP="00A901FA">
      <w:pPr>
        <w:pStyle w:val="Heading1"/>
        <w:jc w:val="left"/>
        <w:pPrChange w:id="262" w:author="Jardi" w:date="2020-04-24T01:03:00Z">
          <w:pPr>
            <w:pStyle w:val="Heading1"/>
          </w:pPr>
        </w:pPrChange>
      </w:pPr>
      <w:r w:rsidRPr="00FD3CD4">
        <w:rPr>
          <w:caps w:val="0"/>
        </w:rPr>
        <w:t>General discussion</w:t>
      </w:r>
    </w:p>
    <w:p w14:paraId="57C8BA61" w14:textId="036D5525" w:rsidR="00A241AD" w:rsidRPr="00FD3CD4" w:rsidRDefault="00A761F8" w:rsidP="00781367">
      <w:r w:rsidRPr="00FD3CD4">
        <w:t>The aim of this study was to compare the impact of temporal decay and interference by other object</w:t>
      </w:r>
      <w:r w:rsidR="006B5FEE" w:rsidRPr="00FD3CD4">
        <w:t xml:space="preserve"> </w:t>
      </w:r>
      <w:r w:rsidR="00B0754D" w:rsidRPr="00FD3CD4">
        <w:t xml:space="preserve">or </w:t>
      </w:r>
      <w:r w:rsidRPr="00FD3CD4">
        <w:t>event</w:t>
      </w:r>
      <w:r w:rsidR="006B5FEE" w:rsidRPr="00FD3CD4">
        <w:t xml:space="preserve"> </w:t>
      </w:r>
      <w:r w:rsidR="00B0754D" w:rsidRPr="00FD3CD4">
        <w:t>file</w:t>
      </w:r>
      <w:r w:rsidRPr="00FD3CD4">
        <w:t>s on the after-effects of stimulus-response binding. T</w:t>
      </w:r>
      <w:r w:rsidR="00A241AD" w:rsidRPr="00FD3CD4">
        <w:t>wo</w:t>
      </w:r>
      <w:r w:rsidRPr="00FD3CD4">
        <w:t xml:space="preserve"> observations are of particular importance for assessing the impact of time and interference. </w:t>
      </w:r>
    </w:p>
    <w:p w14:paraId="494F9249" w14:textId="1413C16B" w:rsidR="00781367" w:rsidRPr="00FD3CD4" w:rsidRDefault="00A761F8" w:rsidP="00781367">
      <w:r w:rsidRPr="00FD3CD4">
        <w:t xml:space="preserve">First, all eight analyses </w:t>
      </w:r>
      <w:r w:rsidR="00B0754D" w:rsidRPr="00FD3CD4">
        <w:t>of target-response and distractor-response binding effects on</w:t>
      </w:r>
      <w:r w:rsidRPr="00FD3CD4">
        <w:t xml:space="preserve"> RTs and error rates showed a clear SOA effect, suggesting that the after-effects of stimulus-response bindings disappear over time. On the one hand, the time it took these after-effects to approach the lower asymptote </w:t>
      </w:r>
      <w:r w:rsidR="00A241AD" w:rsidRPr="00FD3CD4">
        <w:t>(about 5</w:t>
      </w:r>
      <w:ins w:id="263" w:author="Jardi" w:date="2020-04-24T01:03:00Z">
        <w:r w:rsidR="00A901FA">
          <w:t xml:space="preserve"> </w:t>
        </w:r>
      </w:ins>
      <w:r w:rsidR="00A241AD" w:rsidRPr="00FD3CD4">
        <w:t>s</w:t>
      </w:r>
      <w:del w:id="264" w:author="Jardi" w:date="2020-04-24T01:03:00Z">
        <w:r w:rsidR="00A241AD" w:rsidRPr="00FD3CD4" w:rsidDel="00A901FA">
          <w:delText>ec</w:delText>
        </w:r>
      </w:del>
      <w:r w:rsidR="00A241AD" w:rsidRPr="00FD3CD4">
        <w:t xml:space="preserve">) </w:t>
      </w:r>
      <w:r w:rsidRPr="00FD3CD4">
        <w:t>was relatively short,</w:t>
      </w:r>
      <w:r w:rsidR="00A241AD" w:rsidRPr="00FD3CD4">
        <w:t xml:space="preserve"> </w:t>
      </w:r>
      <w:r w:rsidR="00C87A9A" w:rsidRPr="00FD3CD4">
        <w:t xml:space="preserve">suggesting </w:t>
      </w:r>
      <w:r w:rsidR="00A241AD" w:rsidRPr="00FD3CD4">
        <w:t>that event files are more related to short- th</w:t>
      </w:r>
      <w:r w:rsidR="00C87A9A" w:rsidRPr="00FD3CD4">
        <w:t>a</w:t>
      </w:r>
      <w:r w:rsidR="00A241AD" w:rsidRPr="00FD3CD4">
        <w:t xml:space="preserve">n long-term memory. On the other hand, however, it is important to consider that our study, and event-file studies in general, keep repeating and alternating very few stimulus and response features over many trials. If an event file is created in every trial, this must generate substantial amounts of noise produced by still somewhat active event files that are frequently reactivated by a reoccurring stimulus or response features. This might differ from conditions in which each event file is unique by not sharing any features with other event files. </w:t>
      </w:r>
      <w:bookmarkStart w:id="265" w:name="_Hlk12697184"/>
      <w:r w:rsidR="00C87A9A" w:rsidRPr="00FD3CD4">
        <w:t>Hence</w:t>
      </w:r>
      <w:r w:rsidR="00A241AD" w:rsidRPr="00FD3CD4">
        <w:t xml:space="preserve">, even our pure decay condition in Experiment 1A might be considered to have included a certain degree of </w:t>
      </w:r>
      <w:r w:rsidR="00C87A9A" w:rsidRPr="00FD3CD4">
        <w:t xml:space="preserve">proactive </w:t>
      </w:r>
      <w:r w:rsidR="00A241AD" w:rsidRPr="00FD3CD4">
        <w:t xml:space="preserve">interference from lingering event-file activation. Whether this did or did not play a role, our findings suggest that event files can become functionally disintegrated after about </w:t>
      </w:r>
      <w:del w:id="266" w:author="Jardi" w:date="2020-04-24T01:05:00Z">
        <w:r w:rsidR="00A241AD" w:rsidRPr="00FD3CD4" w:rsidDel="00980620">
          <w:delText xml:space="preserve">five </w:delText>
        </w:r>
      </w:del>
      <w:ins w:id="267" w:author="Jardi" w:date="2020-04-24T01:05:00Z">
        <w:r w:rsidR="00980620">
          <w:t>5</w:t>
        </w:r>
        <w:r w:rsidR="00980620" w:rsidRPr="00FD3CD4">
          <w:t xml:space="preserve"> </w:t>
        </w:r>
      </w:ins>
      <w:r w:rsidR="00A241AD" w:rsidRPr="00FD3CD4">
        <w:t>s</w:t>
      </w:r>
      <w:del w:id="268" w:author="Jardi" w:date="2020-04-24T01:05:00Z">
        <w:r w:rsidR="00A241AD" w:rsidRPr="00FD3CD4" w:rsidDel="00980620">
          <w:delText>econds</w:delText>
        </w:r>
      </w:del>
      <w:r w:rsidR="00A241AD" w:rsidRPr="00FD3CD4">
        <w:t>.</w:t>
      </w:r>
    </w:p>
    <w:bookmarkEnd w:id="265"/>
    <w:p w14:paraId="29E3BAFA" w14:textId="21C51682" w:rsidR="00B41EF8" w:rsidRPr="00FD3CD4" w:rsidRDefault="00A241AD" w:rsidP="00781367">
      <w:r w:rsidRPr="00FD3CD4">
        <w:t xml:space="preserve">Second, five out of eight analyses did not provide </w:t>
      </w:r>
      <w:r w:rsidR="00AF5EC0" w:rsidRPr="00FD3CD4">
        <w:t xml:space="preserve">any </w:t>
      </w:r>
      <w:r w:rsidRPr="00FD3CD4">
        <w:t>evidence for a modulation of this disintegration through intervening stimulus or stimulus-response events. This suggests that intervening events d</w:t>
      </w:r>
      <w:r w:rsidR="00AF5EC0" w:rsidRPr="00FD3CD4">
        <w:t>id</w:t>
      </w:r>
      <w:r w:rsidRPr="00FD3CD4">
        <w:t xml:space="preserve"> not contribute to the disintegration, which implies that the number and type of recently created object or event files does not induce any competition with </w:t>
      </w:r>
      <w:r w:rsidR="0043011F" w:rsidRPr="00FD3CD4">
        <w:t xml:space="preserve">other event files, at least not any more competition than the general “noise” discussed above might generate. </w:t>
      </w:r>
      <w:r w:rsidR="0043011F" w:rsidRPr="00FD3CD4">
        <w:lastRenderedPageBreak/>
        <w:t>Hence, there does not seem to be a strict capacity limitation regarding the concurrent maintenance of object or event files. It is true that</w:t>
      </w:r>
      <w:r w:rsidR="00AF5EC0" w:rsidRPr="00FD3CD4">
        <w:t xml:space="preserve"> the</w:t>
      </w:r>
      <w:r w:rsidR="0043011F" w:rsidRPr="00FD3CD4">
        <w:t xml:space="preserve"> three </w:t>
      </w:r>
      <w:r w:rsidR="00AF5EC0" w:rsidRPr="00FD3CD4">
        <w:t>remaining</w:t>
      </w:r>
      <w:r w:rsidR="0043011F" w:rsidRPr="00FD3CD4">
        <w:t xml:space="preserve"> analyses did produce interactions between condition and SOA that reached or were close to the significance criterion.</w:t>
      </w:r>
      <w:r w:rsidR="00AF5EC0" w:rsidRPr="00FD3CD4">
        <w:t xml:space="preserve"> However, a closer look revealed that the</w:t>
      </w:r>
      <w:r w:rsidR="00510AC6" w:rsidRPr="00FD3CD4">
        <w:t xml:space="preserve"> causes responsible for </w:t>
      </w:r>
      <w:r w:rsidR="00AF5EC0" w:rsidRPr="00FD3CD4">
        <w:t>these interactions (</w:t>
      </w:r>
      <w:r w:rsidR="00510AC6" w:rsidRPr="00FD3CD4">
        <w:t>Experiment 1: stronger drop from 1</w:t>
      </w:r>
      <w:r w:rsidR="00510AC6" w:rsidRPr="00980620">
        <w:rPr>
          <w:rPrChange w:id="269" w:author="Jardi" w:date="2020-04-24T01:05:00Z">
            <w:rPr>
              <w:vertAlign w:val="superscript"/>
            </w:rPr>
          </w:rPrChange>
        </w:rPr>
        <w:t>st</w:t>
      </w:r>
      <w:r w:rsidR="00510AC6" w:rsidRPr="00FD3CD4">
        <w:t xml:space="preserve"> to </w:t>
      </w:r>
      <w:r w:rsidR="00510AC6" w:rsidRPr="00980620">
        <w:rPr>
          <w:rPrChange w:id="270" w:author="Jardi" w:date="2020-04-24T01:05:00Z">
            <w:rPr/>
          </w:rPrChange>
        </w:rPr>
        <w:t>2</w:t>
      </w:r>
      <w:r w:rsidR="00510AC6" w:rsidRPr="00980620">
        <w:rPr>
          <w:rPrChange w:id="271" w:author="Jardi" w:date="2020-04-24T01:05:00Z">
            <w:rPr>
              <w:vertAlign w:val="superscript"/>
            </w:rPr>
          </w:rPrChange>
        </w:rPr>
        <w:t>nd</w:t>
      </w:r>
      <w:r w:rsidR="00510AC6" w:rsidRPr="00FD3CD4">
        <w:t xml:space="preserve"> SOA in one condition with later convergence of all conditions at the 3</w:t>
      </w:r>
      <w:r w:rsidR="00510AC6" w:rsidRPr="00980620">
        <w:rPr>
          <w:rPrChange w:id="272" w:author="Jardi" w:date="2020-04-24T01:06:00Z">
            <w:rPr>
              <w:vertAlign w:val="superscript"/>
            </w:rPr>
          </w:rPrChange>
        </w:rPr>
        <w:t>rd</w:t>
      </w:r>
      <w:r w:rsidR="00510AC6" w:rsidRPr="00FD3CD4">
        <w:t xml:space="preserve"> SOA; Experiment 2: difference of the two conditions at the 1</w:t>
      </w:r>
      <w:r w:rsidR="00510AC6" w:rsidRPr="00980620">
        <w:rPr>
          <w:rPrChange w:id="273" w:author="Jardi" w:date="2020-04-24T01:07:00Z">
            <w:rPr>
              <w:vertAlign w:val="superscript"/>
            </w:rPr>
          </w:rPrChange>
        </w:rPr>
        <w:t>st</w:t>
      </w:r>
      <w:r w:rsidR="00510AC6" w:rsidRPr="00FD3CD4">
        <w:t xml:space="preserve"> SOA that disappeared and later SOAs) are unlikely to do with different decay rates.</w:t>
      </w:r>
      <w:r w:rsidR="00B41EF8" w:rsidRPr="00FD3CD4">
        <w:t xml:space="preserve"> </w:t>
      </w:r>
      <w:r w:rsidR="00564E93" w:rsidRPr="00FD3CD4">
        <w:t>True,</w:t>
      </w:r>
      <w:r w:rsidR="00B41EF8" w:rsidRPr="00FD3CD4">
        <w:t xml:space="preserve"> the inconsistent pattern of the interaction effects of intervening events and binding is hard</w:t>
      </w:r>
      <w:r w:rsidR="00564E93" w:rsidRPr="00FD3CD4">
        <w:t>er</w:t>
      </w:r>
      <w:r w:rsidR="00B41EF8" w:rsidRPr="00FD3CD4">
        <w:t xml:space="preserve"> to interpret</w:t>
      </w:r>
      <w:r w:rsidR="00564E93" w:rsidRPr="00FD3CD4">
        <w:t xml:space="preserve">, which is why we hesitate to conclude </w:t>
      </w:r>
      <w:r w:rsidR="00B41EF8" w:rsidRPr="00FD3CD4">
        <w:t xml:space="preserve">that there is no interference at all. Yet, Bayesian statistics </w:t>
      </w:r>
      <w:r w:rsidR="00564E93" w:rsidRPr="00FD3CD4">
        <w:t>and</w:t>
      </w:r>
      <w:r w:rsidR="00B41EF8" w:rsidRPr="00FD3CD4">
        <w:t xml:space="preserve"> post</w:t>
      </w:r>
      <w:del w:id="274" w:author="Jardi" w:date="2020-04-24T01:08:00Z">
        <w:r w:rsidR="00564E93" w:rsidRPr="00FD3CD4" w:rsidDel="00980620">
          <w:delText>-</w:delText>
        </w:r>
      </w:del>
      <w:ins w:id="275" w:author="Jardi" w:date="2020-04-24T01:08:00Z">
        <w:r w:rsidR="00980620">
          <w:t xml:space="preserve"> </w:t>
        </w:r>
      </w:ins>
      <w:r w:rsidR="00B41EF8" w:rsidRPr="00FD3CD4">
        <w:t>hoc power analyses</w:t>
      </w:r>
      <w:r w:rsidR="00B41EF8" w:rsidRPr="00FD3CD4">
        <w:rPr>
          <w:rStyle w:val="FootnoteReference"/>
        </w:rPr>
        <w:footnoteReference w:id="1"/>
      </w:r>
      <w:r w:rsidR="00B41EF8" w:rsidRPr="00FD3CD4">
        <w:t xml:space="preserve"> suggest that interference effects are </w:t>
      </w:r>
      <w:r w:rsidR="00564E93" w:rsidRPr="00FD3CD4">
        <w:t>unlikely to be</w:t>
      </w:r>
      <w:r w:rsidR="00B41EF8" w:rsidRPr="00FD3CD4">
        <w:t xml:space="preserve"> of </w:t>
      </w:r>
      <w:r w:rsidR="00564E93" w:rsidRPr="00FD3CD4">
        <w:t>a</w:t>
      </w:r>
      <w:r w:rsidR="00B41EF8" w:rsidRPr="00FD3CD4">
        <w:t xml:space="preserve"> size </w:t>
      </w:r>
      <w:r w:rsidR="00564E93" w:rsidRPr="00FD3CD4">
        <w:t>that could fully account for the observed decrease of binding effects over time.</w:t>
      </w:r>
      <w:r w:rsidR="00B41EF8" w:rsidRPr="00FD3CD4">
        <w:t xml:space="preserve"> Taken together, it is fair to conclude that the main impact on binding effects is due to decay not interference.</w:t>
      </w:r>
    </w:p>
    <w:p w14:paraId="40D33875" w14:textId="29D325FB" w:rsidR="00635147" w:rsidRPr="00FD3CD4" w:rsidRDefault="00635147" w:rsidP="00781367">
      <w:bookmarkStart w:id="279" w:name="_Hlk35934959"/>
      <w:r w:rsidRPr="00FD3CD4">
        <w:t xml:space="preserve">Finally, a closer look at the </w:t>
      </w:r>
      <w:r w:rsidR="00933B55" w:rsidRPr="00FD3CD4">
        <w:t xml:space="preserve">SOA/forgetting functions </w:t>
      </w:r>
      <w:r w:rsidRPr="00FD3CD4">
        <w:t>of binding effects suggest</w:t>
      </w:r>
      <w:r w:rsidR="00933B55" w:rsidRPr="00FD3CD4">
        <w:t>s</w:t>
      </w:r>
      <w:r w:rsidRPr="00FD3CD4">
        <w:t xml:space="preserve"> that the observed decay functions </w:t>
      </w:r>
      <w:r w:rsidR="000813D6" w:rsidRPr="00FD3CD4">
        <w:t xml:space="preserve">is </w:t>
      </w:r>
      <w:r w:rsidRPr="00FD3CD4">
        <w:t>linear (indeed, linear trends do fit the data quite well)</w:t>
      </w:r>
      <w:r w:rsidR="000813D6" w:rsidRPr="00FD3CD4">
        <w:t>, which might be taken to be at odds with the common findings of power functions in memory research</w:t>
      </w:r>
      <w:r w:rsidRPr="00FD3CD4">
        <w:t xml:space="preserve">. </w:t>
      </w:r>
      <w:r w:rsidRPr="00980620">
        <w:rPr>
          <w:rPrChange w:id="280" w:author="Jardi" w:date="2020-04-24T01:09:00Z">
            <w:rPr>
              <w:highlight w:val="yellow"/>
            </w:rPr>
          </w:rPrChange>
        </w:rPr>
        <w:t xml:space="preserve">Yet, </w:t>
      </w:r>
      <w:r w:rsidR="000813D6" w:rsidRPr="00980620">
        <w:rPr>
          <w:rPrChange w:id="281" w:author="Jardi" w:date="2020-04-24T01:09:00Z">
            <w:rPr>
              <w:highlight w:val="yellow"/>
            </w:rPr>
          </w:rPrChange>
        </w:rPr>
        <w:t xml:space="preserve">given </w:t>
      </w:r>
      <w:r w:rsidR="001E4945" w:rsidRPr="00980620">
        <w:rPr>
          <w:rPrChange w:id="282" w:author="Jardi" w:date="2020-04-24T01:09:00Z">
            <w:rPr>
              <w:highlight w:val="yellow"/>
            </w:rPr>
          </w:rPrChange>
        </w:rPr>
        <w:t>the</w:t>
      </w:r>
      <w:r w:rsidR="0033246E" w:rsidRPr="00980620">
        <w:rPr>
          <w:rPrChange w:id="283" w:author="Jardi" w:date="2020-04-24T01:09:00Z">
            <w:rPr>
              <w:highlight w:val="yellow"/>
            </w:rPr>
          </w:rPrChange>
        </w:rPr>
        <w:t xml:space="preserve"> evidence that </w:t>
      </w:r>
      <w:r w:rsidRPr="00980620">
        <w:rPr>
          <w:rPrChange w:id="284" w:author="Jardi" w:date="2020-04-24T01:09:00Z">
            <w:rPr>
              <w:highlight w:val="yellow"/>
            </w:rPr>
          </w:rPrChange>
        </w:rPr>
        <w:t>linear</w:t>
      </w:r>
      <w:r w:rsidR="000813D6" w:rsidRPr="00980620">
        <w:rPr>
          <w:rPrChange w:id="285" w:author="Jardi" w:date="2020-04-24T01:09:00Z">
            <w:rPr>
              <w:highlight w:val="yellow"/>
            </w:rPr>
          </w:rPrChange>
        </w:rPr>
        <w:t xml:space="preserve"> </w:t>
      </w:r>
      <w:r w:rsidR="0033246E" w:rsidRPr="00980620">
        <w:rPr>
          <w:rPrChange w:id="286" w:author="Jardi" w:date="2020-04-24T01:09:00Z">
            <w:rPr>
              <w:highlight w:val="yellow"/>
            </w:rPr>
          </w:rPrChange>
        </w:rPr>
        <w:t xml:space="preserve">and power </w:t>
      </w:r>
      <w:r w:rsidR="000813D6" w:rsidRPr="00980620">
        <w:rPr>
          <w:rPrChange w:id="287" w:author="Jardi" w:date="2020-04-24T01:09:00Z">
            <w:rPr>
              <w:highlight w:val="yellow"/>
            </w:rPr>
          </w:rPrChange>
        </w:rPr>
        <w:t>f</w:t>
      </w:r>
      <w:r w:rsidRPr="00980620">
        <w:rPr>
          <w:rPrChange w:id="288" w:author="Jardi" w:date="2020-04-24T01:09:00Z">
            <w:rPr>
              <w:highlight w:val="yellow"/>
            </w:rPr>
          </w:rPrChange>
        </w:rPr>
        <w:t xml:space="preserve">unctions </w:t>
      </w:r>
      <w:r w:rsidR="000813D6" w:rsidRPr="00980620">
        <w:rPr>
          <w:rPrChange w:id="289" w:author="Jardi" w:date="2020-04-24T01:09:00Z">
            <w:rPr>
              <w:highlight w:val="yellow"/>
            </w:rPr>
          </w:rPrChange>
        </w:rPr>
        <w:t>can</w:t>
      </w:r>
      <w:r w:rsidRPr="00980620">
        <w:rPr>
          <w:rPrChange w:id="290" w:author="Jardi" w:date="2020-04-24T01:09:00Z">
            <w:rPr>
              <w:highlight w:val="yellow"/>
            </w:rPr>
          </w:rPrChange>
        </w:rPr>
        <w:t xml:space="preserve"> </w:t>
      </w:r>
      <w:r w:rsidR="0033246E" w:rsidRPr="00980620">
        <w:rPr>
          <w:rPrChange w:id="291" w:author="Jardi" w:date="2020-04-24T01:09:00Z">
            <w:rPr>
              <w:highlight w:val="yellow"/>
            </w:rPr>
          </w:rPrChange>
        </w:rPr>
        <w:t xml:space="preserve">be converted into each other </w:t>
      </w:r>
      <w:r w:rsidRPr="00980620">
        <w:rPr>
          <w:rPrChange w:id="292" w:author="Jardi" w:date="2020-04-24T01:09:00Z">
            <w:rPr>
              <w:highlight w:val="yellow"/>
            </w:rPr>
          </w:rPrChange>
        </w:rPr>
        <w:t>(Kahana &amp; Adler, 2002)</w:t>
      </w:r>
      <w:r w:rsidR="000813D6" w:rsidRPr="00980620">
        <w:rPr>
          <w:rPrChange w:id="293" w:author="Jardi" w:date="2020-04-24T01:09:00Z">
            <w:rPr>
              <w:highlight w:val="yellow"/>
            </w:rPr>
          </w:rPrChange>
        </w:rPr>
        <w:t xml:space="preserve">, </w:t>
      </w:r>
      <w:r w:rsidR="0033246E" w:rsidRPr="00980620">
        <w:rPr>
          <w:rPrChange w:id="294" w:author="Jardi" w:date="2020-04-24T01:09:00Z">
            <w:rPr>
              <w:highlight w:val="yellow"/>
            </w:rPr>
          </w:rPrChange>
        </w:rPr>
        <w:t xml:space="preserve">and that we have </w:t>
      </w:r>
      <w:r w:rsidR="001E4945" w:rsidRPr="00980620">
        <w:rPr>
          <w:rPrChange w:id="295" w:author="Jardi" w:date="2020-04-24T01:09:00Z">
            <w:rPr>
              <w:highlight w:val="yellow"/>
            </w:rPr>
          </w:rPrChange>
        </w:rPr>
        <w:t xml:space="preserve">only </w:t>
      </w:r>
      <w:r w:rsidR="0033246E" w:rsidRPr="00980620">
        <w:rPr>
          <w:rPrChange w:id="296" w:author="Jardi" w:date="2020-04-24T01:09:00Z">
            <w:rPr>
              <w:highlight w:val="yellow"/>
            </w:rPr>
          </w:rPrChange>
        </w:rPr>
        <w:t xml:space="preserve">three SOA levels for measuring trends here, </w:t>
      </w:r>
      <w:r w:rsidR="000813D6" w:rsidRPr="00980620">
        <w:rPr>
          <w:rPrChange w:id="297" w:author="Jardi" w:date="2020-04-24T01:09:00Z">
            <w:rPr>
              <w:highlight w:val="yellow"/>
            </w:rPr>
          </w:rPrChange>
        </w:rPr>
        <w:t>we hesitate to put much emphasis on this observation</w:t>
      </w:r>
      <w:r w:rsidRPr="00980620">
        <w:rPr>
          <w:rPrChange w:id="298" w:author="Jardi" w:date="2020-04-24T01:09:00Z">
            <w:rPr>
              <w:highlight w:val="yellow"/>
            </w:rPr>
          </w:rPrChange>
        </w:rPr>
        <w:t xml:space="preserve">. </w:t>
      </w:r>
      <w:r w:rsidR="00C850AC" w:rsidRPr="00980620">
        <w:rPr>
          <w:rPrChange w:id="299" w:author="Jardi" w:date="2020-04-24T01:09:00Z">
            <w:rPr>
              <w:highlight w:val="yellow"/>
            </w:rPr>
          </w:rPrChange>
        </w:rPr>
        <w:t xml:space="preserve">Future research might </w:t>
      </w:r>
      <w:r w:rsidR="001E4945" w:rsidRPr="00980620">
        <w:rPr>
          <w:rPrChange w:id="300" w:author="Jardi" w:date="2020-04-24T01:09:00Z">
            <w:rPr>
              <w:highlight w:val="yellow"/>
            </w:rPr>
          </w:rPrChange>
        </w:rPr>
        <w:t xml:space="preserve">more effectively </w:t>
      </w:r>
      <w:r w:rsidR="00C850AC" w:rsidRPr="00980620">
        <w:rPr>
          <w:rPrChange w:id="301" w:author="Jardi" w:date="2020-04-24T01:09:00Z">
            <w:rPr>
              <w:highlight w:val="yellow"/>
            </w:rPr>
          </w:rPrChange>
        </w:rPr>
        <w:t>investigate the question whether event-file decay differs from the typical memory power function b</w:t>
      </w:r>
      <w:r w:rsidR="00BD642B" w:rsidRPr="00980620">
        <w:rPr>
          <w:rPrChange w:id="302" w:author="Jardi" w:date="2020-04-24T01:09:00Z">
            <w:rPr>
              <w:highlight w:val="yellow"/>
            </w:rPr>
          </w:rPrChange>
        </w:rPr>
        <w:t>y using</w:t>
      </w:r>
      <w:r w:rsidR="00C850AC" w:rsidRPr="00980620">
        <w:rPr>
          <w:rPrChange w:id="303" w:author="Jardi" w:date="2020-04-24T01:09:00Z">
            <w:rPr>
              <w:highlight w:val="yellow"/>
            </w:rPr>
          </w:rPrChange>
        </w:rPr>
        <w:t xml:space="preserve"> more fine-grained SOA levels.</w:t>
      </w:r>
      <w:r w:rsidR="00C850AC" w:rsidRPr="00FD3CD4">
        <w:t xml:space="preserve"> </w:t>
      </w:r>
    </w:p>
    <w:bookmarkEnd w:id="279"/>
    <w:p w14:paraId="67E254DC" w14:textId="6E7A9030" w:rsidR="002038B3" w:rsidRPr="00FD3CD4" w:rsidRDefault="00B41EF8" w:rsidP="00781367">
      <w:r w:rsidRPr="00FD3CD4">
        <w:t>O</w:t>
      </w:r>
      <w:r w:rsidR="00510AC6" w:rsidRPr="00FD3CD4">
        <w:t xml:space="preserve">ur findings suggest that longer temporal distances between the creation and the retrieval of stimulus-response bindings tend to reduce their impact, suggesting that successful retrieval becomes less likely as a function of time. And yet, whether anything happens during that time </w:t>
      </w:r>
      <w:r w:rsidR="00510AC6" w:rsidRPr="00FD3CD4">
        <w:lastRenderedPageBreak/>
        <w:t xml:space="preserve">does not seem to play any role for the reduced impact. In particular, the creation of other object or event files during that time </w:t>
      </w:r>
      <w:del w:id="304" w:author="Jardi" w:date="2020-04-24T01:11:00Z">
        <w:r w:rsidR="00510AC6" w:rsidRPr="00FD3CD4" w:rsidDel="00980620">
          <w:delText>doesn’t</w:delText>
        </w:r>
      </w:del>
      <w:ins w:id="305" w:author="Jardi" w:date="2020-04-24T01:11:00Z">
        <w:r w:rsidR="00980620" w:rsidRPr="00FD3CD4">
          <w:t>does not</w:t>
        </w:r>
      </w:ins>
      <w:r w:rsidR="00510AC6" w:rsidRPr="00FD3CD4">
        <w:t xml:space="preserve"> seem to create any competition or interference that would make the retrieval of other files less likely. Hence, we did not find direct evidence for interference, even though </w:t>
      </w:r>
      <w:r w:rsidR="000449B4" w:rsidRPr="00FD3CD4">
        <w:t xml:space="preserve">it remains possible that </w:t>
      </w:r>
      <w:r w:rsidR="000B2D1D" w:rsidRPr="00FD3CD4">
        <w:t xml:space="preserve">(proactive) </w:t>
      </w:r>
      <w:r w:rsidR="00510AC6" w:rsidRPr="00FD3CD4">
        <w:t>interference play</w:t>
      </w:r>
      <w:r w:rsidR="000449B4" w:rsidRPr="00FD3CD4">
        <w:t>s</w:t>
      </w:r>
      <w:r w:rsidR="00510AC6" w:rsidRPr="00FD3CD4">
        <w:t xml:space="preserve"> a somewhat more indirect role by increasing internal noise</w:t>
      </w:r>
      <w:r w:rsidR="002038B3" w:rsidRPr="00FD3CD4">
        <w:t xml:space="preserve"> that in turn </w:t>
      </w:r>
      <w:r w:rsidR="000449B4" w:rsidRPr="00FD3CD4">
        <w:t xml:space="preserve">boosts </w:t>
      </w:r>
      <w:r w:rsidR="002038B3" w:rsidRPr="00FD3CD4">
        <w:t>decay.</w:t>
      </w:r>
      <w:r w:rsidR="00FA7C97" w:rsidRPr="00FD3CD4">
        <w:t xml:space="preserve"> </w:t>
      </w:r>
      <w:bookmarkStart w:id="306" w:name="_Hlk12696821"/>
      <w:r w:rsidR="000B2D1D" w:rsidRPr="00FD3CD4">
        <w:t>This apparent lack of capacity limitations for event files must be considered particularly remarkable as responses to intervening events (Spadaro &amp; Milliken, 2012) and even entirely irrelevant stimulus events (as evidenced by the suffix effect, Crowder, 1967) have been shown to</w:t>
      </w:r>
      <w:r w:rsidR="00FA7C97" w:rsidRPr="00FD3CD4">
        <w:t xml:space="preserve"> interfere with performance in more conventional short-term memory paradigms</w:t>
      </w:r>
      <w:r w:rsidR="000B2D1D" w:rsidRPr="00FD3CD4">
        <w:t>.</w:t>
      </w:r>
      <w:r w:rsidR="00FA7C97" w:rsidRPr="00FD3CD4">
        <w:t xml:space="preserve"> </w:t>
      </w:r>
    </w:p>
    <w:bookmarkEnd w:id="306"/>
    <w:p w14:paraId="3833C62E" w14:textId="3B3B23A5" w:rsidR="00250515" w:rsidRPr="00FD3CD4" w:rsidRDefault="00250515" w:rsidP="00250515">
      <w:r w:rsidRPr="00FD3CD4">
        <w:t>Taken altogether, our findings suggest that the after-effects of stimulus-response binding lose impact over (relatively short) time, independently from other intervening events. We note, however, that this conclusion only holds for short-term bindings and trial-to-trial effects</w:t>
      </w:r>
      <w:r w:rsidR="0043030D" w:rsidRPr="00FD3CD4">
        <w:t>, as investigated in the present study</w:t>
      </w:r>
      <w:r w:rsidRPr="00FD3CD4">
        <w:t>. It may well be that bindings can be transformed into</w:t>
      </w:r>
      <w:r w:rsidR="00AA7425" w:rsidRPr="00FD3CD4">
        <w:t xml:space="preserve"> longer lasting S-R episodes (Moeller &amp; </w:t>
      </w:r>
      <w:r w:rsidR="00362EC9" w:rsidRPr="00FD3CD4">
        <w:t xml:space="preserve">Frings, 2017; </w:t>
      </w:r>
      <w:r w:rsidR="00AA7425" w:rsidRPr="00FD3CD4">
        <w:t>Frings</w:t>
      </w:r>
      <w:r w:rsidR="00362EC9" w:rsidRPr="00FD3CD4">
        <w:t>, Moeller, &amp; Horner</w:t>
      </w:r>
      <w:r w:rsidR="00AA7425" w:rsidRPr="00FD3CD4">
        <w:t xml:space="preserve">, </w:t>
      </w:r>
      <w:r w:rsidR="00362EC9" w:rsidRPr="00FD3CD4">
        <w:t>2017</w:t>
      </w:r>
      <w:r w:rsidR="00AA7425" w:rsidRPr="00FD3CD4">
        <w:t>)</w:t>
      </w:r>
      <w:r w:rsidRPr="00FD3CD4">
        <w:t>, the retrieval of which might be governed by other principles.</w:t>
      </w:r>
    </w:p>
    <w:p w14:paraId="66D33FD7" w14:textId="62A035F1" w:rsidR="00F819A7" w:rsidRPr="00FD3CD4" w:rsidRDefault="003119BD" w:rsidP="00C200BD">
      <w:pPr>
        <w:tabs>
          <w:tab w:val="left" w:pos="5956"/>
        </w:tabs>
      </w:pPr>
      <w:r w:rsidRPr="00FD3CD4">
        <w:tab/>
      </w:r>
    </w:p>
    <w:p w14:paraId="5EFF87DE" w14:textId="29D1D906" w:rsidR="00F819A7" w:rsidRPr="00FD3CD4" w:rsidRDefault="00980620" w:rsidP="00980620">
      <w:pPr>
        <w:pStyle w:val="Heading1"/>
        <w:jc w:val="left"/>
        <w:pPrChange w:id="307" w:author="Jardi" w:date="2020-04-24T01:11:00Z">
          <w:pPr>
            <w:pStyle w:val="Heading1"/>
          </w:pPr>
        </w:pPrChange>
      </w:pPr>
      <w:r w:rsidRPr="00FD3CD4">
        <w:rPr>
          <w:caps w:val="0"/>
        </w:rPr>
        <w:t>Open Practices Statement</w:t>
      </w:r>
    </w:p>
    <w:p w14:paraId="17EF5AB3" w14:textId="4BC8CB81" w:rsidR="00F819A7" w:rsidRPr="00FD3CD4" w:rsidRDefault="00F819A7" w:rsidP="00250515">
      <w:r w:rsidRPr="00FD3CD4">
        <w:t xml:space="preserve">Aggregated data for this article can be found online at </w:t>
      </w:r>
      <w:hyperlink r:id="rId12" w:history="1">
        <w:r w:rsidR="009F5BC7" w:rsidRPr="00FD3CD4">
          <w:rPr>
            <w:rStyle w:val="Hyperlink"/>
          </w:rPr>
          <w:t>www.osf.io/kjtfx</w:t>
        </w:r>
      </w:hyperlink>
      <w:r w:rsidRPr="00FD3CD4">
        <w:t>.</w:t>
      </w:r>
      <w:r w:rsidR="009F5BC7" w:rsidRPr="00FD3CD4">
        <w:t xml:space="preserve"> </w:t>
      </w:r>
    </w:p>
    <w:p w14:paraId="5E1AC0F1" w14:textId="77777777" w:rsidR="00136C24" w:rsidRPr="00FD3CD4" w:rsidRDefault="00136C24" w:rsidP="00250515"/>
    <w:p w14:paraId="6EAA05D0" w14:textId="18BA0005" w:rsidR="00B24ED0" w:rsidRPr="00FD3CD4" w:rsidRDefault="00980620" w:rsidP="00980620">
      <w:pPr>
        <w:pStyle w:val="Heading1"/>
        <w:jc w:val="left"/>
        <w:pPrChange w:id="308" w:author="Jardi" w:date="2020-04-24T01:11:00Z">
          <w:pPr>
            <w:pStyle w:val="Heading1"/>
          </w:pPr>
        </w:pPrChange>
      </w:pPr>
      <w:r w:rsidRPr="00FD3CD4">
        <w:rPr>
          <w:caps w:val="0"/>
        </w:rPr>
        <w:t>References</w:t>
      </w:r>
    </w:p>
    <w:p w14:paraId="44B4AA33" w14:textId="21068F33" w:rsidR="00451B9C" w:rsidRPr="00FD3CD4" w:rsidRDefault="00451B9C" w:rsidP="0043030D">
      <w:pPr>
        <w:ind w:firstLine="709"/>
        <w:rPr>
          <w:rFonts w:eastAsia="MS Mincho"/>
        </w:rPr>
      </w:pPr>
      <w:r w:rsidRPr="00FD3CD4">
        <w:rPr>
          <w:rFonts w:eastAsia="MS Mincho"/>
        </w:rPr>
        <w:t xml:space="preserve">Altmann, E.M., &amp; Schunn, C.D. (2012). Decay versus interference: A new look at an old interaction. </w:t>
      </w:r>
      <w:r w:rsidRPr="00FD3CD4">
        <w:rPr>
          <w:rFonts w:eastAsia="MS Mincho"/>
          <w:i/>
        </w:rPr>
        <w:t>Psychological Science, 23</w:t>
      </w:r>
      <w:r w:rsidRPr="00FD3CD4">
        <w:rPr>
          <w:rFonts w:eastAsia="MS Mincho"/>
        </w:rPr>
        <w:t>, 1435</w:t>
      </w:r>
      <w:del w:id="309" w:author="Jardi" w:date="2020-04-24T01:12:00Z">
        <w:r w:rsidRPr="00FD3CD4" w:rsidDel="00980620">
          <w:rPr>
            <w:rFonts w:eastAsia="MS Mincho"/>
          </w:rPr>
          <w:delText>-</w:delText>
        </w:r>
      </w:del>
      <w:ins w:id="310" w:author="Jardi" w:date="2020-04-24T01:12:00Z">
        <w:r w:rsidR="00980620">
          <w:rPr>
            <w:rFonts w:eastAsia="MS Mincho"/>
          </w:rPr>
          <w:t>–</w:t>
        </w:r>
      </w:ins>
      <w:r w:rsidRPr="00FD3CD4">
        <w:rPr>
          <w:rFonts w:eastAsia="MS Mincho"/>
        </w:rPr>
        <w:t>1437.</w:t>
      </w:r>
    </w:p>
    <w:p w14:paraId="57D83BFF" w14:textId="72087FAE" w:rsidR="00FA7C97" w:rsidRPr="00FD3CD4" w:rsidRDefault="00FA7C97" w:rsidP="0043030D">
      <w:pPr>
        <w:ind w:firstLine="709"/>
        <w:rPr>
          <w:rFonts w:eastAsia="MS Mincho"/>
        </w:rPr>
      </w:pPr>
      <w:r w:rsidRPr="00FD3CD4">
        <w:rPr>
          <w:rFonts w:eastAsia="MS Mincho"/>
        </w:rPr>
        <w:t xml:space="preserve">Crowder, R.G. (1967). Prefix effects in immediate memory. </w:t>
      </w:r>
      <w:r w:rsidRPr="00FD3CD4">
        <w:rPr>
          <w:rFonts w:eastAsia="MS Mincho"/>
          <w:i/>
          <w:iCs/>
        </w:rPr>
        <w:t>Canadian Journal of Experimental Psychology, 21</w:t>
      </w:r>
      <w:r w:rsidRPr="00FD3CD4">
        <w:rPr>
          <w:rFonts w:eastAsia="MS Mincho"/>
        </w:rPr>
        <w:t>, 450</w:t>
      </w:r>
      <w:del w:id="311" w:author="Jardi" w:date="2020-04-24T01:12:00Z">
        <w:r w:rsidRPr="00FD3CD4" w:rsidDel="00980620">
          <w:rPr>
            <w:rFonts w:eastAsia="MS Mincho"/>
          </w:rPr>
          <w:delText>-</w:delText>
        </w:r>
      </w:del>
      <w:ins w:id="312" w:author="Jardi" w:date="2020-04-24T01:12:00Z">
        <w:r w:rsidR="00980620">
          <w:rPr>
            <w:rFonts w:eastAsia="MS Mincho"/>
          </w:rPr>
          <w:t>–</w:t>
        </w:r>
      </w:ins>
      <w:r w:rsidRPr="00FD3CD4">
        <w:rPr>
          <w:rFonts w:eastAsia="MS Mincho"/>
        </w:rPr>
        <w:t>461.</w:t>
      </w:r>
    </w:p>
    <w:p w14:paraId="21C28041" w14:textId="54A0917A" w:rsidR="000449B4" w:rsidRPr="00FD3CD4" w:rsidRDefault="000449B4" w:rsidP="0043030D">
      <w:pPr>
        <w:ind w:firstLine="709"/>
        <w:rPr>
          <w:rFonts w:eastAsia="MS Mincho"/>
        </w:rPr>
      </w:pPr>
      <w:r w:rsidRPr="00FD3CD4">
        <w:rPr>
          <w:rFonts w:eastAsia="MS Mincho"/>
        </w:rPr>
        <w:t xml:space="preserve">DeYoe, E. A., &amp; Van Essen, D. C. (1988). Concurrent processing streams in monkey visual cortex. </w:t>
      </w:r>
      <w:r w:rsidRPr="00FD3CD4">
        <w:rPr>
          <w:rFonts w:eastAsia="MS Mincho"/>
          <w:i/>
        </w:rPr>
        <w:t>Trends in Neuroscience, 11</w:t>
      </w:r>
      <w:r w:rsidRPr="00FD3CD4">
        <w:rPr>
          <w:rFonts w:eastAsia="MS Mincho"/>
        </w:rPr>
        <w:t>, 219</w:t>
      </w:r>
      <w:del w:id="313" w:author="Jardi" w:date="2020-04-24T01:12:00Z">
        <w:r w:rsidRPr="00FD3CD4" w:rsidDel="00980620">
          <w:rPr>
            <w:rFonts w:eastAsia="MS Mincho"/>
          </w:rPr>
          <w:delText>-</w:delText>
        </w:r>
      </w:del>
      <w:ins w:id="314" w:author="Jardi" w:date="2020-04-24T01:12:00Z">
        <w:r w:rsidR="00980620">
          <w:rPr>
            <w:rFonts w:eastAsia="MS Mincho"/>
          </w:rPr>
          <w:t>–</w:t>
        </w:r>
      </w:ins>
      <w:r w:rsidRPr="00FD3CD4">
        <w:rPr>
          <w:rFonts w:eastAsia="MS Mincho"/>
        </w:rPr>
        <w:t>226.</w:t>
      </w:r>
    </w:p>
    <w:p w14:paraId="41847707" w14:textId="439266C7" w:rsidR="00B41EF8" w:rsidRPr="00FD3CD4" w:rsidRDefault="00B41EF8" w:rsidP="0043030D">
      <w:pPr>
        <w:ind w:firstLine="709"/>
        <w:rPr>
          <w:rFonts w:eastAsia="MS Mincho"/>
        </w:rPr>
      </w:pPr>
      <w:r w:rsidRPr="00FD3CD4">
        <w:lastRenderedPageBreak/>
        <w:t xml:space="preserve">Faul, F., Erdfelder, E., Lang, A., &amp; Buchner, A. (2007). GPower 3: A flexible statistical power analysis program for the social, </w:t>
      </w:r>
      <w:proofErr w:type="gramStart"/>
      <w:r w:rsidRPr="00FD3CD4">
        <w:t>behavioral</w:t>
      </w:r>
      <w:proofErr w:type="gramEnd"/>
      <w:r w:rsidRPr="00FD3CD4">
        <w:t xml:space="preserve"> and biomedical sciences. </w:t>
      </w:r>
      <w:r w:rsidRPr="00FD3CD4">
        <w:rPr>
          <w:i/>
          <w:iCs/>
        </w:rPr>
        <w:t>Behavioral Research Methods, 39</w:t>
      </w:r>
      <w:r w:rsidRPr="00FD3CD4">
        <w:t>, 175</w:t>
      </w:r>
      <w:del w:id="315" w:author="Jardi" w:date="2020-04-24T01:12:00Z">
        <w:r w:rsidRPr="00FD3CD4" w:rsidDel="00980620">
          <w:delText>-</w:delText>
        </w:r>
      </w:del>
      <w:ins w:id="316" w:author="Jardi" w:date="2020-04-24T01:12:00Z">
        <w:r w:rsidR="00980620">
          <w:t>–</w:t>
        </w:r>
      </w:ins>
      <w:r w:rsidRPr="00FD3CD4">
        <w:t>191.</w:t>
      </w:r>
    </w:p>
    <w:p w14:paraId="1D45C182" w14:textId="0CE195F3" w:rsidR="00362EC9" w:rsidRPr="00FD3CD4" w:rsidRDefault="00362EC9" w:rsidP="0043030D">
      <w:pPr>
        <w:ind w:firstLine="709"/>
        <w:rPr>
          <w:rFonts w:eastAsia="MS Mincho"/>
        </w:rPr>
      </w:pPr>
      <w:r w:rsidRPr="00FD3CD4">
        <w:rPr>
          <w:rFonts w:eastAsia="MS Mincho"/>
        </w:rPr>
        <w:t xml:space="preserve">Frings, C. (2011). On the decay of distractor-response episodes. </w:t>
      </w:r>
      <w:r w:rsidRPr="00FD3CD4">
        <w:rPr>
          <w:rFonts w:eastAsia="MS Mincho"/>
          <w:i/>
        </w:rPr>
        <w:t>Experimental Psychology</w:t>
      </w:r>
      <w:r w:rsidRPr="00FD3CD4">
        <w:rPr>
          <w:rFonts w:eastAsia="MS Mincho"/>
        </w:rPr>
        <w:t xml:space="preserve">, </w:t>
      </w:r>
      <w:r w:rsidRPr="00FD3CD4">
        <w:rPr>
          <w:rFonts w:eastAsia="MS Mincho"/>
          <w:i/>
        </w:rPr>
        <w:t>58</w:t>
      </w:r>
      <w:r w:rsidRPr="00FD3CD4">
        <w:rPr>
          <w:rFonts w:eastAsia="MS Mincho"/>
        </w:rPr>
        <w:t>, 125</w:t>
      </w:r>
      <w:del w:id="317" w:author="Jardi" w:date="2020-04-24T01:12:00Z">
        <w:r w:rsidRPr="00FD3CD4" w:rsidDel="00980620">
          <w:rPr>
            <w:rFonts w:eastAsia="MS Mincho"/>
          </w:rPr>
          <w:delText>-</w:delText>
        </w:r>
      </w:del>
      <w:ins w:id="318" w:author="Jardi" w:date="2020-04-24T01:12:00Z">
        <w:r w:rsidR="00980620">
          <w:rPr>
            <w:rFonts w:eastAsia="MS Mincho"/>
          </w:rPr>
          <w:t>–</w:t>
        </w:r>
      </w:ins>
      <w:r w:rsidRPr="00FD3CD4">
        <w:rPr>
          <w:rFonts w:eastAsia="MS Mincho"/>
        </w:rPr>
        <w:t>131.</w:t>
      </w:r>
    </w:p>
    <w:p w14:paraId="2955E0AB" w14:textId="191527CC" w:rsidR="00362EC9" w:rsidRPr="00FD3CD4" w:rsidRDefault="00362EC9" w:rsidP="0043030D">
      <w:pPr>
        <w:ind w:firstLine="709"/>
        <w:rPr>
          <w:rFonts w:eastAsia="MS Mincho"/>
        </w:rPr>
      </w:pPr>
      <w:r w:rsidRPr="00FD3CD4">
        <w:rPr>
          <w:rFonts w:eastAsia="MS Mincho"/>
        </w:rPr>
        <w:t xml:space="preserve">Frings, C., Moeller, B., &amp; Horner, A. (2015). On the durability of bindings between responses and response-irrelevant stimuli. </w:t>
      </w:r>
      <w:r w:rsidRPr="00FD3CD4">
        <w:rPr>
          <w:rFonts w:eastAsia="MS Mincho"/>
          <w:i/>
        </w:rPr>
        <w:t>Acta Psychologica</w:t>
      </w:r>
      <w:r w:rsidRPr="00FD3CD4">
        <w:rPr>
          <w:rFonts w:eastAsia="MS Mincho"/>
        </w:rPr>
        <w:t xml:space="preserve">, </w:t>
      </w:r>
      <w:r w:rsidRPr="00FD3CD4">
        <w:rPr>
          <w:rFonts w:eastAsia="MS Mincho"/>
          <w:i/>
        </w:rPr>
        <w:t>161</w:t>
      </w:r>
      <w:r w:rsidRPr="00FD3CD4">
        <w:rPr>
          <w:rFonts w:eastAsia="MS Mincho"/>
        </w:rPr>
        <w:t>, 73</w:t>
      </w:r>
      <w:del w:id="319" w:author="Jardi" w:date="2020-04-24T01:12:00Z">
        <w:r w:rsidRPr="00FD3CD4" w:rsidDel="00980620">
          <w:rPr>
            <w:rFonts w:eastAsia="MS Mincho"/>
          </w:rPr>
          <w:delText>-</w:delText>
        </w:r>
      </w:del>
      <w:ins w:id="320" w:author="Jardi" w:date="2020-04-24T01:12:00Z">
        <w:r w:rsidR="00980620">
          <w:rPr>
            <w:rFonts w:eastAsia="MS Mincho"/>
          </w:rPr>
          <w:t>–</w:t>
        </w:r>
      </w:ins>
      <w:r w:rsidRPr="00FD3CD4">
        <w:rPr>
          <w:rFonts w:eastAsia="MS Mincho"/>
        </w:rPr>
        <w:t>78.</w:t>
      </w:r>
    </w:p>
    <w:p w14:paraId="17A0B061" w14:textId="38898989" w:rsidR="00362EC9" w:rsidRPr="00FD3CD4" w:rsidRDefault="00362EC9" w:rsidP="0043030D">
      <w:pPr>
        <w:ind w:firstLine="709"/>
        <w:rPr>
          <w:rFonts w:eastAsia="MS Mincho"/>
        </w:rPr>
      </w:pPr>
      <w:r w:rsidRPr="00FD3CD4">
        <w:rPr>
          <w:rFonts w:eastAsia="MS Mincho"/>
        </w:rPr>
        <w:t xml:space="preserve">Frings, C., Rothermund, K. &amp; Wentura, D. (2007). Distractor repetitions retrieve previous responses to targets. </w:t>
      </w:r>
      <w:r w:rsidRPr="00FD3CD4">
        <w:rPr>
          <w:rFonts w:eastAsia="MS Mincho"/>
          <w:i/>
        </w:rPr>
        <w:t>Quarterly Journal of Experimental Psychology</w:t>
      </w:r>
      <w:r w:rsidRPr="00FD3CD4">
        <w:rPr>
          <w:rFonts w:eastAsia="MS Mincho"/>
        </w:rPr>
        <w:t xml:space="preserve">, </w:t>
      </w:r>
      <w:r w:rsidRPr="00FD3CD4">
        <w:rPr>
          <w:rFonts w:eastAsia="MS Mincho"/>
          <w:i/>
        </w:rPr>
        <w:t>60</w:t>
      </w:r>
      <w:r w:rsidRPr="00FD3CD4">
        <w:rPr>
          <w:rFonts w:eastAsia="MS Mincho"/>
        </w:rPr>
        <w:t xml:space="preserve">, 1367–1377. </w:t>
      </w:r>
    </w:p>
    <w:p w14:paraId="4C9BA4B5" w14:textId="0EB52CE4" w:rsidR="00B869E6" w:rsidRPr="00FD3CD4" w:rsidRDefault="000F74D1" w:rsidP="0043030D">
      <w:pPr>
        <w:ind w:firstLine="709"/>
        <w:rPr>
          <w:color w:val="000000" w:themeColor="text1"/>
        </w:rPr>
      </w:pPr>
      <w:r w:rsidRPr="00FD3CD4">
        <w:rPr>
          <w:rFonts w:eastAsia="MS Mincho"/>
        </w:rPr>
        <w:t>F</w:t>
      </w:r>
      <w:r w:rsidR="00B869E6" w:rsidRPr="00FD3CD4">
        <w:rPr>
          <w:color w:val="000000" w:themeColor="text1"/>
        </w:rPr>
        <w:t xml:space="preserve">rings, C., Koch, I., Rothermund, K., Dignath, D., Giesen, C., Hommel, B., </w:t>
      </w:r>
      <w:r w:rsidR="00B869E6" w:rsidRPr="00FD3CD4">
        <w:rPr>
          <w:i/>
          <w:color w:val="000000" w:themeColor="text1"/>
        </w:rPr>
        <w:t>et al.</w:t>
      </w:r>
      <w:r w:rsidR="00B869E6" w:rsidRPr="00FD3CD4">
        <w:rPr>
          <w:color w:val="000000" w:themeColor="text1"/>
        </w:rPr>
        <w:t xml:space="preserve"> (in press). Merkmalsintegration und Abruf als zentrale Prozesse der Handlungssteuerung – eine Paradigmen-übergreifende Perspektive [Feature binding and retrieval as central processes of action control – an across-paradigm perspective]. </w:t>
      </w:r>
      <w:r w:rsidR="00B869E6" w:rsidRPr="00FD3CD4">
        <w:rPr>
          <w:i/>
          <w:color w:val="000000" w:themeColor="text1"/>
        </w:rPr>
        <w:t>Psychologische Rundschau</w:t>
      </w:r>
      <w:r w:rsidR="00B869E6" w:rsidRPr="00FD3CD4">
        <w:rPr>
          <w:color w:val="000000" w:themeColor="text1"/>
        </w:rPr>
        <w:t>.</w:t>
      </w:r>
    </w:p>
    <w:p w14:paraId="524F707F" w14:textId="50548715" w:rsidR="00B869E6" w:rsidRPr="00FD3CD4" w:rsidRDefault="00B869E6" w:rsidP="0043030D">
      <w:pPr>
        <w:ind w:firstLine="709"/>
        <w:rPr>
          <w:rFonts w:eastAsia="MS Mincho"/>
        </w:rPr>
      </w:pPr>
      <w:r w:rsidRPr="00FD3CD4">
        <w:rPr>
          <w:color w:val="000000" w:themeColor="text1"/>
        </w:rPr>
        <w:t>Frings, C., &amp; Rothermund, K. (2011). To be or not to be...included in an event file: Integration and retrieval of distractors in stimulus-response episodes is influenced by perceptual grouping. </w:t>
      </w:r>
      <w:r w:rsidRPr="00FD3CD4">
        <w:rPr>
          <w:i/>
          <w:color w:val="000000" w:themeColor="text1"/>
        </w:rPr>
        <w:t>Journal of Experimental Psychology: Learning, Memory, &amp; Cognition</w:t>
      </w:r>
      <w:r w:rsidRPr="00FD3CD4">
        <w:rPr>
          <w:color w:val="000000" w:themeColor="text1"/>
        </w:rPr>
        <w:t xml:space="preserve">, </w:t>
      </w:r>
      <w:r w:rsidRPr="00FD3CD4">
        <w:rPr>
          <w:i/>
          <w:color w:val="000000" w:themeColor="text1"/>
        </w:rPr>
        <w:t>37</w:t>
      </w:r>
      <w:r w:rsidRPr="00FD3CD4">
        <w:rPr>
          <w:color w:val="000000" w:themeColor="text1"/>
        </w:rPr>
        <w:t>, 1209</w:t>
      </w:r>
      <w:del w:id="321" w:author="Jardi" w:date="2020-04-24T01:12:00Z">
        <w:r w:rsidRPr="00FD3CD4" w:rsidDel="00980620">
          <w:rPr>
            <w:color w:val="000000" w:themeColor="text1"/>
          </w:rPr>
          <w:delText>-</w:delText>
        </w:r>
      </w:del>
      <w:ins w:id="322" w:author="Jardi" w:date="2020-04-24T01:12:00Z">
        <w:r w:rsidR="00980620">
          <w:rPr>
            <w:color w:val="000000" w:themeColor="text1"/>
          </w:rPr>
          <w:t>–</w:t>
        </w:r>
      </w:ins>
      <w:r w:rsidRPr="00FD3CD4">
        <w:rPr>
          <w:color w:val="000000" w:themeColor="text1"/>
        </w:rPr>
        <w:t>1227</w:t>
      </w:r>
      <w:r w:rsidRPr="00FD3CD4">
        <w:rPr>
          <w:iCs/>
          <w:color w:val="000000" w:themeColor="text1"/>
        </w:rPr>
        <w:t>.</w:t>
      </w:r>
    </w:p>
    <w:p w14:paraId="6230C5A5" w14:textId="0591AF96" w:rsidR="000449B4" w:rsidRPr="00FD3CD4" w:rsidRDefault="000449B4" w:rsidP="0043030D">
      <w:pPr>
        <w:ind w:firstLine="709"/>
        <w:rPr>
          <w:rFonts w:eastAsia="MS Mincho"/>
        </w:rPr>
      </w:pPr>
      <w:r w:rsidRPr="00FD3CD4">
        <w:rPr>
          <w:rFonts w:eastAsia="MS Mincho"/>
        </w:rPr>
        <w:t xml:space="preserve">Georgopoulos, A. P. (1990). Neurophysiology of reaching. In M. Jeannerod (Ed.), </w:t>
      </w:r>
      <w:r w:rsidRPr="00FD3CD4">
        <w:rPr>
          <w:rFonts w:eastAsia="MS Mincho"/>
          <w:i/>
        </w:rPr>
        <w:t>Attention and Performance XIII: Motor representation and control</w:t>
      </w:r>
      <w:r w:rsidRPr="00FD3CD4">
        <w:rPr>
          <w:rFonts w:eastAsia="MS Mincho"/>
        </w:rPr>
        <w:t xml:space="preserve"> (pp. 227</w:t>
      </w:r>
      <w:del w:id="323" w:author="Jardi" w:date="2020-04-24T01:12:00Z">
        <w:r w:rsidRPr="00FD3CD4" w:rsidDel="00980620">
          <w:rPr>
            <w:rFonts w:eastAsia="MS Mincho"/>
          </w:rPr>
          <w:delText>-</w:delText>
        </w:r>
      </w:del>
      <w:ins w:id="324" w:author="Jardi" w:date="2020-04-24T01:12:00Z">
        <w:r w:rsidR="00980620">
          <w:rPr>
            <w:rFonts w:eastAsia="MS Mincho"/>
          </w:rPr>
          <w:t>–</w:t>
        </w:r>
      </w:ins>
      <w:r w:rsidRPr="00FD3CD4">
        <w:rPr>
          <w:rFonts w:eastAsia="MS Mincho"/>
        </w:rPr>
        <w:t>263). Hillsdale, NJ: Erlbaum.</w:t>
      </w:r>
    </w:p>
    <w:p w14:paraId="420752C1" w14:textId="2C56F1A0" w:rsidR="00B869E6" w:rsidRPr="00FD3CD4" w:rsidRDefault="000F74D1" w:rsidP="0043030D">
      <w:pPr>
        <w:ind w:firstLine="709"/>
      </w:pPr>
      <w:r w:rsidRPr="00FD3CD4">
        <w:rPr>
          <w:rFonts w:eastAsia="MS Mincho"/>
        </w:rPr>
        <w:t>H</w:t>
      </w:r>
      <w:r w:rsidR="00B869E6" w:rsidRPr="00FD3CD4">
        <w:t xml:space="preserve">enson, R. N., Eckstein, D., Waszak, F., Frings, C., &amp; Horner, A. J. (2014). Stimulus-response bindings in priming. </w:t>
      </w:r>
      <w:r w:rsidR="00B869E6" w:rsidRPr="00FD3CD4">
        <w:rPr>
          <w:i/>
        </w:rPr>
        <w:t>Trends in Cognitive Sciences</w:t>
      </w:r>
      <w:r w:rsidR="00B869E6" w:rsidRPr="00FD3CD4">
        <w:t xml:space="preserve">, </w:t>
      </w:r>
      <w:r w:rsidR="00B869E6" w:rsidRPr="00FD3CD4">
        <w:rPr>
          <w:i/>
        </w:rPr>
        <w:t>18</w:t>
      </w:r>
      <w:r w:rsidR="00B869E6" w:rsidRPr="00FD3CD4">
        <w:t>, 376</w:t>
      </w:r>
      <w:del w:id="325" w:author="Jardi" w:date="2020-04-24T01:12:00Z">
        <w:r w:rsidR="00B869E6" w:rsidRPr="00FD3CD4" w:rsidDel="00980620">
          <w:delText>-</w:delText>
        </w:r>
      </w:del>
      <w:ins w:id="326" w:author="Jardi" w:date="2020-04-24T01:12:00Z">
        <w:r w:rsidR="00980620">
          <w:t>–</w:t>
        </w:r>
      </w:ins>
      <w:r w:rsidR="00B869E6" w:rsidRPr="00FD3CD4">
        <w:t>384.</w:t>
      </w:r>
    </w:p>
    <w:p w14:paraId="3B70513C" w14:textId="3926CE2D" w:rsidR="000449B4" w:rsidRPr="00FD3CD4" w:rsidRDefault="000449B4" w:rsidP="0043030D">
      <w:pPr>
        <w:ind w:firstLine="709"/>
        <w:rPr>
          <w:rFonts w:eastAsia="MS Mincho"/>
        </w:rPr>
      </w:pPr>
      <w:r w:rsidRPr="00FD3CD4">
        <w:rPr>
          <w:rFonts w:eastAsia="MS Mincho"/>
        </w:rPr>
        <w:t xml:space="preserve">Hommel, B. (1998). Event files: Evidence for automatic integration of stimulus-response episodes. </w:t>
      </w:r>
      <w:r w:rsidRPr="00FD3CD4">
        <w:rPr>
          <w:rFonts w:eastAsia="MS Mincho"/>
          <w:i/>
        </w:rPr>
        <w:t>Visual Cognition, 5</w:t>
      </w:r>
      <w:r w:rsidRPr="00FD3CD4">
        <w:rPr>
          <w:rFonts w:eastAsia="MS Mincho"/>
        </w:rPr>
        <w:t>, 183</w:t>
      </w:r>
      <w:del w:id="327" w:author="Jardi" w:date="2020-04-24T01:12:00Z">
        <w:r w:rsidRPr="00FD3CD4" w:rsidDel="00980620">
          <w:rPr>
            <w:rFonts w:eastAsia="MS Mincho"/>
          </w:rPr>
          <w:delText>-</w:delText>
        </w:r>
      </w:del>
      <w:ins w:id="328" w:author="Jardi" w:date="2020-04-24T01:12:00Z">
        <w:r w:rsidR="00980620">
          <w:rPr>
            <w:rFonts w:eastAsia="MS Mincho"/>
          </w:rPr>
          <w:t>–</w:t>
        </w:r>
      </w:ins>
      <w:r w:rsidRPr="00FD3CD4">
        <w:rPr>
          <w:rFonts w:eastAsia="MS Mincho"/>
        </w:rPr>
        <w:t>216.</w:t>
      </w:r>
    </w:p>
    <w:p w14:paraId="5EE93E44" w14:textId="12278F6A" w:rsidR="000449B4" w:rsidRPr="00FD3CD4" w:rsidRDefault="000449B4" w:rsidP="0043030D">
      <w:pPr>
        <w:ind w:firstLine="709"/>
        <w:rPr>
          <w:rFonts w:eastAsia="MS Mincho"/>
        </w:rPr>
      </w:pPr>
      <w:r w:rsidRPr="00FD3CD4">
        <w:rPr>
          <w:rFonts w:eastAsia="MS Mincho"/>
        </w:rPr>
        <w:t xml:space="preserve">Hommel, B. (2004). Event files: Feature binding in and across perception and action. </w:t>
      </w:r>
      <w:r w:rsidRPr="00FD3CD4">
        <w:rPr>
          <w:rFonts w:eastAsia="MS Mincho"/>
          <w:i/>
        </w:rPr>
        <w:t>Trends in Cognitive Sciences, 8</w:t>
      </w:r>
      <w:r w:rsidRPr="00FD3CD4">
        <w:rPr>
          <w:rFonts w:eastAsia="MS Mincho"/>
        </w:rPr>
        <w:t>, 494</w:t>
      </w:r>
      <w:del w:id="329" w:author="Jardi" w:date="2020-04-24T01:12:00Z">
        <w:r w:rsidRPr="00FD3CD4" w:rsidDel="00980620">
          <w:rPr>
            <w:rFonts w:eastAsia="MS Mincho"/>
          </w:rPr>
          <w:delText>-</w:delText>
        </w:r>
      </w:del>
      <w:ins w:id="330" w:author="Jardi" w:date="2020-04-24T01:12:00Z">
        <w:r w:rsidR="00980620">
          <w:rPr>
            <w:rFonts w:eastAsia="MS Mincho"/>
          </w:rPr>
          <w:t>–</w:t>
        </w:r>
      </w:ins>
      <w:r w:rsidRPr="00FD3CD4">
        <w:rPr>
          <w:rFonts w:eastAsia="MS Mincho"/>
        </w:rPr>
        <w:t>500</w:t>
      </w:r>
      <w:r w:rsidRPr="00FD3CD4">
        <w:rPr>
          <w:rFonts w:eastAsia="MS Mincho"/>
          <w:i/>
        </w:rPr>
        <w:t>.</w:t>
      </w:r>
    </w:p>
    <w:p w14:paraId="6C288C06" w14:textId="77777777" w:rsidR="00F65099" w:rsidRPr="00FD3CD4" w:rsidRDefault="00F65099" w:rsidP="00F65099">
      <w:pPr>
        <w:ind w:firstLine="709"/>
        <w:rPr>
          <w:rFonts w:eastAsia="MS Mincho"/>
        </w:rPr>
      </w:pPr>
      <w:r w:rsidRPr="00FD3CD4">
        <w:rPr>
          <w:rFonts w:eastAsia="MS Mincho"/>
        </w:rPr>
        <w:lastRenderedPageBreak/>
        <w:t xml:space="preserve">Hommel, B. (in press). Theory of Event Coding (TEC) V2.0: Representing and controlling perception and action. </w:t>
      </w:r>
      <w:r w:rsidRPr="00FD3CD4">
        <w:rPr>
          <w:rFonts w:eastAsia="MS Mincho"/>
          <w:i/>
        </w:rPr>
        <w:t>Attention, Perception, &amp; Psychophysics</w:t>
      </w:r>
      <w:r w:rsidRPr="00FD3CD4">
        <w:rPr>
          <w:rFonts w:eastAsia="MS Mincho"/>
        </w:rPr>
        <w:t>.</w:t>
      </w:r>
    </w:p>
    <w:p w14:paraId="0C5D498D" w14:textId="58F061BE" w:rsidR="000449B4" w:rsidRPr="00FD3CD4" w:rsidRDefault="000449B4" w:rsidP="0043030D">
      <w:pPr>
        <w:ind w:firstLine="709"/>
        <w:rPr>
          <w:rFonts w:eastAsia="MS Mincho"/>
        </w:rPr>
      </w:pPr>
      <w:r w:rsidRPr="00FD3CD4">
        <w:rPr>
          <w:rFonts w:eastAsia="MS Mincho"/>
        </w:rPr>
        <w:t xml:space="preserve">Hommel, B., &amp; Colzato, L. S. (2004). Visual attention and the temporal dynamics of feature integration. </w:t>
      </w:r>
      <w:r w:rsidRPr="00FD3CD4">
        <w:rPr>
          <w:rFonts w:eastAsia="MS Mincho"/>
          <w:i/>
        </w:rPr>
        <w:t>Visual Cognition, 11</w:t>
      </w:r>
      <w:r w:rsidRPr="00FD3CD4">
        <w:rPr>
          <w:rFonts w:eastAsia="MS Mincho"/>
        </w:rPr>
        <w:t>, 483</w:t>
      </w:r>
      <w:del w:id="331" w:author="Jardi" w:date="2020-04-24T01:12:00Z">
        <w:r w:rsidRPr="00FD3CD4" w:rsidDel="00980620">
          <w:rPr>
            <w:rFonts w:eastAsia="MS Mincho"/>
          </w:rPr>
          <w:delText>-</w:delText>
        </w:r>
      </w:del>
      <w:ins w:id="332" w:author="Jardi" w:date="2020-04-24T01:12:00Z">
        <w:r w:rsidR="00980620">
          <w:rPr>
            <w:rFonts w:eastAsia="MS Mincho"/>
          </w:rPr>
          <w:t>–</w:t>
        </w:r>
      </w:ins>
      <w:r w:rsidRPr="00FD3CD4">
        <w:rPr>
          <w:rFonts w:eastAsia="MS Mincho"/>
        </w:rPr>
        <w:t>521.</w:t>
      </w:r>
    </w:p>
    <w:p w14:paraId="012C59CC" w14:textId="4F85D54B" w:rsidR="00A262C9" w:rsidRPr="00FD3CD4" w:rsidRDefault="00A262C9" w:rsidP="00A262C9">
      <w:pPr>
        <w:ind w:firstLine="709"/>
        <w:rPr>
          <w:rFonts w:eastAsia="MS Mincho"/>
        </w:rPr>
      </w:pPr>
      <w:r w:rsidRPr="00F37E73">
        <w:rPr>
          <w:rFonts w:eastAsia="MS Mincho"/>
          <w:rPrChange w:id="333" w:author="Jardi" w:date="2020-04-24T01:17:00Z">
            <w:rPr>
              <w:rFonts w:eastAsia="MS Mincho"/>
              <w:highlight w:val="yellow"/>
            </w:rPr>
          </w:rPrChange>
        </w:rPr>
        <w:t xml:space="preserve">Kahana, </w:t>
      </w:r>
      <w:r w:rsidR="0033246E" w:rsidRPr="00F37E73">
        <w:rPr>
          <w:rFonts w:eastAsia="MS Mincho"/>
          <w:rPrChange w:id="334" w:author="Jardi" w:date="2020-04-24T01:17:00Z">
            <w:rPr>
              <w:rFonts w:eastAsia="MS Mincho"/>
              <w:highlight w:val="yellow"/>
            </w:rPr>
          </w:rPrChange>
        </w:rPr>
        <w:t xml:space="preserve">M. J., &amp; </w:t>
      </w:r>
      <w:r w:rsidRPr="00F37E73">
        <w:rPr>
          <w:rFonts w:eastAsia="MS Mincho"/>
          <w:rPrChange w:id="335" w:author="Jardi" w:date="2020-04-24T01:17:00Z">
            <w:rPr>
              <w:rFonts w:eastAsia="MS Mincho"/>
              <w:highlight w:val="yellow"/>
            </w:rPr>
          </w:rPrChange>
        </w:rPr>
        <w:t>Adler</w:t>
      </w:r>
      <w:r w:rsidR="0033246E" w:rsidRPr="00F37E73">
        <w:rPr>
          <w:rFonts w:eastAsia="MS Mincho"/>
          <w:rPrChange w:id="336" w:author="Jardi" w:date="2020-04-24T01:17:00Z">
            <w:rPr>
              <w:rFonts w:eastAsia="MS Mincho"/>
              <w:highlight w:val="yellow"/>
            </w:rPr>
          </w:rPrChange>
        </w:rPr>
        <w:t>, M.</w:t>
      </w:r>
      <w:r w:rsidRPr="00F37E73">
        <w:rPr>
          <w:rFonts w:eastAsia="MS Mincho"/>
          <w:rPrChange w:id="337" w:author="Jardi" w:date="2020-04-24T01:17:00Z">
            <w:rPr>
              <w:rFonts w:eastAsia="MS Mincho"/>
              <w:highlight w:val="yellow"/>
            </w:rPr>
          </w:rPrChange>
        </w:rPr>
        <w:t xml:space="preserve"> (2002). Note on the power law of forgetting. </w:t>
      </w:r>
      <w:r w:rsidRPr="00F37E73">
        <w:rPr>
          <w:rFonts w:eastAsia="MS Mincho"/>
          <w:i/>
          <w:rPrChange w:id="338" w:author="Jardi" w:date="2020-04-24T01:17:00Z">
            <w:rPr>
              <w:rFonts w:eastAsia="MS Mincho"/>
              <w:i/>
              <w:highlight w:val="yellow"/>
            </w:rPr>
          </w:rPrChange>
        </w:rPr>
        <w:t>bioRxiv</w:t>
      </w:r>
      <w:r w:rsidRPr="00F37E73">
        <w:rPr>
          <w:rFonts w:eastAsia="MS Mincho"/>
          <w:rPrChange w:id="339" w:author="Jardi" w:date="2020-04-24T01:17:00Z">
            <w:rPr>
              <w:rFonts w:eastAsia="MS Mincho"/>
              <w:highlight w:val="yellow"/>
            </w:rPr>
          </w:rPrChange>
        </w:rPr>
        <w:t xml:space="preserve"> 173765; doi: https://doi.org/10.1101/173765</w:t>
      </w:r>
      <w:r w:rsidRPr="00FD3CD4">
        <w:rPr>
          <w:rFonts w:eastAsia="MS Mincho"/>
        </w:rPr>
        <w:t xml:space="preserve"> </w:t>
      </w:r>
    </w:p>
    <w:p w14:paraId="1F8F9130" w14:textId="4B02D16D" w:rsidR="000449B4" w:rsidRPr="00FD3CD4" w:rsidRDefault="000449B4" w:rsidP="0043030D">
      <w:pPr>
        <w:ind w:firstLine="709"/>
        <w:rPr>
          <w:rFonts w:eastAsia="MS Mincho"/>
        </w:rPr>
      </w:pPr>
      <w:r w:rsidRPr="00FD3CD4">
        <w:rPr>
          <w:rFonts w:eastAsia="MS Mincho"/>
        </w:rPr>
        <w:t xml:space="preserve">Kahneman, D., Treisman, A., &amp; Gibbs, B. J. (1992). The reviewing of object files: Object-specific integration of information. </w:t>
      </w:r>
      <w:r w:rsidRPr="00FD3CD4">
        <w:rPr>
          <w:rFonts w:eastAsia="MS Mincho"/>
          <w:i/>
        </w:rPr>
        <w:t>Cognitive Psychology, 24</w:t>
      </w:r>
      <w:r w:rsidRPr="00FD3CD4">
        <w:rPr>
          <w:rFonts w:eastAsia="MS Mincho"/>
        </w:rPr>
        <w:t>, 175</w:t>
      </w:r>
      <w:del w:id="340" w:author="Jardi" w:date="2020-04-24T01:13:00Z">
        <w:r w:rsidRPr="00FD3CD4" w:rsidDel="00980620">
          <w:rPr>
            <w:rFonts w:eastAsia="MS Mincho"/>
          </w:rPr>
          <w:delText>-</w:delText>
        </w:r>
      </w:del>
      <w:ins w:id="341" w:author="Jardi" w:date="2020-04-24T01:13:00Z">
        <w:r w:rsidR="00980620">
          <w:rPr>
            <w:rFonts w:eastAsia="MS Mincho"/>
          </w:rPr>
          <w:t>–</w:t>
        </w:r>
      </w:ins>
      <w:r w:rsidRPr="00FD3CD4">
        <w:rPr>
          <w:rFonts w:eastAsia="MS Mincho"/>
        </w:rPr>
        <w:t>219.</w:t>
      </w:r>
    </w:p>
    <w:p w14:paraId="725248D2" w14:textId="3151B094" w:rsidR="008938DF" w:rsidRPr="00FD3CD4" w:rsidRDefault="008938DF" w:rsidP="0043030D">
      <w:pPr>
        <w:ind w:firstLine="709"/>
        <w:rPr>
          <w:rFonts w:eastAsia="MS Mincho"/>
        </w:rPr>
      </w:pPr>
      <w:r w:rsidRPr="00FD3CD4">
        <w:rPr>
          <w:rFonts w:eastAsia="MS Mincho"/>
        </w:rPr>
        <w:t xml:space="preserve">Kühn, S., Keizer, A., Colzato, L.S., Rombouts, S.A.R.B., &amp; Hommel, B. (2011). The neural underpinnings of event-file management: Evidence for stimulus-induced activation of, and competition among stimulus-response bindings. </w:t>
      </w:r>
      <w:r w:rsidRPr="00FD3CD4">
        <w:rPr>
          <w:rFonts w:eastAsia="MS Mincho"/>
          <w:i/>
          <w:iCs/>
        </w:rPr>
        <w:t>Journal of Cognitive Neuroscience, 23</w:t>
      </w:r>
      <w:r w:rsidRPr="00FD3CD4">
        <w:rPr>
          <w:rFonts w:eastAsia="MS Mincho"/>
        </w:rPr>
        <w:t>, 896</w:t>
      </w:r>
      <w:del w:id="342" w:author="Jardi" w:date="2020-04-24T01:13:00Z">
        <w:r w:rsidRPr="00FD3CD4" w:rsidDel="00980620">
          <w:rPr>
            <w:rFonts w:eastAsia="MS Mincho"/>
          </w:rPr>
          <w:delText>-</w:delText>
        </w:r>
      </w:del>
      <w:ins w:id="343" w:author="Jardi" w:date="2020-04-24T01:13:00Z">
        <w:r w:rsidR="00980620">
          <w:rPr>
            <w:rFonts w:eastAsia="MS Mincho"/>
          </w:rPr>
          <w:t>–</w:t>
        </w:r>
      </w:ins>
      <w:r w:rsidRPr="00FD3CD4">
        <w:rPr>
          <w:rFonts w:eastAsia="MS Mincho"/>
        </w:rPr>
        <w:t>904.</w:t>
      </w:r>
    </w:p>
    <w:p w14:paraId="7A6CAF0A" w14:textId="1155285D" w:rsidR="00451B9C" w:rsidRPr="00FD3CD4" w:rsidRDefault="00451B9C" w:rsidP="0043030D">
      <w:pPr>
        <w:ind w:firstLine="709"/>
        <w:rPr>
          <w:rFonts w:eastAsia="MS Mincho"/>
        </w:rPr>
      </w:pPr>
      <w:r w:rsidRPr="00FD3CD4">
        <w:rPr>
          <w:rFonts w:eastAsia="MS Mincho"/>
        </w:rPr>
        <w:t xml:space="preserve">McGeoch, J. A. (1932). Forgetting and the law of disuse. </w:t>
      </w:r>
      <w:r w:rsidRPr="00FD3CD4">
        <w:rPr>
          <w:rFonts w:eastAsia="MS Mincho"/>
          <w:i/>
        </w:rPr>
        <w:t>Psychological Review, 39</w:t>
      </w:r>
      <w:r w:rsidRPr="00FD3CD4">
        <w:rPr>
          <w:rFonts w:eastAsia="MS Mincho"/>
        </w:rPr>
        <w:t>, 352–370.</w:t>
      </w:r>
    </w:p>
    <w:p w14:paraId="15300FB4" w14:textId="7EF589C4" w:rsidR="00362EC9" w:rsidRPr="00FD3CD4" w:rsidRDefault="00362EC9" w:rsidP="0043030D">
      <w:pPr>
        <w:ind w:firstLine="709"/>
        <w:rPr>
          <w:rFonts w:eastAsia="MS Mincho"/>
        </w:rPr>
      </w:pPr>
      <w:r w:rsidRPr="00FD3CD4">
        <w:rPr>
          <w:rFonts w:eastAsia="MS Mincho"/>
        </w:rPr>
        <w:t xml:space="preserve">Moeller, B. &amp; Frings, C. (2017). Overlearned responses hinder S-R binding. </w:t>
      </w:r>
      <w:r w:rsidRPr="00FD3CD4">
        <w:rPr>
          <w:rFonts w:eastAsia="MS Mincho"/>
          <w:i/>
        </w:rPr>
        <w:t>Journal of Experimental Psychology: Human Perception and Performance</w:t>
      </w:r>
      <w:r w:rsidRPr="00FD3CD4">
        <w:rPr>
          <w:rFonts w:eastAsia="MS Mincho"/>
        </w:rPr>
        <w:t xml:space="preserve">, </w:t>
      </w:r>
      <w:r w:rsidRPr="00FD3CD4">
        <w:rPr>
          <w:rFonts w:eastAsia="MS Mincho"/>
          <w:i/>
        </w:rPr>
        <w:t>43</w:t>
      </w:r>
      <w:r w:rsidRPr="00FD3CD4">
        <w:rPr>
          <w:rFonts w:eastAsia="MS Mincho"/>
        </w:rPr>
        <w:t>, 1</w:t>
      </w:r>
      <w:del w:id="344" w:author="Jardi" w:date="2020-04-24T01:13:00Z">
        <w:r w:rsidRPr="00FD3CD4" w:rsidDel="00980620">
          <w:rPr>
            <w:rFonts w:eastAsia="MS Mincho"/>
          </w:rPr>
          <w:delText>-</w:delText>
        </w:r>
      </w:del>
      <w:ins w:id="345" w:author="Jardi" w:date="2020-04-24T01:13:00Z">
        <w:r w:rsidR="00980620">
          <w:rPr>
            <w:rFonts w:eastAsia="MS Mincho"/>
          </w:rPr>
          <w:t>–</w:t>
        </w:r>
      </w:ins>
      <w:r w:rsidRPr="00FD3CD4">
        <w:rPr>
          <w:rFonts w:eastAsia="MS Mincho"/>
        </w:rPr>
        <w:t>5.</w:t>
      </w:r>
    </w:p>
    <w:p w14:paraId="48F45B97" w14:textId="6EDEE315" w:rsidR="008938DF" w:rsidRPr="00FD3CD4" w:rsidRDefault="008938DF" w:rsidP="0043030D">
      <w:pPr>
        <w:ind w:firstLine="709"/>
        <w:rPr>
          <w:rFonts w:eastAsia="MS Mincho"/>
        </w:rPr>
      </w:pPr>
      <w:r w:rsidRPr="00FD3CD4">
        <w:rPr>
          <w:rFonts w:eastAsia="MS Mincho"/>
        </w:rPr>
        <w:t xml:space="preserve">Pösse, B., Waszak, F., &amp; Hommel, B. (2006). Do stimulus-response bindings survive a task switch? </w:t>
      </w:r>
      <w:r w:rsidRPr="00FD3CD4">
        <w:rPr>
          <w:rFonts w:eastAsia="MS Mincho"/>
          <w:i/>
          <w:iCs/>
        </w:rPr>
        <w:t>European Journal of Cognitive Psychology, 18</w:t>
      </w:r>
      <w:r w:rsidRPr="00FD3CD4">
        <w:rPr>
          <w:rFonts w:eastAsia="MS Mincho"/>
        </w:rPr>
        <w:t>, 640</w:t>
      </w:r>
      <w:del w:id="346" w:author="Jardi" w:date="2020-04-24T01:13:00Z">
        <w:r w:rsidRPr="00FD3CD4" w:rsidDel="00980620">
          <w:rPr>
            <w:rFonts w:eastAsia="MS Mincho"/>
          </w:rPr>
          <w:delText>-</w:delText>
        </w:r>
      </w:del>
      <w:ins w:id="347" w:author="Jardi" w:date="2020-04-24T01:13:00Z">
        <w:r w:rsidR="00980620">
          <w:rPr>
            <w:rFonts w:eastAsia="MS Mincho"/>
          </w:rPr>
          <w:t>–</w:t>
        </w:r>
      </w:ins>
      <w:r w:rsidRPr="00FD3CD4">
        <w:rPr>
          <w:rFonts w:eastAsia="MS Mincho"/>
        </w:rPr>
        <w:t>651.</w:t>
      </w:r>
    </w:p>
    <w:p w14:paraId="32DC5E60" w14:textId="493FB5D1" w:rsidR="005C179B" w:rsidRPr="00FD3CD4" w:rsidRDefault="000449B4" w:rsidP="00C97C9A">
      <w:pPr>
        <w:ind w:firstLine="709"/>
        <w:rPr>
          <w:rFonts w:eastAsia="MS Mincho"/>
        </w:rPr>
      </w:pPr>
      <w:r w:rsidRPr="00FD3CD4">
        <w:rPr>
          <w:rFonts w:eastAsia="MS Mincho"/>
        </w:rPr>
        <w:t xml:space="preserve">Treisman, A. (1996). The binding problem. </w:t>
      </w:r>
      <w:r w:rsidRPr="00FD3CD4">
        <w:rPr>
          <w:rFonts w:eastAsia="MS Mincho"/>
          <w:i/>
        </w:rPr>
        <w:t>Current Opinion in Neurobiology, 6</w:t>
      </w:r>
      <w:r w:rsidRPr="00FD3CD4">
        <w:rPr>
          <w:rFonts w:eastAsia="MS Mincho"/>
        </w:rPr>
        <w:t>, 171</w:t>
      </w:r>
      <w:del w:id="348" w:author="Jardi" w:date="2020-04-24T01:13:00Z">
        <w:r w:rsidRPr="00FD3CD4" w:rsidDel="00980620">
          <w:rPr>
            <w:rFonts w:eastAsia="MS Mincho"/>
          </w:rPr>
          <w:delText>-</w:delText>
        </w:r>
      </w:del>
      <w:ins w:id="349" w:author="Jardi" w:date="2020-04-24T01:13:00Z">
        <w:r w:rsidR="00980620">
          <w:rPr>
            <w:rFonts w:eastAsia="MS Mincho"/>
          </w:rPr>
          <w:t>–</w:t>
        </w:r>
      </w:ins>
      <w:r w:rsidRPr="00FD3CD4">
        <w:rPr>
          <w:rFonts w:eastAsia="MS Mincho"/>
        </w:rPr>
        <w:t>178.</w:t>
      </w:r>
    </w:p>
    <w:p w14:paraId="578C763D" w14:textId="219F5176" w:rsidR="005C179B" w:rsidRPr="00FD3CD4" w:rsidRDefault="005C179B" w:rsidP="00C97C9A">
      <w:pPr>
        <w:ind w:firstLine="709"/>
      </w:pPr>
      <w:r w:rsidRPr="00FD3CD4">
        <w:t xml:space="preserve">Wagenmakers, E.–J., Wetzels, R., Borsboom, D., &amp; van der Maas, H. L. (2011). Why psychologists must change the way they analyze their data: The case of psi: Comment on Bem (2011). </w:t>
      </w:r>
      <w:r w:rsidRPr="00FD3CD4">
        <w:rPr>
          <w:i/>
          <w:iCs/>
        </w:rPr>
        <w:t>Journal of Personality and Social Psychology, 100</w:t>
      </w:r>
      <w:r w:rsidRPr="00FD3CD4">
        <w:t>, 426</w:t>
      </w:r>
      <w:del w:id="350" w:author="Jardi" w:date="2020-04-24T01:13:00Z">
        <w:r w:rsidRPr="00FD3CD4" w:rsidDel="00980620">
          <w:delText>-</w:delText>
        </w:r>
      </w:del>
      <w:ins w:id="351" w:author="Jardi" w:date="2020-04-24T01:13:00Z">
        <w:r w:rsidR="00980620">
          <w:t>–</w:t>
        </w:r>
      </w:ins>
      <w:r w:rsidRPr="00FD3CD4">
        <w:t>432. doi:10.1037/a0022790</w:t>
      </w:r>
    </w:p>
    <w:p w14:paraId="41CC733E" w14:textId="52D87216" w:rsidR="002038B3" w:rsidRPr="00FD3CD4" w:rsidRDefault="002038B3" w:rsidP="0043030D">
      <w:pPr>
        <w:ind w:firstLine="709"/>
      </w:pPr>
      <w:r w:rsidRPr="00FD3CD4">
        <w:br w:type="page"/>
      </w:r>
    </w:p>
    <w:p w14:paraId="7A77954F" w14:textId="613F54E2" w:rsidR="00781367" w:rsidRPr="00FD3CD4" w:rsidRDefault="002038B3" w:rsidP="00F37E73">
      <w:pPr>
        <w:pStyle w:val="Heading1"/>
        <w:jc w:val="left"/>
        <w:pPrChange w:id="352" w:author="Jardi" w:date="2020-04-24T01:17:00Z">
          <w:pPr>
            <w:pStyle w:val="Heading1"/>
          </w:pPr>
        </w:pPrChange>
      </w:pPr>
      <w:r w:rsidRPr="00FD3CD4">
        <w:lastRenderedPageBreak/>
        <w:t>Supplement</w:t>
      </w:r>
    </w:p>
    <w:p w14:paraId="5F73D94B" w14:textId="0FFBCCD2" w:rsidR="0089518C" w:rsidRPr="00FD3CD4" w:rsidRDefault="0089518C" w:rsidP="00A83BC6">
      <w:r w:rsidRPr="00FD3CD4">
        <w:rPr>
          <w:b/>
        </w:rPr>
        <w:t xml:space="preserve">Table </w:t>
      </w:r>
      <w:r w:rsidR="002038B3" w:rsidRPr="00FD3CD4">
        <w:rPr>
          <w:b/>
        </w:rPr>
        <w:t>S</w:t>
      </w:r>
      <w:r w:rsidRPr="00FD3CD4">
        <w:rPr>
          <w:b/>
        </w:rPr>
        <w:t>1</w:t>
      </w:r>
      <w:del w:id="353" w:author="Jardi" w:date="2020-04-24T01:22:00Z">
        <w:r w:rsidRPr="00FD3CD4" w:rsidDel="00F37E73">
          <w:rPr>
            <w:b/>
          </w:rPr>
          <w:delText>.</w:delText>
        </w:r>
        <w:r w:rsidRPr="00FD3CD4" w:rsidDel="00F37E73">
          <w:delText xml:space="preserve"> </w:delText>
        </w:r>
      </w:del>
      <w:ins w:id="354" w:author="Jardi" w:date="2020-04-24T01:22:00Z">
        <w:r w:rsidR="00F37E73">
          <w:rPr>
            <w:b/>
          </w:rPr>
          <w:t xml:space="preserve"> </w:t>
        </w:r>
      </w:ins>
      <w:r w:rsidRPr="00FD3CD4">
        <w:t xml:space="preserve">Full MANOVA model for </w:t>
      </w:r>
      <w:r w:rsidR="00FF4CC1" w:rsidRPr="00FD3CD4">
        <w:t xml:space="preserve">RTs in </w:t>
      </w:r>
      <w:r w:rsidRPr="00FD3CD4">
        <w:t>Experiment 1 (A</w:t>
      </w:r>
      <w:del w:id="355" w:author="Jardi" w:date="2020-04-24T01:13:00Z">
        <w:r w:rsidRPr="00FD3CD4" w:rsidDel="00980620">
          <w:delText>-</w:delText>
        </w:r>
      </w:del>
      <w:ins w:id="356" w:author="Jardi" w:date="2020-04-24T01:13:00Z">
        <w:r w:rsidR="00980620">
          <w:t>–</w:t>
        </w:r>
      </w:ins>
      <w:r w:rsidRPr="00FD3CD4">
        <w:t xml:space="preserve">C). The RTs were submitted to a Response Repetition (RR) x Location Repetition (L) x Shape Repetition (S) x SOA (1 s vs. 3 </w:t>
      </w:r>
      <w:del w:id="357" w:author="Jardi" w:date="2020-04-24T01:17:00Z">
        <w:r w:rsidRPr="00FD3CD4" w:rsidDel="00F37E73">
          <w:delText>sec</w:delText>
        </w:r>
      </w:del>
      <w:ins w:id="358" w:author="Jardi" w:date="2020-04-24T01:17:00Z">
        <w:r w:rsidR="00F37E73">
          <w:t>s</w:t>
        </w:r>
      </w:ins>
      <w:del w:id="359" w:author="Jardi" w:date="2020-04-24T01:17:00Z">
        <w:r w:rsidRPr="00FD3CD4" w:rsidDel="00F37E73">
          <w:delText>.</w:delText>
        </w:r>
      </w:del>
      <w:r w:rsidRPr="00FD3CD4">
        <w:t xml:space="preserve"> vs. 5 s</w:t>
      </w:r>
      <w:del w:id="360" w:author="Jardi" w:date="2020-04-24T01:17:00Z">
        <w:r w:rsidRPr="00FD3CD4" w:rsidDel="00F37E73">
          <w:delText>ec.</w:delText>
        </w:r>
      </w:del>
      <w:r w:rsidRPr="00FD3CD4">
        <w:t>) x Experiment (no filler vs. repeated filler vs. changing filler) MANOVA with Pillai’s trace as the criterion</w:t>
      </w:r>
      <w:del w:id="361" w:author="Jardi" w:date="2020-04-24T01:17:00Z">
        <w:r w:rsidRPr="00FD3CD4" w:rsidDel="00F37E73">
          <w:delText>.</w:delText>
        </w:r>
      </w:del>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3"/>
        <w:gridCol w:w="2052"/>
        <w:gridCol w:w="2257"/>
        <w:gridCol w:w="2260"/>
      </w:tblGrid>
      <w:tr w:rsidR="0089518C" w:rsidRPr="00FD3CD4" w14:paraId="766E0D2E" w14:textId="77777777" w:rsidTr="002038B3">
        <w:tc>
          <w:tcPr>
            <w:tcW w:w="2518" w:type="dxa"/>
            <w:tcBorders>
              <w:top w:val="single" w:sz="4" w:space="0" w:color="auto"/>
              <w:bottom w:val="single" w:sz="4" w:space="0" w:color="auto"/>
            </w:tcBorders>
          </w:tcPr>
          <w:p w14:paraId="7A640841" w14:textId="77777777" w:rsidR="0089518C" w:rsidRPr="00FD3CD4" w:rsidRDefault="0089518C" w:rsidP="002038B3">
            <w:pPr>
              <w:spacing w:line="240" w:lineRule="auto"/>
              <w:ind w:firstLine="0"/>
              <w:rPr>
                <w:sz w:val="22"/>
                <w:szCs w:val="18"/>
              </w:rPr>
            </w:pPr>
            <w:r w:rsidRPr="00FD3CD4">
              <w:rPr>
                <w:sz w:val="22"/>
                <w:szCs w:val="18"/>
              </w:rPr>
              <w:t>Effect</w:t>
            </w:r>
          </w:p>
        </w:tc>
        <w:tc>
          <w:tcPr>
            <w:tcW w:w="2088" w:type="dxa"/>
            <w:tcBorders>
              <w:top w:val="single" w:sz="4" w:space="0" w:color="auto"/>
              <w:bottom w:val="single" w:sz="4" w:space="0" w:color="auto"/>
            </w:tcBorders>
          </w:tcPr>
          <w:p w14:paraId="6A9DA909" w14:textId="77777777" w:rsidR="0089518C" w:rsidRPr="00FD3CD4" w:rsidRDefault="0089518C" w:rsidP="002038B3">
            <w:pPr>
              <w:spacing w:line="240" w:lineRule="auto"/>
              <w:ind w:firstLine="0"/>
              <w:rPr>
                <w:sz w:val="22"/>
                <w:szCs w:val="18"/>
              </w:rPr>
            </w:pPr>
            <w:r w:rsidRPr="00FD3CD4">
              <w:rPr>
                <w:sz w:val="22"/>
                <w:szCs w:val="18"/>
              </w:rPr>
              <w:t>F-value</w:t>
            </w:r>
          </w:p>
        </w:tc>
        <w:tc>
          <w:tcPr>
            <w:tcW w:w="2303" w:type="dxa"/>
            <w:tcBorders>
              <w:top w:val="single" w:sz="4" w:space="0" w:color="auto"/>
              <w:bottom w:val="single" w:sz="4" w:space="0" w:color="auto"/>
            </w:tcBorders>
          </w:tcPr>
          <w:p w14:paraId="3D6AAF30" w14:textId="49E189D5" w:rsidR="0089518C" w:rsidRPr="00FD3CD4" w:rsidRDefault="0089518C" w:rsidP="002038B3">
            <w:pPr>
              <w:spacing w:line="240" w:lineRule="auto"/>
              <w:ind w:firstLine="0"/>
              <w:rPr>
                <w:sz w:val="22"/>
                <w:szCs w:val="18"/>
              </w:rPr>
            </w:pPr>
            <w:r w:rsidRPr="00980620">
              <w:rPr>
                <w:i/>
                <w:iCs/>
                <w:sz w:val="22"/>
                <w:szCs w:val="18"/>
                <w:rPrChange w:id="362" w:author="Jardi" w:date="2020-04-24T01:13:00Z">
                  <w:rPr>
                    <w:sz w:val="22"/>
                    <w:szCs w:val="18"/>
                  </w:rPr>
                </w:rPrChange>
              </w:rPr>
              <w:t>p</w:t>
            </w:r>
            <w:del w:id="363" w:author="Jardi" w:date="2020-04-24T01:13:00Z">
              <w:r w:rsidRPr="00FD3CD4" w:rsidDel="00980620">
                <w:rPr>
                  <w:sz w:val="22"/>
                  <w:szCs w:val="18"/>
                </w:rPr>
                <w:delText>-</w:delText>
              </w:r>
            </w:del>
            <w:ins w:id="364" w:author="Jardi" w:date="2020-04-24T01:13:00Z">
              <w:r w:rsidR="00980620">
                <w:rPr>
                  <w:sz w:val="22"/>
                  <w:szCs w:val="18"/>
                </w:rPr>
                <w:t xml:space="preserve"> </w:t>
              </w:r>
            </w:ins>
            <w:r w:rsidRPr="00FD3CD4">
              <w:rPr>
                <w:sz w:val="22"/>
                <w:szCs w:val="18"/>
              </w:rPr>
              <w:t>value</w:t>
            </w:r>
          </w:p>
        </w:tc>
        <w:tc>
          <w:tcPr>
            <w:tcW w:w="2303" w:type="dxa"/>
            <w:tcBorders>
              <w:top w:val="single" w:sz="4" w:space="0" w:color="auto"/>
              <w:bottom w:val="single" w:sz="4" w:space="0" w:color="auto"/>
            </w:tcBorders>
          </w:tcPr>
          <w:p w14:paraId="40CF9403" w14:textId="77777777" w:rsidR="0089518C" w:rsidRPr="00FD3CD4" w:rsidRDefault="0089518C" w:rsidP="002038B3">
            <w:pPr>
              <w:spacing w:line="240" w:lineRule="auto"/>
              <w:ind w:firstLine="0"/>
              <w:rPr>
                <w:sz w:val="22"/>
                <w:szCs w:val="18"/>
                <w:vertAlign w:val="superscript"/>
              </w:rPr>
            </w:pPr>
            <w:r w:rsidRPr="00FD3CD4">
              <w:rPr>
                <w:sz w:val="22"/>
                <w:szCs w:val="18"/>
              </w:rPr>
              <w:t>Partial eta</w:t>
            </w:r>
            <w:r w:rsidRPr="00FD3CD4">
              <w:rPr>
                <w:sz w:val="22"/>
                <w:szCs w:val="18"/>
                <w:vertAlign w:val="superscript"/>
              </w:rPr>
              <w:t>2</w:t>
            </w:r>
          </w:p>
        </w:tc>
      </w:tr>
      <w:tr w:rsidR="0089518C" w:rsidRPr="00FD3CD4" w14:paraId="0FC1C1EA" w14:textId="77777777" w:rsidTr="002038B3">
        <w:tc>
          <w:tcPr>
            <w:tcW w:w="2518" w:type="dxa"/>
            <w:tcBorders>
              <w:top w:val="single" w:sz="4" w:space="0" w:color="auto"/>
            </w:tcBorders>
          </w:tcPr>
          <w:p w14:paraId="76FC9299" w14:textId="77777777" w:rsidR="0089518C" w:rsidRPr="00FD3CD4" w:rsidRDefault="0089518C" w:rsidP="002038B3">
            <w:pPr>
              <w:spacing w:line="240" w:lineRule="auto"/>
              <w:ind w:firstLine="0"/>
              <w:rPr>
                <w:sz w:val="22"/>
                <w:szCs w:val="18"/>
              </w:rPr>
            </w:pPr>
            <w:r w:rsidRPr="00FD3CD4">
              <w:rPr>
                <w:sz w:val="22"/>
                <w:szCs w:val="18"/>
              </w:rPr>
              <w:t>RR</w:t>
            </w:r>
          </w:p>
        </w:tc>
        <w:tc>
          <w:tcPr>
            <w:tcW w:w="2088" w:type="dxa"/>
            <w:tcBorders>
              <w:top w:val="single" w:sz="4" w:space="0" w:color="auto"/>
            </w:tcBorders>
          </w:tcPr>
          <w:p w14:paraId="5290DF35" w14:textId="4469C8C1" w:rsidR="0089518C" w:rsidRPr="00FD3CD4" w:rsidRDefault="009A2F7C" w:rsidP="002038B3">
            <w:pPr>
              <w:spacing w:line="240" w:lineRule="auto"/>
              <w:ind w:firstLine="0"/>
              <w:rPr>
                <w:sz w:val="22"/>
                <w:szCs w:val="18"/>
              </w:rPr>
            </w:pPr>
            <w:r w:rsidRPr="00FD3CD4">
              <w:rPr>
                <w:sz w:val="22"/>
                <w:szCs w:val="18"/>
              </w:rPr>
              <w:t>5</w:t>
            </w:r>
            <w:r w:rsidR="0069786F" w:rsidRPr="00FD3CD4">
              <w:rPr>
                <w:sz w:val="22"/>
                <w:szCs w:val="18"/>
              </w:rPr>
              <w:t>.</w:t>
            </w:r>
            <w:r w:rsidRPr="00FD3CD4">
              <w:rPr>
                <w:sz w:val="22"/>
                <w:szCs w:val="18"/>
              </w:rPr>
              <w:t>08</w:t>
            </w:r>
          </w:p>
        </w:tc>
        <w:tc>
          <w:tcPr>
            <w:tcW w:w="2303" w:type="dxa"/>
            <w:tcBorders>
              <w:top w:val="single" w:sz="4" w:space="0" w:color="auto"/>
            </w:tcBorders>
          </w:tcPr>
          <w:p w14:paraId="1ACFD630" w14:textId="77777777" w:rsidR="0089518C" w:rsidRPr="00FD3CD4" w:rsidRDefault="009A2F7C" w:rsidP="002038B3">
            <w:pPr>
              <w:spacing w:line="240" w:lineRule="auto"/>
              <w:ind w:firstLine="0"/>
              <w:rPr>
                <w:sz w:val="22"/>
                <w:szCs w:val="18"/>
              </w:rPr>
            </w:pPr>
            <w:r w:rsidRPr="00FD3CD4">
              <w:rPr>
                <w:sz w:val="22"/>
                <w:szCs w:val="18"/>
              </w:rPr>
              <w:t>.028</w:t>
            </w:r>
          </w:p>
        </w:tc>
        <w:tc>
          <w:tcPr>
            <w:tcW w:w="2303" w:type="dxa"/>
            <w:tcBorders>
              <w:top w:val="single" w:sz="4" w:space="0" w:color="auto"/>
            </w:tcBorders>
          </w:tcPr>
          <w:p w14:paraId="3258B26D" w14:textId="2947711A" w:rsidR="0089518C" w:rsidRPr="00FD3CD4" w:rsidRDefault="009A2F7C" w:rsidP="002038B3">
            <w:pPr>
              <w:spacing w:line="240" w:lineRule="auto"/>
              <w:ind w:firstLine="0"/>
              <w:rPr>
                <w:sz w:val="22"/>
                <w:szCs w:val="18"/>
              </w:rPr>
            </w:pPr>
            <w:r w:rsidRPr="00FD3CD4">
              <w:rPr>
                <w:sz w:val="22"/>
                <w:szCs w:val="18"/>
              </w:rPr>
              <w:t>.08</w:t>
            </w:r>
          </w:p>
        </w:tc>
      </w:tr>
      <w:tr w:rsidR="0089518C" w:rsidRPr="00FD3CD4" w14:paraId="3C3830D0" w14:textId="77777777" w:rsidTr="002038B3">
        <w:tc>
          <w:tcPr>
            <w:tcW w:w="2518" w:type="dxa"/>
          </w:tcPr>
          <w:p w14:paraId="1738D7F8" w14:textId="77777777" w:rsidR="0089518C" w:rsidRPr="00FD3CD4" w:rsidRDefault="0089518C" w:rsidP="002038B3">
            <w:pPr>
              <w:spacing w:line="240" w:lineRule="auto"/>
              <w:ind w:firstLine="0"/>
              <w:rPr>
                <w:sz w:val="22"/>
                <w:szCs w:val="18"/>
              </w:rPr>
            </w:pPr>
            <w:r w:rsidRPr="00FD3CD4">
              <w:rPr>
                <w:sz w:val="22"/>
                <w:szCs w:val="18"/>
              </w:rPr>
              <w:t>L</w:t>
            </w:r>
          </w:p>
        </w:tc>
        <w:tc>
          <w:tcPr>
            <w:tcW w:w="2088" w:type="dxa"/>
          </w:tcPr>
          <w:p w14:paraId="7AC21424" w14:textId="34CAB5E2" w:rsidR="0089518C" w:rsidRPr="00FD3CD4" w:rsidRDefault="009A2F7C" w:rsidP="002038B3">
            <w:pPr>
              <w:spacing w:line="240" w:lineRule="auto"/>
              <w:ind w:firstLine="0"/>
              <w:rPr>
                <w:sz w:val="22"/>
                <w:szCs w:val="18"/>
              </w:rPr>
            </w:pPr>
            <w:r w:rsidRPr="00FD3CD4">
              <w:rPr>
                <w:sz w:val="22"/>
                <w:szCs w:val="18"/>
              </w:rPr>
              <w:t>39.0</w:t>
            </w:r>
            <w:r w:rsidR="001D1F17" w:rsidRPr="00FD3CD4">
              <w:rPr>
                <w:sz w:val="22"/>
                <w:szCs w:val="18"/>
              </w:rPr>
              <w:t>1</w:t>
            </w:r>
          </w:p>
        </w:tc>
        <w:tc>
          <w:tcPr>
            <w:tcW w:w="2303" w:type="dxa"/>
          </w:tcPr>
          <w:p w14:paraId="028B9B20" w14:textId="77777777" w:rsidR="0089518C" w:rsidRPr="00FD3CD4" w:rsidRDefault="009A2F7C" w:rsidP="002038B3">
            <w:pPr>
              <w:spacing w:line="240" w:lineRule="auto"/>
              <w:ind w:firstLine="0"/>
              <w:rPr>
                <w:sz w:val="22"/>
                <w:szCs w:val="18"/>
              </w:rPr>
            </w:pPr>
            <w:r w:rsidRPr="00FD3CD4">
              <w:rPr>
                <w:sz w:val="22"/>
                <w:szCs w:val="18"/>
              </w:rPr>
              <w:t>&lt; .001</w:t>
            </w:r>
          </w:p>
        </w:tc>
        <w:tc>
          <w:tcPr>
            <w:tcW w:w="2303" w:type="dxa"/>
          </w:tcPr>
          <w:p w14:paraId="40CAB96C" w14:textId="5FB064DC" w:rsidR="0089518C" w:rsidRPr="00FD3CD4" w:rsidRDefault="009A2F7C" w:rsidP="002038B3">
            <w:pPr>
              <w:spacing w:line="240" w:lineRule="auto"/>
              <w:ind w:firstLine="0"/>
              <w:rPr>
                <w:sz w:val="22"/>
                <w:szCs w:val="18"/>
              </w:rPr>
            </w:pPr>
            <w:r w:rsidRPr="00FD3CD4">
              <w:rPr>
                <w:sz w:val="22"/>
                <w:szCs w:val="18"/>
              </w:rPr>
              <w:t>.4</w:t>
            </w:r>
            <w:r w:rsidR="001D1F17" w:rsidRPr="00FD3CD4">
              <w:rPr>
                <w:sz w:val="22"/>
                <w:szCs w:val="18"/>
              </w:rPr>
              <w:t>1</w:t>
            </w:r>
          </w:p>
        </w:tc>
      </w:tr>
      <w:tr w:rsidR="0089518C" w:rsidRPr="00FD3CD4" w14:paraId="531B6483" w14:textId="77777777" w:rsidTr="002038B3">
        <w:tc>
          <w:tcPr>
            <w:tcW w:w="2518" w:type="dxa"/>
          </w:tcPr>
          <w:p w14:paraId="52B57E78" w14:textId="77777777" w:rsidR="0089518C" w:rsidRPr="00FD3CD4" w:rsidRDefault="0089518C" w:rsidP="002038B3">
            <w:pPr>
              <w:spacing w:line="240" w:lineRule="auto"/>
              <w:ind w:firstLine="0"/>
              <w:rPr>
                <w:sz w:val="22"/>
                <w:szCs w:val="18"/>
              </w:rPr>
            </w:pPr>
            <w:r w:rsidRPr="00FD3CD4">
              <w:rPr>
                <w:sz w:val="22"/>
                <w:szCs w:val="18"/>
              </w:rPr>
              <w:t>S</w:t>
            </w:r>
          </w:p>
        </w:tc>
        <w:tc>
          <w:tcPr>
            <w:tcW w:w="2088" w:type="dxa"/>
          </w:tcPr>
          <w:p w14:paraId="17C19272" w14:textId="0D1A29E3" w:rsidR="0089518C" w:rsidRPr="00FD3CD4" w:rsidRDefault="009A2F7C" w:rsidP="002038B3">
            <w:pPr>
              <w:spacing w:line="240" w:lineRule="auto"/>
              <w:ind w:firstLine="0"/>
              <w:rPr>
                <w:sz w:val="22"/>
                <w:szCs w:val="18"/>
              </w:rPr>
            </w:pPr>
            <w:r w:rsidRPr="00FD3CD4">
              <w:rPr>
                <w:sz w:val="22"/>
                <w:szCs w:val="18"/>
              </w:rPr>
              <w:t>3.35</w:t>
            </w:r>
          </w:p>
        </w:tc>
        <w:tc>
          <w:tcPr>
            <w:tcW w:w="2303" w:type="dxa"/>
          </w:tcPr>
          <w:p w14:paraId="781BD283" w14:textId="77777777" w:rsidR="0089518C" w:rsidRPr="00FD3CD4" w:rsidRDefault="009A2F7C" w:rsidP="002038B3">
            <w:pPr>
              <w:spacing w:line="240" w:lineRule="auto"/>
              <w:ind w:firstLine="0"/>
              <w:rPr>
                <w:sz w:val="22"/>
                <w:szCs w:val="18"/>
              </w:rPr>
            </w:pPr>
            <w:r w:rsidRPr="00FD3CD4">
              <w:rPr>
                <w:sz w:val="22"/>
                <w:szCs w:val="18"/>
              </w:rPr>
              <w:t>.072</w:t>
            </w:r>
          </w:p>
        </w:tc>
        <w:tc>
          <w:tcPr>
            <w:tcW w:w="2303" w:type="dxa"/>
          </w:tcPr>
          <w:p w14:paraId="5E67E725" w14:textId="3FC59466" w:rsidR="0089518C" w:rsidRPr="00FD3CD4" w:rsidRDefault="009A2F7C" w:rsidP="002038B3">
            <w:pPr>
              <w:spacing w:line="240" w:lineRule="auto"/>
              <w:ind w:firstLine="0"/>
              <w:rPr>
                <w:sz w:val="22"/>
                <w:szCs w:val="18"/>
              </w:rPr>
            </w:pPr>
            <w:r w:rsidRPr="00FD3CD4">
              <w:rPr>
                <w:sz w:val="22"/>
                <w:szCs w:val="18"/>
              </w:rPr>
              <w:t>.06</w:t>
            </w:r>
          </w:p>
        </w:tc>
      </w:tr>
      <w:tr w:rsidR="0089518C" w:rsidRPr="00FD3CD4" w14:paraId="1164B867" w14:textId="77777777" w:rsidTr="002038B3">
        <w:tc>
          <w:tcPr>
            <w:tcW w:w="2518" w:type="dxa"/>
          </w:tcPr>
          <w:p w14:paraId="5CEBC8E9" w14:textId="77777777" w:rsidR="0089518C" w:rsidRPr="00FD3CD4" w:rsidRDefault="0089518C" w:rsidP="002038B3">
            <w:pPr>
              <w:spacing w:line="240" w:lineRule="auto"/>
              <w:ind w:firstLine="0"/>
              <w:rPr>
                <w:sz w:val="22"/>
                <w:szCs w:val="18"/>
              </w:rPr>
            </w:pPr>
            <w:r w:rsidRPr="00FD3CD4">
              <w:rPr>
                <w:sz w:val="22"/>
                <w:szCs w:val="18"/>
              </w:rPr>
              <w:t>SOA</w:t>
            </w:r>
          </w:p>
        </w:tc>
        <w:tc>
          <w:tcPr>
            <w:tcW w:w="2088" w:type="dxa"/>
          </w:tcPr>
          <w:p w14:paraId="5C876BE2" w14:textId="19DAE9F8" w:rsidR="0089518C" w:rsidRPr="00FD3CD4" w:rsidRDefault="009A2F7C" w:rsidP="002038B3">
            <w:pPr>
              <w:spacing w:line="240" w:lineRule="auto"/>
              <w:ind w:firstLine="0"/>
              <w:rPr>
                <w:sz w:val="22"/>
                <w:szCs w:val="18"/>
              </w:rPr>
            </w:pPr>
            <w:r w:rsidRPr="00FD3CD4">
              <w:rPr>
                <w:sz w:val="22"/>
                <w:szCs w:val="18"/>
              </w:rPr>
              <w:t>30.4</w:t>
            </w:r>
            <w:r w:rsidR="001D1F17" w:rsidRPr="00FD3CD4">
              <w:rPr>
                <w:sz w:val="22"/>
                <w:szCs w:val="18"/>
              </w:rPr>
              <w:t>3</w:t>
            </w:r>
          </w:p>
        </w:tc>
        <w:tc>
          <w:tcPr>
            <w:tcW w:w="2303" w:type="dxa"/>
          </w:tcPr>
          <w:p w14:paraId="5242A3C1" w14:textId="77777777" w:rsidR="0089518C" w:rsidRPr="00FD3CD4" w:rsidRDefault="009A2F7C" w:rsidP="002038B3">
            <w:pPr>
              <w:spacing w:line="240" w:lineRule="auto"/>
              <w:ind w:firstLine="0"/>
              <w:rPr>
                <w:sz w:val="22"/>
                <w:szCs w:val="18"/>
              </w:rPr>
            </w:pPr>
            <w:r w:rsidRPr="00FD3CD4">
              <w:rPr>
                <w:sz w:val="22"/>
                <w:szCs w:val="18"/>
              </w:rPr>
              <w:t>&lt; .001</w:t>
            </w:r>
          </w:p>
        </w:tc>
        <w:tc>
          <w:tcPr>
            <w:tcW w:w="2303" w:type="dxa"/>
          </w:tcPr>
          <w:p w14:paraId="6190F71B" w14:textId="7E4E8B8F" w:rsidR="0089518C" w:rsidRPr="00FD3CD4" w:rsidRDefault="009A2F7C" w:rsidP="002038B3">
            <w:pPr>
              <w:spacing w:line="240" w:lineRule="auto"/>
              <w:ind w:firstLine="0"/>
              <w:rPr>
                <w:sz w:val="22"/>
                <w:szCs w:val="18"/>
              </w:rPr>
            </w:pPr>
            <w:r w:rsidRPr="00FD3CD4">
              <w:rPr>
                <w:sz w:val="22"/>
                <w:szCs w:val="18"/>
              </w:rPr>
              <w:t>.52</w:t>
            </w:r>
          </w:p>
        </w:tc>
      </w:tr>
      <w:tr w:rsidR="0089518C" w:rsidRPr="00FD3CD4" w14:paraId="5AF64FE5" w14:textId="77777777" w:rsidTr="002038B3">
        <w:tc>
          <w:tcPr>
            <w:tcW w:w="2518" w:type="dxa"/>
          </w:tcPr>
          <w:p w14:paraId="600308FB" w14:textId="77777777" w:rsidR="0089518C" w:rsidRPr="00FD3CD4" w:rsidRDefault="0089518C" w:rsidP="002038B3">
            <w:pPr>
              <w:spacing w:line="240" w:lineRule="auto"/>
              <w:ind w:firstLine="0"/>
              <w:rPr>
                <w:sz w:val="22"/>
                <w:szCs w:val="18"/>
              </w:rPr>
            </w:pPr>
            <w:r w:rsidRPr="00FD3CD4">
              <w:rPr>
                <w:sz w:val="22"/>
                <w:szCs w:val="18"/>
              </w:rPr>
              <w:t>Exp</w:t>
            </w:r>
          </w:p>
        </w:tc>
        <w:tc>
          <w:tcPr>
            <w:tcW w:w="2088" w:type="dxa"/>
          </w:tcPr>
          <w:p w14:paraId="6F7C5C8C" w14:textId="264CDD32" w:rsidR="0089518C" w:rsidRPr="00FD3CD4" w:rsidRDefault="0069786F" w:rsidP="002038B3">
            <w:pPr>
              <w:spacing w:line="240" w:lineRule="auto"/>
              <w:ind w:firstLine="0"/>
              <w:rPr>
                <w:sz w:val="22"/>
                <w:szCs w:val="18"/>
              </w:rPr>
            </w:pPr>
            <w:r w:rsidRPr="00FD3CD4">
              <w:rPr>
                <w:sz w:val="22"/>
                <w:szCs w:val="18"/>
              </w:rPr>
              <w:t>0.8</w:t>
            </w:r>
            <w:r w:rsidR="001D1F17" w:rsidRPr="00FD3CD4">
              <w:rPr>
                <w:sz w:val="22"/>
                <w:szCs w:val="18"/>
              </w:rPr>
              <w:t>1</w:t>
            </w:r>
          </w:p>
        </w:tc>
        <w:tc>
          <w:tcPr>
            <w:tcW w:w="2303" w:type="dxa"/>
          </w:tcPr>
          <w:p w14:paraId="10F75F1F" w14:textId="77777777" w:rsidR="0089518C" w:rsidRPr="00FD3CD4" w:rsidRDefault="0069786F" w:rsidP="002038B3">
            <w:pPr>
              <w:spacing w:line="240" w:lineRule="auto"/>
              <w:ind w:firstLine="0"/>
              <w:rPr>
                <w:sz w:val="22"/>
                <w:szCs w:val="18"/>
              </w:rPr>
            </w:pPr>
            <w:r w:rsidRPr="00FD3CD4">
              <w:rPr>
                <w:sz w:val="22"/>
                <w:szCs w:val="18"/>
              </w:rPr>
              <w:t>.451</w:t>
            </w:r>
          </w:p>
        </w:tc>
        <w:tc>
          <w:tcPr>
            <w:tcW w:w="2303" w:type="dxa"/>
          </w:tcPr>
          <w:p w14:paraId="7D08F044" w14:textId="6DCE7E89" w:rsidR="0089518C" w:rsidRPr="00FD3CD4" w:rsidRDefault="0069786F" w:rsidP="002038B3">
            <w:pPr>
              <w:spacing w:line="240" w:lineRule="auto"/>
              <w:ind w:firstLine="0"/>
              <w:rPr>
                <w:sz w:val="22"/>
                <w:szCs w:val="18"/>
              </w:rPr>
            </w:pPr>
            <w:r w:rsidRPr="00FD3CD4">
              <w:rPr>
                <w:sz w:val="22"/>
                <w:szCs w:val="18"/>
              </w:rPr>
              <w:t>.0</w:t>
            </w:r>
            <w:r w:rsidR="001D1F17" w:rsidRPr="00FD3CD4">
              <w:rPr>
                <w:sz w:val="22"/>
                <w:szCs w:val="18"/>
              </w:rPr>
              <w:t>3</w:t>
            </w:r>
          </w:p>
        </w:tc>
      </w:tr>
      <w:tr w:rsidR="0089518C" w:rsidRPr="00FD3CD4" w14:paraId="15A0B807" w14:textId="77777777" w:rsidTr="002038B3">
        <w:tc>
          <w:tcPr>
            <w:tcW w:w="2518" w:type="dxa"/>
          </w:tcPr>
          <w:p w14:paraId="3663F350" w14:textId="77777777" w:rsidR="0089518C" w:rsidRPr="00FD3CD4" w:rsidRDefault="0089518C" w:rsidP="002038B3">
            <w:pPr>
              <w:spacing w:line="240" w:lineRule="auto"/>
              <w:ind w:firstLine="0"/>
              <w:rPr>
                <w:sz w:val="22"/>
                <w:szCs w:val="18"/>
              </w:rPr>
            </w:pPr>
            <w:r w:rsidRPr="00FD3CD4">
              <w:rPr>
                <w:sz w:val="22"/>
                <w:szCs w:val="18"/>
              </w:rPr>
              <w:t>RRxL</w:t>
            </w:r>
          </w:p>
        </w:tc>
        <w:tc>
          <w:tcPr>
            <w:tcW w:w="2088" w:type="dxa"/>
          </w:tcPr>
          <w:p w14:paraId="337A05DA" w14:textId="25D93087" w:rsidR="0089518C" w:rsidRPr="00FD3CD4" w:rsidRDefault="009A2F7C" w:rsidP="002038B3">
            <w:pPr>
              <w:spacing w:line="240" w:lineRule="auto"/>
              <w:ind w:firstLine="0"/>
              <w:rPr>
                <w:sz w:val="22"/>
                <w:szCs w:val="18"/>
              </w:rPr>
            </w:pPr>
            <w:r w:rsidRPr="00FD3CD4">
              <w:rPr>
                <w:sz w:val="22"/>
                <w:szCs w:val="18"/>
              </w:rPr>
              <w:t>56.8</w:t>
            </w:r>
            <w:r w:rsidR="001D1F17" w:rsidRPr="00FD3CD4">
              <w:rPr>
                <w:sz w:val="22"/>
                <w:szCs w:val="18"/>
              </w:rPr>
              <w:t>4</w:t>
            </w:r>
          </w:p>
        </w:tc>
        <w:tc>
          <w:tcPr>
            <w:tcW w:w="2303" w:type="dxa"/>
          </w:tcPr>
          <w:p w14:paraId="6B3F421A" w14:textId="77777777" w:rsidR="0089518C" w:rsidRPr="00FD3CD4" w:rsidRDefault="009A2F7C" w:rsidP="002038B3">
            <w:pPr>
              <w:spacing w:line="240" w:lineRule="auto"/>
              <w:ind w:firstLine="0"/>
              <w:rPr>
                <w:sz w:val="22"/>
                <w:szCs w:val="18"/>
              </w:rPr>
            </w:pPr>
            <w:r w:rsidRPr="00FD3CD4">
              <w:rPr>
                <w:sz w:val="22"/>
                <w:szCs w:val="18"/>
              </w:rPr>
              <w:t>&lt; .001</w:t>
            </w:r>
          </w:p>
        </w:tc>
        <w:tc>
          <w:tcPr>
            <w:tcW w:w="2303" w:type="dxa"/>
          </w:tcPr>
          <w:p w14:paraId="74D7CB57" w14:textId="18276E1B" w:rsidR="0089518C" w:rsidRPr="00FD3CD4" w:rsidRDefault="009A2F7C" w:rsidP="002038B3">
            <w:pPr>
              <w:spacing w:line="240" w:lineRule="auto"/>
              <w:ind w:firstLine="0"/>
              <w:rPr>
                <w:sz w:val="22"/>
                <w:szCs w:val="18"/>
              </w:rPr>
            </w:pPr>
            <w:r w:rsidRPr="00FD3CD4">
              <w:rPr>
                <w:sz w:val="22"/>
                <w:szCs w:val="18"/>
              </w:rPr>
              <w:t>.</w:t>
            </w:r>
            <w:r w:rsidR="001D1F17" w:rsidRPr="00FD3CD4">
              <w:rPr>
                <w:sz w:val="22"/>
                <w:szCs w:val="18"/>
              </w:rPr>
              <w:t>50</w:t>
            </w:r>
          </w:p>
        </w:tc>
      </w:tr>
      <w:tr w:rsidR="0089518C" w:rsidRPr="00FD3CD4" w14:paraId="2F862CF8" w14:textId="77777777" w:rsidTr="002038B3">
        <w:tc>
          <w:tcPr>
            <w:tcW w:w="2518" w:type="dxa"/>
          </w:tcPr>
          <w:p w14:paraId="51C09BEA" w14:textId="77777777" w:rsidR="0089518C" w:rsidRPr="00FD3CD4" w:rsidRDefault="0089518C" w:rsidP="002038B3">
            <w:pPr>
              <w:spacing w:line="240" w:lineRule="auto"/>
              <w:ind w:firstLine="0"/>
              <w:rPr>
                <w:sz w:val="22"/>
                <w:szCs w:val="18"/>
              </w:rPr>
            </w:pPr>
            <w:r w:rsidRPr="00FD3CD4">
              <w:rPr>
                <w:sz w:val="22"/>
                <w:szCs w:val="18"/>
              </w:rPr>
              <w:t>RRxS</w:t>
            </w:r>
          </w:p>
        </w:tc>
        <w:tc>
          <w:tcPr>
            <w:tcW w:w="2088" w:type="dxa"/>
          </w:tcPr>
          <w:p w14:paraId="652A42C3" w14:textId="3BB7CB17" w:rsidR="0089518C" w:rsidRPr="00FD3CD4" w:rsidRDefault="000A3836" w:rsidP="002038B3">
            <w:pPr>
              <w:spacing w:line="240" w:lineRule="auto"/>
              <w:ind w:firstLine="0"/>
              <w:rPr>
                <w:sz w:val="22"/>
                <w:szCs w:val="18"/>
              </w:rPr>
            </w:pPr>
            <w:r w:rsidRPr="00FD3CD4">
              <w:rPr>
                <w:sz w:val="22"/>
                <w:szCs w:val="18"/>
              </w:rPr>
              <w:t>113.4</w:t>
            </w:r>
            <w:r w:rsidR="001D1F17" w:rsidRPr="00FD3CD4">
              <w:rPr>
                <w:sz w:val="22"/>
                <w:szCs w:val="18"/>
              </w:rPr>
              <w:t>1</w:t>
            </w:r>
          </w:p>
        </w:tc>
        <w:tc>
          <w:tcPr>
            <w:tcW w:w="2303" w:type="dxa"/>
          </w:tcPr>
          <w:p w14:paraId="21501C1E" w14:textId="77777777" w:rsidR="0089518C" w:rsidRPr="00FD3CD4" w:rsidRDefault="000A3836" w:rsidP="002038B3">
            <w:pPr>
              <w:spacing w:line="240" w:lineRule="auto"/>
              <w:ind w:firstLine="0"/>
              <w:rPr>
                <w:sz w:val="22"/>
                <w:szCs w:val="18"/>
              </w:rPr>
            </w:pPr>
            <w:r w:rsidRPr="00FD3CD4">
              <w:rPr>
                <w:sz w:val="22"/>
                <w:szCs w:val="18"/>
              </w:rPr>
              <w:t>&lt; .001</w:t>
            </w:r>
          </w:p>
        </w:tc>
        <w:tc>
          <w:tcPr>
            <w:tcW w:w="2303" w:type="dxa"/>
          </w:tcPr>
          <w:p w14:paraId="1953663F" w14:textId="14F6FD8F" w:rsidR="0089518C" w:rsidRPr="00FD3CD4" w:rsidRDefault="000A3836" w:rsidP="002038B3">
            <w:pPr>
              <w:spacing w:line="240" w:lineRule="auto"/>
              <w:ind w:firstLine="0"/>
              <w:rPr>
                <w:sz w:val="22"/>
                <w:szCs w:val="18"/>
              </w:rPr>
            </w:pPr>
            <w:r w:rsidRPr="00FD3CD4">
              <w:rPr>
                <w:sz w:val="22"/>
                <w:szCs w:val="18"/>
              </w:rPr>
              <w:t>.6</w:t>
            </w:r>
            <w:r w:rsidR="001D1F17" w:rsidRPr="00FD3CD4">
              <w:rPr>
                <w:sz w:val="22"/>
                <w:szCs w:val="18"/>
              </w:rPr>
              <w:t>7</w:t>
            </w:r>
          </w:p>
        </w:tc>
      </w:tr>
      <w:tr w:rsidR="0089518C" w:rsidRPr="00FD3CD4" w14:paraId="65080FD6" w14:textId="77777777" w:rsidTr="002038B3">
        <w:tc>
          <w:tcPr>
            <w:tcW w:w="2518" w:type="dxa"/>
          </w:tcPr>
          <w:p w14:paraId="4977F4C5" w14:textId="77777777" w:rsidR="0089518C" w:rsidRPr="00FD3CD4" w:rsidRDefault="0089518C" w:rsidP="002038B3">
            <w:pPr>
              <w:spacing w:line="240" w:lineRule="auto"/>
              <w:ind w:firstLine="0"/>
              <w:rPr>
                <w:sz w:val="22"/>
                <w:szCs w:val="18"/>
              </w:rPr>
            </w:pPr>
            <w:r w:rsidRPr="00FD3CD4">
              <w:rPr>
                <w:sz w:val="22"/>
                <w:szCs w:val="18"/>
              </w:rPr>
              <w:t>RRxSOA</w:t>
            </w:r>
          </w:p>
        </w:tc>
        <w:tc>
          <w:tcPr>
            <w:tcW w:w="2088" w:type="dxa"/>
          </w:tcPr>
          <w:p w14:paraId="19F5F8C5" w14:textId="626A265F" w:rsidR="0089518C" w:rsidRPr="00FD3CD4" w:rsidRDefault="009A2F7C" w:rsidP="002038B3">
            <w:pPr>
              <w:spacing w:line="240" w:lineRule="auto"/>
              <w:ind w:firstLine="0"/>
              <w:rPr>
                <w:sz w:val="22"/>
                <w:szCs w:val="18"/>
              </w:rPr>
            </w:pPr>
            <w:r w:rsidRPr="00FD3CD4">
              <w:rPr>
                <w:sz w:val="22"/>
                <w:szCs w:val="18"/>
              </w:rPr>
              <w:t>1.8</w:t>
            </w:r>
            <w:r w:rsidR="001D1F17" w:rsidRPr="00FD3CD4">
              <w:rPr>
                <w:sz w:val="22"/>
                <w:szCs w:val="18"/>
              </w:rPr>
              <w:t>3</w:t>
            </w:r>
          </w:p>
        </w:tc>
        <w:tc>
          <w:tcPr>
            <w:tcW w:w="2303" w:type="dxa"/>
          </w:tcPr>
          <w:p w14:paraId="0C5550D2" w14:textId="77777777" w:rsidR="0089518C" w:rsidRPr="00FD3CD4" w:rsidRDefault="009A2F7C" w:rsidP="002038B3">
            <w:pPr>
              <w:spacing w:line="240" w:lineRule="auto"/>
              <w:ind w:firstLine="0"/>
              <w:rPr>
                <w:sz w:val="22"/>
                <w:szCs w:val="18"/>
              </w:rPr>
            </w:pPr>
            <w:r w:rsidRPr="00FD3CD4">
              <w:rPr>
                <w:sz w:val="22"/>
                <w:szCs w:val="18"/>
              </w:rPr>
              <w:t>.170</w:t>
            </w:r>
          </w:p>
        </w:tc>
        <w:tc>
          <w:tcPr>
            <w:tcW w:w="2303" w:type="dxa"/>
          </w:tcPr>
          <w:p w14:paraId="400A450E" w14:textId="1D4EF909" w:rsidR="0089518C" w:rsidRPr="00FD3CD4" w:rsidRDefault="009A2F7C" w:rsidP="002038B3">
            <w:pPr>
              <w:spacing w:line="240" w:lineRule="auto"/>
              <w:ind w:firstLine="0"/>
              <w:rPr>
                <w:sz w:val="22"/>
                <w:szCs w:val="18"/>
              </w:rPr>
            </w:pPr>
            <w:r w:rsidRPr="00FD3CD4">
              <w:rPr>
                <w:sz w:val="22"/>
                <w:szCs w:val="18"/>
              </w:rPr>
              <w:t>.06</w:t>
            </w:r>
          </w:p>
        </w:tc>
      </w:tr>
      <w:tr w:rsidR="0089518C" w:rsidRPr="00FD3CD4" w14:paraId="19FC6DBA" w14:textId="77777777" w:rsidTr="002038B3">
        <w:tc>
          <w:tcPr>
            <w:tcW w:w="2518" w:type="dxa"/>
          </w:tcPr>
          <w:p w14:paraId="01547836" w14:textId="77777777" w:rsidR="0089518C" w:rsidRPr="00FD3CD4" w:rsidRDefault="0089518C" w:rsidP="002038B3">
            <w:pPr>
              <w:spacing w:line="240" w:lineRule="auto"/>
              <w:ind w:firstLine="0"/>
              <w:rPr>
                <w:sz w:val="22"/>
                <w:szCs w:val="18"/>
              </w:rPr>
            </w:pPr>
            <w:r w:rsidRPr="00FD3CD4">
              <w:rPr>
                <w:sz w:val="22"/>
                <w:szCs w:val="18"/>
              </w:rPr>
              <w:t>RRxExp</w:t>
            </w:r>
          </w:p>
        </w:tc>
        <w:tc>
          <w:tcPr>
            <w:tcW w:w="2088" w:type="dxa"/>
          </w:tcPr>
          <w:p w14:paraId="20945F93" w14:textId="79B47EAC" w:rsidR="0089518C" w:rsidRPr="00FD3CD4" w:rsidRDefault="009A2F7C" w:rsidP="002038B3">
            <w:pPr>
              <w:spacing w:line="240" w:lineRule="auto"/>
              <w:ind w:firstLine="0"/>
              <w:rPr>
                <w:sz w:val="22"/>
                <w:szCs w:val="18"/>
              </w:rPr>
            </w:pPr>
            <w:r w:rsidRPr="00FD3CD4">
              <w:rPr>
                <w:sz w:val="22"/>
                <w:szCs w:val="18"/>
              </w:rPr>
              <w:t>0.83</w:t>
            </w:r>
          </w:p>
        </w:tc>
        <w:tc>
          <w:tcPr>
            <w:tcW w:w="2303" w:type="dxa"/>
          </w:tcPr>
          <w:p w14:paraId="77234778" w14:textId="77777777" w:rsidR="0089518C" w:rsidRPr="00FD3CD4" w:rsidRDefault="009A2F7C" w:rsidP="002038B3">
            <w:pPr>
              <w:spacing w:line="240" w:lineRule="auto"/>
              <w:ind w:firstLine="0"/>
              <w:rPr>
                <w:sz w:val="22"/>
                <w:szCs w:val="18"/>
              </w:rPr>
            </w:pPr>
            <w:r w:rsidRPr="00FD3CD4">
              <w:rPr>
                <w:sz w:val="22"/>
                <w:szCs w:val="18"/>
              </w:rPr>
              <w:t>.439</w:t>
            </w:r>
          </w:p>
        </w:tc>
        <w:tc>
          <w:tcPr>
            <w:tcW w:w="2303" w:type="dxa"/>
          </w:tcPr>
          <w:p w14:paraId="1F79AD5C" w14:textId="1C6C735D" w:rsidR="0089518C" w:rsidRPr="00FD3CD4" w:rsidRDefault="009A2F7C" w:rsidP="002038B3">
            <w:pPr>
              <w:spacing w:line="240" w:lineRule="auto"/>
              <w:ind w:firstLine="0"/>
              <w:rPr>
                <w:sz w:val="22"/>
                <w:szCs w:val="18"/>
              </w:rPr>
            </w:pPr>
            <w:r w:rsidRPr="00FD3CD4">
              <w:rPr>
                <w:sz w:val="22"/>
                <w:szCs w:val="18"/>
              </w:rPr>
              <w:t>.0</w:t>
            </w:r>
            <w:r w:rsidR="001D1F17" w:rsidRPr="00FD3CD4">
              <w:rPr>
                <w:sz w:val="22"/>
                <w:szCs w:val="18"/>
              </w:rPr>
              <w:t>3</w:t>
            </w:r>
          </w:p>
        </w:tc>
      </w:tr>
      <w:tr w:rsidR="0089518C" w:rsidRPr="00FD3CD4" w14:paraId="72677F2E" w14:textId="77777777" w:rsidTr="002038B3">
        <w:tc>
          <w:tcPr>
            <w:tcW w:w="2518" w:type="dxa"/>
          </w:tcPr>
          <w:p w14:paraId="040A411B" w14:textId="77777777" w:rsidR="0089518C" w:rsidRPr="00FD3CD4" w:rsidRDefault="0089518C" w:rsidP="002038B3">
            <w:pPr>
              <w:spacing w:line="240" w:lineRule="auto"/>
              <w:ind w:firstLine="0"/>
              <w:rPr>
                <w:sz w:val="22"/>
                <w:szCs w:val="18"/>
              </w:rPr>
            </w:pPr>
            <w:r w:rsidRPr="00FD3CD4">
              <w:rPr>
                <w:sz w:val="22"/>
                <w:szCs w:val="18"/>
              </w:rPr>
              <w:t>LxS</w:t>
            </w:r>
          </w:p>
        </w:tc>
        <w:tc>
          <w:tcPr>
            <w:tcW w:w="2088" w:type="dxa"/>
          </w:tcPr>
          <w:p w14:paraId="187055B2" w14:textId="07927966" w:rsidR="0089518C" w:rsidRPr="00FD3CD4" w:rsidRDefault="0069786F" w:rsidP="002038B3">
            <w:pPr>
              <w:spacing w:line="240" w:lineRule="auto"/>
              <w:ind w:firstLine="0"/>
              <w:rPr>
                <w:sz w:val="22"/>
                <w:szCs w:val="18"/>
              </w:rPr>
            </w:pPr>
            <w:r w:rsidRPr="00FD3CD4">
              <w:rPr>
                <w:sz w:val="22"/>
                <w:szCs w:val="18"/>
              </w:rPr>
              <w:t>16.72</w:t>
            </w:r>
          </w:p>
        </w:tc>
        <w:tc>
          <w:tcPr>
            <w:tcW w:w="2303" w:type="dxa"/>
          </w:tcPr>
          <w:p w14:paraId="28943993" w14:textId="77777777" w:rsidR="0089518C" w:rsidRPr="00FD3CD4" w:rsidRDefault="0069786F" w:rsidP="002038B3">
            <w:pPr>
              <w:spacing w:line="240" w:lineRule="auto"/>
              <w:ind w:firstLine="0"/>
              <w:rPr>
                <w:sz w:val="22"/>
                <w:szCs w:val="18"/>
              </w:rPr>
            </w:pPr>
            <w:r w:rsidRPr="00FD3CD4">
              <w:rPr>
                <w:sz w:val="22"/>
                <w:szCs w:val="18"/>
              </w:rPr>
              <w:t>&lt; .001</w:t>
            </w:r>
          </w:p>
        </w:tc>
        <w:tc>
          <w:tcPr>
            <w:tcW w:w="2303" w:type="dxa"/>
          </w:tcPr>
          <w:p w14:paraId="597180D0" w14:textId="194803E4" w:rsidR="0089518C" w:rsidRPr="00FD3CD4" w:rsidRDefault="0069786F" w:rsidP="002038B3">
            <w:pPr>
              <w:spacing w:line="240" w:lineRule="auto"/>
              <w:ind w:firstLine="0"/>
              <w:rPr>
                <w:sz w:val="22"/>
                <w:szCs w:val="18"/>
              </w:rPr>
            </w:pPr>
            <w:r w:rsidRPr="00FD3CD4">
              <w:rPr>
                <w:sz w:val="22"/>
                <w:szCs w:val="18"/>
              </w:rPr>
              <w:t>.2</w:t>
            </w:r>
            <w:r w:rsidR="001D1F17" w:rsidRPr="00FD3CD4">
              <w:rPr>
                <w:sz w:val="22"/>
                <w:szCs w:val="18"/>
              </w:rPr>
              <w:t>3</w:t>
            </w:r>
          </w:p>
        </w:tc>
      </w:tr>
      <w:tr w:rsidR="0089518C" w:rsidRPr="00FD3CD4" w14:paraId="2A50B854" w14:textId="77777777" w:rsidTr="002038B3">
        <w:tc>
          <w:tcPr>
            <w:tcW w:w="2518" w:type="dxa"/>
          </w:tcPr>
          <w:p w14:paraId="0786FCD4" w14:textId="77777777" w:rsidR="0089518C" w:rsidRPr="00FD3CD4" w:rsidRDefault="0089518C" w:rsidP="002038B3">
            <w:pPr>
              <w:spacing w:line="240" w:lineRule="auto"/>
              <w:ind w:firstLine="0"/>
              <w:rPr>
                <w:sz w:val="22"/>
                <w:szCs w:val="18"/>
              </w:rPr>
            </w:pPr>
            <w:r w:rsidRPr="00FD3CD4">
              <w:rPr>
                <w:sz w:val="22"/>
                <w:szCs w:val="18"/>
              </w:rPr>
              <w:t>LxSOA</w:t>
            </w:r>
          </w:p>
        </w:tc>
        <w:tc>
          <w:tcPr>
            <w:tcW w:w="2088" w:type="dxa"/>
          </w:tcPr>
          <w:p w14:paraId="609E00E5" w14:textId="7ACA0064" w:rsidR="0089518C" w:rsidRPr="00FD3CD4" w:rsidRDefault="000A3836" w:rsidP="002038B3">
            <w:pPr>
              <w:spacing w:line="240" w:lineRule="auto"/>
              <w:ind w:firstLine="0"/>
              <w:rPr>
                <w:sz w:val="22"/>
                <w:szCs w:val="18"/>
              </w:rPr>
            </w:pPr>
            <w:r w:rsidRPr="00FD3CD4">
              <w:rPr>
                <w:sz w:val="22"/>
                <w:szCs w:val="18"/>
              </w:rPr>
              <w:t>0.97</w:t>
            </w:r>
          </w:p>
        </w:tc>
        <w:tc>
          <w:tcPr>
            <w:tcW w:w="2303" w:type="dxa"/>
          </w:tcPr>
          <w:p w14:paraId="28952DA8" w14:textId="77777777" w:rsidR="0089518C" w:rsidRPr="00FD3CD4" w:rsidRDefault="000A3836" w:rsidP="002038B3">
            <w:pPr>
              <w:spacing w:line="240" w:lineRule="auto"/>
              <w:ind w:firstLine="0"/>
              <w:rPr>
                <w:sz w:val="22"/>
                <w:szCs w:val="18"/>
              </w:rPr>
            </w:pPr>
            <w:r w:rsidRPr="00FD3CD4">
              <w:rPr>
                <w:sz w:val="22"/>
                <w:szCs w:val="18"/>
              </w:rPr>
              <w:t>.385</w:t>
            </w:r>
          </w:p>
        </w:tc>
        <w:tc>
          <w:tcPr>
            <w:tcW w:w="2303" w:type="dxa"/>
          </w:tcPr>
          <w:p w14:paraId="7E053F0C" w14:textId="327DEFDE" w:rsidR="0089518C" w:rsidRPr="00FD3CD4" w:rsidRDefault="000A3836" w:rsidP="002038B3">
            <w:pPr>
              <w:spacing w:line="240" w:lineRule="auto"/>
              <w:ind w:firstLine="0"/>
              <w:rPr>
                <w:sz w:val="22"/>
                <w:szCs w:val="18"/>
              </w:rPr>
            </w:pPr>
            <w:r w:rsidRPr="00FD3CD4">
              <w:rPr>
                <w:sz w:val="22"/>
                <w:szCs w:val="18"/>
              </w:rPr>
              <w:t>.03</w:t>
            </w:r>
          </w:p>
        </w:tc>
      </w:tr>
      <w:tr w:rsidR="0089518C" w:rsidRPr="00FD3CD4" w14:paraId="2225A527" w14:textId="77777777" w:rsidTr="002038B3">
        <w:tc>
          <w:tcPr>
            <w:tcW w:w="2518" w:type="dxa"/>
          </w:tcPr>
          <w:p w14:paraId="75BC49DA" w14:textId="77777777" w:rsidR="0089518C" w:rsidRPr="00FD3CD4" w:rsidRDefault="0089518C" w:rsidP="002038B3">
            <w:pPr>
              <w:spacing w:line="240" w:lineRule="auto"/>
              <w:ind w:firstLine="0"/>
              <w:rPr>
                <w:sz w:val="22"/>
                <w:szCs w:val="18"/>
              </w:rPr>
            </w:pPr>
            <w:r w:rsidRPr="00FD3CD4">
              <w:rPr>
                <w:sz w:val="22"/>
                <w:szCs w:val="18"/>
              </w:rPr>
              <w:t>LxExp</w:t>
            </w:r>
          </w:p>
        </w:tc>
        <w:tc>
          <w:tcPr>
            <w:tcW w:w="2088" w:type="dxa"/>
          </w:tcPr>
          <w:p w14:paraId="536A1A25" w14:textId="2467F516" w:rsidR="0089518C" w:rsidRPr="00FD3CD4" w:rsidRDefault="009A2F7C" w:rsidP="002038B3">
            <w:pPr>
              <w:spacing w:line="240" w:lineRule="auto"/>
              <w:ind w:firstLine="0"/>
              <w:rPr>
                <w:sz w:val="22"/>
                <w:szCs w:val="18"/>
              </w:rPr>
            </w:pPr>
            <w:r w:rsidRPr="00FD3CD4">
              <w:rPr>
                <w:sz w:val="22"/>
                <w:szCs w:val="18"/>
              </w:rPr>
              <w:t>3.</w:t>
            </w:r>
            <w:r w:rsidR="001D1F17" w:rsidRPr="00FD3CD4">
              <w:rPr>
                <w:sz w:val="22"/>
                <w:szCs w:val="18"/>
              </w:rPr>
              <w:t>20</w:t>
            </w:r>
          </w:p>
        </w:tc>
        <w:tc>
          <w:tcPr>
            <w:tcW w:w="2303" w:type="dxa"/>
          </w:tcPr>
          <w:p w14:paraId="2879D14A" w14:textId="77777777" w:rsidR="0089518C" w:rsidRPr="00FD3CD4" w:rsidRDefault="009A2F7C" w:rsidP="002038B3">
            <w:pPr>
              <w:spacing w:line="240" w:lineRule="auto"/>
              <w:ind w:firstLine="0"/>
              <w:rPr>
                <w:sz w:val="22"/>
                <w:szCs w:val="18"/>
              </w:rPr>
            </w:pPr>
            <w:r w:rsidRPr="00FD3CD4">
              <w:rPr>
                <w:sz w:val="22"/>
                <w:szCs w:val="18"/>
              </w:rPr>
              <w:t>.048</w:t>
            </w:r>
          </w:p>
        </w:tc>
        <w:tc>
          <w:tcPr>
            <w:tcW w:w="2303" w:type="dxa"/>
          </w:tcPr>
          <w:p w14:paraId="645EC12C" w14:textId="433213E0" w:rsidR="0089518C" w:rsidRPr="00FD3CD4" w:rsidRDefault="009A2F7C" w:rsidP="002038B3">
            <w:pPr>
              <w:spacing w:line="240" w:lineRule="auto"/>
              <w:ind w:firstLine="0"/>
              <w:rPr>
                <w:sz w:val="22"/>
                <w:szCs w:val="18"/>
              </w:rPr>
            </w:pPr>
            <w:r w:rsidRPr="00FD3CD4">
              <w:rPr>
                <w:sz w:val="22"/>
                <w:szCs w:val="18"/>
              </w:rPr>
              <w:t>.10</w:t>
            </w:r>
          </w:p>
        </w:tc>
      </w:tr>
      <w:tr w:rsidR="0089518C" w:rsidRPr="00FD3CD4" w14:paraId="7C7DC434" w14:textId="77777777" w:rsidTr="002038B3">
        <w:tc>
          <w:tcPr>
            <w:tcW w:w="2518" w:type="dxa"/>
          </w:tcPr>
          <w:p w14:paraId="193D9FCA" w14:textId="77777777" w:rsidR="0089518C" w:rsidRPr="00FD3CD4" w:rsidRDefault="0089518C" w:rsidP="002038B3">
            <w:pPr>
              <w:spacing w:line="240" w:lineRule="auto"/>
              <w:ind w:firstLine="0"/>
              <w:rPr>
                <w:sz w:val="22"/>
                <w:szCs w:val="18"/>
              </w:rPr>
            </w:pPr>
            <w:r w:rsidRPr="00FD3CD4">
              <w:rPr>
                <w:sz w:val="22"/>
                <w:szCs w:val="18"/>
              </w:rPr>
              <w:t>SxSOA</w:t>
            </w:r>
          </w:p>
        </w:tc>
        <w:tc>
          <w:tcPr>
            <w:tcW w:w="2088" w:type="dxa"/>
          </w:tcPr>
          <w:p w14:paraId="6C27BAF5" w14:textId="73314BC4" w:rsidR="0089518C" w:rsidRPr="00FD3CD4" w:rsidRDefault="000A3836" w:rsidP="002038B3">
            <w:pPr>
              <w:spacing w:line="240" w:lineRule="auto"/>
              <w:ind w:firstLine="0"/>
              <w:rPr>
                <w:sz w:val="22"/>
                <w:szCs w:val="18"/>
              </w:rPr>
            </w:pPr>
            <w:r w:rsidRPr="00FD3CD4">
              <w:rPr>
                <w:sz w:val="22"/>
                <w:szCs w:val="18"/>
              </w:rPr>
              <w:t>5.4</w:t>
            </w:r>
            <w:r w:rsidR="001D1F17" w:rsidRPr="00FD3CD4">
              <w:rPr>
                <w:sz w:val="22"/>
                <w:szCs w:val="18"/>
              </w:rPr>
              <w:t>1</w:t>
            </w:r>
          </w:p>
        </w:tc>
        <w:tc>
          <w:tcPr>
            <w:tcW w:w="2303" w:type="dxa"/>
          </w:tcPr>
          <w:p w14:paraId="4B3C3A25" w14:textId="77777777" w:rsidR="0089518C" w:rsidRPr="00FD3CD4" w:rsidRDefault="000A3836" w:rsidP="002038B3">
            <w:pPr>
              <w:spacing w:line="240" w:lineRule="auto"/>
              <w:ind w:firstLine="0"/>
              <w:rPr>
                <w:sz w:val="22"/>
                <w:szCs w:val="18"/>
              </w:rPr>
            </w:pPr>
            <w:r w:rsidRPr="00FD3CD4">
              <w:rPr>
                <w:sz w:val="22"/>
                <w:szCs w:val="18"/>
              </w:rPr>
              <w:t>.007</w:t>
            </w:r>
          </w:p>
        </w:tc>
        <w:tc>
          <w:tcPr>
            <w:tcW w:w="2303" w:type="dxa"/>
          </w:tcPr>
          <w:p w14:paraId="608F8212" w14:textId="4534A4C6" w:rsidR="0089518C" w:rsidRPr="00FD3CD4" w:rsidRDefault="000A3836" w:rsidP="002038B3">
            <w:pPr>
              <w:spacing w:line="240" w:lineRule="auto"/>
              <w:ind w:firstLine="0"/>
              <w:rPr>
                <w:sz w:val="22"/>
                <w:szCs w:val="18"/>
              </w:rPr>
            </w:pPr>
            <w:r w:rsidRPr="00FD3CD4">
              <w:rPr>
                <w:sz w:val="22"/>
                <w:szCs w:val="18"/>
              </w:rPr>
              <w:t>.16</w:t>
            </w:r>
          </w:p>
        </w:tc>
      </w:tr>
      <w:tr w:rsidR="0089518C" w:rsidRPr="00FD3CD4" w14:paraId="3066FE9D" w14:textId="77777777" w:rsidTr="002038B3">
        <w:tc>
          <w:tcPr>
            <w:tcW w:w="2518" w:type="dxa"/>
          </w:tcPr>
          <w:p w14:paraId="7FDCECA8" w14:textId="77777777" w:rsidR="0089518C" w:rsidRPr="00FD3CD4" w:rsidRDefault="0089518C" w:rsidP="002038B3">
            <w:pPr>
              <w:spacing w:line="240" w:lineRule="auto"/>
              <w:ind w:firstLine="0"/>
              <w:rPr>
                <w:sz w:val="22"/>
                <w:szCs w:val="18"/>
              </w:rPr>
            </w:pPr>
            <w:r w:rsidRPr="00FD3CD4">
              <w:rPr>
                <w:sz w:val="22"/>
                <w:szCs w:val="18"/>
              </w:rPr>
              <w:t>SxExp</w:t>
            </w:r>
          </w:p>
        </w:tc>
        <w:tc>
          <w:tcPr>
            <w:tcW w:w="2088" w:type="dxa"/>
          </w:tcPr>
          <w:p w14:paraId="596FED47" w14:textId="0FA22277" w:rsidR="0089518C" w:rsidRPr="00FD3CD4" w:rsidRDefault="009A2F7C" w:rsidP="002038B3">
            <w:pPr>
              <w:spacing w:line="240" w:lineRule="auto"/>
              <w:ind w:firstLine="0"/>
              <w:rPr>
                <w:sz w:val="22"/>
                <w:szCs w:val="18"/>
              </w:rPr>
            </w:pPr>
            <w:r w:rsidRPr="00FD3CD4">
              <w:rPr>
                <w:sz w:val="22"/>
                <w:szCs w:val="18"/>
              </w:rPr>
              <w:t>2.60</w:t>
            </w:r>
          </w:p>
        </w:tc>
        <w:tc>
          <w:tcPr>
            <w:tcW w:w="2303" w:type="dxa"/>
          </w:tcPr>
          <w:p w14:paraId="35EEAD90" w14:textId="77777777" w:rsidR="0089518C" w:rsidRPr="00FD3CD4" w:rsidRDefault="009A2F7C" w:rsidP="002038B3">
            <w:pPr>
              <w:spacing w:line="240" w:lineRule="auto"/>
              <w:ind w:firstLine="0"/>
              <w:rPr>
                <w:sz w:val="22"/>
                <w:szCs w:val="18"/>
              </w:rPr>
            </w:pPr>
            <w:r w:rsidRPr="00FD3CD4">
              <w:rPr>
                <w:sz w:val="22"/>
                <w:szCs w:val="18"/>
              </w:rPr>
              <w:t>.083</w:t>
            </w:r>
          </w:p>
        </w:tc>
        <w:tc>
          <w:tcPr>
            <w:tcW w:w="2303" w:type="dxa"/>
          </w:tcPr>
          <w:p w14:paraId="20852EF4" w14:textId="5A10DD3C" w:rsidR="0089518C" w:rsidRPr="00FD3CD4" w:rsidRDefault="009A2F7C" w:rsidP="002038B3">
            <w:pPr>
              <w:spacing w:line="240" w:lineRule="auto"/>
              <w:ind w:firstLine="0"/>
              <w:rPr>
                <w:sz w:val="22"/>
                <w:szCs w:val="18"/>
              </w:rPr>
            </w:pPr>
            <w:r w:rsidRPr="00FD3CD4">
              <w:rPr>
                <w:sz w:val="22"/>
                <w:szCs w:val="18"/>
              </w:rPr>
              <w:t>.08</w:t>
            </w:r>
          </w:p>
        </w:tc>
      </w:tr>
      <w:tr w:rsidR="0089518C" w:rsidRPr="00FD3CD4" w14:paraId="5101A30E" w14:textId="77777777" w:rsidTr="002038B3">
        <w:tc>
          <w:tcPr>
            <w:tcW w:w="2518" w:type="dxa"/>
          </w:tcPr>
          <w:p w14:paraId="7A429ACF" w14:textId="77777777" w:rsidR="0089518C" w:rsidRPr="00FD3CD4" w:rsidRDefault="0089518C" w:rsidP="002038B3">
            <w:pPr>
              <w:spacing w:line="240" w:lineRule="auto"/>
              <w:ind w:firstLine="0"/>
              <w:rPr>
                <w:sz w:val="22"/>
                <w:szCs w:val="18"/>
              </w:rPr>
            </w:pPr>
            <w:r w:rsidRPr="00FD3CD4">
              <w:rPr>
                <w:sz w:val="22"/>
                <w:szCs w:val="18"/>
              </w:rPr>
              <w:t>SOAxExp</w:t>
            </w:r>
          </w:p>
        </w:tc>
        <w:tc>
          <w:tcPr>
            <w:tcW w:w="2088" w:type="dxa"/>
          </w:tcPr>
          <w:p w14:paraId="6839E5DE" w14:textId="540434DE" w:rsidR="0089518C" w:rsidRPr="00FD3CD4" w:rsidRDefault="009A2F7C" w:rsidP="002038B3">
            <w:pPr>
              <w:spacing w:line="240" w:lineRule="auto"/>
              <w:ind w:firstLine="0"/>
              <w:rPr>
                <w:sz w:val="22"/>
                <w:szCs w:val="18"/>
              </w:rPr>
            </w:pPr>
            <w:r w:rsidRPr="00FD3CD4">
              <w:rPr>
                <w:sz w:val="22"/>
                <w:szCs w:val="18"/>
              </w:rPr>
              <w:t>3.84</w:t>
            </w:r>
          </w:p>
        </w:tc>
        <w:tc>
          <w:tcPr>
            <w:tcW w:w="2303" w:type="dxa"/>
          </w:tcPr>
          <w:p w14:paraId="10345A6E" w14:textId="77777777" w:rsidR="0089518C" w:rsidRPr="00FD3CD4" w:rsidRDefault="009A2F7C" w:rsidP="002038B3">
            <w:pPr>
              <w:spacing w:line="240" w:lineRule="auto"/>
              <w:ind w:firstLine="0"/>
              <w:rPr>
                <w:sz w:val="22"/>
                <w:szCs w:val="18"/>
              </w:rPr>
            </w:pPr>
            <w:r w:rsidRPr="00FD3CD4">
              <w:rPr>
                <w:sz w:val="22"/>
                <w:szCs w:val="18"/>
              </w:rPr>
              <w:t>.006</w:t>
            </w:r>
          </w:p>
        </w:tc>
        <w:tc>
          <w:tcPr>
            <w:tcW w:w="2303" w:type="dxa"/>
          </w:tcPr>
          <w:p w14:paraId="437DED33" w14:textId="406CFBF8" w:rsidR="0089518C" w:rsidRPr="00FD3CD4" w:rsidRDefault="009A2F7C" w:rsidP="002038B3">
            <w:pPr>
              <w:spacing w:line="240" w:lineRule="auto"/>
              <w:ind w:firstLine="0"/>
              <w:rPr>
                <w:sz w:val="22"/>
                <w:szCs w:val="18"/>
              </w:rPr>
            </w:pPr>
            <w:r w:rsidRPr="00FD3CD4">
              <w:rPr>
                <w:sz w:val="22"/>
                <w:szCs w:val="18"/>
              </w:rPr>
              <w:t>.1</w:t>
            </w:r>
            <w:r w:rsidR="001D1F17" w:rsidRPr="00FD3CD4">
              <w:rPr>
                <w:sz w:val="22"/>
                <w:szCs w:val="18"/>
              </w:rPr>
              <w:t>2</w:t>
            </w:r>
          </w:p>
        </w:tc>
      </w:tr>
      <w:tr w:rsidR="0089518C" w:rsidRPr="00FD3CD4" w14:paraId="6532E46E" w14:textId="77777777" w:rsidTr="002038B3">
        <w:tc>
          <w:tcPr>
            <w:tcW w:w="2518" w:type="dxa"/>
          </w:tcPr>
          <w:p w14:paraId="46D92EA5" w14:textId="77777777" w:rsidR="0089518C" w:rsidRPr="00FD3CD4" w:rsidRDefault="004B5AF2" w:rsidP="002038B3">
            <w:pPr>
              <w:spacing w:line="240" w:lineRule="auto"/>
              <w:ind w:firstLine="0"/>
              <w:rPr>
                <w:sz w:val="22"/>
                <w:szCs w:val="18"/>
              </w:rPr>
            </w:pPr>
            <w:r w:rsidRPr="00FD3CD4">
              <w:rPr>
                <w:sz w:val="22"/>
                <w:szCs w:val="18"/>
              </w:rPr>
              <w:t>RRxLxS</w:t>
            </w:r>
          </w:p>
        </w:tc>
        <w:tc>
          <w:tcPr>
            <w:tcW w:w="2088" w:type="dxa"/>
          </w:tcPr>
          <w:p w14:paraId="14DF52A0" w14:textId="300B3256" w:rsidR="0089518C" w:rsidRPr="00FD3CD4" w:rsidRDefault="0069786F" w:rsidP="002038B3">
            <w:pPr>
              <w:spacing w:line="240" w:lineRule="auto"/>
              <w:ind w:firstLine="0"/>
              <w:rPr>
                <w:sz w:val="22"/>
                <w:szCs w:val="18"/>
              </w:rPr>
            </w:pPr>
            <w:r w:rsidRPr="00FD3CD4">
              <w:rPr>
                <w:sz w:val="22"/>
                <w:szCs w:val="18"/>
              </w:rPr>
              <w:t>8.2</w:t>
            </w:r>
            <w:r w:rsidR="001D1F17" w:rsidRPr="00FD3CD4">
              <w:rPr>
                <w:sz w:val="22"/>
                <w:szCs w:val="18"/>
              </w:rPr>
              <w:t>1</w:t>
            </w:r>
          </w:p>
        </w:tc>
        <w:tc>
          <w:tcPr>
            <w:tcW w:w="2303" w:type="dxa"/>
          </w:tcPr>
          <w:p w14:paraId="56718011" w14:textId="77777777" w:rsidR="0089518C" w:rsidRPr="00FD3CD4" w:rsidRDefault="0069786F" w:rsidP="002038B3">
            <w:pPr>
              <w:spacing w:line="240" w:lineRule="auto"/>
              <w:ind w:firstLine="0"/>
              <w:rPr>
                <w:sz w:val="22"/>
                <w:szCs w:val="18"/>
              </w:rPr>
            </w:pPr>
            <w:r w:rsidRPr="00FD3CD4">
              <w:rPr>
                <w:sz w:val="22"/>
                <w:szCs w:val="18"/>
              </w:rPr>
              <w:t>.006</w:t>
            </w:r>
          </w:p>
        </w:tc>
        <w:tc>
          <w:tcPr>
            <w:tcW w:w="2303" w:type="dxa"/>
          </w:tcPr>
          <w:p w14:paraId="5B4AF201" w14:textId="3896CD88" w:rsidR="0089518C" w:rsidRPr="00FD3CD4" w:rsidRDefault="0069786F" w:rsidP="002038B3">
            <w:pPr>
              <w:spacing w:line="240" w:lineRule="auto"/>
              <w:ind w:firstLine="0"/>
              <w:rPr>
                <w:sz w:val="22"/>
                <w:szCs w:val="18"/>
              </w:rPr>
            </w:pPr>
            <w:r w:rsidRPr="00FD3CD4">
              <w:rPr>
                <w:sz w:val="22"/>
                <w:szCs w:val="18"/>
              </w:rPr>
              <w:t>.1</w:t>
            </w:r>
            <w:r w:rsidR="001D1F17" w:rsidRPr="00FD3CD4">
              <w:rPr>
                <w:sz w:val="22"/>
                <w:szCs w:val="18"/>
              </w:rPr>
              <w:t>3</w:t>
            </w:r>
          </w:p>
        </w:tc>
      </w:tr>
      <w:tr w:rsidR="0089518C" w:rsidRPr="00FD3CD4" w14:paraId="0E15B739" w14:textId="77777777" w:rsidTr="002038B3">
        <w:tc>
          <w:tcPr>
            <w:tcW w:w="2518" w:type="dxa"/>
          </w:tcPr>
          <w:p w14:paraId="6C724885" w14:textId="77777777" w:rsidR="0089518C" w:rsidRPr="00FD3CD4" w:rsidRDefault="004B5AF2" w:rsidP="002038B3">
            <w:pPr>
              <w:spacing w:line="240" w:lineRule="auto"/>
              <w:ind w:firstLine="0"/>
              <w:rPr>
                <w:sz w:val="22"/>
                <w:szCs w:val="18"/>
              </w:rPr>
            </w:pPr>
            <w:r w:rsidRPr="00FD3CD4">
              <w:rPr>
                <w:sz w:val="22"/>
                <w:szCs w:val="18"/>
              </w:rPr>
              <w:t>RRxLxSOA</w:t>
            </w:r>
          </w:p>
        </w:tc>
        <w:tc>
          <w:tcPr>
            <w:tcW w:w="2088" w:type="dxa"/>
          </w:tcPr>
          <w:p w14:paraId="7754FA1E" w14:textId="0C57AE68" w:rsidR="0089518C" w:rsidRPr="00FD3CD4" w:rsidRDefault="000A3836" w:rsidP="002038B3">
            <w:pPr>
              <w:spacing w:line="240" w:lineRule="auto"/>
              <w:ind w:firstLine="0"/>
              <w:rPr>
                <w:sz w:val="22"/>
                <w:szCs w:val="18"/>
              </w:rPr>
            </w:pPr>
            <w:r w:rsidRPr="00FD3CD4">
              <w:rPr>
                <w:sz w:val="22"/>
                <w:szCs w:val="18"/>
              </w:rPr>
              <w:t>12.77</w:t>
            </w:r>
          </w:p>
        </w:tc>
        <w:tc>
          <w:tcPr>
            <w:tcW w:w="2303" w:type="dxa"/>
          </w:tcPr>
          <w:p w14:paraId="120C4F02" w14:textId="77777777" w:rsidR="0089518C" w:rsidRPr="00FD3CD4" w:rsidRDefault="000A3836" w:rsidP="002038B3">
            <w:pPr>
              <w:spacing w:line="240" w:lineRule="auto"/>
              <w:ind w:firstLine="0"/>
              <w:rPr>
                <w:sz w:val="22"/>
                <w:szCs w:val="18"/>
              </w:rPr>
            </w:pPr>
            <w:r w:rsidRPr="00FD3CD4">
              <w:rPr>
                <w:sz w:val="22"/>
                <w:szCs w:val="18"/>
              </w:rPr>
              <w:t>&lt; .001</w:t>
            </w:r>
          </w:p>
        </w:tc>
        <w:tc>
          <w:tcPr>
            <w:tcW w:w="2303" w:type="dxa"/>
          </w:tcPr>
          <w:p w14:paraId="7D3FA7CF" w14:textId="1ACA70A6" w:rsidR="0089518C" w:rsidRPr="00FD3CD4" w:rsidRDefault="000A3836" w:rsidP="002038B3">
            <w:pPr>
              <w:spacing w:line="240" w:lineRule="auto"/>
              <w:ind w:firstLine="0"/>
              <w:rPr>
                <w:sz w:val="22"/>
                <w:szCs w:val="18"/>
              </w:rPr>
            </w:pPr>
            <w:r w:rsidRPr="00FD3CD4">
              <w:rPr>
                <w:sz w:val="22"/>
                <w:szCs w:val="18"/>
              </w:rPr>
              <w:t>.31</w:t>
            </w:r>
          </w:p>
        </w:tc>
      </w:tr>
      <w:tr w:rsidR="0089518C" w:rsidRPr="00FD3CD4" w14:paraId="0826335F" w14:textId="77777777" w:rsidTr="002038B3">
        <w:tc>
          <w:tcPr>
            <w:tcW w:w="2518" w:type="dxa"/>
          </w:tcPr>
          <w:p w14:paraId="7222C578" w14:textId="77777777" w:rsidR="0089518C" w:rsidRPr="00FD3CD4" w:rsidRDefault="004B5AF2" w:rsidP="002038B3">
            <w:pPr>
              <w:spacing w:line="240" w:lineRule="auto"/>
              <w:ind w:firstLine="0"/>
              <w:rPr>
                <w:sz w:val="22"/>
                <w:szCs w:val="18"/>
              </w:rPr>
            </w:pPr>
            <w:r w:rsidRPr="00FD3CD4">
              <w:rPr>
                <w:sz w:val="22"/>
                <w:szCs w:val="18"/>
              </w:rPr>
              <w:t>RRxLxEXP</w:t>
            </w:r>
          </w:p>
        </w:tc>
        <w:tc>
          <w:tcPr>
            <w:tcW w:w="2088" w:type="dxa"/>
          </w:tcPr>
          <w:p w14:paraId="3AFE7C8A" w14:textId="635051DD" w:rsidR="0089518C" w:rsidRPr="00FD3CD4" w:rsidRDefault="009A2F7C" w:rsidP="002038B3">
            <w:pPr>
              <w:spacing w:line="240" w:lineRule="auto"/>
              <w:ind w:firstLine="0"/>
              <w:rPr>
                <w:sz w:val="22"/>
                <w:szCs w:val="18"/>
              </w:rPr>
            </w:pPr>
            <w:r w:rsidRPr="00FD3CD4">
              <w:rPr>
                <w:sz w:val="22"/>
                <w:szCs w:val="18"/>
              </w:rPr>
              <w:t>1.15</w:t>
            </w:r>
          </w:p>
        </w:tc>
        <w:tc>
          <w:tcPr>
            <w:tcW w:w="2303" w:type="dxa"/>
          </w:tcPr>
          <w:p w14:paraId="4FFC7BFE" w14:textId="77777777" w:rsidR="0089518C" w:rsidRPr="00FD3CD4" w:rsidRDefault="009A2F7C" w:rsidP="002038B3">
            <w:pPr>
              <w:spacing w:line="240" w:lineRule="auto"/>
              <w:ind w:firstLine="0"/>
              <w:rPr>
                <w:sz w:val="22"/>
                <w:szCs w:val="18"/>
              </w:rPr>
            </w:pPr>
            <w:r w:rsidRPr="00FD3CD4">
              <w:rPr>
                <w:sz w:val="22"/>
                <w:szCs w:val="18"/>
              </w:rPr>
              <w:t>.324</w:t>
            </w:r>
          </w:p>
        </w:tc>
        <w:tc>
          <w:tcPr>
            <w:tcW w:w="2303" w:type="dxa"/>
          </w:tcPr>
          <w:p w14:paraId="242DB284" w14:textId="1B618904" w:rsidR="0089518C" w:rsidRPr="00FD3CD4" w:rsidRDefault="009A2F7C" w:rsidP="002038B3">
            <w:pPr>
              <w:spacing w:line="240" w:lineRule="auto"/>
              <w:ind w:firstLine="0"/>
              <w:rPr>
                <w:sz w:val="22"/>
                <w:szCs w:val="18"/>
              </w:rPr>
            </w:pPr>
            <w:r w:rsidRPr="00FD3CD4">
              <w:rPr>
                <w:sz w:val="22"/>
                <w:szCs w:val="18"/>
              </w:rPr>
              <w:t>.0</w:t>
            </w:r>
            <w:r w:rsidR="001D1F17" w:rsidRPr="00FD3CD4">
              <w:rPr>
                <w:sz w:val="22"/>
                <w:szCs w:val="18"/>
              </w:rPr>
              <w:t>4</w:t>
            </w:r>
          </w:p>
        </w:tc>
      </w:tr>
      <w:tr w:rsidR="0089518C" w:rsidRPr="00FD3CD4" w14:paraId="653A0070" w14:textId="77777777" w:rsidTr="002038B3">
        <w:tc>
          <w:tcPr>
            <w:tcW w:w="2518" w:type="dxa"/>
          </w:tcPr>
          <w:p w14:paraId="3C8D6694" w14:textId="77777777" w:rsidR="0089518C" w:rsidRPr="00FD3CD4" w:rsidRDefault="004B5AF2" w:rsidP="002038B3">
            <w:pPr>
              <w:spacing w:line="240" w:lineRule="auto"/>
              <w:ind w:firstLine="0"/>
              <w:rPr>
                <w:sz w:val="22"/>
                <w:szCs w:val="18"/>
              </w:rPr>
            </w:pPr>
            <w:r w:rsidRPr="00FD3CD4">
              <w:rPr>
                <w:sz w:val="22"/>
                <w:szCs w:val="18"/>
              </w:rPr>
              <w:t>RRxSxSOA</w:t>
            </w:r>
          </w:p>
        </w:tc>
        <w:tc>
          <w:tcPr>
            <w:tcW w:w="2088" w:type="dxa"/>
          </w:tcPr>
          <w:p w14:paraId="17A515E8" w14:textId="07D2305A" w:rsidR="0089518C" w:rsidRPr="00FD3CD4" w:rsidRDefault="000A3836" w:rsidP="002038B3">
            <w:pPr>
              <w:spacing w:line="240" w:lineRule="auto"/>
              <w:ind w:firstLine="0"/>
              <w:rPr>
                <w:sz w:val="22"/>
                <w:szCs w:val="18"/>
              </w:rPr>
            </w:pPr>
            <w:r w:rsidRPr="00FD3CD4">
              <w:rPr>
                <w:sz w:val="22"/>
                <w:szCs w:val="18"/>
              </w:rPr>
              <w:t>23.9</w:t>
            </w:r>
            <w:r w:rsidR="001D1F17" w:rsidRPr="00FD3CD4">
              <w:rPr>
                <w:sz w:val="22"/>
                <w:szCs w:val="18"/>
              </w:rPr>
              <w:t>7</w:t>
            </w:r>
          </w:p>
        </w:tc>
        <w:tc>
          <w:tcPr>
            <w:tcW w:w="2303" w:type="dxa"/>
          </w:tcPr>
          <w:p w14:paraId="33462C77" w14:textId="77777777" w:rsidR="0089518C" w:rsidRPr="00FD3CD4" w:rsidRDefault="000A3836" w:rsidP="002038B3">
            <w:pPr>
              <w:spacing w:line="240" w:lineRule="auto"/>
              <w:ind w:firstLine="0"/>
              <w:rPr>
                <w:sz w:val="22"/>
                <w:szCs w:val="18"/>
              </w:rPr>
            </w:pPr>
            <w:r w:rsidRPr="00FD3CD4">
              <w:rPr>
                <w:sz w:val="22"/>
                <w:szCs w:val="18"/>
              </w:rPr>
              <w:t>&lt; .001</w:t>
            </w:r>
          </w:p>
        </w:tc>
        <w:tc>
          <w:tcPr>
            <w:tcW w:w="2303" w:type="dxa"/>
          </w:tcPr>
          <w:p w14:paraId="26249A23" w14:textId="2595B4A1" w:rsidR="0089518C" w:rsidRPr="00FD3CD4" w:rsidRDefault="000A3836" w:rsidP="002038B3">
            <w:pPr>
              <w:spacing w:line="240" w:lineRule="auto"/>
              <w:ind w:firstLine="0"/>
              <w:rPr>
                <w:sz w:val="22"/>
                <w:szCs w:val="18"/>
              </w:rPr>
            </w:pPr>
            <w:r w:rsidRPr="00FD3CD4">
              <w:rPr>
                <w:sz w:val="22"/>
                <w:szCs w:val="18"/>
              </w:rPr>
              <w:t>.46</w:t>
            </w:r>
          </w:p>
        </w:tc>
      </w:tr>
      <w:tr w:rsidR="0089518C" w:rsidRPr="00FD3CD4" w14:paraId="1CFB8DE1" w14:textId="77777777" w:rsidTr="002038B3">
        <w:tc>
          <w:tcPr>
            <w:tcW w:w="2518" w:type="dxa"/>
          </w:tcPr>
          <w:p w14:paraId="7D2FACB7" w14:textId="77777777" w:rsidR="0089518C" w:rsidRPr="00FD3CD4" w:rsidRDefault="004B5AF2" w:rsidP="002038B3">
            <w:pPr>
              <w:spacing w:line="240" w:lineRule="auto"/>
              <w:ind w:firstLine="0"/>
              <w:rPr>
                <w:sz w:val="22"/>
                <w:szCs w:val="18"/>
              </w:rPr>
            </w:pPr>
            <w:r w:rsidRPr="00FD3CD4">
              <w:rPr>
                <w:sz w:val="22"/>
                <w:szCs w:val="18"/>
              </w:rPr>
              <w:t>RRxSxExp</w:t>
            </w:r>
          </w:p>
        </w:tc>
        <w:tc>
          <w:tcPr>
            <w:tcW w:w="2088" w:type="dxa"/>
          </w:tcPr>
          <w:p w14:paraId="2901D521" w14:textId="7B3F4659" w:rsidR="0089518C" w:rsidRPr="00FD3CD4" w:rsidRDefault="000A3836" w:rsidP="002038B3">
            <w:pPr>
              <w:spacing w:line="240" w:lineRule="auto"/>
              <w:ind w:firstLine="0"/>
              <w:rPr>
                <w:sz w:val="22"/>
                <w:szCs w:val="18"/>
              </w:rPr>
            </w:pPr>
            <w:r w:rsidRPr="00FD3CD4">
              <w:rPr>
                <w:sz w:val="22"/>
                <w:szCs w:val="18"/>
              </w:rPr>
              <w:t>1.5</w:t>
            </w:r>
            <w:r w:rsidR="001D1F17" w:rsidRPr="00FD3CD4">
              <w:rPr>
                <w:sz w:val="22"/>
                <w:szCs w:val="18"/>
              </w:rPr>
              <w:t>4</w:t>
            </w:r>
          </w:p>
        </w:tc>
        <w:tc>
          <w:tcPr>
            <w:tcW w:w="2303" w:type="dxa"/>
          </w:tcPr>
          <w:p w14:paraId="465A1526" w14:textId="77777777" w:rsidR="0089518C" w:rsidRPr="00FD3CD4" w:rsidRDefault="000A3836" w:rsidP="002038B3">
            <w:pPr>
              <w:spacing w:line="240" w:lineRule="auto"/>
              <w:ind w:firstLine="0"/>
              <w:rPr>
                <w:sz w:val="22"/>
                <w:szCs w:val="18"/>
              </w:rPr>
            </w:pPr>
            <w:r w:rsidRPr="00FD3CD4">
              <w:rPr>
                <w:sz w:val="22"/>
                <w:szCs w:val="18"/>
              </w:rPr>
              <w:t>.224</w:t>
            </w:r>
          </w:p>
        </w:tc>
        <w:tc>
          <w:tcPr>
            <w:tcW w:w="2303" w:type="dxa"/>
          </w:tcPr>
          <w:p w14:paraId="08EA3B8F" w14:textId="457AB792" w:rsidR="0089518C" w:rsidRPr="00FD3CD4" w:rsidRDefault="000A3836" w:rsidP="002038B3">
            <w:pPr>
              <w:spacing w:line="240" w:lineRule="auto"/>
              <w:ind w:firstLine="0"/>
              <w:rPr>
                <w:sz w:val="22"/>
                <w:szCs w:val="18"/>
              </w:rPr>
            </w:pPr>
            <w:r w:rsidRPr="00FD3CD4">
              <w:rPr>
                <w:sz w:val="22"/>
                <w:szCs w:val="18"/>
              </w:rPr>
              <w:t>.05</w:t>
            </w:r>
          </w:p>
        </w:tc>
      </w:tr>
      <w:tr w:rsidR="0089518C" w:rsidRPr="00FD3CD4" w14:paraId="18183CFD" w14:textId="77777777" w:rsidTr="002038B3">
        <w:tc>
          <w:tcPr>
            <w:tcW w:w="2518" w:type="dxa"/>
          </w:tcPr>
          <w:p w14:paraId="797EBBAA" w14:textId="77777777" w:rsidR="0089518C" w:rsidRPr="00FD3CD4" w:rsidRDefault="004B5AF2" w:rsidP="002038B3">
            <w:pPr>
              <w:spacing w:line="240" w:lineRule="auto"/>
              <w:ind w:firstLine="0"/>
              <w:rPr>
                <w:sz w:val="22"/>
                <w:szCs w:val="18"/>
              </w:rPr>
            </w:pPr>
            <w:r w:rsidRPr="00FD3CD4">
              <w:rPr>
                <w:sz w:val="22"/>
                <w:szCs w:val="18"/>
              </w:rPr>
              <w:t>RRxSOAxExp</w:t>
            </w:r>
          </w:p>
        </w:tc>
        <w:tc>
          <w:tcPr>
            <w:tcW w:w="2088" w:type="dxa"/>
          </w:tcPr>
          <w:p w14:paraId="0DF25B2D" w14:textId="0FE143F8" w:rsidR="0089518C" w:rsidRPr="00FD3CD4" w:rsidRDefault="009A2F7C" w:rsidP="002038B3">
            <w:pPr>
              <w:spacing w:line="240" w:lineRule="auto"/>
              <w:ind w:firstLine="0"/>
              <w:rPr>
                <w:sz w:val="22"/>
                <w:szCs w:val="18"/>
              </w:rPr>
            </w:pPr>
            <w:r w:rsidRPr="00FD3CD4">
              <w:rPr>
                <w:sz w:val="22"/>
                <w:szCs w:val="18"/>
              </w:rPr>
              <w:t>1.04</w:t>
            </w:r>
          </w:p>
        </w:tc>
        <w:tc>
          <w:tcPr>
            <w:tcW w:w="2303" w:type="dxa"/>
          </w:tcPr>
          <w:p w14:paraId="25A08EE9" w14:textId="77777777" w:rsidR="0089518C" w:rsidRPr="00FD3CD4" w:rsidRDefault="009A2F7C" w:rsidP="002038B3">
            <w:pPr>
              <w:spacing w:line="240" w:lineRule="auto"/>
              <w:ind w:firstLine="0"/>
              <w:rPr>
                <w:sz w:val="22"/>
                <w:szCs w:val="18"/>
              </w:rPr>
            </w:pPr>
            <w:r w:rsidRPr="00FD3CD4">
              <w:rPr>
                <w:sz w:val="22"/>
                <w:szCs w:val="18"/>
              </w:rPr>
              <w:t>.389</w:t>
            </w:r>
          </w:p>
        </w:tc>
        <w:tc>
          <w:tcPr>
            <w:tcW w:w="2303" w:type="dxa"/>
          </w:tcPr>
          <w:p w14:paraId="1B975803" w14:textId="4FF93219" w:rsidR="0089518C" w:rsidRPr="00FD3CD4" w:rsidRDefault="009A2F7C" w:rsidP="002038B3">
            <w:pPr>
              <w:spacing w:line="240" w:lineRule="auto"/>
              <w:ind w:firstLine="0"/>
              <w:rPr>
                <w:sz w:val="22"/>
                <w:szCs w:val="18"/>
              </w:rPr>
            </w:pPr>
            <w:r w:rsidRPr="00FD3CD4">
              <w:rPr>
                <w:sz w:val="22"/>
                <w:szCs w:val="18"/>
              </w:rPr>
              <w:t>.0</w:t>
            </w:r>
            <w:r w:rsidR="001D1F17" w:rsidRPr="00FD3CD4">
              <w:rPr>
                <w:sz w:val="22"/>
                <w:szCs w:val="18"/>
              </w:rPr>
              <w:t>4</w:t>
            </w:r>
          </w:p>
        </w:tc>
      </w:tr>
      <w:tr w:rsidR="004B5AF2" w:rsidRPr="00FD3CD4" w14:paraId="3A254326" w14:textId="77777777" w:rsidTr="002038B3">
        <w:tc>
          <w:tcPr>
            <w:tcW w:w="2518" w:type="dxa"/>
          </w:tcPr>
          <w:p w14:paraId="74E87DD7" w14:textId="77777777" w:rsidR="004B5AF2" w:rsidRPr="00FD3CD4" w:rsidRDefault="004B5AF2" w:rsidP="002038B3">
            <w:pPr>
              <w:spacing w:line="240" w:lineRule="auto"/>
              <w:ind w:firstLine="0"/>
              <w:rPr>
                <w:sz w:val="22"/>
                <w:szCs w:val="18"/>
              </w:rPr>
            </w:pPr>
            <w:r w:rsidRPr="00FD3CD4">
              <w:rPr>
                <w:sz w:val="22"/>
                <w:szCs w:val="18"/>
              </w:rPr>
              <w:t>LxSxSOA</w:t>
            </w:r>
          </w:p>
        </w:tc>
        <w:tc>
          <w:tcPr>
            <w:tcW w:w="2088" w:type="dxa"/>
          </w:tcPr>
          <w:p w14:paraId="16308955" w14:textId="2603BAFB" w:rsidR="004B5AF2" w:rsidRPr="00FD3CD4" w:rsidRDefault="0069786F" w:rsidP="002038B3">
            <w:pPr>
              <w:spacing w:line="240" w:lineRule="auto"/>
              <w:ind w:firstLine="0"/>
              <w:rPr>
                <w:sz w:val="22"/>
                <w:szCs w:val="18"/>
              </w:rPr>
            </w:pPr>
            <w:r w:rsidRPr="00FD3CD4">
              <w:rPr>
                <w:sz w:val="22"/>
                <w:szCs w:val="18"/>
              </w:rPr>
              <w:t>0.76</w:t>
            </w:r>
          </w:p>
        </w:tc>
        <w:tc>
          <w:tcPr>
            <w:tcW w:w="2303" w:type="dxa"/>
          </w:tcPr>
          <w:p w14:paraId="5F114ED4" w14:textId="77777777" w:rsidR="004B5AF2" w:rsidRPr="00FD3CD4" w:rsidRDefault="0069786F" w:rsidP="002038B3">
            <w:pPr>
              <w:spacing w:line="240" w:lineRule="auto"/>
              <w:ind w:firstLine="0"/>
              <w:rPr>
                <w:sz w:val="22"/>
                <w:szCs w:val="18"/>
              </w:rPr>
            </w:pPr>
            <w:r w:rsidRPr="00FD3CD4">
              <w:rPr>
                <w:sz w:val="22"/>
                <w:szCs w:val="18"/>
              </w:rPr>
              <w:t>.474</w:t>
            </w:r>
          </w:p>
        </w:tc>
        <w:tc>
          <w:tcPr>
            <w:tcW w:w="2303" w:type="dxa"/>
          </w:tcPr>
          <w:p w14:paraId="360A09C3" w14:textId="7828F71D" w:rsidR="004B5AF2" w:rsidRPr="00FD3CD4" w:rsidRDefault="0069786F" w:rsidP="002038B3">
            <w:pPr>
              <w:spacing w:line="240" w:lineRule="auto"/>
              <w:ind w:firstLine="0"/>
              <w:rPr>
                <w:sz w:val="22"/>
                <w:szCs w:val="18"/>
              </w:rPr>
            </w:pPr>
            <w:r w:rsidRPr="00FD3CD4">
              <w:rPr>
                <w:sz w:val="22"/>
                <w:szCs w:val="18"/>
              </w:rPr>
              <w:t>.0</w:t>
            </w:r>
            <w:r w:rsidR="001D1F17" w:rsidRPr="00FD3CD4">
              <w:rPr>
                <w:sz w:val="22"/>
                <w:szCs w:val="18"/>
              </w:rPr>
              <w:t>3</w:t>
            </w:r>
          </w:p>
        </w:tc>
      </w:tr>
      <w:tr w:rsidR="004B5AF2" w:rsidRPr="00FD3CD4" w14:paraId="67224CB9" w14:textId="77777777" w:rsidTr="002038B3">
        <w:tc>
          <w:tcPr>
            <w:tcW w:w="2518" w:type="dxa"/>
          </w:tcPr>
          <w:p w14:paraId="428DE351" w14:textId="77777777" w:rsidR="004B5AF2" w:rsidRPr="00FD3CD4" w:rsidRDefault="004B5AF2" w:rsidP="002038B3">
            <w:pPr>
              <w:spacing w:line="240" w:lineRule="auto"/>
              <w:ind w:firstLine="0"/>
              <w:rPr>
                <w:sz w:val="22"/>
                <w:szCs w:val="18"/>
              </w:rPr>
            </w:pPr>
            <w:r w:rsidRPr="00FD3CD4">
              <w:rPr>
                <w:sz w:val="22"/>
                <w:szCs w:val="18"/>
              </w:rPr>
              <w:t>LxSxExp</w:t>
            </w:r>
          </w:p>
        </w:tc>
        <w:tc>
          <w:tcPr>
            <w:tcW w:w="2088" w:type="dxa"/>
          </w:tcPr>
          <w:p w14:paraId="58568473" w14:textId="569CFBC2" w:rsidR="004B5AF2" w:rsidRPr="00FD3CD4" w:rsidRDefault="0069786F" w:rsidP="002038B3">
            <w:pPr>
              <w:spacing w:line="240" w:lineRule="auto"/>
              <w:ind w:firstLine="0"/>
              <w:rPr>
                <w:sz w:val="22"/>
                <w:szCs w:val="18"/>
              </w:rPr>
            </w:pPr>
            <w:r w:rsidRPr="00FD3CD4">
              <w:rPr>
                <w:sz w:val="22"/>
                <w:szCs w:val="18"/>
              </w:rPr>
              <w:t>0.6</w:t>
            </w:r>
            <w:r w:rsidR="001D1F17" w:rsidRPr="00FD3CD4">
              <w:rPr>
                <w:sz w:val="22"/>
                <w:szCs w:val="18"/>
              </w:rPr>
              <w:t>3</w:t>
            </w:r>
          </w:p>
        </w:tc>
        <w:tc>
          <w:tcPr>
            <w:tcW w:w="2303" w:type="dxa"/>
          </w:tcPr>
          <w:p w14:paraId="0A240A72" w14:textId="77777777" w:rsidR="004B5AF2" w:rsidRPr="00FD3CD4" w:rsidRDefault="0069786F" w:rsidP="002038B3">
            <w:pPr>
              <w:spacing w:line="240" w:lineRule="auto"/>
              <w:ind w:firstLine="0"/>
              <w:rPr>
                <w:sz w:val="22"/>
                <w:szCs w:val="18"/>
              </w:rPr>
            </w:pPr>
            <w:r w:rsidRPr="00FD3CD4">
              <w:rPr>
                <w:sz w:val="22"/>
                <w:szCs w:val="18"/>
              </w:rPr>
              <w:t>.538</w:t>
            </w:r>
          </w:p>
        </w:tc>
        <w:tc>
          <w:tcPr>
            <w:tcW w:w="2303" w:type="dxa"/>
          </w:tcPr>
          <w:p w14:paraId="23B162A6" w14:textId="5F7334CA" w:rsidR="004B5AF2" w:rsidRPr="00FD3CD4" w:rsidRDefault="0069786F" w:rsidP="002038B3">
            <w:pPr>
              <w:spacing w:line="240" w:lineRule="auto"/>
              <w:ind w:firstLine="0"/>
              <w:rPr>
                <w:sz w:val="22"/>
                <w:szCs w:val="18"/>
              </w:rPr>
            </w:pPr>
            <w:r w:rsidRPr="00FD3CD4">
              <w:rPr>
                <w:sz w:val="22"/>
                <w:szCs w:val="18"/>
              </w:rPr>
              <w:t>.02</w:t>
            </w:r>
          </w:p>
        </w:tc>
      </w:tr>
      <w:tr w:rsidR="000A3836" w:rsidRPr="00FD3CD4" w14:paraId="24893E9A" w14:textId="77777777" w:rsidTr="002038B3">
        <w:tc>
          <w:tcPr>
            <w:tcW w:w="2518" w:type="dxa"/>
          </w:tcPr>
          <w:p w14:paraId="29E64DEB" w14:textId="77777777" w:rsidR="000A3836" w:rsidRPr="00FD3CD4" w:rsidRDefault="000A3836" w:rsidP="002038B3">
            <w:pPr>
              <w:spacing w:line="240" w:lineRule="auto"/>
              <w:ind w:firstLine="0"/>
              <w:rPr>
                <w:sz w:val="22"/>
                <w:szCs w:val="18"/>
              </w:rPr>
            </w:pPr>
            <w:r w:rsidRPr="00FD3CD4">
              <w:rPr>
                <w:sz w:val="22"/>
                <w:szCs w:val="18"/>
              </w:rPr>
              <w:t>LxSOAxExp</w:t>
            </w:r>
          </w:p>
        </w:tc>
        <w:tc>
          <w:tcPr>
            <w:tcW w:w="2088" w:type="dxa"/>
          </w:tcPr>
          <w:p w14:paraId="0347FBC1" w14:textId="61BD1820" w:rsidR="000A3836" w:rsidRPr="00FD3CD4" w:rsidRDefault="000A3836" w:rsidP="002038B3">
            <w:pPr>
              <w:spacing w:line="240" w:lineRule="auto"/>
              <w:ind w:firstLine="0"/>
              <w:rPr>
                <w:sz w:val="22"/>
                <w:szCs w:val="18"/>
              </w:rPr>
            </w:pPr>
            <w:r w:rsidRPr="00FD3CD4">
              <w:rPr>
                <w:sz w:val="22"/>
                <w:szCs w:val="18"/>
              </w:rPr>
              <w:t>1.4</w:t>
            </w:r>
            <w:r w:rsidR="001D1F17" w:rsidRPr="00FD3CD4">
              <w:rPr>
                <w:sz w:val="22"/>
                <w:szCs w:val="18"/>
              </w:rPr>
              <w:t>3</w:t>
            </w:r>
          </w:p>
        </w:tc>
        <w:tc>
          <w:tcPr>
            <w:tcW w:w="2303" w:type="dxa"/>
          </w:tcPr>
          <w:p w14:paraId="7B91C43F" w14:textId="77777777" w:rsidR="000A3836" w:rsidRPr="00FD3CD4" w:rsidRDefault="000A3836" w:rsidP="002038B3">
            <w:pPr>
              <w:spacing w:line="240" w:lineRule="auto"/>
              <w:ind w:firstLine="0"/>
              <w:rPr>
                <w:sz w:val="22"/>
                <w:szCs w:val="18"/>
              </w:rPr>
            </w:pPr>
            <w:r w:rsidRPr="00FD3CD4">
              <w:rPr>
                <w:sz w:val="22"/>
                <w:szCs w:val="18"/>
              </w:rPr>
              <w:t>.229</w:t>
            </w:r>
          </w:p>
        </w:tc>
        <w:tc>
          <w:tcPr>
            <w:tcW w:w="2303" w:type="dxa"/>
          </w:tcPr>
          <w:p w14:paraId="22229A61" w14:textId="2E536F4C" w:rsidR="000A3836" w:rsidRPr="00FD3CD4" w:rsidRDefault="000A3836" w:rsidP="002038B3">
            <w:pPr>
              <w:spacing w:line="240" w:lineRule="auto"/>
              <w:ind w:firstLine="0"/>
              <w:rPr>
                <w:sz w:val="22"/>
                <w:szCs w:val="18"/>
              </w:rPr>
            </w:pPr>
            <w:r w:rsidRPr="00FD3CD4">
              <w:rPr>
                <w:sz w:val="22"/>
                <w:szCs w:val="18"/>
              </w:rPr>
              <w:t>.0</w:t>
            </w:r>
            <w:r w:rsidR="001D1F17" w:rsidRPr="00FD3CD4">
              <w:rPr>
                <w:sz w:val="22"/>
                <w:szCs w:val="18"/>
              </w:rPr>
              <w:t>5</w:t>
            </w:r>
          </w:p>
        </w:tc>
      </w:tr>
      <w:tr w:rsidR="004B5AF2" w:rsidRPr="00FD3CD4" w14:paraId="1ABC0097" w14:textId="77777777" w:rsidTr="002038B3">
        <w:tc>
          <w:tcPr>
            <w:tcW w:w="2518" w:type="dxa"/>
          </w:tcPr>
          <w:p w14:paraId="403358BC" w14:textId="77777777" w:rsidR="004B5AF2" w:rsidRPr="00FD3CD4" w:rsidRDefault="004B5AF2" w:rsidP="002038B3">
            <w:pPr>
              <w:spacing w:line="240" w:lineRule="auto"/>
              <w:ind w:firstLine="0"/>
              <w:rPr>
                <w:sz w:val="22"/>
                <w:szCs w:val="18"/>
              </w:rPr>
            </w:pPr>
            <w:r w:rsidRPr="00FD3CD4">
              <w:rPr>
                <w:sz w:val="22"/>
                <w:szCs w:val="18"/>
              </w:rPr>
              <w:t>SxSOAxEXP</w:t>
            </w:r>
          </w:p>
        </w:tc>
        <w:tc>
          <w:tcPr>
            <w:tcW w:w="2088" w:type="dxa"/>
          </w:tcPr>
          <w:p w14:paraId="0CE00662" w14:textId="51E1911F" w:rsidR="004B5AF2" w:rsidRPr="00FD3CD4" w:rsidRDefault="000A3836" w:rsidP="002038B3">
            <w:pPr>
              <w:spacing w:line="240" w:lineRule="auto"/>
              <w:ind w:firstLine="0"/>
              <w:rPr>
                <w:sz w:val="22"/>
                <w:szCs w:val="18"/>
              </w:rPr>
            </w:pPr>
            <w:r w:rsidRPr="00FD3CD4">
              <w:rPr>
                <w:sz w:val="22"/>
                <w:szCs w:val="18"/>
              </w:rPr>
              <w:t>0.67</w:t>
            </w:r>
          </w:p>
        </w:tc>
        <w:tc>
          <w:tcPr>
            <w:tcW w:w="2303" w:type="dxa"/>
          </w:tcPr>
          <w:p w14:paraId="0961882A" w14:textId="77777777" w:rsidR="004B5AF2" w:rsidRPr="00FD3CD4" w:rsidRDefault="000A3836" w:rsidP="002038B3">
            <w:pPr>
              <w:spacing w:line="240" w:lineRule="auto"/>
              <w:ind w:firstLine="0"/>
              <w:rPr>
                <w:sz w:val="22"/>
                <w:szCs w:val="18"/>
              </w:rPr>
            </w:pPr>
            <w:r w:rsidRPr="00FD3CD4">
              <w:rPr>
                <w:sz w:val="22"/>
                <w:szCs w:val="18"/>
              </w:rPr>
              <w:t>.614</w:t>
            </w:r>
          </w:p>
        </w:tc>
        <w:tc>
          <w:tcPr>
            <w:tcW w:w="2303" w:type="dxa"/>
          </w:tcPr>
          <w:p w14:paraId="7DB16D53" w14:textId="55893C49" w:rsidR="004B5AF2" w:rsidRPr="00FD3CD4" w:rsidRDefault="000A3836" w:rsidP="002038B3">
            <w:pPr>
              <w:spacing w:line="240" w:lineRule="auto"/>
              <w:ind w:firstLine="0"/>
              <w:rPr>
                <w:sz w:val="22"/>
                <w:szCs w:val="18"/>
              </w:rPr>
            </w:pPr>
            <w:r w:rsidRPr="00FD3CD4">
              <w:rPr>
                <w:sz w:val="22"/>
                <w:szCs w:val="18"/>
              </w:rPr>
              <w:t>.02</w:t>
            </w:r>
          </w:p>
        </w:tc>
      </w:tr>
      <w:tr w:rsidR="004B5AF2" w:rsidRPr="00FD3CD4" w14:paraId="21AEA3F1" w14:textId="77777777" w:rsidTr="002038B3">
        <w:tc>
          <w:tcPr>
            <w:tcW w:w="2518" w:type="dxa"/>
          </w:tcPr>
          <w:p w14:paraId="396F6903" w14:textId="77777777" w:rsidR="004B5AF2" w:rsidRPr="00FD3CD4" w:rsidRDefault="004B5AF2" w:rsidP="002038B3">
            <w:pPr>
              <w:spacing w:line="240" w:lineRule="auto"/>
              <w:ind w:firstLine="0"/>
              <w:rPr>
                <w:sz w:val="22"/>
                <w:szCs w:val="18"/>
              </w:rPr>
            </w:pPr>
            <w:r w:rsidRPr="00FD3CD4">
              <w:rPr>
                <w:sz w:val="22"/>
                <w:szCs w:val="18"/>
              </w:rPr>
              <w:t>RRxLxSxSOA</w:t>
            </w:r>
          </w:p>
        </w:tc>
        <w:tc>
          <w:tcPr>
            <w:tcW w:w="2088" w:type="dxa"/>
          </w:tcPr>
          <w:p w14:paraId="021C6EDC" w14:textId="0CDA9730" w:rsidR="004B5AF2" w:rsidRPr="00FD3CD4" w:rsidRDefault="0069786F" w:rsidP="002038B3">
            <w:pPr>
              <w:spacing w:line="240" w:lineRule="auto"/>
              <w:ind w:firstLine="0"/>
              <w:rPr>
                <w:sz w:val="22"/>
                <w:szCs w:val="18"/>
              </w:rPr>
            </w:pPr>
            <w:r w:rsidRPr="00FD3CD4">
              <w:rPr>
                <w:sz w:val="22"/>
                <w:szCs w:val="18"/>
              </w:rPr>
              <w:t>0.3</w:t>
            </w:r>
            <w:r w:rsidR="001D1F17" w:rsidRPr="00FD3CD4">
              <w:rPr>
                <w:sz w:val="22"/>
                <w:szCs w:val="18"/>
              </w:rPr>
              <w:t>8</w:t>
            </w:r>
          </w:p>
        </w:tc>
        <w:tc>
          <w:tcPr>
            <w:tcW w:w="2303" w:type="dxa"/>
          </w:tcPr>
          <w:p w14:paraId="17D5AE70" w14:textId="77777777" w:rsidR="004B5AF2" w:rsidRPr="00FD3CD4" w:rsidRDefault="0069786F" w:rsidP="002038B3">
            <w:pPr>
              <w:spacing w:line="240" w:lineRule="auto"/>
              <w:ind w:firstLine="0"/>
              <w:rPr>
                <w:sz w:val="22"/>
                <w:szCs w:val="18"/>
              </w:rPr>
            </w:pPr>
            <w:r w:rsidRPr="00FD3CD4">
              <w:rPr>
                <w:sz w:val="22"/>
                <w:szCs w:val="18"/>
              </w:rPr>
              <w:t>.688</w:t>
            </w:r>
          </w:p>
        </w:tc>
        <w:tc>
          <w:tcPr>
            <w:tcW w:w="2303" w:type="dxa"/>
          </w:tcPr>
          <w:p w14:paraId="7B91C139" w14:textId="38E6B7AC" w:rsidR="004B5AF2" w:rsidRPr="00FD3CD4" w:rsidRDefault="0069786F" w:rsidP="002038B3">
            <w:pPr>
              <w:spacing w:line="240" w:lineRule="auto"/>
              <w:ind w:firstLine="0"/>
              <w:rPr>
                <w:sz w:val="22"/>
                <w:szCs w:val="18"/>
              </w:rPr>
            </w:pPr>
            <w:r w:rsidRPr="00FD3CD4">
              <w:rPr>
                <w:sz w:val="22"/>
                <w:szCs w:val="18"/>
              </w:rPr>
              <w:t>.01</w:t>
            </w:r>
          </w:p>
        </w:tc>
      </w:tr>
      <w:tr w:rsidR="004B5AF2" w:rsidRPr="00FD3CD4" w14:paraId="28D05869" w14:textId="77777777" w:rsidTr="002038B3">
        <w:tc>
          <w:tcPr>
            <w:tcW w:w="2518" w:type="dxa"/>
          </w:tcPr>
          <w:p w14:paraId="43D40E52" w14:textId="77777777" w:rsidR="004B5AF2" w:rsidRPr="00FD3CD4" w:rsidRDefault="004B5AF2" w:rsidP="002038B3">
            <w:pPr>
              <w:spacing w:line="240" w:lineRule="auto"/>
              <w:ind w:firstLine="0"/>
              <w:rPr>
                <w:sz w:val="22"/>
                <w:szCs w:val="18"/>
              </w:rPr>
            </w:pPr>
            <w:r w:rsidRPr="00FD3CD4">
              <w:rPr>
                <w:sz w:val="22"/>
                <w:szCs w:val="18"/>
              </w:rPr>
              <w:t>RRxLxSxExp</w:t>
            </w:r>
          </w:p>
        </w:tc>
        <w:tc>
          <w:tcPr>
            <w:tcW w:w="2088" w:type="dxa"/>
          </w:tcPr>
          <w:p w14:paraId="39363B5A" w14:textId="062113E9" w:rsidR="004B5AF2" w:rsidRPr="00FD3CD4" w:rsidRDefault="0069786F" w:rsidP="002038B3">
            <w:pPr>
              <w:spacing w:line="240" w:lineRule="auto"/>
              <w:ind w:firstLine="0"/>
              <w:rPr>
                <w:sz w:val="22"/>
                <w:szCs w:val="18"/>
              </w:rPr>
            </w:pPr>
            <w:r w:rsidRPr="00FD3CD4">
              <w:rPr>
                <w:sz w:val="22"/>
                <w:szCs w:val="18"/>
              </w:rPr>
              <w:t>1.4</w:t>
            </w:r>
            <w:r w:rsidR="001D1F17" w:rsidRPr="00FD3CD4">
              <w:rPr>
                <w:sz w:val="22"/>
                <w:szCs w:val="18"/>
              </w:rPr>
              <w:t>4</w:t>
            </w:r>
          </w:p>
        </w:tc>
        <w:tc>
          <w:tcPr>
            <w:tcW w:w="2303" w:type="dxa"/>
          </w:tcPr>
          <w:p w14:paraId="708FC42F" w14:textId="77777777" w:rsidR="004B5AF2" w:rsidRPr="00FD3CD4" w:rsidRDefault="0069786F" w:rsidP="002038B3">
            <w:pPr>
              <w:spacing w:line="240" w:lineRule="auto"/>
              <w:ind w:firstLine="0"/>
              <w:rPr>
                <w:sz w:val="22"/>
                <w:szCs w:val="18"/>
              </w:rPr>
            </w:pPr>
            <w:r w:rsidRPr="00FD3CD4">
              <w:rPr>
                <w:sz w:val="22"/>
                <w:szCs w:val="18"/>
              </w:rPr>
              <w:t>.246</w:t>
            </w:r>
          </w:p>
        </w:tc>
        <w:tc>
          <w:tcPr>
            <w:tcW w:w="2303" w:type="dxa"/>
          </w:tcPr>
          <w:p w14:paraId="56662CC5" w14:textId="3E057DA1" w:rsidR="004B5AF2" w:rsidRPr="00FD3CD4" w:rsidRDefault="0069786F" w:rsidP="002038B3">
            <w:pPr>
              <w:spacing w:line="240" w:lineRule="auto"/>
              <w:ind w:firstLine="0"/>
              <w:rPr>
                <w:sz w:val="22"/>
                <w:szCs w:val="18"/>
              </w:rPr>
            </w:pPr>
            <w:r w:rsidRPr="00FD3CD4">
              <w:rPr>
                <w:sz w:val="22"/>
                <w:szCs w:val="18"/>
              </w:rPr>
              <w:t>.0</w:t>
            </w:r>
            <w:r w:rsidR="001D1F17" w:rsidRPr="00FD3CD4">
              <w:rPr>
                <w:sz w:val="22"/>
                <w:szCs w:val="18"/>
              </w:rPr>
              <w:t>5</w:t>
            </w:r>
          </w:p>
        </w:tc>
      </w:tr>
      <w:tr w:rsidR="004B5AF2" w:rsidRPr="00FD3CD4" w14:paraId="62168007" w14:textId="77777777" w:rsidTr="002038B3">
        <w:tc>
          <w:tcPr>
            <w:tcW w:w="2518" w:type="dxa"/>
          </w:tcPr>
          <w:p w14:paraId="5BDC7BA0" w14:textId="77777777" w:rsidR="004B5AF2" w:rsidRPr="00FD3CD4" w:rsidRDefault="009A2F7C" w:rsidP="002038B3">
            <w:pPr>
              <w:spacing w:line="240" w:lineRule="auto"/>
              <w:ind w:firstLine="0"/>
              <w:rPr>
                <w:sz w:val="22"/>
                <w:szCs w:val="18"/>
              </w:rPr>
            </w:pPr>
            <w:r w:rsidRPr="00FD3CD4">
              <w:rPr>
                <w:sz w:val="22"/>
                <w:szCs w:val="18"/>
              </w:rPr>
              <w:t>RRxLxSOAxExp</w:t>
            </w:r>
          </w:p>
        </w:tc>
        <w:tc>
          <w:tcPr>
            <w:tcW w:w="2088" w:type="dxa"/>
          </w:tcPr>
          <w:p w14:paraId="347F8DE8" w14:textId="73B154DD" w:rsidR="004B5AF2" w:rsidRPr="00FD3CD4" w:rsidRDefault="000A3836" w:rsidP="002038B3">
            <w:pPr>
              <w:spacing w:line="240" w:lineRule="auto"/>
              <w:ind w:firstLine="0"/>
              <w:rPr>
                <w:sz w:val="22"/>
                <w:szCs w:val="18"/>
              </w:rPr>
            </w:pPr>
            <w:r w:rsidRPr="00FD3CD4">
              <w:rPr>
                <w:sz w:val="22"/>
                <w:szCs w:val="18"/>
              </w:rPr>
              <w:t>2.06</w:t>
            </w:r>
          </w:p>
        </w:tc>
        <w:tc>
          <w:tcPr>
            <w:tcW w:w="2303" w:type="dxa"/>
          </w:tcPr>
          <w:p w14:paraId="1C73BC86" w14:textId="77777777" w:rsidR="004B5AF2" w:rsidRPr="00FD3CD4" w:rsidRDefault="000A3836" w:rsidP="002038B3">
            <w:pPr>
              <w:spacing w:line="240" w:lineRule="auto"/>
              <w:ind w:firstLine="0"/>
              <w:rPr>
                <w:sz w:val="22"/>
                <w:szCs w:val="18"/>
              </w:rPr>
            </w:pPr>
            <w:r w:rsidRPr="00FD3CD4">
              <w:rPr>
                <w:sz w:val="22"/>
                <w:szCs w:val="18"/>
              </w:rPr>
              <w:t>.090</w:t>
            </w:r>
          </w:p>
        </w:tc>
        <w:tc>
          <w:tcPr>
            <w:tcW w:w="2303" w:type="dxa"/>
          </w:tcPr>
          <w:p w14:paraId="1F141FD9" w14:textId="75119825" w:rsidR="004B5AF2" w:rsidRPr="00FD3CD4" w:rsidRDefault="000A3836" w:rsidP="002038B3">
            <w:pPr>
              <w:spacing w:line="240" w:lineRule="auto"/>
              <w:ind w:firstLine="0"/>
              <w:rPr>
                <w:sz w:val="22"/>
                <w:szCs w:val="18"/>
              </w:rPr>
            </w:pPr>
            <w:r w:rsidRPr="00FD3CD4">
              <w:rPr>
                <w:sz w:val="22"/>
                <w:szCs w:val="18"/>
              </w:rPr>
              <w:t>.07</w:t>
            </w:r>
          </w:p>
        </w:tc>
      </w:tr>
      <w:tr w:rsidR="009A2F7C" w:rsidRPr="00FD3CD4" w14:paraId="5E969865" w14:textId="77777777" w:rsidTr="002038B3">
        <w:tc>
          <w:tcPr>
            <w:tcW w:w="2518" w:type="dxa"/>
          </w:tcPr>
          <w:p w14:paraId="143A6F3A" w14:textId="77777777" w:rsidR="009A2F7C" w:rsidRPr="00FD3CD4" w:rsidRDefault="009A2F7C" w:rsidP="002038B3">
            <w:pPr>
              <w:spacing w:line="240" w:lineRule="auto"/>
              <w:ind w:firstLine="0"/>
              <w:rPr>
                <w:sz w:val="22"/>
                <w:szCs w:val="18"/>
              </w:rPr>
            </w:pPr>
            <w:r w:rsidRPr="00FD3CD4">
              <w:rPr>
                <w:sz w:val="22"/>
                <w:szCs w:val="18"/>
              </w:rPr>
              <w:t>RRxSxSOAxExp</w:t>
            </w:r>
          </w:p>
        </w:tc>
        <w:tc>
          <w:tcPr>
            <w:tcW w:w="2088" w:type="dxa"/>
          </w:tcPr>
          <w:p w14:paraId="20C9C004" w14:textId="3F06B901" w:rsidR="009A2F7C" w:rsidRPr="00FD3CD4" w:rsidRDefault="000A3836" w:rsidP="002038B3">
            <w:pPr>
              <w:spacing w:line="240" w:lineRule="auto"/>
              <w:ind w:firstLine="0"/>
              <w:rPr>
                <w:sz w:val="22"/>
                <w:szCs w:val="18"/>
              </w:rPr>
            </w:pPr>
            <w:r w:rsidRPr="00FD3CD4">
              <w:rPr>
                <w:sz w:val="22"/>
                <w:szCs w:val="18"/>
              </w:rPr>
              <w:t>1.66</w:t>
            </w:r>
          </w:p>
        </w:tc>
        <w:tc>
          <w:tcPr>
            <w:tcW w:w="2303" w:type="dxa"/>
          </w:tcPr>
          <w:p w14:paraId="76D818EA" w14:textId="77777777" w:rsidR="009A2F7C" w:rsidRPr="00FD3CD4" w:rsidRDefault="000A3836" w:rsidP="002038B3">
            <w:pPr>
              <w:spacing w:line="240" w:lineRule="auto"/>
              <w:ind w:firstLine="0"/>
              <w:rPr>
                <w:sz w:val="22"/>
                <w:szCs w:val="18"/>
              </w:rPr>
            </w:pPr>
            <w:r w:rsidRPr="00FD3CD4">
              <w:rPr>
                <w:sz w:val="22"/>
                <w:szCs w:val="18"/>
              </w:rPr>
              <w:t>.164</w:t>
            </w:r>
          </w:p>
        </w:tc>
        <w:tc>
          <w:tcPr>
            <w:tcW w:w="2303" w:type="dxa"/>
          </w:tcPr>
          <w:p w14:paraId="5B40C370" w14:textId="7FF4350D" w:rsidR="009A2F7C" w:rsidRPr="00FD3CD4" w:rsidRDefault="000A3836" w:rsidP="002038B3">
            <w:pPr>
              <w:spacing w:line="240" w:lineRule="auto"/>
              <w:ind w:firstLine="0"/>
              <w:rPr>
                <w:sz w:val="22"/>
                <w:szCs w:val="18"/>
              </w:rPr>
            </w:pPr>
            <w:r w:rsidRPr="00FD3CD4">
              <w:rPr>
                <w:sz w:val="22"/>
                <w:szCs w:val="18"/>
              </w:rPr>
              <w:t>.0</w:t>
            </w:r>
            <w:r w:rsidR="001D1F17" w:rsidRPr="00FD3CD4">
              <w:rPr>
                <w:sz w:val="22"/>
                <w:szCs w:val="18"/>
              </w:rPr>
              <w:t>6</w:t>
            </w:r>
          </w:p>
        </w:tc>
      </w:tr>
      <w:tr w:rsidR="009A2F7C" w:rsidRPr="00FD3CD4" w14:paraId="553F4870" w14:textId="77777777" w:rsidTr="002038B3">
        <w:tc>
          <w:tcPr>
            <w:tcW w:w="2518" w:type="dxa"/>
          </w:tcPr>
          <w:p w14:paraId="52614C6F" w14:textId="77777777" w:rsidR="009A2F7C" w:rsidRPr="00FD3CD4" w:rsidRDefault="009A2F7C" w:rsidP="002038B3">
            <w:pPr>
              <w:spacing w:line="240" w:lineRule="auto"/>
              <w:ind w:firstLine="0"/>
              <w:rPr>
                <w:sz w:val="22"/>
                <w:szCs w:val="18"/>
              </w:rPr>
            </w:pPr>
            <w:r w:rsidRPr="00FD3CD4">
              <w:rPr>
                <w:sz w:val="22"/>
                <w:szCs w:val="18"/>
              </w:rPr>
              <w:t>LxSxSOAxExp</w:t>
            </w:r>
          </w:p>
        </w:tc>
        <w:tc>
          <w:tcPr>
            <w:tcW w:w="2088" w:type="dxa"/>
          </w:tcPr>
          <w:p w14:paraId="79BE0DD2" w14:textId="56A41DD2" w:rsidR="009A2F7C" w:rsidRPr="00FD3CD4" w:rsidRDefault="0069786F" w:rsidP="002038B3">
            <w:pPr>
              <w:spacing w:line="240" w:lineRule="auto"/>
              <w:ind w:firstLine="0"/>
              <w:rPr>
                <w:sz w:val="22"/>
                <w:szCs w:val="18"/>
              </w:rPr>
            </w:pPr>
            <w:r w:rsidRPr="00FD3CD4">
              <w:rPr>
                <w:sz w:val="22"/>
                <w:szCs w:val="18"/>
              </w:rPr>
              <w:t>0.8</w:t>
            </w:r>
            <w:r w:rsidR="001D1F17" w:rsidRPr="00FD3CD4">
              <w:rPr>
                <w:sz w:val="22"/>
                <w:szCs w:val="18"/>
              </w:rPr>
              <w:t>6</w:t>
            </w:r>
          </w:p>
        </w:tc>
        <w:tc>
          <w:tcPr>
            <w:tcW w:w="2303" w:type="dxa"/>
          </w:tcPr>
          <w:p w14:paraId="0B2526C8" w14:textId="77777777" w:rsidR="009A2F7C" w:rsidRPr="00FD3CD4" w:rsidRDefault="0069786F" w:rsidP="002038B3">
            <w:pPr>
              <w:spacing w:line="240" w:lineRule="auto"/>
              <w:ind w:firstLine="0"/>
              <w:rPr>
                <w:sz w:val="22"/>
                <w:szCs w:val="18"/>
              </w:rPr>
            </w:pPr>
            <w:r w:rsidRPr="00FD3CD4">
              <w:rPr>
                <w:sz w:val="22"/>
                <w:szCs w:val="18"/>
              </w:rPr>
              <w:t>.492</w:t>
            </w:r>
          </w:p>
        </w:tc>
        <w:tc>
          <w:tcPr>
            <w:tcW w:w="2303" w:type="dxa"/>
          </w:tcPr>
          <w:p w14:paraId="2B4D72F1" w14:textId="7118E2EB" w:rsidR="009A2F7C" w:rsidRPr="00FD3CD4" w:rsidRDefault="0069786F" w:rsidP="002038B3">
            <w:pPr>
              <w:spacing w:line="240" w:lineRule="auto"/>
              <w:ind w:firstLine="0"/>
              <w:rPr>
                <w:sz w:val="22"/>
                <w:szCs w:val="18"/>
              </w:rPr>
            </w:pPr>
            <w:r w:rsidRPr="00FD3CD4">
              <w:rPr>
                <w:sz w:val="22"/>
                <w:szCs w:val="18"/>
              </w:rPr>
              <w:t>.0</w:t>
            </w:r>
            <w:r w:rsidR="001D1F17" w:rsidRPr="00FD3CD4">
              <w:rPr>
                <w:sz w:val="22"/>
                <w:szCs w:val="18"/>
              </w:rPr>
              <w:t>3</w:t>
            </w:r>
          </w:p>
        </w:tc>
      </w:tr>
      <w:tr w:rsidR="009A2F7C" w:rsidRPr="00FD3CD4" w14:paraId="3D8186BD" w14:textId="77777777" w:rsidTr="002038B3">
        <w:tc>
          <w:tcPr>
            <w:tcW w:w="2518" w:type="dxa"/>
            <w:tcBorders>
              <w:bottom w:val="single" w:sz="4" w:space="0" w:color="auto"/>
            </w:tcBorders>
          </w:tcPr>
          <w:p w14:paraId="77CAD610" w14:textId="77777777" w:rsidR="009A2F7C" w:rsidRPr="00FD3CD4" w:rsidRDefault="009A2F7C" w:rsidP="002038B3">
            <w:pPr>
              <w:spacing w:line="240" w:lineRule="auto"/>
              <w:ind w:firstLine="0"/>
              <w:rPr>
                <w:sz w:val="22"/>
                <w:szCs w:val="18"/>
              </w:rPr>
            </w:pPr>
            <w:r w:rsidRPr="00FD3CD4">
              <w:rPr>
                <w:sz w:val="22"/>
                <w:szCs w:val="18"/>
              </w:rPr>
              <w:t>RRxLxSxSOAxExp</w:t>
            </w:r>
          </w:p>
        </w:tc>
        <w:tc>
          <w:tcPr>
            <w:tcW w:w="2088" w:type="dxa"/>
            <w:tcBorders>
              <w:bottom w:val="single" w:sz="4" w:space="0" w:color="auto"/>
            </w:tcBorders>
          </w:tcPr>
          <w:p w14:paraId="3B831ACD" w14:textId="62C64535" w:rsidR="009A2F7C" w:rsidRPr="00FD3CD4" w:rsidRDefault="0069786F" w:rsidP="002038B3">
            <w:pPr>
              <w:spacing w:line="240" w:lineRule="auto"/>
              <w:ind w:firstLine="0"/>
              <w:rPr>
                <w:sz w:val="22"/>
                <w:szCs w:val="18"/>
              </w:rPr>
            </w:pPr>
            <w:r w:rsidRPr="00FD3CD4">
              <w:rPr>
                <w:sz w:val="22"/>
                <w:szCs w:val="18"/>
              </w:rPr>
              <w:t>0.8</w:t>
            </w:r>
            <w:r w:rsidR="001D1F17" w:rsidRPr="00FD3CD4">
              <w:rPr>
                <w:sz w:val="22"/>
                <w:szCs w:val="18"/>
              </w:rPr>
              <w:t>2</w:t>
            </w:r>
          </w:p>
        </w:tc>
        <w:tc>
          <w:tcPr>
            <w:tcW w:w="2303" w:type="dxa"/>
            <w:tcBorders>
              <w:bottom w:val="single" w:sz="4" w:space="0" w:color="auto"/>
            </w:tcBorders>
          </w:tcPr>
          <w:p w14:paraId="2FA7EF09" w14:textId="77777777" w:rsidR="009A2F7C" w:rsidRPr="00FD3CD4" w:rsidRDefault="0069786F" w:rsidP="002038B3">
            <w:pPr>
              <w:spacing w:line="240" w:lineRule="auto"/>
              <w:ind w:firstLine="0"/>
              <w:rPr>
                <w:sz w:val="22"/>
                <w:szCs w:val="18"/>
              </w:rPr>
            </w:pPr>
            <w:r w:rsidRPr="00FD3CD4">
              <w:rPr>
                <w:sz w:val="22"/>
                <w:szCs w:val="18"/>
              </w:rPr>
              <w:t>.516</w:t>
            </w:r>
          </w:p>
        </w:tc>
        <w:tc>
          <w:tcPr>
            <w:tcW w:w="2303" w:type="dxa"/>
            <w:tcBorders>
              <w:bottom w:val="single" w:sz="4" w:space="0" w:color="auto"/>
            </w:tcBorders>
          </w:tcPr>
          <w:p w14:paraId="5889E776" w14:textId="6B59FB8F" w:rsidR="009A2F7C" w:rsidRPr="00FD3CD4" w:rsidRDefault="0069786F" w:rsidP="002038B3">
            <w:pPr>
              <w:spacing w:line="240" w:lineRule="auto"/>
              <w:ind w:firstLine="0"/>
              <w:rPr>
                <w:sz w:val="22"/>
                <w:szCs w:val="18"/>
              </w:rPr>
            </w:pPr>
            <w:r w:rsidRPr="00FD3CD4">
              <w:rPr>
                <w:sz w:val="22"/>
                <w:szCs w:val="18"/>
              </w:rPr>
              <w:t>.0</w:t>
            </w:r>
            <w:r w:rsidR="001D1F17" w:rsidRPr="00FD3CD4">
              <w:rPr>
                <w:sz w:val="22"/>
                <w:szCs w:val="18"/>
              </w:rPr>
              <w:t>3</w:t>
            </w:r>
          </w:p>
        </w:tc>
      </w:tr>
    </w:tbl>
    <w:p w14:paraId="2D1AD794" w14:textId="18C29AAF" w:rsidR="009E2A6E" w:rsidRPr="00FD3CD4" w:rsidRDefault="009E1A62" w:rsidP="00A83BC6">
      <w:r w:rsidRPr="00FD3CD4">
        <w:rPr>
          <w:i/>
        </w:rPr>
        <w:t>Note</w:t>
      </w:r>
      <w:r w:rsidRPr="00FD3CD4">
        <w:t>. The RRxLxSOA interaction corresponds to the main effect of SOA in Experiment</w:t>
      </w:r>
      <w:r w:rsidR="002038B3" w:rsidRPr="00FD3CD4">
        <w:t xml:space="preserve"> </w:t>
      </w:r>
      <w:r w:rsidRPr="00FD3CD4">
        <w:t>1 when binding effects are the DV. In the same vein, the RRxLxSOAxExp interaction corresponds to the two-way interaction of SOA x Experiment with binding effects as the DV in Experiment 1. The same logic applies to shape.</w:t>
      </w:r>
    </w:p>
    <w:p w14:paraId="79CD1736" w14:textId="77777777" w:rsidR="009E2A6E" w:rsidRPr="00FD3CD4" w:rsidRDefault="009E2A6E" w:rsidP="00A83BC6">
      <w:r w:rsidRPr="00FD3CD4">
        <w:br w:type="page"/>
      </w:r>
    </w:p>
    <w:p w14:paraId="2ADCF34A" w14:textId="748E83EE" w:rsidR="00E03D8F" w:rsidRPr="00FD3CD4" w:rsidRDefault="00E03D8F" w:rsidP="00A83BC6">
      <w:pPr>
        <w:rPr>
          <w:b/>
        </w:rPr>
      </w:pPr>
      <w:r w:rsidRPr="00FD3CD4">
        <w:rPr>
          <w:b/>
        </w:rPr>
        <w:lastRenderedPageBreak/>
        <w:t>Table S2</w:t>
      </w:r>
      <w:del w:id="365" w:author="Jardi" w:date="2020-04-24T01:22:00Z">
        <w:r w:rsidRPr="00FD3CD4" w:rsidDel="00F37E73">
          <w:rPr>
            <w:b/>
          </w:rPr>
          <w:delText>.</w:delText>
        </w:r>
        <w:r w:rsidRPr="00FD3CD4" w:rsidDel="00F37E73">
          <w:delText xml:space="preserve"> </w:delText>
        </w:r>
      </w:del>
      <w:ins w:id="366" w:author="Jardi" w:date="2020-04-24T01:22:00Z">
        <w:r w:rsidR="00F37E73">
          <w:rPr>
            <w:b/>
          </w:rPr>
          <w:t xml:space="preserve"> </w:t>
        </w:r>
      </w:ins>
      <w:r w:rsidRPr="00FD3CD4">
        <w:t xml:space="preserve">Mean RTs </w:t>
      </w:r>
      <w:r w:rsidR="00CD6147" w:rsidRPr="00FD3CD4">
        <w:t xml:space="preserve">and error percentage in brackets </w:t>
      </w:r>
      <w:r w:rsidRPr="00FD3CD4">
        <w:t>in Experiment 1 (A</w:t>
      </w:r>
      <w:del w:id="367" w:author="Jardi" w:date="2020-04-24T01:13:00Z">
        <w:r w:rsidRPr="00FD3CD4" w:rsidDel="00980620">
          <w:delText>-</w:delText>
        </w:r>
      </w:del>
      <w:ins w:id="368" w:author="Jardi" w:date="2020-04-24T01:13:00Z">
        <w:r w:rsidR="00980620">
          <w:t>–</w:t>
        </w:r>
      </w:ins>
      <w:r w:rsidRPr="00FD3CD4">
        <w:t xml:space="preserve">C) as a function of Response Repetition (RR) x Location Repetition (L) x Shape Repetition (S) x SOA (1 s vs. 3 </w:t>
      </w:r>
      <w:del w:id="369" w:author="Jardi" w:date="2020-04-24T01:20:00Z">
        <w:r w:rsidRPr="00FD3CD4" w:rsidDel="00F37E73">
          <w:delText>sec</w:delText>
        </w:r>
      </w:del>
      <w:ins w:id="370" w:author="Jardi" w:date="2020-04-24T01:20:00Z">
        <w:r w:rsidR="00F37E73">
          <w:t>s</w:t>
        </w:r>
      </w:ins>
      <w:del w:id="371" w:author="Jardi" w:date="2020-04-24T01:20:00Z">
        <w:r w:rsidRPr="00FD3CD4" w:rsidDel="00F37E73">
          <w:delText>.</w:delText>
        </w:r>
      </w:del>
      <w:r w:rsidRPr="00FD3CD4">
        <w:t xml:space="preserve"> vs. 5 s</w:t>
      </w:r>
      <w:del w:id="372" w:author="Jardi" w:date="2020-04-24T01:20:00Z">
        <w:r w:rsidRPr="00FD3CD4" w:rsidDel="00F37E73">
          <w:delText>ec.</w:delText>
        </w:r>
      </w:del>
      <w:r w:rsidRPr="00FD3CD4">
        <w:t>) x Experiment (no filler vs. repeated filler vs. changing filler)</w:t>
      </w:r>
      <w:del w:id="373" w:author="Jardi" w:date="2020-04-24T01:18:00Z">
        <w:r w:rsidRPr="00FD3CD4" w:rsidDel="00F37E73">
          <w:delText>.</w:delText>
        </w:r>
      </w:del>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
        <w:gridCol w:w="805"/>
        <w:gridCol w:w="665"/>
        <w:gridCol w:w="718"/>
        <w:gridCol w:w="812"/>
        <w:gridCol w:w="848"/>
        <w:gridCol w:w="699"/>
        <w:gridCol w:w="812"/>
        <w:gridCol w:w="848"/>
        <w:gridCol w:w="692"/>
        <w:gridCol w:w="812"/>
        <w:gridCol w:w="848"/>
      </w:tblGrid>
      <w:tr w:rsidR="00E03D8F" w:rsidRPr="00FD3CD4" w14:paraId="45246AA4" w14:textId="77777777" w:rsidTr="006D6C3E">
        <w:trPr>
          <w:jc w:val="center"/>
        </w:trPr>
        <w:tc>
          <w:tcPr>
            <w:tcW w:w="534" w:type="dxa"/>
            <w:tcBorders>
              <w:top w:val="single" w:sz="4" w:space="0" w:color="auto"/>
            </w:tcBorders>
          </w:tcPr>
          <w:p w14:paraId="1DB65590" w14:textId="77777777" w:rsidR="00E03D8F" w:rsidRPr="00FD3CD4" w:rsidRDefault="00E03D8F" w:rsidP="003119BD">
            <w:pPr>
              <w:ind w:firstLine="0"/>
              <w:rPr>
                <w:sz w:val="16"/>
                <w:szCs w:val="16"/>
              </w:rPr>
            </w:pPr>
          </w:p>
        </w:tc>
        <w:tc>
          <w:tcPr>
            <w:tcW w:w="880" w:type="dxa"/>
            <w:tcBorders>
              <w:top w:val="single" w:sz="4" w:space="0" w:color="auto"/>
            </w:tcBorders>
          </w:tcPr>
          <w:p w14:paraId="76FD3885" w14:textId="77777777" w:rsidR="00E03D8F" w:rsidRPr="00FD3CD4" w:rsidRDefault="00E03D8F" w:rsidP="003119BD">
            <w:pPr>
              <w:ind w:firstLine="0"/>
              <w:rPr>
                <w:sz w:val="16"/>
                <w:szCs w:val="16"/>
              </w:rPr>
            </w:pPr>
          </w:p>
        </w:tc>
        <w:tc>
          <w:tcPr>
            <w:tcW w:w="708" w:type="dxa"/>
            <w:tcBorders>
              <w:top w:val="single" w:sz="4" w:space="0" w:color="auto"/>
            </w:tcBorders>
          </w:tcPr>
          <w:p w14:paraId="6B6E43E5" w14:textId="77777777" w:rsidR="00E03D8F" w:rsidRPr="00FD3CD4" w:rsidRDefault="00E03D8F" w:rsidP="003119BD">
            <w:pPr>
              <w:ind w:firstLine="0"/>
              <w:rPr>
                <w:sz w:val="16"/>
                <w:szCs w:val="16"/>
              </w:rPr>
            </w:pPr>
          </w:p>
        </w:tc>
        <w:tc>
          <w:tcPr>
            <w:tcW w:w="2395" w:type="dxa"/>
            <w:gridSpan w:val="3"/>
            <w:tcBorders>
              <w:top w:val="single" w:sz="4" w:space="0" w:color="auto"/>
            </w:tcBorders>
          </w:tcPr>
          <w:p w14:paraId="002F9285" w14:textId="4C23FABD" w:rsidR="00E03D8F" w:rsidRPr="00FD3CD4" w:rsidRDefault="00E03D8F" w:rsidP="003119BD">
            <w:pPr>
              <w:ind w:firstLine="0"/>
              <w:jc w:val="center"/>
              <w:rPr>
                <w:b/>
                <w:sz w:val="16"/>
                <w:szCs w:val="16"/>
              </w:rPr>
            </w:pPr>
            <w:r w:rsidRPr="00FD3CD4">
              <w:rPr>
                <w:b/>
                <w:sz w:val="16"/>
                <w:szCs w:val="16"/>
              </w:rPr>
              <w:t xml:space="preserve">SOA 1 </w:t>
            </w:r>
            <w:del w:id="374" w:author="Jardi" w:date="2020-04-24T01:20:00Z">
              <w:r w:rsidRPr="00FD3CD4" w:rsidDel="00F37E73">
                <w:rPr>
                  <w:b/>
                  <w:sz w:val="16"/>
                  <w:szCs w:val="16"/>
                </w:rPr>
                <w:delText>sec</w:delText>
              </w:r>
            </w:del>
            <w:ins w:id="375" w:author="Jardi" w:date="2020-04-24T01:20:00Z">
              <w:r w:rsidR="00F37E73">
                <w:rPr>
                  <w:b/>
                  <w:sz w:val="16"/>
                  <w:szCs w:val="16"/>
                </w:rPr>
                <w:t>s</w:t>
              </w:r>
            </w:ins>
          </w:p>
        </w:tc>
        <w:tc>
          <w:tcPr>
            <w:tcW w:w="2390" w:type="dxa"/>
            <w:gridSpan w:val="3"/>
            <w:tcBorders>
              <w:top w:val="single" w:sz="4" w:space="0" w:color="auto"/>
            </w:tcBorders>
          </w:tcPr>
          <w:p w14:paraId="3C14A234" w14:textId="62D1905C" w:rsidR="00E03D8F" w:rsidRPr="00FD3CD4" w:rsidRDefault="00E03D8F" w:rsidP="003119BD">
            <w:pPr>
              <w:ind w:firstLine="0"/>
              <w:jc w:val="center"/>
              <w:rPr>
                <w:b/>
                <w:sz w:val="16"/>
                <w:szCs w:val="16"/>
              </w:rPr>
            </w:pPr>
            <w:r w:rsidRPr="00FD3CD4">
              <w:rPr>
                <w:b/>
                <w:sz w:val="16"/>
                <w:szCs w:val="16"/>
              </w:rPr>
              <w:t xml:space="preserve">SOA 3 </w:t>
            </w:r>
            <w:del w:id="376" w:author="Jardi" w:date="2020-04-24T01:20:00Z">
              <w:r w:rsidRPr="00FD3CD4" w:rsidDel="00F37E73">
                <w:rPr>
                  <w:b/>
                  <w:sz w:val="16"/>
                  <w:szCs w:val="16"/>
                </w:rPr>
                <w:delText>sec</w:delText>
              </w:r>
            </w:del>
            <w:ins w:id="377" w:author="Jardi" w:date="2020-04-24T01:20:00Z">
              <w:r w:rsidR="00F37E73">
                <w:rPr>
                  <w:b/>
                  <w:sz w:val="16"/>
                  <w:szCs w:val="16"/>
                </w:rPr>
                <w:t>s</w:t>
              </w:r>
            </w:ins>
          </w:p>
        </w:tc>
        <w:tc>
          <w:tcPr>
            <w:tcW w:w="2381" w:type="dxa"/>
            <w:gridSpan w:val="3"/>
            <w:tcBorders>
              <w:top w:val="single" w:sz="4" w:space="0" w:color="auto"/>
            </w:tcBorders>
          </w:tcPr>
          <w:p w14:paraId="7E9F6CF8" w14:textId="5A543DA5" w:rsidR="00E03D8F" w:rsidRPr="00FD3CD4" w:rsidRDefault="00E03D8F" w:rsidP="003119BD">
            <w:pPr>
              <w:ind w:firstLine="0"/>
              <w:jc w:val="center"/>
              <w:rPr>
                <w:b/>
                <w:sz w:val="16"/>
                <w:szCs w:val="16"/>
              </w:rPr>
            </w:pPr>
            <w:r w:rsidRPr="00FD3CD4">
              <w:rPr>
                <w:b/>
                <w:sz w:val="16"/>
                <w:szCs w:val="16"/>
              </w:rPr>
              <w:t xml:space="preserve">SOA 5 </w:t>
            </w:r>
            <w:del w:id="378" w:author="Jardi" w:date="2020-04-24T01:20:00Z">
              <w:r w:rsidRPr="00FD3CD4" w:rsidDel="00F37E73">
                <w:rPr>
                  <w:b/>
                  <w:sz w:val="16"/>
                  <w:szCs w:val="16"/>
                </w:rPr>
                <w:delText>sec</w:delText>
              </w:r>
            </w:del>
            <w:ins w:id="379" w:author="Jardi" w:date="2020-04-24T01:20:00Z">
              <w:r w:rsidR="00F37E73">
                <w:rPr>
                  <w:b/>
                  <w:sz w:val="16"/>
                  <w:szCs w:val="16"/>
                </w:rPr>
                <w:t>s</w:t>
              </w:r>
            </w:ins>
          </w:p>
        </w:tc>
      </w:tr>
      <w:tr w:rsidR="00E03D8F" w:rsidRPr="00FD3CD4" w14:paraId="305DFD42" w14:textId="77777777" w:rsidTr="006D6C3E">
        <w:trPr>
          <w:jc w:val="center"/>
        </w:trPr>
        <w:tc>
          <w:tcPr>
            <w:tcW w:w="534" w:type="dxa"/>
          </w:tcPr>
          <w:p w14:paraId="211BFBDC" w14:textId="77777777" w:rsidR="00E03D8F" w:rsidRPr="00FD3CD4" w:rsidRDefault="00E03D8F" w:rsidP="003119BD">
            <w:pPr>
              <w:ind w:firstLine="0"/>
              <w:rPr>
                <w:sz w:val="16"/>
                <w:szCs w:val="16"/>
              </w:rPr>
            </w:pPr>
          </w:p>
        </w:tc>
        <w:tc>
          <w:tcPr>
            <w:tcW w:w="880" w:type="dxa"/>
          </w:tcPr>
          <w:p w14:paraId="4999D813" w14:textId="77777777" w:rsidR="00E03D8F" w:rsidRPr="00FD3CD4" w:rsidRDefault="00E03D8F" w:rsidP="003119BD">
            <w:pPr>
              <w:ind w:firstLine="0"/>
              <w:rPr>
                <w:sz w:val="16"/>
                <w:szCs w:val="16"/>
              </w:rPr>
            </w:pPr>
          </w:p>
        </w:tc>
        <w:tc>
          <w:tcPr>
            <w:tcW w:w="708" w:type="dxa"/>
          </w:tcPr>
          <w:p w14:paraId="2E0330BD" w14:textId="77777777" w:rsidR="00E03D8F" w:rsidRPr="00FD3CD4" w:rsidRDefault="00E03D8F" w:rsidP="003119BD">
            <w:pPr>
              <w:ind w:firstLine="0"/>
              <w:rPr>
                <w:sz w:val="16"/>
                <w:szCs w:val="16"/>
              </w:rPr>
            </w:pPr>
          </w:p>
        </w:tc>
        <w:tc>
          <w:tcPr>
            <w:tcW w:w="744" w:type="dxa"/>
            <w:tcBorders>
              <w:bottom w:val="single" w:sz="4" w:space="0" w:color="auto"/>
            </w:tcBorders>
          </w:tcPr>
          <w:p w14:paraId="4B718259" w14:textId="77777777" w:rsidR="00E03D8F" w:rsidRPr="00FD3CD4" w:rsidRDefault="00E03D8F" w:rsidP="003119BD">
            <w:pPr>
              <w:ind w:firstLine="0"/>
              <w:jc w:val="center"/>
              <w:rPr>
                <w:i/>
                <w:sz w:val="16"/>
                <w:szCs w:val="16"/>
              </w:rPr>
            </w:pPr>
            <w:r w:rsidRPr="00FD3CD4">
              <w:rPr>
                <w:i/>
                <w:sz w:val="16"/>
                <w:szCs w:val="16"/>
              </w:rPr>
              <w:t>No filler</w:t>
            </w:r>
          </w:p>
        </w:tc>
        <w:tc>
          <w:tcPr>
            <w:tcW w:w="812" w:type="dxa"/>
            <w:tcBorders>
              <w:bottom w:val="single" w:sz="4" w:space="0" w:color="auto"/>
            </w:tcBorders>
          </w:tcPr>
          <w:p w14:paraId="5CA2794E" w14:textId="77777777" w:rsidR="00E03D8F" w:rsidRPr="00FD3CD4" w:rsidRDefault="00E03D8F" w:rsidP="003119BD">
            <w:pPr>
              <w:ind w:firstLine="0"/>
              <w:jc w:val="center"/>
              <w:rPr>
                <w:i/>
                <w:sz w:val="16"/>
                <w:szCs w:val="16"/>
              </w:rPr>
            </w:pPr>
            <w:r w:rsidRPr="00FD3CD4">
              <w:rPr>
                <w:i/>
                <w:sz w:val="16"/>
                <w:szCs w:val="16"/>
              </w:rPr>
              <w:t>Repeated filler</w:t>
            </w:r>
          </w:p>
        </w:tc>
        <w:tc>
          <w:tcPr>
            <w:tcW w:w="839" w:type="dxa"/>
            <w:tcBorders>
              <w:bottom w:val="single" w:sz="4" w:space="0" w:color="auto"/>
            </w:tcBorders>
          </w:tcPr>
          <w:p w14:paraId="60149188" w14:textId="77777777" w:rsidR="00E03D8F" w:rsidRPr="00FD3CD4" w:rsidRDefault="00E03D8F" w:rsidP="003119BD">
            <w:pPr>
              <w:ind w:firstLine="0"/>
              <w:jc w:val="center"/>
              <w:rPr>
                <w:i/>
                <w:sz w:val="16"/>
                <w:szCs w:val="16"/>
              </w:rPr>
            </w:pPr>
            <w:r w:rsidRPr="00FD3CD4">
              <w:rPr>
                <w:i/>
                <w:sz w:val="16"/>
                <w:szCs w:val="16"/>
              </w:rPr>
              <w:t>Changing filler</w:t>
            </w:r>
          </w:p>
        </w:tc>
        <w:tc>
          <w:tcPr>
            <w:tcW w:w="739" w:type="dxa"/>
            <w:tcBorders>
              <w:bottom w:val="single" w:sz="4" w:space="0" w:color="auto"/>
            </w:tcBorders>
          </w:tcPr>
          <w:p w14:paraId="101FF357" w14:textId="77777777" w:rsidR="00E03D8F" w:rsidRPr="00FD3CD4" w:rsidRDefault="00E03D8F" w:rsidP="003119BD">
            <w:pPr>
              <w:ind w:firstLine="0"/>
              <w:jc w:val="center"/>
              <w:rPr>
                <w:i/>
                <w:sz w:val="16"/>
                <w:szCs w:val="16"/>
              </w:rPr>
            </w:pPr>
            <w:r w:rsidRPr="00FD3CD4">
              <w:rPr>
                <w:i/>
                <w:sz w:val="16"/>
                <w:szCs w:val="16"/>
              </w:rPr>
              <w:t>No filler</w:t>
            </w:r>
          </w:p>
        </w:tc>
        <w:tc>
          <w:tcPr>
            <w:tcW w:w="812" w:type="dxa"/>
            <w:tcBorders>
              <w:bottom w:val="single" w:sz="4" w:space="0" w:color="auto"/>
            </w:tcBorders>
          </w:tcPr>
          <w:p w14:paraId="34C6F76B" w14:textId="77777777" w:rsidR="00E03D8F" w:rsidRPr="00FD3CD4" w:rsidRDefault="00E03D8F" w:rsidP="003119BD">
            <w:pPr>
              <w:ind w:firstLine="0"/>
              <w:jc w:val="center"/>
              <w:rPr>
                <w:i/>
                <w:sz w:val="16"/>
                <w:szCs w:val="16"/>
              </w:rPr>
            </w:pPr>
            <w:r w:rsidRPr="00FD3CD4">
              <w:rPr>
                <w:i/>
                <w:sz w:val="16"/>
                <w:szCs w:val="16"/>
              </w:rPr>
              <w:t>Repeated filler</w:t>
            </w:r>
          </w:p>
        </w:tc>
        <w:tc>
          <w:tcPr>
            <w:tcW w:w="839" w:type="dxa"/>
            <w:tcBorders>
              <w:bottom w:val="single" w:sz="4" w:space="0" w:color="auto"/>
            </w:tcBorders>
          </w:tcPr>
          <w:p w14:paraId="500EA128" w14:textId="77777777" w:rsidR="00E03D8F" w:rsidRPr="00FD3CD4" w:rsidRDefault="00E03D8F" w:rsidP="003119BD">
            <w:pPr>
              <w:ind w:firstLine="0"/>
              <w:jc w:val="center"/>
              <w:rPr>
                <w:i/>
                <w:sz w:val="16"/>
                <w:szCs w:val="16"/>
              </w:rPr>
            </w:pPr>
            <w:r w:rsidRPr="00FD3CD4">
              <w:rPr>
                <w:i/>
                <w:sz w:val="16"/>
                <w:szCs w:val="16"/>
              </w:rPr>
              <w:t>Changing filler</w:t>
            </w:r>
          </w:p>
        </w:tc>
        <w:tc>
          <w:tcPr>
            <w:tcW w:w="730" w:type="dxa"/>
            <w:tcBorders>
              <w:bottom w:val="single" w:sz="4" w:space="0" w:color="auto"/>
            </w:tcBorders>
          </w:tcPr>
          <w:p w14:paraId="5C495AD7" w14:textId="77777777" w:rsidR="00E03D8F" w:rsidRPr="00FD3CD4" w:rsidRDefault="00E03D8F" w:rsidP="003119BD">
            <w:pPr>
              <w:ind w:firstLine="0"/>
              <w:jc w:val="center"/>
              <w:rPr>
                <w:i/>
                <w:sz w:val="16"/>
                <w:szCs w:val="16"/>
              </w:rPr>
            </w:pPr>
            <w:r w:rsidRPr="00FD3CD4">
              <w:rPr>
                <w:i/>
                <w:sz w:val="16"/>
                <w:szCs w:val="16"/>
              </w:rPr>
              <w:t>No filler</w:t>
            </w:r>
          </w:p>
        </w:tc>
        <w:tc>
          <w:tcPr>
            <w:tcW w:w="812" w:type="dxa"/>
            <w:tcBorders>
              <w:bottom w:val="single" w:sz="4" w:space="0" w:color="auto"/>
            </w:tcBorders>
          </w:tcPr>
          <w:p w14:paraId="052EC5BF" w14:textId="77777777" w:rsidR="00E03D8F" w:rsidRPr="00FD3CD4" w:rsidRDefault="00E03D8F" w:rsidP="003119BD">
            <w:pPr>
              <w:ind w:firstLine="0"/>
              <w:jc w:val="center"/>
              <w:rPr>
                <w:i/>
                <w:sz w:val="16"/>
                <w:szCs w:val="16"/>
              </w:rPr>
            </w:pPr>
            <w:r w:rsidRPr="00FD3CD4">
              <w:rPr>
                <w:i/>
                <w:sz w:val="16"/>
                <w:szCs w:val="16"/>
              </w:rPr>
              <w:t>Repeated filler</w:t>
            </w:r>
          </w:p>
        </w:tc>
        <w:tc>
          <w:tcPr>
            <w:tcW w:w="839" w:type="dxa"/>
            <w:tcBorders>
              <w:bottom w:val="single" w:sz="4" w:space="0" w:color="auto"/>
            </w:tcBorders>
          </w:tcPr>
          <w:p w14:paraId="6E64E97B" w14:textId="77777777" w:rsidR="00E03D8F" w:rsidRPr="00FD3CD4" w:rsidRDefault="00E03D8F" w:rsidP="003119BD">
            <w:pPr>
              <w:ind w:firstLine="0"/>
              <w:jc w:val="center"/>
              <w:rPr>
                <w:i/>
                <w:sz w:val="16"/>
                <w:szCs w:val="16"/>
              </w:rPr>
            </w:pPr>
            <w:r w:rsidRPr="00FD3CD4">
              <w:rPr>
                <w:i/>
                <w:sz w:val="16"/>
                <w:szCs w:val="16"/>
              </w:rPr>
              <w:t>Changing filler</w:t>
            </w:r>
          </w:p>
        </w:tc>
      </w:tr>
      <w:tr w:rsidR="00E03D8F" w:rsidRPr="00FD3CD4" w14:paraId="0A8C8896" w14:textId="77777777" w:rsidTr="006D6C3E">
        <w:trPr>
          <w:jc w:val="center"/>
        </w:trPr>
        <w:tc>
          <w:tcPr>
            <w:tcW w:w="534" w:type="dxa"/>
          </w:tcPr>
          <w:p w14:paraId="20C9A445" w14:textId="77777777" w:rsidR="00E03D8F" w:rsidRPr="00FD3CD4" w:rsidRDefault="00E03D8F" w:rsidP="003119BD">
            <w:pPr>
              <w:ind w:firstLine="0"/>
              <w:jc w:val="center"/>
              <w:rPr>
                <w:i/>
                <w:sz w:val="16"/>
                <w:szCs w:val="16"/>
              </w:rPr>
            </w:pPr>
            <w:r w:rsidRPr="00FD3CD4">
              <w:rPr>
                <w:i/>
                <w:sz w:val="16"/>
                <w:szCs w:val="16"/>
              </w:rPr>
              <w:t>RR</w:t>
            </w:r>
          </w:p>
        </w:tc>
        <w:tc>
          <w:tcPr>
            <w:tcW w:w="880" w:type="dxa"/>
          </w:tcPr>
          <w:p w14:paraId="72AFB5FE" w14:textId="77777777" w:rsidR="00E03D8F" w:rsidRPr="00FD3CD4" w:rsidRDefault="00E03D8F" w:rsidP="003119BD">
            <w:pPr>
              <w:ind w:firstLine="0"/>
              <w:jc w:val="center"/>
              <w:rPr>
                <w:i/>
                <w:sz w:val="16"/>
                <w:szCs w:val="16"/>
              </w:rPr>
            </w:pPr>
            <w:r w:rsidRPr="00FD3CD4">
              <w:rPr>
                <w:i/>
                <w:sz w:val="16"/>
                <w:szCs w:val="16"/>
              </w:rPr>
              <w:t>L rep.</w:t>
            </w:r>
          </w:p>
        </w:tc>
        <w:tc>
          <w:tcPr>
            <w:tcW w:w="708" w:type="dxa"/>
          </w:tcPr>
          <w:p w14:paraId="59E5C3B0" w14:textId="77777777" w:rsidR="00E03D8F" w:rsidRPr="00FD3CD4" w:rsidRDefault="00E03D8F" w:rsidP="003119BD">
            <w:pPr>
              <w:ind w:firstLine="0"/>
              <w:jc w:val="center"/>
              <w:rPr>
                <w:i/>
                <w:sz w:val="16"/>
                <w:szCs w:val="16"/>
              </w:rPr>
            </w:pPr>
            <w:r w:rsidRPr="00FD3CD4">
              <w:rPr>
                <w:i/>
                <w:sz w:val="16"/>
                <w:szCs w:val="16"/>
              </w:rPr>
              <w:t>S rep.</w:t>
            </w:r>
          </w:p>
        </w:tc>
        <w:tc>
          <w:tcPr>
            <w:tcW w:w="744" w:type="dxa"/>
            <w:tcBorders>
              <w:top w:val="single" w:sz="4" w:space="0" w:color="auto"/>
            </w:tcBorders>
          </w:tcPr>
          <w:p w14:paraId="5E911EDD" w14:textId="6347A3F3" w:rsidR="00E03D8F" w:rsidRPr="00FD3CD4" w:rsidRDefault="00E03D8F" w:rsidP="003119BD">
            <w:pPr>
              <w:ind w:firstLine="0"/>
              <w:jc w:val="center"/>
              <w:rPr>
                <w:sz w:val="16"/>
                <w:szCs w:val="16"/>
              </w:rPr>
            </w:pPr>
            <w:r w:rsidRPr="00FD3CD4">
              <w:rPr>
                <w:sz w:val="16"/>
                <w:szCs w:val="16"/>
              </w:rPr>
              <w:t>482</w:t>
            </w:r>
            <w:r w:rsidR="00CD6147" w:rsidRPr="00FD3CD4">
              <w:rPr>
                <w:sz w:val="16"/>
                <w:szCs w:val="16"/>
              </w:rPr>
              <w:t xml:space="preserve"> (3.0)</w:t>
            </w:r>
          </w:p>
        </w:tc>
        <w:tc>
          <w:tcPr>
            <w:tcW w:w="812" w:type="dxa"/>
            <w:tcBorders>
              <w:top w:val="single" w:sz="4" w:space="0" w:color="auto"/>
            </w:tcBorders>
          </w:tcPr>
          <w:p w14:paraId="0059DBA8" w14:textId="439040D2" w:rsidR="00E03D8F" w:rsidRPr="00FD3CD4" w:rsidRDefault="00E03D8F" w:rsidP="003119BD">
            <w:pPr>
              <w:ind w:firstLine="0"/>
              <w:jc w:val="center"/>
              <w:rPr>
                <w:sz w:val="16"/>
                <w:szCs w:val="16"/>
              </w:rPr>
            </w:pPr>
            <w:r w:rsidRPr="00FD3CD4">
              <w:rPr>
                <w:sz w:val="16"/>
                <w:szCs w:val="16"/>
              </w:rPr>
              <w:t>473</w:t>
            </w:r>
            <w:r w:rsidR="00CD6147" w:rsidRPr="00FD3CD4">
              <w:rPr>
                <w:sz w:val="16"/>
                <w:szCs w:val="16"/>
              </w:rPr>
              <w:t xml:space="preserve">  (1.5)</w:t>
            </w:r>
          </w:p>
        </w:tc>
        <w:tc>
          <w:tcPr>
            <w:tcW w:w="839" w:type="dxa"/>
            <w:tcBorders>
              <w:top w:val="single" w:sz="4" w:space="0" w:color="auto"/>
            </w:tcBorders>
          </w:tcPr>
          <w:p w14:paraId="124C6791" w14:textId="5BFED4F5" w:rsidR="00E03D8F" w:rsidRPr="00FD3CD4" w:rsidRDefault="00E03D8F" w:rsidP="003119BD">
            <w:pPr>
              <w:ind w:firstLine="0"/>
              <w:jc w:val="center"/>
              <w:rPr>
                <w:sz w:val="16"/>
                <w:szCs w:val="16"/>
              </w:rPr>
            </w:pPr>
            <w:r w:rsidRPr="00FD3CD4">
              <w:rPr>
                <w:sz w:val="16"/>
                <w:szCs w:val="16"/>
              </w:rPr>
              <w:t>516</w:t>
            </w:r>
            <w:r w:rsidR="00CD6147" w:rsidRPr="00FD3CD4">
              <w:rPr>
                <w:sz w:val="16"/>
                <w:szCs w:val="16"/>
              </w:rPr>
              <w:t xml:space="preserve">   (3.1)</w:t>
            </w:r>
          </w:p>
        </w:tc>
        <w:tc>
          <w:tcPr>
            <w:tcW w:w="739" w:type="dxa"/>
            <w:tcBorders>
              <w:top w:val="single" w:sz="4" w:space="0" w:color="auto"/>
            </w:tcBorders>
          </w:tcPr>
          <w:p w14:paraId="182DED9C" w14:textId="5AD32C30" w:rsidR="00E03D8F" w:rsidRPr="00FD3CD4" w:rsidRDefault="00E03D8F" w:rsidP="003119BD">
            <w:pPr>
              <w:ind w:firstLine="0"/>
              <w:jc w:val="center"/>
              <w:rPr>
                <w:sz w:val="16"/>
                <w:szCs w:val="16"/>
              </w:rPr>
            </w:pPr>
            <w:r w:rsidRPr="00FD3CD4">
              <w:rPr>
                <w:sz w:val="16"/>
                <w:szCs w:val="16"/>
              </w:rPr>
              <w:t>478</w:t>
            </w:r>
            <w:r w:rsidR="00CD6147" w:rsidRPr="00FD3CD4">
              <w:rPr>
                <w:sz w:val="16"/>
                <w:szCs w:val="16"/>
              </w:rPr>
              <w:t xml:space="preserve"> (2.1)</w:t>
            </w:r>
          </w:p>
        </w:tc>
        <w:tc>
          <w:tcPr>
            <w:tcW w:w="812" w:type="dxa"/>
            <w:tcBorders>
              <w:top w:val="single" w:sz="4" w:space="0" w:color="auto"/>
            </w:tcBorders>
          </w:tcPr>
          <w:p w14:paraId="350149E7" w14:textId="7A3BF311" w:rsidR="00E03D8F" w:rsidRPr="00FD3CD4" w:rsidRDefault="00E03D8F" w:rsidP="003119BD">
            <w:pPr>
              <w:ind w:firstLine="0"/>
              <w:jc w:val="center"/>
              <w:rPr>
                <w:sz w:val="16"/>
                <w:szCs w:val="16"/>
              </w:rPr>
            </w:pPr>
            <w:r w:rsidRPr="00FD3CD4">
              <w:rPr>
                <w:sz w:val="16"/>
                <w:szCs w:val="16"/>
              </w:rPr>
              <w:t>492</w:t>
            </w:r>
            <w:r w:rsidR="00CD6147" w:rsidRPr="00FD3CD4">
              <w:rPr>
                <w:sz w:val="16"/>
                <w:szCs w:val="16"/>
              </w:rPr>
              <w:t xml:space="preserve">  (1.9)</w:t>
            </w:r>
          </w:p>
        </w:tc>
        <w:tc>
          <w:tcPr>
            <w:tcW w:w="839" w:type="dxa"/>
            <w:tcBorders>
              <w:top w:val="single" w:sz="4" w:space="0" w:color="auto"/>
            </w:tcBorders>
          </w:tcPr>
          <w:p w14:paraId="0D7CF2DA" w14:textId="48A5AF1A" w:rsidR="00E03D8F" w:rsidRPr="00FD3CD4" w:rsidRDefault="00E03D8F" w:rsidP="003119BD">
            <w:pPr>
              <w:ind w:firstLine="0"/>
              <w:jc w:val="center"/>
              <w:rPr>
                <w:sz w:val="16"/>
                <w:szCs w:val="16"/>
              </w:rPr>
            </w:pPr>
            <w:r w:rsidRPr="00FD3CD4">
              <w:rPr>
                <w:sz w:val="16"/>
                <w:szCs w:val="16"/>
              </w:rPr>
              <w:t>491</w:t>
            </w:r>
            <w:r w:rsidR="00CD6147" w:rsidRPr="00FD3CD4">
              <w:rPr>
                <w:sz w:val="16"/>
                <w:szCs w:val="16"/>
              </w:rPr>
              <w:t xml:space="preserve">   (4.4)</w:t>
            </w:r>
          </w:p>
        </w:tc>
        <w:tc>
          <w:tcPr>
            <w:tcW w:w="730" w:type="dxa"/>
            <w:tcBorders>
              <w:top w:val="single" w:sz="4" w:space="0" w:color="auto"/>
            </w:tcBorders>
          </w:tcPr>
          <w:p w14:paraId="0D7D4946" w14:textId="5CC2D18C" w:rsidR="00E03D8F" w:rsidRPr="00FD3CD4" w:rsidRDefault="00E03D8F" w:rsidP="003119BD">
            <w:pPr>
              <w:ind w:firstLine="0"/>
              <w:jc w:val="center"/>
              <w:rPr>
                <w:sz w:val="16"/>
                <w:szCs w:val="16"/>
              </w:rPr>
            </w:pPr>
            <w:r w:rsidRPr="00FD3CD4">
              <w:rPr>
                <w:sz w:val="16"/>
                <w:szCs w:val="16"/>
              </w:rPr>
              <w:t>482</w:t>
            </w:r>
            <w:r w:rsidR="00CD6147" w:rsidRPr="00FD3CD4">
              <w:rPr>
                <w:sz w:val="16"/>
                <w:szCs w:val="16"/>
              </w:rPr>
              <w:t xml:space="preserve"> (2.2)</w:t>
            </w:r>
          </w:p>
        </w:tc>
        <w:tc>
          <w:tcPr>
            <w:tcW w:w="812" w:type="dxa"/>
            <w:tcBorders>
              <w:top w:val="single" w:sz="4" w:space="0" w:color="auto"/>
            </w:tcBorders>
          </w:tcPr>
          <w:p w14:paraId="1A70BF20" w14:textId="0BD660F7" w:rsidR="00E03D8F" w:rsidRPr="00FD3CD4" w:rsidRDefault="00E03D8F" w:rsidP="003119BD">
            <w:pPr>
              <w:ind w:firstLine="0"/>
              <w:jc w:val="center"/>
              <w:rPr>
                <w:sz w:val="16"/>
                <w:szCs w:val="16"/>
              </w:rPr>
            </w:pPr>
            <w:r w:rsidRPr="00FD3CD4">
              <w:rPr>
                <w:sz w:val="16"/>
                <w:szCs w:val="16"/>
              </w:rPr>
              <w:t>444</w:t>
            </w:r>
            <w:r w:rsidR="00CD6147" w:rsidRPr="00FD3CD4">
              <w:rPr>
                <w:sz w:val="16"/>
                <w:szCs w:val="16"/>
              </w:rPr>
              <w:t xml:space="preserve">  (5.6)</w:t>
            </w:r>
          </w:p>
        </w:tc>
        <w:tc>
          <w:tcPr>
            <w:tcW w:w="839" w:type="dxa"/>
            <w:tcBorders>
              <w:top w:val="single" w:sz="4" w:space="0" w:color="auto"/>
            </w:tcBorders>
          </w:tcPr>
          <w:p w14:paraId="7260E70B" w14:textId="6AA9B6CA" w:rsidR="00E03D8F" w:rsidRPr="00FD3CD4" w:rsidRDefault="00E03D8F" w:rsidP="003119BD">
            <w:pPr>
              <w:ind w:firstLine="0"/>
              <w:jc w:val="center"/>
              <w:rPr>
                <w:sz w:val="16"/>
                <w:szCs w:val="16"/>
              </w:rPr>
            </w:pPr>
            <w:r w:rsidRPr="00FD3CD4">
              <w:rPr>
                <w:sz w:val="16"/>
                <w:szCs w:val="16"/>
              </w:rPr>
              <w:t>469</w:t>
            </w:r>
            <w:r w:rsidR="00CD6147" w:rsidRPr="00FD3CD4">
              <w:rPr>
                <w:sz w:val="16"/>
                <w:szCs w:val="16"/>
              </w:rPr>
              <w:t xml:space="preserve">   (2.6)</w:t>
            </w:r>
          </w:p>
        </w:tc>
      </w:tr>
      <w:tr w:rsidR="00E03D8F" w:rsidRPr="00FD3CD4" w14:paraId="0B4C08E5" w14:textId="77777777" w:rsidTr="00E03D8F">
        <w:trPr>
          <w:jc w:val="center"/>
        </w:trPr>
        <w:tc>
          <w:tcPr>
            <w:tcW w:w="534" w:type="dxa"/>
          </w:tcPr>
          <w:p w14:paraId="4C609212" w14:textId="77777777" w:rsidR="00E03D8F" w:rsidRPr="00FD3CD4" w:rsidRDefault="00E03D8F" w:rsidP="003119BD">
            <w:pPr>
              <w:ind w:firstLine="0"/>
              <w:jc w:val="center"/>
              <w:rPr>
                <w:i/>
                <w:sz w:val="16"/>
                <w:szCs w:val="16"/>
              </w:rPr>
            </w:pPr>
          </w:p>
        </w:tc>
        <w:tc>
          <w:tcPr>
            <w:tcW w:w="880" w:type="dxa"/>
          </w:tcPr>
          <w:p w14:paraId="2FD0A37E" w14:textId="77777777" w:rsidR="00E03D8F" w:rsidRPr="00FD3CD4" w:rsidRDefault="00E03D8F" w:rsidP="003119BD">
            <w:pPr>
              <w:ind w:firstLine="0"/>
              <w:jc w:val="center"/>
              <w:rPr>
                <w:i/>
                <w:sz w:val="16"/>
                <w:szCs w:val="16"/>
              </w:rPr>
            </w:pPr>
          </w:p>
        </w:tc>
        <w:tc>
          <w:tcPr>
            <w:tcW w:w="708" w:type="dxa"/>
          </w:tcPr>
          <w:p w14:paraId="721CE246" w14:textId="77777777" w:rsidR="00E03D8F" w:rsidRPr="00FD3CD4" w:rsidRDefault="00E03D8F" w:rsidP="003119BD">
            <w:pPr>
              <w:ind w:firstLine="0"/>
              <w:jc w:val="center"/>
              <w:rPr>
                <w:i/>
                <w:sz w:val="16"/>
                <w:szCs w:val="16"/>
              </w:rPr>
            </w:pPr>
            <w:r w:rsidRPr="00FD3CD4">
              <w:rPr>
                <w:i/>
                <w:sz w:val="16"/>
                <w:szCs w:val="16"/>
              </w:rPr>
              <w:t>S unr.</w:t>
            </w:r>
          </w:p>
        </w:tc>
        <w:tc>
          <w:tcPr>
            <w:tcW w:w="744" w:type="dxa"/>
          </w:tcPr>
          <w:p w14:paraId="59219EE6" w14:textId="5A3CA6E6" w:rsidR="00E03D8F" w:rsidRPr="00FD3CD4" w:rsidRDefault="00E03D8F" w:rsidP="003119BD">
            <w:pPr>
              <w:ind w:firstLine="0"/>
              <w:jc w:val="center"/>
              <w:rPr>
                <w:sz w:val="16"/>
                <w:szCs w:val="16"/>
              </w:rPr>
            </w:pPr>
            <w:r w:rsidRPr="00FD3CD4">
              <w:rPr>
                <w:sz w:val="16"/>
                <w:szCs w:val="16"/>
              </w:rPr>
              <w:t>519</w:t>
            </w:r>
            <w:r w:rsidR="00CD6147" w:rsidRPr="00FD3CD4">
              <w:rPr>
                <w:sz w:val="16"/>
                <w:szCs w:val="16"/>
              </w:rPr>
              <w:t xml:space="preserve"> (6.6)</w:t>
            </w:r>
          </w:p>
        </w:tc>
        <w:tc>
          <w:tcPr>
            <w:tcW w:w="812" w:type="dxa"/>
          </w:tcPr>
          <w:p w14:paraId="79D9C6FA" w14:textId="63DBB4F9" w:rsidR="00E03D8F" w:rsidRPr="00FD3CD4" w:rsidRDefault="00E03D8F" w:rsidP="003119BD">
            <w:pPr>
              <w:ind w:firstLine="0"/>
              <w:jc w:val="center"/>
              <w:rPr>
                <w:sz w:val="16"/>
                <w:szCs w:val="16"/>
              </w:rPr>
            </w:pPr>
            <w:r w:rsidRPr="00FD3CD4">
              <w:rPr>
                <w:sz w:val="16"/>
                <w:szCs w:val="16"/>
              </w:rPr>
              <w:t>501</w:t>
            </w:r>
            <w:r w:rsidR="00CD6147" w:rsidRPr="00FD3CD4">
              <w:rPr>
                <w:sz w:val="16"/>
                <w:szCs w:val="16"/>
              </w:rPr>
              <w:t xml:space="preserve"> (11.5)</w:t>
            </w:r>
          </w:p>
        </w:tc>
        <w:tc>
          <w:tcPr>
            <w:tcW w:w="839" w:type="dxa"/>
          </w:tcPr>
          <w:p w14:paraId="32B35477" w14:textId="568464AF" w:rsidR="00E03D8F" w:rsidRPr="00FD3CD4" w:rsidRDefault="00E03D8F" w:rsidP="003119BD">
            <w:pPr>
              <w:ind w:firstLine="0"/>
              <w:jc w:val="center"/>
              <w:rPr>
                <w:sz w:val="16"/>
                <w:szCs w:val="16"/>
              </w:rPr>
            </w:pPr>
            <w:r w:rsidRPr="00FD3CD4">
              <w:rPr>
                <w:sz w:val="16"/>
                <w:szCs w:val="16"/>
              </w:rPr>
              <w:t>563</w:t>
            </w:r>
            <w:r w:rsidR="00CD6147" w:rsidRPr="00FD3CD4">
              <w:rPr>
                <w:sz w:val="16"/>
                <w:szCs w:val="16"/>
              </w:rPr>
              <w:t xml:space="preserve">   (6.5)</w:t>
            </w:r>
          </w:p>
        </w:tc>
        <w:tc>
          <w:tcPr>
            <w:tcW w:w="739" w:type="dxa"/>
          </w:tcPr>
          <w:p w14:paraId="24BC256F" w14:textId="173B64F2" w:rsidR="00E03D8F" w:rsidRPr="00FD3CD4" w:rsidRDefault="00E03D8F" w:rsidP="003119BD">
            <w:pPr>
              <w:ind w:firstLine="0"/>
              <w:jc w:val="center"/>
              <w:rPr>
                <w:sz w:val="16"/>
                <w:szCs w:val="16"/>
              </w:rPr>
            </w:pPr>
            <w:r w:rsidRPr="00FD3CD4">
              <w:rPr>
                <w:sz w:val="16"/>
                <w:szCs w:val="16"/>
              </w:rPr>
              <w:t>512</w:t>
            </w:r>
            <w:r w:rsidR="00CD6147" w:rsidRPr="00FD3CD4">
              <w:rPr>
                <w:sz w:val="16"/>
                <w:szCs w:val="16"/>
              </w:rPr>
              <w:t xml:space="preserve"> (6.5)</w:t>
            </w:r>
          </w:p>
        </w:tc>
        <w:tc>
          <w:tcPr>
            <w:tcW w:w="812" w:type="dxa"/>
          </w:tcPr>
          <w:p w14:paraId="60F4E2BF" w14:textId="2DEF5640" w:rsidR="00E03D8F" w:rsidRPr="00FD3CD4" w:rsidRDefault="00E03D8F" w:rsidP="003119BD">
            <w:pPr>
              <w:ind w:firstLine="0"/>
              <w:jc w:val="center"/>
              <w:rPr>
                <w:sz w:val="16"/>
                <w:szCs w:val="16"/>
              </w:rPr>
            </w:pPr>
            <w:r w:rsidRPr="00FD3CD4">
              <w:rPr>
                <w:sz w:val="16"/>
                <w:szCs w:val="16"/>
              </w:rPr>
              <w:t>499</w:t>
            </w:r>
            <w:r w:rsidR="00CD6147" w:rsidRPr="00FD3CD4">
              <w:rPr>
                <w:sz w:val="16"/>
                <w:szCs w:val="16"/>
              </w:rPr>
              <w:t xml:space="preserve">  (6.2)</w:t>
            </w:r>
          </w:p>
        </w:tc>
        <w:tc>
          <w:tcPr>
            <w:tcW w:w="839" w:type="dxa"/>
          </w:tcPr>
          <w:p w14:paraId="2DABA7E8" w14:textId="1603E185" w:rsidR="00E03D8F" w:rsidRPr="00FD3CD4" w:rsidRDefault="00E03D8F" w:rsidP="003119BD">
            <w:pPr>
              <w:ind w:firstLine="0"/>
              <w:jc w:val="center"/>
              <w:rPr>
                <w:sz w:val="16"/>
                <w:szCs w:val="16"/>
              </w:rPr>
            </w:pPr>
            <w:r w:rsidRPr="00FD3CD4">
              <w:rPr>
                <w:sz w:val="16"/>
                <w:szCs w:val="16"/>
              </w:rPr>
              <w:t>519</w:t>
            </w:r>
            <w:r w:rsidR="00CD6147" w:rsidRPr="00FD3CD4">
              <w:rPr>
                <w:sz w:val="16"/>
                <w:szCs w:val="16"/>
              </w:rPr>
              <w:t xml:space="preserve">   (4.4)</w:t>
            </w:r>
          </w:p>
        </w:tc>
        <w:tc>
          <w:tcPr>
            <w:tcW w:w="730" w:type="dxa"/>
          </w:tcPr>
          <w:p w14:paraId="2D55460D" w14:textId="3A52A7B1" w:rsidR="00E03D8F" w:rsidRPr="00FD3CD4" w:rsidRDefault="00E03D8F" w:rsidP="003119BD">
            <w:pPr>
              <w:ind w:firstLine="0"/>
              <w:jc w:val="center"/>
              <w:rPr>
                <w:sz w:val="16"/>
                <w:szCs w:val="16"/>
              </w:rPr>
            </w:pPr>
            <w:r w:rsidRPr="00FD3CD4">
              <w:rPr>
                <w:sz w:val="16"/>
                <w:szCs w:val="16"/>
              </w:rPr>
              <w:t>496</w:t>
            </w:r>
            <w:r w:rsidR="00CD6147" w:rsidRPr="00FD3CD4">
              <w:rPr>
                <w:sz w:val="16"/>
                <w:szCs w:val="16"/>
              </w:rPr>
              <w:t xml:space="preserve"> (2.4)</w:t>
            </w:r>
          </w:p>
        </w:tc>
        <w:tc>
          <w:tcPr>
            <w:tcW w:w="812" w:type="dxa"/>
          </w:tcPr>
          <w:p w14:paraId="3B6D213D" w14:textId="385D666F" w:rsidR="00E03D8F" w:rsidRPr="00FD3CD4" w:rsidRDefault="00E03D8F" w:rsidP="003119BD">
            <w:pPr>
              <w:ind w:firstLine="0"/>
              <w:jc w:val="center"/>
              <w:rPr>
                <w:sz w:val="16"/>
                <w:szCs w:val="16"/>
              </w:rPr>
            </w:pPr>
            <w:r w:rsidRPr="00FD3CD4">
              <w:rPr>
                <w:sz w:val="16"/>
                <w:szCs w:val="16"/>
              </w:rPr>
              <w:t>458</w:t>
            </w:r>
            <w:r w:rsidR="00CD6147" w:rsidRPr="00FD3CD4">
              <w:rPr>
                <w:sz w:val="16"/>
                <w:szCs w:val="16"/>
              </w:rPr>
              <w:t xml:space="preserve">  (4.5)</w:t>
            </w:r>
          </w:p>
        </w:tc>
        <w:tc>
          <w:tcPr>
            <w:tcW w:w="839" w:type="dxa"/>
          </w:tcPr>
          <w:p w14:paraId="64A0E3B2" w14:textId="23F12926" w:rsidR="00E03D8F" w:rsidRPr="00FD3CD4" w:rsidRDefault="00E03D8F" w:rsidP="003119BD">
            <w:pPr>
              <w:ind w:firstLine="0"/>
              <w:jc w:val="center"/>
              <w:rPr>
                <w:sz w:val="16"/>
                <w:szCs w:val="16"/>
              </w:rPr>
            </w:pPr>
            <w:r w:rsidRPr="00FD3CD4">
              <w:rPr>
                <w:sz w:val="16"/>
                <w:szCs w:val="16"/>
              </w:rPr>
              <w:t>494</w:t>
            </w:r>
            <w:r w:rsidR="00CD6147" w:rsidRPr="00FD3CD4">
              <w:rPr>
                <w:sz w:val="16"/>
                <w:szCs w:val="16"/>
              </w:rPr>
              <w:t xml:space="preserve">   (3.2)</w:t>
            </w:r>
          </w:p>
        </w:tc>
      </w:tr>
      <w:tr w:rsidR="00E03D8F" w:rsidRPr="00FD3CD4" w14:paraId="733AC504" w14:textId="77777777" w:rsidTr="00E03D8F">
        <w:trPr>
          <w:jc w:val="center"/>
        </w:trPr>
        <w:tc>
          <w:tcPr>
            <w:tcW w:w="534" w:type="dxa"/>
          </w:tcPr>
          <w:p w14:paraId="7EFDFBE0" w14:textId="77777777" w:rsidR="00E03D8F" w:rsidRPr="00FD3CD4" w:rsidRDefault="00E03D8F" w:rsidP="003119BD">
            <w:pPr>
              <w:ind w:firstLine="0"/>
              <w:jc w:val="center"/>
              <w:rPr>
                <w:i/>
                <w:sz w:val="16"/>
                <w:szCs w:val="16"/>
              </w:rPr>
            </w:pPr>
          </w:p>
        </w:tc>
        <w:tc>
          <w:tcPr>
            <w:tcW w:w="880" w:type="dxa"/>
          </w:tcPr>
          <w:p w14:paraId="70B4B38A" w14:textId="77777777" w:rsidR="00E03D8F" w:rsidRPr="00FD3CD4" w:rsidRDefault="00E03D8F" w:rsidP="003119BD">
            <w:pPr>
              <w:ind w:firstLine="0"/>
              <w:jc w:val="center"/>
              <w:rPr>
                <w:i/>
                <w:sz w:val="16"/>
                <w:szCs w:val="16"/>
              </w:rPr>
            </w:pPr>
            <w:r w:rsidRPr="00FD3CD4">
              <w:rPr>
                <w:i/>
                <w:sz w:val="16"/>
                <w:szCs w:val="16"/>
              </w:rPr>
              <w:t>L unr.</w:t>
            </w:r>
          </w:p>
        </w:tc>
        <w:tc>
          <w:tcPr>
            <w:tcW w:w="708" w:type="dxa"/>
          </w:tcPr>
          <w:p w14:paraId="5F589603" w14:textId="77777777" w:rsidR="00E03D8F" w:rsidRPr="00FD3CD4" w:rsidRDefault="00E03D8F" w:rsidP="003119BD">
            <w:pPr>
              <w:ind w:firstLine="0"/>
              <w:jc w:val="center"/>
              <w:rPr>
                <w:i/>
                <w:sz w:val="16"/>
                <w:szCs w:val="16"/>
              </w:rPr>
            </w:pPr>
            <w:r w:rsidRPr="00FD3CD4">
              <w:rPr>
                <w:i/>
                <w:sz w:val="16"/>
                <w:szCs w:val="16"/>
              </w:rPr>
              <w:t>S rep.</w:t>
            </w:r>
          </w:p>
        </w:tc>
        <w:tc>
          <w:tcPr>
            <w:tcW w:w="744" w:type="dxa"/>
          </w:tcPr>
          <w:p w14:paraId="647FEC0C" w14:textId="75B46074" w:rsidR="00CD6147" w:rsidRPr="00FD3CD4" w:rsidRDefault="00E03D8F" w:rsidP="00CD6147">
            <w:pPr>
              <w:ind w:firstLine="0"/>
              <w:jc w:val="center"/>
              <w:rPr>
                <w:sz w:val="16"/>
                <w:szCs w:val="16"/>
              </w:rPr>
            </w:pPr>
            <w:r w:rsidRPr="00FD3CD4">
              <w:rPr>
                <w:sz w:val="16"/>
                <w:szCs w:val="16"/>
              </w:rPr>
              <w:t>508</w:t>
            </w:r>
            <w:r w:rsidR="00CD6147" w:rsidRPr="00FD3CD4">
              <w:rPr>
                <w:sz w:val="16"/>
                <w:szCs w:val="16"/>
              </w:rPr>
              <w:t xml:space="preserve"> (3.5)</w:t>
            </w:r>
          </w:p>
        </w:tc>
        <w:tc>
          <w:tcPr>
            <w:tcW w:w="812" w:type="dxa"/>
          </w:tcPr>
          <w:p w14:paraId="1A8F64F9" w14:textId="28E7CCEA" w:rsidR="00E03D8F" w:rsidRPr="00FD3CD4" w:rsidRDefault="00E03D8F" w:rsidP="003119BD">
            <w:pPr>
              <w:ind w:firstLine="0"/>
              <w:jc w:val="center"/>
              <w:rPr>
                <w:sz w:val="16"/>
                <w:szCs w:val="16"/>
              </w:rPr>
            </w:pPr>
            <w:r w:rsidRPr="00FD3CD4">
              <w:rPr>
                <w:sz w:val="16"/>
                <w:szCs w:val="16"/>
              </w:rPr>
              <w:t>532</w:t>
            </w:r>
            <w:r w:rsidR="00CD6147" w:rsidRPr="00FD3CD4">
              <w:rPr>
                <w:sz w:val="16"/>
                <w:szCs w:val="16"/>
              </w:rPr>
              <w:t xml:space="preserve">  (4.8)</w:t>
            </w:r>
          </w:p>
        </w:tc>
        <w:tc>
          <w:tcPr>
            <w:tcW w:w="839" w:type="dxa"/>
          </w:tcPr>
          <w:p w14:paraId="0A216B6B" w14:textId="0B70EA12" w:rsidR="00E03D8F" w:rsidRPr="00FD3CD4" w:rsidRDefault="00E03D8F" w:rsidP="003119BD">
            <w:pPr>
              <w:ind w:firstLine="0"/>
              <w:jc w:val="center"/>
              <w:rPr>
                <w:sz w:val="16"/>
                <w:szCs w:val="16"/>
              </w:rPr>
            </w:pPr>
            <w:r w:rsidRPr="00FD3CD4">
              <w:rPr>
                <w:sz w:val="16"/>
                <w:szCs w:val="16"/>
              </w:rPr>
              <w:t>555</w:t>
            </w:r>
            <w:r w:rsidR="00CD6147" w:rsidRPr="00FD3CD4">
              <w:rPr>
                <w:sz w:val="16"/>
                <w:szCs w:val="16"/>
              </w:rPr>
              <w:t xml:space="preserve">   (3.6)</w:t>
            </w:r>
          </w:p>
        </w:tc>
        <w:tc>
          <w:tcPr>
            <w:tcW w:w="739" w:type="dxa"/>
          </w:tcPr>
          <w:p w14:paraId="3F229BDF" w14:textId="51CCB229" w:rsidR="00E03D8F" w:rsidRPr="00FD3CD4" w:rsidRDefault="00E03D8F" w:rsidP="003119BD">
            <w:pPr>
              <w:ind w:firstLine="0"/>
              <w:jc w:val="center"/>
              <w:rPr>
                <w:sz w:val="16"/>
                <w:szCs w:val="16"/>
              </w:rPr>
            </w:pPr>
            <w:r w:rsidRPr="00FD3CD4">
              <w:rPr>
                <w:sz w:val="16"/>
                <w:szCs w:val="16"/>
              </w:rPr>
              <w:t>501</w:t>
            </w:r>
            <w:r w:rsidR="00CD6147" w:rsidRPr="00FD3CD4">
              <w:rPr>
                <w:sz w:val="16"/>
                <w:szCs w:val="16"/>
              </w:rPr>
              <w:t xml:space="preserve"> (3.3)</w:t>
            </w:r>
          </w:p>
        </w:tc>
        <w:tc>
          <w:tcPr>
            <w:tcW w:w="812" w:type="dxa"/>
          </w:tcPr>
          <w:p w14:paraId="2DC2961A" w14:textId="6B3DF673" w:rsidR="00E03D8F" w:rsidRPr="00FD3CD4" w:rsidRDefault="00E03D8F" w:rsidP="003119BD">
            <w:pPr>
              <w:ind w:firstLine="0"/>
              <w:jc w:val="center"/>
              <w:rPr>
                <w:sz w:val="16"/>
                <w:szCs w:val="16"/>
              </w:rPr>
            </w:pPr>
            <w:r w:rsidRPr="00FD3CD4">
              <w:rPr>
                <w:sz w:val="16"/>
                <w:szCs w:val="16"/>
              </w:rPr>
              <w:t>518</w:t>
            </w:r>
            <w:r w:rsidR="00CD6147" w:rsidRPr="00FD3CD4">
              <w:rPr>
                <w:sz w:val="16"/>
                <w:szCs w:val="16"/>
              </w:rPr>
              <w:t xml:space="preserve">  (8.1)</w:t>
            </w:r>
          </w:p>
        </w:tc>
        <w:tc>
          <w:tcPr>
            <w:tcW w:w="839" w:type="dxa"/>
          </w:tcPr>
          <w:p w14:paraId="1D051FFD" w14:textId="6903FFAD" w:rsidR="00E03D8F" w:rsidRPr="00FD3CD4" w:rsidRDefault="00E03D8F" w:rsidP="003119BD">
            <w:pPr>
              <w:ind w:firstLine="0"/>
              <w:jc w:val="center"/>
              <w:rPr>
                <w:sz w:val="16"/>
                <w:szCs w:val="16"/>
              </w:rPr>
            </w:pPr>
            <w:r w:rsidRPr="00FD3CD4">
              <w:rPr>
                <w:sz w:val="16"/>
                <w:szCs w:val="16"/>
              </w:rPr>
              <w:t>539</w:t>
            </w:r>
            <w:r w:rsidR="00CD6147" w:rsidRPr="00FD3CD4">
              <w:rPr>
                <w:sz w:val="16"/>
                <w:szCs w:val="16"/>
              </w:rPr>
              <w:t xml:space="preserve">   (6.4)</w:t>
            </w:r>
          </w:p>
        </w:tc>
        <w:tc>
          <w:tcPr>
            <w:tcW w:w="730" w:type="dxa"/>
          </w:tcPr>
          <w:p w14:paraId="68A8FDC1" w14:textId="75C45C8F" w:rsidR="00E03D8F" w:rsidRPr="00FD3CD4" w:rsidRDefault="00E03D8F" w:rsidP="003119BD">
            <w:pPr>
              <w:ind w:firstLine="0"/>
              <w:jc w:val="center"/>
              <w:rPr>
                <w:sz w:val="16"/>
                <w:szCs w:val="16"/>
              </w:rPr>
            </w:pPr>
            <w:r w:rsidRPr="00FD3CD4">
              <w:rPr>
                <w:sz w:val="16"/>
                <w:szCs w:val="16"/>
              </w:rPr>
              <w:t>483</w:t>
            </w:r>
            <w:r w:rsidR="00CD6147" w:rsidRPr="00FD3CD4">
              <w:rPr>
                <w:sz w:val="16"/>
                <w:szCs w:val="16"/>
              </w:rPr>
              <w:t xml:space="preserve"> (4.3)</w:t>
            </w:r>
          </w:p>
        </w:tc>
        <w:tc>
          <w:tcPr>
            <w:tcW w:w="812" w:type="dxa"/>
          </w:tcPr>
          <w:p w14:paraId="361BD4F1" w14:textId="3B1F607B" w:rsidR="00E03D8F" w:rsidRPr="00FD3CD4" w:rsidRDefault="00E03D8F" w:rsidP="003119BD">
            <w:pPr>
              <w:ind w:firstLine="0"/>
              <w:jc w:val="center"/>
              <w:rPr>
                <w:sz w:val="16"/>
                <w:szCs w:val="16"/>
              </w:rPr>
            </w:pPr>
            <w:r w:rsidRPr="00FD3CD4">
              <w:rPr>
                <w:sz w:val="16"/>
                <w:szCs w:val="16"/>
              </w:rPr>
              <w:t>462</w:t>
            </w:r>
            <w:r w:rsidR="00CD6147" w:rsidRPr="00FD3CD4">
              <w:rPr>
                <w:sz w:val="16"/>
                <w:szCs w:val="16"/>
              </w:rPr>
              <w:t xml:space="preserve">  (7.1)</w:t>
            </w:r>
          </w:p>
        </w:tc>
        <w:tc>
          <w:tcPr>
            <w:tcW w:w="839" w:type="dxa"/>
          </w:tcPr>
          <w:p w14:paraId="64C4F6BE" w14:textId="51095ED5" w:rsidR="00E03D8F" w:rsidRPr="00FD3CD4" w:rsidRDefault="00E03D8F" w:rsidP="003119BD">
            <w:pPr>
              <w:ind w:firstLine="0"/>
              <w:jc w:val="center"/>
              <w:rPr>
                <w:sz w:val="16"/>
                <w:szCs w:val="16"/>
              </w:rPr>
            </w:pPr>
            <w:r w:rsidRPr="00FD3CD4">
              <w:rPr>
                <w:sz w:val="16"/>
                <w:szCs w:val="16"/>
              </w:rPr>
              <w:t>497</w:t>
            </w:r>
            <w:r w:rsidR="00CD6147" w:rsidRPr="00FD3CD4">
              <w:rPr>
                <w:sz w:val="16"/>
                <w:szCs w:val="16"/>
              </w:rPr>
              <w:t xml:space="preserve">   (5.7)</w:t>
            </w:r>
          </w:p>
        </w:tc>
      </w:tr>
      <w:tr w:rsidR="00E03D8F" w:rsidRPr="00FD3CD4" w14:paraId="57FA29A2" w14:textId="77777777" w:rsidTr="00E03D8F">
        <w:trPr>
          <w:jc w:val="center"/>
        </w:trPr>
        <w:tc>
          <w:tcPr>
            <w:tcW w:w="534" w:type="dxa"/>
          </w:tcPr>
          <w:p w14:paraId="30A51D2B" w14:textId="77777777" w:rsidR="00E03D8F" w:rsidRPr="00FD3CD4" w:rsidRDefault="00E03D8F" w:rsidP="003119BD">
            <w:pPr>
              <w:ind w:firstLine="0"/>
              <w:jc w:val="center"/>
              <w:rPr>
                <w:i/>
                <w:sz w:val="16"/>
                <w:szCs w:val="16"/>
              </w:rPr>
            </w:pPr>
          </w:p>
        </w:tc>
        <w:tc>
          <w:tcPr>
            <w:tcW w:w="880" w:type="dxa"/>
          </w:tcPr>
          <w:p w14:paraId="495CD80E" w14:textId="77777777" w:rsidR="00E03D8F" w:rsidRPr="00FD3CD4" w:rsidRDefault="00E03D8F" w:rsidP="003119BD">
            <w:pPr>
              <w:ind w:firstLine="0"/>
              <w:jc w:val="center"/>
              <w:rPr>
                <w:i/>
                <w:sz w:val="16"/>
                <w:szCs w:val="16"/>
              </w:rPr>
            </w:pPr>
          </w:p>
        </w:tc>
        <w:tc>
          <w:tcPr>
            <w:tcW w:w="708" w:type="dxa"/>
          </w:tcPr>
          <w:p w14:paraId="09D97E56" w14:textId="77777777" w:rsidR="00E03D8F" w:rsidRPr="00FD3CD4" w:rsidRDefault="00E03D8F" w:rsidP="003119BD">
            <w:pPr>
              <w:ind w:firstLine="0"/>
              <w:jc w:val="center"/>
              <w:rPr>
                <w:i/>
                <w:sz w:val="16"/>
                <w:szCs w:val="16"/>
              </w:rPr>
            </w:pPr>
            <w:r w:rsidRPr="00FD3CD4">
              <w:rPr>
                <w:i/>
                <w:sz w:val="16"/>
                <w:szCs w:val="16"/>
              </w:rPr>
              <w:t>S unr.</w:t>
            </w:r>
          </w:p>
        </w:tc>
        <w:tc>
          <w:tcPr>
            <w:tcW w:w="744" w:type="dxa"/>
          </w:tcPr>
          <w:p w14:paraId="77D05645" w14:textId="05D058F5" w:rsidR="00E03D8F" w:rsidRPr="00FD3CD4" w:rsidRDefault="00E03D8F" w:rsidP="003119BD">
            <w:pPr>
              <w:ind w:firstLine="0"/>
              <w:jc w:val="center"/>
              <w:rPr>
                <w:sz w:val="16"/>
                <w:szCs w:val="16"/>
              </w:rPr>
            </w:pPr>
            <w:r w:rsidRPr="00FD3CD4">
              <w:rPr>
                <w:sz w:val="16"/>
                <w:szCs w:val="16"/>
              </w:rPr>
              <w:t>544</w:t>
            </w:r>
            <w:r w:rsidR="00CD6147" w:rsidRPr="00FD3CD4">
              <w:rPr>
                <w:sz w:val="16"/>
                <w:szCs w:val="16"/>
              </w:rPr>
              <w:t xml:space="preserve"> (21.5)</w:t>
            </w:r>
          </w:p>
        </w:tc>
        <w:tc>
          <w:tcPr>
            <w:tcW w:w="812" w:type="dxa"/>
          </w:tcPr>
          <w:p w14:paraId="0E8A9BA4" w14:textId="6789BCCB" w:rsidR="00E03D8F" w:rsidRPr="00FD3CD4" w:rsidRDefault="00E03D8F" w:rsidP="003119BD">
            <w:pPr>
              <w:ind w:firstLine="0"/>
              <w:jc w:val="center"/>
              <w:rPr>
                <w:sz w:val="16"/>
                <w:szCs w:val="16"/>
              </w:rPr>
            </w:pPr>
            <w:r w:rsidRPr="00FD3CD4">
              <w:rPr>
                <w:sz w:val="16"/>
                <w:szCs w:val="16"/>
              </w:rPr>
              <w:t>552</w:t>
            </w:r>
            <w:r w:rsidR="00CD6147" w:rsidRPr="00FD3CD4">
              <w:rPr>
                <w:sz w:val="16"/>
                <w:szCs w:val="16"/>
              </w:rPr>
              <w:t xml:space="preserve"> (21.7)</w:t>
            </w:r>
          </w:p>
        </w:tc>
        <w:tc>
          <w:tcPr>
            <w:tcW w:w="839" w:type="dxa"/>
          </w:tcPr>
          <w:p w14:paraId="76819EBE" w14:textId="2A1CA884" w:rsidR="00E03D8F" w:rsidRPr="00FD3CD4" w:rsidRDefault="00E03D8F" w:rsidP="003119BD">
            <w:pPr>
              <w:ind w:firstLine="0"/>
              <w:jc w:val="center"/>
              <w:rPr>
                <w:sz w:val="16"/>
                <w:szCs w:val="16"/>
              </w:rPr>
            </w:pPr>
            <w:r w:rsidRPr="00FD3CD4">
              <w:rPr>
                <w:sz w:val="16"/>
                <w:szCs w:val="16"/>
              </w:rPr>
              <w:t>584</w:t>
            </w:r>
            <w:r w:rsidR="00CD6147" w:rsidRPr="00FD3CD4">
              <w:rPr>
                <w:sz w:val="16"/>
                <w:szCs w:val="16"/>
              </w:rPr>
              <w:t xml:space="preserve"> (14.6)</w:t>
            </w:r>
          </w:p>
        </w:tc>
        <w:tc>
          <w:tcPr>
            <w:tcW w:w="739" w:type="dxa"/>
          </w:tcPr>
          <w:p w14:paraId="65B3D9C1" w14:textId="669F01B7" w:rsidR="00E03D8F" w:rsidRPr="00FD3CD4" w:rsidRDefault="00E03D8F" w:rsidP="003119BD">
            <w:pPr>
              <w:ind w:firstLine="0"/>
              <w:jc w:val="center"/>
              <w:rPr>
                <w:sz w:val="16"/>
                <w:szCs w:val="16"/>
              </w:rPr>
            </w:pPr>
            <w:r w:rsidRPr="00FD3CD4">
              <w:rPr>
                <w:sz w:val="16"/>
                <w:szCs w:val="16"/>
              </w:rPr>
              <w:t>519</w:t>
            </w:r>
            <w:r w:rsidR="00CD6147" w:rsidRPr="00FD3CD4">
              <w:rPr>
                <w:sz w:val="16"/>
                <w:szCs w:val="16"/>
              </w:rPr>
              <w:t xml:space="preserve"> (8.8)</w:t>
            </w:r>
          </w:p>
        </w:tc>
        <w:tc>
          <w:tcPr>
            <w:tcW w:w="812" w:type="dxa"/>
          </w:tcPr>
          <w:p w14:paraId="3FB5AF2F" w14:textId="7D11A557" w:rsidR="00E03D8F" w:rsidRPr="00FD3CD4" w:rsidRDefault="00E03D8F" w:rsidP="003119BD">
            <w:pPr>
              <w:ind w:firstLine="0"/>
              <w:jc w:val="center"/>
              <w:rPr>
                <w:sz w:val="16"/>
                <w:szCs w:val="16"/>
              </w:rPr>
            </w:pPr>
            <w:r w:rsidRPr="00FD3CD4">
              <w:rPr>
                <w:sz w:val="16"/>
                <w:szCs w:val="16"/>
              </w:rPr>
              <w:t>526</w:t>
            </w:r>
            <w:r w:rsidR="00CD6147" w:rsidRPr="00FD3CD4">
              <w:rPr>
                <w:sz w:val="16"/>
                <w:szCs w:val="16"/>
              </w:rPr>
              <w:t xml:space="preserve"> (14.5)</w:t>
            </w:r>
          </w:p>
        </w:tc>
        <w:tc>
          <w:tcPr>
            <w:tcW w:w="839" w:type="dxa"/>
          </w:tcPr>
          <w:p w14:paraId="380E7165" w14:textId="23DC7D62" w:rsidR="00E03D8F" w:rsidRPr="00FD3CD4" w:rsidRDefault="00E03D8F" w:rsidP="003119BD">
            <w:pPr>
              <w:ind w:firstLine="0"/>
              <w:jc w:val="center"/>
              <w:rPr>
                <w:sz w:val="16"/>
                <w:szCs w:val="16"/>
              </w:rPr>
            </w:pPr>
            <w:r w:rsidRPr="00FD3CD4">
              <w:rPr>
                <w:sz w:val="16"/>
                <w:szCs w:val="16"/>
              </w:rPr>
              <w:t>564</w:t>
            </w:r>
            <w:r w:rsidR="00CD6147" w:rsidRPr="00FD3CD4">
              <w:rPr>
                <w:sz w:val="16"/>
                <w:szCs w:val="16"/>
              </w:rPr>
              <w:t xml:space="preserve">   (8.7)</w:t>
            </w:r>
          </w:p>
        </w:tc>
        <w:tc>
          <w:tcPr>
            <w:tcW w:w="730" w:type="dxa"/>
          </w:tcPr>
          <w:p w14:paraId="1D2108EF" w14:textId="6F87EEF6" w:rsidR="00E03D8F" w:rsidRPr="00FD3CD4" w:rsidRDefault="00E03D8F" w:rsidP="003119BD">
            <w:pPr>
              <w:ind w:firstLine="0"/>
              <w:jc w:val="center"/>
              <w:rPr>
                <w:sz w:val="16"/>
                <w:szCs w:val="16"/>
              </w:rPr>
            </w:pPr>
            <w:r w:rsidRPr="00FD3CD4">
              <w:rPr>
                <w:sz w:val="16"/>
                <w:szCs w:val="16"/>
              </w:rPr>
              <w:t>509</w:t>
            </w:r>
            <w:r w:rsidR="00CD6147" w:rsidRPr="00FD3CD4">
              <w:rPr>
                <w:sz w:val="16"/>
                <w:szCs w:val="16"/>
              </w:rPr>
              <w:t xml:space="preserve"> (5.2)</w:t>
            </w:r>
          </w:p>
        </w:tc>
        <w:tc>
          <w:tcPr>
            <w:tcW w:w="812" w:type="dxa"/>
          </w:tcPr>
          <w:p w14:paraId="1760791E" w14:textId="60BD4260" w:rsidR="00E03D8F" w:rsidRPr="00FD3CD4" w:rsidRDefault="00E03D8F" w:rsidP="003119BD">
            <w:pPr>
              <w:ind w:firstLine="0"/>
              <w:jc w:val="center"/>
              <w:rPr>
                <w:sz w:val="16"/>
                <w:szCs w:val="16"/>
              </w:rPr>
            </w:pPr>
            <w:r w:rsidRPr="00FD3CD4">
              <w:rPr>
                <w:sz w:val="16"/>
                <w:szCs w:val="16"/>
              </w:rPr>
              <w:t>457</w:t>
            </w:r>
            <w:r w:rsidR="00CD6147" w:rsidRPr="00FD3CD4">
              <w:rPr>
                <w:sz w:val="16"/>
                <w:szCs w:val="16"/>
              </w:rPr>
              <w:t xml:space="preserve">  (8.7)</w:t>
            </w:r>
          </w:p>
        </w:tc>
        <w:tc>
          <w:tcPr>
            <w:tcW w:w="839" w:type="dxa"/>
          </w:tcPr>
          <w:p w14:paraId="6B132187" w14:textId="6C58EFDD" w:rsidR="00E03D8F" w:rsidRPr="00FD3CD4" w:rsidRDefault="00E03D8F" w:rsidP="003119BD">
            <w:pPr>
              <w:ind w:firstLine="0"/>
              <w:jc w:val="center"/>
              <w:rPr>
                <w:sz w:val="16"/>
                <w:szCs w:val="16"/>
              </w:rPr>
            </w:pPr>
            <w:r w:rsidRPr="00FD3CD4">
              <w:rPr>
                <w:sz w:val="16"/>
                <w:szCs w:val="16"/>
              </w:rPr>
              <w:t>512</w:t>
            </w:r>
            <w:r w:rsidR="00CD6147" w:rsidRPr="00FD3CD4">
              <w:rPr>
                <w:sz w:val="16"/>
                <w:szCs w:val="16"/>
              </w:rPr>
              <w:t xml:space="preserve">   (5.8)</w:t>
            </w:r>
          </w:p>
        </w:tc>
      </w:tr>
      <w:tr w:rsidR="00E03D8F" w:rsidRPr="00FD3CD4" w14:paraId="40B5859F" w14:textId="77777777" w:rsidTr="00E03D8F">
        <w:trPr>
          <w:jc w:val="center"/>
        </w:trPr>
        <w:tc>
          <w:tcPr>
            <w:tcW w:w="534" w:type="dxa"/>
          </w:tcPr>
          <w:p w14:paraId="331C13C7" w14:textId="77777777" w:rsidR="00E03D8F" w:rsidRPr="00FD3CD4" w:rsidRDefault="00E03D8F" w:rsidP="003119BD">
            <w:pPr>
              <w:ind w:firstLine="0"/>
              <w:jc w:val="center"/>
              <w:rPr>
                <w:i/>
                <w:sz w:val="16"/>
                <w:szCs w:val="16"/>
              </w:rPr>
            </w:pPr>
            <w:r w:rsidRPr="00FD3CD4">
              <w:rPr>
                <w:i/>
                <w:sz w:val="16"/>
                <w:szCs w:val="16"/>
              </w:rPr>
              <w:t>RC</w:t>
            </w:r>
          </w:p>
        </w:tc>
        <w:tc>
          <w:tcPr>
            <w:tcW w:w="880" w:type="dxa"/>
          </w:tcPr>
          <w:p w14:paraId="572F90A9" w14:textId="77777777" w:rsidR="00E03D8F" w:rsidRPr="00FD3CD4" w:rsidRDefault="00E03D8F" w:rsidP="003119BD">
            <w:pPr>
              <w:ind w:firstLine="0"/>
              <w:jc w:val="center"/>
              <w:rPr>
                <w:i/>
                <w:sz w:val="16"/>
                <w:szCs w:val="16"/>
              </w:rPr>
            </w:pPr>
            <w:r w:rsidRPr="00FD3CD4">
              <w:rPr>
                <w:i/>
                <w:sz w:val="16"/>
                <w:szCs w:val="16"/>
              </w:rPr>
              <w:t>L rep.</w:t>
            </w:r>
          </w:p>
        </w:tc>
        <w:tc>
          <w:tcPr>
            <w:tcW w:w="708" w:type="dxa"/>
          </w:tcPr>
          <w:p w14:paraId="56CD754A" w14:textId="77777777" w:rsidR="00E03D8F" w:rsidRPr="00FD3CD4" w:rsidRDefault="00E03D8F" w:rsidP="003119BD">
            <w:pPr>
              <w:ind w:firstLine="0"/>
              <w:jc w:val="center"/>
              <w:rPr>
                <w:i/>
                <w:sz w:val="16"/>
                <w:szCs w:val="16"/>
              </w:rPr>
            </w:pPr>
            <w:r w:rsidRPr="00FD3CD4">
              <w:rPr>
                <w:i/>
                <w:sz w:val="16"/>
                <w:szCs w:val="16"/>
              </w:rPr>
              <w:t>S rep.</w:t>
            </w:r>
          </w:p>
        </w:tc>
        <w:tc>
          <w:tcPr>
            <w:tcW w:w="744" w:type="dxa"/>
          </w:tcPr>
          <w:p w14:paraId="2319862E" w14:textId="70A84AB4" w:rsidR="00E03D8F" w:rsidRPr="00FD3CD4" w:rsidRDefault="00E03D8F" w:rsidP="003119BD">
            <w:pPr>
              <w:ind w:firstLine="0"/>
              <w:jc w:val="center"/>
              <w:rPr>
                <w:sz w:val="16"/>
                <w:szCs w:val="16"/>
              </w:rPr>
            </w:pPr>
            <w:r w:rsidRPr="00FD3CD4">
              <w:rPr>
                <w:sz w:val="16"/>
                <w:szCs w:val="16"/>
              </w:rPr>
              <w:t>554</w:t>
            </w:r>
            <w:r w:rsidR="003604E5" w:rsidRPr="00FD3CD4">
              <w:rPr>
                <w:sz w:val="16"/>
                <w:szCs w:val="16"/>
              </w:rPr>
              <w:t xml:space="preserve"> (15.7)</w:t>
            </w:r>
          </w:p>
        </w:tc>
        <w:tc>
          <w:tcPr>
            <w:tcW w:w="812" w:type="dxa"/>
          </w:tcPr>
          <w:p w14:paraId="253D5493" w14:textId="0346DA19" w:rsidR="00E03D8F" w:rsidRPr="00FD3CD4" w:rsidRDefault="00E03D8F" w:rsidP="003119BD">
            <w:pPr>
              <w:ind w:firstLine="0"/>
              <w:jc w:val="center"/>
              <w:rPr>
                <w:sz w:val="16"/>
                <w:szCs w:val="16"/>
              </w:rPr>
            </w:pPr>
            <w:r w:rsidRPr="00FD3CD4">
              <w:rPr>
                <w:sz w:val="16"/>
                <w:szCs w:val="16"/>
              </w:rPr>
              <w:t>534</w:t>
            </w:r>
            <w:r w:rsidR="003604E5" w:rsidRPr="00FD3CD4">
              <w:rPr>
                <w:sz w:val="16"/>
                <w:szCs w:val="16"/>
              </w:rPr>
              <w:t xml:space="preserve"> (17.1)</w:t>
            </w:r>
          </w:p>
        </w:tc>
        <w:tc>
          <w:tcPr>
            <w:tcW w:w="839" w:type="dxa"/>
          </w:tcPr>
          <w:p w14:paraId="3CE25847" w14:textId="50B5B2E9" w:rsidR="00E03D8F" w:rsidRPr="00FD3CD4" w:rsidRDefault="00E03D8F" w:rsidP="003119BD">
            <w:pPr>
              <w:ind w:firstLine="0"/>
              <w:jc w:val="center"/>
              <w:rPr>
                <w:sz w:val="16"/>
                <w:szCs w:val="16"/>
              </w:rPr>
            </w:pPr>
            <w:r w:rsidRPr="00FD3CD4">
              <w:rPr>
                <w:sz w:val="16"/>
                <w:szCs w:val="16"/>
              </w:rPr>
              <w:t>577</w:t>
            </w:r>
            <w:r w:rsidR="003604E5" w:rsidRPr="00FD3CD4">
              <w:rPr>
                <w:sz w:val="16"/>
                <w:szCs w:val="16"/>
              </w:rPr>
              <w:t xml:space="preserve"> (11.9)</w:t>
            </w:r>
          </w:p>
        </w:tc>
        <w:tc>
          <w:tcPr>
            <w:tcW w:w="739" w:type="dxa"/>
          </w:tcPr>
          <w:p w14:paraId="52618391" w14:textId="3A340AD2" w:rsidR="00E03D8F" w:rsidRPr="00FD3CD4" w:rsidRDefault="00E03D8F" w:rsidP="003119BD">
            <w:pPr>
              <w:ind w:firstLine="0"/>
              <w:jc w:val="center"/>
              <w:rPr>
                <w:sz w:val="16"/>
                <w:szCs w:val="16"/>
              </w:rPr>
            </w:pPr>
            <w:r w:rsidRPr="00FD3CD4">
              <w:rPr>
                <w:sz w:val="16"/>
                <w:szCs w:val="16"/>
              </w:rPr>
              <w:t>528</w:t>
            </w:r>
            <w:r w:rsidR="003604E5" w:rsidRPr="00FD3CD4">
              <w:rPr>
                <w:sz w:val="16"/>
                <w:szCs w:val="16"/>
              </w:rPr>
              <w:t xml:space="preserve"> (8.7)</w:t>
            </w:r>
          </w:p>
        </w:tc>
        <w:tc>
          <w:tcPr>
            <w:tcW w:w="812" w:type="dxa"/>
          </w:tcPr>
          <w:p w14:paraId="02014179" w14:textId="798FF506" w:rsidR="00E03D8F" w:rsidRPr="00FD3CD4" w:rsidRDefault="00E03D8F" w:rsidP="003119BD">
            <w:pPr>
              <w:ind w:firstLine="0"/>
              <w:jc w:val="center"/>
              <w:rPr>
                <w:sz w:val="16"/>
                <w:szCs w:val="16"/>
              </w:rPr>
            </w:pPr>
            <w:r w:rsidRPr="00FD3CD4">
              <w:rPr>
                <w:sz w:val="16"/>
                <w:szCs w:val="16"/>
              </w:rPr>
              <w:t>516</w:t>
            </w:r>
            <w:r w:rsidR="003604E5" w:rsidRPr="00FD3CD4">
              <w:rPr>
                <w:sz w:val="16"/>
                <w:szCs w:val="16"/>
              </w:rPr>
              <w:t xml:space="preserve"> (16.3)</w:t>
            </w:r>
          </w:p>
        </w:tc>
        <w:tc>
          <w:tcPr>
            <w:tcW w:w="839" w:type="dxa"/>
          </w:tcPr>
          <w:p w14:paraId="053972BD" w14:textId="04038E7A" w:rsidR="00E03D8F" w:rsidRPr="00FD3CD4" w:rsidRDefault="00E03D8F" w:rsidP="003119BD">
            <w:pPr>
              <w:ind w:firstLine="0"/>
              <w:jc w:val="center"/>
              <w:rPr>
                <w:sz w:val="16"/>
                <w:szCs w:val="16"/>
              </w:rPr>
            </w:pPr>
            <w:r w:rsidRPr="00FD3CD4">
              <w:rPr>
                <w:sz w:val="16"/>
                <w:szCs w:val="16"/>
              </w:rPr>
              <w:t>544</w:t>
            </w:r>
            <w:r w:rsidR="003604E5" w:rsidRPr="00FD3CD4">
              <w:rPr>
                <w:sz w:val="16"/>
                <w:szCs w:val="16"/>
              </w:rPr>
              <w:t xml:space="preserve">   (9.9)</w:t>
            </w:r>
          </w:p>
        </w:tc>
        <w:tc>
          <w:tcPr>
            <w:tcW w:w="730" w:type="dxa"/>
          </w:tcPr>
          <w:p w14:paraId="07F35D7C" w14:textId="4BF02ABE" w:rsidR="00E03D8F" w:rsidRPr="00FD3CD4" w:rsidRDefault="00E03D8F" w:rsidP="003119BD">
            <w:pPr>
              <w:ind w:firstLine="0"/>
              <w:jc w:val="center"/>
              <w:rPr>
                <w:sz w:val="16"/>
                <w:szCs w:val="16"/>
              </w:rPr>
            </w:pPr>
            <w:r w:rsidRPr="00FD3CD4">
              <w:rPr>
                <w:sz w:val="16"/>
                <w:szCs w:val="16"/>
              </w:rPr>
              <w:t>503</w:t>
            </w:r>
            <w:r w:rsidR="003604E5" w:rsidRPr="00FD3CD4">
              <w:rPr>
                <w:sz w:val="16"/>
                <w:szCs w:val="16"/>
              </w:rPr>
              <w:t xml:space="preserve"> (8.8)</w:t>
            </w:r>
          </w:p>
        </w:tc>
        <w:tc>
          <w:tcPr>
            <w:tcW w:w="812" w:type="dxa"/>
          </w:tcPr>
          <w:p w14:paraId="1E561797" w14:textId="5F5A3AAE" w:rsidR="00E03D8F" w:rsidRPr="00FD3CD4" w:rsidRDefault="00E03D8F" w:rsidP="003119BD">
            <w:pPr>
              <w:ind w:firstLine="0"/>
              <w:jc w:val="center"/>
              <w:rPr>
                <w:sz w:val="16"/>
                <w:szCs w:val="16"/>
              </w:rPr>
            </w:pPr>
            <w:r w:rsidRPr="00FD3CD4">
              <w:rPr>
                <w:sz w:val="16"/>
                <w:szCs w:val="16"/>
              </w:rPr>
              <w:t>461</w:t>
            </w:r>
            <w:r w:rsidR="003604E5" w:rsidRPr="00FD3CD4">
              <w:rPr>
                <w:sz w:val="16"/>
                <w:szCs w:val="16"/>
              </w:rPr>
              <w:t xml:space="preserve">  (8.9)</w:t>
            </w:r>
          </w:p>
        </w:tc>
        <w:tc>
          <w:tcPr>
            <w:tcW w:w="839" w:type="dxa"/>
          </w:tcPr>
          <w:p w14:paraId="67D3BAE3" w14:textId="238A1515" w:rsidR="00E03D8F" w:rsidRPr="00FD3CD4" w:rsidRDefault="00E03D8F" w:rsidP="003119BD">
            <w:pPr>
              <w:ind w:firstLine="0"/>
              <w:jc w:val="center"/>
              <w:rPr>
                <w:sz w:val="16"/>
                <w:szCs w:val="16"/>
              </w:rPr>
            </w:pPr>
            <w:r w:rsidRPr="00FD3CD4">
              <w:rPr>
                <w:sz w:val="16"/>
                <w:szCs w:val="16"/>
              </w:rPr>
              <w:t>503</w:t>
            </w:r>
            <w:r w:rsidR="003604E5" w:rsidRPr="00FD3CD4">
              <w:rPr>
                <w:sz w:val="16"/>
                <w:szCs w:val="16"/>
              </w:rPr>
              <w:t xml:space="preserve"> (10.4)</w:t>
            </w:r>
          </w:p>
        </w:tc>
      </w:tr>
      <w:tr w:rsidR="00E03D8F" w:rsidRPr="00FD3CD4" w14:paraId="09EE574E" w14:textId="77777777" w:rsidTr="00E03D8F">
        <w:trPr>
          <w:jc w:val="center"/>
        </w:trPr>
        <w:tc>
          <w:tcPr>
            <w:tcW w:w="534" w:type="dxa"/>
          </w:tcPr>
          <w:p w14:paraId="0ED3FD41" w14:textId="77777777" w:rsidR="00E03D8F" w:rsidRPr="00FD3CD4" w:rsidRDefault="00E03D8F" w:rsidP="003119BD">
            <w:pPr>
              <w:ind w:firstLine="0"/>
              <w:jc w:val="center"/>
              <w:rPr>
                <w:i/>
                <w:sz w:val="16"/>
                <w:szCs w:val="16"/>
              </w:rPr>
            </w:pPr>
          </w:p>
        </w:tc>
        <w:tc>
          <w:tcPr>
            <w:tcW w:w="880" w:type="dxa"/>
          </w:tcPr>
          <w:p w14:paraId="75A76DF1" w14:textId="77777777" w:rsidR="00E03D8F" w:rsidRPr="00FD3CD4" w:rsidRDefault="00E03D8F" w:rsidP="003119BD">
            <w:pPr>
              <w:ind w:firstLine="0"/>
              <w:jc w:val="center"/>
              <w:rPr>
                <w:i/>
                <w:sz w:val="16"/>
                <w:szCs w:val="16"/>
              </w:rPr>
            </w:pPr>
          </w:p>
        </w:tc>
        <w:tc>
          <w:tcPr>
            <w:tcW w:w="708" w:type="dxa"/>
          </w:tcPr>
          <w:p w14:paraId="3331B3C2" w14:textId="77777777" w:rsidR="00E03D8F" w:rsidRPr="00FD3CD4" w:rsidRDefault="00E03D8F" w:rsidP="003119BD">
            <w:pPr>
              <w:ind w:firstLine="0"/>
              <w:jc w:val="center"/>
              <w:rPr>
                <w:i/>
                <w:sz w:val="16"/>
                <w:szCs w:val="16"/>
              </w:rPr>
            </w:pPr>
            <w:r w:rsidRPr="00FD3CD4">
              <w:rPr>
                <w:i/>
                <w:sz w:val="16"/>
                <w:szCs w:val="16"/>
              </w:rPr>
              <w:t>S unr.</w:t>
            </w:r>
          </w:p>
        </w:tc>
        <w:tc>
          <w:tcPr>
            <w:tcW w:w="744" w:type="dxa"/>
          </w:tcPr>
          <w:p w14:paraId="14C9E109" w14:textId="659D7A65" w:rsidR="00E03D8F" w:rsidRPr="00FD3CD4" w:rsidRDefault="00E03D8F" w:rsidP="003119BD">
            <w:pPr>
              <w:ind w:firstLine="0"/>
              <w:jc w:val="center"/>
              <w:rPr>
                <w:sz w:val="16"/>
                <w:szCs w:val="16"/>
              </w:rPr>
            </w:pPr>
            <w:r w:rsidRPr="00FD3CD4">
              <w:rPr>
                <w:sz w:val="16"/>
                <w:szCs w:val="16"/>
              </w:rPr>
              <w:t>506</w:t>
            </w:r>
            <w:r w:rsidR="003604E5" w:rsidRPr="00FD3CD4">
              <w:rPr>
                <w:sz w:val="16"/>
                <w:szCs w:val="16"/>
              </w:rPr>
              <w:t xml:space="preserve"> (6.3)</w:t>
            </w:r>
          </w:p>
        </w:tc>
        <w:tc>
          <w:tcPr>
            <w:tcW w:w="812" w:type="dxa"/>
          </w:tcPr>
          <w:p w14:paraId="1FCADBA8" w14:textId="31419CDA" w:rsidR="00E03D8F" w:rsidRPr="00FD3CD4" w:rsidRDefault="00E03D8F" w:rsidP="003119BD">
            <w:pPr>
              <w:ind w:firstLine="0"/>
              <w:jc w:val="center"/>
              <w:rPr>
                <w:sz w:val="16"/>
                <w:szCs w:val="16"/>
              </w:rPr>
            </w:pPr>
            <w:r w:rsidRPr="00FD3CD4">
              <w:rPr>
                <w:sz w:val="16"/>
                <w:szCs w:val="16"/>
              </w:rPr>
              <w:t>494</w:t>
            </w:r>
            <w:r w:rsidR="003604E5" w:rsidRPr="00FD3CD4">
              <w:rPr>
                <w:sz w:val="16"/>
                <w:szCs w:val="16"/>
              </w:rPr>
              <w:t xml:space="preserve">  (8.2)</w:t>
            </w:r>
          </w:p>
        </w:tc>
        <w:tc>
          <w:tcPr>
            <w:tcW w:w="839" w:type="dxa"/>
          </w:tcPr>
          <w:p w14:paraId="44597726" w14:textId="38B5299A" w:rsidR="00E03D8F" w:rsidRPr="00FD3CD4" w:rsidRDefault="00E03D8F" w:rsidP="003119BD">
            <w:pPr>
              <w:ind w:firstLine="0"/>
              <w:jc w:val="center"/>
              <w:rPr>
                <w:sz w:val="16"/>
                <w:szCs w:val="16"/>
              </w:rPr>
            </w:pPr>
            <w:r w:rsidRPr="00FD3CD4">
              <w:rPr>
                <w:sz w:val="16"/>
                <w:szCs w:val="16"/>
              </w:rPr>
              <w:t>542</w:t>
            </w:r>
            <w:r w:rsidR="003604E5" w:rsidRPr="00FD3CD4">
              <w:rPr>
                <w:sz w:val="16"/>
                <w:szCs w:val="16"/>
              </w:rPr>
              <w:t xml:space="preserve">   (6.8)</w:t>
            </w:r>
          </w:p>
        </w:tc>
        <w:tc>
          <w:tcPr>
            <w:tcW w:w="739" w:type="dxa"/>
          </w:tcPr>
          <w:p w14:paraId="373CD2B5" w14:textId="177D8AAE" w:rsidR="00E03D8F" w:rsidRPr="00FD3CD4" w:rsidRDefault="00E03D8F" w:rsidP="003119BD">
            <w:pPr>
              <w:ind w:firstLine="0"/>
              <w:jc w:val="center"/>
              <w:rPr>
                <w:sz w:val="16"/>
                <w:szCs w:val="16"/>
              </w:rPr>
            </w:pPr>
            <w:r w:rsidRPr="00FD3CD4">
              <w:rPr>
                <w:sz w:val="16"/>
                <w:szCs w:val="16"/>
              </w:rPr>
              <w:t>511</w:t>
            </w:r>
            <w:r w:rsidR="003604E5" w:rsidRPr="00FD3CD4">
              <w:rPr>
                <w:sz w:val="16"/>
                <w:szCs w:val="16"/>
              </w:rPr>
              <w:t xml:space="preserve"> (3.4)</w:t>
            </w:r>
          </w:p>
        </w:tc>
        <w:tc>
          <w:tcPr>
            <w:tcW w:w="812" w:type="dxa"/>
          </w:tcPr>
          <w:p w14:paraId="336C44CB" w14:textId="463DFD11" w:rsidR="00E03D8F" w:rsidRPr="00FD3CD4" w:rsidRDefault="00E03D8F" w:rsidP="003119BD">
            <w:pPr>
              <w:ind w:firstLine="0"/>
              <w:jc w:val="center"/>
              <w:rPr>
                <w:sz w:val="16"/>
                <w:szCs w:val="16"/>
              </w:rPr>
            </w:pPr>
            <w:r w:rsidRPr="00FD3CD4">
              <w:rPr>
                <w:sz w:val="16"/>
                <w:szCs w:val="16"/>
              </w:rPr>
              <w:t>519</w:t>
            </w:r>
            <w:r w:rsidR="003604E5" w:rsidRPr="00FD3CD4">
              <w:rPr>
                <w:sz w:val="16"/>
                <w:szCs w:val="16"/>
              </w:rPr>
              <w:t xml:space="preserve"> (12.0)</w:t>
            </w:r>
          </w:p>
        </w:tc>
        <w:tc>
          <w:tcPr>
            <w:tcW w:w="839" w:type="dxa"/>
          </w:tcPr>
          <w:p w14:paraId="5B97EDD2" w14:textId="675AB152" w:rsidR="00E03D8F" w:rsidRPr="00FD3CD4" w:rsidRDefault="00E03D8F" w:rsidP="003119BD">
            <w:pPr>
              <w:ind w:firstLine="0"/>
              <w:jc w:val="center"/>
              <w:rPr>
                <w:sz w:val="16"/>
                <w:szCs w:val="16"/>
              </w:rPr>
            </w:pPr>
            <w:r w:rsidRPr="00FD3CD4">
              <w:rPr>
                <w:sz w:val="16"/>
                <w:szCs w:val="16"/>
              </w:rPr>
              <w:t>525</w:t>
            </w:r>
            <w:r w:rsidR="003604E5" w:rsidRPr="00FD3CD4">
              <w:rPr>
                <w:sz w:val="16"/>
                <w:szCs w:val="16"/>
              </w:rPr>
              <w:t xml:space="preserve">   (5.3)</w:t>
            </w:r>
          </w:p>
        </w:tc>
        <w:tc>
          <w:tcPr>
            <w:tcW w:w="730" w:type="dxa"/>
          </w:tcPr>
          <w:p w14:paraId="6E8B7577" w14:textId="03578160" w:rsidR="00E03D8F" w:rsidRPr="00FD3CD4" w:rsidRDefault="00E03D8F" w:rsidP="003119BD">
            <w:pPr>
              <w:ind w:firstLine="0"/>
              <w:jc w:val="center"/>
              <w:rPr>
                <w:sz w:val="16"/>
                <w:szCs w:val="16"/>
              </w:rPr>
            </w:pPr>
            <w:r w:rsidRPr="00FD3CD4">
              <w:rPr>
                <w:sz w:val="16"/>
                <w:szCs w:val="16"/>
              </w:rPr>
              <w:t>495</w:t>
            </w:r>
            <w:r w:rsidR="003604E5" w:rsidRPr="00FD3CD4">
              <w:rPr>
                <w:sz w:val="16"/>
                <w:szCs w:val="16"/>
              </w:rPr>
              <w:t xml:space="preserve"> (5.7)</w:t>
            </w:r>
          </w:p>
        </w:tc>
        <w:tc>
          <w:tcPr>
            <w:tcW w:w="812" w:type="dxa"/>
          </w:tcPr>
          <w:p w14:paraId="772650CF" w14:textId="747C7A77" w:rsidR="00E03D8F" w:rsidRPr="00FD3CD4" w:rsidRDefault="00E03D8F" w:rsidP="003119BD">
            <w:pPr>
              <w:ind w:firstLine="0"/>
              <w:jc w:val="center"/>
              <w:rPr>
                <w:sz w:val="16"/>
                <w:szCs w:val="16"/>
              </w:rPr>
            </w:pPr>
            <w:r w:rsidRPr="00FD3CD4">
              <w:rPr>
                <w:sz w:val="16"/>
                <w:szCs w:val="16"/>
              </w:rPr>
              <w:t>454</w:t>
            </w:r>
            <w:r w:rsidR="003604E5" w:rsidRPr="00FD3CD4">
              <w:rPr>
                <w:sz w:val="16"/>
                <w:szCs w:val="16"/>
              </w:rPr>
              <w:t xml:space="preserve">  (7.2)</w:t>
            </w:r>
          </w:p>
        </w:tc>
        <w:tc>
          <w:tcPr>
            <w:tcW w:w="839" w:type="dxa"/>
          </w:tcPr>
          <w:p w14:paraId="13F71BB3" w14:textId="68B1769B" w:rsidR="00E03D8F" w:rsidRPr="00FD3CD4" w:rsidRDefault="00E03D8F" w:rsidP="003119BD">
            <w:pPr>
              <w:ind w:firstLine="0"/>
              <w:jc w:val="center"/>
              <w:rPr>
                <w:sz w:val="16"/>
                <w:szCs w:val="16"/>
              </w:rPr>
            </w:pPr>
            <w:r w:rsidRPr="00FD3CD4">
              <w:rPr>
                <w:sz w:val="16"/>
                <w:szCs w:val="16"/>
              </w:rPr>
              <w:t>506</w:t>
            </w:r>
            <w:r w:rsidR="003604E5" w:rsidRPr="00FD3CD4">
              <w:rPr>
                <w:sz w:val="16"/>
                <w:szCs w:val="16"/>
              </w:rPr>
              <w:t xml:space="preserve">   (5.5)</w:t>
            </w:r>
          </w:p>
        </w:tc>
      </w:tr>
      <w:tr w:rsidR="00E03D8F" w:rsidRPr="00FD3CD4" w14:paraId="59ED037F" w14:textId="77777777" w:rsidTr="00E03D8F">
        <w:trPr>
          <w:jc w:val="center"/>
        </w:trPr>
        <w:tc>
          <w:tcPr>
            <w:tcW w:w="534" w:type="dxa"/>
          </w:tcPr>
          <w:p w14:paraId="1798046F" w14:textId="77777777" w:rsidR="00E03D8F" w:rsidRPr="00FD3CD4" w:rsidRDefault="00E03D8F" w:rsidP="003119BD">
            <w:pPr>
              <w:ind w:firstLine="0"/>
              <w:jc w:val="center"/>
              <w:rPr>
                <w:i/>
                <w:sz w:val="16"/>
                <w:szCs w:val="16"/>
              </w:rPr>
            </w:pPr>
          </w:p>
        </w:tc>
        <w:tc>
          <w:tcPr>
            <w:tcW w:w="880" w:type="dxa"/>
          </w:tcPr>
          <w:p w14:paraId="3DEED989" w14:textId="77777777" w:rsidR="00E03D8F" w:rsidRPr="00FD3CD4" w:rsidRDefault="00E03D8F" w:rsidP="003119BD">
            <w:pPr>
              <w:ind w:firstLine="0"/>
              <w:jc w:val="center"/>
              <w:rPr>
                <w:i/>
                <w:sz w:val="16"/>
                <w:szCs w:val="16"/>
              </w:rPr>
            </w:pPr>
            <w:r w:rsidRPr="00FD3CD4">
              <w:rPr>
                <w:i/>
                <w:sz w:val="16"/>
                <w:szCs w:val="16"/>
              </w:rPr>
              <w:t>L unr.</w:t>
            </w:r>
          </w:p>
        </w:tc>
        <w:tc>
          <w:tcPr>
            <w:tcW w:w="708" w:type="dxa"/>
          </w:tcPr>
          <w:p w14:paraId="0F1C33FD" w14:textId="77777777" w:rsidR="00E03D8F" w:rsidRPr="00FD3CD4" w:rsidRDefault="00E03D8F" w:rsidP="003119BD">
            <w:pPr>
              <w:ind w:firstLine="0"/>
              <w:jc w:val="center"/>
              <w:rPr>
                <w:i/>
                <w:sz w:val="16"/>
                <w:szCs w:val="16"/>
              </w:rPr>
            </w:pPr>
            <w:r w:rsidRPr="00FD3CD4">
              <w:rPr>
                <w:i/>
                <w:sz w:val="16"/>
                <w:szCs w:val="16"/>
              </w:rPr>
              <w:t>S rep.</w:t>
            </w:r>
          </w:p>
        </w:tc>
        <w:tc>
          <w:tcPr>
            <w:tcW w:w="744" w:type="dxa"/>
          </w:tcPr>
          <w:p w14:paraId="480334DF" w14:textId="1909DBEE" w:rsidR="00E03D8F" w:rsidRPr="00FD3CD4" w:rsidRDefault="00E03D8F" w:rsidP="003119BD">
            <w:pPr>
              <w:ind w:firstLine="0"/>
              <w:jc w:val="center"/>
              <w:rPr>
                <w:sz w:val="16"/>
                <w:szCs w:val="16"/>
              </w:rPr>
            </w:pPr>
            <w:r w:rsidRPr="00FD3CD4">
              <w:rPr>
                <w:sz w:val="16"/>
                <w:szCs w:val="16"/>
              </w:rPr>
              <w:t>542</w:t>
            </w:r>
            <w:r w:rsidR="003604E5" w:rsidRPr="00FD3CD4">
              <w:rPr>
                <w:sz w:val="16"/>
                <w:szCs w:val="16"/>
              </w:rPr>
              <w:t xml:space="preserve"> (10.6)</w:t>
            </w:r>
          </w:p>
        </w:tc>
        <w:tc>
          <w:tcPr>
            <w:tcW w:w="812" w:type="dxa"/>
          </w:tcPr>
          <w:p w14:paraId="3E101F2F" w14:textId="2A46EAEA" w:rsidR="00E03D8F" w:rsidRPr="00FD3CD4" w:rsidRDefault="00E03D8F" w:rsidP="003119BD">
            <w:pPr>
              <w:ind w:firstLine="0"/>
              <w:jc w:val="center"/>
              <w:rPr>
                <w:sz w:val="16"/>
                <w:szCs w:val="16"/>
              </w:rPr>
            </w:pPr>
            <w:r w:rsidRPr="00FD3CD4">
              <w:rPr>
                <w:sz w:val="16"/>
                <w:szCs w:val="16"/>
              </w:rPr>
              <w:t>553</w:t>
            </w:r>
            <w:r w:rsidR="003604E5" w:rsidRPr="00FD3CD4">
              <w:rPr>
                <w:sz w:val="16"/>
                <w:szCs w:val="16"/>
              </w:rPr>
              <w:t xml:space="preserve"> (11.0)</w:t>
            </w:r>
          </w:p>
        </w:tc>
        <w:tc>
          <w:tcPr>
            <w:tcW w:w="839" w:type="dxa"/>
          </w:tcPr>
          <w:p w14:paraId="0B89358E" w14:textId="3A149A44" w:rsidR="00E03D8F" w:rsidRPr="00FD3CD4" w:rsidRDefault="00E03D8F" w:rsidP="003119BD">
            <w:pPr>
              <w:ind w:firstLine="0"/>
              <w:jc w:val="center"/>
              <w:rPr>
                <w:sz w:val="16"/>
                <w:szCs w:val="16"/>
              </w:rPr>
            </w:pPr>
            <w:r w:rsidRPr="00FD3CD4">
              <w:rPr>
                <w:sz w:val="16"/>
                <w:szCs w:val="16"/>
              </w:rPr>
              <w:t>577</w:t>
            </w:r>
            <w:r w:rsidR="003604E5" w:rsidRPr="00FD3CD4">
              <w:rPr>
                <w:sz w:val="16"/>
                <w:szCs w:val="16"/>
              </w:rPr>
              <w:t xml:space="preserve">   (7.2)</w:t>
            </w:r>
          </w:p>
        </w:tc>
        <w:tc>
          <w:tcPr>
            <w:tcW w:w="739" w:type="dxa"/>
          </w:tcPr>
          <w:p w14:paraId="29D83625" w14:textId="1D517E31" w:rsidR="00E03D8F" w:rsidRPr="00FD3CD4" w:rsidRDefault="00E03D8F" w:rsidP="003119BD">
            <w:pPr>
              <w:ind w:firstLine="0"/>
              <w:jc w:val="center"/>
              <w:rPr>
                <w:sz w:val="16"/>
                <w:szCs w:val="16"/>
              </w:rPr>
            </w:pPr>
            <w:r w:rsidRPr="00FD3CD4">
              <w:rPr>
                <w:sz w:val="16"/>
                <w:szCs w:val="16"/>
              </w:rPr>
              <w:t>554</w:t>
            </w:r>
            <w:r w:rsidR="003604E5" w:rsidRPr="00FD3CD4">
              <w:rPr>
                <w:sz w:val="16"/>
                <w:szCs w:val="16"/>
              </w:rPr>
              <w:t xml:space="preserve"> (8.6)</w:t>
            </w:r>
          </w:p>
        </w:tc>
        <w:tc>
          <w:tcPr>
            <w:tcW w:w="812" w:type="dxa"/>
          </w:tcPr>
          <w:p w14:paraId="66A1EDB3" w14:textId="1FD4B67F" w:rsidR="00E03D8F" w:rsidRPr="00FD3CD4" w:rsidRDefault="00E03D8F" w:rsidP="003119BD">
            <w:pPr>
              <w:ind w:firstLine="0"/>
              <w:jc w:val="center"/>
              <w:rPr>
                <w:sz w:val="16"/>
                <w:szCs w:val="16"/>
              </w:rPr>
            </w:pPr>
            <w:r w:rsidRPr="00FD3CD4">
              <w:rPr>
                <w:sz w:val="16"/>
                <w:szCs w:val="16"/>
              </w:rPr>
              <w:t>523</w:t>
            </w:r>
            <w:r w:rsidR="003604E5" w:rsidRPr="00FD3CD4">
              <w:rPr>
                <w:sz w:val="16"/>
                <w:szCs w:val="16"/>
              </w:rPr>
              <w:t xml:space="preserve">  (9.1)</w:t>
            </w:r>
          </w:p>
        </w:tc>
        <w:tc>
          <w:tcPr>
            <w:tcW w:w="839" w:type="dxa"/>
          </w:tcPr>
          <w:p w14:paraId="6D28D812" w14:textId="007A4EEF" w:rsidR="00E03D8F" w:rsidRPr="00FD3CD4" w:rsidRDefault="00E03D8F" w:rsidP="003119BD">
            <w:pPr>
              <w:ind w:firstLine="0"/>
              <w:jc w:val="center"/>
              <w:rPr>
                <w:sz w:val="16"/>
                <w:szCs w:val="16"/>
              </w:rPr>
            </w:pPr>
            <w:r w:rsidRPr="00FD3CD4">
              <w:rPr>
                <w:sz w:val="16"/>
                <w:szCs w:val="16"/>
              </w:rPr>
              <w:t>552</w:t>
            </w:r>
            <w:r w:rsidR="003604E5" w:rsidRPr="00FD3CD4">
              <w:rPr>
                <w:sz w:val="16"/>
                <w:szCs w:val="16"/>
              </w:rPr>
              <w:t xml:space="preserve">   (8.2)</w:t>
            </w:r>
          </w:p>
        </w:tc>
        <w:tc>
          <w:tcPr>
            <w:tcW w:w="730" w:type="dxa"/>
          </w:tcPr>
          <w:p w14:paraId="52F627E5" w14:textId="7B200DCB" w:rsidR="00E03D8F" w:rsidRPr="00FD3CD4" w:rsidRDefault="00E03D8F" w:rsidP="003119BD">
            <w:pPr>
              <w:ind w:firstLine="0"/>
              <w:jc w:val="center"/>
              <w:rPr>
                <w:sz w:val="16"/>
                <w:szCs w:val="16"/>
              </w:rPr>
            </w:pPr>
            <w:r w:rsidRPr="00FD3CD4">
              <w:rPr>
                <w:sz w:val="16"/>
                <w:szCs w:val="16"/>
              </w:rPr>
              <w:t>514</w:t>
            </w:r>
            <w:r w:rsidR="003604E5" w:rsidRPr="00FD3CD4">
              <w:rPr>
                <w:sz w:val="16"/>
                <w:szCs w:val="16"/>
              </w:rPr>
              <w:t xml:space="preserve"> (2.2)</w:t>
            </w:r>
          </w:p>
        </w:tc>
        <w:tc>
          <w:tcPr>
            <w:tcW w:w="812" w:type="dxa"/>
          </w:tcPr>
          <w:p w14:paraId="486551AF" w14:textId="73885C70" w:rsidR="00E03D8F" w:rsidRPr="00FD3CD4" w:rsidRDefault="00E03D8F" w:rsidP="003119BD">
            <w:pPr>
              <w:ind w:firstLine="0"/>
              <w:jc w:val="center"/>
              <w:rPr>
                <w:sz w:val="16"/>
                <w:szCs w:val="16"/>
              </w:rPr>
            </w:pPr>
            <w:r w:rsidRPr="00FD3CD4">
              <w:rPr>
                <w:sz w:val="16"/>
                <w:szCs w:val="16"/>
              </w:rPr>
              <w:t>475</w:t>
            </w:r>
            <w:r w:rsidR="003604E5" w:rsidRPr="00FD3CD4">
              <w:rPr>
                <w:sz w:val="16"/>
                <w:szCs w:val="16"/>
              </w:rPr>
              <w:t xml:space="preserve">  (5.5)</w:t>
            </w:r>
          </w:p>
        </w:tc>
        <w:tc>
          <w:tcPr>
            <w:tcW w:w="839" w:type="dxa"/>
          </w:tcPr>
          <w:p w14:paraId="71FB8A14" w14:textId="63B322C5" w:rsidR="00E03D8F" w:rsidRPr="00FD3CD4" w:rsidRDefault="00E03D8F" w:rsidP="003119BD">
            <w:pPr>
              <w:ind w:firstLine="0"/>
              <w:jc w:val="center"/>
              <w:rPr>
                <w:sz w:val="16"/>
                <w:szCs w:val="16"/>
              </w:rPr>
            </w:pPr>
            <w:r w:rsidRPr="00FD3CD4">
              <w:rPr>
                <w:sz w:val="16"/>
                <w:szCs w:val="16"/>
              </w:rPr>
              <w:t>518</w:t>
            </w:r>
            <w:r w:rsidR="003604E5" w:rsidRPr="00FD3CD4">
              <w:rPr>
                <w:sz w:val="16"/>
                <w:szCs w:val="16"/>
              </w:rPr>
              <w:t xml:space="preserve">   (4.9)</w:t>
            </w:r>
          </w:p>
        </w:tc>
      </w:tr>
      <w:tr w:rsidR="00E03D8F" w:rsidRPr="00FD3CD4" w14:paraId="3037FC1A" w14:textId="77777777" w:rsidTr="00E03D8F">
        <w:trPr>
          <w:jc w:val="center"/>
        </w:trPr>
        <w:tc>
          <w:tcPr>
            <w:tcW w:w="534" w:type="dxa"/>
            <w:tcBorders>
              <w:bottom w:val="single" w:sz="4" w:space="0" w:color="auto"/>
            </w:tcBorders>
          </w:tcPr>
          <w:p w14:paraId="74ABFE11" w14:textId="77777777" w:rsidR="00E03D8F" w:rsidRPr="00FD3CD4" w:rsidRDefault="00E03D8F" w:rsidP="003119BD">
            <w:pPr>
              <w:ind w:firstLine="0"/>
              <w:jc w:val="center"/>
              <w:rPr>
                <w:i/>
                <w:sz w:val="16"/>
                <w:szCs w:val="16"/>
              </w:rPr>
            </w:pPr>
          </w:p>
        </w:tc>
        <w:tc>
          <w:tcPr>
            <w:tcW w:w="880" w:type="dxa"/>
            <w:tcBorders>
              <w:bottom w:val="single" w:sz="4" w:space="0" w:color="auto"/>
            </w:tcBorders>
          </w:tcPr>
          <w:p w14:paraId="053ED7B4" w14:textId="77777777" w:rsidR="00E03D8F" w:rsidRPr="00FD3CD4" w:rsidRDefault="00E03D8F" w:rsidP="003119BD">
            <w:pPr>
              <w:ind w:firstLine="0"/>
              <w:jc w:val="center"/>
              <w:rPr>
                <w:i/>
                <w:sz w:val="16"/>
                <w:szCs w:val="16"/>
              </w:rPr>
            </w:pPr>
          </w:p>
        </w:tc>
        <w:tc>
          <w:tcPr>
            <w:tcW w:w="708" w:type="dxa"/>
            <w:tcBorders>
              <w:bottom w:val="single" w:sz="4" w:space="0" w:color="auto"/>
            </w:tcBorders>
          </w:tcPr>
          <w:p w14:paraId="56E5BBBA" w14:textId="77777777" w:rsidR="00E03D8F" w:rsidRPr="00FD3CD4" w:rsidRDefault="00E03D8F" w:rsidP="003119BD">
            <w:pPr>
              <w:ind w:firstLine="0"/>
              <w:jc w:val="center"/>
              <w:rPr>
                <w:i/>
                <w:sz w:val="16"/>
                <w:szCs w:val="16"/>
              </w:rPr>
            </w:pPr>
            <w:r w:rsidRPr="00FD3CD4">
              <w:rPr>
                <w:i/>
                <w:sz w:val="16"/>
                <w:szCs w:val="16"/>
              </w:rPr>
              <w:t>S unr.</w:t>
            </w:r>
          </w:p>
        </w:tc>
        <w:tc>
          <w:tcPr>
            <w:tcW w:w="744" w:type="dxa"/>
            <w:tcBorders>
              <w:bottom w:val="single" w:sz="4" w:space="0" w:color="auto"/>
            </w:tcBorders>
          </w:tcPr>
          <w:p w14:paraId="465FB645" w14:textId="436EE6D0" w:rsidR="00E03D8F" w:rsidRPr="00FD3CD4" w:rsidRDefault="00E03D8F" w:rsidP="003119BD">
            <w:pPr>
              <w:ind w:firstLine="0"/>
              <w:jc w:val="center"/>
              <w:rPr>
                <w:sz w:val="16"/>
                <w:szCs w:val="16"/>
              </w:rPr>
            </w:pPr>
            <w:r w:rsidRPr="00FD3CD4">
              <w:rPr>
                <w:sz w:val="16"/>
                <w:szCs w:val="16"/>
              </w:rPr>
              <w:t>474</w:t>
            </w:r>
            <w:r w:rsidR="003604E5" w:rsidRPr="00FD3CD4">
              <w:rPr>
                <w:sz w:val="16"/>
                <w:szCs w:val="16"/>
              </w:rPr>
              <w:t xml:space="preserve"> (1.2)</w:t>
            </w:r>
          </w:p>
        </w:tc>
        <w:tc>
          <w:tcPr>
            <w:tcW w:w="812" w:type="dxa"/>
            <w:tcBorders>
              <w:bottom w:val="single" w:sz="4" w:space="0" w:color="auto"/>
            </w:tcBorders>
          </w:tcPr>
          <w:p w14:paraId="60E05DE4" w14:textId="6F5C80B7" w:rsidR="00E03D8F" w:rsidRPr="00FD3CD4" w:rsidRDefault="00E03D8F" w:rsidP="003119BD">
            <w:pPr>
              <w:ind w:firstLine="0"/>
              <w:jc w:val="center"/>
              <w:rPr>
                <w:sz w:val="16"/>
                <w:szCs w:val="16"/>
              </w:rPr>
            </w:pPr>
            <w:r w:rsidRPr="00FD3CD4">
              <w:rPr>
                <w:sz w:val="16"/>
                <w:szCs w:val="16"/>
              </w:rPr>
              <w:t>457</w:t>
            </w:r>
            <w:r w:rsidR="003604E5" w:rsidRPr="00FD3CD4">
              <w:rPr>
                <w:sz w:val="16"/>
                <w:szCs w:val="16"/>
              </w:rPr>
              <w:t xml:space="preserve">  (0.8)</w:t>
            </w:r>
          </w:p>
        </w:tc>
        <w:tc>
          <w:tcPr>
            <w:tcW w:w="839" w:type="dxa"/>
            <w:tcBorders>
              <w:bottom w:val="single" w:sz="4" w:space="0" w:color="auto"/>
            </w:tcBorders>
          </w:tcPr>
          <w:p w14:paraId="1A7ED217" w14:textId="3238702C" w:rsidR="00E03D8F" w:rsidRPr="00FD3CD4" w:rsidRDefault="00E03D8F" w:rsidP="003119BD">
            <w:pPr>
              <w:ind w:firstLine="0"/>
              <w:jc w:val="center"/>
              <w:rPr>
                <w:sz w:val="16"/>
                <w:szCs w:val="16"/>
              </w:rPr>
            </w:pPr>
            <w:r w:rsidRPr="00FD3CD4">
              <w:rPr>
                <w:sz w:val="16"/>
                <w:szCs w:val="16"/>
              </w:rPr>
              <w:t>527</w:t>
            </w:r>
            <w:r w:rsidR="003604E5" w:rsidRPr="00FD3CD4">
              <w:rPr>
                <w:sz w:val="16"/>
                <w:szCs w:val="16"/>
              </w:rPr>
              <w:t xml:space="preserve">   (1.2)</w:t>
            </w:r>
          </w:p>
        </w:tc>
        <w:tc>
          <w:tcPr>
            <w:tcW w:w="739" w:type="dxa"/>
            <w:tcBorders>
              <w:bottom w:val="single" w:sz="4" w:space="0" w:color="auto"/>
            </w:tcBorders>
          </w:tcPr>
          <w:p w14:paraId="0E4E832B" w14:textId="6F32C41E" w:rsidR="00E03D8F" w:rsidRPr="00FD3CD4" w:rsidRDefault="00E03D8F" w:rsidP="003119BD">
            <w:pPr>
              <w:ind w:firstLine="0"/>
              <w:jc w:val="center"/>
              <w:rPr>
                <w:sz w:val="16"/>
                <w:szCs w:val="16"/>
              </w:rPr>
            </w:pPr>
            <w:r w:rsidRPr="00FD3CD4">
              <w:rPr>
                <w:sz w:val="16"/>
                <w:szCs w:val="16"/>
              </w:rPr>
              <w:t>498</w:t>
            </w:r>
            <w:r w:rsidR="003604E5" w:rsidRPr="00FD3CD4">
              <w:rPr>
                <w:sz w:val="16"/>
                <w:szCs w:val="16"/>
              </w:rPr>
              <w:t xml:space="preserve"> (4.4)</w:t>
            </w:r>
          </w:p>
        </w:tc>
        <w:tc>
          <w:tcPr>
            <w:tcW w:w="812" w:type="dxa"/>
            <w:tcBorders>
              <w:bottom w:val="single" w:sz="4" w:space="0" w:color="auto"/>
            </w:tcBorders>
          </w:tcPr>
          <w:p w14:paraId="750AAEAF" w14:textId="0EF5683D" w:rsidR="00E03D8F" w:rsidRPr="00FD3CD4" w:rsidRDefault="00E03D8F" w:rsidP="003119BD">
            <w:pPr>
              <w:ind w:firstLine="0"/>
              <w:jc w:val="center"/>
              <w:rPr>
                <w:sz w:val="16"/>
                <w:szCs w:val="16"/>
              </w:rPr>
            </w:pPr>
            <w:r w:rsidRPr="00FD3CD4">
              <w:rPr>
                <w:sz w:val="16"/>
                <w:szCs w:val="16"/>
              </w:rPr>
              <w:t>495</w:t>
            </w:r>
            <w:r w:rsidR="003604E5" w:rsidRPr="00FD3CD4">
              <w:rPr>
                <w:sz w:val="16"/>
                <w:szCs w:val="16"/>
              </w:rPr>
              <w:t xml:space="preserve">  (7.5)</w:t>
            </w:r>
          </w:p>
        </w:tc>
        <w:tc>
          <w:tcPr>
            <w:tcW w:w="839" w:type="dxa"/>
            <w:tcBorders>
              <w:bottom w:val="single" w:sz="4" w:space="0" w:color="auto"/>
            </w:tcBorders>
          </w:tcPr>
          <w:p w14:paraId="35DC53E7" w14:textId="33303080" w:rsidR="00E03D8F" w:rsidRPr="00FD3CD4" w:rsidRDefault="00E03D8F" w:rsidP="003119BD">
            <w:pPr>
              <w:ind w:firstLine="0"/>
              <w:jc w:val="center"/>
              <w:rPr>
                <w:sz w:val="16"/>
                <w:szCs w:val="16"/>
              </w:rPr>
            </w:pPr>
            <w:r w:rsidRPr="00FD3CD4">
              <w:rPr>
                <w:sz w:val="16"/>
                <w:szCs w:val="16"/>
              </w:rPr>
              <w:t>515</w:t>
            </w:r>
            <w:r w:rsidR="003604E5" w:rsidRPr="00FD3CD4">
              <w:rPr>
                <w:sz w:val="16"/>
                <w:szCs w:val="16"/>
              </w:rPr>
              <w:t xml:space="preserve">   (5.3)</w:t>
            </w:r>
          </w:p>
        </w:tc>
        <w:tc>
          <w:tcPr>
            <w:tcW w:w="730" w:type="dxa"/>
            <w:tcBorders>
              <w:bottom w:val="single" w:sz="4" w:space="0" w:color="auto"/>
            </w:tcBorders>
          </w:tcPr>
          <w:p w14:paraId="608BA726" w14:textId="6A49CADD" w:rsidR="00E03D8F" w:rsidRPr="00FD3CD4" w:rsidRDefault="00E03D8F" w:rsidP="003119BD">
            <w:pPr>
              <w:ind w:firstLine="0"/>
              <w:jc w:val="center"/>
              <w:rPr>
                <w:sz w:val="16"/>
                <w:szCs w:val="16"/>
              </w:rPr>
            </w:pPr>
            <w:r w:rsidRPr="00FD3CD4">
              <w:rPr>
                <w:sz w:val="16"/>
                <w:szCs w:val="16"/>
              </w:rPr>
              <w:t>486</w:t>
            </w:r>
            <w:r w:rsidR="003604E5" w:rsidRPr="00FD3CD4">
              <w:rPr>
                <w:sz w:val="16"/>
                <w:szCs w:val="16"/>
              </w:rPr>
              <w:t xml:space="preserve"> (4.0)</w:t>
            </w:r>
          </w:p>
        </w:tc>
        <w:tc>
          <w:tcPr>
            <w:tcW w:w="812" w:type="dxa"/>
            <w:tcBorders>
              <w:bottom w:val="single" w:sz="4" w:space="0" w:color="auto"/>
            </w:tcBorders>
          </w:tcPr>
          <w:p w14:paraId="68983BA9" w14:textId="7247480D" w:rsidR="00E03D8F" w:rsidRPr="00FD3CD4" w:rsidRDefault="00E03D8F" w:rsidP="003119BD">
            <w:pPr>
              <w:ind w:firstLine="0"/>
              <w:jc w:val="center"/>
              <w:rPr>
                <w:sz w:val="16"/>
                <w:szCs w:val="16"/>
              </w:rPr>
            </w:pPr>
            <w:r w:rsidRPr="00FD3CD4">
              <w:rPr>
                <w:sz w:val="16"/>
                <w:szCs w:val="16"/>
              </w:rPr>
              <w:t>452</w:t>
            </w:r>
            <w:r w:rsidR="003604E5" w:rsidRPr="00FD3CD4">
              <w:rPr>
                <w:sz w:val="16"/>
                <w:szCs w:val="16"/>
              </w:rPr>
              <w:t xml:space="preserve">  (2.6)</w:t>
            </w:r>
          </w:p>
        </w:tc>
        <w:tc>
          <w:tcPr>
            <w:tcW w:w="839" w:type="dxa"/>
            <w:tcBorders>
              <w:bottom w:val="single" w:sz="4" w:space="0" w:color="auto"/>
            </w:tcBorders>
          </w:tcPr>
          <w:p w14:paraId="3335C0F3" w14:textId="398189A8" w:rsidR="00E03D8F" w:rsidRPr="00FD3CD4" w:rsidRDefault="00E03D8F" w:rsidP="003119BD">
            <w:pPr>
              <w:ind w:firstLine="0"/>
              <w:jc w:val="center"/>
              <w:rPr>
                <w:sz w:val="16"/>
                <w:szCs w:val="16"/>
              </w:rPr>
            </w:pPr>
            <w:r w:rsidRPr="00FD3CD4">
              <w:rPr>
                <w:sz w:val="16"/>
                <w:szCs w:val="16"/>
              </w:rPr>
              <w:t>515</w:t>
            </w:r>
            <w:r w:rsidR="003604E5" w:rsidRPr="00FD3CD4">
              <w:rPr>
                <w:sz w:val="16"/>
                <w:szCs w:val="16"/>
              </w:rPr>
              <w:t xml:space="preserve">   (4.8)</w:t>
            </w:r>
          </w:p>
        </w:tc>
      </w:tr>
    </w:tbl>
    <w:p w14:paraId="7470A1A9" w14:textId="1A84C413" w:rsidR="00E03D8F" w:rsidRPr="00FD3CD4" w:rsidRDefault="00E03D8F" w:rsidP="00A83BC6">
      <w:r w:rsidRPr="00FD3CD4">
        <w:rPr>
          <w:i/>
        </w:rPr>
        <w:t>Note</w:t>
      </w:r>
      <w:r w:rsidRPr="00FD3CD4">
        <w:t>. Repeated ~ rep.; unrepeated ~ unr.</w:t>
      </w:r>
      <w:r w:rsidR="00CD6147" w:rsidRPr="00FD3CD4">
        <w:t xml:space="preserve"> Response Repetition (RR), Response Change (RC)</w:t>
      </w:r>
      <w:r w:rsidRPr="00FD3CD4">
        <w:t xml:space="preserve"> </w:t>
      </w:r>
    </w:p>
    <w:p w14:paraId="7262C698" w14:textId="5269B02D" w:rsidR="00CD6147" w:rsidRPr="00FD3CD4" w:rsidRDefault="00CD6147">
      <w:pPr>
        <w:widowControl/>
        <w:autoSpaceDE/>
        <w:autoSpaceDN/>
        <w:adjustRightInd/>
        <w:spacing w:after="200" w:line="276" w:lineRule="auto"/>
        <w:ind w:firstLine="0"/>
        <w:jc w:val="left"/>
      </w:pPr>
      <w:r w:rsidRPr="00FD3CD4">
        <w:br w:type="page"/>
      </w:r>
    </w:p>
    <w:p w14:paraId="3B988B09" w14:textId="77777777" w:rsidR="00CD6147" w:rsidRPr="00FD3CD4" w:rsidRDefault="00CD6147" w:rsidP="00A83BC6">
      <w:pPr>
        <w:rPr>
          <w:b/>
        </w:rPr>
      </w:pPr>
    </w:p>
    <w:p w14:paraId="4C0079A3" w14:textId="435DF78A" w:rsidR="009E2A6E" w:rsidRPr="00FD3CD4" w:rsidRDefault="009E2A6E" w:rsidP="00A83BC6">
      <w:r w:rsidRPr="00FD3CD4">
        <w:rPr>
          <w:b/>
        </w:rPr>
        <w:t xml:space="preserve">Table </w:t>
      </w:r>
      <w:r w:rsidR="002038B3" w:rsidRPr="00FD3CD4">
        <w:rPr>
          <w:b/>
        </w:rPr>
        <w:t>S</w:t>
      </w:r>
      <w:r w:rsidR="003604E5" w:rsidRPr="00FD3CD4">
        <w:rPr>
          <w:b/>
        </w:rPr>
        <w:t>3</w:t>
      </w:r>
      <w:del w:id="380" w:author="Jardi" w:date="2020-04-24T01:21:00Z">
        <w:r w:rsidRPr="00FD3CD4" w:rsidDel="00F37E73">
          <w:rPr>
            <w:b/>
          </w:rPr>
          <w:delText>.</w:delText>
        </w:r>
        <w:r w:rsidRPr="00FD3CD4" w:rsidDel="00F37E73">
          <w:delText xml:space="preserve"> </w:delText>
        </w:r>
      </w:del>
      <w:ins w:id="381" w:author="Jardi" w:date="2020-04-24T01:21:00Z">
        <w:r w:rsidR="00F37E73">
          <w:rPr>
            <w:b/>
          </w:rPr>
          <w:t xml:space="preserve"> </w:t>
        </w:r>
      </w:ins>
      <w:r w:rsidRPr="00FD3CD4">
        <w:t>Full MANOVA model for RTs in Experiment 2 (A</w:t>
      </w:r>
      <w:del w:id="382" w:author="Jardi" w:date="2020-04-24T01:13:00Z">
        <w:r w:rsidRPr="00FD3CD4" w:rsidDel="00980620">
          <w:delText>-</w:delText>
        </w:r>
      </w:del>
      <w:ins w:id="383" w:author="Jardi" w:date="2020-04-24T01:13:00Z">
        <w:r w:rsidR="00980620">
          <w:t>–</w:t>
        </w:r>
      </w:ins>
      <w:r w:rsidRPr="00FD3CD4">
        <w:t>B). The RTs were submitted to a Response Repetition (RR) x Location Repetition (L) x Shape Repetition (S) x SOA (1 s vs. 3 s</w:t>
      </w:r>
      <w:del w:id="384" w:author="Jardi" w:date="2020-04-24T01:21:00Z">
        <w:r w:rsidRPr="00FD3CD4" w:rsidDel="00F37E73">
          <w:delText>ec.</w:delText>
        </w:r>
      </w:del>
      <w:r w:rsidRPr="00FD3CD4">
        <w:t xml:space="preserve"> vs. 5 s</w:t>
      </w:r>
      <w:del w:id="385" w:author="Jardi" w:date="2020-04-24T01:21:00Z">
        <w:r w:rsidRPr="00FD3CD4" w:rsidDel="00F37E73">
          <w:delText>ec.</w:delText>
        </w:r>
      </w:del>
      <w:r w:rsidRPr="00FD3CD4">
        <w:t>) x Experiment (neutral vs. R1 repetition) MANOVA with Pillai’s trace as the criterion</w:t>
      </w:r>
      <w:del w:id="386" w:author="Jardi" w:date="2020-04-24T01:21:00Z">
        <w:r w:rsidRPr="00FD3CD4" w:rsidDel="00F37E73">
          <w:delText>.</w:delText>
        </w:r>
      </w:del>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4"/>
        <w:gridCol w:w="2259"/>
        <w:gridCol w:w="2258"/>
        <w:gridCol w:w="2261"/>
      </w:tblGrid>
      <w:tr w:rsidR="009E2A6E" w:rsidRPr="00FD3CD4" w14:paraId="346FF0A5" w14:textId="77777777" w:rsidTr="00402FE7">
        <w:tc>
          <w:tcPr>
            <w:tcW w:w="2303" w:type="dxa"/>
            <w:tcBorders>
              <w:top w:val="single" w:sz="4" w:space="0" w:color="auto"/>
              <w:bottom w:val="single" w:sz="4" w:space="0" w:color="auto"/>
            </w:tcBorders>
          </w:tcPr>
          <w:p w14:paraId="49474858" w14:textId="77777777" w:rsidR="009E2A6E" w:rsidRPr="00FD3CD4" w:rsidRDefault="009E2A6E" w:rsidP="002038B3">
            <w:pPr>
              <w:spacing w:line="240" w:lineRule="auto"/>
              <w:ind w:firstLine="0"/>
              <w:contextualSpacing/>
              <w:rPr>
                <w:sz w:val="22"/>
                <w:szCs w:val="22"/>
              </w:rPr>
            </w:pPr>
            <w:r w:rsidRPr="00FD3CD4">
              <w:rPr>
                <w:sz w:val="22"/>
                <w:szCs w:val="22"/>
              </w:rPr>
              <w:t>Effect</w:t>
            </w:r>
          </w:p>
        </w:tc>
        <w:tc>
          <w:tcPr>
            <w:tcW w:w="2303" w:type="dxa"/>
            <w:tcBorders>
              <w:top w:val="single" w:sz="4" w:space="0" w:color="auto"/>
              <w:bottom w:val="single" w:sz="4" w:space="0" w:color="auto"/>
            </w:tcBorders>
          </w:tcPr>
          <w:p w14:paraId="4EAF218C" w14:textId="77777777" w:rsidR="009E2A6E" w:rsidRPr="00FD3CD4" w:rsidRDefault="009E2A6E" w:rsidP="002038B3">
            <w:pPr>
              <w:spacing w:line="240" w:lineRule="auto"/>
              <w:ind w:firstLine="0"/>
              <w:contextualSpacing/>
              <w:rPr>
                <w:sz w:val="22"/>
                <w:szCs w:val="22"/>
              </w:rPr>
            </w:pPr>
            <w:r w:rsidRPr="00FD3CD4">
              <w:rPr>
                <w:sz w:val="22"/>
                <w:szCs w:val="22"/>
              </w:rPr>
              <w:t>F-value</w:t>
            </w:r>
          </w:p>
        </w:tc>
        <w:tc>
          <w:tcPr>
            <w:tcW w:w="2303" w:type="dxa"/>
            <w:tcBorders>
              <w:top w:val="single" w:sz="4" w:space="0" w:color="auto"/>
              <w:bottom w:val="single" w:sz="4" w:space="0" w:color="auto"/>
            </w:tcBorders>
          </w:tcPr>
          <w:p w14:paraId="2FA6DFF0" w14:textId="35A72A47" w:rsidR="009E2A6E" w:rsidRPr="00FD3CD4" w:rsidRDefault="009E2A6E" w:rsidP="002038B3">
            <w:pPr>
              <w:spacing w:line="240" w:lineRule="auto"/>
              <w:ind w:firstLine="0"/>
              <w:contextualSpacing/>
              <w:rPr>
                <w:sz w:val="22"/>
                <w:szCs w:val="22"/>
              </w:rPr>
            </w:pPr>
            <w:r w:rsidRPr="00980620">
              <w:rPr>
                <w:i/>
                <w:iCs/>
                <w:sz w:val="22"/>
                <w:szCs w:val="22"/>
                <w:rPrChange w:id="387" w:author="Jardi" w:date="2020-04-24T01:14:00Z">
                  <w:rPr>
                    <w:sz w:val="22"/>
                    <w:szCs w:val="22"/>
                  </w:rPr>
                </w:rPrChange>
              </w:rPr>
              <w:t>p</w:t>
            </w:r>
            <w:del w:id="388" w:author="Jardi" w:date="2020-04-24T01:14:00Z">
              <w:r w:rsidRPr="00FD3CD4" w:rsidDel="00980620">
                <w:rPr>
                  <w:sz w:val="22"/>
                  <w:szCs w:val="22"/>
                </w:rPr>
                <w:delText>-</w:delText>
              </w:r>
            </w:del>
            <w:ins w:id="389" w:author="Jardi" w:date="2020-04-24T01:14:00Z">
              <w:r w:rsidR="00980620">
                <w:rPr>
                  <w:sz w:val="22"/>
                  <w:szCs w:val="22"/>
                </w:rPr>
                <w:t xml:space="preserve"> </w:t>
              </w:r>
            </w:ins>
            <w:r w:rsidRPr="00FD3CD4">
              <w:rPr>
                <w:sz w:val="22"/>
                <w:szCs w:val="22"/>
              </w:rPr>
              <w:t>value</w:t>
            </w:r>
          </w:p>
        </w:tc>
        <w:tc>
          <w:tcPr>
            <w:tcW w:w="2303" w:type="dxa"/>
            <w:tcBorders>
              <w:top w:val="single" w:sz="4" w:space="0" w:color="auto"/>
              <w:bottom w:val="single" w:sz="4" w:space="0" w:color="auto"/>
            </w:tcBorders>
          </w:tcPr>
          <w:p w14:paraId="2FE9B921" w14:textId="77777777" w:rsidR="009E2A6E" w:rsidRPr="00FD3CD4" w:rsidRDefault="009E2A6E" w:rsidP="002038B3">
            <w:pPr>
              <w:spacing w:line="240" w:lineRule="auto"/>
              <w:ind w:firstLine="0"/>
              <w:contextualSpacing/>
              <w:rPr>
                <w:sz w:val="22"/>
                <w:szCs w:val="22"/>
                <w:vertAlign w:val="superscript"/>
              </w:rPr>
            </w:pPr>
            <w:r w:rsidRPr="00FD3CD4">
              <w:rPr>
                <w:sz w:val="22"/>
                <w:szCs w:val="22"/>
              </w:rPr>
              <w:t>Partial eta</w:t>
            </w:r>
            <w:r w:rsidRPr="00FD3CD4">
              <w:rPr>
                <w:sz w:val="22"/>
                <w:szCs w:val="22"/>
                <w:vertAlign w:val="superscript"/>
              </w:rPr>
              <w:t>2</w:t>
            </w:r>
          </w:p>
        </w:tc>
      </w:tr>
      <w:tr w:rsidR="009E2A6E" w:rsidRPr="00FD3CD4" w14:paraId="7777F57A" w14:textId="77777777" w:rsidTr="00402FE7">
        <w:tc>
          <w:tcPr>
            <w:tcW w:w="2303" w:type="dxa"/>
            <w:tcBorders>
              <w:top w:val="single" w:sz="4" w:space="0" w:color="auto"/>
            </w:tcBorders>
          </w:tcPr>
          <w:p w14:paraId="456FB29F" w14:textId="77777777" w:rsidR="009E2A6E" w:rsidRPr="00FD3CD4" w:rsidRDefault="009E2A6E" w:rsidP="002038B3">
            <w:pPr>
              <w:spacing w:line="240" w:lineRule="auto"/>
              <w:ind w:firstLine="0"/>
              <w:contextualSpacing/>
              <w:rPr>
                <w:sz w:val="22"/>
                <w:szCs w:val="22"/>
              </w:rPr>
            </w:pPr>
            <w:r w:rsidRPr="00FD3CD4">
              <w:rPr>
                <w:sz w:val="22"/>
                <w:szCs w:val="22"/>
              </w:rPr>
              <w:t>RR</w:t>
            </w:r>
          </w:p>
        </w:tc>
        <w:tc>
          <w:tcPr>
            <w:tcW w:w="2303" w:type="dxa"/>
            <w:tcBorders>
              <w:top w:val="single" w:sz="4" w:space="0" w:color="auto"/>
            </w:tcBorders>
          </w:tcPr>
          <w:p w14:paraId="69245EF1" w14:textId="104DCDF3" w:rsidR="009E2A6E" w:rsidRPr="00FD3CD4" w:rsidRDefault="004D2270" w:rsidP="002038B3">
            <w:pPr>
              <w:spacing w:line="240" w:lineRule="auto"/>
              <w:ind w:firstLine="0"/>
              <w:contextualSpacing/>
              <w:rPr>
                <w:sz w:val="22"/>
                <w:szCs w:val="22"/>
              </w:rPr>
            </w:pPr>
            <w:r w:rsidRPr="00FD3CD4">
              <w:rPr>
                <w:sz w:val="22"/>
                <w:szCs w:val="22"/>
              </w:rPr>
              <w:t>0.6</w:t>
            </w:r>
            <w:r w:rsidR="001D1F17" w:rsidRPr="00FD3CD4">
              <w:rPr>
                <w:sz w:val="22"/>
                <w:szCs w:val="22"/>
              </w:rPr>
              <w:t>4</w:t>
            </w:r>
          </w:p>
        </w:tc>
        <w:tc>
          <w:tcPr>
            <w:tcW w:w="2303" w:type="dxa"/>
            <w:tcBorders>
              <w:top w:val="single" w:sz="4" w:space="0" w:color="auto"/>
            </w:tcBorders>
          </w:tcPr>
          <w:p w14:paraId="335B33F2" w14:textId="77777777" w:rsidR="009E2A6E" w:rsidRPr="00FD3CD4" w:rsidRDefault="004D2270" w:rsidP="002038B3">
            <w:pPr>
              <w:spacing w:line="240" w:lineRule="auto"/>
              <w:ind w:firstLine="0"/>
              <w:contextualSpacing/>
              <w:rPr>
                <w:sz w:val="22"/>
                <w:szCs w:val="22"/>
              </w:rPr>
            </w:pPr>
            <w:r w:rsidRPr="00FD3CD4">
              <w:rPr>
                <w:sz w:val="22"/>
                <w:szCs w:val="22"/>
              </w:rPr>
              <w:t>.431</w:t>
            </w:r>
          </w:p>
        </w:tc>
        <w:tc>
          <w:tcPr>
            <w:tcW w:w="2303" w:type="dxa"/>
            <w:tcBorders>
              <w:top w:val="single" w:sz="4" w:space="0" w:color="auto"/>
            </w:tcBorders>
          </w:tcPr>
          <w:p w14:paraId="4CE49013" w14:textId="13E29D0D" w:rsidR="009E2A6E" w:rsidRPr="00FD3CD4" w:rsidRDefault="004D2270" w:rsidP="002038B3">
            <w:pPr>
              <w:spacing w:line="240" w:lineRule="auto"/>
              <w:ind w:firstLine="0"/>
              <w:contextualSpacing/>
              <w:rPr>
                <w:sz w:val="22"/>
                <w:szCs w:val="22"/>
              </w:rPr>
            </w:pPr>
            <w:r w:rsidRPr="00FD3CD4">
              <w:rPr>
                <w:sz w:val="22"/>
                <w:szCs w:val="22"/>
              </w:rPr>
              <w:t>.0</w:t>
            </w:r>
            <w:r w:rsidR="001D1F17" w:rsidRPr="00FD3CD4">
              <w:rPr>
                <w:sz w:val="22"/>
                <w:szCs w:val="22"/>
              </w:rPr>
              <w:t>2</w:t>
            </w:r>
          </w:p>
        </w:tc>
      </w:tr>
      <w:tr w:rsidR="009E2A6E" w:rsidRPr="00FD3CD4" w14:paraId="293614AB" w14:textId="77777777" w:rsidTr="00402FE7">
        <w:tc>
          <w:tcPr>
            <w:tcW w:w="2303" w:type="dxa"/>
          </w:tcPr>
          <w:p w14:paraId="50113B96" w14:textId="77777777" w:rsidR="009E2A6E" w:rsidRPr="00FD3CD4" w:rsidRDefault="009E2A6E" w:rsidP="002038B3">
            <w:pPr>
              <w:spacing w:line="240" w:lineRule="auto"/>
              <w:ind w:firstLine="0"/>
              <w:contextualSpacing/>
              <w:rPr>
                <w:sz w:val="22"/>
                <w:szCs w:val="22"/>
              </w:rPr>
            </w:pPr>
            <w:r w:rsidRPr="00FD3CD4">
              <w:rPr>
                <w:sz w:val="22"/>
                <w:szCs w:val="22"/>
              </w:rPr>
              <w:t>L</w:t>
            </w:r>
          </w:p>
        </w:tc>
        <w:tc>
          <w:tcPr>
            <w:tcW w:w="2303" w:type="dxa"/>
          </w:tcPr>
          <w:p w14:paraId="4027C37B" w14:textId="77AFB0EB" w:rsidR="009E2A6E" w:rsidRPr="00FD3CD4" w:rsidRDefault="004D2270" w:rsidP="002038B3">
            <w:pPr>
              <w:spacing w:line="240" w:lineRule="auto"/>
              <w:ind w:firstLine="0"/>
              <w:contextualSpacing/>
              <w:rPr>
                <w:sz w:val="22"/>
                <w:szCs w:val="22"/>
              </w:rPr>
            </w:pPr>
            <w:r w:rsidRPr="00FD3CD4">
              <w:rPr>
                <w:sz w:val="22"/>
                <w:szCs w:val="22"/>
              </w:rPr>
              <w:t>0.3</w:t>
            </w:r>
            <w:r w:rsidR="001D1F17" w:rsidRPr="00FD3CD4">
              <w:rPr>
                <w:sz w:val="22"/>
                <w:szCs w:val="22"/>
              </w:rPr>
              <w:t>7</w:t>
            </w:r>
          </w:p>
        </w:tc>
        <w:tc>
          <w:tcPr>
            <w:tcW w:w="2303" w:type="dxa"/>
          </w:tcPr>
          <w:p w14:paraId="5083254B" w14:textId="77777777" w:rsidR="009E2A6E" w:rsidRPr="00FD3CD4" w:rsidRDefault="004D2270" w:rsidP="002038B3">
            <w:pPr>
              <w:spacing w:line="240" w:lineRule="auto"/>
              <w:ind w:firstLine="0"/>
              <w:contextualSpacing/>
              <w:rPr>
                <w:sz w:val="22"/>
                <w:szCs w:val="22"/>
              </w:rPr>
            </w:pPr>
            <w:r w:rsidRPr="00FD3CD4">
              <w:rPr>
                <w:sz w:val="22"/>
                <w:szCs w:val="22"/>
              </w:rPr>
              <w:t>.547</w:t>
            </w:r>
          </w:p>
        </w:tc>
        <w:tc>
          <w:tcPr>
            <w:tcW w:w="2303" w:type="dxa"/>
          </w:tcPr>
          <w:p w14:paraId="523A7F65" w14:textId="2A23263A" w:rsidR="009E2A6E" w:rsidRPr="00FD3CD4" w:rsidRDefault="004D2270" w:rsidP="002038B3">
            <w:pPr>
              <w:spacing w:line="240" w:lineRule="auto"/>
              <w:ind w:firstLine="0"/>
              <w:contextualSpacing/>
              <w:rPr>
                <w:sz w:val="22"/>
                <w:szCs w:val="22"/>
              </w:rPr>
            </w:pPr>
            <w:r w:rsidRPr="00FD3CD4">
              <w:rPr>
                <w:sz w:val="22"/>
                <w:szCs w:val="22"/>
              </w:rPr>
              <w:t>.01</w:t>
            </w:r>
          </w:p>
        </w:tc>
      </w:tr>
      <w:tr w:rsidR="009E2A6E" w:rsidRPr="00FD3CD4" w14:paraId="382320A1" w14:textId="77777777" w:rsidTr="00402FE7">
        <w:tc>
          <w:tcPr>
            <w:tcW w:w="2303" w:type="dxa"/>
          </w:tcPr>
          <w:p w14:paraId="1AC3A8D5" w14:textId="77777777" w:rsidR="009E2A6E" w:rsidRPr="00FD3CD4" w:rsidRDefault="009E2A6E" w:rsidP="002038B3">
            <w:pPr>
              <w:spacing w:line="240" w:lineRule="auto"/>
              <w:ind w:firstLine="0"/>
              <w:contextualSpacing/>
              <w:rPr>
                <w:sz w:val="22"/>
                <w:szCs w:val="22"/>
              </w:rPr>
            </w:pPr>
            <w:r w:rsidRPr="00FD3CD4">
              <w:rPr>
                <w:sz w:val="22"/>
                <w:szCs w:val="22"/>
              </w:rPr>
              <w:t>S</w:t>
            </w:r>
          </w:p>
        </w:tc>
        <w:tc>
          <w:tcPr>
            <w:tcW w:w="2303" w:type="dxa"/>
          </w:tcPr>
          <w:p w14:paraId="5F30BC82" w14:textId="217E467B" w:rsidR="009E2A6E" w:rsidRPr="00FD3CD4" w:rsidRDefault="004D2270" w:rsidP="002038B3">
            <w:pPr>
              <w:spacing w:line="240" w:lineRule="auto"/>
              <w:ind w:firstLine="0"/>
              <w:contextualSpacing/>
              <w:rPr>
                <w:sz w:val="22"/>
                <w:szCs w:val="22"/>
              </w:rPr>
            </w:pPr>
            <w:r w:rsidRPr="00FD3CD4">
              <w:rPr>
                <w:sz w:val="22"/>
                <w:szCs w:val="22"/>
              </w:rPr>
              <w:t>4.1</w:t>
            </w:r>
            <w:r w:rsidR="001D1F17" w:rsidRPr="00FD3CD4">
              <w:rPr>
                <w:sz w:val="22"/>
                <w:szCs w:val="22"/>
              </w:rPr>
              <w:t>8</w:t>
            </w:r>
          </w:p>
        </w:tc>
        <w:tc>
          <w:tcPr>
            <w:tcW w:w="2303" w:type="dxa"/>
          </w:tcPr>
          <w:p w14:paraId="6BBCABDA" w14:textId="77777777" w:rsidR="009E2A6E" w:rsidRPr="00FD3CD4" w:rsidRDefault="004D2270" w:rsidP="002038B3">
            <w:pPr>
              <w:spacing w:line="240" w:lineRule="auto"/>
              <w:ind w:firstLine="0"/>
              <w:contextualSpacing/>
              <w:rPr>
                <w:sz w:val="22"/>
                <w:szCs w:val="22"/>
              </w:rPr>
            </w:pPr>
            <w:r w:rsidRPr="00FD3CD4">
              <w:rPr>
                <w:sz w:val="22"/>
                <w:szCs w:val="22"/>
              </w:rPr>
              <w:t>.048</w:t>
            </w:r>
          </w:p>
        </w:tc>
        <w:tc>
          <w:tcPr>
            <w:tcW w:w="2303" w:type="dxa"/>
          </w:tcPr>
          <w:p w14:paraId="4019C83A" w14:textId="04629422" w:rsidR="009E2A6E" w:rsidRPr="00FD3CD4" w:rsidRDefault="004D2270" w:rsidP="002038B3">
            <w:pPr>
              <w:spacing w:line="240" w:lineRule="auto"/>
              <w:ind w:firstLine="0"/>
              <w:contextualSpacing/>
              <w:rPr>
                <w:sz w:val="22"/>
                <w:szCs w:val="22"/>
              </w:rPr>
            </w:pPr>
            <w:r w:rsidRPr="00FD3CD4">
              <w:rPr>
                <w:sz w:val="22"/>
                <w:szCs w:val="22"/>
              </w:rPr>
              <w:t>.</w:t>
            </w:r>
            <w:r w:rsidR="001D1F17" w:rsidRPr="00FD3CD4">
              <w:rPr>
                <w:sz w:val="22"/>
                <w:szCs w:val="22"/>
              </w:rPr>
              <w:t>10</w:t>
            </w:r>
          </w:p>
        </w:tc>
      </w:tr>
      <w:tr w:rsidR="009E2A6E" w:rsidRPr="00FD3CD4" w14:paraId="713B6D8A" w14:textId="77777777" w:rsidTr="00402FE7">
        <w:tc>
          <w:tcPr>
            <w:tcW w:w="2303" w:type="dxa"/>
          </w:tcPr>
          <w:p w14:paraId="36A785DF" w14:textId="77777777" w:rsidR="009E2A6E" w:rsidRPr="00FD3CD4" w:rsidRDefault="009E2A6E" w:rsidP="002038B3">
            <w:pPr>
              <w:spacing w:line="240" w:lineRule="auto"/>
              <w:ind w:firstLine="0"/>
              <w:contextualSpacing/>
              <w:rPr>
                <w:sz w:val="22"/>
                <w:szCs w:val="22"/>
              </w:rPr>
            </w:pPr>
            <w:r w:rsidRPr="00FD3CD4">
              <w:rPr>
                <w:sz w:val="22"/>
                <w:szCs w:val="22"/>
              </w:rPr>
              <w:t>SOA</w:t>
            </w:r>
          </w:p>
        </w:tc>
        <w:tc>
          <w:tcPr>
            <w:tcW w:w="2303" w:type="dxa"/>
          </w:tcPr>
          <w:p w14:paraId="53C79D7E" w14:textId="54D99FB6" w:rsidR="009E2A6E" w:rsidRPr="00FD3CD4" w:rsidRDefault="004D2270" w:rsidP="002038B3">
            <w:pPr>
              <w:spacing w:line="240" w:lineRule="auto"/>
              <w:ind w:firstLine="0"/>
              <w:contextualSpacing/>
              <w:rPr>
                <w:sz w:val="22"/>
                <w:szCs w:val="22"/>
              </w:rPr>
            </w:pPr>
            <w:r w:rsidRPr="00FD3CD4">
              <w:rPr>
                <w:sz w:val="22"/>
                <w:szCs w:val="22"/>
              </w:rPr>
              <w:t>25.5</w:t>
            </w:r>
            <w:r w:rsidR="001D1F17" w:rsidRPr="00FD3CD4">
              <w:rPr>
                <w:sz w:val="22"/>
                <w:szCs w:val="22"/>
              </w:rPr>
              <w:t>9</w:t>
            </w:r>
          </w:p>
        </w:tc>
        <w:tc>
          <w:tcPr>
            <w:tcW w:w="2303" w:type="dxa"/>
          </w:tcPr>
          <w:p w14:paraId="2BF1D0AD" w14:textId="77777777" w:rsidR="009E2A6E" w:rsidRPr="00FD3CD4" w:rsidRDefault="004D2270" w:rsidP="002038B3">
            <w:pPr>
              <w:spacing w:line="240" w:lineRule="auto"/>
              <w:ind w:firstLine="0"/>
              <w:contextualSpacing/>
              <w:rPr>
                <w:sz w:val="22"/>
                <w:szCs w:val="22"/>
              </w:rPr>
            </w:pPr>
            <w:r w:rsidRPr="00FD3CD4">
              <w:rPr>
                <w:sz w:val="22"/>
                <w:szCs w:val="22"/>
              </w:rPr>
              <w:t>&lt; .001</w:t>
            </w:r>
          </w:p>
        </w:tc>
        <w:tc>
          <w:tcPr>
            <w:tcW w:w="2303" w:type="dxa"/>
          </w:tcPr>
          <w:p w14:paraId="76DF57E2" w14:textId="3BD0EE45" w:rsidR="009E2A6E" w:rsidRPr="00FD3CD4" w:rsidRDefault="004D2270" w:rsidP="002038B3">
            <w:pPr>
              <w:spacing w:line="240" w:lineRule="auto"/>
              <w:ind w:firstLine="0"/>
              <w:contextualSpacing/>
              <w:rPr>
                <w:sz w:val="22"/>
                <w:szCs w:val="22"/>
              </w:rPr>
            </w:pPr>
            <w:r w:rsidRPr="00FD3CD4">
              <w:rPr>
                <w:sz w:val="22"/>
                <w:szCs w:val="22"/>
              </w:rPr>
              <w:t>.58</w:t>
            </w:r>
          </w:p>
        </w:tc>
      </w:tr>
      <w:tr w:rsidR="009E2A6E" w:rsidRPr="00FD3CD4" w14:paraId="495B80EB" w14:textId="77777777" w:rsidTr="00402FE7">
        <w:tc>
          <w:tcPr>
            <w:tcW w:w="2303" w:type="dxa"/>
          </w:tcPr>
          <w:p w14:paraId="0FE62B77" w14:textId="77777777" w:rsidR="009E2A6E" w:rsidRPr="00FD3CD4" w:rsidRDefault="009E2A6E" w:rsidP="002038B3">
            <w:pPr>
              <w:spacing w:line="240" w:lineRule="auto"/>
              <w:ind w:firstLine="0"/>
              <w:contextualSpacing/>
              <w:rPr>
                <w:sz w:val="22"/>
                <w:szCs w:val="22"/>
              </w:rPr>
            </w:pPr>
            <w:r w:rsidRPr="00FD3CD4">
              <w:rPr>
                <w:sz w:val="22"/>
                <w:szCs w:val="22"/>
              </w:rPr>
              <w:t>Exp</w:t>
            </w:r>
          </w:p>
        </w:tc>
        <w:tc>
          <w:tcPr>
            <w:tcW w:w="2303" w:type="dxa"/>
          </w:tcPr>
          <w:p w14:paraId="0C1E301A" w14:textId="5951AF25" w:rsidR="009E2A6E" w:rsidRPr="00FD3CD4" w:rsidRDefault="00E74766" w:rsidP="002038B3">
            <w:pPr>
              <w:spacing w:line="240" w:lineRule="auto"/>
              <w:ind w:firstLine="0"/>
              <w:contextualSpacing/>
              <w:rPr>
                <w:sz w:val="22"/>
                <w:szCs w:val="22"/>
              </w:rPr>
            </w:pPr>
            <w:r w:rsidRPr="00FD3CD4">
              <w:rPr>
                <w:sz w:val="22"/>
                <w:szCs w:val="22"/>
              </w:rPr>
              <w:t>0.5</w:t>
            </w:r>
            <w:r w:rsidR="001D1F17" w:rsidRPr="00FD3CD4">
              <w:rPr>
                <w:sz w:val="22"/>
                <w:szCs w:val="22"/>
              </w:rPr>
              <w:t>3</w:t>
            </w:r>
          </w:p>
        </w:tc>
        <w:tc>
          <w:tcPr>
            <w:tcW w:w="2303" w:type="dxa"/>
          </w:tcPr>
          <w:p w14:paraId="7D280DF0" w14:textId="77777777" w:rsidR="009E2A6E" w:rsidRPr="00FD3CD4" w:rsidRDefault="00E74766" w:rsidP="002038B3">
            <w:pPr>
              <w:spacing w:line="240" w:lineRule="auto"/>
              <w:ind w:firstLine="0"/>
              <w:contextualSpacing/>
              <w:rPr>
                <w:sz w:val="22"/>
                <w:szCs w:val="22"/>
              </w:rPr>
            </w:pPr>
            <w:r w:rsidRPr="00FD3CD4">
              <w:rPr>
                <w:sz w:val="22"/>
                <w:szCs w:val="22"/>
              </w:rPr>
              <w:t>.472</w:t>
            </w:r>
          </w:p>
        </w:tc>
        <w:tc>
          <w:tcPr>
            <w:tcW w:w="2303" w:type="dxa"/>
          </w:tcPr>
          <w:p w14:paraId="04ABAEBF" w14:textId="2DB915BB" w:rsidR="009E2A6E" w:rsidRPr="00FD3CD4" w:rsidRDefault="00E74766" w:rsidP="002038B3">
            <w:pPr>
              <w:spacing w:line="240" w:lineRule="auto"/>
              <w:ind w:firstLine="0"/>
              <w:contextualSpacing/>
              <w:rPr>
                <w:sz w:val="22"/>
                <w:szCs w:val="22"/>
              </w:rPr>
            </w:pPr>
            <w:r w:rsidRPr="00FD3CD4">
              <w:rPr>
                <w:sz w:val="22"/>
                <w:szCs w:val="22"/>
              </w:rPr>
              <w:t>.01</w:t>
            </w:r>
          </w:p>
        </w:tc>
      </w:tr>
      <w:tr w:rsidR="009E2A6E" w:rsidRPr="00FD3CD4" w14:paraId="287A4185" w14:textId="77777777" w:rsidTr="00402FE7">
        <w:tc>
          <w:tcPr>
            <w:tcW w:w="2303" w:type="dxa"/>
          </w:tcPr>
          <w:p w14:paraId="566DA5AA" w14:textId="77777777" w:rsidR="009E2A6E" w:rsidRPr="00FD3CD4" w:rsidRDefault="009E2A6E" w:rsidP="002038B3">
            <w:pPr>
              <w:spacing w:line="240" w:lineRule="auto"/>
              <w:ind w:firstLine="0"/>
              <w:contextualSpacing/>
              <w:rPr>
                <w:sz w:val="22"/>
                <w:szCs w:val="22"/>
              </w:rPr>
            </w:pPr>
            <w:r w:rsidRPr="00FD3CD4">
              <w:rPr>
                <w:sz w:val="22"/>
                <w:szCs w:val="22"/>
              </w:rPr>
              <w:t>RRxL</w:t>
            </w:r>
          </w:p>
        </w:tc>
        <w:tc>
          <w:tcPr>
            <w:tcW w:w="2303" w:type="dxa"/>
          </w:tcPr>
          <w:p w14:paraId="477952FC" w14:textId="30836101" w:rsidR="009E2A6E" w:rsidRPr="00FD3CD4" w:rsidRDefault="004D2270" w:rsidP="002038B3">
            <w:pPr>
              <w:spacing w:line="240" w:lineRule="auto"/>
              <w:ind w:firstLine="0"/>
              <w:contextualSpacing/>
              <w:rPr>
                <w:sz w:val="22"/>
                <w:szCs w:val="22"/>
              </w:rPr>
            </w:pPr>
            <w:r w:rsidRPr="00FD3CD4">
              <w:rPr>
                <w:sz w:val="22"/>
                <w:szCs w:val="22"/>
              </w:rPr>
              <w:t>52.0</w:t>
            </w:r>
            <w:r w:rsidR="001D1F17" w:rsidRPr="00FD3CD4">
              <w:rPr>
                <w:sz w:val="22"/>
                <w:szCs w:val="22"/>
              </w:rPr>
              <w:t>2</w:t>
            </w:r>
          </w:p>
        </w:tc>
        <w:tc>
          <w:tcPr>
            <w:tcW w:w="2303" w:type="dxa"/>
          </w:tcPr>
          <w:p w14:paraId="14715A6D" w14:textId="77777777" w:rsidR="009E2A6E" w:rsidRPr="00FD3CD4" w:rsidRDefault="004D2270" w:rsidP="002038B3">
            <w:pPr>
              <w:spacing w:line="240" w:lineRule="auto"/>
              <w:ind w:firstLine="0"/>
              <w:contextualSpacing/>
              <w:rPr>
                <w:sz w:val="22"/>
                <w:szCs w:val="22"/>
              </w:rPr>
            </w:pPr>
            <w:r w:rsidRPr="00FD3CD4">
              <w:rPr>
                <w:sz w:val="22"/>
                <w:szCs w:val="22"/>
              </w:rPr>
              <w:t>&lt; .001</w:t>
            </w:r>
          </w:p>
        </w:tc>
        <w:tc>
          <w:tcPr>
            <w:tcW w:w="2303" w:type="dxa"/>
          </w:tcPr>
          <w:p w14:paraId="5BA6C902" w14:textId="3B2D3470" w:rsidR="009E2A6E" w:rsidRPr="00FD3CD4" w:rsidRDefault="004D2270" w:rsidP="002038B3">
            <w:pPr>
              <w:spacing w:line="240" w:lineRule="auto"/>
              <w:ind w:firstLine="0"/>
              <w:contextualSpacing/>
              <w:rPr>
                <w:sz w:val="22"/>
                <w:szCs w:val="22"/>
              </w:rPr>
            </w:pPr>
            <w:r w:rsidRPr="00FD3CD4">
              <w:rPr>
                <w:sz w:val="22"/>
                <w:szCs w:val="22"/>
              </w:rPr>
              <w:t>.58</w:t>
            </w:r>
          </w:p>
        </w:tc>
      </w:tr>
      <w:tr w:rsidR="009E2A6E" w:rsidRPr="00FD3CD4" w14:paraId="359A2D9D" w14:textId="77777777" w:rsidTr="00402FE7">
        <w:tc>
          <w:tcPr>
            <w:tcW w:w="2303" w:type="dxa"/>
          </w:tcPr>
          <w:p w14:paraId="75306574" w14:textId="77777777" w:rsidR="009E2A6E" w:rsidRPr="00FD3CD4" w:rsidRDefault="009E2A6E" w:rsidP="002038B3">
            <w:pPr>
              <w:spacing w:line="240" w:lineRule="auto"/>
              <w:ind w:firstLine="0"/>
              <w:contextualSpacing/>
              <w:rPr>
                <w:sz w:val="22"/>
                <w:szCs w:val="22"/>
              </w:rPr>
            </w:pPr>
            <w:r w:rsidRPr="00FD3CD4">
              <w:rPr>
                <w:sz w:val="22"/>
                <w:szCs w:val="22"/>
              </w:rPr>
              <w:t>RRxS</w:t>
            </w:r>
          </w:p>
        </w:tc>
        <w:tc>
          <w:tcPr>
            <w:tcW w:w="2303" w:type="dxa"/>
          </w:tcPr>
          <w:p w14:paraId="5CB100AF" w14:textId="504174B1" w:rsidR="009E2A6E" w:rsidRPr="00FD3CD4" w:rsidRDefault="00E74766" w:rsidP="002038B3">
            <w:pPr>
              <w:spacing w:line="240" w:lineRule="auto"/>
              <w:ind w:firstLine="0"/>
              <w:contextualSpacing/>
              <w:rPr>
                <w:sz w:val="22"/>
                <w:szCs w:val="22"/>
              </w:rPr>
            </w:pPr>
            <w:r w:rsidRPr="00FD3CD4">
              <w:rPr>
                <w:sz w:val="22"/>
                <w:szCs w:val="22"/>
              </w:rPr>
              <w:t>94.41</w:t>
            </w:r>
          </w:p>
        </w:tc>
        <w:tc>
          <w:tcPr>
            <w:tcW w:w="2303" w:type="dxa"/>
          </w:tcPr>
          <w:p w14:paraId="0D7428FF" w14:textId="77777777" w:rsidR="009E2A6E" w:rsidRPr="00FD3CD4" w:rsidRDefault="00E74766" w:rsidP="002038B3">
            <w:pPr>
              <w:spacing w:line="240" w:lineRule="auto"/>
              <w:ind w:firstLine="0"/>
              <w:contextualSpacing/>
              <w:rPr>
                <w:sz w:val="22"/>
                <w:szCs w:val="22"/>
              </w:rPr>
            </w:pPr>
            <w:r w:rsidRPr="00FD3CD4">
              <w:rPr>
                <w:sz w:val="22"/>
                <w:szCs w:val="22"/>
              </w:rPr>
              <w:t>&lt; .001</w:t>
            </w:r>
          </w:p>
        </w:tc>
        <w:tc>
          <w:tcPr>
            <w:tcW w:w="2303" w:type="dxa"/>
          </w:tcPr>
          <w:p w14:paraId="3C5575EF" w14:textId="7A26997E" w:rsidR="009E2A6E" w:rsidRPr="00FD3CD4" w:rsidRDefault="00E74766" w:rsidP="002038B3">
            <w:pPr>
              <w:spacing w:line="240" w:lineRule="auto"/>
              <w:ind w:firstLine="0"/>
              <w:contextualSpacing/>
              <w:rPr>
                <w:sz w:val="22"/>
                <w:szCs w:val="22"/>
              </w:rPr>
            </w:pPr>
            <w:r w:rsidRPr="00FD3CD4">
              <w:rPr>
                <w:sz w:val="22"/>
                <w:szCs w:val="22"/>
              </w:rPr>
              <w:t>.71</w:t>
            </w:r>
          </w:p>
        </w:tc>
      </w:tr>
      <w:tr w:rsidR="009E2A6E" w:rsidRPr="00FD3CD4" w14:paraId="555C6ED8" w14:textId="77777777" w:rsidTr="00402FE7">
        <w:tc>
          <w:tcPr>
            <w:tcW w:w="2303" w:type="dxa"/>
          </w:tcPr>
          <w:p w14:paraId="76D4A710" w14:textId="77777777" w:rsidR="009E2A6E" w:rsidRPr="00FD3CD4" w:rsidRDefault="009E2A6E" w:rsidP="002038B3">
            <w:pPr>
              <w:spacing w:line="240" w:lineRule="auto"/>
              <w:ind w:firstLine="0"/>
              <w:contextualSpacing/>
              <w:rPr>
                <w:sz w:val="22"/>
                <w:szCs w:val="22"/>
              </w:rPr>
            </w:pPr>
            <w:r w:rsidRPr="00FD3CD4">
              <w:rPr>
                <w:sz w:val="22"/>
                <w:szCs w:val="22"/>
              </w:rPr>
              <w:t>RRxSOA</w:t>
            </w:r>
          </w:p>
        </w:tc>
        <w:tc>
          <w:tcPr>
            <w:tcW w:w="2303" w:type="dxa"/>
          </w:tcPr>
          <w:p w14:paraId="571A1882" w14:textId="35DB65E5" w:rsidR="009E2A6E" w:rsidRPr="00FD3CD4" w:rsidRDefault="004D2270" w:rsidP="002038B3">
            <w:pPr>
              <w:spacing w:line="240" w:lineRule="auto"/>
              <w:ind w:firstLine="0"/>
              <w:contextualSpacing/>
              <w:rPr>
                <w:sz w:val="22"/>
                <w:szCs w:val="22"/>
              </w:rPr>
            </w:pPr>
            <w:r w:rsidRPr="00FD3CD4">
              <w:rPr>
                <w:sz w:val="22"/>
                <w:szCs w:val="22"/>
              </w:rPr>
              <w:t>9.2</w:t>
            </w:r>
            <w:r w:rsidR="001D1F17" w:rsidRPr="00FD3CD4">
              <w:rPr>
                <w:sz w:val="22"/>
                <w:szCs w:val="22"/>
              </w:rPr>
              <w:t>8</w:t>
            </w:r>
          </w:p>
        </w:tc>
        <w:tc>
          <w:tcPr>
            <w:tcW w:w="2303" w:type="dxa"/>
          </w:tcPr>
          <w:p w14:paraId="1F2B0B45" w14:textId="77777777" w:rsidR="009E2A6E" w:rsidRPr="00FD3CD4" w:rsidRDefault="004D2270" w:rsidP="002038B3">
            <w:pPr>
              <w:spacing w:line="240" w:lineRule="auto"/>
              <w:ind w:firstLine="0"/>
              <w:contextualSpacing/>
              <w:rPr>
                <w:sz w:val="22"/>
                <w:szCs w:val="22"/>
              </w:rPr>
            </w:pPr>
            <w:r w:rsidRPr="00FD3CD4">
              <w:rPr>
                <w:sz w:val="22"/>
                <w:szCs w:val="22"/>
              </w:rPr>
              <w:t>.001</w:t>
            </w:r>
          </w:p>
        </w:tc>
        <w:tc>
          <w:tcPr>
            <w:tcW w:w="2303" w:type="dxa"/>
          </w:tcPr>
          <w:p w14:paraId="515C19F3" w14:textId="3CE0C40E" w:rsidR="009E2A6E" w:rsidRPr="00FD3CD4" w:rsidRDefault="004D2270" w:rsidP="002038B3">
            <w:pPr>
              <w:spacing w:line="240" w:lineRule="auto"/>
              <w:ind w:firstLine="0"/>
              <w:contextualSpacing/>
              <w:rPr>
                <w:sz w:val="22"/>
                <w:szCs w:val="22"/>
              </w:rPr>
            </w:pPr>
            <w:r w:rsidRPr="00FD3CD4">
              <w:rPr>
                <w:sz w:val="22"/>
                <w:szCs w:val="22"/>
              </w:rPr>
              <w:t>.33</w:t>
            </w:r>
          </w:p>
        </w:tc>
      </w:tr>
      <w:tr w:rsidR="009E2A6E" w:rsidRPr="00FD3CD4" w14:paraId="698848A5" w14:textId="77777777" w:rsidTr="00402FE7">
        <w:tc>
          <w:tcPr>
            <w:tcW w:w="2303" w:type="dxa"/>
          </w:tcPr>
          <w:p w14:paraId="56154011" w14:textId="77777777" w:rsidR="009E2A6E" w:rsidRPr="00FD3CD4" w:rsidRDefault="009E2A6E" w:rsidP="002038B3">
            <w:pPr>
              <w:spacing w:line="240" w:lineRule="auto"/>
              <w:ind w:firstLine="0"/>
              <w:contextualSpacing/>
              <w:rPr>
                <w:sz w:val="22"/>
                <w:szCs w:val="22"/>
              </w:rPr>
            </w:pPr>
            <w:r w:rsidRPr="00FD3CD4">
              <w:rPr>
                <w:sz w:val="22"/>
                <w:szCs w:val="22"/>
              </w:rPr>
              <w:t>RRxExp</w:t>
            </w:r>
          </w:p>
        </w:tc>
        <w:tc>
          <w:tcPr>
            <w:tcW w:w="2303" w:type="dxa"/>
          </w:tcPr>
          <w:p w14:paraId="08479FB9" w14:textId="15CE19F7" w:rsidR="009E2A6E" w:rsidRPr="00FD3CD4" w:rsidRDefault="004D2270" w:rsidP="002038B3">
            <w:pPr>
              <w:spacing w:line="240" w:lineRule="auto"/>
              <w:ind w:firstLine="0"/>
              <w:contextualSpacing/>
              <w:rPr>
                <w:sz w:val="22"/>
                <w:szCs w:val="22"/>
              </w:rPr>
            </w:pPr>
            <w:r w:rsidRPr="00FD3CD4">
              <w:rPr>
                <w:sz w:val="22"/>
                <w:szCs w:val="22"/>
              </w:rPr>
              <w:t>4.</w:t>
            </w:r>
            <w:r w:rsidR="001D1F17" w:rsidRPr="00FD3CD4">
              <w:rPr>
                <w:sz w:val="22"/>
                <w:szCs w:val="22"/>
              </w:rPr>
              <w:t>20</w:t>
            </w:r>
          </w:p>
        </w:tc>
        <w:tc>
          <w:tcPr>
            <w:tcW w:w="2303" w:type="dxa"/>
          </w:tcPr>
          <w:p w14:paraId="3EC743FD" w14:textId="77777777" w:rsidR="009E2A6E" w:rsidRPr="00FD3CD4" w:rsidRDefault="004D2270" w:rsidP="002038B3">
            <w:pPr>
              <w:spacing w:line="240" w:lineRule="auto"/>
              <w:ind w:firstLine="0"/>
              <w:contextualSpacing/>
              <w:rPr>
                <w:sz w:val="22"/>
                <w:szCs w:val="22"/>
              </w:rPr>
            </w:pPr>
            <w:r w:rsidRPr="00FD3CD4">
              <w:rPr>
                <w:sz w:val="22"/>
                <w:szCs w:val="22"/>
              </w:rPr>
              <w:t>.048</w:t>
            </w:r>
          </w:p>
        </w:tc>
        <w:tc>
          <w:tcPr>
            <w:tcW w:w="2303" w:type="dxa"/>
          </w:tcPr>
          <w:p w14:paraId="7D881B32" w14:textId="1EC6DA25" w:rsidR="009E2A6E" w:rsidRPr="00FD3CD4" w:rsidRDefault="004D2270" w:rsidP="002038B3">
            <w:pPr>
              <w:spacing w:line="240" w:lineRule="auto"/>
              <w:ind w:firstLine="0"/>
              <w:contextualSpacing/>
              <w:rPr>
                <w:sz w:val="22"/>
                <w:szCs w:val="22"/>
              </w:rPr>
            </w:pPr>
            <w:r w:rsidRPr="00FD3CD4">
              <w:rPr>
                <w:sz w:val="22"/>
                <w:szCs w:val="22"/>
              </w:rPr>
              <w:t>.</w:t>
            </w:r>
            <w:r w:rsidR="001D1F17" w:rsidRPr="00FD3CD4">
              <w:rPr>
                <w:sz w:val="22"/>
                <w:szCs w:val="22"/>
              </w:rPr>
              <w:t>10</w:t>
            </w:r>
          </w:p>
        </w:tc>
      </w:tr>
      <w:tr w:rsidR="009E2A6E" w:rsidRPr="00FD3CD4" w14:paraId="4C1625EC" w14:textId="77777777" w:rsidTr="00402FE7">
        <w:tc>
          <w:tcPr>
            <w:tcW w:w="2303" w:type="dxa"/>
          </w:tcPr>
          <w:p w14:paraId="2C57C8F8" w14:textId="77777777" w:rsidR="009E2A6E" w:rsidRPr="00FD3CD4" w:rsidRDefault="009E2A6E" w:rsidP="002038B3">
            <w:pPr>
              <w:spacing w:line="240" w:lineRule="auto"/>
              <w:ind w:firstLine="0"/>
              <w:contextualSpacing/>
              <w:rPr>
                <w:sz w:val="22"/>
                <w:szCs w:val="22"/>
              </w:rPr>
            </w:pPr>
            <w:r w:rsidRPr="00FD3CD4">
              <w:rPr>
                <w:sz w:val="22"/>
                <w:szCs w:val="22"/>
              </w:rPr>
              <w:t>LxS</w:t>
            </w:r>
          </w:p>
        </w:tc>
        <w:tc>
          <w:tcPr>
            <w:tcW w:w="2303" w:type="dxa"/>
          </w:tcPr>
          <w:p w14:paraId="3EC5A291" w14:textId="4DAB86DF" w:rsidR="009E2A6E" w:rsidRPr="00FD3CD4" w:rsidRDefault="00E74766" w:rsidP="002038B3">
            <w:pPr>
              <w:spacing w:line="240" w:lineRule="auto"/>
              <w:ind w:firstLine="0"/>
              <w:contextualSpacing/>
              <w:rPr>
                <w:sz w:val="22"/>
                <w:szCs w:val="22"/>
              </w:rPr>
            </w:pPr>
            <w:r w:rsidRPr="00FD3CD4">
              <w:rPr>
                <w:sz w:val="22"/>
                <w:szCs w:val="22"/>
              </w:rPr>
              <w:t>10.54</w:t>
            </w:r>
          </w:p>
        </w:tc>
        <w:tc>
          <w:tcPr>
            <w:tcW w:w="2303" w:type="dxa"/>
          </w:tcPr>
          <w:p w14:paraId="3EFA71AA" w14:textId="77777777" w:rsidR="009E2A6E" w:rsidRPr="00FD3CD4" w:rsidRDefault="00E74766" w:rsidP="002038B3">
            <w:pPr>
              <w:spacing w:line="240" w:lineRule="auto"/>
              <w:ind w:firstLine="0"/>
              <w:contextualSpacing/>
              <w:rPr>
                <w:sz w:val="22"/>
                <w:szCs w:val="22"/>
              </w:rPr>
            </w:pPr>
            <w:r w:rsidRPr="00FD3CD4">
              <w:rPr>
                <w:sz w:val="22"/>
                <w:szCs w:val="22"/>
              </w:rPr>
              <w:t>.002</w:t>
            </w:r>
          </w:p>
        </w:tc>
        <w:tc>
          <w:tcPr>
            <w:tcW w:w="2303" w:type="dxa"/>
          </w:tcPr>
          <w:p w14:paraId="28E74A32" w14:textId="4861F326" w:rsidR="009E2A6E" w:rsidRPr="00FD3CD4" w:rsidRDefault="00E74766" w:rsidP="002038B3">
            <w:pPr>
              <w:spacing w:line="240" w:lineRule="auto"/>
              <w:ind w:firstLine="0"/>
              <w:contextualSpacing/>
              <w:rPr>
                <w:sz w:val="22"/>
                <w:szCs w:val="22"/>
              </w:rPr>
            </w:pPr>
            <w:r w:rsidRPr="00FD3CD4">
              <w:rPr>
                <w:sz w:val="22"/>
                <w:szCs w:val="22"/>
              </w:rPr>
              <w:t>.2</w:t>
            </w:r>
            <w:r w:rsidR="001D1F17" w:rsidRPr="00FD3CD4">
              <w:rPr>
                <w:sz w:val="22"/>
                <w:szCs w:val="22"/>
              </w:rPr>
              <w:t>2</w:t>
            </w:r>
          </w:p>
        </w:tc>
      </w:tr>
      <w:tr w:rsidR="009E2A6E" w:rsidRPr="00FD3CD4" w14:paraId="03285902" w14:textId="77777777" w:rsidTr="00402FE7">
        <w:tc>
          <w:tcPr>
            <w:tcW w:w="2303" w:type="dxa"/>
          </w:tcPr>
          <w:p w14:paraId="08B9ACB3" w14:textId="77777777" w:rsidR="009E2A6E" w:rsidRPr="00FD3CD4" w:rsidRDefault="009E2A6E" w:rsidP="002038B3">
            <w:pPr>
              <w:spacing w:line="240" w:lineRule="auto"/>
              <w:ind w:firstLine="0"/>
              <w:contextualSpacing/>
              <w:rPr>
                <w:sz w:val="22"/>
                <w:szCs w:val="22"/>
              </w:rPr>
            </w:pPr>
            <w:r w:rsidRPr="00FD3CD4">
              <w:rPr>
                <w:sz w:val="22"/>
                <w:szCs w:val="22"/>
              </w:rPr>
              <w:t>LxSOA</w:t>
            </w:r>
          </w:p>
        </w:tc>
        <w:tc>
          <w:tcPr>
            <w:tcW w:w="2303" w:type="dxa"/>
          </w:tcPr>
          <w:p w14:paraId="5622F9F6" w14:textId="70B9E659" w:rsidR="009E2A6E" w:rsidRPr="00FD3CD4" w:rsidRDefault="004D2270" w:rsidP="002038B3">
            <w:pPr>
              <w:spacing w:line="240" w:lineRule="auto"/>
              <w:ind w:firstLine="0"/>
              <w:contextualSpacing/>
              <w:rPr>
                <w:sz w:val="22"/>
                <w:szCs w:val="22"/>
              </w:rPr>
            </w:pPr>
            <w:r w:rsidRPr="00FD3CD4">
              <w:rPr>
                <w:sz w:val="22"/>
                <w:szCs w:val="22"/>
              </w:rPr>
              <w:t>10.57</w:t>
            </w:r>
          </w:p>
        </w:tc>
        <w:tc>
          <w:tcPr>
            <w:tcW w:w="2303" w:type="dxa"/>
          </w:tcPr>
          <w:p w14:paraId="16DC2F48" w14:textId="77777777" w:rsidR="009E2A6E" w:rsidRPr="00FD3CD4" w:rsidRDefault="004D2270" w:rsidP="002038B3">
            <w:pPr>
              <w:spacing w:line="240" w:lineRule="auto"/>
              <w:ind w:firstLine="0"/>
              <w:contextualSpacing/>
              <w:rPr>
                <w:sz w:val="22"/>
                <w:szCs w:val="22"/>
              </w:rPr>
            </w:pPr>
            <w:r w:rsidRPr="00FD3CD4">
              <w:rPr>
                <w:sz w:val="22"/>
                <w:szCs w:val="22"/>
              </w:rPr>
              <w:t>&lt; .001</w:t>
            </w:r>
          </w:p>
        </w:tc>
        <w:tc>
          <w:tcPr>
            <w:tcW w:w="2303" w:type="dxa"/>
          </w:tcPr>
          <w:p w14:paraId="180E99A0" w14:textId="26C6D39A" w:rsidR="009E2A6E" w:rsidRPr="00FD3CD4" w:rsidRDefault="004D2270" w:rsidP="002038B3">
            <w:pPr>
              <w:spacing w:line="240" w:lineRule="auto"/>
              <w:ind w:firstLine="0"/>
              <w:contextualSpacing/>
              <w:rPr>
                <w:sz w:val="22"/>
                <w:szCs w:val="22"/>
              </w:rPr>
            </w:pPr>
            <w:r w:rsidRPr="00FD3CD4">
              <w:rPr>
                <w:sz w:val="22"/>
                <w:szCs w:val="22"/>
              </w:rPr>
              <w:t>.36</w:t>
            </w:r>
          </w:p>
        </w:tc>
      </w:tr>
      <w:tr w:rsidR="009E2A6E" w:rsidRPr="00FD3CD4" w14:paraId="0717D70A" w14:textId="77777777" w:rsidTr="00402FE7">
        <w:tc>
          <w:tcPr>
            <w:tcW w:w="2303" w:type="dxa"/>
          </w:tcPr>
          <w:p w14:paraId="3DEB58F3" w14:textId="77777777" w:rsidR="009E2A6E" w:rsidRPr="00FD3CD4" w:rsidRDefault="009E2A6E" w:rsidP="002038B3">
            <w:pPr>
              <w:spacing w:line="240" w:lineRule="auto"/>
              <w:ind w:firstLine="0"/>
              <w:contextualSpacing/>
              <w:rPr>
                <w:sz w:val="22"/>
                <w:szCs w:val="22"/>
              </w:rPr>
            </w:pPr>
            <w:r w:rsidRPr="00FD3CD4">
              <w:rPr>
                <w:sz w:val="22"/>
                <w:szCs w:val="22"/>
              </w:rPr>
              <w:t>LxExp</w:t>
            </w:r>
          </w:p>
        </w:tc>
        <w:tc>
          <w:tcPr>
            <w:tcW w:w="2303" w:type="dxa"/>
          </w:tcPr>
          <w:p w14:paraId="08C0371A" w14:textId="34B08ABF" w:rsidR="009E2A6E" w:rsidRPr="00FD3CD4" w:rsidRDefault="004D2270" w:rsidP="002038B3">
            <w:pPr>
              <w:spacing w:line="240" w:lineRule="auto"/>
              <w:ind w:firstLine="0"/>
              <w:contextualSpacing/>
              <w:rPr>
                <w:sz w:val="22"/>
                <w:szCs w:val="22"/>
              </w:rPr>
            </w:pPr>
            <w:r w:rsidRPr="00FD3CD4">
              <w:rPr>
                <w:sz w:val="22"/>
                <w:szCs w:val="22"/>
              </w:rPr>
              <w:t>0.5</w:t>
            </w:r>
            <w:r w:rsidR="001D1F17" w:rsidRPr="00FD3CD4">
              <w:rPr>
                <w:sz w:val="22"/>
                <w:szCs w:val="22"/>
              </w:rPr>
              <w:t>2</w:t>
            </w:r>
          </w:p>
        </w:tc>
        <w:tc>
          <w:tcPr>
            <w:tcW w:w="2303" w:type="dxa"/>
          </w:tcPr>
          <w:p w14:paraId="510E9C3D" w14:textId="77777777" w:rsidR="009E2A6E" w:rsidRPr="00FD3CD4" w:rsidRDefault="004D2270" w:rsidP="002038B3">
            <w:pPr>
              <w:spacing w:line="240" w:lineRule="auto"/>
              <w:ind w:firstLine="0"/>
              <w:contextualSpacing/>
              <w:rPr>
                <w:sz w:val="22"/>
                <w:szCs w:val="22"/>
              </w:rPr>
            </w:pPr>
            <w:r w:rsidRPr="00FD3CD4">
              <w:rPr>
                <w:sz w:val="22"/>
                <w:szCs w:val="22"/>
              </w:rPr>
              <w:t>.476</w:t>
            </w:r>
          </w:p>
        </w:tc>
        <w:tc>
          <w:tcPr>
            <w:tcW w:w="2303" w:type="dxa"/>
          </w:tcPr>
          <w:p w14:paraId="388CA80D" w14:textId="73C78605" w:rsidR="009E2A6E" w:rsidRPr="00FD3CD4" w:rsidRDefault="004D2270" w:rsidP="002038B3">
            <w:pPr>
              <w:spacing w:line="240" w:lineRule="auto"/>
              <w:ind w:firstLine="0"/>
              <w:contextualSpacing/>
              <w:rPr>
                <w:sz w:val="22"/>
                <w:szCs w:val="22"/>
              </w:rPr>
            </w:pPr>
            <w:r w:rsidRPr="00FD3CD4">
              <w:rPr>
                <w:sz w:val="22"/>
                <w:szCs w:val="22"/>
              </w:rPr>
              <w:t>.01</w:t>
            </w:r>
          </w:p>
        </w:tc>
      </w:tr>
      <w:tr w:rsidR="009E2A6E" w:rsidRPr="00FD3CD4" w14:paraId="4D941E3B" w14:textId="77777777" w:rsidTr="00402FE7">
        <w:tc>
          <w:tcPr>
            <w:tcW w:w="2303" w:type="dxa"/>
          </w:tcPr>
          <w:p w14:paraId="38A145B8" w14:textId="77777777" w:rsidR="009E2A6E" w:rsidRPr="00FD3CD4" w:rsidRDefault="009E2A6E" w:rsidP="002038B3">
            <w:pPr>
              <w:spacing w:line="240" w:lineRule="auto"/>
              <w:ind w:firstLine="0"/>
              <w:contextualSpacing/>
              <w:rPr>
                <w:sz w:val="22"/>
                <w:szCs w:val="22"/>
              </w:rPr>
            </w:pPr>
            <w:r w:rsidRPr="00FD3CD4">
              <w:rPr>
                <w:sz w:val="22"/>
                <w:szCs w:val="22"/>
              </w:rPr>
              <w:t>SxSOA</w:t>
            </w:r>
          </w:p>
        </w:tc>
        <w:tc>
          <w:tcPr>
            <w:tcW w:w="2303" w:type="dxa"/>
          </w:tcPr>
          <w:p w14:paraId="1DFC6855" w14:textId="486D5657" w:rsidR="009E2A6E" w:rsidRPr="00FD3CD4" w:rsidRDefault="00E74766" w:rsidP="002038B3">
            <w:pPr>
              <w:spacing w:line="240" w:lineRule="auto"/>
              <w:ind w:firstLine="0"/>
              <w:contextualSpacing/>
              <w:rPr>
                <w:sz w:val="22"/>
                <w:szCs w:val="22"/>
              </w:rPr>
            </w:pPr>
            <w:r w:rsidRPr="00FD3CD4">
              <w:rPr>
                <w:sz w:val="22"/>
                <w:szCs w:val="22"/>
              </w:rPr>
              <w:t>20.76</w:t>
            </w:r>
          </w:p>
        </w:tc>
        <w:tc>
          <w:tcPr>
            <w:tcW w:w="2303" w:type="dxa"/>
          </w:tcPr>
          <w:p w14:paraId="773B391A" w14:textId="77777777" w:rsidR="009E2A6E" w:rsidRPr="00FD3CD4" w:rsidRDefault="00E74766" w:rsidP="002038B3">
            <w:pPr>
              <w:spacing w:line="240" w:lineRule="auto"/>
              <w:ind w:firstLine="0"/>
              <w:contextualSpacing/>
              <w:rPr>
                <w:sz w:val="22"/>
                <w:szCs w:val="22"/>
              </w:rPr>
            </w:pPr>
            <w:r w:rsidRPr="00FD3CD4">
              <w:rPr>
                <w:sz w:val="22"/>
                <w:szCs w:val="22"/>
              </w:rPr>
              <w:t>&lt; .001</w:t>
            </w:r>
          </w:p>
        </w:tc>
        <w:tc>
          <w:tcPr>
            <w:tcW w:w="2303" w:type="dxa"/>
          </w:tcPr>
          <w:p w14:paraId="360A8B70" w14:textId="2596306F" w:rsidR="009E2A6E" w:rsidRPr="00FD3CD4" w:rsidRDefault="00E74766" w:rsidP="002038B3">
            <w:pPr>
              <w:spacing w:line="240" w:lineRule="auto"/>
              <w:ind w:firstLine="0"/>
              <w:contextualSpacing/>
              <w:rPr>
                <w:sz w:val="22"/>
                <w:szCs w:val="22"/>
              </w:rPr>
            </w:pPr>
            <w:r w:rsidRPr="00FD3CD4">
              <w:rPr>
                <w:sz w:val="22"/>
                <w:szCs w:val="22"/>
              </w:rPr>
              <w:t>.5</w:t>
            </w:r>
            <w:r w:rsidR="001D1F17" w:rsidRPr="00FD3CD4">
              <w:rPr>
                <w:sz w:val="22"/>
                <w:szCs w:val="22"/>
              </w:rPr>
              <w:t>3</w:t>
            </w:r>
          </w:p>
        </w:tc>
      </w:tr>
      <w:tr w:rsidR="009E2A6E" w:rsidRPr="00FD3CD4" w14:paraId="174CA32E" w14:textId="77777777" w:rsidTr="00402FE7">
        <w:tc>
          <w:tcPr>
            <w:tcW w:w="2303" w:type="dxa"/>
          </w:tcPr>
          <w:p w14:paraId="46588F68" w14:textId="77777777" w:rsidR="009E2A6E" w:rsidRPr="00FD3CD4" w:rsidRDefault="009E2A6E" w:rsidP="002038B3">
            <w:pPr>
              <w:spacing w:line="240" w:lineRule="auto"/>
              <w:ind w:firstLine="0"/>
              <w:contextualSpacing/>
              <w:rPr>
                <w:sz w:val="22"/>
                <w:szCs w:val="22"/>
              </w:rPr>
            </w:pPr>
            <w:r w:rsidRPr="00FD3CD4">
              <w:rPr>
                <w:sz w:val="22"/>
                <w:szCs w:val="22"/>
              </w:rPr>
              <w:t>SxExp</w:t>
            </w:r>
          </w:p>
        </w:tc>
        <w:tc>
          <w:tcPr>
            <w:tcW w:w="2303" w:type="dxa"/>
          </w:tcPr>
          <w:p w14:paraId="4E8257AE" w14:textId="0DCCCA39" w:rsidR="009E2A6E" w:rsidRPr="00FD3CD4" w:rsidRDefault="004D2270" w:rsidP="002038B3">
            <w:pPr>
              <w:spacing w:line="240" w:lineRule="auto"/>
              <w:ind w:firstLine="0"/>
              <w:contextualSpacing/>
              <w:rPr>
                <w:sz w:val="22"/>
                <w:szCs w:val="22"/>
              </w:rPr>
            </w:pPr>
            <w:r w:rsidRPr="00FD3CD4">
              <w:rPr>
                <w:sz w:val="22"/>
                <w:szCs w:val="22"/>
              </w:rPr>
              <w:t>0.54</w:t>
            </w:r>
          </w:p>
        </w:tc>
        <w:tc>
          <w:tcPr>
            <w:tcW w:w="2303" w:type="dxa"/>
          </w:tcPr>
          <w:p w14:paraId="796A9250" w14:textId="77777777" w:rsidR="009E2A6E" w:rsidRPr="00FD3CD4" w:rsidRDefault="004D2270" w:rsidP="002038B3">
            <w:pPr>
              <w:spacing w:line="240" w:lineRule="auto"/>
              <w:ind w:firstLine="0"/>
              <w:contextualSpacing/>
              <w:rPr>
                <w:sz w:val="22"/>
                <w:szCs w:val="22"/>
              </w:rPr>
            </w:pPr>
            <w:r w:rsidRPr="00FD3CD4">
              <w:rPr>
                <w:sz w:val="22"/>
                <w:szCs w:val="22"/>
              </w:rPr>
              <w:t>.467</w:t>
            </w:r>
          </w:p>
        </w:tc>
        <w:tc>
          <w:tcPr>
            <w:tcW w:w="2303" w:type="dxa"/>
          </w:tcPr>
          <w:p w14:paraId="087BFAAE" w14:textId="0476B385" w:rsidR="009E2A6E" w:rsidRPr="00FD3CD4" w:rsidRDefault="004D2270" w:rsidP="002038B3">
            <w:pPr>
              <w:spacing w:line="240" w:lineRule="auto"/>
              <w:ind w:firstLine="0"/>
              <w:contextualSpacing/>
              <w:rPr>
                <w:sz w:val="22"/>
                <w:szCs w:val="22"/>
              </w:rPr>
            </w:pPr>
            <w:r w:rsidRPr="00FD3CD4">
              <w:rPr>
                <w:sz w:val="22"/>
                <w:szCs w:val="22"/>
              </w:rPr>
              <w:t>.01</w:t>
            </w:r>
          </w:p>
        </w:tc>
      </w:tr>
      <w:tr w:rsidR="009E2A6E" w:rsidRPr="00FD3CD4" w14:paraId="2D3990BC" w14:textId="77777777" w:rsidTr="00402FE7">
        <w:tc>
          <w:tcPr>
            <w:tcW w:w="2303" w:type="dxa"/>
          </w:tcPr>
          <w:p w14:paraId="721CD780" w14:textId="77777777" w:rsidR="009E2A6E" w:rsidRPr="00FD3CD4" w:rsidRDefault="009E2A6E" w:rsidP="002038B3">
            <w:pPr>
              <w:spacing w:line="240" w:lineRule="auto"/>
              <w:ind w:firstLine="0"/>
              <w:contextualSpacing/>
              <w:rPr>
                <w:sz w:val="22"/>
                <w:szCs w:val="22"/>
              </w:rPr>
            </w:pPr>
            <w:r w:rsidRPr="00FD3CD4">
              <w:rPr>
                <w:sz w:val="22"/>
                <w:szCs w:val="22"/>
              </w:rPr>
              <w:t>SOAxExp</w:t>
            </w:r>
          </w:p>
        </w:tc>
        <w:tc>
          <w:tcPr>
            <w:tcW w:w="2303" w:type="dxa"/>
          </w:tcPr>
          <w:p w14:paraId="578447C1" w14:textId="58D19B61" w:rsidR="009E2A6E" w:rsidRPr="00FD3CD4" w:rsidRDefault="004D2270" w:rsidP="002038B3">
            <w:pPr>
              <w:spacing w:line="240" w:lineRule="auto"/>
              <w:ind w:firstLine="0"/>
              <w:contextualSpacing/>
              <w:rPr>
                <w:sz w:val="22"/>
                <w:szCs w:val="22"/>
              </w:rPr>
            </w:pPr>
            <w:r w:rsidRPr="00FD3CD4">
              <w:rPr>
                <w:sz w:val="22"/>
                <w:szCs w:val="22"/>
              </w:rPr>
              <w:t>2.2</w:t>
            </w:r>
            <w:r w:rsidR="001D1F17" w:rsidRPr="00FD3CD4">
              <w:rPr>
                <w:sz w:val="22"/>
                <w:szCs w:val="22"/>
              </w:rPr>
              <w:t>5</w:t>
            </w:r>
          </w:p>
        </w:tc>
        <w:tc>
          <w:tcPr>
            <w:tcW w:w="2303" w:type="dxa"/>
          </w:tcPr>
          <w:p w14:paraId="08C19381" w14:textId="77777777" w:rsidR="009E2A6E" w:rsidRPr="00FD3CD4" w:rsidRDefault="004D2270" w:rsidP="002038B3">
            <w:pPr>
              <w:spacing w:line="240" w:lineRule="auto"/>
              <w:ind w:firstLine="0"/>
              <w:contextualSpacing/>
              <w:rPr>
                <w:sz w:val="22"/>
                <w:szCs w:val="22"/>
              </w:rPr>
            </w:pPr>
            <w:r w:rsidRPr="00FD3CD4">
              <w:rPr>
                <w:sz w:val="22"/>
                <w:szCs w:val="22"/>
              </w:rPr>
              <w:t>.120</w:t>
            </w:r>
          </w:p>
        </w:tc>
        <w:tc>
          <w:tcPr>
            <w:tcW w:w="2303" w:type="dxa"/>
          </w:tcPr>
          <w:p w14:paraId="05446DEB" w14:textId="7C42BC90" w:rsidR="009E2A6E" w:rsidRPr="00FD3CD4" w:rsidRDefault="004D2270" w:rsidP="002038B3">
            <w:pPr>
              <w:spacing w:line="240" w:lineRule="auto"/>
              <w:ind w:firstLine="0"/>
              <w:contextualSpacing/>
              <w:rPr>
                <w:sz w:val="22"/>
                <w:szCs w:val="22"/>
              </w:rPr>
            </w:pPr>
            <w:r w:rsidRPr="00FD3CD4">
              <w:rPr>
                <w:sz w:val="22"/>
                <w:szCs w:val="22"/>
              </w:rPr>
              <w:t>.1</w:t>
            </w:r>
            <w:r w:rsidR="001D1F17" w:rsidRPr="00FD3CD4">
              <w:rPr>
                <w:sz w:val="22"/>
                <w:szCs w:val="22"/>
              </w:rPr>
              <w:t>1</w:t>
            </w:r>
          </w:p>
        </w:tc>
      </w:tr>
      <w:tr w:rsidR="00E74766" w:rsidRPr="00FD3CD4" w14:paraId="53A16045" w14:textId="77777777" w:rsidTr="00402FE7">
        <w:tc>
          <w:tcPr>
            <w:tcW w:w="2303" w:type="dxa"/>
          </w:tcPr>
          <w:p w14:paraId="14725743" w14:textId="77777777" w:rsidR="00E74766" w:rsidRPr="00FD3CD4" w:rsidRDefault="00E74766" w:rsidP="002038B3">
            <w:pPr>
              <w:spacing w:line="240" w:lineRule="auto"/>
              <w:ind w:firstLine="0"/>
              <w:contextualSpacing/>
              <w:rPr>
                <w:sz w:val="22"/>
                <w:szCs w:val="22"/>
              </w:rPr>
            </w:pPr>
            <w:r w:rsidRPr="00FD3CD4">
              <w:rPr>
                <w:sz w:val="22"/>
                <w:szCs w:val="22"/>
              </w:rPr>
              <w:t>RRxLxS</w:t>
            </w:r>
          </w:p>
        </w:tc>
        <w:tc>
          <w:tcPr>
            <w:tcW w:w="2303" w:type="dxa"/>
          </w:tcPr>
          <w:p w14:paraId="018A6C73" w14:textId="2748E8D5" w:rsidR="00E74766" w:rsidRPr="00FD3CD4" w:rsidRDefault="00E74766" w:rsidP="002038B3">
            <w:pPr>
              <w:spacing w:line="240" w:lineRule="auto"/>
              <w:ind w:firstLine="0"/>
              <w:contextualSpacing/>
              <w:rPr>
                <w:sz w:val="22"/>
                <w:szCs w:val="22"/>
              </w:rPr>
            </w:pPr>
            <w:r w:rsidRPr="00FD3CD4">
              <w:rPr>
                <w:sz w:val="22"/>
                <w:szCs w:val="22"/>
              </w:rPr>
              <w:t>10.79</w:t>
            </w:r>
          </w:p>
        </w:tc>
        <w:tc>
          <w:tcPr>
            <w:tcW w:w="2303" w:type="dxa"/>
          </w:tcPr>
          <w:p w14:paraId="366F39B7" w14:textId="77777777" w:rsidR="00E74766" w:rsidRPr="00FD3CD4" w:rsidRDefault="00E74766" w:rsidP="002038B3">
            <w:pPr>
              <w:spacing w:line="240" w:lineRule="auto"/>
              <w:ind w:firstLine="0"/>
              <w:contextualSpacing/>
              <w:rPr>
                <w:sz w:val="22"/>
                <w:szCs w:val="22"/>
              </w:rPr>
            </w:pPr>
            <w:r w:rsidRPr="00FD3CD4">
              <w:rPr>
                <w:sz w:val="22"/>
                <w:szCs w:val="22"/>
              </w:rPr>
              <w:t>.002</w:t>
            </w:r>
          </w:p>
        </w:tc>
        <w:tc>
          <w:tcPr>
            <w:tcW w:w="2303" w:type="dxa"/>
          </w:tcPr>
          <w:p w14:paraId="6405F553" w14:textId="33190B6C" w:rsidR="00E74766" w:rsidRPr="00FD3CD4" w:rsidRDefault="00E74766" w:rsidP="002038B3">
            <w:pPr>
              <w:spacing w:line="240" w:lineRule="auto"/>
              <w:ind w:firstLine="0"/>
              <w:contextualSpacing/>
              <w:rPr>
                <w:sz w:val="22"/>
                <w:szCs w:val="22"/>
              </w:rPr>
            </w:pPr>
            <w:r w:rsidRPr="00FD3CD4">
              <w:rPr>
                <w:sz w:val="22"/>
                <w:szCs w:val="22"/>
              </w:rPr>
              <w:t>.22</w:t>
            </w:r>
          </w:p>
        </w:tc>
      </w:tr>
      <w:tr w:rsidR="00E74766" w:rsidRPr="00FD3CD4" w14:paraId="731D8D78" w14:textId="77777777" w:rsidTr="00402FE7">
        <w:tc>
          <w:tcPr>
            <w:tcW w:w="2303" w:type="dxa"/>
          </w:tcPr>
          <w:p w14:paraId="70F71F37" w14:textId="77777777" w:rsidR="00E74766" w:rsidRPr="00FD3CD4" w:rsidRDefault="00E74766" w:rsidP="002038B3">
            <w:pPr>
              <w:spacing w:line="240" w:lineRule="auto"/>
              <w:ind w:firstLine="0"/>
              <w:contextualSpacing/>
              <w:rPr>
                <w:sz w:val="22"/>
                <w:szCs w:val="22"/>
              </w:rPr>
            </w:pPr>
            <w:r w:rsidRPr="00FD3CD4">
              <w:rPr>
                <w:sz w:val="22"/>
                <w:szCs w:val="22"/>
              </w:rPr>
              <w:t>RRxLxSOA</w:t>
            </w:r>
          </w:p>
        </w:tc>
        <w:tc>
          <w:tcPr>
            <w:tcW w:w="2303" w:type="dxa"/>
          </w:tcPr>
          <w:p w14:paraId="53756D40" w14:textId="62D7F21E" w:rsidR="00E74766" w:rsidRPr="00FD3CD4" w:rsidRDefault="00E74766" w:rsidP="002038B3">
            <w:pPr>
              <w:spacing w:line="240" w:lineRule="auto"/>
              <w:ind w:firstLine="0"/>
              <w:contextualSpacing/>
              <w:rPr>
                <w:sz w:val="22"/>
                <w:szCs w:val="22"/>
              </w:rPr>
            </w:pPr>
            <w:r w:rsidRPr="00FD3CD4">
              <w:rPr>
                <w:sz w:val="22"/>
                <w:szCs w:val="22"/>
              </w:rPr>
              <w:t>7.2</w:t>
            </w:r>
            <w:r w:rsidR="001D1F17" w:rsidRPr="00FD3CD4">
              <w:rPr>
                <w:sz w:val="22"/>
                <w:szCs w:val="22"/>
              </w:rPr>
              <w:t>1</w:t>
            </w:r>
          </w:p>
        </w:tc>
        <w:tc>
          <w:tcPr>
            <w:tcW w:w="2303" w:type="dxa"/>
          </w:tcPr>
          <w:p w14:paraId="5AED1C38" w14:textId="77777777" w:rsidR="00E74766" w:rsidRPr="00FD3CD4" w:rsidRDefault="00E74766" w:rsidP="002038B3">
            <w:pPr>
              <w:spacing w:line="240" w:lineRule="auto"/>
              <w:ind w:firstLine="0"/>
              <w:contextualSpacing/>
              <w:rPr>
                <w:sz w:val="22"/>
                <w:szCs w:val="22"/>
              </w:rPr>
            </w:pPr>
            <w:r w:rsidRPr="00FD3CD4">
              <w:rPr>
                <w:sz w:val="22"/>
                <w:szCs w:val="22"/>
              </w:rPr>
              <w:t>.002</w:t>
            </w:r>
          </w:p>
        </w:tc>
        <w:tc>
          <w:tcPr>
            <w:tcW w:w="2303" w:type="dxa"/>
          </w:tcPr>
          <w:p w14:paraId="556086BB" w14:textId="11705878" w:rsidR="00E74766" w:rsidRPr="00FD3CD4" w:rsidRDefault="00E74766" w:rsidP="002038B3">
            <w:pPr>
              <w:spacing w:line="240" w:lineRule="auto"/>
              <w:ind w:firstLine="0"/>
              <w:contextualSpacing/>
              <w:rPr>
                <w:sz w:val="22"/>
                <w:szCs w:val="22"/>
              </w:rPr>
            </w:pPr>
            <w:r w:rsidRPr="00FD3CD4">
              <w:rPr>
                <w:sz w:val="22"/>
                <w:szCs w:val="22"/>
              </w:rPr>
              <w:t>.28</w:t>
            </w:r>
          </w:p>
        </w:tc>
      </w:tr>
      <w:tr w:rsidR="00E74766" w:rsidRPr="00FD3CD4" w14:paraId="2B6EF1D5" w14:textId="77777777" w:rsidTr="00402FE7">
        <w:tc>
          <w:tcPr>
            <w:tcW w:w="2303" w:type="dxa"/>
          </w:tcPr>
          <w:p w14:paraId="4FC9371E" w14:textId="77777777" w:rsidR="00E74766" w:rsidRPr="00FD3CD4" w:rsidRDefault="00E74766" w:rsidP="002038B3">
            <w:pPr>
              <w:spacing w:line="240" w:lineRule="auto"/>
              <w:ind w:firstLine="0"/>
              <w:contextualSpacing/>
              <w:rPr>
                <w:sz w:val="22"/>
                <w:szCs w:val="22"/>
              </w:rPr>
            </w:pPr>
            <w:r w:rsidRPr="00FD3CD4">
              <w:rPr>
                <w:sz w:val="22"/>
                <w:szCs w:val="22"/>
              </w:rPr>
              <w:t>RRxLxEXP</w:t>
            </w:r>
          </w:p>
        </w:tc>
        <w:tc>
          <w:tcPr>
            <w:tcW w:w="2303" w:type="dxa"/>
          </w:tcPr>
          <w:p w14:paraId="755463EB" w14:textId="1DFEB8D4" w:rsidR="00E74766" w:rsidRPr="00FD3CD4" w:rsidRDefault="00E74766" w:rsidP="002038B3">
            <w:pPr>
              <w:spacing w:line="240" w:lineRule="auto"/>
              <w:ind w:firstLine="0"/>
              <w:contextualSpacing/>
              <w:rPr>
                <w:sz w:val="22"/>
                <w:szCs w:val="22"/>
              </w:rPr>
            </w:pPr>
            <w:r w:rsidRPr="00FD3CD4">
              <w:rPr>
                <w:sz w:val="22"/>
                <w:szCs w:val="22"/>
              </w:rPr>
              <w:t>0.0</w:t>
            </w:r>
            <w:r w:rsidR="001D1F17" w:rsidRPr="00FD3CD4">
              <w:rPr>
                <w:sz w:val="22"/>
                <w:szCs w:val="22"/>
              </w:rPr>
              <w:t>1</w:t>
            </w:r>
          </w:p>
        </w:tc>
        <w:tc>
          <w:tcPr>
            <w:tcW w:w="2303" w:type="dxa"/>
          </w:tcPr>
          <w:p w14:paraId="418A2F66" w14:textId="77777777" w:rsidR="00E74766" w:rsidRPr="00FD3CD4" w:rsidRDefault="00E74766" w:rsidP="002038B3">
            <w:pPr>
              <w:spacing w:line="240" w:lineRule="auto"/>
              <w:ind w:firstLine="0"/>
              <w:contextualSpacing/>
              <w:rPr>
                <w:sz w:val="22"/>
                <w:szCs w:val="22"/>
              </w:rPr>
            </w:pPr>
            <w:r w:rsidRPr="00FD3CD4">
              <w:rPr>
                <w:sz w:val="22"/>
                <w:szCs w:val="22"/>
              </w:rPr>
              <w:t>.935</w:t>
            </w:r>
          </w:p>
        </w:tc>
        <w:tc>
          <w:tcPr>
            <w:tcW w:w="2303" w:type="dxa"/>
          </w:tcPr>
          <w:p w14:paraId="6D492DCD" w14:textId="77777777" w:rsidR="00E74766" w:rsidRPr="00FD3CD4" w:rsidRDefault="00E74766" w:rsidP="002038B3">
            <w:pPr>
              <w:spacing w:line="240" w:lineRule="auto"/>
              <w:ind w:firstLine="0"/>
              <w:contextualSpacing/>
              <w:rPr>
                <w:sz w:val="22"/>
                <w:szCs w:val="22"/>
              </w:rPr>
            </w:pPr>
            <w:r w:rsidRPr="00FD3CD4">
              <w:rPr>
                <w:sz w:val="22"/>
                <w:szCs w:val="22"/>
              </w:rPr>
              <w:t>&lt; .001</w:t>
            </w:r>
          </w:p>
        </w:tc>
      </w:tr>
      <w:tr w:rsidR="00E74766" w:rsidRPr="00FD3CD4" w14:paraId="703FD989" w14:textId="77777777" w:rsidTr="00402FE7">
        <w:tc>
          <w:tcPr>
            <w:tcW w:w="2303" w:type="dxa"/>
          </w:tcPr>
          <w:p w14:paraId="5A4042A2" w14:textId="77777777" w:rsidR="00E74766" w:rsidRPr="00FD3CD4" w:rsidRDefault="00E74766" w:rsidP="002038B3">
            <w:pPr>
              <w:spacing w:line="240" w:lineRule="auto"/>
              <w:ind w:firstLine="0"/>
              <w:contextualSpacing/>
              <w:rPr>
                <w:sz w:val="22"/>
                <w:szCs w:val="22"/>
              </w:rPr>
            </w:pPr>
            <w:r w:rsidRPr="00FD3CD4">
              <w:rPr>
                <w:sz w:val="22"/>
                <w:szCs w:val="22"/>
              </w:rPr>
              <w:t>RRxSxSOA</w:t>
            </w:r>
          </w:p>
        </w:tc>
        <w:tc>
          <w:tcPr>
            <w:tcW w:w="2303" w:type="dxa"/>
          </w:tcPr>
          <w:p w14:paraId="6E491AEA" w14:textId="5005708F" w:rsidR="00E74766" w:rsidRPr="00FD3CD4" w:rsidRDefault="00E74766" w:rsidP="002038B3">
            <w:pPr>
              <w:spacing w:line="240" w:lineRule="auto"/>
              <w:ind w:firstLine="0"/>
              <w:contextualSpacing/>
              <w:rPr>
                <w:sz w:val="22"/>
                <w:szCs w:val="22"/>
              </w:rPr>
            </w:pPr>
            <w:r w:rsidRPr="00FD3CD4">
              <w:rPr>
                <w:sz w:val="22"/>
                <w:szCs w:val="22"/>
              </w:rPr>
              <w:t>21.27</w:t>
            </w:r>
          </w:p>
        </w:tc>
        <w:tc>
          <w:tcPr>
            <w:tcW w:w="2303" w:type="dxa"/>
          </w:tcPr>
          <w:p w14:paraId="059A6997" w14:textId="77777777" w:rsidR="00E74766" w:rsidRPr="00FD3CD4" w:rsidRDefault="00E74766" w:rsidP="002038B3">
            <w:pPr>
              <w:spacing w:line="240" w:lineRule="auto"/>
              <w:ind w:firstLine="0"/>
              <w:contextualSpacing/>
              <w:rPr>
                <w:sz w:val="22"/>
                <w:szCs w:val="22"/>
              </w:rPr>
            </w:pPr>
            <w:r w:rsidRPr="00FD3CD4">
              <w:rPr>
                <w:sz w:val="22"/>
                <w:szCs w:val="22"/>
              </w:rPr>
              <w:t>&lt; .001</w:t>
            </w:r>
          </w:p>
        </w:tc>
        <w:tc>
          <w:tcPr>
            <w:tcW w:w="2303" w:type="dxa"/>
          </w:tcPr>
          <w:p w14:paraId="0FD16C99" w14:textId="7BBC0C17" w:rsidR="00E74766" w:rsidRPr="00FD3CD4" w:rsidRDefault="00E74766" w:rsidP="002038B3">
            <w:pPr>
              <w:spacing w:line="240" w:lineRule="auto"/>
              <w:ind w:firstLine="0"/>
              <w:contextualSpacing/>
              <w:rPr>
                <w:sz w:val="22"/>
                <w:szCs w:val="22"/>
              </w:rPr>
            </w:pPr>
            <w:r w:rsidRPr="00FD3CD4">
              <w:rPr>
                <w:sz w:val="22"/>
                <w:szCs w:val="22"/>
              </w:rPr>
              <w:t>.5</w:t>
            </w:r>
            <w:r w:rsidR="001D1F17" w:rsidRPr="00FD3CD4">
              <w:rPr>
                <w:sz w:val="22"/>
                <w:szCs w:val="22"/>
              </w:rPr>
              <w:t>4</w:t>
            </w:r>
          </w:p>
        </w:tc>
      </w:tr>
      <w:tr w:rsidR="00E74766" w:rsidRPr="00FD3CD4" w14:paraId="768AA77D" w14:textId="77777777" w:rsidTr="00402FE7">
        <w:tc>
          <w:tcPr>
            <w:tcW w:w="2303" w:type="dxa"/>
          </w:tcPr>
          <w:p w14:paraId="5C894033" w14:textId="77777777" w:rsidR="00E74766" w:rsidRPr="00FD3CD4" w:rsidRDefault="00E74766" w:rsidP="002038B3">
            <w:pPr>
              <w:spacing w:line="240" w:lineRule="auto"/>
              <w:ind w:firstLine="0"/>
              <w:contextualSpacing/>
              <w:rPr>
                <w:sz w:val="22"/>
                <w:szCs w:val="22"/>
              </w:rPr>
            </w:pPr>
            <w:r w:rsidRPr="00FD3CD4">
              <w:rPr>
                <w:sz w:val="22"/>
                <w:szCs w:val="22"/>
              </w:rPr>
              <w:t>RRxSxExp</w:t>
            </w:r>
          </w:p>
        </w:tc>
        <w:tc>
          <w:tcPr>
            <w:tcW w:w="2303" w:type="dxa"/>
          </w:tcPr>
          <w:p w14:paraId="1870BFDE" w14:textId="7828CF01" w:rsidR="00E74766" w:rsidRPr="00FD3CD4" w:rsidRDefault="00E74766" w:rsidP="002038B3">
            <w:pPr>
              <w:spacing w:line="240" w:lineRule="auto"/>
              <w:ind w:firstLine="0"/>
              <w:contextualSpacing/>
              <w:rPr>
                <w:sz w:val="22"/>
                <w:szCs w:val="22"/>
              </w:rPr>
            </w:pPr>
            <w:r w:rsidRPr="00FD3CD4">
              <w:rPr>
                <w:sz w:val="22"/>
                <w:szCs w:val="22"/>
              </w:rPr>
              <w:t>0.7</w:t>
            </w:r>
            <w:r w:rsidR="001D1F17" w:rsidRPr="00FD3CD4">
              <w:rPr>
                <w:sz w:val="22"/>
                <w:szCs w:val="22"/>
              </w:rPr>
              <w:t>4</w:t>
            </w:r>
          </w:p>
        </w:tc>
        <w:tc>
          <w:tcPr>
            <w:tcW w:w="2303" w:type="dxa"/>
          </w:tcPr>
          <w:p w14:paraId="387D6B3C" w14:textId="77777777" w:rsidR="00E74766" w:rsidRPr="00FD3CD4" w:rsidRDefault="00E74766" w:rsidP="002038B3">
            <w:pPr>
              <w:spacing w:line="240" w:lineRule="auto"/>
              <w:ind w:firstLine="0"/>
              <w:contextualSpacing/>
              <w:rPr>
                <w:sz w:val="22"/>
                <w:szCs w:val="22"/>
              </w:rPr>
            </w:pPr>
            <w:r w:rsidRPr="00FD3CD4">
              <w:rPr>
                <w:sz w:val="22"/>
                <w:szCs w:val="22"/>
              </w:rPr>
              <w:t>.397</w:t>
            </w:r>
          </w:p>
        </w:tc>
        <w:tc>
          <w:tcPr>
            <w:tcW w:w="2303" w:type="dxa"/>
          </w:tcPr>
          <w:p w14:paraId="3E87B07E" w14:textId="509A54EB" w:rsidR="00E74766" w:rsidRPr="00FD3CD4" w:rsidRDefault="00E74766" w:rsidP="002038B3">
            <w:pPr>
              <w:spacing w:line="240" w:lineRule="auto"/>
              <w:ind w:firstLine="0"/>
              <w:contextualSpacing/>
              <w:rPr>
                <w:sz w:val="22"/>
                <w:szCs w:val="22"/>
              </w:rPr>
            </w:pPr>
            <w:r w:rsidRPr="00FD3CD4">
              <w:rPr>
                <w:sz w:val="22"/>
                <w:szCs w:val="22"/>
              </w:rPr>
              <w:t>.0</w:t>
            </w:r>
            <w:r w:rsidR="001D1F17" w:rsidRPr="00FD3CD4">
              <w:rPr>
                <w:sz w:val="22"/>
                <w:szCs w:val="22"/>
              </w:rPr>
              <w:t>2</w:t>
            </w:r>
          </w:p>
        </w:tc>
      </w:tr>
      <w:tr w:rsidR="00E74766" w:rsidRPr="00FD3CD4" w14:paraId="68CE11B3" w14:textId="77777777" w:rsidTr="00402FE7">
        <w:tc>
          <w:tcPr>
            <w:tcW w:w="2303" w:type="dxa"/>
          </w:tcPr>
          <w:p w14:paraId="40485ED2" w14:textId="77777777" w:rsidR="00E74766" w:rsidRPr="00FD3CD4" w:rsidRDefault="00E74766" w:rsidP="002038B3">
            <w:pPr>
              <w:spacing w:line="240" w:lineRule="auto"/>
              <w:ind w:firstLine="0"/>
              <w:contextualSpacing/>
              <w:rPr>
                <w:sz w:val="22"/>
                <w:szCs w:val="22"/>
              </w:rPr>
            </w:pPr>
            <w:r w:rsidRPr="00FD3CD4">
              <w:rPr>
                <w:sz w:val="22"/>
                <w:szCs w:val="22"/>
              </w:rPr>
              <w:t>RRxSOAxExp</w:t>
            </w:r>
          </w:p>
        </w:tc>
        <w:tc>
          <w:tcPr>
            <w:tcW w:w="2303" w:type="dxa"/>
          </w:tcPr>
          <w:p w14:paraId="336A743C" w14:textId="4BB8A971" w:rsidR="00E74766" w:rsidRPr="00FD3CD4" w:rsidRDefault="00E74766" w:rsidP="002038B3">
            <w:pPr>
              <w:spacing w:line="240" w:lineRule="auto"/>
              <w:ind w:firstLine="0"/>
              <w:contextualSpacing/>
              <w:rPr>
                <w:sz w:val="22"/>
                <w:szCs w:val="22"/>
              </w:rPr>
            </w:pPr>
            <w:r w:rsidRPr="00FD3CD4">
              <w:rPr>
                <w:sz w:val="22"/>
                <w:szCs w:val="22"/>
              </w:rPr>
              <w:t>1.07</w:t>
            </w:r>
          </w:p>
        </w:tc>
        <w:tc>
          <w:tcPr>
            <w:tcW w:w="2303" w:type="dxa"/>
          </w:tcPr>
          <w:p w14:paraId="15F9E263" w14:textId="77777777" w:rsidR="00E74766" w:rsidRPr="00FD3CD4" w:rsidRDefault="00E74766" w:rsidP="002038B3">
            <w:pPr>
              <w:spacing w:line="240" w:lineRule="auto"/>
              <w:ind w:firstLine="0"/>
              <w:contextualSpacing/>
              <w:rPr>
                <w:sz w:val="22"/>
                <w:szCs w:val="22"/>
              </w:rPr>
            </w:pPr>
            <w:r w:rsidRPr="00FD3CD4">
              <w:rPr>
                <w:sz w:val="22"/>
                <w:szCs w:val="22"/>
              </w:rPr>
              <w:t>.353</w:t>
            </w:r>
          </w:p>
        </w:tc>
        <w:tc>
          <w:tcPr>
            <w:tcW w:w="2303" w:type="dxa"/>
          </w:tcPr>
          <w:p w14:paraId="2E6EB979" w14:textId="06492760" w:rsidR="00E74766" w:rsidRPr="00FD3CD4" w:rsidRDefault="00E74766" w:rsidP="002038B3">
            <w:pPr>
              <w:spacing w:line="240" w:lineRule="auto"/>
              <w:ind w:firstLine="0"/>
              <w:contextualSpacing/>
              <w:rPr>
                <w:sz w:val="22"/>
                <w:szCs w:val="22"/>
              </w:rPr>
            </w:pPr>
            <w:r w:rsidRPr="00FD3CD4">
              <w:rPr>
                <w:sz w:val="22"/>
                <w:szCs w:val="22"/>
              </w:rPr>
              <w:t>.0</w:t>
            </w:r>
            <w:r w:rsidR="001D1F17" w:rsidRPr="00FD3CD4">
              <w:rPr>
                <w:sz w:val="22"/>
                <w:szCs w:val="22"/>
              </w:rPr>
              <w:t>6</w:t>
            </w:r>
          </w:p>
        </w:tc>
      </w:tr>
      <w:tr w:rsidR="00E74766" w:rsidRPr="00FD3CD4" w14:paraId="68F95B8F" w14:textId="77777777" w:rsidTr="00402FE7">
        <w:tc>
          <w:tcPr>
            <w:tcW w:w="2303" w:type="dxa"/>
          </w:tcPr>
          <w:p w14:paraId="4489E974" w14:textId="77777777" w:rsidR="00E74766" w:rsidRPr="00FD3CD4" w:rsidRDefault="00E74766" w:rsidP="002038B3">
            <w:pPr>
              <w:spacing w:line="240" w:lineRule="auto"/>
              <w:ind w:firstLine="0"/>
              <w:contextualSpacing/>
              <w:rPr>
                <w:sz w:val="22"/>
                <w:szCs w:val="22"/>
              </w:rPr>
            </w:pPr>
            <w:r w:rsidRPr="00FD3CD4">
              <w:rPr>
                <w:sz w:val="22"/>
                <w:szCs w:val="22"/>
              </w:rPr>
              <w:t>LxSxSOA</w:t>
            </w:r>
          </w:p>
        </w:tc>
        <w:tc>
          <w:tcPr>
            <w:tcW w:w="2303" w:type="dxa"/>
          </w:tcPr>
          <w:p w14:paraId="79CDD06B" w14:textId="3F7840C0" w:rsidR="00E74766" w:rsidRPr="00FD3CD4" w:rsidRDefault="00E74766" w:rsidP="002038B3">
            <w:pPr>
              <w:spacing w:line="240" w:lineRule="auto"/>
              <w:ind w:firstLine="0"/>
              <w:contextualSpacing/>
              <w:rPr>
                <w:sz w:val="22"/>
                <w:szCs w:val="22"/>
              </w:rPr>
            </w:pPr>
            <w:r w:rsidRPr="00FD3CD4">
              <w:rPr>
                <w:sz w:val="22"/>
                <w:szCs w:val="22"/>
              </w:rPr>
              <w:t>2.28</w:t>
            </w:r>
          </w:p>
        </w:tc>
        <w:tc>
          <w:tcPr>
            <w:tcW w:w="2303" w:type="dxa"/>
          </w:tcPr>
          <w:p w14:paraId="67C18B6F" w14:textId="77777777" w:rsidR="00E74766" w:rsidRPr="00FD3CD4" w:rsidRDefault="00E74766" w:rsidP="002038B3">
            <w:pPr>
              <w:spacing w:line="240" w:lineRule="auto"/>
              <w:ind w:firstLine="0"/>
              <w:contextualSpacing/>
              <w:rPr>
                <w:sz w:val="22"/>
                <w:szCs w:val="22"/>
              </w:rPr>
            </w:pPr>
            <w:r w:rsidRPr="00FD3CD4">
              <w:rPr>
                <w:sz w:val="22"/>
                <w:szCs w:val="22"/>
              </w:rPr>
              <w:t>.116</w:t>
            </w:r>
          </w:p>
        </w:tc>
        <w:tc>
          <w:tcPr>
            <w:tcW w:w="2303" w:type="dxa"/>
          </w:tcPr>
          <w:p w14:paraId="070F1731" w14:textId="0358EC68" w:rsidR="00E74766" w:rsidRPr="00FD3CD4" w:rsidRDefault="00E74766" w:rsidP="002038B3">
            <w:pPr>
              <w:spacing w:line="240" w:lineRule="auto"/>
              <w:ind w:firstLine="0"/>
              <w:contextualSpacing/>
              <w:rPr>
                <w:sz w:val="22"/>
                <w:szCs w:val="22"/>
              </w:rPr>
            </w:pPr>
            <w:r w:rsidRPr="00FD3CD4">
              <w:rPr>
                <w:sz w:val="22"/>
                <w:szCs w:val="22"/>
              </w:rPr>
              <w:t>.11</w:t>
            </w:r>
          </w:p>
        </w:tc>
      </w:tr>
      <w:tr w:rsidR="00E74766" w:rsidRPr="00FD3CD4" w14:paraId="4D8148FC" w14:textId="77777777" w:rsidTr="00402FE7">
        <w:tc>
          <w:tcPr>
            <w:tcW w:w="2303" w:type="dxa"/>
          </w:tcPr>
          <w:p w14:paraId="413A75F5" w14:textId="77777777" w:rsidR="00E74766" w:rsidRPr="00FD3CD4" w:rsidRDefault="00E74766" w:rsidP="002038B3">
            <w:pPr>
              <w:spacing w:line="240" w:lineRule="auto"/>
              <w:ind w:firstLine="0"/>
              <w:contextualSpacing/>
              <w:rPr>
                <w:sz w:val="22"/>
                <w:szCs w:val="22"/>
              </w:rPr>
            </w:pPr>
            <w:r w:rsidRPr="00FD3CD4">
              <w:rPr>
                <w:sz w:val="22"/>
                <w:szCs w:val="22"/>
              </w:rPr>
              <w:t>LxSxExp</w:t>
            </w:r>
          </w:p>
        </w:tc>
        <w:tc>
          <w:tcPr>
            <w:tcW w:w="2303" w:type="dxa"/>
          </w:tcPr>
          <w:p w14:paraId="7ACC1F40" w14:textId="0571FF6B" w:rsidR="00E74766" w:rsidRPr="00FD3CD4" w:rsidRDefault="00E74766" w:rsidP="002038B3">
            <w:pPr>
              <w:spacing w:line="240" w:lineRule="auto"/>
              <w:ind w:firstLine="0"/>
              <w:contextualSpacing/>
              <w:rPr>
                <w:sz w:val="22"/>
                <w:szCs w:val="22"/>
              </w:rPr>
            </w:pPr>
            <w:r w:rsidRPr="00FD3CD4">
              <w:rPr>
                <w:sz w:val="22"/>
                <w:szCs w:val="22"/>
              </w:rPr>
              <w:t>1.4</w:t>
            </w:r>
            <w:r w:rsidR="001D1F17" w:rsidRPr="00FD3CD4">
              <w:rPr>
                <w:sz w:val="22"/>
                <w:szCs w:val="22"/>
              </w:rPr>
              <w:t>6</w:t>
            </w:r>
          </w:p>
        </w:tc>
        <w:tc>
          <w:tcPr>
            <w:tcW w:w="2303" w:type="dxa"/>
          </w:tcPr>
          <w:p w14:paraId="03D7E5FF" w14:textId="77777777" w:rsidR="00E74766" w:rsidRPr="00FD3CD4" w:rsidRDefault="00E74766" w:rsidP="002038B3">
            <w:pPr>
              <w:spacing w:line="240" w:lineRule="auto"/>
              <w:ind w:firstLine="0"/>
              <w:contextualSpacing/>
              <w:rPr>
                <w:sz w:val="22"/>
                <w:szCs w:val="22"/>
              </w:rPr>
            </w:pPr>
            <w:r w:rsidRPr="00FD3CD4">
              <w:rPr>
                <w:sz w:val="22"/>
                <w:szCs w:val="22"/>
              </w:rPr>
              <w:t>.235</w:t>
            </w:r>
          </w:p>
        </w:tc>
        <w:tc>
          <w:tcPr>
            <w:tcW w:w="2303" w:type="dxa"/>
          </w:tcPr>
          <w:p w14:paraId="0C9F11FA" w14:textId="016050BD" w:rsidR="00E74766" w:rsidRPr="00FD3CD4" w:rsidRDefault="00E74766" w:rsidP="002038B3">
            <w:pPr>
              <w:spacing w:line="240" w:lineRule="auto"/>
              <w:ind w:firstLine="0"/>
              <w:contextualSpacing/>
              <w:rPr>
                <w:sz w:val="22"/>
                <w:szCs w:val="22"/>
              </w:rPr>
            </w:pPr>
            <w:r w:rsidRPr="00FD3CD4">
              <w:rPr>
                <w:sz w:val="22"/>
                <w:szCs w:val="22"/>
              </w:rPr>
              <w:t>.0</w:t>
            </w:r>
            <w:r w:rsidR="001D1F17" w:rsidRPr="00FD3CD4">
              <w:rPr>
                <w:sz w:val="22"/>
                <w:szCs w:val="22"/>
              </w:rPr>
              <w:t>4</w:t>
            </w:r>
          </w:p>
        </w:tc>
      </w:tr>
      <w:tr w:rsidR="00E74766" w:rsidRPr="00FD3CD4" w14:paraId="141E7F2B" w14:textId="77777777" w:rsidTr="00402FE7">
        <w:tc>
          <w:tcPr>
            <w:tcW w:w="2303" w:type="dxa"/>
          </w:tcPr>
          <w:p w14:paraId="73D9C8FB" w14:textId="77777777" w:rsidR="00E74766" w:rsidRPr="00FD3CD4" w:rsidRDefault="00E74766" w:rsidP="002038B3">
            <w:pPr>
              <w:spacing w:line="240" w:lineRule="auto"/>
              <w:ind w:firstLine="0"/>
              <w:contextualSpacing/>
              <w:rPr>
                <w:sz w:val="22"/>
                <w:szCs w:val="22"/>
              </w:rPr>
            </w:pPr>
            <w:r w:rsidRPr="00FD3CD4">
              <w:rPr>
                <w:sz w:val="22"/>
                <w:szCs w:val="22"/>
              </w:rPr>
              <w:t>LxSOAxExp</w:t>
            </w:r>
          </w:p>
        </w:tc>
        <w:tc>
          <w:tcPr>
            <w:tcW w:w="2303" w:type="dxa"/>
          </w:tcPr>
          <w:p w14:paraId="0500326F" w14:textId="67062438" w:rsidR="00E74766" w:rsidRPr="00FD3CD4" w:rsidRDefault="00E74766" w:rsidP="002038B3">
            <w:pPr>
              <w:spacing w:line="240" w:lineRule="auto"/>
              <w:ind w:firstLine="0"/>
              <w:contextualSpacing/>
              <w:rPr>
                <w:sz w:val="22"/>
                <w:szCs w:val="22"/>
              </w:rPr>
            </w:pPr>
            <w:r w:rsidRPr="00FD3CD4">
              <w:rPr>
                <w:sz w:val="22"/>
                <w:szCs w:val="22"/>
              </w:rPr>
              <w:t>2.44</w:t>
            </w:r>
          </w:p>
        </w:tc>
        <w:tc>
          <w:tcPr>
            <w:tcW w:w="2303" w:type="dxa"/>
          </w:tcPr>
          <w:p w14:paraId="739B7981" w14:textId="77777777" w:rsidR="00E74766" w:rsidRPr="00FD3CD4" w:rsidRDefault="00E74766" w:rsidP="002038B3">
            <w:pPr>
              <w:spacing w:line="240" w:lineRule="auto"/>
              <w:ind w:firstLine="0"/>
              <w:contextualSpacing/>
              <w:rPr>
                <w:sz w:val="22"/>
                <w:szCs w:val="22"/>
              </w:rPr>
            </w:pPr>
            <w:r w:rsidRPr="00FD3CD4">
              <w:rPr>
                <w:sz w:val="22"/>
                <w:szCs w:val="22"/>
              </w:rPr>
              <w:t>.101</w:t>
            </w:r>
          </w:p>
        </w:tc>
        <w:tc>
          <w:tcPr>
            <w:tcW w:w="2303" w:type="dxa"/>
          </w:tcPr>
          <w:p w14:paraId="2E913802" w14:textId="71A87612" w:rsidR="00E74766" w:rsidRPr="00FD3CD4" w:rsidRDefault="00E74766" w:rsidP="002038B3">
            <w:pPr>
              <w:spacing w:line="240" w:lineRule="auto"/>
              <w:ind w:firstLine="0"/>
              <w:contextualSpacing/>
              <w:rPr>
                <w:sz w:val="22"/>
                <w:szCs w:val="22"/>
              </w:rPr>
            </w:pPr>
            <w:r w:rsidRPr="00FD3CD4">
              <w:rPr>
                <w:sz w:val="22"/>
                <w:szCs w:val="22"/>
              </w:rPr>
              <w:t>.1</w:t>
            </w:r>
            <w:r w:rsidR="001D1F17" w:rsidRPr="00FD3CD4">
              <w:rPr>
                <w:sz w:val="22"/>
                <w:szCs w:val="22"/>
              </w:rPr>
              <w:t>2</w:t>
            </w:r>
          </w:p>
        </w:tc>
      </w:tr>
      <w:tr w:rsidR="00E74766" w:rsidRPr="00FD3CD4" w14:paraId="6B901E62" w14:textId="77777777" w:rsidTr="00402FE7">
        <w:tc>
          <w:tcPr>
            <w:tcW w:w="2303" w:type="dxa"/>
          </w:tcPr>
          <w:p w14:paraId="7101514F" w14:textId="77777777" w:rsidR="00E74766" w:rsidRPr="00FD3CD4" w:rsidRDefault="00E74766" w:rsidP="002038B3">
            <w:pPr>
              <w:spacing w:line="240" w:lineRule="auto"/>
              <w:ind w:firstLine="0"/>
              <w:contextualSpacing/>
              <w:rPr>
                <w:sz w:val="22"/>
                <w:szCs w:val="22"/>
              </w:rPr>
            </w:pPr>
            <w:r w:rsidRPr="00FD3CD4">
              <w:rPr>
                <w:sz w:val="22"/>
                <w:szCs w:val="22"/>
              </w:rPr>
              <w:t>SxSOAxEXP</w:t>
            </w:r>
          </w:p>
        </w:tc>
        <w:tc>
          <w:tcPr>
            <w:tcW w:w="2303" w:type="dxa"/>
          </w:tcPr>
          <w:p w14:paraId="5A9948D8" w14:textId="66C69443" w:rsidR="00E74766" w:rsidRPr="00FD3CD4" w:rsidRDefault="00E74766" w:rsidP="002038B3">
            <w:pPr>
              <w:spacing w:line="240" w:lineRule="auto"/>
              <w:ind w:firstLine="0"/>
              <w:contextualSpacing/>
              <w:rPr>
                <w:sz w:val="22"/>
                <w:szCs w:val="22"/>
              </w:rPr>
            </w:pPr>
            <w:r w:rsidRPr="00FD3CD4">
              <w:rPr>
                <w:sz w:val="22"/>
                <w:szCs w:val="22"/>
              </w:rPr>
              <w:t>0.8</w:t>
            </w:r>
            <w:r w:rsidR="001D1F17" w:rsidRPr="00FD3CD4">
              <w:rPr>
                <w:sz w:val="22"/>
                <w:szCs w:val="22"/>
              </w:rPr>
              <w:t>3</w:t>
            </w:r>
          </w:p>
        </w:tc>
        <w:tc>
          <w:tcPr>
            <w:tcW w:w="2303" w:type="dxa"/>
          </w:tcPr>
          <w:p w14:paraId="458C7E21" w14:textId="77777777" w:rsidR="00E74766" w:rsidRPr="00FD3CD4" w:rsidRDefault="00E74766" w:rsidP="002038B3">
            <w:pPr>
              <w:spacing w:line="240" w:lineRule="auto"/>
              <w:ind w:firstLine="0"/>
              <w:contextualSpacing/>
              <w:rPr>
                <w:sz w:val="22"/>
                <w:szCs w:val="22"/>
              </w:rPr>
            </w:pPr>
            <w:r w:rsidRPr="00FD3CD4">
              <w:rPr>
                <w:sz w:val="22"/>
                <w:szCs w:val="22"/>
              </w:rPr>
              <w:t>.446</w:t>
            </w:r>
          </w:p>
        </w:tc>
        <w:tc>
          <w:tcPr>
            <w:tcW w:w="2303" w:type="dxa"/>
          </w:tcPr>
          <w:p w14:paraId="39CF94E6" w14:textId="6B32B4C4" w:rsidR="00E74766" w:rsidRPr="00FD3CD4" w:rsidRDefault="00E74766" w:rsidP="002038B3">
            <w:pPr>
              <w:spacing w:line="240" w:lineRule="auto"/>
              <w:ind w:firstLine="0"/>
              <w:contextualSpacing/>
              <w:rPr>
                <w:sz w:val="22"/>
                <w:szCs w:val="22"/>
              </w:rPr>
            </w:pPr>
            <w:r w:rsidRPr="00FD3CD4">
              <w:rPr>
                <w:sz w:val="22"/>
                <w:szCs w:val="22"/>
              </w:rPr>
              <w:t>.04</w:t>
            </w:r>
          </w:p>
        </w:tc>
      </w:tr>
      <w:tr w:rsidR="00E74766" w:rsidRPr="00FD3CD4" w14:paraId="67A3ECAF" w14:textId="77777777" w:rsidTr="00402FE7">
        <w:tc>
          <w:tcPr>
            <w:tcW w:w="2303" w:type="dxa"/>
          </w:tcPr>
          <w:p w14:paraId="12EA85D9" w14:textId="77777777" w:rsidR="00E74766" w:rsidRPr="00FD3CD4" w:rsidRDefault="00E74766" w:rsidP="002038B3">
            <w:pPr>
              <w:spacing w:line="240" w:lineRule="auto"/>
              <w:ind w:firstLine="0"/>
              <w:contextualSpacing/>
              <w:rPr>
                <w:sz w:val="22"/>
                <w:szCs w:val="22"/>
              </w:rPr>
            </w:pPr>
            <w:r w:rsidRPr="00FD3CD4">
              <w:rPr>
                <w:sz w:val="22"/>
                <w:szCs w:val="22"/>
              </w:rPr>
              <w:t>RRxLxSxSOA</w:t>
            </w:r>
          </w:p>
        </w:tc>
        <w:tc>
          <w:tcPr>
            <w:tcW w:w="2303" w:type="dxa"/>
          </w:tcPr>
          <w:p w14:paraId="4A1D8D34" w14:textId="134DA8A9" w:rsidR="00E74766" w:rsidRPr="00FD3CD4" w:rsidRDefault="00E74766" w:rsidP="002038B3">
            <w:pPr>
              <w:spacing w:line="240" w:lineRule="auto"/>
              <w:ind w:firstLine="0"/>
              <w:contextualSpacing/>
              <w:rPr>
                <w:sz w:val="22"/>
                <w:szCs w:val="22"/>
              </w:rPr>
            </w:pPr>
            <w:r w:rsidRPr="00FD3CD4">
              <w:rPr>
                <w:sz w:val="22"/>
                <w:szCs w:val="22"/>
              </w:rPr>
              <w:t>1.7</w:t>
            </w:r>
            <w:r w:rsidR="001D1F17" w:rsidRPr="00FD3CD4">
              <w:rPr>
                <w:sz w:val="22"/>
                <w:szCs w:val="22"/>
              </w:rPr>
              <w:t>4</w:t>
            </w:r>
          </w:p>
        </w:tc>
        <w:tc>
          <w:tcPr>
            <w:tcW w:w="2303" w:type="dxa"/>
          </w:tcPr>
          <w:p w14:paraId="6ABEE6A5" w14:textId="77777777" w:rsidR="00E74766" w:rsidRPr="00FD3CD4" w:rsidRDefault="00E74766" w:rsidP="002038B3">
            <w:pPr>
              <w:spacing w:line="240" w:lineRule="auto"/>
              <w:ind w:firstLine="0"/>
              <w:contextualSpacing/>
              <w:rPr>
                <w:sz w:val="22"/>
                <w:szCs w:val="22"/>
              </w:rPr>
            </w:pPr>
            <w:r w:rsidRPr="00FD3CD4">
              <w:rPr>
                <w:sz w:val="22"/>
                <w:szCs w:val="22"/>
              </w:rPr>
              <w:t>.190</w:t>
            </w:r>
          </w:p>
        </w:tc>
        <w:tc>
          <w:tcPr>
            <w:tcW w:w="2303" w:type="dxa"/>
          </w:tcPr>
          <w:p w14:paraId="38A33137" w14:textId="254C0CC6" w:rsidR="00E74766" w:rsidRPr="00FD3CD4" w:rsidRDefault="00E74766" w:rsidP="002038B3">
            <w:pPr>
              <w:spacing w:line="240" w:lineRule="auto"/>
              <w:ind w:firstLine="0"/>
              <w:contextualSpacing/>
              <w:rPr>
                <w:sz w:val="22"/>
                <w:szCs w:val="22"/>
              </w:rPr>
            </w:pPr>
            <w:r w:rsidRPr="00FD3CD4">
              <w:rPr>
                <w:sz w:val="22"/>
                <w:szCs w:val="22"/>
              </w:rPr>
              <w:t>.0</w:t>
            </w:r>
            <w:r w:rsidR="001D1F17" w:rsidRPr="00FD3CD4">
              <w:rPr>
                <w:sz w:val="22"/>
                <w:szCs w:val="22"/>
              </w:rPr>
              <w:t>9</w:t>
            </w:r>
          </w:p>
        </w:tc>
      </w:tr>
      <w:tr w:rsidR="00E74766" w:rsidRPr="00FD3CD4" w14:paraId="36CE7499" w14:textId="77777777" w:rsidTr="00402FE7">
        <w:tc>
          <w:tcPr>
            <w:tcW w:w="2303" w:type="dxa"/>
          </w:tcPr>
          <w:p w14:paraId="16BBF062" w14:textId="77777777" w:rsidR="00E74766" w:rsidRPr="00FD3CD4" w:rsidRDefault="00E74766" w:rsidP="002038B3">
            <w:pPr>
              <w:spacing w:line="240" w:lineRule="auto"/>
              <w:ind w:firstLine="0"/>
              <w:contextualSpacing/>
              <w:rPr>
                <w:sz w:val="22"/>
                <w:szCs w:val="22"/>
              </w:rPr>
            </w:pPr>
            <w:r w:rsidRPr="00FD3CD4">
              <w:rPr>
                <w:sz w:val="22"/>
                <w:szCs w:val="22"/>
              </w:rPr>
              <w:t>RRxLxSxExp</w:t>
            </w:r>
          </w:p>
        </w:tc>
        <w:tc>
          <w:tcPr>
            <w:tcW w:w="2303" w:type="dxa"/>
          </w:tcPr>
          <w:p w14:paraId="4301AE47" w14:textId="7192D64D" w:rsidR="00E74766" w:rsidRPr="00FD3CD4" w:rsidRDefault="00E74766" w:rsidP="002038B3">
            <w:pPr>
              <w:spacing w:line="240" w:lineRule="auto"/>
              <w:ind w:firstLine="0"/>
              <w:contextualSpacing/>
              <w:rPr>
                <w:sz w:val="22"/>
                <w:szCs w:val="22"/>
              </w:rPr>
            </w:pPr>
            <w:r w:rsidRPr="00FD3CD4">
              <w:rPr>
                <w:sz w:val="22"/>
                <w:szCs w:val="22"/>
              </w:rPr>
              <w:t>0.2</w:t>
            </w:r>
            <w:r w:rsidR="001D1F17" w:rsidRPr="00FD3CD4">
              <w:rPr>
                <w:sz w:val="22"/>
                <w:szCs w:val="22"/>
              </w:rPr>
              <w:t>3</w:t>
            </w:r>
          </w:p>
        </w:tc>
        <w:tc>
          <w:tcPr>
            <w:tcW w:w="2303" w:type="dxa"/>
          </w:tcPr>
          <w:p w14:paraId="3287A8FE" w14:textId="77777777" w:rsidR="00E74766" w:rsidRPr="00FD3CD4" w:rsidRDefault="00E74766" w:rsidP="002038B3">
            <w:pPr>
              <w:spacing w:line="240" w:lineRule="auto"/>
              <w:ind w:firstLine="0"/>
              <w:contextualSpacing/>
              <w:rPr>
                <w:sz w:val="22"/>
                <w:szCs w:val="22"/>
              </w:rPr>
            </w:pPr>
            <w:r w:rsidRPr="00FD3CD4">
              <w:rPr>
                <w:sz w:val="22"/>
                <w:szCs w:val="22"/>
              </w:rPr>
              <w:t>.637</w:t>
            </w:r>
          </w:p>
        </w:tc>
        <w:tc>
          <w:tcPr>
            <w:tcW w:w="2303" w:type="dxa"/>
          </w:tcPr>
          <w:p w14:paraId="196AF1E4" w14:textId="29344807" w:rsidR="00E74766" w:rsidRPr="00FD3CD4" w:rsidRDefault="00E74766" w:rsidP="002038B3">
            <w:pPr>
              <w:spacing w:line="240" w:lineRule="auto"/>
              <w:ind w:firstLine="0"/>
              <w:contextualSpacing/>
              <w:rPr>
                <w:sz w:val="22"/>
                <w:szCs w:val="22"/>
              </w:rPr>
            </w:pPr>
            <w:r w:rsidRPr="00FD3CD4">
              <w:rPr>
                <w:sz w:val="22"/>
                <w:szCs w:val="22"/>
              </w:rPr>
              <w:t>.0</w:t>
            </w:r>
            <w:r w:rsidR="001D1F17" w:rsidRPr="00FD3CD4">
              <w:rPr>
                <w:sz w:val="22"/>
                <w:szCs w:val="22"/>
              </w:rPr>
              <w:t>1</w:t>
            </w:r>
          </w:p>
        </w:tc>
      </w:tr>
      <w:tr w:rsidR="00E74766" w:rsidRPr="00FD3CD4" w14:paraId="7FCEFC9C" w14:textId="77777777" w:rsidTr="00402FE7">
        <w:tc>
          <w:tcPr>
            <w:tcW w:w="2303" w:type="dxa"/>
          </w:tcPr>
          <w:p w14:paraId="295BD0F9" w14:textId="77777777" w:rsidR="00E74766" w:rsidRPr="00FD3CD4" w:rsidRDefault="00E74766" w:rsidP="002038B3">
            <w:pPr>
              <w:spacing w:line="240" w:lineRule="auto"/>
              <w:ind w:firstLine="0"/>
              <w:contextualSpacing/>
              <w:rPr>
                <w:sz w:val="22"/>
                <w:szCs w:val="22"/>
              </w:rPr>
            </w:pPr>
            <w:r w:rsidRPr="00FD3CD4">
              <w:rPr>
                <w:sz w:val="22"/>
                <w:szCs w:val="22"/>
              </w:rPr>
              <w:t>RRxLxSOAxExp</w:t>
            </w:r>
          </w:p>
        </w:tc>
        <w:tc>
          <w:tcPr>
            <w:tcW w:w="2303" w:type="dxa"/>
          </w:tcPr>
          <w:p w14:paraId="426CAD8F" w14:textId="55BBF85A" w:rsidR="00E74766" w:rsidRPr="00FD3CD4" w:rsidRDefault="00E74766" w:rsidP="002038B3">
            <w:pPr>
              <w:spacing w:line="240" w:lineRule="auto"/>
              <w:ind w:firstLine="0"/>
              <w:contextualSpacing/>
              <w:rPr>
                <w:sz w:val="22"/>
                <w:szCs w:val="22"/>
              </w:rPr>
            </w:pPr>
            <w:r w:rsidRPr="00FD3CD4">
              <w:rPr>
                <w:sz w:val="22"/>
                <w:szCs w:val="22"/>
              </w:rPr>
              <w:t>1.01</w:t>
            </w:r>
          </w:p>
        </w:tc>
        <w:tc>
          <w:tcPr>
            <w:tcW w:w="2303" w:type="dxa"/>
          </w:tcPr>
          <w:p w14:paraId="5E4B1D44" w14:textId="77777777" w:rsidR="00E74766" w:rsidRPr="00FD3CD4" w:rsidRDefault="00E74766" w:rsidP="002038B3">
            <w:pPr>
              <w:spacing w:line="240" w:lineRule="auto"/>
              <w:ind w:firstLine="0"/>
              <w:contextualSpacing/>
              <w:rPr>
                <w:sz w:val="22"/>
                <w:szCs w:val="22"/>
              </w:rPr>
            </w:pPr>
            <w:r w:rsidRPr="00FD3CD4">
              <w:rPr>
                <w:sz w:val="22"/>
                <w:szCs w:val="22"/>
              </w:rPr>
              <w:t>.373</w:t>
            </w:r>
          </w:p>
        </w:tc>
        <w:tc>
          <w:tcPr>
            <w:tcW w:w="2303" w:type="dxa"/>
          </w:tcPr>
          <w:p w14:paraId="02AE9D23" w14:textId="27337D4C" w:rsidR="00E74766" w:rsidRPr="00FD3CD4" w:rsidRDefault="00E74766" w:rsidP="002038B3">
            <w:pPr>
              <w:spacing w:line="240" w:lineRule="auto"/>
              <w:ind w:firstLine="0"/>
              <w:contextualSpacing/>
              <w:rPr>
                <w:sz w:val="22"/>
                <w:szCs w:val="22"/>
              </w:rPr>
            </w:pPr>
            <w:r w:rsidRPr="00FD3CD4">
              <w:rPr>
                <w:sz w:val="22"/>
                <w:szCs w:val="22"/>
              </w:rPr>
              <w:t>.05</w:t>
            </w:r>
          </w:p>
        </w:tc>
      </w:tr>
      <w:tr w:rsidR="00E74766" w:rsidRPr="00FD3CD4" w14:paraId="30DBA2D7" w14:textId="77777777" w:rsidTr="00402FE7">
        <w:tc>
          <w:tcPr>
            <w:tcW w:w="2303" w:type="dxa"/>
          </w:tcPr>
          <w:p w14:paraId="42BDF605" w14:textId="77777777" w:rsidR="00E74766" w:rsidRPr="00FD3CD4" w:rsidRDefault="00E74766" w:rsidP="002038B3">
            <w:pPr>
              <w:spacing w:line="240" w:lineRule="auto"/>
              <w:ind w:firstLine="0"/>
              <w:contextualSpacing/>
              <w:rPr>
                <w:sz w:val="22"/>
                <w:szCs w:val="22"/>
              </w:rPr>
            </w:pPr>
            <w:r w:rsidRPr="00FD3CD4">
              <w:rPr>
                <w:sz w:val="22"/>
                <w:szCs w:val="22"/>
              </w:rPr>
              <w:t>RRxSxSOAxExp</w:t>
            </w:r>
          </w:p>
        </w:tc>
        <w:tc>
          <w:tcPr>
            <w:tcW w:w="2303" w:type="dxa"/>
          </w:tcPr>
          <w:p w14:paraId="0C93E647" w14:textId="7D5A95F6" w:rsidR="00E74766" w:rsidRPr="00FD3CD4" w:rsidRDefault="00E74766" w:rsidP="002038B3">
            <w:pPr>
              <w:spacing w:line="240" w:lineRule="auto"/>
              <w:ind w:firstLine="0"/>
              <w:contextualSpacing/>
              <w:rPr>
                <w:sz w:val="22"/>
                <w:szCs w:val="22"/>
              </w:rPr>
            </w:pPr>
            <w:r w:rsidRPr="00FD3CD4">
              <w:rPr>
                <w:sz w:val="22"/>
                <w:szCs w:val="22"/>
              </w:rPr>
              <w:t>3.2</w:t>
            </w:r>
            <w:r w:rsidR="001D1F17" w:rsidRPr="00FD3CD4">
              <w:rPr>
                <w:sz w:val="22"/>
                <w:szCs w:val="22"/>
              </w:rPr>
              <w:t>3</w:t>
            </w:r>
          </w:p>
        </w:tc>
        <w:tc>
          <w:tcPr>
            <w:tcW w:w="2303" w:type="dxa"/>
          </w:tcPr>
          <w:p w14:paraId="20F5D7B5" w14:textId="77777777" w:rsidR="00E74766" w:rsidRPr="00FD3CD4" w:rsidRDefault="00E74766" w:rsidP="002038B3">
            <w:pPr>
              <w:spacing w:line="240" w:lineRule="auto"/>
              <w:ind w:firstLine="0"/>
              <w:contextualSpacing/>
              <w:rPr>
                <w:sz w:val="22"/>
                <w:szCs w:val="22"/>
              </w:rPr>
            </w:pPr>
            <w:r w:rsidRPr="00FD3CD4">
              <w:rPr>
                <w:sz w:val="22"/>
                <w:szCs w:val="22"/>
              </w:rPr>
              <w:t>.051</w:t>
            </w:r>
          </w:p>
        </w:tc>
        <w:tc>
          <w:tcPr>
            <w:tcW w:w="2303" w:type="dxa"/>
          </w:tcPr>
          <w:p w14:paraId="12611126" w14:textId="1737F7E7" w:rsidR="00E74766" w:rsidRPr="00FD3CD4" w:rsidRDefault="00E74766" w:rsidP="002038B3">
            <w:pPr>
              <w:spacing w:line="240" w:lineRule="auto"/>
              <w:ind w:firstLine="0"/>
              <w:contextualSpacing/>
              <w:rPr>
                <w:sz w:val="22"/>
                <w:szCs w:val="22"/>
              </w:rPr>
            </w:pPr>
            <w:r w:rsidRPr="00FD3CD4">
              <w:rPr>
                <w:sz w:val="22"/>
                <w:szCs w:val="22"/>
              </w:rPr>
              <w:t>.1</w:t>
            </w:r>
            <w:r w:rsidR="001D1F17" w:rsidRPr="00FD3CD4">
              <w:rPr>
                <w:sz w:val="22"/>
                <w:szCs w:val="22"/>
              </w:rPr>
              <w:t>5</w:t>
            </w:r>
          </w:p>
        </w:tc>
      </w:tr>
      <w:tr w:rsidR="00E74766" w:rsidRPr="00FD3CD4" w14:paraId="69D3D7C3" w14:textId="77777777" w:rsidTr="00402FE7">
        <w:tc>
          <w:tcPr>
            <w:tcW w:w="2303" w:type="dxa"/>
          </w:tcPr>
          <w:p w14:paraId="7502E93F" w14:textId="77777777" w:rsidR="00E74766" w:rsidRPr="00FD3CD4" w:rsidRDefault="00E74766" w:rsidP="002038B3">
            <w:pPr>
              <w:spacing w:line="240" w:lineRule="auto"/>
              <w:ind w:firstLine="0"/>
              <w:contextualSpacing/>
              <w:rPr>
                <w:sz w:val="22"/>
                <w:szCs w:val="22"/>
              </w:rPr>
            </w:pPr>
            <w:r w:rsidRPr="00FD3CD4">
              <w:rPr>
                <w:sz w:val="22"/>
                <w:szCs w:val="22"/>
              </w:rPr>
              <w:t>LxSxSOAxExp</w:t>
            </w:r>
          </w:p>
        </w:tc>
        <w:tc>
          <w:tcPr>
            <w:tcW w:w="2303" w:type="dxa"/>
          </w:tcPr>
          <w:p w14:paraId="0BBAF93F" w14:textId="592E245F" w:rsidR="00E74766" w:rsidRPr="00FD3CD4" w:rsidRDefault="00E74766" w:rsidP="002038B3">
            <w:pPr>
              <w:spacing w:line="240" w:lineRule="auto"/>
              <w:ind w:firstLine="0"/>
              <w:contextualSpacing/>
              <w:rPr>
                <w:sz w:val="22"/>
                <w:szCs w:val="22"/>
              </w:rPr>
            </w:pPr>
            <w:r w:rsidRPr="00FD3CD4">
              <w:rPr>
                <w:sz w:val="22"/>
                <w:szCs w:val="22"/>
              </w:rPr>
              <w:t>0.29</w:t>
            </w:r>
          </w:p>
        </w:tc>
        <w:tc>
          <w:tcPr>
            <w:tcW w:w="2303" w:type="dxa"/>
          </w:tcPr>
          <w:p w14:paraId="1EF893F8" w14:textId="77777777" w:rsidR="00E74766" w:rsidRPr="00FD3CD4" w:rsidRDefault="00E74766" w:rsidP="002038B3">
            <w:pPr>
              <w:spacing w:line="240" w:lineRule="auto"/>
              <w:ind w:firstLine="0"/>
              <w:contextualSpacing/>
              <w:rPr>
                <w:sz w:val="22"/>
                <w:szCs w:val="22"/>
              </w:rPr>
            </w:pPr>
            <w:r w:rsidRPr="00FD3CD4">
              <w:rPr>
                <w:sz w:val="22"/>
                <w:szCs w:val="22"/>
              </w:rPr>
              <w:t>.750</w:t>
            </w:r>
          </w:p>
        </w:tc>
        <w:tc>
          <w:tcPr>
            <w:tcW w:w="2303" w:type="dxa"/>
          </w:tcPr>
          <w:p w14:paraId="41515FC5" w14:textId="5A3626FA" w:rsidR="00E74766" w:rsidRPr="00FD3CD4" w:rsidRDefault="00E74766" w:rsidP="002038B3">
            <w:pPr>
              <w:spacing w:line="240" w:lineRule="auto"/>
              <w:ind w:firstLine="0"/>
              <w:contextualSpacing/>
              <w:rPr>
                <w:sz w:val="22"/>
                <w:szCs w:val="22"/>
              </w:rPr>
            </w:pPr>
            <w:r w:rsidRPr="00FD3CD4">
              <w:rPr>
                <w:sz w:val="22"/>
                <w:szCs w:val="22"/>
              </w:rPr>
              <w:t>.0</w:t>
            </w:r>
            <w:r w:rsidR="001D1F17" w:rsidRPr="00FD3CD4">
              <w:rPr>
                <w:sz w:val="22"/>
                <w:szCs w:val="22"/>
              </w:rPr>
              <w:t>2</w:t>
            </w:r>
          </w:p>
        </w:tc>
      </w:tr>
      <w:tr w:rsidR="00E74766" w:rsidRPr="00FD3CD4" w14:paraId="01063C77" w14:textId="77777777" w:rsidTr="00402FE7">
        <w:tc>
          <w:tcPr>
            <w:tcW w:w="2303" w:type="dxa"/>
            <w:tcBorders>
              <w:bottom w:val="single" w:sz="4" w:space="0" w:color="auto"/>
            </w:tcBorders>
          </w:tcPr>
          <w:p w14:paraId="7F0953D0" w14:textId="77777777" w:rsidR="00E74766" w:rsidRPr="00FD3CD4" w:rsidRDefault="00E74766" w:rsidP="002038B3">
            <w:pPr>
              <w:spacing w:line="240" w:lineRule="auto"/>
              <w:ind w:firstLine="0"/>
              <w:contextualSpacing/>
              <w:rPr>
                <w:sz w:val="22"/>
                <w:szCs w:val="22"/>
              </w:rPr>
            </w:pPr>
            <w:r w:rsidRPr="00FD3CD4">
              <w:rPr>
                <w:sz w:val="22"/>
                <w:szCs w:val="22"/>
              </w:rPr>
              <w:t>RRxLxSxSOAxExp</w:t>
            </w:r>
          </w:p>
        </w:tc>
        <w:tc>
          <w:tcPr>
            <w:tcW w:w="2303" w:type="dxa"/>
            <w:tcBorders>
              <w:bottom w:val="single" w:sz="4" w:space="0" w:color="auto"/>
            </w:tcBorders>
          </w:tcPr>
          <w:p w14:paraId="23E15C0F" w14:textId="6A82362F" w:rsidR="00E74766" w:rsidRPr="00FD3CD4" w:rsidRDefault="00E74766" w:rsidP="002038B3">
            <w:pPr>
              <w:spacing w:line="240" w:lineRule="auto"/>
              <w:ind w:firstLine="0"/>
              <w:contextualSpacing/>
              <w:rPr>
                <w:sz w:val="22"/>
                <w:szCs w:val="22"/>
              </w:rPr>
            </w:pPr>
            <w:r w:rsidRPr="00FD3CD4">
              <w:rPr>
                <w:sz w:val="22"/>
                <w:szCs w:val="22"/>
              </w:rPr>
              <w:t>1.97</w:t>
            </w:r>
          </w:p>
        </w:tc>
        <w:tc>
          <w:tcPr>
            <w:tcW w:w="2303" w:type="dxa"/>
            <w:tcBorders>
              <w:bottom w:val="single" w:sz="4" w:space="0" w:color="auto"/>
            </w:tcBorders>
          </w:tcPr>
          <w:p w14:paraId="17956AEB" w14:textId="77777777" w:rsidR="00E74766" w:rsidRPr="00FD3CD4" w:rsidRDefault="00E74766" w:rsidP="002038B3">
            <w:pPr>
              <w:spacing w:line="240" w:lineRule="auto"/>
              <w:ind w:firstLine="0"/>
              <w:contextualSpacing/>
              <w:rPr>
                <w:sz w:val="22"/>
                <w:szCs w:val="22"/>
              </w:rPr>
            </w:pPr>
            <w:r w:rsidRPr="00FD3CD4">
              <w:rPr>
                <w:sz w:val="22"/>
                <w:szCs w:val="22"/>
              </w:rPr>
              <w:t>.154</w:t>
            </w:r>
          </w:p>
        </w:tc>
        <w:tc>
          <w:tcPr>
            <w:tcW w:w="2303" w:type="dxa"/>
            <w:tcBorders>
              <w:bottom w:val="single" w:sz="4" w:space="0" w:color="auto"/>
            </w:tcBorders>
          </w:tcPr>
          <w:p w14:paraId="5A336713" w14:textId="2065A276" w:rsidR="00E74766" w:rsidRPr="00FD3CD4" w:rsidRDefault="00E74766" w:rsidP="002038B3">
            <w:pPr>
              <w:spacing w:line="240" w:lineRule="auto"/>
              <w:ind w:firstLine="0"/>
              <w:contextualSpacing/>
              <w:rPr>
                <w:sz w:val="22"/>
                <w:szCs w:val="22"/>
              </w:rPr>
            </w:pPr>
            <w:r w:rsidRPr="00FD3CD4">
              <w:rPr>
                <w:sz w:val="22"/>
                <w:szCs w:val="22"/>
              </w:rPr>
              <w:t>.</w:t>
            </w:r>
            <w:r w:rsidR="001D1F17" w:rsidRPr="00FD3CD4">
              <w:rPr>
                <w:sz w:val="22"/>
                <w:szCs w:val="22"/>
              </w:rPr>
              <w:t>10</w:t>
            </w:r>
          </w:p>
        </w:tc>
      </w:tr>
    </w:tbl>
    <w:p w14:paraId="674A5EAB" w14:textId="653163E6" w:rsidR="009E2A6E" w:rsidRPr="00FD3CD4" w:rsidRDefault="009E2A6E" w:rsidP="00A83BC6">
      <w:r w:rsidRPr="00FD3CD4">
        <w:rPr>
          <w:i/>
        </w:rPr>
        <w:t>Note</w:t>
      </w:r>
      <w:r w:rsidRPr="00FD3CD4">
        <w:t>. The RRxLxSOA interaction corresponds to the main effect of SOA in Experiment 2 when binding effects are the DV. In the same vein, the RR</w:t>
      </w:r>
      <w:ins w:id="390" w:author="Jardi" w:date="2020-04-24T01:21:00Z">
        <w:r w:rsidR="00F37E73">
          <w:t xml:space="preserve"> </w:t>
        </w:r>
      </w:ins>
      <w:r w:rsidRPr="00FD3CD4">
        <w:t>x</w:t>
      </w:r>
      <w:ins w:id="391" w:author="Jardi" w:date="2020-04-24T01:21:00Z">
        <w:r w:rsidR="00F37E73">
          <w:t xml:space="preserve"> </w:t>
        </w:r>
      </w:ins>
      <w:r w:rsidRPr="00FD3CD4">
        <w:t>L</w:t>
      </w:r>
      <w:ins w:id="392" w:author="Jardi" w:date="2020-04-24T01:21:00Z">
        <w:r w:rsidR="00F37E73">
          <w:t xml:space="preserve"> </w:t>
        </w:r>
      </w:ins>
      <w:r w:rsidRPr="00FD3CD4">
        <w:t>x</w:t>
      </w:r>
      <w:ins w:id="393" w:author="Jardi" w:date="2020-04-24T01:21:00Z">
        <w:r w:rsidR="00F37E73">
          <w:t xml:space="preserve"> </w:t>
        </w:r>
      </w:ins>
      <w:r w:rsidRPr="00FD3CD4">
        <w:t>SOA</w:t>
      </w:r>
      <w:ins w:id="394" w:author="Jardi" w:date="2020-04-24T01:21:00Z">
        <w:r w:rsidR="00F37E73">
          <w:t xml:space="preserve"> </w:t>
        </w:r>
      </w:ins>
      <w:r w:rsidRPr="00FD3CD4">
        <w:t>x</w:t>
      </w:r>
      <w:ins w:id="395" w:author="Jardi" w:date="2020-04-24T01:21:00Z">
        <w:r w:rsidR="00F37E73">
          <w:t xml:space="preserve"> </w:t>
        </w:r>
      </w:ins>
      <w:r w:rsidRPr="00FD3CD4">
        <w:t>Exp interaction corresponds to the two-way interaction of SOA x Experiment with binding effects as the DV in Experiment 2. The same logic applies to shape.</w:t>
      </w:r>
    </w:p>
    <w:p w14:paraId="04A904EA" w14:textId="77777777" w:rsidR="00040A1F" w:rsidRPr="00FD3CD4" w:rsidRDefault="00040A1F" w:rsidP="00A83BC6"/>
    <w:p w14:paraId="632E3DCD" w14:textId="77777777" w:rsidR="00040A1F" w:rsidRPr="00FD3CD4" w:rsidRDefault="00040A1F" w:rsidP="00A83BC6"/>
    <w:p w14:paraId="119E1336" w14:textId="713A38BE" w:rsidR="006D6C3E" w:rsidRPr="00FD3CD4" w:rsidRDefault="006D6C3E" w:rsidP="006D6C3E">
      <w:pPr>
        <w:rPr>
          <w:b/>
        </w:rPr>
      </w:pPr>
      <w:r w:rsidRPr="00FD3CD4">
        <w:rPr>
          <w:b/>
        </w:rPr>
        <w:t>Table S4</w:t>
      </w:r>
      <w:del w:id="396" w:author="Jardi" w:date="2020-04-24T01:21:00Z">
        <w:r w:rsidRPr="00FD3CD4" w:rsidDel="00F37E73">
          <w:rPr>
            <w:b/>
          </w:rPr>
          <w:delText>.</w:delText>
        </w:r>
        <w:r w:rsidRPr="00FD3CD4" w:rsidDel="00F37E73">
          <w:delText xml:space="preserve"> </w:delText>
        </w:r>
      </w:del>
      <w:ins w:id="397" w:author="Jardi" w:date="2020-04-24T01:21:00Z">
        <w:r w:rsidR="00F37E73">
          <w:rPr>
            <w:b/>
          </w:rPr>
          <w:t xml:space="preserve"> </w:t>
        </w:r>
      </w:ins>
      <w:r w:rsidRPr="00FD3CD4">
        <w:t>Mean RTs and error percentage in brackets in Experiment 2 (A</w:t>
      </w:r>
      <w:del w:id="398" w:author="Jardi" w:date="2020-04-24T01:14:00Z">
        <w:r w:rsidRPr="00FD3CD4" w:rsidDel="00980620">
          <w:delText>-</w:delText>
        </w:r>
      </w:del>
      <w:ins w:id="399" w:author="Jardi" w:date="2020-04-24T01:14:00Z">
        <w:r w:rsidR="00980620">
          <w:t>–</w:t>
        </w:r>
      </w:ins>
      <w:r w:rsidRPr="00FD3CD4">
        <w:t xml:space="preserve">B) as a function </w:t>
      </w:r>
      <w:r w:rsidRPr="00FD3CD4">
        <w:lastRenderedPageBreak/>
        <w:t>of Response Repetition (RR) x Location Repetition (L) x Shape Repetition (S) x SOA (1 s vs. 3 s</w:t>
      </w:r>
      <w:del w:id="400" w:author="Jardi" w:date="2020-04-24T01:23:00Z">
        <w:r w:rsidRPr="00FD3CD4" w:rsidDel="00F37E73">
          <w:delText xml:space="preserve">ec. </w:delText>
        </w:r>
      </w:del>
      <w:ins w:id="401" w:author="Jardi" w:date="2020-04-24T01:23:00Z">
        <w:r w:rsidR="00F37E73">
          <w:t xml:space="preserve"> </w:t>
        </w:r>
      </w:ins>
      <w:r w:rsidRPr="00FD3CD4">
        <w:t>vs. 5 s</w:t>
      </w:r>
      <w:del w:id="402" w:author="Jardi" w:date="2020-04-24T01:23:00Z">
        <w:r w:rsidRPr="00FD3CD4" w:rsidDel="00F37E73">
          <w:delText>ec.</w:delText>
        </w:r>
      </w:del>
      <w:r w:rsidRPr="00FD3CD4">
        <w:t>) x Experiment (n</w:t>
      </w:r>
      <w:r w:rsidR="001971E4" w:rsidRPr="00FD3CD4">
        <w:t>eutral</w:t>
      </w:r>
      <w:r w:rsidRPr="00FD3CD4">
        <w:t xml:space="preserve"> vs.</w:t>
      </w:r>
      <w:r w:rsidR="001971E4" w:rsidRPr="00FD3CD4">
        <w:t xml:space="preserve"> first response</w:t>
      </w:r>
      <w:r w:rsidRPr="00FD3CD4">
        <w:t>)</w:t>
      </w:r>
      <w:del w:id="403" w:author="Jardi" w:date="2020-04-24T01:21:00Z">
        <w:r w:rsidRPr="00FD3CD4" w:rsidDel="00F37E73">
          <w:delText>.</w:delText>
        </w:r>
      </w:del>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1"/>
        <w:gridCol w:w="872"/>
        <w:gridCol w:w="703"/>
        <w:gridCol w:w="741"/>
        <w:gridCol w:w="812"/>
        <w:gridCol w:w="735"/>
        <w:gridCol w:w="812"/>
        <w:gridCol w:w="726"/>
        <w:gridCol w:w="812"/>
      </w:tblGrid>
      <w:tr w:rsidR="006D6C3E" w:rsidRPr="00FD3CD4" w14:paraId="17595421" w14:textId="77777777" w:rsidTr="00C97C9A">
        <w:tc>
          <w:tcPr>
            <w:tcW w:w="531" w:type="dxa"/>
            <w:tcBorders>
              <w:top w:val="single" w:sz="4" w:space="0" w:color="auto"/>
            </w:tcBorders>
          </w:tcPr>
          <w:p w14:paraId="12341C09" w14:textId="77777777" w:rsidR="006D6C3E" w:rsidRPr="00FD3CD4" w:rsidRDefault="006D6C3E" w:rsidP="003119BD">
            <w:pPr>
              <w:ind w:firstLine="0"/>
              <w:rPr>
                <w:sz w:val="16"/>
                <w:szCs w:val="16"/>
              </w:rPr>
            </w:pPr>
          </w:p>
        </w:tc>
        <w:tc>
          <w:tcPr>
            <w:tcW w:w="872" w:type="dxa"/>
            <w:tcBorders>
              <w:top w:val="single" w:sz="4" w:space="0" w:color="auto"/>
            </w:tcBorders>
          </w:tcPr>
          <w:p w14:paraId="74244C99" w14:textId="77777777" w:rsidR="006D6C3E" w:rsidRPr="00FD3CD4" w:rsidRDefault="006D6C3E" w:rsidP="003119BD">
            <w:pPr>
              <w:ind w:firstLine="0"/>
              <w:rPr>
                <w:sz w:val="16"/>
                <w:szCs w:val="16"/>
              </w:rPr>
            </w:pPr>
          </w:p>
        </w:tc>
        <w:tc>
          <w:tcPr>
            <w:tcW w:w="703" w:type="dxa"/>
            <w:tcBorders>
              <w:top w:val="single" w:sz="4" w:space="0" w:color="auto"/>
            </w:tcBorders>
          </w:tcPr>
          <w:p w14:paraId="2F9B86CA" w14:textId="77777777" w:rsidR="006D6C3E" w:rsidRPr="00FD3CD4" w:rsidRDefault="006D6C3E" w:rsidP="003119BD">
            <w:pPr>
              <w:ind w:firstLine="0"/>
              <w:rPr>
                <w:sz w:val="16"/>
                <w:szCs w:val="16"/>
              </w:rPr>
            </w:pPr>
          </w:p>
        </w:tc>
        <w:tc>
          <w:tcPr>
            <w:tcW w:w="1553" w:type="dxa"/>
            <w:gridSpan w:val="2"/>
            <w:tcBorders>
              <w:top w:val="single" w:sz="4" w:space="0" w:color="auto"/>
              <w:bottom w:val="single" w:sz="4" w:space="0" w:color="auto"/>
            </w:tcBorders>
          </w:tcPr>
          <w:p w14:paraId="0AA674F0" w14:textId="7ABEB582" w:rsidR="006D6C3E" w:rsidRPr="00FD3CD4" w:rsidRDefault="006D6C3E" w:rsidP="003119BD">
            <w:pPr>
              <w:ind w:firstLine="0"/>
              <w:jc w:val="center"/>
              <w:rPr>
                <w:i/>
                <w:sz w:val="16"/>
                <w:szCs w:val="16"/>
              </w:rPr>
            </w:pPr>
            <w:r w:rsidRPr="00FD3CD4">
              <w:rPr>
                <w:b/>
                <w:sz w:val="16"/>
                <w:szCs w:val="16"/>
              </w:rPr>
              <w:t xml:space="preserve">SOA 1 </w:t>
            </w:r>
            <w:del w:id="404" w:author="Jardi" w:date="2020-04-24T01:23:00Z">
              <w:r w:rsidRPr="00FD3CD4" w:rsidDel="00F37E73">
                <w:rPr>
                  <w:b/>
                  <w:sz w:val="16"/>
                  <w:szCs w:val="16"/>
                </w:rPr>
                <w:delText>sec</w:delText>
              </w:r>
            </w:del>
            <w:ins w:id="405" w:author="Jardi" w:date="2020-04-24T01:23:00Z">
              <w:r w:rsidR="00F37E73">
                <w:rPr>
                  <w:b/>
                  <w:sz w:val="16"/>
                  <w:szCs w:val="16"/>
                </w:rPr>
                <w:t>s</w:t>
              </w:r>
            </w:ins>
          </w:p>
        </w:tc>
        <w:tc>
          <w:tcPr>
            <w:tcW w:w="1547" w:type="dxa"/>
            <w:gridSpan w:val="2"/>
            <w:tcBorders>
              <w:top w:val="single" w:sz="4" w:space="0" w:color="auto"/>
              <w:bottom w:val="single" w:sz="4" w:space="0" w:color="auto"/>
            </w:tcBorders>
          </w:tcPr>
          <w:p w14:paraId="028A543E" w14:textId="252D4293" w:rsidR="006D6C3E" w:rsidRPr="00FD3CD4" w:rsidRDefault="006D6C3E" w:rsidP="003119BD">
            <w:pPr>
              <w:ind w:firstLine="0"/>
              <w:jc w:val="center"/>
              <w:rPr>
                <w:i/>
                <w:sz w:val="16"/>
                <w:szCs w:val="16"/>
              </w:rPr>
            </w:pPr>
            <w:r w:rsidRPr="00FD3CD4">
              <w:rPr>
                <w:b/>
                <w:sz w:val="16"/>
                <w:szCs w:val="16"/>
              </w:rPr>
              <w:t xml:space="preserve">SOA 3 </w:t>
            </w:r>
            <w:del w:id="406" w:author="Jardi" w:date="2020-04-24T01:23:00Z">
              <w:r w:rsidRPr="00FD3CD4" w:rsidDel="00F37E73">
                <w:rPr>
                  <w:b/>
                  <w:sz w:val="16"/>
                  <w:szCs w:val="16"/>
                </w:rPr>
                <w:delText>sec</w:delText>
              </w:r>
            </w:del>
            <w:ins w:id="407" w:author="Jardi" w:date="2020-04-24T01:23:00Z">
              <w:r w:rsidR="00F37E73">
                <w:rPr>
                  <w:b/>
                  <w:sz w:val="16"/>
                  <w:szCs w:val="16"/>
                </w:rPr>
                <w:t>s</w:t>
              </w:r>
            </w:ins>
          </w:p>
        </w:tc>
        <w:tc>
          <w:tcPr>
            <w:tcW w:w="1538" w:type="dxa"/>
            <w:gridSpan w:val="2"/>
            <w:tcBorders>
              <w:top w:val="single" w:sz="4" w:space="0" w:color="auto"/>
              <w:bottom w:val="single" w:sz="4" w:space="0" w:color="auto"/>
            </w:tcBorders>
          </w:tcPr>
          <w:p w14:paraId="008C099C" w14:textId="6F75B9F2" w:rsidR="006D6C3E" w:rsidRPr="00FD3CD4" w:rsidRDefault="006D6C3E" w:rsidP="003119BD">
            <w:pPr>
              <w:ind w:firstLine="0"/>
              <w:jc w:val="center"/>
              <w:rPr>
                <w:i/>
                <w:sz w:val="16"/>
                <w:szCs w:val="16"/>
              </w:rPr>
            </w:pPr>
            <w:r w:rsidRPr="00FD3CD4">
              <w:rPr>
                <w:b/>
                <w:sz w:val="16"/>
                <w:szCs w:val="16"/>
              </w:rPr>
              <w:t xml:space="preserve">SOA 5 </w:t>
            </w:r>
            <w:del w:id="408" w:author="Jardi" w:date="2020-04-24T01:23:00Z">
              <w:r w:rsidRPr="00FD3CD4" w:rsidDel="00F37E73">
                <w:rPr>
                  <w:b/>
                  <w:sz w:val="16"/>
                  <w:szCs w:val="16"/>
                </w:rPr>
                <w:delText>sec</w:delText>
              </w:r>
            </w:del>
            <w:ins w:id="409" w:author="Jardi" w:date="2020-04-24T01:23:00Z">
              <w:r w:rsidR="00F37E73">
                <w:rPr>
                  <w:b/>
                  <w:sz w:val="16"/>
                  <w:szCs w:val="16"/>
                </w:rPr>
                <w:t>s</w:t>
              </w:r>
            </w:ins>
          </w:p>
        </w:tc>
      </w:tr>
      <w:tr w:rsidR="006D6C3E" w:rsidRPr="00FD3CD4" w14:paraId="447A4025" w14:textId="77777777" w:rsidTr="00C97C9A">
        <w:tc>
          <w:tcPr>
            <w:tcW w:w="531" w:type="dxa"/>
          </w:tcPr>
          <w:p w14:paraId="24C3C8C5" w14:textId="77777777" w:rsidR="006D6C3E" w:rsidRPr="00FD3CD4" w:rsidRDefault="006D6C3E" w:rsidP="003119BD">
            <w:pPr>
              <w:ind w:firstLine="0"/>
              <w:rPr>
                <w:sz w:val="16"/>
                <w:szCs w:val="16"/>
              </w:rPr>
            </w:pPr>
          </w:p>
        </w:tc>
        <w:tc>
          <w:tcPr>
            <w:tcW w:w="872" w:type="dxa"/>
          </w:tcPr>
          <w:p w14:paraId="05F9EE15" w14:textId="77777777" w:rsidR="006D6C3E" w:rsidRPr="00FD3CD4" w:rsidRDefault="006D6C3E" w:rsidP="003119BD">
            <w:pPr>
              <w:ind w:firstLine="0"/>
              <w:rPr>
                <w:sz w:val="16"/>
                <w:szCs w:val="16"/>
              </w:rPr>
            </w:pPr>
          </w:p>
        </w:tc>
        <w:tc>
          <w:tcPr>
            <w:tcW w:w="703" w:type="dxa"/>
          </w:tcPr>
          <w:p w14:paraId="602F5E2A" w14:textId="77777777" w:rsidR="006D6C3E" w:rsidRPr="00FD3CD4" w:rsidRDefault="006D6C3E" w:rsidP="003119BD">
            <w:pPr>
              <w:ind w:firstLine="0"/>
              <w:rPr>
                <w:sz w:val="16"/>
                <w:szCs w:val="16"/>
              </w:rPr>
            </w:pPr>
          </w:p>
        </w:tc>
        <w:tc>
          <w:tcPr>
            <w:tcW w:w="741" w:type="dxa"/>
            <w:tcBorders>
              <w:bottom w:val="single" w:sz="4" w:space="0" w:color="auto"/>
            </w:tcBorders>
          </w:tcPr>
          <w:p w14:paraId="143C567D" w14:textId="0A0FE5B9" w:rsidR="006D6C3E" w:rsidRPr="00FD3CD4" w:rsidRDefault="006D6C3E" w:rsidP="006D6C3E">
            <w:pPr>
              <w:ind w:firstLine="0"/>
              <w:jc w:val="center"/>
              <w:rPr>
                <w:i/>
                <w:sz w:val="16"/>
                <w:szCs w:val="16"/>
              </w:rPr>
            </w:pPr>
            <w:r w:rsidRPr="00FD3CD4">
              <w:rPr>
                <w:i/>
                <w:sz w:val="16"/>
                <w:szCs w:val="16"/>
              </w:rPr>
              <w:t>Neutral</w:t>
            </w:r>
          </w:p>
        </w:tc>
        <w:tc>
          <w:tcPr>
            <w:tcW w:w="812" w:type="dxa"/>
            <w:tcBorders>
              <w:bottom w:val="single" w:sz="4" w:space="0" w:color="auto"/>
            </w:tcBorders>
          </w:tcPr>
          <w:p w14:paraId="69CEBC18" w14:textId="03B36459" w:rsidR="006D6C3E" w:rsidRPr="00FD3CD4" w:rsidRDefault="006D6C3E" w:rsidP="003119BD">
            <w:pPr>
              <w:ind w:firstLine="0"/>
              <w:jc w:val="center"/>
              <w:rPr>
                <w:i/>
                <w:sz w:val="16"/>
                <w:szCs w:val="16"/>
              </w:rPr>
            </w:pPr>
            <w:r w:rsidRPr="00FD3CD4">
              <w:rPr>
                <w:i/>
                <w:sz w:val="16"/>
                <w:szCs w:val="16"/>
              </w:rPr>
              <w:t>first</w:t>
            </w:r>
          </w:p>
        </w:tc>
        <w:tc>
          <w:tcPr>
            <w:tcW w:w="735" w:type="dxa"/>
            <w:tcBorders>
              <w:bottom w:val="single" w:sz="4" w:space="0" w:color="auto"/>
            </w:tcBorders>
          </w:tcPr>
          <w:p w14:paraId="5CF0D9E8" w14:textId="6ACC75DA" w:rsidR="006D6C3E" w:rsidRPr="00FD3CD4" w:rsidRDefault="006D6C3E" w:rsidP="003119BD">
            <w:pPr>
              <w:ind w:firstLine="0"/>
              <w:jc w:val="center"/>
              <w:rPr>
                <w:i/>
                <w:sz w:val="16"/>
                <w:szCs w:val="16"/>
              </w:rPr>
            </w:pPr>
            <w:r w:rsidRPr="00FD3CD4">
              <w:rPr>
                <w:i/>
                <w:sz w:val="16"/>
                <w:szCs w:val="16"/>
              </w:rPr>
              <w:t>Neutral</w:t>
            </w:r>
          </w:p>
        </w:tc>
        <w:tc>
          <w:tcPr>
            <w:tcW w:w="812" w:type="dxa"/>
            <w:tcBorders>
              <w:bottom w:val="single" w:sz="4" w:space="0" w:color="auto"/>
            </w:tcBorders>
          </w:tcPr>
          <w:p w14:paraId="1EE48D33" w14:textId="57AB117F" w:rsidR="006D6C3E" w:rsidRPr="00FD3CD4" w:rsidRDefault="006D6C3E" w:rsidP="003119BD">
            <w:pPr>
              <w:ind w:firstLine="0"/>
              <w:jc w:val="center"/>
              <w:rPr>
                <w:i/>
                <w:sz w:val="16"/>
                <w:szCs w:val="16"/>
              </w:rPr>
            </w:pPr>
            <w:r w:rsidRPr="00FD3CD4">
              <w:rPr>
                <w:i/>
                <w:sz w:val="16"/>
                <w:szCs w:val="16"/>
              </w:rPr>
              <w:t>first</w:t>
            </w:r>
          </w:p>
        </w:tc>
        <w:tc>
          <w:tcPr>
            <w:tcW w:w="726" w:type="dxa"/>
            <w:tcBorders>
              <w:bottom w:val="single" w:sz="4" w:space="0" w:color="auto"/>
            </w:tcBorders>
          </w:tcPr>
          <w:p w14:paraId="2709C52B" w14:textId="61A6F0FC" w:rsidR="006D6C3E" w:rsidRPr="00FD3CD4" w:rsidRDefault="006D6C3E" w:rsidP="003119BD">
            <w:pPr>
              <w:ind w:firstLine="0"/>
              <w:jc w:val="center"/>
              <w:rPr>
                <w:i/>
                <w:sz w:val="16"/>
                <w:szCs w:val="16"/>
              </w:rPr>
            </w:pPr>
            <w:r w:rsidRPr="00FD3CD4">
              <w:rPr>
                <w:i/>
                <w:sz w:val="16"/>
                <w:szCs w:val="16"/>
              </w:rPr>
              <w:t>Neutral</w:t>
            </w:r>
          </w:p>
        </w:tc>
        <w:tc>
          <w:tcPr>
            <w:tcW w:w="812" w:type="dxa"/>
            <w:tcBorders>
              <w:bottom w:val="single" w:sz="4" w:space="0" w:color="auto"/>
            </w:tcBorders>
          </w:tcPr>
          <w:p w14:paraId="3CDDB9C5" w14:textId="7FC66A51" w:rsidR="006D6C3E" w:rsidRPr="00FD3CD4" w:rsidRDefault="006D6C3E" w:rsidP="003119BD">
            <w:pPr>
              <w:ind w:firstLine="0"/>
              <w:jc w:val="center"/>
              <w:rPr>
                <w:i/>
                <w:sz w:val="16"/>
                <w:szCs w:val="16"/>
              </w:rPr>
            </w:pPr>
            <w:r w:rsidRPr="00FD3CD4">
              <w:rPr>
                <w:i/>
                <w:sz w:val="16"/>
                <w:szCs w:val="16"/>
              </w:rPr>
              <w:t>first</w:t>
            </w:r>
          </w:p>
        </w:tc>
      </w:tr>
      <w:tr w:rsidR="006D6C3E" w:rsidRPr="00FD3CD4" w14:paraId="6C80E5D5" w14:textId="77777777" w:rsidTr="00C97C9A">
        <w:tc>
          <w:tcPr>
            <w:tcW w:w="531" w:type="dxa"/>
          </w:tcPr>
          <w:p w14:paraId="20FBAC07" w14:textId="77777777" w:rsidR="006D6C3E" w:rsidRPr="00FD3CD4" w:rsidRDefault="006D6C3E" w:rsidP="003119BD">
            <w:pPr>
              <w:ind w:firstLine="0"/>
              <w:jc w:val="center"/>
              <w:rPr>
                <w:i/>
                <w:sz w:val="16"/>
                <w:szCs w:val="16"/>
              </w:rPr>
            </w:pPr>
            <w:r w:rsidRPr="00FD3CD4">
              <w:rPr>
                <w:i/>
                <w:sz w:val="16"/>
                <w:szCs w:val="16"/>
              </w:rPr>
              <w:t>RR</w:t>
            </w:r>
          </w:p>
        </w:tc>
        <w:tc>
          <w:tcPr>
            <w:tcW w:w="872" w:type="dxa"/>
          </w:tcPr>
          <w:p w14:paraId="72034130" w14:textId="77777777" w:rsidR="006D6C3E" w:rsidRPr="00FD3CD4" w:rsidRDefault="006D6C3E" w:rsidP="003119BD">
            <w:pPr>
              <w:ind w:firstLine="0"/>
              <w:jc w:val="center"/>
              <w:rPr>
                <w:i/>
                <w:sz w:val="16"/>
                <w:szCs w:val="16"/>
              </w:rPr>
            </w:pPr>
            <w:r w:rsidRPr="00FD3CD4">
              <w:rPr>
                <w:i/>
                <w:sz w:val="16"/>
                <w:szCs w:val="16"/>
              </w:rPr>
              <w:t>L rep.</w:t>
            </w:r>
          </w:p>
        </w:tc>
        <w:tc>
          <w:tcPr>
            <w:tcW w:w="703" w:type="dxa"/>
          </w:tcPr>
          <w:p w14:paraId="01E8B492" w14:textId="77777777" w:rsidR="006D6C3E" w:rsidRPr="00FD3CD4" w:rsidRDefault="006D6C3E" w:rsidP="003119BD">
            <w:pPr>
              <w:ind w:firstLine="0"/>
              <w:jc w:val="center"/>
              <w:rPr>
                <w:i/>
                <w:sz w:val="16"/>
                <w:szCs w:val="16"/>
              </w:rPr>
            </w:pPr>
            <w:r w:rsidRPr="00FD3CD4">
              <w:rPr>
                <w:i/>
                <w:sz w:val="16"/>
                <w:szCs w:val="16"/>
              </w:rPr>
              <w:t>S rep.</w:t>
            </w:r>
          </w:p>
        </w:tc>
        <w:tc>
          <w:tcPr>
            <w:tcW w:w="741" w:type="dxa"/>
            <w:tcBorders>
              <w:top w:val="single" w:sz="4" w:space="0" w:color="auto"/>
            </w:tcBorders>
          </w:tcPr>
          <w:p w14:paraId="5763E854" w14:textId="70FF4C82" w:rsidR="006D6C3E" w:rsidRPr="00FD3CD4" w:rsidRDefault="006D6C3E" w:rsidP="003119BD">
            <w:pPr>
              <w:ind w:firstLine="0"/>
              <w:jc w:val="center"/>
              <w:rPr>
                <w:sz w:val="16"/>
                <w:szCs w:val="16"/>
              </w:rPr>
            </w:pPr>
            <w:r w:rsidRPr="00FD3CD4">
              <w:rPr>
                <w:sz w:val="16"/>
                <w:szCs w:val="16"/>
              </w:rPr>
              <w:t>515</w:t>
            </w:r>
            <w:r w:rsidR="004F68C1" w:rsidRPr="00FD3CD4">
              <w:rPr>
                <w:sz w:val="16"/>
                <w:szCs w:val="16"/>
              </w:rPr>
              <w:t xml:space="preserve"> (12.8)</w:t>
            </w:r>
          </w:p>
        </w:tc>
        <w:tc>
          <w:tcPr>
            <w:tcW w:w="812" w:type="dxa"/>
            <w:tcBorders>
              <w:top w:val="single" w:sz="4" w:space="0" w:color="auto"/>
            </w:tcBorders>
          </w:tcPr>
          <w:p w14:paraId="2ED4CD90" w14:textId="2C483056" w:rsidR="006D6C3E" w:rsidRPr="00FD3CD4" w:rsidRDefault="006D6C3E" w:rsidP="003119BD">
            <w:pPr>
              <w:ind w:firstLine="0"/>
              <w:jc w:val="center"/>
              <w:rPr>
                <w:sz w:val="16"/>
                <w:szCs w:val="16"/>
              </w:rPr>
            </w:pPr>
            <w:r w:rsidRPr="00FD3CD4">
              <w:rPr>
                <w:sz w:val="16"/>
                <w:szCs w:val="16"/>
              </w:rPr>
              <w:t>541</w:t>
            </w:r>
            <w:r w:rsidR="004F68C1" w:rsidRPr="00FD3CD4">
              <w:rPr>
                <w:sz w:val="16"/>
                <w:szCs w:val="16"/>
              </w:rPr>
              <w:t xml:space="preserve">  (2.2)</w:t>
            </w:r>
          </w:p>
        </w:tc>
        <w:tc>
          <w:tcPr>
            <w:tcW w:w="735" w:type="dxa"/>
            <w:tcBorders>
              <w:top w:val="single" w:sz="4" w:space="0" w:color="auto"/>
            </w:tcBorders>
          </w:tcPr>
          <w:p w14:paraId="652302AD" w14:textId="1F7A8C0E" w:rsidR="006D6C3E" w:rsidRPr="00FD3CD4" w:rsidRDefault="006D6C3E" w:rsidP="003119BD">
            <w:pPr>
              <w:ind w:firstLine="0"/>
              <w:jc w:val="center"/>
              <w:rPr>
                <w:sz w:val="16"/>
                <w:szCs w:val="16"/>
              </w:rPr>
            </w:pPr>
            <w:r w:rsidRPr="00FD3CD4">
              <w:rPr>
                <w:sz w:val="16"/>
                <w:szCs w:val="16"/>
              </w:rPr>
              <w:t>533</w:t>
            </w:r>
            <w:r w:rsidR="004F68C1" w:rsidRPr="00FD3CD4">
              <w:rPr>
                <w:sz w:val="16"/>
                <w:szCs w:val="16"/>
              </w:rPr>
              <w:t xml:space="preserve"> (9.5)</w:t>
            </w:r>
          </w:p>
        </w:tc>
        <w:tc>
          <w:tcPr>
            <w:tcW w:w="812" w:type="dxa"/>
            <w:tcBorders>
              <w:top w:val="single" w:sz="4" w:space="0" w:color="auto"/>
            </w:tcBorders>
          </w:tcPr>
          <w:p w14:paraId="0B2A9333" w14:textId="45F132E6" w:rsidR="006D6C3E" w:rsidRPr="00FD3CD4" w:rsidRDefault="006D6C3E" w:rsidP="003119BD">
            <w:pPr>
              <w:ind w:firstLine="0"/>
              <w:jc w:val="center"/>
              <w:rPr>
                <w:sz w:val="16"/>
                <w:szCs w:val="16"/>
              </w:rPr>
            </w:pPr>
            <w:r w:rsidRPr="00FD3CD4">
              <w:rPr>
                <w:sz w:val="16"/>
                <w:szCs w:val="16"/>
              </w:rPr>
              <w:t>546</w:t>
            </w:r>
            <w:r w:rsidR="004F68C1" w:rsidRPr="00FD3CD4">
              <w:rPr>
                <w:sz w:val="16"/>
                <w:szCs w:val="16"/>
              </w:rPr>
              <w:t xml:space="preserve">  (4.8)</w:t>
            </w:r>
          </w:p>
        </w:tc>
        <w:tc>
          <w:tcPr>
            <w:tcW w:w="726" w:type="dxa"/>
            <w:tcBorders>
              <w:top w:val="single" w:sz="4" w:space="0" w:color="auto"/>
            </w:tcBorders>
          </w:tcPr>
          <w:p w14:paraId="5475B20E" w14:textId="3ACA2A08" w:rsidR="006D6C3E" w:rsidRPr="00FD3CD4" w:rsidRDefault="00D81E65" w:rsidP="003119BD">
            <w:pPr>
              <w:ind w:firstLine="0"/>
              <w:jc w:val="center"/>
              <w:rPr>
                <w:sz w:val="16"/>
                <w:szCs w:val="16"/>
              </w:rPr>
            </w:pPr>
            <w:r w:rsidRPr="00FD3CD4">
              <w:rPr>
                <w:sz w:val="16"/>
                <w:szCs w:val="16"/>
              </w:rPr>
              <w:t>462</w:t>
            </w:r>
            <w:r w:rsidR="004F68C1" w:rsidRPr="00FD3CD4">
              <w:rPr>
                <w:sz w:val="16"/>
                <w:szCs w:val="16"/>
              </w:rPr>
              <w:t xml:space="preserve"> (1.9)</w:t>
            </w:r>
          </w:p>
        </w:tc>
        <w:tc>
          <w:tcPr>
            <w:tcW w:w="812" w:type="dxa"/>
            <w:tcBorders>
              <w:top w:val="single" w:sz="4" w:space="0" w:color="auto"/>
            </w:tcBorders>
          </w:tcPr>
          <w:p w14:paraId="423CA11F" w14:textId="4244E407" w:rsidR="006D6C3E" w:rsidRPr="00FD3CD4" w:rsidRDefault="00D81E65" w:rsidP="003119BD">
            <w:pPr>
              <w:ind w:firstLine="0"/>
              <w:jc w:val="center"/>
              <w:rPr>
                <w:sz w:val="16"/>
                <w:szCs w:val="16"/>
              </w:rPr>
            </w:pPr>
            <w:r w:rsidRPr="00FD3CD4">
              <w:rPr>
                <w:sz w:val="16"/>
                <w:szCs w:val="16"/>
              </w:rPr>
              <w:t>495</w:t>
            </w:r>
            <w:r w:rsidR="004F68C1" w:rsidRPr="00FD3CD4">
              <w:rPr>
                <w:sz w:val="16"/>
                <w:szCs w:val="16"/>
              </w:rPr>
              <w:t xml:space="preserve">  (1.9)</w:t>
            </w:r>
          </w:p>
        </w:tc>
      </w:tr>
      <w:tr w:rsidR="006D6C3E" w:rsidRPr="00FD3CD4" w14:paraId="4620FB25" w14:textId="77777777" w:rsidTr="00C97C9A">
        <w:tc>
          <w:tcPr>
            <w:tcW w:w="531" w:type="dxa"/>
          </w:tcPr>
          <w:p w14:paraId="27FDFF96" w14:textId="77777777" w:rsidR="006D6C3E" w:rsidRPr="00FD3CD4" w:rsidRDefault="006D6C3E" w:rsidP="003119BD">
            <w:pPr>
              <w:ind w:firstLine="0"/>
              <w:jc w:val="center"/>
              <w:rPr>
                <w:i/>
                <w:sz w:val="16"/>
                <w:szCs w:val="16"/>
              </w:rPr>
            </w:pPr>
          </w:p>
        </w:tc>
        <w:tc>
          <w:tcPr>
            <w:tcW w:w="872" w:type="dxa"/>
          </w:tcPr>
          <w:p w14:paraId="5642E3D9" w14:textId="77777777" w:rsidR="006D6C3E" w:rsidRPr="00FD3CD4" w:rsidRDefault="006D6C3E" w:rsidP="003119BD">
            <w:pPr>
              <w:ind w:firstLine="0"/>
              <w:jc w:val="center"/>
              <w:rPr>
                <w:i/>
                <w:sz w:val="16"/>
                <w:szCs w:val="16"/>
              </w:rPr>
            </w:pPr>
          </w:p>
        </w:tc>
        <w:tc>
          <w:tcPr>
            <w:tcW w:w="703" w:type="dxa"/>
          </w:tcPr>
          <w:p w14:paraId="5F2BEB2D" w14:textId="77777777" w:rsidR="006D6C3E" w:rsidRPr="00FD3CD4" w:rsidRDefault="006D6C3E" w:rsidP="003119BD">
            <w:pPr>
              <w:ind w:firstLine="0"/>
              <w:jc w:val="center"/>
              <w:rPr>
                <w:i/>
                <w:sz w:val="16"/>
                <w:szCs w:val="16"/>
              </w:rPr>
            </w:pPr>
            <w:r w:rsidRPr="00FD3CD4">
              <w:rPr>
                <w:i/>
                <w:sz w:val="16"/>
                <w:szCs w:val="16"/>
              </w:rPr>
              <w:t>S unr.</w:t>
            </w:r>
          </w:p>
        </w:tc>
        <w:tc>
          <w:tcPr>
            <w:tcW w:w="741" w:type="dxa"/>
          </w:tcPr>
          <w:p w14:paraId="32E9F40A" w14:textId="68732BCE" w:rsidR="006D6C3E" w:rsidRPr="00FD3CD4" w:rsidRDefault="006D6C3E" w:rsidP="003119BD">
            <w:pPr>
              <w:ind w:firstLine="0"/>
              <w:jc w:val="center"/>
              <w:rPr>
                <w:sz w:val="16"/>
                <w:szCs w:val="16"/>
              </w:rPr>
            </w:pPr>
            <w:r w:rsidRPr="00FD3CD4">
              <w:rPr>
                <w:sz w:val="16"/>
                <w:szCs w:val="16"/>
              </w:rPr>
              <w:t>538</w:t>
            </w:r>
            <w:r w:rsidR="004F68C1" w:rsidRPr="00FD3CD4">
              <w:rPr>
                <w:sz w:val="16"/>
                <w:szCs w:val="16"/>
              </w:rPr>
              <w:t xml:space="preserve"> (16.4)</w:t>
            </w:r>
          </w:p>
        </w:tc>
        <w:tc>
          <w:tcPr>
            <w:tcW w:w="812" w:type="dxa"/>
          </w:tcPr>
          <w:p w14:paraId="5444038A" w14:textId="19896B39" w:rsidR="006D6C3E" w:rsidRPr="00FD3CD4" w:rsidRDefault="006D6C3E" w:rsidP="003119BD">
            <w:pPr>
              <w:ind w:firstLine="0"/>
              <w:jc w:val="center"/>
              <w:rPr>
                <w:sz w:val="16"/>
                <w:szCs w:val="16"/>
              </w:rPr>
            </w:pPr>
            <w:r w:rsidRPr="00FD3CD4">
              <w:rPr>
                <w:sz w:val="16"/>
                <w:szCs w:val="16"/>
              </w:rPr>
              <w:t>568</w:t>
            </w:r>
            <w:r w:rsidR="004F68C1" w:rsidRPr="00FD3CD4">
              <w:rPr>
                <w:sz w:val="16"/>
                <w:szCs w:val="16"/>
              </w:rPr>
              <w:t xml:space="preserve">  (8.7)</w:t>
            </w:r>
          </w:p>
        </w:tc>
        <w:tc>
          <w:tcPr>
            <w:tcW w:w="735" w:type="dxa"/>
          </w:tcPr>
          <w:p w14:paraId="0FE76706" w14:textId="513A7E17" w:rsidR="006D6C3E" w:rsidRPr="00FD3CD4" w:rsidRDefault="006D6C3E" w:rsidP="003119BD">
            <w:pPr>
              <w:ind w:firstLine="0"/>
              <w:jc w:val="center"/>
              <w:rPr>
                <w:sz w:val="16"/>
                <w:szCs w:val="16"/>
              </w:rPr>
            </w:pPr>
            <w:r w:rsidRPr="00FD3CD4">
              <w:rPr>
                <w:sz w:val="16"/>
                <w:szCs w:val="16"/>
              </w:rPr>
              <w:t>549</w:t>
            </w:r>
            <w:r w:rsidR="004F68C1" w:rsidRPr="00FD3CD4">
              <w:rPr>
                <w:sz w:val="16"/>
                <w:szCs w:val="16"/>
              </w:rPr>
              <w:t xml:space="preserve"> (11.3)</w:t>
            </w:r>
          </w:p>
        </w:tc>
        <w:tc>
          <w:tcPr>
            <w:tcW w:w="812" w:type="dxa"/>
          </w:tcPr>
          <w:p w14:paraId="3B681763" w14:textId="551AE43D" w:rsidR="006D6C3E" w:rsidRPr="00FD3CD4" w:rsidRDefault="006D6C3E" w:rsidP="003119BD">
            <w:pPr>
              <w:ind w:firstLine="0"/>
              <w:jc w:val="center"/>
              <w:rPr>
                <w:sz w:val="16"/>
                <w:szCs w:val="16"/>
              </w:rPr>
            </w:pPr>
            <w:r w:rsidRPr="00FD3CD4">
              <w:rPr>
                <w:sz w:val="16"/>
                <w:szCs w:val="16"/>
              </w:rPr>
              <w:t>569</w:t>
            </w:r>
            <w:r w:rsidR="004F68C1" w:rsidRPr="00FD3CD4">
              <w:rPr>
                <w:sz w:val="16"/>
                <w:szCs w:val="16"/>
              </w:rPr>
              <w:t xml:space="preserve">  (4.3)</w:t>
            </w:r>
          </w:p>
        </w:tc>
        <w:tc>
          <w:tcPr>
            <w:tcW w:w="726" w:type="dxa"/>
          </w:tcPr>
          <w:p w14:paraId="380BA572" w14:textId="67ECBC54" w:rsidR="006D6C3E" w:rsidRPr="00FD3CD4" w:rsidRDefault="00D81E65" w:rsidP="003119BD">
            <w:pPr>
              <w:ind w:firstLine="0"/>
              <w:jc w:val="center"/>
              <w:rPr>
                <w:sz w:val="16"/>
                <w:szCs w:val="16"/>
              </w:rPr>
            </w:pPr>
            <w:r w:rsidRPr="00FD3CD4">
              <w:rPr>
                <w:sz w:val="16"/>
                <w:szCs w:val="16"/>
              </w:rPr>
              <w:t>508</w:t>
            </w:r>
            <w:r w:rsidR="004F68C1" w:rsidRPr="00FD3CD4">
              <w:rPr>
                <w:sz w:val="16"/>
                <w:szCs w:val="16"/>
              </w:rPr>
              <w:t xml:space="preserve"> (5.1)</w:t>
            </w:r>
          </w:p>
        </w:tc>
        <w:tc>
          <w:tcPr>
            <w:tcW w:w="812" w:type="dxa"/>
          </w:tcPr>
          <w:p w14:paraId="31D6E593" w14:textId="6091FEFA" w:rsidR="006D6C3E" w:rsidRPr="00FD3CD4" w:rsidRDefault="00D81E65" w:rsidP="003119BD">
            <w:pPr>
              <w:ind w:firstLine="0"/>
              <w:jc w:val="center"/>
              <w:rPr>
                <w:sz w:val="16"/>
                <w:szCs w:val="16"/>
              </w:rPr>
            </w:pPr>
            <w:r w:rsidRPr="00FD3CD4">
              <w:rPr>
                <w:sz w:val="16"/>
                <w:szCs w:val="16"/>
              </w:rPr>
              <w:t>512</w:t>
            </w:r>
            <w:r w:rsidR="004F68C1" w:rsidRPr="00FD3CD4">
              <w:rPr>
                <w:sz w:val="16"/>
                <w:szCs w:val="16"/>
              </w:rPr>
              <w:t xml:space="preserve">  (2.5)</w:t>
            </w:r>
          </w:p>
        </w:tc>
      </w:tr>
      <w:tr w:rsidR="006D6C3E" w:rsidRPr="00FD3CD4" w14:paraId="54F26B29" w14:textId="77777777" w:rsidTr="00C97C9A">
        <w:tc>
          <w:tcPr>
            <w:tcW w:w="531" w:type="dxa"/>
          </w:tcPr>
          <w:p w14:paraId="7A4FA343" w14:textId="77777777" w:rsidR="006D6C3E" w:rsidRPr="00FD3CD4" w:rsidRDefault="006D6C3E" w:rsidP="003119BD">
            <w:pPr>
              <w:ind w:firstLine="0"/>
              <w:jc w:val="center"/>
              <w:rPr>
                <w:i/>
                <w:sz w:val="16"/>
                <w:szCs w:val="16"/>
              </w:rPr>
            </w:pPr>
          </w:p>
        </w:tc>
        <w:tc>
          <w:tcPr>
            <w:tcW w:w="872" w:type="dxa"/>
          </w:tcPr>
          <w:p w14:paraId="5C3745F6" w14:textId="77777777" w:rsidR="006D6C3E" w:rsidRPr="00FD3CD4" w:rsidRDefault="006D6C3E" w:rsidP="003119BD">
            <w:pPr>
              <w:ind w:firstLine="0"/>
              <w:jc w:val="center"/>
              <w:rPr>
                <w:i/>
                <w:sz w:val="16"/>
                <w:szCs w:val="16"/>
              </w:rPr>
            </w:pPr>
            <w:r w:rsidRPr="00FD3CD4">
              <w:rPr>
                <w:i/>
                <w:sz w:val="16"/>
                <w:szCs w:val="16"/>
              </w:rPr>
              <w:t>L unr.</w:t>
            </w:r>
          </w:p>
        </w:tc>
        <w:tc>
          <w:tcPr>
            <w:tcW w:w="703" w:type="dxa"/>
          </w:tcPr>
          <w:p w14:paraId="4F83DB89" w14:textId="77777777" w:rsidR="006D6C3E" w:rsidRPr="00FD3CD4" w:rsidRDefault="006D6C3E" w:rsidP="003119BD">
            <w:pPr>
              <w:ind w:firstLine="0"/>
              <w:jc w:val="center"/>
              <w:rPr>
                <w:i/>
                <w:sz w:val="16"/>
                <w:szCs w:val="16"/>
              </w:rPr>
            </w:pPr>
            <w:r w:rsidRPr="00FD3CD4">
              <w:rPr>
                <w:i/>
                <w:sz w:val="16"/>
                <w:szCs w:val="16"/>
              </w:rPr>
              <w:t>S rep.</w:t>
            </w:r>
          </w:p>
        </w:tc>
        <w:tc>
          <w:tcPr>
            <w:tcW w:w="741" w:type="dxa"/>
          </w:tcPr>
          <w:p w14:paraId="108A0990" w14:textId="47E33190" w:rsidR="006D6C3E" w:rsidRPr="00FD3CD4" w:rsidRDefault="006D6C3E" w:rsidP="006D6C3E">
            <w:pPr>
              <w:ind w:firstLine="0"/>
              <w:jc w:val="center"/>
              <w:rPr>
                <w:sz w:val="16"/>
                <w:szCs w:val="16"/>
              </w:rPr>
            </w:pPr>
            <w:r w:rsidRPr="00FD3CD4">
              <w:rPr>
                <w:sz w:val="16"/>
                <w:szCs w:val="16"/>
              </w:rPr>
              <w:t>534</w:t>
            </w:r>
            <w:r w:rsidR="004F68C1" w:rsidRPr="00FD3CD4">
              <w:rPr>
                <w:sz w:val="16"/>
                <w:szCs w:val="16"/>
              </w:rPr>
              <w:t xml:space="preserve"> (27.4)</w:t>
            </w:r>
          </w:p>
        </w:tc>
        <w:tc>
          <w:tcPr>
            <w:tcW w:w="812" w:type="dxa"/>
          </w:tcPr>
          <w:p w14:paraId="1A9D9748" w14:textId="4F93AC09" w:rsidR="006D6C3E" w:rsidRPr="00FD3CD4" w:rsidRDefault="006D6C3E" w:rsidP="003119BD">
            <w:pPr>
              <w:ind w:firstLine="0"/>
              <w:jc w:val="center"/>
              <w:rPr>
                <w:sz w:val="16"/>
                <w:szCs w:val="16"/>
              </w:rPr>
            </w:pPr>
            <w:r w:rsidRPr="00FD3CD4">
              <w:rPr>
                <w:sz w:val="16"/>
                <w:szCs w:val="16"/>
              </w:rPr>
              <w:t>568</w:t>
            </w:r>
            <w:r w:rsidR="004F68C1" w:rsidRPr="00FD3CD4">
              <w:rPr>
                <w:sz w:val="16"/>
                <w:szCs w:val="16"/>
              </w:rPr>
              <w:t xml:space="preserve">  (8.4)</w:t>
            </w:r>
          </w:p>
        </w:tc>
        <w:tc>
          <w:tcPr>
            <w:tcW w:w="735" w:type="dxa"/>
          </w:tcPr>
          <w:p w14:paraId="57B1222B" w14:textId="6A1CE7AA" w:rsidR="006D6C3E" w:rsidRPr="00FD3CD4" w:rsidRDefault="006D6C3E" w:rsidP="003119BD">
            <w:pPr>
              <w:ind w:firstLine="0"/>
              <w:jc w:val="center"/>
              <w:rPr>
                <w:sz w:val="16"/>
                <w:szCs w:val="16"/>
              </w:rPr>
            </w:pPr>
            <w:r w:rsidRPr="00FD3CD4">
              <w:rPr>
                <w:sz w:val="16"/>
                <w:szCs w:val="16"/>
              </w:rPr>
              <w:t>558</w:t>
            </w:r>
            <w:r w:rsidR="004F68C1" w:rsidRPr="00FD3CD4">
              <w:rPr>
                <w:sz w:val="16"/>
                <w:szCs w:val="16"/>
              </w:rPr>
              <w:t xml:space="preserve">  (12.1)</w:t>
            </w:r>
          </w:p>
        </w:tc>
        <w:tc>
          <w:tcPr>
            <w:tcW w:w="812" w:type="dxa"/>
          </w:tcPr>
          <w:p w14:paraId="4178A7EF" w14:textId="717E9550" w:rsidR="006D6C3E" w:rsidRPr="00FD3CD4" w:rsidRDefault="006D6C3E" w:rsidP="003119BD">
            <w:pPr>
              <w:ind w:firstLine="0"/>
              <w:jc w:val="center"/>
              <w:rPr>
                <w:sz w:val="16"/>
                <w:szCs w:val="16"/>
              </w:rPr>
            </w:pPr>
            <w:r w:rsidRPr="00FD3CD4">
              <w:rPr>
                <w:sz w:val="16"/>
                <w:szCs w:val="16"/>
              </w:rPr>
              <w:t>553</w:t>
            </w:r>
            <w:r w:rsidR="004F68C1" w:rsidRPr="00FD3CD4">
              <w:rPr>
                <w:sz w:val="16"/>
                <w:szCs w:val="16"/>
              </w:rPr>
              <w:t xml:space="preserve">  (5.9)</w:t>
            </w:r>
          </w:p>
        </w:tc>
        <w:tc>
          <w:tcPr>
            <w:tcW w:w="726" w:type="dxa"/>
          </w:tcPr>
          <w:p w14:paraId="47D43AEA" w14:textId="5BEF94C9" w:rsidR="006D6C3E" w:rsidRPr="00FD3CD4" w:rsidRDefault="00D81E65" w:rsidP="003119BD">
            <w:pPr>
              <w:ind w:firstLine="0"/>
              <w:jc w:val="center"/>
              <w:rPr>
                <w:sz w:val="16"/>
                <w:szCs w:val="16"/>
              </w:rPr>
            </w:pPr>
            <w:r w:rsidRPr="00FD3CD4">
              <w:rPr>
                <w:sz w:val="16"/>
                <w:szCs w:val="16"/>
              </w:rPr>
              <w:t>502</w:t>
            </w:r>
            <w:r w:rsidR="004F68C1" w:rsidRPr="00FD3CD4">
              <w:rPr>
                <w:sz w:val="16"/>
                <w:szCs w:val="16"/>
              </w:rPr>
              <w:t xml:space="preserve"> (4.7)</w:t>
            </w:r>
          </w:p>
        </w:tc>
        <w:tc>
          <w:tcPr>
            <w:tcW w:w="812" w:type="dxa"/>
          </w:tcPr>
          <w:p w14:paraId="33E4FD99" w14:textId="59770D5F" w:rsidR="006D6C3E" w:rsidRPr="00FD3CD4" w:rsidRDefault="00D81E65" w:rsidP="003119BD">
            <w:pPr>
              <w:ind w:firstLine="0"/>
              <w:jc w:val="center"/>
              <w:rPr>
                <w:sz w:val="16"/>
                <w:szCs w:val="16"/>
              </w:rPr>
            </w:pPr>
            <w:r w:rsidRPr="00FD3CD4">
              <w:rPr>
                <w:sz w:val="16"/>
                <w:szCs w:val="16"/>
              </w:rPr>
              <w:t>509</w:t>
            </w:r>
            <w:r w:rsidR="004F68C1" w:rsidRPr="00FD3CD4">
              <w:rPr>
                <w:sz w:val="16"/>
                <w:szCs w:val="16"/>
              </w:rPr>
              <w:t xml:space="preserve">  (7.1)</w:t>
            </w:r>
          </w:p>
        </w:tc>
      </w:tr>
      <w:tr w:rsidR="006D6C3E" w:rsidRPr="00FD3CD4" w14:paraId="627D8FDC" w14:textId="77777777" w:rsidTr="00C97C9A">
        <w:tc>
          <w:tcPr>
            <w:tcW w:w="531" w:type="dxa"/>
          </w:tcPr>
          <w:p w14:paraId="7305D5F0" w14:textId="77777777" w:rsidR="006D6C3E" w:rsidRPr="00FD3CD4" w:rsidRDefault="006D6C3E" w:rsidP="003119BD">
            <w:pPr>
              <w:ind w:firstLine="0"/>
              <w:jc w:val="center"/>
              <w:rPr>
                <w:i/>
                <w:sz w:val="16"/>
                <w:szCs w:val="16"/>
              </w:rPr>
            </w:pPr>
          </w:p>
        </w:tc>
        <w:tc>
          <w:tcPr>
            <w:tcW w:w="872" w:type="dxa"/>
          </w:tcPr>
          <w:p w14:paraId="41ED546B" w14:textId="77777777" w:rsidR="006D6C3E" w:rsidRPr="00FD3CD4" w:rsidRDefault="006D6C3E" w:rsidP="003119BD">
            <w:pPr>
              <w:ind w:firstLine="0"/>
              <w:jc w:val="center"/>
              <w:rPr>
                <w:i/>
                <w:sz w:val="16"/>
                <w:szCs w:val="16"/>
              </w:rPr>
            </w:pPr>
          </w:p>
        </w:tc>
        <w:tc>
          <w:tcPr>
            <w:tcW w:w="703" w:type="dxa"/>
          </w:tcPr>
          <w:p w14:paraId="48CC6CDB" w14:textId="77777777" w:rsidR="006D6C3E" w:rsidRPr="00FD3CD4" w:rsidRDefault="006D6C3E" w:rsidP="003119BD">
            <w:pPr>
              <w:ind w:firstLine="0"/>
              <w:jc w:val="center"/>
              <w:rPr>
                <w:i/>
                <w:sz w:val="16"/>
                <w:szCs w:val="16"/>
              </w:rPr>
            </w:pPr>
            <w:r w:rsidRPr="00FD3CD4">
              <w:rPr>
                <w:i/>
                <w:sz w:val="16"/>
                <w:szCs w:val="16"/>
              </w:rPr>
              <w:t>S unr.</w:t>
            </w:r>
          </w:p>
        </w:tc>
        <w:tc>
          <w:tcPr>
            <w:tcW w:w="741" w:type="dxa"/>
          </w:tcPr>
          <w:p w14:paraId="6578DB2F" w14:textId="61C4BF4E" w:rsidR="006D6C3E" w:rsidRPr="00FD3CD4" w:rsidRDefault="006D6C3E" w:rsidP="003119BD">
            <w:pPr>
              <w:ind w:firstLine="0"/>
              <w:jc w:val="center"/>
              <w:rPr>
                <w:sz w:val="16"/>
                <w:szCs w:val="16"/>
              </w:rPr>
            </w:pPr>
            <w:r w:rsidRPr="00FD3CD4">
              <w:rPr>
                <w:sz w:val="16"/>
                <w:szCs w:val="16"/>
              </w:rPr>
              <w:t>545</w:t>
            </w:r>
            <w:r w:rsidR="004F68C1" w:rsidRPr="00FD3CD4">
              <w:rPr>
                <w:sz w:val="16"/>
                <w:szCs w:val="16"/>
              </w:rPr>
              <w:t xml:space="preserve"> (33.5)</w:t>
            </w:r>
          </w:p>
        </w:tc>
        <w:tc>
          <w:tcPr>
            <w:tcW w:w="812" w:type="dxa"/>
          </w:tcPr>
          <w:p w14:paraId="687D7ACE" w14:textId="53EBFDF5" w:rsidR="006D6C3E" w:rsidRPr="00FD3CD4" w:rsidRDefault="006D6C3E" w:rsidP="003119BD">
            <w:pPr>
              <w:ind w:firstLine="0"/>
              <w:jc w:val="center"/>
              <w:rPr>
                <w:sz w:val="16"/>
                <w:szCs w:val="16"/>
              </w:rPr>
            </w:pPr>
            <w:r w:rsidRPr="00FD3CD4">
              <w:rPr>
                <w:sz w:val="16"/>
                <w:szCs w:val="16"/>
              </w:rPr>
              <w:t>598</w:t>
            </w:r>
            <w:r w:rsidR="004F68C1" w:rsidRPr="00FD3CD4">
              <w:rPr>
                <w:sz w:val="16"/>
                <w:szCs w:val="16"/>
              </w:rPr>
              <w:t xml:space="preserve"> (23.5)</w:t>
            </w:r>
          </w:p>
        </w:tc>
        <w:tc>
          <w:tcPr>
            <w:tcW w:w="735" w:type="dxa"/>
          </w:tcPr>
          <w:p w14:paraId="2DCC5F8B" w14:textId="2033070A" w:rsidR="006D6C3E" w:rsidRPr="00FD3CD4" w:rsidRDefault="00D81E65" w:rsidP="003119BD">
            <w:pPr>
              <w:ind w:firstLine="0"/>
              <w:jc w:val="center"/>
              <w:rPr>
                <w:sz w:val="16"/>
                <w:szCs w:val="16"/>
              </w:rPr>
            </w:pPr>
            <w:r w:rsidRPr="00FD3CD4">
              <w:rPr>
                <w:sz w:val="16"/>
                <w:szCs w:val="16"/>
              </w:rPr>
              <w:t>576</w:t>
            </w:r>
            <w:r w:rsidR="004F68C1" w:rsidRPr="00FD3CD4">
              <w:rPr>
                <w:sz w:val="16"/>
                <w:szCs w:val="16"/>
              </w:rPr>
              <w:t xml:space="preserve"> (12.6)</w:t>
            </w:r>
          </w:p>
        </w:tc>
        <w:tc>
          <w:tcPr>
            <w:tcW w:w="812" w:type="dxa"/>
          </w:tcPr>
          <w:p w14:paraId="147A21D4" w14:textId="60A1D08A" w:rsidR="006D6C3E" w:rsidRPr="00FD3CD4" w:rsidRDefault="00D81E65" w:rsidP="003119BD">
            <w:pPr>
              <w:ind w:firstLine="0"/>
              <w:jc w:val="center"/>
              <w:rPr>
                <w:sz w:val="16"/>
                <w:szCs w:val="16"/>
              </w:rPr>
            </w:pPr>
            <w:r w:rsidRPr="00FD3CD4">
              <w:rPr>
                <w:sz w:val="16"/>
                <w:szCs w:val="16"/>
              </w:rPr>
              <w:t>575</w:t>
            </w:r>
            <w:r w:rsidR="004F68C1" w:rsidRPr="00FD3CD4">
              <w:rPr>
                <w:sz w:val="16"/>
                <w:szCs w:val="16"/>
              </w:rPr>
              <w:t xml:space="preserve"> (11.0)</w:t>
            </w:r>
          </w:p>
        </w:tc>
        <w:tc>
          <w:tcPr>
            <w:tcW w:w="726" w:type="dxa"/>
          </w:tcPr>
          <w:p w14:paraId="726C2807" w14:textId="4748E59B" w:rsidR="006D6C3E" w:rsidRPr="00FD3CD4" w:rsidRDefault="00D81E65" w:rsidP="003119BD">
            <w:pPr>
              <w:ind w:firstLine="0"/>
              <w:jc w:val="center"/>
              <w:rPr>
                <w:sz w:val="16"/>
                <w:szCs w:val="16"/>
              </w:rPr>
            </w:pPr>
            <w:r w:rsidRPr="00FD3CD4">
              <w:rPr>
                <w:sz w:val="16"/>
                <w:szCs w:val="16"/>
              </w:rPr>
              <w:t>534</w:t>
            </w:r>
            <w:r w:rsidR="004F68C1" w:rsidRPr="00FD3CD4">
              <w:rPr>
                <w:sz w:val="16"/>
                <w:szCs w:val="16"/>
              </w:rPr>
              <w:t xml:space="preserve"> (6.4)</w:t>
            </w:r>
          </w:p>
        </w:tc>
        <w:tc>
          <w:tcPr>
            <w:tcW w:w="812" w:type="dxa"/>
          </w:tcPr>
          <w:p w14:paraId="3A48884F" w14:textId="74EBA610" w:rsidR="006D6C3E" w:rsidRPr="00FD3CD4" w:rsidRDefault="00D81E65" w:rsidP="003119BD">
            <w:pPr>
              <w:ind w:firstLine="0"/>
              <w:jc w:val="center"/>
              <w:rPr>
                <w:sz w:val="16"/>
                <w:szCs w:val="16"/>
              </w:rPr>
            </w:pPr>
            <w:r w:rsidRPr="00FD3CD4">
              <w:rPr>
                <w:sz w:val="16"/>
                <w:szCs w:val="16"/>
              </w:rPr>
              <w:t>544</w:t>
            </w:r>
            <w:r w:rsidR="004F68C1" w:rsidRPr="00FD3CD4">
              <w:rPr>
                <w:sz w:val="16"/>
                <w:szCs w:val="16"/>
              </w:rPr>
              <w:t xml:space="preserve">  (3.7)</w:t>
            </w:r>
          </w:p>
        </w:tc>
      </w:tr>
      <w:tr w:rsidR="006D6C3E" w:rsidRPr="00FD3CD4" w14:paraId="086D7330" w14:textId="77777777" w:rsidTr="00C97C9A">
        <w:tc>
          <w:tcPr>
            <w:tcW w:w="531" w:type="dxa"/>
          </w:tcPr>
          <w:p w14:paraId="0604C391" w14:textId="77777777" w:rsidR="006D6C3E" w:rsidRPr="00FD3CD4" w:rsidRDefault="006D6C3E" w:rsidP="003119BD">
            <w:pPr>
              <w:ind w:firstLine="0"/>
              <w:jc w:val="center"/>
              <w:rPr>
                <w:i/>
                <w:sz w:val="16"/>
                <w:szCs w:val="16"/>
              </w:rPr>
            </w:pPr>
            <w:r w:rsidRPr="00FD3CD4">
              <w:rPr>
                <w:i/>
                <w:sz w:val="16"/>
                <w:szCs w:val="16"/>
              </w:rPr>
              <w:t>RC</w:t>
            </w:r>
          </w:p>
        </w:tc>
        <w:tc>
          <w:tcPr>
            <w:tcW w:w="872" w:type="dxa"/>
          </w:tcPr>
          <w:p w14:paraId="7FCF4094" w14:textId="77777777" w:rsidR="006D6C3E" w:rsidRPr="00FD3CD4" w:rsidRDefault="006D6C3E" w:rsidP="003119BD">
            <w:pPr>
              <w:ind w:firstLine="0"/>
              <w:jc w:val="center"/>
              <w:rPr>
                <w:i/>
                <w:sz w:val="16"/>
                <w:szCs w:val="16"/>
              </w:rPr>
            </w:pPr>
            <w:r w:rsidRPr="00FD3CD4">
              <w:rPr>
                <w:i/>
                <w:sz w:val="16"/>
                <w:szCs w:val="16"/>
              </w:rPr>
              <w:t>L rep.</w:t>
            </w:r>
          </w:p>
        </w:tc>
        <w:tc>
          <w:tcPr>
            <w:tcW w:w="703" w:type="dxa"/>
          </w:tcPr>
          <w:p w14:paraId="4CED62BA" w14:textId="77777777" w:rsidR="006D6C3E" w:rsidRPr="00FD3CD4" w:rsidRDefault="006D6C3E" w:rsidP="003119BD">
            <w:pPr>
              <w:ind w:firstLine="0"/>
              <w:jc w:val="center"/>
              <w:rPr>
                <w:i/>
                <w:sz w:val="16"/>
                <w:szCs w:val="16"/>
              </w:rPr>
            </w:pPr>
            <w:r w:rsidRPr="00FD3CD4">
              <w:rPr>
                <w:i/>
                <w:sz w:val="16"/>
                <w:szCs w:val="16"/>
              </w:rPr>
              <w:t>S rep.</w:t>
            </w:r>
          </w:p>
        </w:tc>
        <w:tc>
          <w:tcPr>
            <w:tcW w:w="741" w:type="dxa"/>
          </w:tcPr>
          <w:p w14:paraId="49F1683D" w14:textId="0F4EA495" w:rsidR="006D6C3E" w:rsidRPr="00FD3CD4" w:rsidRDefault="00D81E65" w:rsidP="003119BD">
            <w:pPr>
              <w:ind w:firstLine="0"/>
              <w:jc w:val="center"/>
              <w:rPr>
                <w:sz w:val="16"/>
                <w:szCs w:val="16"/>
              </w:rPr>
            </w:pPr>
            <w:r w:rsidRPr="00FD3CD4">
              <w:rPr>
                <w:sz w:val="16"/>
                <w:szCs w:val="16"/>
              </w:rPr>
              <w:t>548</w:t>
            </w:r>
            <w:r w:rsidR="004F68C1" w:rsidRPr="00FD3CD4">
              <w:rPr>
                <w:sz w:val="16"/>
                <w:szCs w:val="16"/>
              </w:rPr>
              <w:t xml:space="preserve"> (9.5)</w:t>
            </w:r>
          </w:p>
        </w:tc>
        <w:tc>
          <w:tcPr>
            <w:tcW w:w="812" w:type="dxa"/>
          </w:tcPr>
          <w:p w14:paraId="4D38D0DD" w14:textId="570CA9D7" w:rsidR="006D6C3E" w:rsidRPr="00FD3CD4" w:rsidRDefault="00D81E65" w:rsidP="003119BD">
            <w:pPr>
              <w:ind w:firstLine="0"/>
              <w:jc w:val="center"/>
              <w:rPr>
                <w:sz w:val="16"/>
                <w:szCs w:val="16"/>
              </w:rPr>
            </w:pPr>
            <w:r w:rsidRPr="00FD3CD4">
              <w:rPr>
                <w:sz w:val="16"/>
                <w:szCs w:val="16"/>
              </w:rPr>
              <w:t>611</w:t>
            </w:r>
            <w:r w:rsidR="004F68C1" w:rsidRPr="00FD3CD4">
              <w:rPr>
                <w:sz w:val="16"/>
                <w:szCs w:val="16"/>
              </w:rPr>
              <w:t xml:space="preserve"> (14.0)</w:t>
            </w:r>
          </w:p>
        </w:tc>
        <w:tc>
          <w:tcPr>
            <w:tcW w:w="735" w:type="dxa"/>
          </w:tcPr>
          <w:p w14:paraId="1177FD06" w14:textId="51A74D94" w:rsidR="006D6C3E" w:rsidRPr="00FD3CD4" w:rsidRDefault="00913A13" w:rsidP="003119BD">
            <w:pPr>
              <w:ind w:firstLine="0"/>
              <w:jc w:val="center"/>
              <w:rPr>
                <w:sz w:val="16"/>
                <w:szCs w:val="16"/>
              </w:rPr>
            </w:pPr>
            <w:r w:rsidRPr="00FD3CD4">
              <w:rPr>
                <w:sz w:val="16"/>
                <w:szCs w:val="16"/>
              </w:rPr>
              <w:t>546</w:t>
            </w:r>
            <w:r w:rsidR="004F68C1" w:rsidRPr="00FD3CD4">
              <w:rPr>
                <w:sz w:val="16"/>
                <w:szCs w:val="16"/>
              </w:rPr>
              <w:t xml:space="preserve"> (14.4)</w:t>
            </w:r>
          </w:p>
        </w:tc>
        <w:tc>
          <w:tcPr>
            <w:tcW w:w="812" w:type="dxa"/>
          </w:tcPr>
          <w:p w14:paraId="43328700" w14:textId="1A57FC09" w:rsidR="006D6C3E" w:rsidRPr="00FD3CD4" w:rsidRDefault="00913A13" w:rsidP="003119BD">
            <w:pPr>
              <w:ind w:firstLine="0"/>
              <w:jc w:val="center"/>
              <w:rPr>
                <w:sz w:val="16"/>
                <w:szCs w:val="16"/>
              </w:rPr>
            </w:pPr>
            <w:r w:rsidRPr="00FD3CD4">
              <w:rPr>
                <w:sz w:val="16"/>
                <w:szCs w:val="16"/>
              </w:rPr>
              <w:t>583</w:t>
            </w:r>
            <w:r w:rsidR="004F68C1" w:rsidRPr="00FD3CD4">
              <w:rPr>
                <w:sz w:val="16"/>
                <w:szCs w:val="16"/>
              </w:rPr>
              <w:t xml:space="preserve"> (10.8)</w:t>
            </w:r>
          </w:p>
        </w:tc>
        <w:tc>
          <w:tcPr>
            <w:tcW w:w="726" w:type="dxa"/>
          </w:tcPr>
          <w:p w14:paraId="223F2871" w14:textId="0F5B0AB4" w:rsidR="006D6C3E" w:rsidRPr="00FD3CD4" w:rsidRDefault="00913A13" w:rsidP="003119BD">
            <w:pPr>
              <w:ind w:firstLine="0"/>
              <w:jc w:val="center"/>
              <w:rPr>
                <w:sz w:val="16"/>
                <w:szCs w:val="16"/>
              </w:rPr>
            </w:pPr>
            <w:r w:rsidRPr="00FD3CD4">
              <w:rPr>
                <w:sz w:val="16"/>
                <w:szCs w:val="16"/>
              </w:rPr>
              <w:t>510</w:t>
            </w:r>
            <w:r w:rsidR="004F68C1" w:rsidRPr="00FD3CD4">
              <w:rPr>
                <w:sz w:val="16"/>
                <w:szCs w:val="16"/>
              </w:rPr>
              <w:t xml:space="preserve"> (10.0)</w:t>
            </w:r>
          </w:p>
        </w:tc>
        <w:tc>
          <w:tcPr>
            <w:tcW w:w="812" w:type="dxa"/>
          </w:tcPr>
          <w:p w14:paraId="6BFF34A4" w14:textId="152221A9" w:rsidR="006D6C3E" w:rsidRPr="00FD3CD4" w:rsidRDefault="00913A13" w:rsidP="003119BD">
            <w:pPr>
              <w:ind w:firstLine="0"/>
              <w:jc w:val="center"/>
              <w:rPr>
                <w:sz w:val="16"/>
                <w:szCs w:val="16"/>
              </w:rPr>
            </w:pPr>
            <w:r w:rsidRPr="00FD3CD4">
              <w:rPr>
                <w:sz w:val="16"/>
                <w:szCs w:val="16"/>
              </w:rPr>
              <w:t>535</w:t>
            </w:r>
            <w:r w:rsidR="004F68C1" w:rsidRPr="00FD3CD4">
              <w:rPr>
                <w:sz w:val="16"/>
                <w:szCs w:val="16"/>
              </w:rPr>
              <w:t xml:space="preserve">  (6.2)</w:t>
            </w:r>
          </w:p>
        </w:tc>
      </w:tr>
      <w:tr w:rsidR="006D6C3E" w:rsidRPr="00FD3CD4" w14:paraId="0BDD7D5F" w14:textId="77777777" w:rsidTr="00C97C9A">
        <w:tc>
          <w:tcPr>
            <w:tcW w:w="531" w:type="dxa"/>
          </w:tcPr>
          <w:p w14:paraId="69E8B37B" w14:textId="77777777" w:rsidR="006D6C3E" w:rsidRPr="00FD3CD4" w:rsidRDefault="006D6C3E" w:rsidP="003119BD">
            <w:pPr>
              <w:ind w:firstLine="0"/>
              <w:jc w:val="center"/>
              <w:rPr>
                <w:i/>
                <w:sz w:val="16"/>
                <w:szCs w:val="16"/>
              </w:rPr>
            </w:pPr>
          </w:p>
        </w:tc>
        <w:tc>
          <w:tcPr>
            <w:tcW w:w="872" w:type="dxa"/>
          </w:tcPr>
          <w:p w14:paraId="1F3A549F" w14:textId="77777777" w:rsidR="006D6C3E" w:rsidRPr="00FD3CD4" w:rsidRDefault="006D6C3E" w:rsidP="003119BD">
            <w:pPr>
              <w:ind w:firstLine="0"/>
              <w:jc w:val="center"/>
              <w:rPr>
                <w:i/>
                <w:sz w:val="16"/>
                <w:szCs w:val="16"/>
              </w:rPr>
            </w:pPr>
          </w:p>
        </w:tc>
        <w:tc>
          <w:tcPr>
            <w:tcW w:w="703" w:type="dxa"/>
          </w:tcPr>
          <w:p w14:paraId="1BCD108F" w14:textId="77777777" w:rsidR="006D6C3E" w:rsidRPr="00FD3CD4" w:rsidRDefault="006D6C3E" w:rsidP="003119BD">
            <w:pPr>
              <w:ind w:firstLine="0"/>
              <w:jc w:val="center"/>
              <w:rPr>
                <w:i/>
                <w:sz w:val="16"/>
                <w:szCs w:val="16"/>
              </w:rPr>
            </w:pPr>
            <w:r w:rsidRPr="00FD3CD4">
              <w:rPr>
                <w:i/>
                <w:sz w:val="16"/>
                <w:szCs w:val="16"/>
              </w:rPr>
              <w:t>S unr.</w:t>
            </w:r>
          </w:p>
        </w:tc>
        <w:tc>
          <w:tcPr>
            <w:tcW w:w="741" w:type="dxa"/>
          </w:tcPr>
          <w:p w14:paraId="25010BA7" w14:textId="1BDC8269" w:rsidR="006D6C3E" w:rsidRPr="00FD3CD4" w:rsidRDefault="00D81E65" w:rsidP="003119BD">
            <w:pPr>
              <w:ind w:firstLine="0"/>
              <w:jc w:val="center"/>
              <w:rPr>
                <w:sz w:val="16"/>
                <w:szCs w:val="16"/>
              </w:rPr>
            </w:pPr>
            <w:r w:rsidRPr="00FD3CD4">
              <w:rPr>
                <w:sz w:val="16"/>
                <w:szCs w:val="16"/>
              </w:rPr>
              <w:t>507</w:t>
            </w:r>
            <w:r w:rsidR="004F68C1" w:rsidRPr="00FD3CD4">
              <w:rPr>
                <w:sz w:val="16"/>
                <w:szCs w:val="16"/>
              </w:rPr>
              <w:t xml:space="preserve"> (2.9)</w:t>
            </w:r>
          </w:p>
        </w:tc>
        <w:tc>
          <w:tcPr>
            <w:tcW w:w="812" w:type="dxa"/>
          </w:tcPr>
          <w:p w14:paraId="3428C702" w14:textId="5A61E427" w:rsidR="006D6C3E" w:rsidRPr="00FD3CD4" w:rsidRDefault="00D81E65" w:rsidP="003119BD">
            <w:pPr>
              <w:ind w:firstLine="0"/>
              <w:jc w:val="center"/>
              <w:rPr>
                <w:sz w:val="16"/>
                <w:szCs w:val="16"/>
              </w:rPr>
            </w:pPr>
            <w:r w:rsidRPr="00FD3CD4">
              <w:rPr>
                <w:sz w:val="16"/>
                <w:szCs w:val="16"/>
              </w:rPr>
              <w:t>543</w:t>
            </w:r>
            <w:r w:rsidR="004F68C1" w:rsidRPr="00FD3CD4">
              <w:rPr>
                <w:sz w:val="16"/>
                <w:szCs w:val="16"/>
              </w:rPr>
              <w:t xml:space="preserve">  (5.6)</w:t>
            </w:r>
          </w:p>
        </w:tc>
        <w:tc>
          <w:tcPr>
            <w:tcW w:w="735" w:type="dxa"/>
          </w:tcPr>
          <w:p w14:paraId="66FBC1B2" w14:textId="3C6CB3DF" w:rsidR="006D6C3E" w:rsidRPr="00FD3CD4" w:rsidRDefault="00913A13" w:rsidP="003119BD">
            <w:pPr>
              <w:ind w:firstLine="0"/>
              <w:jc w:val="center"/>
              <w:rPr>
                <w:sz w:val="16"/>
                <w:szCs w:val="16"/>
              </w:rPr>
            </w:pPr>
            <w:r w:rsidRPr="00FD3CD4">
              <w:rPr>
                <w:sz w:val="16"/>
                <w:szCs w:val="16"/>
              </w:rPr>
              <w:t>561</w:t>
            </w:r>
            <w:r w:rsidR="004F68C1" w:rsidRPr="00FD3CD4">
              <w:rPr>
                <w:sz w:val="16"/>
                <w:szCs w:val="16"/>
              </w:rPr>
              <w:t xml:space="preserve"> (5.0)</w:t>
            </w:r>
          </w:p>
        </w:tc>
        <w:tc>
          <w:tcPr>
            <w:tcW w:w="812" w:type="dxa"/>
          </w:tcPr>
          <w:p w14:paraId="6342B6D5" w14:textId="14F03A43" w:rsidR="006D6C3E" w:rsidRPr="00FD3CD4" w:rsidRDefault="00913A13" w:rsidP="003119BD">
            <w:pPr>
              <w:ind w:firstLine="0"/>
              <w:jc w:val="center"/>
              <w:rPr>
                <w:sz w:val="16"/>
                <w:szCs w:val="16"/>
              </w:rPr>
            </w:pPr>
            <w:r w:rsidRPr="00FD3CD4">
              <w:rPr>
                <w:sz w:val="16"/>
                <w:szCs w:val="16"/>
              </w:rPr>
              <w:t>579</w:t>
            </w:r>
            <w:r w:rsidR="004F68C1" w:rsidRPr="00FD3CD4">
              <w:rPr>
                <w:sz w:val="16"/>
                <w:szCs w:val="16"/>
              </w:rPr>
              <w:t xml:space="preserve">  (8.3)</w:t>
            </w:r>
          </w:p>
        </w:tc>
        <w:tc>
          <w:tcPr>
            <w:tcW w:w="726" w:type="dxa"/>
          </w:tcPr>
          <w:p w14:paraId="1D12E1F4" w14:textId="0A24847C" w:rsidR="006D6C3E" w:rsidRPr="00FD3CD4" w:rsidRDefault="00913A13" w:rsidP="003119BD">
            <w:pPr>
              <w:ind w:firstLine="0"/>
              <w:jc w:val="center"/>
              <w:rPr>
                <w:sz w:val="16"/>
                <w:szCs w:val="16"/>
              </w:rPr>
            </w:pPr>
            <w:r w:rsidRPr="00FD3CD4">
              <w:rPr>
                <w:sz w:val="16"/>
                <w:szCs w:val="16"/>
              </w:rPr>
              <w:t>490</w:t>
            </w:r>
            <w:r w:rsidR="004F68C1" w:rsidRPr="00FD3CD4">
              <w:rPr>
                <w:sz w:val="16"/>
                <w:szCs w:val="16"/>
              </w:rPr>
              <w:t xml:space="preserve"> (5.5)</w:t>
            </w:r>
          </w:p>
        </w:tc>
        <w:tc>
          <w:tcPr>
            <w:tcW w:w="812" w:type="dxa"/>
          </w:tcPr>
          <w:p w14:paraId="7873096E" w14:textId="4CAB4270" w:rsidR="006D6C3E" w:rsidRPr="00FD3CD4" w:rsidRDefault="00913A13" w:rsidP="003119BD">
            <w:pPr>
              <w:ind w:firstLine="0"/>
              <w:jc w:val="center"/>
              <w:rPr>
                <w:sz w:val="16"/>
                <w:szCs w:val="16"/>
              </w:rPr>
            </w:pPr>
            <w:r w:rsidRPr="00FD3CD4">
              <w:rPr>
                <w:sz w:val="16"/>
                <w:szCs w:val="16"/>
              </w:rPr>
              <w:t>524</w:t>
            </w:r>
            <w:r w:rsidR="004F68C1" w:rsidRPr="00FD3CD4">
              <w:rPr>
                <w:sz w:val="16"/>
                <w:szCs w:val="16"/>
              </w:rPr>
              <w:t xml:space="preserve">  (3.7)</w:t>
            </w:r>
          </w:p>
        </w:tc>
      </w:tr>
      <w:tr w:rsidR="006D6C3E" w:rsidRPr="00FD3CD4" w14:paraId="7640D08A" w14:textId="77777777" w:rsidTr="00C97C9A">
        <w:tc>
          <w:tcPr>
            <w:tcW w:w="531" w:type="dxa"/>
          </w:tcPr>
          <w:p w14:paraId="4B1F57A3" w14:textId="77777777" w:rsidR="006D6C3E" w:rsidRPr="00FD3CD4" w:rsidRDefault="006D6C3E" w:rsidP="003119BD">
            <w:pPr>
              <w:ind w:firstLine="0"/>
              <w:jc w:val="center"/>
              <w:rPr>
                <w:i/>
                <w:sz w:val="16"/>
                <w:szCs w:val="16"/>
              </w:rPr>
            </w:pPr>
          </w:p>
        </w:tc>
        <w:tc>
          <w:tcPr>
            <w:tcW w:w="872" w:type="dxa"/>
          </w:tcPr>
          <w:p w14:paraId="0C71F5EA" w14:textId="77777777" w:rsidR="006D6C3E" w:rsidRPr="00FD3CD4" w:rsidRDefault="006D6C3E" w:rsidP="003119BD">
            <w:pPr>
              <w:ind w:firstLine="0"/>
              <w:jc w:val="center"/>
              <w:rPr>
                <w:i/>
                <w:sz w:val="16"/>
                <w:szCs w:val="16"/>
              </w:rPr>
            </w:pPr>
            <w:r w:rsidRPr="00FD3CD4">
              <w:rPr>
                <w:i/>
                <w:sz w:val="16"/>
                <w:szCs w:val="16"/>
              </w:rPr>
              <w:t>L unr.</w:t>
            </w:r>
          </w:p>
        </w:tc>
        <w:tc>
          <w:tcPr>
            <w:tcW w:w="703" w:type="dxa"/>
          </w:tcPr>
          <w:p w14:paraId="0AF3C27D" w14:textId="77777777" w:rsidR="006D6C3E" w:rsidRPr="00FD3CD4" w:rsidRDefault="006D6C3E" w:rsidP="003119BD">
            <w:pPr>
              <w:ind w:firstLine="0"/>
              <w:jc w:val="center"/>
              <w:rPr>
                <w:i/>
                <w:sz w:val="16"/>
                <w:szCs w:val="16"/>
              </w:rPr>
            </w:pPr>
            <w:r w:rsidRPr="00FD3CD4">
              <w:rPr>
                <w:i/>
                <w:sz w:val="16"/>
                <w:szCs w:val="16"/>
              </w:rPr>
              <w:t>S rep.</w:t>
            </w:r>
          </w:p>
        </w:tc>
        <w:tc>
          <w:tcPr>
            <w:tcW w:w="741" w:type="dxa"/>
          </w:tcPr>
          <w:p w14:paraId="4478FCE4" w14:textId="787A8D59" w:rsidR="006D6C3E" w:rsidRPr="00FD3CD4" w:rsidRDefault="00D81E65" w:rsidP="003119BD">
            <w:pPr>
              <w:ind w:firstLine="0"/>
              <w:jc w:val="center"/>
              <w:rPr>
                <w:sz w:val="16"/>
                <w:szCs w:val="16"/>
              </w:rPr>
            </w:pPr>
            <w:r w:rsidRPr="00FD3CD4">
              <w:rPr>
                <w:sz w:val="16"/>
                <w:szCs w:val="16"/>
              </w:rPr>
              <w:t>516</w:t>
            </w:r>
            <w:r w:rsidR="004F68C1" w:rsidRPr="00FD3CD4">
              <w:rPr>
                <w:sz w:val="16"/>
                <w:szCs w:val="16"/>
              </w:rPr>
              <w:t xml:space="preserve"> (5.1)</w:t>
            </w:r>
          </w:p>
        </w:tc>
        <w:tc>
          <w:tcPr>
            <w:tcW w:w="812" w:type="dxa"/>
          </w:tcPr>
          <w:p w14:paraId="708A9B9B" w14:textId="1F69C7BB" w:rsidR="006D6C3E" w:rsidRPr="00FD3CD4" w:rsidRDefault="00D81E65" w:rsidP="003119BD">
            <w:pPr>
              <w:ind w:firstLine="0"/>
              <w:jc w:val="center"/>
              <w:rPr>
                <w:sz w:val="16"/>
                <w:szCs w:val="16"/>
              </w:rPr>
            </w:pPr>
            <w:r w:rsidRPr="00FD3CD4">
              <w:rPr>
                <w:sz w:val="16"/>
                <w:szCs w:val="16"/>
              </w:rPr>
              <w:t>595</w:t>
            </w:r>
            <w:r w:rsidR="004F68C1" w:rsidRPr="00FD3CD4">
              <w:rPr>
                <w:sz w:val="16"/>
                <w:szCs w:val="16"/>
              </w:rPr>
              <w:t xml:space="preserve">  (8.9)</w:t>
            </w:r>
          </w:p>
        </w:tc>
        <w:tc>
          <w:tcPr>
            <w:tcW w:w="735" w:type="dxa"/>
          </w:tcPr>
          <w:p w14:paraId="2A2BC62D" w14:textId="5EF7D8BB" w:rsidR="006D6C3E" w:rsidRPr="00FD3CD4" w:rsidRDefault="00913A13" w:rsidP="003119BD">
            <w:pPr>
              <w:ind w:firstLine="0"/>
              <w:jc w:val="center"/>
              <w:rPr>
                <w:sz w:val="16"/>
                <w:szCs w:val="16"/>
              </w:rPr>
            </w:pPr>
            <w:r w:rsidRPr="00FD3CD4">
              <w:rPr>
                <w:sz w:val="16"/>
                <w:szCs w:val="16"/>
              </w:rPr>
              <w:t>555</w:t>
            </w:r>
            <w:r w:rsidR="004F68C1" w:rsidRPr="00FD3CD4">
              <w:rPr>
                <w:sz w:val="16"/>
                <w:szCs w:val="16"/>
              </w:rPr>
              <w:t xml:space="preserve"> (13.8)</w:t>
            </w:r>
          </w:p>
        </w:tc>
        <w:tc>
          <w:tcPr>
            <w:tcW w:w="812" w:type="dxa"/>
          </w:tcPr>
          <w:p w14:paraId="6C5E648B" w14:textId="3F7E3DF6" w:rsidR="006D6C3E" w:rsidRPr="00FD3CD4" w:rsidRDefault="00913A13" w:rsidP="003119BD">
            <w:pPr>
              <w:ind w:firstLine="0"/>
              <w:jc w:val="center"/>
              <w:rPr>
                <w:sz w:val="16"/>
                <w:szCs w:val="16"/>
              </w:rPr>
            </w:pPr>
            <w:r w:rsidRPr="00FD3CD4">
              <w:rPr>
                <w:sz w:val="16"/>
                <w:szCs w:val="16"/>
              </w:rPr>
              <w:t>571</w:t>
            </w:r>
            <w:r w:rsidR="004F68C1" w:rsidRPr="00FD3CD4">
              <w:rPr>
                <w:sz w:val="16"/>
                <w:szCs w:val="16"/>
              </w:rPr>
              <w:t xml:space="preserve">  (8.6)</w:t>
            </w:r>
          </w:p>
        </w:tc>
        <w:tc>
          <w:tcPr>
            <w:tcW w:w="726" w:type="dxa"/>
          </w:tcPr>
          <w:p w14:paraId="596D9FBA" w14:textId="3E8B9CDD" w:rsidR="006D6C3E" w:rsidRPr="00FD3CD4" w:rsidRDefault="00913A13" w:rsidP="003119BD">
            <w:pPr>
              <w:ind w:firstLine="0"/>
              <w:jc w:val="center"/>
              <w:rPr>
                <w:sz w:val="16"/>
                <w:szCs w:val="16"/>
              </w:rPr>
            </w:pPr>
            <w:r w:rsidRPr="00FD3CD4">
              <w:rPr>
                <w:sz w:val="16"/>
                <w:szCs w:val="16"/>
              </w:rPr>
              <w:t>533</w:t>
            </w:r>
            <w:r w:rsidR="004F68C1" w:rsidRPr="00FD3CD4">
              <w:rPr>
                <w:sz w:val="16"/>
                <w:szCs w:val="16"/>
              </w:rPr>
              <w:t xml:space="preserve"> (4.5)</w:t>
            </w:r>
          </w:p>
        </w:tc>
        <w:tc>
          <w:tcPr>
            <w:tcW w:w="812" w:type="dxa"/>
          </w:tcPr>
          <w:p w14:paraId="5D958F71" w14:textId="60134926" w:rsidR="006D6C3E" w:rsidRPr="00FD3CD4" w:rsidRDefault="00913A13" w:rsidP="003119BD">
            <w:pPr>
              <w:ind w:firstLine="0"/>
              <w:jc w:val="center"/>
              <w:rPr>
                <w:sz w:val="16"/>
                <w:szCs w:val="16"/>
              </w:rPr>
            </w:pPr>
            <w:r w:rsidRPr="00FD3CD4">
              <w:rPr>
                <w:sz w:val="16"/>
                <w:szCs w:val="16"/>
              </w:rPr>
              <w:t>541</w:t>
            </w:r>
            <w:r w:rsidR="004F68C1" w:rsidRPr="00FD3CD4">
              <w:rPr>
                <w:sz w:val="16"/>
                <w:szCs w:val="16"/>
              </w:rPr>
              <w:t xml:space="preserve">  (4.7)</w:t>
            </w:r>
          </w:p>
        </w:tc>
      </w:tr>
      <w:tr w:rsidR="006D6C3E" w:rsidRPr="00FD3CD4" w14:paraId="03E3FE0B" w14:textId="77777777" w:rsidTr="00C97C9A">
        <w:tc>
          <w:tcPr>
            <w:tcW w:w="531" w:type="dxa"/>
            <w:tcBorders>
              <w:bottom w:val="single" w:sz="4" w:space="0" w:color="auto"/>
            </w:tcBorders>
          </w:tcPr>
          <w:p w14:paraId="2F8D4528" w14:textId="77777777" w:rsidR="006D6C3E" w:rsidRPr="00FD3CD4" w:rsidRDefault="006D6C3E" w:rsidP="003119BD">
            <w:pPr>
              <w:ind w:firstLine="0"/>
              <w:jc w:val="center"/>
              <w:rPr>
                <w:i/>
                <w:sz w:val="16"/>
                <w:szCs w:val="16"/>
              </w:rPr>
            </w:pPr>
          </w:p>
        </w:tc>
        <w:tc>
          <w:tcPr>
            <w:tcW w:w="872" w:type="dxa"/>
            <w:tcBorders>
              <w:bottom w:val="single" w:sz="4" w:space="0" w:color="auto"/>
            </w:tcBorders>
          </w:tcPr>
          <w:p w14:paraId="59A2CF25" w14:textId="77777777" w:rsidR="006D6C3E" w:rsidRPr="00FD3CD4" w:rsidRDefault="006D6C3E" w:rsidP="003119BD">
            <w:pPr>
              <w:ind w:firstLine="0"/>
              <w:jc w:val="center"/>
              <w:rPr>
                <w:i/>
                <w:sz w:val="16"/>
                <w:szCs w:val="16"/>
              </w:rPr>
            </w:pPr>
          </w:p>
        </w:tc>
        <w:tc>
          <w:tcPr>
            <w:tcW w:w="703" w:type="dxa"/>
            <w:tcBorders>
              <w:bottom w:val="single" w:sz="4" w:space="0" w:color="auto"/>
            </w:tcBorders>
          </w:tcPr>
          <w:p w14:paraId="55F1A072" w14:textId="77777777" w:rsidR="006D6C3E" w:rsidRPr="00FD3CD4" w:rsidRDefault="006D6C3E" w:rsidP="003119BD">
            <w:pPr>
              <w:ind w:firstLine="0"/>
              <w:jc w:val="center"/>
              <w:rPr>
                <w:i/>
                <w:sz w:val="16"/>
                <w:szCs w:val="16"/>
              </w:rPr>
            </w:pPr>
            <w:r w:rsidRPr="00FD3CD4">
              <w:rPr>
                <w:i/>
                <w:sz w:val="16"/>
                <w:szCs w:val="16"/>
              </w:rPr>
              <w:t>S unr.</w:t>
            </w:r>
          </w:p>
        </w:tc>
        <w:tc>
          <w:tcPr>
            <w:tcW w:w="741" w:type="dxa"/>
            <w:tcBorders>
              <w:bottom w:val="single" w:sz="4" w:space="0" w:color="auto"/>
            </w:tcBorders>
          </w:tcPr>
          <w:p w14:paraId="31A525BC" w14:textId="38201D83" w:rsidR="006D6C3E" w:rsidRPr="00FD3CD4" w:rsidRDefault="00D81E65" w:rsidP="003119BD">
            <w:pPr>
              <w:ind w:firstLine="0"/>
              <w:jc w:val="center"/>
              <w:rPr>
                <w:sz w:val="16"/>
                <w:szCs w:val="16"/>
              </w:rPr>
            </w:pPr>
            <w:r w:rsidRPr="00FD3CD4">
              <w:rPr>
                <w:sz w:val="16"/>
                <w:szCs w:val="16"/>
              </w:rPr>
              <w:t>427</w:t>
            </w:r>
            <w:r w:rsidR="004F68C1" w:rsidRPr="00FD3CD4">
              <w:rPr>
                <w:sz w:val="16"/>
                <w:szCs w:val="16"/>
              </w:rPr>
              <w:t xml:space="preserve"> (0.0)</w:t>
            </w:r>
          </w:p>
        </w:tc>
        <w:tc>
          <w:tcPr>
            <w:tcW w:w="812" w:type="dxa"/>
            <w:tcBorders>
              <w:bottom w:val="single" w:sz="4" w:space="0" w:color="auto"/>
            </w:tcBorders>
          </w:tcPr>
          <w:p w14:paraId="27A55B7D" w14:textId="2FB519B0" w:rsidR="006D6C3E" w:rsidRPr="00FD3CD4" w:rsidRDefault="00D81E65" w:rsidP="003119BD">
            <w:pPr>
              <w:ind w:firstLine="0"/>
              <w:jc w:val="center"/>
              <w:rPr>
                <w:sz w:val="16"/>
                <w:szCs w:val="16"/>
              </w:rPr>
            </w:pPr>
            <w:r w:rsidRPr="00FD3CD4">
              <w:rPr>
                <w:sz w:val="16"/>
                <w:szCs w:val="16"/>
              </w:rPr>
              <w:t>474</w:t>
            </w:r>
            <w:r w:rsidR="004F68C1" w:rsidRPr="00FD3CD4">
              <w:rPr>
                <w:sz w:val="16"/>
                <w:szCs w:val="16"/>
              </w:rPr>
              <w:t xml:space="preserve">  (1.1)</w:t>
            </w:r>
          </w:p>
        </w:tc>
        <w:tc>
          <w:tcPr>
            <w:tcW w:w="735" w:type="dxa"/>
            <w:tcBorders>
              <w:bottom w:val="single" w:sz="4" w:space="0" w:color="auto"/>
            </w:tcBorders>
          </w:tcPr>
          <w:p w14:paraId="3E524CB3" w14:textId="6CA62C3C" w:rsidR="006D6C3E" w:rsidRPr="00FD3CD4" w:rsidRDefault="00913A13" w:rsidP="003119BD">
            <w:pPr>
              <w:ind w:firstLine="0"/>
              <w:jc w:val="center"/>
              <w:rPr>
                <w:sz w:val="16"/>
                <w:szCs w:val="16"/>
              </w:rPr>
            </w:pPr>
            <w:r w:rsidRPr="00FD3CD4">
              <w:rPr>
                <w:sz w:val="16"/>
                <w:szCs w:val="16"/>
              </w:rPr>
              <w:t>519</w:t>
            </w:r>
            <w:r w:rsidR="004F68C1" w:rsidRPr="00FD3CD4">
              <w:rPr>
                <w:sz w:val="16"/>
                <w:szCs w:val="16"/>
              </w:rPr>
              <w:t xml:space="preserve"> (4.8)</w:t>
            </w:r>
          </w:p>
        </w:tc>
        <w:tc>
          <w:tcPr>
            <w:tcW w:w="812" w:type="dxa"/>
            <w:tcBorders>
              <w:bottom w:val="single" w:sz="4" w:space="0" w:color="auto"/>
            </w:tcBorders>
          </w:tcPr>
          <w:p w14:paraId="76554C76" w14:textId="051A761D" w:rsidR="006D6C3E" w:rsidRPr="00FD3CD4" w:rsidRDefault="00913A13" w:rsidP="003119BD">
            <w:pPr>
              <w:ind w:firstLine="0"/>
              <w:jc w:val="center"/>
              <w:rPr>
                <w:sz w:val="16"/>
                <w:szCs w:val="16"/>
              </w:rPr>
            </w:pPr>
            <w:r w:rsidRPr="00FD3CD4">
              <w:rPr>
                <w:sz w:val="16"/>
                <w:szCs w:val="16"/>
              </w:rPr>
              <w:t>560</w:t>
            </w:r>
            <w:r w:rsidR="004F68C1" w:rsidRPr="00FD3CD4">
              <w:rPr>
                <w:sz w:val="16"/>
                <w:szCs w:val="16"/>
              </w:rPr>
              <w:t xml:space="preserve">  (7.9)</w:t>
            </w:r>
          </w:p>
        </w:tc>
        <w:tc>
          <w:tcPr>
            <w:tcW w:w="726" w:type="dxa"/>
            <w:tcBorders>
              <w:bottom w:val="single" w:sz="4" w:space="0" w:color="auto"/>
            </w:tcBorders>
          </w:tcPr>
          <w:p w14:paraId="166C83EF" w14:textId="55D22D00" w:rsidR="006D6C3E" w:rsidRPr="00FD3CD4" w:rsidRDefault="00913A13" w:rsidP="003119BD">
            <w:pPr>
              <w:ind w:firstLine="0"/>
              <w:jc w:val="center"/>
              <w:rPr>
                <w:sz w:val="16"/>
                <w:szCs w:val="16"/>
              </w:rPr>
            </w:pPr>
            <w:r w:rsidRPr="00FD3CD4">
              <w:rPr>
                <w:sz w:val="16"/>
                <w:szCs w:val="16"/>
              </w:rPr>
              <w:t>518</w:t>
            </w:r>
            <w:r w:rsidR="004F68C1" w:rsidRPr="00FD3CD4">
              <w:rPr>
                <w:sz w:val="16"/>
                <w:szCs w:val="16"/>
              </w:rPr>
              <w:t xml:space="preserve"> (4.2)</w:t>
            </w:r>
          </w:p>
        </w:tc>
        <w:tc>
          <w:tcPr>
            <w:tcW w:w="812" w:type="dxa"/>
            <w:tcBorders>
              <w:bottom w:val="single" w:sz="4" w:space="0" w:color="auto"/>
            </w:tcBorders>
          </w:tcPr>
          <w:p w14:paraId="5C0E21AB" w14:textId="766EDDBB" w:rsidR="006D6C3E" w:rsidRPr="00FD3CD4" w:rsidRDefault="00913A13" w:rsidP="003119BD">
            <w:pPr>
              <w:ind w:firstLine="0"/>
              <w:jc w:val="center"/>
              <w:rPr>
                <w:sz w:val="16"/>
                <w:szCs w:val="16"/>
              </w:rPr>
            </w:pPr>
            <w:r w:rsidRPr="00FD3CD4">
              <w:rPr>
                <w:sz w:val="16"/>
                <w:szCs w:val="16"/>
              </w:rPr>
              <w:t>516</w:t>
            </w:r>
            <w:r w:rsidR="004F68C1" w:rsidRPr="00FD3CD4">
              <w:rPr>
                <w:sz w:val="16"/>
                <w:szCs w:val="16"/>
              </w:rPr>
              <w:t xml:space="preserve">  (3.8)</w:t>
            </w:r>
          </w:p>
        </w:tc>
      </w:tr>
    </w:tbl>
    <w:p w14:paraId="5C958D56" w14:textId="77777777" w:rsidR="006D6C3E" w:rsidRPr="00FD3CD4" w:rsidRDefault="006D6C3E" w:rsidP="006D6C3E">
      <w:r w:rsidRPr="00FD3CD4">
        <w:rPr>
          <w:i/>
        </w:rPr>
        <w:t>Note</w:t>
      </w:r>
      <w:r w:rsidRPr="00FD3CD4">
        <w:t xml:space="preserve">. Repeated ~ rep.; unrepeated ~ unr. Response Repetition (RR), Response Change (RC) </w:t>
      </w:r>
    </w:p>
    <w:p w14:paraId="74FC643B" w14:textId="77777777" w:rsidR="006D6C3E" w:rsidRPr="00FD3CD4" w:rsidRDefault="006D6C3E" w:rsidP="00A83BC6"/>
    <w:p w14:paraId="0005D58A" w14:textId="77777777" w:rsidR="00040A1F" w:rsidRPr="00FD3CD4" w:rsidRDefault="00040A1F" w:rsidP="00A83BC6"/>
    <w:p w14:paraId="2B1EC43A" w14:textId="77777777" w:rsidR="00EF4137" w:rsidRPr="00FD3CD4" w:rsidRDefault="00EF4137" w:rsidP="00A83BC6"/>
    <w:sectPr w:rsidR="00EF4137" w:rsidRPr="00FD3CD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994C1F" w14:textId="77777777" w:rsidR="00E2459F" w:rsidRDefault="00E2459F" w:rsidP="009A57C8">
      <w:pPr>
        <w:spacing w:line="240" w:lineRule="auto"/>
      </w:pPr>
      <w:r>
        <w:separator/>
      </w:r>
    </w:p>
  </w:endnote>
  <w:endnote w:type="continuationSeparator" w:id="0">
    <w:p w14:paraId="3618A72B" w14:textId="77777777" w:rsidR="00E2459F" w:rsidRDefault="00E2459F" w:rsidP="009A57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pace Toaster">
    <w:charset w:val="00"/>
    <w:family w:val="modern"/>
    <w:pitch w:val="variable"/>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069E3F" w14:textId="77777777" w:rsidR="00E2459F" w:rsidRDefault="00E2459F" w:rsidP="009A57C8">
      <w:pPr>
        <w:spacing w:line="240" w:lineRule="auto"/>
      </w:pPr>
      <w:r>
        <w:separator/>
      </w:r>
    </w:p>
  </w:footnote>
  <w:footnote w:type="continuationSeparator" w:id="0">
    <w:p w14:paraId="5E5E2C0C" w14:textId="77777777" w:rsidR="00E2459F" w:rsidRDefault="00E2459F" w:rsidP="009A57C8">
      <w:pPr>
        <w:spacing w:line="240" w:lineRule="auto"/>
      </w:pPr>
      <w:r>
        <w:continuationSeparator/>
      </w:r>
    </w:p>
  </w:footnote>
  <w:footnote w:id="1">
    <w:p w14:paraId="1D4CCF54" w14:textId="3DE414A8" w:rsidR="00FD3CD4" w:rsidRPr="00B41EF8" w:rsidRDefault="00FD3CD4">
      <w:pPr>
        <w:pStyle w:val="FootnoteText"/>
      </w:pPr>
      <w:r>
        <w:rPr>
          <w:rStyle w:val="FootnoteReference"/>
        </w:rPr>
        <w:footnoteRef/>
      </w:r>
      <w:r>
        <w:t xml:space="preserve"> P</w:t>
      </w:r>
      <w:r w:rsidRPr="00C97C9A">
        <w:t xml:space="preserve">ost-hoc power analyses (computed with G-Power 3.1; </w:t>
      </w:r>
      <w:r>
        <w:t>Faul, Erdfelder, Buchnen, &amp; Lang, 2007) suggest that the power to observe between-participants interaction effects of the same size as the decay effects was at least 1-ß</w:t>
      </w:r>
      <w:del w:id="276" w:author="Jardi" w:date="2020-04-24T00:56:00Z">
        <w:r w:rsidDel="00A901FA">
          <w:delText>=</w:delText>
        </w:r>
      </w:del>
      <w:ins w:id="277" w:author="Jardi" w:date="2020-04-24T00:56:00Z">
        <w:r w:rsidR="00A901FA">
          <w:t xml:space="preserve"> = </w:t>
        </w:r>
      </w:ins>
      <w:r>
        <w:t>.92 in our study. In addition, Bayes factors for interference effects were between 0.6 and 4</w:t>
      </w:r>
      <w:ins w:id="278" w:author="Jardi" w:date="2020-04-24T01:11:00Z">
        <w:r w:rsidR="00980620">
          <w:t>,</w:t>
        </w:r>
      </w:ins>
      <w:r>
        <w:t xml:space="preserve"> suggesting indecisive evidence (</w:t>
      </w:r>
      <w:r w:rsidRPr="00AE47D5">
        <w:rPr>
          <w:rFonts w:ascii="Times-Roman" w:hAnsi="Times-Roman" w:cs="Times-Roman"/>
          <w:noProof/>
          <w:szCs w:val="24"/>
        </w:rPr>
        <w:t>Wagenmakers, Wetzels, Borsboom, &amp; van der Maas, 2011</w:t>
      </w:r>
      <w:r>
        <w:rPr>
          <w:rFonts w:ascii="Times-Roman" w:hAnsi="Times-Roman" w:cs="Times-Roman"/>
          <w:noProof/>
          <w:szCs w:val="24"/>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4343141"/>
      <w:docPartObj>
        <w:docPartGallery w:val="Page Numbers (Top of Page)"/>
        <w:docPartUnique/>
      </w:docPartObj>
    </w:sdtPr>
    <w:sdtEndPr>
      <w:rPr>
        <w:noProof/>
      </w:rPr>
    </w:sdtEndPr>
    <w:sdtContent>
      <w:p w14:paraId="32ED2FEC" w14:textId="488AAB71" w:rsidR="00FD3CD4" w:rsidRDefault="00FD3CD4">
        <w:pPr>
          <w:pStyle w:val="Header"/>
          <w:jc w:val="right"/>
        </w:pPr>
        <w:r>
          <w:fldChar w:fldCharType="begin"/>
        </w:r>
        <w:r>
          <w:instrText xml:space="preserve"> PAGE   \* MERGEFORMAT </w:instrText>
        </w:r>
        <w:r>
          <w:fldChar w:fldCharType="separate"/>
        </w:r>
        <w:r>
          <w:rPr>
            <w:noProof/>
          </w:rPr>
          <w:t>14</w:t>
        </w:r>
        <w:r>
          <w:rPr>
            <w:noProof/>
          </w:rPr>
          <w:fldChar w:fldCharType="end"/>
        </w:r>
      </w:p>
    </w:sdtContent>
  </w:sdt>
  <w:p w14:paraId="2FD9C42D" w14:textId="77777777" w:rsidR="00FD3CD4" w:rsidRDefault="00FD3C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974695"/>
    <w:multiLevelType w:val="hybridMultilevel"/>
    <w:tmpl w:val="204416E0"/>
    <w:lvl w:ilvl="0" w:tplc="04070001">
      <w:start w:val="1"/>
      <w:numFmt w:val="bullet"/>
      <w:lvlText w:val=""/>
      <w:lvlJc w:val="left"/>
      <w:pPr>
        <w:ind w:left="1400" w:hanging="360"/>
      </w:pPr>
      <w:rPr>
        <w:rFonts w:ascii="Symbol" w:hAnsi="Symbol" w:hint="default"/>
      </w:rPr>
    </w:lvl>
    <w:lvl w:ilvl="1" w:tplc="04070003" w:tentative="1">
      <w:start w:val="1"/>
      <w:numFmt w:val="bullet"/>
      <w:lvlText w:val="o"/>
      <w:lvlJc w:val="left"/>
      <w:pPr>
        <w:ind w:left="2120" w:hanging="360"/>
      </w:pPr>
      <w:rPr>
        <w:rFonts w:ascii="Courier New" w:hAnsi="Courier New" w:cs="Courier New" w:hint="default"/>
      </w:rPr>
    </w:lvl>
    <w:lvl w:ilvl="2" w:tplc="04070005" w:tentative="1">
      <w:start w:val="1"/>
      <w:numFmt w:val="bullet"/>
      <w:lvlText w:val=""/>
      <w:lvlJc w:val="left"/>
      <w:pPr>
        <w:ind w:left="2840" w:hanging="360"/>
      </w:pPr>
      <w:rPr>
        <w:rFonts w:ascii="Wingdings" w:hAnsi="Wingdings" w:hint="default"/>
      </w:rPr>
    </w:lvl>
    <w:lvl w:ilvl="3" w:tplc="04070001" w:tentative="1">
      <w:start w:val="1"/>
      <w:numFmt w:val="bullet"/>
      <w:lvlText w:val=""/>
      <w:lvlJc w:val="left"/>
      <w:pPr>
        <w:ind w:left="3560" w:hanging="360"/>
      </w:pPr>
      <w:rPr>
        <w:rFonts w:ascii="Symbol" w:hAnsi="Symbol" w:hint="default"/>
      </w:rPr>
    </w:lvl>
    <w:lvl w:ilvl="4" w:tplc="04070003" w:tentative="1">
      <w:start w:val="1"/>
      <w:numFmt w:val="bullet"/>
      <w:lvlText w:val="o"/>
      <w:lvlJc w:val="left"/>
      <w:pPr>
        <w:ind w:left="4280" w:hanging="360"/>
      </w:pPr>
      <w:rPr>
        <w:rFonts w:ascii="Courier New" w:hAnsi="Courier New" w:cs="Courier New" w:hint="default"/>
      </w:rPr>
    </w:lvl>
    <w:lvl w:ilvl="5" w:tplc="04070005" w:tentative="1">
      <w:start w:val="1"/>
      <w:numFmt w:val="bullet"/>
      <w:lvlText w:val=""/>
      <w:lvlJc w:val="left"/>
      <w:pPr>
        <w:ind w:left="5000" w:hanging="360"/>
      </w:pPr>
      <w:rPr>
        <w:rFonts w:ascii="Wingdings" w:hAnsi="Wingdings" w:hint="default"/>
      </w:rPr>
    </w:lvl>
    <w:lvl w:ilvl="6" w:tplc="04070001" w:tentative="1">
      <w:start w:val="1"/>
      <w:numFmt w:val="bullet"/>
      <w:lvlText w:val=""/>
      <w:lvlJc w:val="left"/>
      <w:pPr>
        <w:ind w:left="5720" w:hanging="360"/>
      </w:pPr>
      <w:rPr>
        <w:rFonts w:ascii="Symbol" w:hAnsi="Symbol" w:hint="default"/>
      </w:rPr>
    </w:lvl>
    <w:lvl w:ilvl="7" w:tplc="04070003" w:tentative="1">
      <w:start w:val="1"/>
      <w:numFmt w:val="bullet"/>
      <w:lvlText w:val="o"/>
      <w:lvlJc w:val="left"/>
      <w:pPr>
        <w:ind w:left="6440" w:hanging="360"/>
      </w:pPr>
      <w:rPr>
        <w:rFonts w:ascii="Courier New" w:hAnsi="Courier New" w:cs="Courier New" w:hint="default"/>
      </w:rPr>
    </w:lvl>
    <w:lvl w:ilvl="8" w:tplc="04070005" w:tentative="1">
      <w:start w:val="1"/>
      <w:numFmt w:val="bullet"/>
      <w:lvlText w:val=""/>
      <w:lvlJc w:val="left"/>
      <w:pPr>
        <w:ind w:left="716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ardi">
    <w15:presenceInfo w15:providerId="Windows Live" w15:userId="6fc4d0fbe7a6c4c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7C4F328B-970E-4A91-B41A-7EBC76667600}"/>
    <w:docVar w:name="dgnword-eventsink" w:val="437799552"/>
    <w:docVar w:name="dgnword-lastRevisionsView" w:val="0"/>
  </w:docVars>
  <w:rsids>
    <w:rsidRoot w:val="00EF4137"/>
    <w:rsid w:val="00010BB1"/>
    <w:rsid w:val="00015F0F"/>
    <w:rsid w:val="00035C59"/>
    <w:rsid w:val="00040A1F"/>
    <w:rsid w:val="000449B4"/>
    <w:rsid w:val="0007262C"/>
    <w:rsid w:val="000810C7"/>
    <w:rsid w:val="000813D6"/>
    <w:rsid w:val="000A3836"/>
    <w:rsid w:val="000A5D2D"/>
    <w:rsid w:val="000B2D1D"/>
    <w:rsid w:val="000C0B26"/>
    <w:rsid w:val="000C35AA"/>
    <w:rsid w:val="000D6B64"/>
    <w:rsid w:val="000D7B90"/>
    <w:rsid w:val="000F1900"/>
    <w:rsid w:val="000F3F6F"/>
    <w:rsid w:val="000F53B1"/>
    <w:rsid w:val="000F74D1"/>
    <w:rsid w:val="00106FCD"/>
    <w:rsid w:val="00122FB3"/>
    <w:rsid w:val="00132D4D"/>
    <w:rsid w:val="00136C24"/>
    <w:rsid w:val="00136CDD"/>
    <w:rsid w:val="00152D2A"/>
    <w:rsid w:val="00183DAD"/>
    <w:rsid w:val="001971E4"/>
    <w:rsid w:val="001C69F5"/>
    <w:rsid w:val="001D0212"/>
    <w:rsid w:val="001D1F17"/>
    <w:rsid w:val="001E4945"/>
    <w:rsid w:val="001F22DB"/>
    <w:rsid w:val="002038B3"/>
    <w:rsid w:val="00204332"/>
    <w:rsid w:val="00250515"/>
    <w:rsid w:val="002808A7"/>
    <w:rsid w:val="002A1698"/>
    <w:rsid w:val="002A6BBD"/>
    <w:rsid w:val="002B0119"/>
    <w:rsid w:val="002B2E61"/>
    <w:rsid w:val="002D2C4C"/>
    <w:rsid w:val="003119BD"/>
    <w:rsid w:val="0033246E"/>
    <w:rsid w:val="003406C4"/>
    <w:rsid w:val="003604E5"/>
    <w:rsid w:val="00362EC9"/>
    <w:rsid w:val="003715D2"/>
    <w:rsid w:val="00381AC1"/>
    <w:rsid w:val="00394220"/>
    <w:rsid w:val="003A4E24"/>
    <w:rsid w:val="003B10B5"/>
    <w:rsid w:val="003C1B51"/>
    <w:rsid w:val="003E32F1"/>
    <w:rsid w:val="003F6376"/>
    <w:rsid w:val="00402FE7"/>
    <w:rsid w:val="00403A2F"/>
    <w:rsid w:val="00410BED"/>
    <w:rsid w:val="00414E7C"/>
    <w:rsid w:val="0043011F"/>
    <w:rsid w:val="0043030D"/>
    <w:rsid w:val="00436832"/>
    <w:rsid w:val="00451B9C"/>
    <w:rsid w:val="0045206A"/>
    <w:rsid w:val="004527EA"/>
    <w:rsid w:val="00456DDE"/>
    <w:rsid w:val="00474F6B"/>
    <w:rsid w:val="00477740"/>
    <w:rsid w:val="00494E08"/>
    <w:rsid w:val="004A27EF"/>
    <w:rsid w:val="004A3E76"/>
    <w:rsid w:val="004B475E"/>
    <w:rsid w:val="004B5AF2"/>
    <w:rsid w:val="004D17EE"/>
    <w:rsid w:val="004D1CE3"/>
    <w:rsid w:val="004D2270"/>
    <w:rsid w:val="004F68C1"/>
    <w:rsid w:val="00510AC6"/>
    <w:rsid w:val="00515E62"/>
    <w:rsid w:val="005353C2"/>
    <w:rsid w:val="00541777"/>
    <w:rsid w:val="00564E93"/>
    <w:rsid w:val="005C179B"/>
    <w:rsid w:val="00635147"/>
    <w:rsid w:val="00665471"/>
    <w:rsid w:val="0069786F"/>
    <w:rsid w:val="006A6A17"/>
    <w:rsid w:val="006B3B7D"/>
    <w:rsid w:val="006B5FEE"/>
    <w:rsid w:val="006D44D7"/>
    <w:rsid w:val="006D6C3E"/>
    <w:rsid w:val="00720A51"/>
    <w:rsid w:val="00763FFE"/>
    <w:rsid w:val="00781367"/>
    <w:rsid w:val="00793758"/>
    <w:rsid w:val="00795ED6"/>
    <w:rsid w:val="007A6BC3"/>
    <w:rsid w:val="007B3DCD"/>
    <w:rsid w:val="007C719B"/>
    <w:rsid w:val="00815C31"/>
    <w:rsid w:val="0084629D"/>
    <w:rsid w:val="00863DCC"/>
    <w:rsid w:val="008938DF"/>
    <w:rsid w:val="0089518C"/>
    <w:rsid w:val="008F01F0"/>
    <w:rsid w:val="008F0989"/>
    <w:rsid w:val="00903A67"/>
    <w:rsid w:val="00913A13"/>
    <w:rsid w:val="0091675E"/>
    <w:rsid w:val="00933B55"/>
    <w:rsid w:val="009462B3"/>
    <w:rsid w:val="00953CAB"/>
    <w:rsid w:val="00980620"/>
    <w:rsid w:val="00981DD7"/>
    <w:rsid w:val="009A2F7C"/>
    <w:rsid w:val="009A57C8"/>
    <w:rsid w:val="009B768F"/>
    <w:rsid w:val="009E1A62"/>
    <w:rsid w:val="009E2A6E"/>
    <w:rsid w:val="009F4B46"/>
    <w:rsid w:val="009F5BC7"/>
    <w:rsid w:val="00A241AD"/>
    <w:rsid w:val="00A262C9"/>
    <w:rsid w:val="00A27BD7"/>
    <w:rsid w:val="00A35753"/>
    <w:rsid w:val="00A55DF3"/>
    <w:rsid w:val="00A56396"/>
    <w:rsid w:val="00A63836"/>
    <w:rsid w:val="00A64495"/>
    <w:rsid w:val="00A657BD"/>
    <w:rsid w:val="00A761F8"/>
    <w:rsid w:val="00A83BC6"/>
    <w:rsid w:val="00A901FA"/>
    <w:rsid w:val="00AA7425"/>
    <w:rsid w:val="00AF5EC0"/>
    <w:rsid w:val="00B0648F"/>
    <w:rsid w:val="00B0754D"/>
    <w:rsid w:val="00B24ED0"/>
    <w:rsid w:val="00B35AB6"/>
    <w:rsid w:val="00B41EF8"/>
    <w:rsid w:val="00B869E6"/>
    <w:rsid w:val="00B94921"/>
    <w:rsid w:val="00B97D35"/>
    <w:rsid w:val="00BA44C3"/>
    <w:rsid w:val="00BC67AC"/>
    <w:rsid w:val="00BD642B"/>
    <w:rsid w:val="00BE0713"/>
    <w:rsid w:val="00BE6326"/>
    <w:rsid w:val="00BF5528"/>
    <w:rsid w:val="00BF78BD"/>
    <w:rsid w:val="00C200BD"/>
    <w:rsid w:val="00C35141"/>
    <w:rsid w:val="00C36735"/>
    <w:rsid w:val="00C42CEF"/>
    <w:rsid w:val="00C564D9"/>
    <w:rsid w:val="00C576D6"/>
    <w:rsid w:val="00C64AE9"/>
    <w:rsid w:val="00C850AC"/>
    <w:rsid w:val="00C87A9A"/>
    <w:rsid w:val="00C97C9A"/>
    <w:rsid w:val="00CA2789"/>
    <w:rsid w:val="00CB4C26"/>
    <w:rsid w:val="00CD6147"/>
    <w:rsid w:val="00CE3CF9"/>
    <w:rsid w:val="00D0027C"/>
    <w:rsid w:val="00D32855"/>
    <w:rsid w:val="00D61618"/>
    <w:rsid w:val="00D74836"/>
    <w:rsid w:val="00D74B3A"/>
    <w:rsid w:val="00D76C9F"/>
    <w:rsid w:val="00D81E65"/>
    <w:rsid w:val="00D95AAE"/>
    <w:rsid w:val="00DA3FB5"/>
    <w:rsid w:val="00E03D8F"/>
    <w:rsid w:val="00E157BD"/>
    <w:rsid w:val="00E212A8"/>
    <w:rsid w:val="00E2459F"/>
    <w:rsid w:val="00E262B1"/>
    <w:rsid w:val="00E43991"/>
    <w:rsid w:val="00E74766"/>
    <w:rsid w:val="00E80997"/>
    <w:rsid w:val="00EA40D9"/>
    <w:rsid w:val="00EA6E40"/>
    <w:rsid w:val="00EC1A7A"/>
    <w:rsid w:val="00EC3851"/>
    <w:rsid w:val="00EE6327"/>
    <w:rsid w:val="00EF4137"/>
    <w:rsid w:val="00F25B60"/>
    <w:rsid w:val="00F37E73"/>
    <w:rsid w:val="00F51EA2"/>
    <w:rsid w:val="00F65099"/>
    <w:rsid w:val="00F70D46"/>
    <w:rsid w:val="00F75233"/>
    <w:rsid w:val="00F819A7"/>
    <w:rsid w:val="00F83EB1"/>
    <w:rsid w:val="00FA7C97"/>
    <w:rsid w:val="00FC241C"/>
    <w:rsid w:val="00FD3CD4"/>
    <w:rsid w:val="00FD586C"/>
    <w:rsid w:val="00FF4C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1D3B31"/>
  <w15:docId w15:val="{AF6995DF-1BEC-44EE-B392-4276BB32D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BC6"/>
    <w:pPr>
      <w:widowControl w:val="0"/>
      <w:autoSpaceDE w:val="0"/>
      <w:autoSpaceDN w:val="0"/>
      <w:adjustRightInd w:val="0"/>
      <w:spacing w:after="0" w:line="480" w:lineRule="auto"/>
      <w:ind w:firstLine="567"/>
      <w:jc w:val="both"/>
    </w:pPr>
    <w:rPr>
      <w:rFonts w:ascii="Times New Roman" w:hAnsi="Times New Roman" w:cs="Times New Roman"/>
      <w:sz w:val="24"/>
      <w:szCs w:val="24"/>
      <w:lang w:val="en-US"/>
    </w:rPr>
  </w:style>
  <w:style w:type="paragraph" w:styleId="Heading1">
    <w:name w:val="heading 1"/>
    <w:basedOn w:val="Heading2"/>
    <w:next w:val="Normal"/>
    <w:link w:val="Heading1Char"/>
    <w:uiPriority w:val="9"/>
    <w:qFormat/>
    <w:rsid w:val="002038B3"/>
    <w:pPr>
      <w:outlineLvl w:val="0"/>
    </w:pPr>
    <w:rPr>
      <w:caps/>
    </w:rPr>
  </w:style>
  <w:style w:type="paragraph" w:styleId="Heading2">
    <w:name w:val="heading 2"/>
    <w:basedOn w:val="Normal"/>
    <w:next w:val="Normal"/>
    <w:link w:val="Heading2Char"/>
    <w:qFormat/>
    <w:rsid w:val="002038B3"/>
    <w:pPr>
      <w:keepNext/>
      <w:ind w:firstLine="0"/>
      <w:jc w:val="center"/>
      <w:outlineLvl w:val="1"/>
    </w:pPr>
    <w:rPr>
      <w:rFonts w:eastAsia="Times New Roman" w:cs="Arial"/>
      <w:b/>
      <w:bCs/>
      <w:iCs/>
      <w:szCs w:val="28"/>
    </w:rPr>
  </w:style>
  <w:style w:type="paragraph" w:styleId="Heading3">
    <w:name w:val="heading 3"/>
    <w:basedOn w:val="Normal"/>
    <w:next w:val="Normal"/>
    <w:link w:val="Heading3Char"/>
    <w:qFormat/>
    <w:rsid w:val="00CA2789"/>
    <w:pPr>
      <w:keepNext/>
      <w:ind w:firstLine="0"/>
      <w:outlineLvl w:val="2"/>
    </w:pPr>
    <w:rPr>
      <w:rFonts w:eastAsia="Times New Roman" w:cs="Arial"/>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951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69786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2Char">
    <w:name w:val="Heading 2 Char"/>
    <w:basedOn w:val="DefaultParagraphFont"/>
    <w:link w:val="Heading2"/>
    <w:rsid w:val="002038B3"/>
    <w:rPr>
      <w:rFonts w:ascii="Times New Roman" w:eastAsia="Times New Roman" w:hAnsi="Times New Roman" w:cs="Arial"/>
      <w:b/>
      <w:bCs/>
      <w:iCs/>
      <w:sz w:val="24"/>
      <w:szCs w:val="28"/>
      <w:lang w:val="en-US"/>
    </w:rPr>
  </w:style>
  <w:style w:type="character" w:customStyle="1" w:styleId="Heading3Char">
    <w:name w:val="Heading 3 Char"/>
    <w:basedOn w:val="DefaultParagraphFont"/>
    <w:link w:val="Heading3"/>
    <w:rsid w:val="00CA2789"/>
    <w:rPr>
      <w:rFonts w:ascii="Times New Roman" w:eastAsia="Times New Roman" w:hAnsi="Times New Roman" w:cs="Arial"/>
      <w:b/>
      <w:bCs/>
      <w:i/>
      <w:sz w:val="24"/>
      <w:szCs w:val="26"/>
      <w:lang w:val="en-US"/>
    </w:rPr>
  </w:style>
  <w:style w:type="character" w:customStyle="1" w:styleId="BodyTextChar">
    <w:name w:val="Body Text Char"/>
    <w:link w:val="BodyText"/>
    <w:rsid w:val="001F22DB"/>
    <w:rPr>
      <w:sz w:val="24"/>
      <w:szCs w:val="24"/>
      <w:lang w:val="en-US"/>
    </w:rPr>
  </w:style>
  <w:style w:type="paragraph" w:styleId="BodyText">
    <w:name w:val="Body Text"/>
    <w:basedOn w:val="Normal"/>
    <w:link w:val="BodyTextChar"/>
    <w:rsid w:val="001F22DB"/>
  </w:style>
  <w:style w:type="character" w:customStyle="1" w:styleId="TextkrperZchn1">
    <w:name w:val="Textkörper Zchn1"/>
    <w:basedOn w:val="DefaultParagraphFont"/>
    <w:uiPriority w:val="99"/>
    <w:semiHidden/>
    <w:rsid w:val="001F22DB"/>
  </w:style>
  <w:style w:type="character" w:styleId="Hyperlink">
    <w:name w:val="Hyperlink"/>
    <w:rsid w:val="001F22DB"/>
    <w:rPr>
      <w:color w:val="0000FF"/>
      <w:u w:val="single"/>
    </w:rPr>
  </w:style>
  <w:style w:type="paragraph" w:styleId="Date">
    <w:name w:val="Date"/>
    <w:basedOn w:val="Normal"/>
    <w:next w:val="Normal"/>
    <w:link w:val="DateChar"/>
    <w:rsid w:val="001F22DB"/>
    <w:pPr>
      <w:spacing w:line="240" w:lineRule="auto"/>
    </w:pPr>
    <w:rPr>
      <w:rFonts w:eastAsia="Times New Roman"/>
    </w:rPr>
  </w:style>
  <w:style w:type="character" w:customStyle="1" w:styleId="DateChar">
    <w:name w:val="Date Char"/>
    <w:basedOn w:val="DefaultParagraphFont"/>
    <w:link w:val="Date"/>
    <w:rsid w:val="001F22DB"/>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0C0B2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0B26"/>
    <w:rPr>
      <w:rFonts w:ascii="Tahoma" w:hAnsi="Tahoma" w:cs="Tahoma"/>
      <w:sz w:val="16"/>
      <w:szCs w:val="16"/>
    </w:rPr>
  </w:style>
  <w:style w:type="character" w:styleId="CommentReference">
    <w:name w:val="annotation reference"/>
    <w:basedOn w:val="DefaultParagraphFont"/>
    <w:uiPriority w:val="99"/>
    <w:semiHidden/>
    <w:unhideWhenUsed/>
    <w:rsid w:val="00EA40D9"/>
    <w:rPr>
      <w:sz w:val="16"/>
      <w:szCs w:val="16"/>
    </w:rPr>
  </w:style>
  <w:style w:type="paragraph" w:styleId="CommentText">
    <w:name w:val="annotation text"/>
    <w:basedOn w:val="Normal"/>
    <w:link w:val="CommentTextChar"/>
    <w:uiPriority w:val="99"/>
    <w:unhideWhenUsed/>
    <w:rsid w:val="00EA40D9"/>
    <w:pPr>
      <w:spacing w:line="240" w:lineRule="auto"/>
    </w:pPr>
    <w:rPr>
      <w:sz w:val="20"/>
      <w:szCs w:val="20"/>
    </w:rPr>
  </w:style>
  <w:style w:type="character" w:customStyle="1" w:styleId="CommentTextChar">
    <w:name w:val="Comment Text Char"/>
    <w:basedOn w:val="DefaultParagraphFont"/>
    <w:link w:val="CommentText"/>
    <w:uiPriority w:val="99"/>
    <w:rsid w:val="00EA40D9"/>
    <w:rPr>
      <w:sz w:val="20"/>
      <w:szCs w:val="20"/>
    </w:rPr>
  </w:style>
  <w:style w:type="paragraph" w:styleId="CommentSubject">
    <w:name w:val="annotation subject"/>
    <w:basedOn w:val="CommentText"/>
    <w:next w:val="CommentText"/>
    <w:link w:val="CommentSubjectChar"/>
    <w:uiPriority w:val="99"/>
    <w:semiHidden/>
    <w:unhideWhenUsed/>
    <w:rsid w:val="00EA40D9"/>
    <w:rPr>
      <w:b/>
      <w:bCs/>
    </w:rPr>
  </w:style>
  <w:style w:type="character" w:customStyle="1" w:styleId="CommentSubjectChar">
    <w:name w:val="Comment Subject Char"/>
    <w:basedOn w:val="CommentTextChar"/>
    <w:link w:val="CommentSubject"/>
    <w:uiPriority w:val="99"/>
    <w:semiHidden/>
    <w:rsid w:val="00EA40D9"/>
    <w:rPr>
      <w:b/>
      <w:bCs/>
      <w:sz w:val="20"/>
      <w:szCs w:val="20"/>
    </w:rPr>
  </w:style>
  <w:style w:type="paragraph" w:styleId="ListParagraph">
    <w:name w:val="List Paragraph"/>
    <w:basedOn w:val="Normal"/>
    <w:uiPriority w:val="34"/>
    <w:qFormat/>
    <w:rsid w:val="00793758"/>
    <w:pPr>
      <w:ind w:left="720"/>
      <w:contextualSpacing/>
    </w:pPr>
  </w:style>
  <w:style w:type="character" w:customStyle="1" w:styleId="Heading1Char">
    <w:name w:val="Heading 1 Char"/>
    <w:basedOn w:val="DefaultParagraphFont"/>
    <w:link w:val="Heading1"/>
    <w:uiPriority w:val="9"/>
    <w:rsid w:val="002038B3"/>
    <w:rPr>
      <w:rFonts w:ascii="Times New Roman" w:eastAsia="Times New Roman" w:hAnsi="Times New Roman" w:cs="Arial"/>
      <w:b/>
      <w:bCs/>
      <w:iCs/>
      <w:caps/>
      <w:sz w:val="24"/>
      <w:szCs w:val="28"/>
      <w:lang w:val="en-US"/>
    </w:rPr>
  </w:style>
  <w:style w:type="paragraph" w:styleId="Header">
    <w:name w:val="header"/>
    <w:basedOn w:val="Normal"/>
    <w:link w:val="HeaderChar"/>
    <w:uiPriority w:val="99"/>
    <w:unhideWhenUsed/>
    <w:rsid w:val="009A57C8"/>
    <w:pPr>
      <w:tabs>
        <w:tab w:val="center" w:pos="4703"/>
        <w:tab w:val="right" w:pos="9406"/>
      </w:tabs>
      <w:spacing w:line="240" w:lineRule="auto"/>
    </w:pPr>
  </w:style>
  <w:style w:type="character" w:customStyle="1" w:styleId="HeaderChar">
    <w:name w:val="Header Char"/>
    <w:basedOn w:val="DefaultParagraphFont"/>
    <w:link w:val="Header"/>
    <w:uiPriority w:val="99"/>
    <w:rsid w:val="009A57C8"/>
    <w:rPr>
      <w:rFonts w:ascii="Times New Roman" w:hAnsi="Times New Roman" w:cs="Times New Roman"/>
      <w:sz w:val="24"/>
      <w:szCs w:val="24"/>
      <w:lang w:val="en-US"/>
    </w:rPr>
  </w:style>
  <w:style w:type="paragraph" w:styleId="Footer">
    <w:name w:val="footer"/>
    <w:basedOn w:val="Normal"/>
    <w:link w:val="FooterChar"/>
    <w:uiPriority w:val="99"/>
    <w:unhideWhenUsed/>
    <w:rsid w:val="009A57C8"/>
    <w:pPr>
      <w:tabs>
        <w:tab w:val="center" w:pos="4703"/>
        <w:tab w:val="right" w:pos="9406"/>
      </w:tabs>
      <w:spacing w:line="240" w:lineRule="auto"/>
    </w:pPr>
  </w:style>
  <w:style w:type="character" w:customStyle="1" w:styleId="FooterChar">
    <w:name w:val="Footer Char"/>
    <w:basedOn w:val="DefaultParagraphFont"/>
    <w:link w:val="Footer"/>
    <w:uiPriority w:val="99"/>
    <w:rsid w:val="009A57C8"/>
    <w:rPr>
      <w:rFonts w:ascii="Times New Roman" w:hAnsi="Times New Roman" w:cs="Times New Roman"/>
      <w:sz w:val="24"/>
      <w:szCs w:val="24"/>
      <w:lang w:val="en-US"/>
    </w:rPr>
  </w:style>
  <w:style w:type="paragraph" w:styleId="FootnoteText">
    <w:name w:val="footnote text"/>
    <w:basedOn w:val="Normal"/>
    <w:link w:val="FootnoteTextChar"/>
    <w:uiPriority w:val="99"/>
    <w:semiHidden/>
    <w:unhideWhenUsed/>
    <w:rsid w:val="00B869E6"/>
    <w:pPr>
      <w:spacing w:line="240" w:lineRule="auto"/>
    </w:pPr>
    <w:rPr>
      <w:sz w:val="20"/>
      <w:szCs w:val="20"/>
    </w:rPr>
  </w:style>
  <w:style w:type="character" w:customStyle="1" w:styleId="FootnoteTextChar">
    <w:name w:val="Footnote Text Char"/>
    <w:basedOn w:val="DefaultParagraphFont"/>
    <w:link w:val="FootnoteText"/>
    <w:uiPriority w:val="99"/>
    <w:semiHidden/>
    <w:rsid w:val="00B869E6"/>
    <w:rPr>
      <w:rFonts w:ascii="Times New Roman" w:hAnsi="Times New Roman" w:cs="Times New Roman"/>
      <w:sz w:val="20"/>
      <w:szCs w:val="20"/>
      <w:lang w:val="en-US"/>
    </w:rPr>
  </w:style>
  <w:style w:type="character" w:styleId="FootnoteReference">
    <w:name w:val="footnote reference"/>
    <w:basedOn w:val="DefaultParagraphFont"/>
    <w:uiPriority w:val="99"/>
    <w:semiHidden/>
    <w:unhideWhenUsed/>
    <w:rsid w:val="00B869E6"/>
    <w:rPr>
      <w:vertAlign w:val="superscript"/>
    </w:rPr>
  </w:style>
  <w:style w:type="paragraph" w:styleId="Bibliography">
    <w:name w:val="Bibliography"/>
    <w:basedOn w:val="Normal"/>
    <w:next w:val="Normal"/>
    <w:uiPriority w:val="37"/>
    <w:unhideWhenUsed/>
    <w:rsid w:val="005C179B"/>
    <w:pPr>
      <w:widowControl/>
      <w:autoSpaceDE/>
      <w:autoSpaceDN/>
      <w:adjustRightInd/>
      <w:ind w:firstLine="720"/>
      <w:jc w:val="left"/>
    </w:pPr>
    <w:rPr>
      <w:rFonts w:cstheme="minorBidi"/>
      <w:szCs w:val="22"/>
    </w:rPr>
  </w:style>
  <w:style w:type="character" w:customStyle="1" w:styleId="UnresolvedMention1">
    <w:name w:val="Unresolved Mention1"/>
    <w:basedOn w:val="DefaultParagraphFont"/>
    <w:uiPriority w:val="99"/>
    <w:semiHidden/>
    <w:unhideWhenUsed/>
    <w:rsid w:val="009F5BC7"/>
    <w:rPr>
      <w:color w:val="605E5C"/>
      <w:shd w:val="clear" w:color="auto" w:fill="E1DFDD"/>
    </w:rPr>
  </w:style>
  <w:style w:type="character" w:customStyle="1" w:styleId="highwire-citation-authors">
    <w:name w:val="highwire-citation-authors"/>
    <w:basedOn w:val="DefaultParagraphFont"/>
    <w:rsid w:val="00A262C9"/>
  </w:style>
  <w:style w:type="character" w:customStyle="1" w:styleId="highwire-citation-author">
    <w:name w:val="highwire-citation-author"/>
    <w:basedOn w:val="DefaultParagraphFont"/>
    <w:rsid w:val="00A262C9"/>
  </w:style>
  <w:style w:type="character" w:customStyle="1" w:styleId="nlm-given-names">
    <w:name w:val="nlm-given-names"/>
    <w:basedOn w:val="DefaultParagraphFont"/>
    <w:rsid w:val="00A262C9"/>
  </w:style>
  <w:style w:type="character" w:customStyle="1" w:styleId="nlm-surname">
    <w:name w:val="nlm-surname"/>
    <w:basedOn w:val="DefaultParagraphFont"/>
    <w:rsid w:val="00A262C9"/>
  </w:style>
  <w:style w:type="character" w:customStyle="1" w:styleId="highwire-cite-metadata-journal">
    <w:name w:val="highwire-cite-metadata-journal"/>
    <w:basedOn w:val="DefaultParagraphFont"/>
    <w:rsid w:val="00A262C9"/>
  </w:style>
  <w:style w:type="character" w:customStyle="1" w:styleId="highwire-cite-metadata-pages">
    <w:name w:val="highwire-cite-metadata-pages"/>
    <w:basedOn w:val="DefaultParagraphFont"/>
    <w:rsid w:val="00A262C9"/>
  </w:style>
  <w:style w:type="character" w:customStyle="1" w:styleId="highwire-cite-metadata-doi">
    <w:name w:val="highwire-cite-metadata-doi"/>
    <w:basedOn w:val="DefaultParagraphFont"/>
    <w:rsid w:val="00A262C9"/>
  </w:style>
  <w:style w:type="character" w:customStyle="1" w:styleId="doilabel">
    <w:name w:val="doi_label"/>
    <w:basedOn w:val="DefaultParagraphFont"/>
    <w:rsid w:val="00A262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9306136">
      <w:bodyDiv w:val="1"/>
      <w:marLeft w:val="0"/>
      <w:marRight w:val="0"/>
      <w:marTop w:val="0"/>
      <w:marBottom w:val="0"/>
      <w:divBdr>
        <w:top w:val="none" w:sz="0" w:space="0" w:color="auto"/>
        <w:left w:val="none" w:sz="0" w:space="0" w:color="auto"/>
        <w:bottom w:val="none" w:sz="0" w:space="0" w:color="auto"/>
        <w:right w:val="none" w:sz="0" w:space="0" w:color="auto"/>
      </w:divBdr>
      <w:divsChild>
        <w:div w:id="1991320494">
          <w:marLeft w:val="0"/>
          <w:marRight w:val="0"/>
          <w:marTop w:val="0"/>
          <w:marBottom w:val="0"/>
          <w:divBdr>
            <w:top w:val="none" w:sz="0" w:space="0" w:color="auto"/>
            <w:left w:val="none" w:sz="0" w:space="0" w:color="auto"/>
            <w:bottom w:val="none" w:sz="0" w:space="0" w:color="auto"/>
            <w:right w:val="none" w:sz="0" w:space="0" w:color="auto"/>
          </w:divBdr>
        </w:div>
        <w:div w:id="1806049316">
          <w:marLeft w:val="0"/>
          <w:marRight w:val="0"/>
          <w:marTop w:val="0"/>
          <w:marBottom w:val="0"/>
          <w:divBdr>
            <w:top w:val="none" w:sz="0" w:space="0" w:color="auto"/>
            <w:left w:val="none" w:sz="0" w:space="0" w:color="auto"/>
            <w:bottom w:val="none" w:sz="0" w:space="0" w:color="auto"/>
            <w:right w:val="none" w:sz="0" w:space="0" w:color="auto"/>
          </w:divBdr>
        </w:div>
        <w:div w:id="681126785">
          <w:marLeft w:val="0"/>
          <w:marRight w:val="0"/>
          <w:marTop w:val="0"/>
          <w:marBottom w:val="0"/>
          <w:divBdr>
            <w:top w:val="none" w:sz="0" w:space="0" w:color="auto"/>
            <w:left w:val="none" w:sz="0" w:space="0" w:color="auto"/>
            <w:bottom w:val="none" w:sz="0" w:space="0" w:color="auto"/>
            <w:right w:val="none" w:sz="0" w:space="0" w:color="auto"/>
          </w:divBdr>
        </w:div>
        <w:div w:id="215511225">
          <w:marLeft w:val="0"/>
          <w:marRight w:val="0"/>
          <w:marTop w:val="0"/>
          <w:marBottom w:val="0"/>
          <w:divBdr>
            <w:top w:val="none" w:sz="0" w:space="0" w:color="auto"/>
            <w:left w:val="none" w:sz="0" w:space="0" w:color="auto"/>
            <w:bottom w:val="none" w:sz="0" w:space="0" w:color="auto"/>
            <w:right w:val="none" w:sz="0" w:space="0" w:color="auto"/>
          </w:divBdr>
        </w:div>
        <w:div w:id="339434101">
          <w:marLeft w:val="0"/>
          <w:marRight w:val="0"/>
          <w:marTop w:val="0"/>
          <w:marBottom w:val="0"/>
          <w:divBdr>
            <w:top w:val="none" w:sz="0" w:space="0" w:color="auto"/>
            <w:left w:val="none" w:sz="0" w:space="0" w:color="auto"/>
            <w:bottom w:val="none" w:sz="0" w:space="0" w:color="auto"/>
            <w:right w:val="none" w:sz="0" w:space="0" w:color="auto"/>
          </w:divBdr>
        </w:div>
        <w:div w:id="1692612085">
          <w:marLeft w:val="0"/>
          <w:marRight w:val="0"/>
          <w:marTop w:val="0"/>
          <w:marBottom w:val="0"/>
          <w:divBdr>
            <w:top w:val="none" w:sz="0" w:space="0" w:color="auto"/>
            <w:left w:val="none" w:sz="0" w:space="0" w:color="auto"/>
            <w:bottom w:val="none" w:sz="0" w:space="0" w:color="auto"/>
            <w:right w:val="none" w:sz="0" w:space="0" w:color="auto"/>
          </w:divBdr>
        </w:div>
      </w:divsChild>
    </w:div>
    <w:div w:id="668214719">
      <w:bodyDiv w:val="1"/>
      <w:marLeft w:val="0"/>
      <w:marRight w:val="0"/>
      <w:marTop w:val="0"/>
      <w:marBottom w:val="0"/>
      <w:divBdr>
        <w:top w:val="none" w:sz="0" w:space="0" w:color="auto"/>
        <w:left w:val="none" w:sz="0" w:space="0" w:color="auto"/>
        <w:bottom w:val="none" w:sz="0" w:space="0" w:color="auto"/>
        <w:right w:val="none" w:sz="0" w:space="0" w:color="auto"/>
      </w:divBdr>
      <w:divsChild>
        <w:div w:id="1357074483">
          <w:marLeft w:val="0"/>
          <w:marRight w:val="0"/>
          <w:marTop w:val="0"/>
          <w:marBottom w:val="0"/>
          <w:divBdr>
            <w:top w:val="none" w:sz="0" w:space="0" w:color="auto"/>
            <w:left w:val="none" w:sz="0" w:space="0" w:color="auto"/>
            <w:bottom w:val="none" w:sz="0" w:space="0" w:color="auto"/>
            <w:right w:val="none" w:sz="0" w:space="0" w:color="auto"/>
          </w:divBdr>
          <w:divsChild>
            <w:div w:id="1948392776">
              <w:marLeft w:val="0"/>
              <w:marRight w:val="0"/>
              <w:marTop w:val="0"/>
              <w:marBottom w:val="0"/>
              <w:divBdr>
                <w:top w:val="none" w:sz="0" w:space="0" w:color="auto"/>
                <w:left w:val="none" w:sz="0" w:space="0" w:color="auto"/>
                <w:bottom w:val="none" w:sz="0" w:space="0" w:color="auto"/>
                <w:right w:val="none" w:sz="0" w:space="0" w:color="auto"/>
              </w:divBdr>
            </w:div>
          </w:divsChild>
        </w:div>
        <w:div w:id="1472286938">
          <w:marLeft w:val="0"/>
          <w:marRight w:val="0"/>
          <w:marTop w:val="0"/>
          <w:marBottom w:val="0"/>
          <w:divBdr>
            <w:top w:val="none" w:sz="0" w:space="0" w:color="auto"/>
            <w:left w:val="none" w:sz="0" w:space="0" w:color="auto"/>
            <w:bottom w:val="none" w:sz="0" w:space="0" w:color="auto"/>
            <w:right w:val="none" w:sz="0" w:space="0" w:color="auto"/>
          </w:divBdr>
        </w:div>
        <w:div w:id="1771319754">
          <w:marLeft w:val="0"/>
          <w:marRight w:val="0"/>
          <w:marTop w:val="0"/>
          <w:marBottom w:val="0"/>
          <w:divBdr>
            <w:top w:val="none" w:sz="0" w:space="0" w:color="auto"/>
            <w:left w:val="none" w:sz="0" w:space="0" w:color="auto"/>
            <w:bottom w:val="none" w:sz="0" w:space="0" w:color="auto"/>
            <w:right w:val="none" w:sz="0" w:space="0" w:color="auto"/>
          </w:divBdr>
        </w:div>
      </w:divsChild>
    </w:div>
    <w:div w:id="837844911">
      <w:bodyDiv w:val="1"/>
      <w:marLeft w:val="0"/>
      <w:marRight w:val="0"/>
      <w:marTop w:val="0"/>
      <w:marBottom w:val="0"/>
      <w:divBdr>
        <w:top w:val="none" w:sz="0" w:space="0" w:color="auto"/>
        <w:left w:val="none" w:sz="0" w:space="0" w:color="auto"/>
        <w:bottom w:val="none" w:sz="0" w:space="0" w:color="auto"/>
        <w:right w:val="none" w:sz="0" w:space="0" w:color="auto"/>
      </w:divBdr>
    </w:div>
    <w:div w:id="953361349">
      <w:bodyDiv w:val="1"/>
      <w:marLeft w:val="0"/>
      <w:marRight w:val="0"/>
      <w:marTop w:val="0"/>
      <w:marBottom w:val="0"/>
      <w:divBdr>
        <w:top w:val="none" w:sz="0" w:space="0" w:color="auto"/>
        <w:left w:val="none" w:sz="0" w:space="0" w:color="auto"/>
        <w:bottom w:val="none" w:sz="0" w:space="0" w:color="auto"/>
        <w:right w:val="none" w:sz="0" w:space="0" w:color="auto"/>
      </w:divBdr>
      <w:divsChild>
        <w:div w:id="1633248608">
          <w:marLeft w:val="0"/>
          <w:marRight w:val="0"/>
          <w:marTop w:val="0"/>
          <w:marBottom w:val="0"/>
          <w:divBdr>
            <w:top w:val="none" w:sz="0" w:space="0" w:color="auto"/>
            <w:left w:val="none" w:sz="0" w:space="0" w:color="auto"/>
            <w:bottom w:val="none" w:sz="0" w:space="0" w:color="auto"/>
            <w:right w:val="none" w:sz="0" w:space="0" w:color="auto"/>
          </w:divBdr>
        </w:div>
        <w:div w:id="1092238608">
          <w:marLeft w:val="0"/>
          <w:marRight w:val="0"/>
          <w:marTop w:val="0"/>
          <w:marBottom w:val="0"/>
          <w:divBdr>
            <w:top w:val="none" w:sz="0" w:space="0" w:color="auto"/>
            <w:left w:val="none" w:sz="0" w:space="0" w:color="auto"/>
            <w:bottom w:val="none" w:sz="0" w:space="0" w:color="auto"/>
            <w:right w:val="none" w:sz="0" w:space="0" w:color="auto"/>
          </w:divBdr>
        </w:div>
        <w:div w:id="629282617">
          <w:marLeft w:val="0"/>
          <w:marRight w:val="0"/>
          <w:marTop w:val="0"/>
          <w:marBottom w:val="0"/>
          <w:divBdr>
            <w:top w:val="none" w:sz="0" w:space="0" w:color="auto"/>
            <w:left w:val="none" w:sz="0" w:space="0" w:color="auto"/>
            <w:bottom w:val="none" w:sz="0" w:space="0" w:color="auto"/>
            <w:right w:val="none" w:sz="0" w:space="0" w:color="auto"/>
          </w:divBdr>
        </w:div>
        <w:div w:id="2083062494">
          <w:marLeft w:val="0"/>
          <w:marRight w:val="0"/>
          <w:marTop w:val="0"/>
          <w:marBottom w:val="0"/>
          <w:divBdr>
            <w:top w:val="none" w:sz="0" w:space="0" w:color="auto"/>
            <w:left w:val="none" w:sz="0" w:space="0" w:color="auto"/>
            <w:bottom w:val="none" w:sz="0" w:space="0" w:color="auto"/>
            <w:right w:val="none" w:sz="0" w:space="0" w:color="auto"/>
          </w:divBdr>
        </w:div>
        <w:div w:id="359353362">
          <w:marLeft w:val="0"/>
          <w:marRight w:val="0"/>
          <w:marTop w:val="0"/>
          <w:marBottom w:val="0"/>
          <w:divBdr>
            <w:top w:val="none" w:sz="0" w:space="0" w:color="auto"/>
            <w:left w:val="none" w:sz="0" w:space="0" w:color="auto"/>
            <w:bottom w:val="none" w:sz="0" w:space="0" w:color="auto"/>
            <w:right w:val="none" w:sz="0" w:space="0" w:color="auto"/>
          </w:divBdr>
        </w:div>
        <w:div w:id="1759911723">
          <w:marLeft w:val="0"/>
          <w:marRight w:val="0"/>
          <w:marTop w:val="0"/>
          <w:marBottom w:val="0"/>
          <w:divBdr>
            <w:top w:val="none" w:sz="0" w:space="0" w:color="auto"/>
            <w:left w:val="none" w:sz="0" w:space="0" w:color="auto"/>
            <w:bottom w:val="none" w:sz="0" w:space="0" w:color="auto"/>
            <w:right w:val="none" w:sz="0" w:space="0" w:color="auto"/>
          </w:divBdr>
        </w:div>
      </w:divsChild>
    </w:div>
    <w:div w:id="1114594510">
      <w:bodyDiv w:val="1"/>
      <w:marLeft w:val="0"/>
      <w:marRight w:val="0"/>
      <w:marTop w:val="0"/>
      <w:marBottom w:val="0"/>
      <w:divBdr>
        <w:top w:val="none" w:sz="0" w:space="0" w:color="auto"/>
        <w:left w:val="none" w:sz="0" w:space="0" w:color="auto"/>
        <w:bottom w:val="none" w:sz="0" w:space="0" w:color="auto"/>
        <w:right w:val="none" w:sz="0" w:space="0" w:color="auto"/>
      </w:divBdr>
    </w:div>
    <w:div w:id="1945112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melink@fsw.leidenuniv.n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osf.io/kjtfx"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gi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microsoft.com/office/2011/relationships/people" Target="peop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F8B451-04D7-49F6-938C-738365535A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0</TotalTime>
  <Pages>21</Pages>
  <Words>4969</Words>
  <Characters>28326</Characters>
  <Application>Microsoft Office Word</Application>
  <DocSecurity>0</DocSecurity>
  <Lines>236</Lines>
  <Paragraphs>6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ings</dc:creator>
  <cp:lastModifiedBy>Jardi</cp:lastModifiedBy>
  <cp:revision>5</cp:revision>
  <dcterms:created xsi:type="dcterms:W3CDTF">2020-03-24T08:36:00Z</dcterms:created>
  <dcterms:modified xsi:type="dcterms:W3CDTF">2020-04-23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